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84A19" w14:textId="1EF9E600" w:rsidR="00150D64" w:rsidRDefault="00150D64" w:rsidP="00831BFA"/>
    <w:p w14:paraId="73F950AF" w14:textId="3E993CBD" w:rsidR="00C56D77" w:rsidRDefault="00C56D77" w:rsidP="00831BFA"/>
    <w:p w14:paraId="17BBFF8C" w14:textId="22474C04" w:rsidR="00C56D77" w:rsidRDefault="00C56D77" w:rsidP="00831BFA"/>
    <w:p w14:paraId="243C0B19" w14:textId="4234E07F" w:rsidR="00C56D77" w:rsidRDefault="00C56D77" w:rsidP="00C56D77">
      <w:pPr>
        <w:jc w:val="center"/>
        <w:rPr>
          <w:rFonts w:cstheme="minorHAnsi"/>
          <w:b/>
          <w:color w:val="FF0066"/>
          <w:shd w:val="clear" w:color="auto" w:fill="FFFFFF"/>
        </w:rPr>
      </w:pPr>
      <w:r w:rsidRPr="006516D5">
        <w:rPr>
          <w:rFonts w:cstheme="minorHAnsi"/>
          <w:b/>
          <w:shd w:val="clear" w:color="auto" w:fill="FFFFFF"/>
        </w:rPr>
        <w:t>Dimensional Personality Pathology and Disordered Eating in Australian Young Adults: Measuring the DSM-5 Alternative model using the PID-5</w:t>
      </w:r>
    </w:p>
    <w:p w14:paraId="4B8A6DEC" w14:textId="18A7D6DF" w:rsidR="00C56D77" w:rsidRDefault="00C56D77" w:rsidP="00C56D77">
      <w:pPr>
        <w:jc w:val="center"/>
        <w:rPr>
          <w:rFonts w:cstheme="minorHAnsi"/>
          <w:b/>
          <w:color w:val="FF0066"/>
          <w:shd w:val="clear" w:color="auto" w:fill="FFFFFF"/>
        </w:rPr>
      </w:pPr>
    </w:p>
    <w:p w14:paraId="79EADE35" w14:textId="425B961C" w:rsidR="00C56D77" w:rsidRDefault="00C56D77" w:rsidP="00C56D77">
      <w:pPr>
        <w:jc w:val="center"/>
        <w:rPr>
          <w:rFonts w:cstheme="minorHAnsi"/>
          <w:b/>
          <w:color w:val="FF0066"/>
          <w:shd w:val="clear" w:color="auto" w:fill="FFFFFF"/>
        </w:rPr>
      </w:pPr>
    </w:p>
    <w:p w14:paraId="4E9A7794" w14:textId="00A650D0" w:rsidR="00C56D77" w:rsidRPr="00C56D77" w:rsidRDefault="00C56D77" w:rsidP="00C56D77">
      <w:pPr>
        <w:jc w:val="center"/>
        <w:rPr>
          <w:color w:val="000000" w:themeColor="text1"/>
        </w:rPr>
      </w:pPr>
      <w:r w:rsidRPr="00C56D77">
        <w:rPr>
          <w:rFonts w:cstheme="minorHAnsi"/>
          <w:b/>
          <w:color w:val="000000" w:themeColor="text1"/>
          <w:shd w:val="clear" w:color="auto" w:fill="FFFFFF"/>
        </w:rPr>
        <w:t>Supplementary Documentation</w:t>
      </w:r>
    </w:p>
    <w:p w14:paraId="28B62153" w14:textId="6E294364" w:rsidR="00C56D77" w:rsidRDefault="00C56D77" w:rsidP="00831BFA"/>
    <w:p w14:paraId="400B5627" w14:textId="3F2B28F5" w:rsidR="00C56D77" w:rsidRDefault="00C56D77" w:rsidP="00831BFA"/>
    <w:p w14:paraId="75CF055C" w14:textId="220D89C4" w:rsidR="00C56D77" w:rsidRDefault="00C56D77" w:rsidP="00831BFA"/>
    <w:p w14:paraId="7C6AFB0B" w14:textId="2F2DC2D8" w:rsidR="00C56D77" w:rsidRDefault="00C56D77" w:rsidP="00831BFA"/>
    <w:p w14:paraId="0998970A" w14:textId="3DE70172" w:rsidR="00C56D77" w:rsidRDefault="00C56D77" w:rsidP="00831BFA"/>
    <w:p w14:paraId="622F4FB3" w14:textId="4C116556" w:rsidR="00C56D77" w:rsidRDefault="00C56D77" w:rsidP="00831BFA"/>
    <w:p w14:paraId="52696FE1" w14:textId="31F5EA33" w:rsidR="00C56D77" w:rsidRDefault="00C56D77" w:rsidP="00831BFA"/>
    <w:p w14:paraId="422669BD" w14:textId="56B34EE0" w:rsidR="00C56D77" w:rsidRDefault="00C56D77" w:rsidP="00831BFA"/>
    <w:p w14:paraId="37E5D1B3" w14:textId="06AA9034" w:rsidR="00C56D77" w:rsidRDefault="00C56D77" w:rsidP="00831BFA"/>
    <w:p w14:paraId="586ADC01" w14:textId="1686E649" w:rsidR="00C56D77" w:rsidRDefault="00C56D77" w:rsidP="00831BFA"/>
    <w:p w14:paraId="503D42C7" w14:textId="5937B857" w:rsidR="00C56D77" w:rsidRDefault="00C56D77" w:rsidP="00831BFA"/>
    <w:p w14:paraId="49A7B899" w14:textId="42619B00" w:rsidR="00C56D77" w:rsidRDefault="00C56D77" w:rsidP="00831BFA"/>
    <w:p w14:paraId="35842B8A" w14:textId="2A870D20" w:rsidR="00C56D77" w:rsidRDefault="00C56D77" w:rsidP="00831BFA"/>
    <w:p w14:paraId="1A0F3CC0" w14:textId="1E777ED4" w:rsidR="00C56D77" w:rsidRDefault="00C56D77" w:rsidP="00831BFA"/>
    <w:p w14:paraId="69493FB0" w14:textId="3C0CE74E" w:rsidR="00297746" w:rsidRDefault="00297746" w:rsidP="00831BFA"/>
    <w:p w14:paraId="07828506" w14:textId="77777777" w:rsidR="00297746" w:rsidRDefault="00297746" w:rsidP="00831BFA"/>
    <w:p w14:paraId="1AA67083" w14:textId="7E3710AD" w:rsidR="00C56D77" w:rsidRDefault="00C56D77" w:rsidP="00831BFA"/>
    <w:p w14:paraId="2187BACE" w14:textId="6F163159" w:rsidR="00C56D77" w:rsidRDefault="00C56D77" w:rsidP="00831BFA"/>
    <w:p w14:paraId="41700C3B" w14:textId="029218AA" w:rsidR="00C56D77" w:rsidRDefault="00C56D77" w:rsidP="00831BFA"/>
    <w:p w14:paraId="39C8F472" w14:textId="6D568637" w:rsidR="00C56D77" w:rsidRDefault="00C56D77" w:rsidP="00831BFA"/>
    <w:p w14:paraId="2B67E3CB" w14:textId="4B9AA74E" w:rsidR="00C56D77" w:rsidRDefault="00C56D77" w:rsidP="00831BFA"/>
    <w:p w14:paraId="07113CE5" w14:textId="3B59E3B3" w:rsidR="00C56D77" w:rsidRDefault="00C56D77" w:rsidP="00831BFA"/>
    <w:p w14:paraId="028120F3" w14:textId="2ED9B25E" w:rsidR="00C56D77" w:rsidRDefault="00C56D77" w:rsidP="00831BFA"/>
    <w:p w14:paraId="709C7A71" w14:textId="3E123E08" w:rsidR="00C56D77" w:rsidRDefault="00C56D77" w:rsidP="00831BFA"/>
    <w:p w14:paraId="5CE291D8" w14:textId="77777777" w:rsidR="00C56D77" w:rsidRDefault="00C56D77" w:rsidP="00831BFA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-4519320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ADCFE60" w14:textId="77777777" w:rsidR="00C56D77" w:rsidRDefault="00C56D77" w:rsidP="00C56D77">
          <w:pPr>
            <w:pStyle w:val="TOCHeading"/>
          </w:pPr>
          <w:r>
            <w:t>Table of Contents</w:t>
          </w:r>
        </w:p>
        <w:p w14:paraId="4E84C7C0" w14:textId="7F9743D3" w:rsidR="00297746" w:rsidRDefault="00C56D77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0018724" w:history="1">
            <w:r w:rsidR="00297746" w:rsidRPr="001E1307">
              <w:rPr>
                <w:rStyle w:val="Hyperlink"/>
                <w:noProof/>
              </w:rPr>
              <w:t>Preliminary Analyses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24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3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56EFFA19" w14:textId="55399CA1" w:rsidR="00297746" w:rsidRDefault="005F00DF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25" w:history="1">
            <w:r w:rsidR="00297746" w:rsidRPr="001E1307">
              <w:rPr>
                <w:rStyle w:val="Hyperlink"/>
                <w:noProof/>
              </w:rPr>
              <w:t>Confirmatory Factor Analysis (Step 1)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25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7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4F5A79C2" w14:textId="2C742792" w:rsidR="00297746" w:rsidRDefault="005F00DF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26" w:history="1">
            <w:r w:rsidR="00297746" w:rsidRPr="001E1307">
              <w:rPr>
                <w:rStyle w:val="Hyperlink"/>
                <w:noProof/>
              </w:rPr>
              <w:t>Restrictive Eating Behaviour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26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8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5CFDD7CC" w14:textId="0CA6A60C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27" w:history="1">
            <w:r w:rsidR="00297746" w:rsidRPr="001E1307">
              <w:rPr>
                <w:rStyle w:val="Hyperlink"/>
                <w:noProof/>
              </w:rPr>
              <w:t>Step 2: Path model results for each PID-5 domai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27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8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114CA286" w14:textId="3AD51BAA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28" w:history="1">
            <w:r w:rsidR="00297746" w:rsidRPr="001E1307">
              <w:rPr>
                <w:rStyle w:val="Hyperlink"/>
                <w:noProof/>
              </w:rPr>
              <w:t>Step 3: Results for composite path model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28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9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4403BA5B" w14:textId="353E7D16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29" w:history="1">
            <w:r w:rsidR="00297746" w:rsidRPr="001E1307">
              <w:rPr>
                <w:rStyle w:val="Hyperlink"/>
                <w:noProof/>
              </w:rPr>
              <w:t>Step 4: Composite path model predicting Body Dissatisfactio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29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0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5E11206E" w14:textId="1895CE73" w:rsidR="00297746" w:rsidRDefault="005F00DF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0" w:history="1">
            <w:r w:rsidR="00297746" w:rsidRPr="001E1307">
              <w:rPr>
                <w:rStyle w:val="Hyperlink"/>
                <w:noProof/>
              </w:rPr>
              <w:t>Binge Eating Behaviour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0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1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521600F7" w14:textId="2441B617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1" w:history="1">
            <w:r w:rsidR="00297746" w:rsidRPr="001E1307">
              <w:rPr>
                <w:rStyle w:val="Hyperlink"/>
                <w:noProof/>
              </w:rPr>
              <w:t>Step 2: Path model results for each PID-5 domai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1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1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312FD7E0" w14:textId="21282780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2" w:history="1">
            <w:r w:rsidR="00297746" w:rsidRPr="001E1307">
              <w:rPr>
                <w:rStyle w:val="Hyperlink"/>
                <w:noProof/>
              </w:rPr>
              <w:t>Step 3: Results for composite path model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2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2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1379858B" w14:textId="1C1244C5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3" w:history="1">
            <w:r w:rsidR="00297746" w:rsidRPr="001E1307">
              <w:rPr>
                <w:rStyle w:val="Hyperlink"/>
                <w:noProof/>
              </w:rPr>
              <w:t>Step 4: Composite path model predicting Body Dissatisfactio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3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3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3804DED1" w14:textId="0B37A154" w:rsidR="00297746" w:rsidRDefault="005F00DF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4" w:history="1">
            <w:r w:rsidR="00297746" w:rsidRPr="001E1307">
              <w:rPr>
                <w:rStyle w:val="Hyperlink"/>
                <w:noProof/>
              </w:rPr>
              <w:t>Purging Behaviour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4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4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2DE4D00B" w14:textId="5F9E9A2C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5" w:history="1">
            <w:r w:rsidR="00297746" w:rsidRPr="001E1307">
              <w:rPr>
                <w:rStyle w:val="Hyperlink"/>
                <w:noProof/>
              </w:rPr>
              <w:t>Step 2: Path model results for each PID-5 domai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5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4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3E0E00DA" w14:textId="2CBFEC89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6" w:history="1">
            <w:r w:rsidR="00297746" w:rsidRPr="001E1307">
              <w:rPr>
                <w:rStyle w:val="Hyperlink"/>
                <w:noProof/>
              </w:rPr>
              <w:t>Step 3: Results for composite path model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6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5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3A437048" w14:textId="66FF21E6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7" w:history="1">
            <w:r w:rsidR="00297746" w:rsidRPr="001E1307">
              <w:rPr>
                <w:rStyle w:val="Hyperlink"/>
                <w:noProof/>
              </w:rPr>
              <w:t>Step 4: Composite path model predicting Body Dissatisfactio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7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6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48373FC4" w14:textId="0B8C0B67" w:rsidR="00297746" w:rsidRDefault="005F00DF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8" w:history="1">
            <w:r w:rsidR="00297746" w:rsidRPr="001E1307">
              <w:rPr>
                <w:rStyle w:val="Hyperlink"/>
                <w:noProof/>
              </w:rPr>
              <w:t>Chewing and Spitting Behaviour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8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7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0A96123B" w14:textId="07956276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39" w:history="1">
            <w:r w:rsidR="00297746" w:rsidRPr="001E1307">
              <w:rPr>
                <w:rStyle w:val="Hyperlink"/>
                <w:noProof/>
              </w:rPr>
              <w:t>Step 2: Path model results for each PID-5 domai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39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7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3A46149C" w14:textId="091623BE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0" w:history="1">
            <w:r w:rsidR="00297746" w:rsidRPr="001E1307">
              <w:rPr>
                <w:rStyle w:val="Hyperlink"/>
                <w:noProof/>
              </w:rPr>
              <w:t>Step 3: Results for composite path model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0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8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2D9180D6" w14:textId="62D3247F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1" w:history="1">
            <w:r w:rsidR="00297746" w:rsidRPr="001E1307">
              <w:rPr>
                <w:rStyle w:val="Hyperlink"/>
                <w:noProof/>
              </w:rPr>
              <w:t>Step 4: Composite path model predicting Body Dissatisfactio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1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18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42085541" w14:textId="228C4064" w:rsidR="00297746" w:rsidRDefault="005F00DF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2" w:history="1">
            <w:r w:rsidR="00297746" w:rsidRPr="001E1307">
              <w:rPr>
                <w:rStyle w:val="Hyperlink"/>
                <w:noProof/>
              </w:rPr>
              <w:t>Excessive Exercise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2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20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54BB6B57" w14:textId="609B05CE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3" w:history="1">
            <w:r w:rsidR="00297746" w:rsidRPr="001E1307">
              <w:rPr>
                <w:rStyle w:val="Hyperlink"/>
                <w:noProof/>
              </w:rPr>
              <w:t>Step 2: Path model results for each PID-5 domai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3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20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3511C272" w14:textId="1264D2EF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4" w:history="1">
            <w:r w:rsidR="00297746" w:rsidRPr="001E1307">
              <w:rPr>
                <w:rStyle w:val="Hyperlink"/>
                <w:noProof/>
              </w:rPr>
              <w:t>Step 3: Results for composite path model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4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21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055D6117" w14:textId="7986650D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5" w:history="1">
            <w:r w:rsidR="00297746" w:rsidRPr="001E1307">
              <w:rPr>
                <w:rStyle w:val="Hyperlink"/>
                <w:noProof/>
              </w:rPr>
              <w:t>Step 4: Composite path model predicting Body Dissatisfactio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5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22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6A626261" w14:textId="454A0E37" w:rsidR="00297746" w:rsidRDefault="005F00DF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6" w:history="1">
            <w:r w:rsidR="00297746" w:rsidRPr="001E1307">
              <w:rPr>
                <w:rStyle w:val="Hyperlink"/>
                <w:noProof/>
              </w:rPr>
              <w:t>Muscle Building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6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23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5B6517D3" w14:textId="10EF2CAD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7" w:history="1">
            <w:r w:rsidR="00297746" w:rsidRPr="001E1307">
              <w:rPr>
                <w:rStyle w:val="Hyperlink"/>
                <w:noProof/>
              </w:rPr>
              <w:t>Step 2: Path model results for each PID-5 domai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7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23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504FEBC4" w14:textId="46311A61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8" w:history="1">
            <w:r w:rsidR="00297746" w:rsidRPr="001E1307">
              <w:rPr>
                <w:rStyle w:val="Hyperlink"/>
                <w:noProof/>
              </w:rPr>
              <w:t>Step 3: Results for composite path model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8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24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2514B08C" w14:textId="45097CA5" w:rsidR="00297746" w:rsidRDefault="005F00DF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lang w:eastAsia="en-AU"/>
            </w:rPr>
          </w:pPr>
          <w:hyperlink w:anchor="_Toc120018749" w:history="1">
            <w:r w:rsidR="00297746" w:rsidRPr="001E1307">
              <w:rPr>
                <w:rStyle w:val="Hyperlink"/>
                <w:noProof/>
              </w:rPr>
              <w:t>Step 4: Composite path model predicting Body Dissatisfaction</w:t>
            </w:r>
            <w:r w:rsidR="00297746">
              <w:rPr>
                <w:noProof/>
                <w:webHidden/>
              </w:rPr>
              <w:tab/>
            </w:r>
            <w:r w:rsidR="00297746">
              <w:rPr>
                <w:noProof/>
                <w:webHidden/>
              </w:rPr>
              <w:fldChar w:fldCharType="begin"/>
            </w:r>
            <w:r w:rsidR="00297746">
              <w:rPr>
                <w:noProof/>
                <w:webHidden/>
              </w:rPr>
              <w:instrText xml:space="preserve"> PAGEREF _Toc120018749 \h </w:instrText>
            </w:r>
            <w:r w:rsidR="00297746">
              <w:rPr>
                <w:noProof/>
                <w:webHidden/>
              </w:rPr>
            </w:r>
            <w:r w:rsidR="00297746">
              <w:rPr>
                <w:noProof/>
                <w:webHidden/>
              </w:rPr>
              <w:fldChar w:fldCharType="separate"/>
            </w:r>
            <w:r w:rsidR="00297746">
              <w:rPr>
                <w:noProof/>
                <w:webHidden/>
              </w:rPr>
              <w:t>24</w:t>
            </w:r>
            <w:r w:rsidR="00297746">
              <w:rPr>
                <w:noProof/>
                <w:webHidden/>
              </w:rPr>
              <w:fldChar w:fldCharType="end"/>
            </w:r>
          </w:hyperlink>
        </w:p>
        <w:p w14:paraId="599E1595" w14:textId="25C5A561" w:rsidR="00C56D77" w:rsidRDefault="00C56D77" w:rsidP="00C56D77">
          <w:r>
            <w:rPr>
              <w:b/>
              <w:bCs/>
              <w:noProof/>
            </w:rPr>
            <w:fldChar w:fldCharType="end"/>
          </w:r>
        </w:p>
      </w:sdtContent>
    </w:sdt>
    <w:p w14:paraId="367415DD" w14:textId="77777777" w:rsidR="00297746" w:rsidRDefault="00297746" w:rsidP="00C56D77">
      <w:pPr>
        <w:sectPr w:rsidR="00297746" w:rsidSect="0029774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29A7EAD" w14:textId="13161BF4" w:rsidR="00297746" w:rsidRDefault="00297746" w:rsidP="00C56D77"/>
    <w:p w14:paraId="75E1FBEA" w14:textId="7C29FDB5" w:rsidR="00F7705D" w:rsidRPr="00F7705D" w:rsidRDefault="00F7705D" w:rsidP="00F7705D">
      <w:pPr>
        <w:pStyle w:val="Heading1"/>
      </w:pPr>
      <w:bookmarkStart w:id="0" w:name="_Toc120018724"/>
      <w:r w:rsidRPr="00F7705D">
        <w:t>Preliminary Analyses</w:t>
      </w:r>
      <w:bookmarkEnd w:id="0"/>
    </w:p>
    <w:p w14:paraId="5F2C825C" w14:textId="77777777" w:rsidR="00F7705D" w:rsidRDefault="00F7705D" w:rsidP="00831BFA">
      <w:pPr>
        <w:rPr>
          <w:highlight w:val="magenta"/>
        </w:rPr>
      </w:pPr>
    </w:p>
    <w:p w14:paraId="5AAF18D9" w14:textId="5492B657" w:rsidR="00150D64" w:rsidRDefault="00F7705D" w:rsidP="00831BFA">
      <w:r w:rsidRPr="00E46178">
        <w:t>Table 1</w:t>
      </w:r>
    </w:p>
    <w:p w14:paraId="5278E0D8" w14:textId="27295A1D" w:rsidR="00150D64" w:rsidRDefault="00F7705D" w:rsidP="00F7705D">
      <w:r>
        <w:t xml:space="preserve">Correlations between the EPSI subscales and the subscale scores on the </w:t>
      </w:r>
      <w:r w:rsidR="001F77C2">
        <w:t>PID-5,</w:t>
      </w:r>
      <w:r>
        <w:t xml:space="preserve"> DASS </w:t>
      </w:r>
      <w:r w:rsidRPr="001F77C2">
        <w:t>and EDE-QS</w:t>
      </w:r>
    </w:p>
    <w:tbl>
      <w:tblPr>
        <w:tblW w:w="1559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992"/>
        <w:gridCol w:w="851"/>
        <w:gridCol w:w="992"/>
        <w:gridCol w:w="992"/>
        <w:gridCol w:w="993"/>
        <w:gridCol w:w="992"/>
        <w:gridCol w:w="992"/>
        <w:gridCol w:w="1134"/>
        <w:gridCol w:w="992"/>
        <w:gridCol w:w="851"/>
        <w:gridCol w:w="992"/>
        <w:gridCol w:w="851"/>
        <w:gridCol w:w="992"/>
      </w:tblGrid>
      <w:tr w:rsidR="00E32233" w:rsidRPr="001F77C2" w14:paraId="02F6B14A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942CDC" w14:textId="77777777" w:rsidR="00E32233" w:rsidRPr="001F77C2" w:rsidRDefault="00E32233" w:rsidP="001F7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789DED9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Body Dissatisfaction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F36E607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Binge Eating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204F06A4" w14:textId="66CFF5E6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Purging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12BE9008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Restricting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3A83D34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Excessive Exercis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840B381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uscle Building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5333DDF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Chew qnss</w:t>
            </w:r>
          </w:p>
        </w:tc>
      </w:tr>
      <w:tr w:rsidR="00E32233" w:rsidRPr="001F77C2" w14:paraId="67A2F078" w14:textId="77777777" w:rsidTr="00E32233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0E38" w14:textId="7777777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45DF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7074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Fema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D01B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7DF7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Fe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449F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al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6413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Fe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FE59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872E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Fema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CA73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7657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Fema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DC45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15DC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Fema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8E1B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a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A54F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Females</w:t>
            </w:r>
          </w:p>
        </w:tc>
      </w:tr>
      <w:tr w:rsidR="00E32233" w:rsidRPr="001F77C2" w14:paraId="500ECE3D" w14:textId="77777777" w:rsidTr="00E32233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F01C95" w14:textId="7777777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Body Dissatisfact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857D09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1A9452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B8BD4B" w14:textId="4CEDF12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42C63B" w14:textId="3A1EDC1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BB930E" w14:textId="43F8C80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05872F" w14:textId="285AF1BE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1FDCBC" w14:textId="582897F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63D6CA" w14:textId="2FAB42A6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33C997" w14:textId="0A45B7D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C98744" w14:textId="3839538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56F446" w14:textId="467CAE5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E60096" w14:textId="4DCCD7B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B16E8F" w14:textId="78BB8AE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EB2549" w14:textId="57732E1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233" w:rsidRPr="001F77C2" w14:paraId="6B48FE00" w14:textId="77777777" w:rsidTr="00E32233">
        <w:trPr>
          <w:trHeight w:val="30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0AECF3" w14:textId="7777777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Binge Eating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11612" w14:textId="01C6148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53*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88AAE" w14:textId="06B171EF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CFC65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4B7798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37F84E" w14:textId="02D767D0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3DAC5E" w14:textId="7B3A338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0A586F" w14:textId="1782426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EF5C57" w14:textId="2EA5538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B62A0E" w14:textId="51C5DC6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783A9F" w14:textId="7DE192B3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6DAFF2" w14:textId="5076EFF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0383A6" w14:textId="0B0EC3B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DE3BA4" w14:textId="6558645A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A2CF3A" w14:textId="26E975C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233" w:rsidRPr="001F77C2" w14:paraId="673BA737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453E1C" w14:textId="7777777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Purg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C989A" w14:textId="1E408AF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274361" w14:textId="047C562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50CEC2" w14:textId="784AE50D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18BF3F" w14:textId="5ED8A5FB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6D9466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E2F5F5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0276DF" w14:textId="4AF4CA6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970BB2" w14:textId="64772C8B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A89ED4" w14:textId="5B54EF8F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E20BE6" w14:textId="0524441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EF4B13" w14:textId="5BDE95C3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1FED8C" w14:textId="541C470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E8DEF1" w14:textId="7544311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BD772D" w14:textId="15A85150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233" w:rsidRPr="001F77C2" w14:paraId="383C801D" w14:textId="77777777" w:rsidTr="00E32233">
        <w:trPr>
          <w:trHeight w:val="30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8ADB05" w14:textId="40F37456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Restricting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013A30" w14:textId="368E48EF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222883" w14:textId="07341163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792B11" w14:textId="71C16951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760037" w14:textId="38646C38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0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F34468" w14:textId="0A11265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2**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93F829" w14:textId="3C82234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A42771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89FF21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0D702D" w14:textId="6FC7CB8C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954A5D" w14:textId="157CCCC1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52875C" w14:textId="1660AA9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31FA965" w14:textId="5D440AD6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B23A6C" w14:textId="627FD610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77F397" w14:textId="7392D19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233" w:rsidRPr="001F77C2" w14:paraId="210C7DFE" w14:textId="77777777" w:rsidTr="00E3223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B2C1" w14:textId="7777777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Excessive 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DE6" w14:textId="6CBF7FE3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8BB4" w14:textId="2545B8A0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487E" w14:textId="67A3B390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C3EB" w14:textId="7F98789B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E66A" w14:textId="222155E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3465" w14:textId="6791731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FE5" w14:textId="3BB8F36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FC9" w14:textId="161DBF9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6BEE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5151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71AF" w14:textId="6F02F6BF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17B9" w14:textId="3A587811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E32E" w14:textId="3FE7CAB6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46C9" w14:textId="7C897203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233" w:rsidRPr="001F77C2" w14:paraId="75C3B65C" w14:textId="77777777" w:rsidTr="00E32233">
        <w:trPr>
          <w:trHeight w:val="30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A40AD" w14:textId="7777777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Muscle Building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03105" w14:textId="099A2952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57689" w14:textId="058C17F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1715C" w14:textId="26FDA03A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6BF8C" w14:textId="1719A222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F31B5" w14:textId="0B0528A8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2AA0C" w14:textId="51F896E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7*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2582B" w14:textId="415F1EC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0D19DF" w14:textId="0E4BBD1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3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67F51" w14:textId="53BEA36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59*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F1147" w14:textId="77E884BE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9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6BC3E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05C22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FB5460" w14:textId="74D3D7BE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E0C06A" w14:textId="389CDCEA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233" w:rsidRPr="001F77C2" w14:paraId="371E2A23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37E79F" w14:textId="7777777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Chew qns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BDB6E0" w14:textId="61F3E84A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D6972" w14:textId="6A80F83C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630B7D" w14:textId="6AF8975A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BC826A" w14:textId="4D6DB73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E40BB3" w14:textId="5FF560A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64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A1C126" w14:textId="48C16D6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58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7B9099" w14:textId="792C4FA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2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6DD20" w14:textId="59E557D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3E0086" w14:textId="5390477E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A6F4BE" w14:textId="08D1ABD8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07CB40" w14:textId="0841178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0D5939" w14:textId="1EFBF868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24CD08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A5FFB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E32233" w:rsidRPr="001F77C2" w14:paraId="449CCDBE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4356A9" w14:textId="5137424B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DE QS 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051FD" w14:textId="6523509F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6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35FA0D" w14:textId="03BFCD3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C6A5D5" w14:textId="5DD34012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4AAE8" w14:textId="1DC3C7C9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D478A" w14:textId="5076F0D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9E815B" w14:textId="3F8E5086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8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53C3A" w14:textId="33F946B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45171" w14:textId="4E68F581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1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523C2" w14:textId="2439580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99CCC" w14:textId="6EBA42C6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A11759" w14:textId="47F5AC8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0997FC" w14:textId="43E59CA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18728C" w14:textId="70F99A36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EF09B9" w14:textId="727C7DC3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6**</w:t>
            </w:r>
          </w:p>
        </w:tc>
      </w:tr>
      <w:tr w:rsidR="00E32233" w:rsidRPr="001F77C2" w14:paraId="37EE232E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8DBA07" w14:textId="54F5638D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Anhedo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268DBD" w14:textId="16D8D9A0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8546B" w14:textId="58CD89E2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6B4EA8" w14:textId="58066C81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56F4D" w14:textId="7AD42A61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7BC8F2" w14:textId="57BB0CCC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D8BBF0" w14:textId="3A53DC82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EBFBB" w14:textId="78BF7C32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E1EBB" w14:textId="2B9F3A7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5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DD5CF" w14:textId="0FDE0965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03301" w14:textId="7AA0A6CE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2167CE" w14:textId="53438587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983DBF" w14:textId="5AB8352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1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85C897" w14:textId="329E0F97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6D1A9A" w14:textId="2CF1A0C5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*</w:t>
            </w:r>
          </w:p>
        </w:tc>
      </w:tr>
      <w:tr w:rsidR="00E32233" w:rsidRPr="001F77C2" w14:paraId="50ECEB48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C8642B" w14:textId="3DE0FC2F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Anxiousnes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B791E6" w14:textId="18219E41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64FAF3" w14:textId="602F77EB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FC0050" w14:textId="097D645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A4D434" w14:textId="386ACC91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6DB23F" w14:textId="5E3AFE6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5BEF55" w14:textId="3E3F47F6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95E8E" w14:textId="4A65247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AD3CC9" w14:textId="00A0F12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01C4A2" w14:textId="09A9F906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15DFB" w14:textId="60D2BBF6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DF4BF0" w14:textId="60666DF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71034A" w14:textId="67DCA5C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980432" w14:textId="74C8E50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E5FBF6" w14:textId="4CB17404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2*</w:t>
            </w:r>
          </w:p>
        </w:tc>
      </w:tr>
      <w:tr w:rsidR="00E32233" w:rsidRPr="001F77C2" w14:paraId="6090A080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0AFEE0" w14:textId="168F4E3B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Attention Seek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0A96C" w14:textId="1ACAB36E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06A1B" w14:textId="18186F5B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1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83476F" w14:textId="2A7EF80F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81496" w14:textId="675C03C7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A9F39" w14:textId="795924A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5B3AA7" w14:textId="1CB86EF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5F6B5" w14:textId="253467C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362FA9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F18D3" w14:textId="1AEA239B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F8137F" w14:textId="0F81A90F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1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10B57F" w14:textId="5495D2C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0F921D" w14:textId="16D0F0D4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655F97" w14:textId="5A062656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103C3" w14:textId="4EBC9E1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4**</w:t>
            </w:r>
          </w:p>
        </w:tc>
      </w:tr>
      <w:tr w:rsidR="00E32233" w:rsidRPr="001F77C2" w14:paraId="5DEC9804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6A2FE9" w14:textId="58DB64DA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Callousnes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BCB637" w14:textId="6D5253A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A73B23" w14:textId="2D81D7E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94A1C8" w14:textId="32BF554A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F3713" w14:textId="5009DBB5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C076F8" w14:textId="6BDFD1A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A0E23D" w14:textId="0993AA8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13EC9E" w14:textId="667F38B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9348C" w14:textId="4F0D11D2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1E62F" w14:textId="675806C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B84E59" w14:textId="7C3F4C02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A28BCA" w14:textId="3006460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D9ADF5" w14:textId="68B3C29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36738" w14:textId="6AEC37F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BB9AA" w14:textId="350A7E26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8**</w:t>
            </w:r>
          </w:p>
        </w:tc>
      </w:tr>
      <w:tr w:rsidR="00E32233" w:rsidRPr="001F77C2" w14:paraId="20239C8D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90BC73" w14:textId="15DDFAC5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Deceitfulnes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9A704D" w14:textId="57E1FADE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D322BA" w14:textId="6944909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7EA80" w14:textId="16F30FB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BFB6E" w14:textId="2D9D5DC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97703" w14:textId="047B4D30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A795F1" w14:textId="0101B92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300EF4" w14:textId="39B0312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BA564C" w14:textId="46927BF1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8D692A" w14:textId="3709A770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85C01" w14:textId="480F2AD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E7400" w14:textId="7BBA792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74CB1E" w14:textId="533C0E7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1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A0EA54" w14:textId="5877C5B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A8DB4" w14:textId="6E9659C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</w:tr>
      <w:tr w:rsidR="00E32233" w:rsidRPr="001F77C2" w14:paraId="651CAFB2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3998E7" w14:textId="54B5C8A1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Depressiv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AB9AED" w14:textId="1361EA0C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8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35B19" w14:textId="066B91E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8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AAC897" w14:textId="51E9994A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DE2218" w14:textId="09233C7D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ED95F" w14:textId="3983128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75E581" w14:textId="3A28411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27774" w14:textId="375B83FC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D8510" w14:textId="7CA9A49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6B48B" w14:textId="029479D9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890A8B" w14:textId="6451AD33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664C5D" w14:textId="052D599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8C6BC4" w14:textId="4202CFC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0F3244" w14:textId="76899C0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84267" w14:textId="5D65C1C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E32233" w:rsidRPr="001F77C2" w14:paraId="7991C674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8D2E56" w14:textId="5CDE98BC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stractability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375794" w14:textId="325CA49B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7CDC4" w14:textId="103338B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0D9B91" w14:textId="09AA999E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2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15C878" w14:textId="27D44CCC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85F4F" w14:textId="49DA041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2D50FC" w14:textId="18709606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88B3FA" w14:textId="441878E0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6D7555" w14:textId="54C5D66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B0CDA" w14:textId="02AEB3C9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68F246" w14:textId="2C6E62FB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230A32" w14:textId="37D2F143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4B04CB" w14:textId="00E8FCA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03B76A" w14:textId="183482C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024EA" w14:textId="0776ED77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5F15B831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7758BC" w14:textId="3BF112D3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Eccentric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94033B" w14:textId="57C1872B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CCD97" w14:textId="18137E8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6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780DEB" w14:textId="6ED0D682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BAD812" w14:textId="2CAB9A7F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0135D" w14:textId="7AE21D40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F3B50B" w14:textId="323818E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5542A" w14:textId="79E1FF8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4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AC20C" w14:textId="44C0054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2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32AB1" w14:textId="13F57690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98418" w14:textId="21D80EC7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FD649C" w14:textId="6CD0B4EA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0990FC" w14:textId="053053F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0BE4FE" w14:textId="1AE51BE2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CCF1F" w14:textId="7880A6B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*</w:t>
            </w:r>
          </w:p>
        </w:tc>
      </w:tr>
      <w:tr w:rsidR="00E32233" w:rsidRPr="001F77C2" w14:paraId="0E2271D2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482822" w14:textId="097AF20C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Emotional Labil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38959D" w14:textId="366B6346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08C25" w14:textId="3EEAB84C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9D0E54" w14:textId="20B1C16A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3B90C5" w14:textId="4E52C83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2DB0C1" w14:textId="5900D1B0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E2B820" w14:textId="2D213782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BE7F90" w14:textId="62D6C9A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308C49" w14:textId="2B87FF4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27F3F" w14:textId="1AF7D327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586C9B" w14:textId="78BBA8BA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B2C2E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AD18D" w14:textId="2A126D1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0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75FD30" w14:textId="276A901D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7F1B03" w14:textId="5030A9AA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E32233" w:rsidRPr="001F77C2" w14:paraId="032EF5B3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753F6F" w14:textId="5CB90EAD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Grandios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0F5D5D" w14:textId="410DAE9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DA308" w14:textId="4DAD039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1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E45979" w14:textId="5E55C8DC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4962A1" w14:textId="7CA77FA5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99501" w14:textId="0F793F3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B60B07" w14:textId="6E5B2FE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D1BFD8" w14:textId="3009689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99311" w14:textId="1B58BE7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4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BC598" w14:textId="712FA85E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E850EE" w14:textId="1D7D4166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7585D7" w14:textId="1DB96255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2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C589B" w14:textId="699BFAE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00016F" w14:textId="3F0A7C5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43D1F7" w14:textId="6170BEB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4B6B2DA1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949058" w14:textId="4274F424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Hostil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726247" w14:textId="57933410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311443" w14:textId="01708D3C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9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E31958" w14:textId="1C079975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2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5017FE" w14:textId="7B52C32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528A4" w14:textId="397A87C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E4EC5B" w14:textId="3B4A455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C0B30" w14:textId="73FF6AF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6301D" w14:textId="1D6D052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0B628" w14:textId="162EC92B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8EC68" w14:textId="01B50094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F21D62" w14:textId="21082C9A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5E1D01" w14:textId="0FE8F87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8B987D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65C741" w14:textId="5D88F5E4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05987A27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C2526D" w14:textId="35EB3AD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Impulsiv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E110BD" w14:textId="490DC5A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4C0723" w14:textId="349BE83B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BAB9CF" w14:textId="6A96E8CE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709D9" w14:textId="6B226DB7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C1A6E5" w14:textId="2CB8C27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2C6998" w14:textId="2B52843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0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DBD439" w14:textId="28B738FC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6946AD" w14:textId="7A6B0B91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94EFC" w14:textId="1BE82275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E80837" w14:textId="17E3DE2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00AB0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F6BA36" w14:textId="2C70A7C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526CE7" w14:textId="3A44FCED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28B819" w14:textId="6A4E0B5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</w:tr>
      <w:tr w:rsidR="00E32233" w:rsidRPr="001F77C2" w14:paraId="525A2513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92E97B" w14:textId="1C3D1A82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imacy Avoidance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14002E" w14:textId="7BEDA11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57BF27" w14:textId="774A982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4CF7DC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D91B5" w14:textId="22D7E41E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B9DFA" w14:textId="4709979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C855C3" w14:textId="17A68CD2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F00CA" w14:textId="1811D851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E3541" w14:textId="421AF781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DB96E" w14:textId="50CCA168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EFA15B" w14:textId="1BCEFE81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0DE537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F61EC" w14:textId="78E21778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FC66A4" w14:textId="03A7DBE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FA5521" w14:textId="08B9BF5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306621B3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4D387F" w14:textId="6A4551A8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Irresponsibil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7D3DE0" w14:textId="6BB8C76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BB76C5" w14:textId="03BC5D53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C8267B" w14:textId="3A6E15BB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8F807" w14:textId="54CD1F12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FF8FE" w14:textId="56094A7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0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8FD096" w14:textId="0D7B7F2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1D9B1" w14:textId="7FA45AD0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4934EA" w14:textId="1F95EF1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FD823" w14:textId="486BE4EF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39C77" w14:textId="6F064E09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674B2" w14:textId="55CB16E8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17A6FB" w14:textId="14AB590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6DCE9E" w14:textId="3F49B75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9C384B" w14:textId="58EEAC5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*</w:t>
            </w:r>
          </w:p>
        </w:tc>
      </w:tr>
      <w:tr w:rsidR="00E32233" w:rsidRPr="001F77C2" w14:paraId="1990B5B3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27A179" w14:textId="14C96FBA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nipulativenes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A89CE" w14:textId="4ECF182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57E6C" w14:textId="6C54F983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3FE63B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0159C" w14:textId="5C2DC67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F9FA02" w14:textId="5A4DF9A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F8EDC6" w14:textId="4C7EA2A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C6B6F9" w14:textId="753C832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63378" w14:textId="0F81FAB8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1413C" w14:textId="50B94277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C06EF2" w14:textId="5FECB1CB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6CECB7" w14:textId="6B3AAB1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2082A" w14:textId="0C83DDF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C00B60" w14:textId="0A0C89A3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12CBA" w14:textId="5756A534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*</w:t>
            </w:r>
          </w:p>
        </w:tc>
      </w:tr>
      <w:tr w:rsidR="00E32233" w:rsidRPr="001F77C2" w14:paraId="4593E3CD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974E2C" w14:textId="13712303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rceptual Dysregula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EC606" w14:textId="1FC53030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FBE6E" w14:textId="18B2455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94B2B" w14:textId="188711E1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575DB" w14:textId="5D8FC85D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27261A" w14:textId="7C6FB1A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6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EDA197" w14:textId="3132AE2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5CF84B" w14:textId="3799795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AE384E" w14:textId="087C193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9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2C0C1" w14:textId="6E37B355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99A3B2" w14:textId="166DA2C6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29DFF9" w14:textId="44C30912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21420" w14:textId="19C7CC85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4AB9BC" w14:textId="1E08E8B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43E49" w14:textId="06EBD59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60F9F9E5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9700C5" w14:textId="48F1241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Persevera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05627B" w14:textId="6AD66FCF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9FC526" w14:textId="0A1BCC6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5B330B" w14:textId="10C5948C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23119" w14:textId="700686FA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2488C" w14:textId="63FFCED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06131A" w14:textId="004F943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0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17AA2D" w14:textId="2EAB5AD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88977" w14:textId="7EC387A2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EE83A7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D8D4F" w14:textId="070A3A3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630244" w14:textId="45935296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ABA20" w14:textId="44B243FD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A34C26" w14:textId="009B882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CFE48" w14:textId="206E554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3**</w:t>
            </w:r>
          </w:p>
        </w:tc>
      </w:tr>
      <w:tr w:rsidR="00E32233" w:rsidRPr="001F77C2" w14:paraId="1C8A77BD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F4ABB7" w14:textId="1F06A103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stricted Affectiv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6C9066" w14:textId="3F8C5841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CA23F" w14:textId="0AC1FA3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193B34" w14:textId="06E0797F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11E71" w14:textId="457513F0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F9CC42" w14:textId="7CAB33B1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1DFFE2" w14:textId="2F5E1F5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EE36FA" w14:textId="7EC8C8F6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FDF4E" w14:textId="1349E9F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E65594" w14:textId="6F096499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DE8FB" w14:textId="2E68BB08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8FB355" w14:textId="3FD4277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FAF07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4A6FA4" w14:textId="69C3B1F6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A9C716" w14:textId="43CB5B7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*</w:t>
            </w:r>
          </w:p>
        </w:tc>
      </w:tr>
      <w:tr w:rsidR="00E32233" w:rsidRPr="001F77C2" w14:paraId="3382E49D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2052E6" w14:textId="101F1812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igid Perfectionis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8EEBC" w14:textId="518E371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8B9072" w14:textId="4EA8533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31197E" w14:textId="6CA1A290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BB378" w14:textId="00A4A062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0BB04" w14:textId="22C6267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E359AD" w14:textId="73288DE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F417CB" w14:textId="5E9FFCD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418756" w14:textId="15A1FF1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0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1B7BF" w14:textId="56653FF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2FB7E" w14:textId="02DBF455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16FA32" w14:textId="5B7173F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893FE1" w14:textId="134DC32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649446" w14:textId="7D37750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90CBC" w14:textId="6B7FCA2D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3**</w:t>
            </w:r>
          </w:p>
        </w:tc>
      </w:tr>
      <w:tr w:rsidR="00E32233" w:rsidRPr="001F77C2" w14:paraId="0A913669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891F72" w14:textId="01A12B9D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isk Tak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882C0A" w14:textId="57E48D5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4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E2405" w14:textId="2A8D32E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1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88A9FC" w14:textId="0FE650F5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DFE0A" w14:textId="5061B0FC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37A923" w14:textId="26BF568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6085F2" w14:textId="75DA096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4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FF73C6" w14:textId="208F572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094B1E" w14:textId="02C455C6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8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3B615" w14:textId="6556718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D2AF4" w14:textId="4B390CDD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25BEFE" w14:textId="2A7BE81D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1CBC69" w14:textId="76E4B035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74F371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C1416" w14:textId="15B81DD2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18E8B09A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E12080" w14:textId="1B937A27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eparation Insecur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A8BDD7" w14:textId="760EA1C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87DE50" w14:textId="16B3B5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686A9F" w14:textId="11BC92C2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8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F1B25" w14:textId="678C1AEC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513BEC" w14:textId="1566B5E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74B2A4" w14:textId="48A88CD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F5F242" w14:textId="360EA2C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B75B0" w14:textId="411B51C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EC51E" w14:textId="404F0225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CE431" w14:textId="66AF45AA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EB12E7" w14:textId="6E845847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40FF5B" w14:textId="1EAAA72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914549" w14:textId="5392C20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1BEBB2" w14:textId="535CC134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</w:tr>
      <w:tr w:rsidR="00E32233" w:rsidRPr="001F77C2" w14:paraId="6ED9929F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CBCF40" w14:textId="430E3A42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Submissivenes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DA92C7" w14:textId="25ADDDC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3DD5E7" w14:textId="0745527A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2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3D144" w14:textId="0A56E875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8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BFE915" w14:textId="638798D1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D9A22" w14:textId="205D68B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EEB31D" w14:textId="36338DC8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5A322F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3F5F7" w14:textId="5C59E4F8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3FC3BE" w14:textId="36A823E5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54703" w14:textId="699B6599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C202A7" w14:textId="7EDEF315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EC7BDD" w14:textId="13DA47A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5893CC" w14:textId="65D68466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2AA9AA" w14:textId="286CBF6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1*</w:t>
            </w:r>
          </w:p>
        </w:tc>
      </w:tr>
      <w:tr w:rsidR="00E32233" w:rsidRPr="001F77C2" w14:paraId="37EFE9CD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DABFC5" w14:textId="2BAC9AB0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spiciousnes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FBB286" w14:textId="1A21A09E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FC7CDF" w14:textId="0979D2C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4F47B7" w14:textId="43208B0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7EF3A5" w14:textId="6A6B8439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55FBAC" w14:textId="3A86E961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4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A4E3B4" w14:textId="65E45C8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051A6" w14:textId="6A873D3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91E4E" w14:textId="7F893C9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C575F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10CAD3" w14:textId="09958CBB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41EF7A" w14:textId="72D32C94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8CC13D" w14:textId="37FA862A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DF131" w14:textId="71A23CE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AA8D7" w14:textId="6EF7D89D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</w:tr>
      <w:tr w:rsidR="00E32233" w:rsidRPr="001F77C2" w14:paraId="3BE175DC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E91E37" w14:textId="059B6AF2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usual Beliefs and Experienc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38D50F" w14:textId="171B7CE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527950" w14:textId="2198AE5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04DC3C" w14:textId="6416E6CD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1D265" w14:textId="56F83CB9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15C68" w14:textId="64B4113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1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F2FB65" w14:textId="37E1485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2FDAC" w14:textId="689694F8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EAA139" w14:textId="676C855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7FD92" w14:textId="4E1243D4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7992B" w14:textId="494495DC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8BB2E7" w14:textId="4DA20D67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B2F2C" w14:textId="102C9B5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2D69FF" w14:textId="78067F4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4852A0" w14:textId="45163F2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E32233" w:rsidRPr="001F77C2" w14:paraId="6F6C7359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734FD6" w14:textId="053B067D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ithdraw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CAB98F" w14:textId="5039253A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3D5D3E" w14:textId="79653A13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EF980" w14:textId="76E9204C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268582" w14:textId="0C3E6425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C962F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7A4744" w14:textId="4515BEC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0CCC66" w14:textId="73DDEC6C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0A56F2" w14:textId="4944825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9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65F59" w14:textId="2DC0EDEA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74C694" w14:textId="6735EE0A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1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F2EF51" w14:textId="5CE8FD03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D397D9" w14:textId="1A4F0037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7513C3" w14:textId="2C4E4E5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83DA18" w14:textId="471B035A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3DE86D55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921C43" w14:textId="4A00F322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Negative Affec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5304CA" w14:textId="3B560F1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B9A0B" w14:textId="3B71D3C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81579C" w14:textId="68890994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0ADDAD" w14:textId="5094983D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1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E7262A" w14:textId="6B056928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AFFDCF" w14:textId="6E4435AC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8E542" w14:textId="23C3CE8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2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7006DE" w14:textId="644A4496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2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45015" w14:textId="04ECEB63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122E0" w14:textId="1AF9DCA9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E3BEC5" w14:textId="3E05E8C5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A6BC6" w14:textId="63C801A4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56D75" w14:textId="531F4CD2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651C3C" w14:textId="2301F36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325BAF1A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B73C89" w14:textId="45694FD3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etachme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9A0167" w14:textId="6F8DCA35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497A5" w14:textId="7E1C88E8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AA7CDF" w14:textId="7777777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52805" w14:textId="6FA129DC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5CF359" w14:textId="5BB875E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F08BA2" w14:textId="2C93C557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9785A" w14:textId="29D66B5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AFEDF" w14:textId="103612A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07341" w14:textId="339C6A43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22279A" w14:textId="7E930FDD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6387B" w14:textId="3053A615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C191FC" w14:textId="0AF3CB3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0A5F70" w14:textId="72D2F47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-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C454C" w14:textId="1CE281F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*</w:t>
            </w:r>
          </w:p>
        </w:tc>
      </w:tr>
      <w:tr w:rsidR="00E32233" w:rsidRPr="001F77C2" w14:paraId="4813B05E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594793" w14:textId="4385742F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ntagonis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B7EB0" w14:textId="2D933FD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2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D7E6D4" w14:textId="27BD356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BF2909" w14:textId="6C416A4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605D4" w14:textId="14CFC4A0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4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6A5B66" w14:textId="2C825899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41398A" w14:textId="3C067472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4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922AB" w14:textId="51C928E8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C3FB85" w14:textId="057724B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7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511D4" w14:textId="75F6BE37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D9DD3D" w14:textId="6AD494A2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2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09444D" w14:textId="14174993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E2153" w14:textId="45C8DB1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A167F7" w14:textId="21FA8EAB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1E171D" w14:textId="6FFC4692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457687E2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61E023" w14:textId="22BE775A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Disinhibi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E07E52" w14:textId="26DC99A7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B074D" w14:textId="20B6737B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33E3F2" w14:textId="2496F4C5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CA5FD" w14:textId="2DE31AED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38A40B" w14:textId="20B0570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F9F842" w14:textId="5F3C91D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5FA02" w14:textId="2D33212D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9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44E648" w14:textId="599F680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343E8" w14:textId="4D5521C2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90D667" w14:textId="7856F4B9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7DECF5" w14:textId="5C6E4CFD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F84E0A" w14:textId="09940A03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D6CA12" w14:textId="24400A9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12F8DE" w14:textId="7AEE1CE7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5A771585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47BA8C" w14:textId="09C3531E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Psychoticis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CC77B5" w14:textId="77FF69B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9357F" w14:textId="37884140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25FB57" w14:textId="4E38EE6D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2806E8" w14:textId="7C8CB329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DC501" w14:textId="28087B7F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8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9B7F38" w14:textId="31B33DC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C6899" w14:textId="33D584D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F5ACF2" w14:textId="536628DC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2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88107" w14:textId="228A2B11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7ABD77" w14:textId="0C815037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C3427E" w14:textId="0E8C75C8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DAA174" w14:textId="0F50C74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7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70DC7F" w14:textId="5A312CC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C7C98F" w14:textId="1BD7C1E1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3**</w:t>
            </w:r>
          </w:p>
        </w:tc>
      </w:tr>
      <w:tr w:rsidR="00E32233" w:rsidRPr="001F77C2" w14:paraId="2C78324A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816B08" w14:textId="769BEF70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SS Depress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F3D1F8" w14:textId="1C888234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CAFC8C" w14:textId="013BFC69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1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475E9B" w14:textId="7B33D3EE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50851" w14:textId="3CC22D85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D0B7B" w14:textId="68766E9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6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4E317F" w14:textId="44557A8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D9760" w14:textId="215560A8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35073A" w14:textId="0CFAEA30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3359B" w14:textId="29A2E9AB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0C46C4" w14:textId="57EEFD42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2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037D50" w14:textId="3D8F3467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EB0AB5" w14:textId="28FA568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0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066E69" w14:textId="44349CA3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8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695DF" w14:textId="065559CC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31F799DF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2E0824" w14:textId="5F1AD879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SS Anxie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FB1CF3" w14:textId="3BF7D92F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9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2883F" w14:textId="754EF88C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819700" w14:textId="2BCB025C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8ACB18" w14:textId="00592A73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9E275E" w14:textId="227D33DB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0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591E36" w14:textId="1E4B0761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8C806" w14:textId="6369C3E0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E4FD2" w14:textId="2D021C93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8E342" w14:textId="69EB0B54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134F1D" w14:textId="3DB91F88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CEFA5B" w14:textId="702C10E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74156" w14:textId="26D70B95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5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256A3" w14:textId="4B2E5329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026F40" w14:textId="53B5A73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E32233" w:rsidRPr="001F77C2" w14:paraId="703AFE6B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D6C0C1" w14:textId="32587A00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SS Stres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AD5D32" w14:textId="2E53C72D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DCF9AB" w14:textId="71A1F9BC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50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62EFED" w14:textId="581FD97F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9B2762" w14:textId="77BE3D2A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42B95A" w14:textId="10DFC9C4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CD6C4B" w14:textId="3F66E8C2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2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C02E5E" w14:textId="3D33A76A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FC40A" w14:textId="4AC6BD3C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058B9" w14:textId="449CF15B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887AD" w14:textId="01FB758F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2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A9D9DA" w14:textId="1F4A2950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77084" w14:textId="22E41AFD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16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443637" w14:textId="4B3926A2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5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E0DA03" w14:textId="7ADBC58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7**</w:t>
            </w:r>
          </w:p>
        </w:tc>
      </w:tr>
      <w:tr w:rsidR="00E32233" w:rsidRPr="001F77C2" w14:paraId="5475721A" w14:textId="77777777" w:rsidTr="00E32233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3F34C7" w14:textId="7D5325A4" w:rsidR="00E32233" w:rsidRPr="001F77C2" w:rsidRDefault="00E32233" w:rsidP="001F77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SS 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D86AF7" w14:textId="5F0CE0CA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2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8C7A2C" w14:textId="6DF695CF" w:rsidR="00E32233" w:rsidRPr="001F77C2" w:rsidRDefault="00E32233" w:rsidP="001F7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7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37A7F4" w14:textId="3FB3D846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2F76F" w14:textId="583D67B9" w:rsidR="00E32233" w:rsidRPr="001F77C2" w:rsidRDefault="00E32233" w:rsidP="004D53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43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4B3538" w14:textId="744C2C35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31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45724B" w14:textId="69FC301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70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E95FD" w14:textId="01AA622E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0CF6BC" w14:textId="3818D826" w:rsidR="00E32233" w:rsidRPr="001F77C2" w:rsidRDefault="00E32233" w:rsidP="00643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24C76" w14:textId="53E404BA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C0D41" w14:textId="40629AA0" w:rsidR="00E32233" w:rsidRPr="001F77C2" w:rsidRDefault="00E32233" w:rsidP="00283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354DE7" w14:textId="7B1F9ED3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A8836" w14:textId="23EC16CE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8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484BAB" w14:textId="054D9AB6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BC6F9" w14:textId="17F7CA0F" w:rsidR="00E32233" w:rsidRPr="001F77C2" w:rsidRDefault="00E32233" w:rsidP="000E5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 w:rsidRPr="001F77C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</w:tbl>
    <w:p w14:paraId="76D2E4AC" w14:textId="77777777" w:rsidR="00AB0B5F" w:rsidRDefault="00AB0B5F" w:rsidP="00AB0B5F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3C89C28D" w14:textId="181CD8CB" w:rsidR="005F00DF" w:rsidRDefault="005F00DF" w:rsidP="00E2728C">
      <w:pPr>
        <w:rPr>
          <w:rFonts w:cstheme="minorHAnsi"/>
        </w:rPr>
      </w:pPr>
    </w:p>
    <w:p w14:paraId="25B59F64" w14:textId="43B08948" w:rsidR="005F00DF" w:rsidRDefault="005F00DF" w:rsidP="00E2728C">
      <w:pPr>
        <w:rPr>
          <w:rFonts w:cstheme="minorHAnsi"/>
        </w:rPr>
      </w:pPr>
    </w:p>
    <w:p w14:paraId="36CF4D94" w14:textId="77777777" w:rsidR="005F00DF" w:rsidRDefault="005F00DF" w:rsidP="00E2728C">
      <w:pPr>
        <w:rPr>
          <w:rFonts w:cstheme="minorHAnsi"/>
        </w:rPr>
        <w:sectPr w:rsidR="005F00DF" w:rsidSect="005F00DF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8F73B5" w14:textId="77777777" w:rsidR="005F00DF" w:rsidRDefault="005F00DF" w:rsidP="00E2728C">
      <w:pPr>
        <w:rPr>
          <w:rFonts w:cstheme="minorHAnsi"/>
        </w:rPr>
      </w:pPr>
    </w:p>
    <w:p w14:paraId="5C434329" w14:textId="23CE4DC2" w:rsidR="00E2728C" w:rsidRPr="00553124" w:rsidRDefault="00E2728C" w:rsidP="00E2728C">
      <w:pPr>
        <w:rPr>
          <w:rFonts w:cstheme="minorHAnsi"/>
        </w:rPr>
      </w:pPr>
      <w:r w:rsidRPr="00553124">
        <w:rPr>
          <w:rFonts w:cstheme="minorHAnsi"/>
        </w:rPr>
        <w:t>Table 2</w:t>
      </w:r>
    </w:p>
    <w:p w14:paraId="1B7474E8" w14:textId="2D354922" w:rsidR="00E2728C" w:rsidRPr="00553124" w:rsidRDefault="00E2728C" w:rsidP="00E2728C">
      <w:pPr>
        <w:ind w:firstLine="720"/>
        <w:rPr>
          <w:rFonts w:cstheme="minorHAnsi"/>
        </w:rPr>
      </w:pPr>
      <w:r w:rsidRPr="00553124">
        <w:rPr>
          <w:rFonts w:cstheme="minorHAnsi"/>
        </w:rPr>
        <w:t xml:space="preserve">Means and Standard Deviations for age, EPSI, </w:t>
      </w:r>
      <w:r w:rsidR="00EF0EA0">
        <w:rPr>
          <w:rFonts w:cstheme="minorHAnsi"/>
        </w:rPr>
        <w:t xml:space="preserve">PID-5, DASS and </w:t>
      </w:r>
      <w:r w:rsidRPr="00553124">
        <w:rPr>
          <w:rFonts w:cstheme="minorHAnsi"/>
        </w:rPr>
        <w:t>EDE-QS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"/>
        <w:gridCol w:w="632"/>
        <w:gridCol w:w="388"/>
        <w:gridCol w:w="177"/>
        <w:gridCol w:w="1544"/>
        <w:gridCol w:w="1134"/>
        <w:gridCol w:w="992"/>
        <w:gridCol w:w="993"/>
        <w:gridCol w:w="992"/>
        <w:gridCol w:w="992"/>
        <w:gridCol w:w="851"/>
      </w:tblGrid>
      <w:tr w:rsidR="005F00DF" w:rsidRPr="00553124" w14:paraId="5EFA1D21" w14:textId="77777777" w:rsidTr="005F00DF">
        <w:tc>
          <w:tcPr>
            <w:tcW w:w="976" w:type="dxa"/>
            <w:gridSpan w:val="2"/>
          </w:tcPr>
          <w:p w14:paraId="5DB5A92B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109" w:type="dxa"/>
            <w:gridSpan w:val="3"/>
          </w:tcPr>
          <w:p w14:paraId="1D27BC00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126" w:type="dxa"/>
            <w:gridSpan w:val="2"/>
          </w:tcPr>
          <w:p w14:paraId="6046A6DF" w14:textId="77777777" w:rsidR="005F00DF" w:rsidRPr="0029789A" w:rsidRDefault="005F00DF" w:rsidP="005F00DF">
            <w:pPr>
              <w:spacing w:line="480" w:lineRule="auto"/>
              <w:jc w:val="center"/>
              <w:rPr>
                <w:rFonts w:cstheme="minorHAnsi"/>
              </w:rPr>
            </w:pPr>
            <w:r w:rsidRPr="0029789A">
              <w:rPr>
                <w:rFonts w:cstheme="minorHAnsi"/>
              </w:rPr>
              <w:t>Males</w:t>
            </w:r>
          </w:p>
          <w:p w14:paraId="6E06545C" w14:textId="117C931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29789A">
              <w:rPr>
                <w:rFonts w:cstheme="minorHAnsi"/>
              </w:rPr>
              <w:t>N = 167</w:t>
            </w:r>
          </w:p>
        </w:tc>
        <w:tc>
          <w:tcPr>
            <w:tcW w:w="1985" w:type="dxa"/>
            <w:gridSpan w:val="2"/>
          </w:tcPr>
          <w:p w14:paraId="0CE6C98C" w14:textId="77777777" w:rsidR="005F00DF" w:rsidRPr="0029789A" w:rsidRDefault="005F00DF" w:rsidP="005F00DF">
            <w:pPr>
              <w:spacing w:line="480" w:lineRule="auto"/>
              <w:jc w:val="center"/>
              <w:rPr>
                <w:rFonts w:cstheme="minorHAnsi"/>
              </w:rPr>
            </w:pPr>
            <w:r w:rsidRPr="0029789A">
              <w:rPr>
                <w:rFonts w:cstheme="minorHAnsi"/>
              </w:rPr>
              <w:t>Females</w:t>
            </w:r>
          </w:p>
          <w:p w14:paraId="420762F5" w14:textId="0CCEC00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29789A">
              <w:rPr>
                <w:rFonts w:cstheme="minorHAnsi"/>
              </w:rPr>
              <w:t>N = 394</w:t>
            </w:r>
          </w:p>
        </w:tc>
        <w:tc>
          <w:tcPr>
            <w:tcW w:w="1843" w:type="dxa"/>
            <w:gridSpan w:val="2"/>
          </w:tcPr>
          <w:p w14:paraId="18641CA0" w14:textId="56174C9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Gender Diverse</w:t>
            </w:r>
          </w:p>
          <w:p w14:paraId="53AAEAAF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N = 10</w:t>
            </w:r>
          </w:p>
        </w:tc>
      </w:tr>
      <w:tr w:rsidR="005F00DF" w:rsidRPr="00553124" w14:paraId="0BCF6B60" w14:textId="77777777" w:rsidTr="005F00DF">
        <w:tc>
          <w:tcPr>
            <w:tcW w:w="976" w:type="dxa"/>
            <w:gridSpan w:val="2"/>
            <w:tcBorders>
              <w:bottom w:val="single" w:sz="4" w:space="0" w:color="auto"/>
            </w:tcBorders>
          </w:tcPr>
          <w:p w14:paraId="3C3C67DC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109" w:type="dxa"/>
            <w:gridSpan w:val="3"/>
            <w:tcBorders>
              <w:bottom w:val="single" w:sz="4" w:space="0" w:color="auto"/>
            </w:tcBorders>
          </w:tcPr>
          <w:p w14:paraId="746939D6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526F97" w14:textId="074C04C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2E0D6D" w14:textId="0A603B1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F6996D" w14:textId="58DCC2C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6FCC44" w14:textId="282A032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CBB8F" w14:textId="21A8BB0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141751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SD</w:t>
            </w:r>
          </w:p>
        </w:tc>
      </w:tr>
      <w:tr w:rsidR="005F00DF" w:rsidRPr="00553124" w14:paraId="71374119" w14:textId="77777777" w:rsidTr="005F00DF">
        <w:tc>
          <w:tcPr>
            <w:tcW w:w="13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56F966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A8862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BCD1EC" w14:textId="62142C2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21.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4D840B" w14:textId="3AEEF60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3.6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4550E5" w14:textId="7C60B81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22.3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9388DD" w14:textId="2584276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3.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3EF8A2" w14:textId="27262B8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21.8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D5414E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3.048</w:t>
            </w:r>
          </w:p>
        </w:tc>
      </w:tr>
      <w:tr w:rsidR="005F00DF" w:rsidRPr="00553124" w14:paraId="04431D56" w14:textId="77777777" w:rsidTr="005F00DF">
        <w:tc>
          <w:tcPr>
            <w:tcW w:w="1364" w:type="dxa"/>
            <w:gridSpan w:val="3"/>
            <w:tcBorders>
              <w:top w:val="single" w:sz="4" w:space="0" w:color="auto"/>
              <w:bottom w:val="nil"/>
            </w:tcBorders>
          </w:tcPr>
          <w:p w14:paraId="6FC94E45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EPSI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nil"/>
            </w:tcBorders>
          </w:tcPr>
          <w:p w14:paraId="18CCA661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45B643A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B151305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C6BCB85" w14:textId="11CF5C5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1573DF" w14:textId="2C3D081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178DB5" w14:textId="76B8443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8A45AFA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0DF" w:rsidRPr="00553124" w14:paraId="6B6C923A" w14:textId="77777777" w:rsidTr="005F00DF">
        <w:tc>
          <w:tcPr>
            <w:tcW w:w="344" w:type="dxa"/>
            <w:tcBorders>
              <w:top w:val="nil"/>
            </w:tcBorders>
          </w:tcPr>
          <w:p w14:paraId="1DC93107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tcBorders>
              <w:top w:val="nil"/>
            </w:tcBorders>
          </w:tcPr>
          <w:p w14:paraId="4A6AA9A4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Body Dissatisfaction</w:t>
            </w:r>
          </w:p>
        </w:tc>
        <w:tc>
          <w:tcPr>
            <w:tcW w:w="1134" w:type="dxa"/>
            <w:tcBorders>
              <w:top w:val="nil"/>
            </w:tcBorders>
          </w:tcPr>
          <w:p w14:paraId="2093B62E" w14:textId="59E744A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0.58</w:t>
            </w:r>
          </w:p>
        </w:tc>
        <w:tc>
          <w:tcPr>
            <w:tcW w:w="992" w:type="dxa"/>
            <w:tcBorders>
              <w:top w:val="nil"/>
            </w:tcBorders>
          </w:tcPr>
          <w:p w14:paraId="37814F1D" w14:textId="184165A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7.00</w:t>
            </w:r>
          </w:p>
        </w:tc>
        <w:tc>
          <w:tcPr>
            <w:tcW w:w="993" w:type="dxa"/>
            <w:tcBorders>
              <w:top w:val="nil"/>
            </w:tcBorders>
          </w:tcPr>
          <w:p w14:paraId="4E6098E0" w14:textId="1FE681B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6.54</w:t>
            </w:r>
          </w:p>
        </w:tc>
        <w:tc>
          <w:tcPr>
            <w:tcW w:w="992" w:type="dxa"/>
            <w:tcBorders>
              <w:top w:val="nil"/>
            </w:tcBorders>
          </w:tcPr>
          <w:p w14:paraId="7DA9E6BB" w14:textId="690B9B4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7.09</w:t>
            </w:r>
          </w:p>
        </w:tc>
        <w:tc>
          <w:tcPr>
            <w:tcW w:w="992" w:type="dxa"/>
            <w:tcBorders>
              <w:top w:val="nil"/>
            </w:tcBorders>
          </w:tcPr>
          <w:p w14:paraId="78FAD915" w14:textId="0FBF4D7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2.10</w:t>
            </w:r>
          </w:p>
        </w:tc>
        <w:tc>
          <w:tcPr>
            <w:tcW w:w="851" w:type="dxa"/>
            <w:tcBorders>
              <w:top w:val="nil"/>
            </w:tcBorders>
          </w:tcPr>
          <w:p w14:paraId="4A66F908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7.22</w:t>
            </w:r>
          </w:p>
        </w:tc>
      </w:tr>
      <w:tr w:rsidR="005F00DF" w:rsidRPr="00553124" w14:paraId="6D6476B9" w14:textId="77777777" w:rsidTr="005F00DF">
        <w:tc>
          <w:tcPr>
            <w:tcW w:w="344" w:type="dxa"/>
          </w:tcPr>
          <w:p w14:paraId="3F32B19B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</w:tcPr>
          <w:p w14:paraId="16D46EF0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Restricting</w:t>
            </w:r>
          </w:p>
        </w:tc>
        <w:tc>
          <w:tcPr>
            <w:tcW w:w="1134" w:type="dxa"/>
          </w:tcPr>
          <w:p w14:paraId="4578FCD7" w14:textId="7D50E36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7.30</w:t>
            </w:r>
          </w:p>
        </w:tc>
        <w:tc>
          <w:tcPr>
            <w:tcW w:w="992" w:type="dxa"/>
          </w:tcPr>
          <w:p w14:paraId="7781497F" w14:textId="23310D3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5.86</w:t>
            </w:r>
          </w:p>
        </w:tc>
        <w:tc>
          <w:tcPr>
            <w:tcW w:w="993" w:type="dxa"/>
          </w:tcPr>
          <w:p w14:paraId="2133C309" w14:textId="2BD490F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9.07</w:t>
            </w:r>
          </w:p>
        </w:tc>
        <w:tc>
          <w:tcPr>
            <w:tcW w:w="992" w:type="dxa"/>
          </w:tcPr>
          <w:p w14:paraId="407E9227" w14:textId="14CAC82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6.29</w:t>
            </w:r>
          </w:p>
        </w:tc>
        <w:tc>
          <w:tcPr>
            <w:tcW w:w="992" w:type="dxa"/>
          </w:tcPr>
          <w:p w14:paraId="6EB0A8AE" w14:textId="603809B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553124">
              <w:rPr>
                <w:rFonts w:cstheme="minorHAnsi"/>
                <w:color w:val="010205"/>
              </w:rPr>
              <w:t>8.60</w:t>
            </w:r>
          </w:p>
        </w:tc>
        <w:tc>
          <w:tcPr>
            <w:tcW w:w="851" w:type="dxa"/>
          </w:tcPr>
          <w:p w14:paraId="0A43FD98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553124">
              <w:rPr>
                <w:rFonts w:cstheme="minorHAnsi"/>
                <w:color w:val="010205"/>
              </w:rPr>
              <w:t>6.52</w:t>
            </w:r>
          </w:p>
        </w:tc>
      </w:tr>
      <w:tr w:rsidR="005F00DF" w:rsidRPr="00553124" w14:paraId="26F55B08" w14:textId="77777777" w:rsidTr="005F00DF">
        <w:tc>
          <w:tcPr>
            <w:tcW w:w="344" w:type="dxa"/>
          </w:tcPr>
          <w:p w14:paraId="422B947D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</w:tcPr>
          <w:p w14:paraId="1CEC4DDD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Binge Eating</w:t>
            </w:r>
          </w:p>
        </w:tc>
        <w:tc>
          <w:tcPr>
            <w:tcW w:w="1134" w:type="dxa"/>
          </w:tcPr>
          <w:p w14:paraId="0FACA13B" w14:textId="426D20E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1.44</w:t>
            </w:r>
          </w:p>
        </w:tc>
        <w:tc>
          <w:tcPr>
            <w:tcW w:w="992" w:type="dxa"/>
          </w:tcPr>
          <w:p w14:paraId="74799E2E" w14:textId="6F9472F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7.02</w:t>
            </w:r>
          </w:p>
        </w:tc>
        <w:tc>
          <w:tcPr>
            <w:tcW w:w="993" w:type="dxa"/>
          </w:tcPr>
          <w:p w14:paraId="4A8FE918" w14:textId="2D0A81C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3.08</w:t>
            </w:r>
          </w:p>
        </w:tc>
        <w:tc>
          <w:tcPr>
            <w:tcW w:w="992" w:type="dxa"/>
          </w:tcPr>
          <w:p w14:paraId="3A296D81" w14:textId="0720D33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7.90</w:t>
            </w:r>
          </w:p>
        </w:tc>
        <w:tc>
          <w:tcPr>
            <w:tcW w:w="992" w:type="dxa"/>
          </w:tcPr>
          <w:p w14:paraId="3073D195" w14:textId="7C67D2F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2.70</w:t>
            </w:r>
          </w:p>
        </w:tc>
        <w:tc>
          <w:tcPr>
            <w:tcW w:w="851" w:type="dxa"/>
          </w:tcPr>
          <w:p w14:paraId="663C00BE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0.37</w:t>
            </w:r>
          </w:p>
        </w:tc>
      </w:tr>
      <w:tr w:rsidR="005F00DF" w:rsidRPr="00553124" w14:paraId="5A147467" w14:textId="77777777" w:rsidTr="005F00DF">
        <w:tc>
          <w:tcPr>
            <w:tcW w:w="344" w:type="dxa"/>
          </w:tcPr>
          <w:p w14:paraId="2DB20BDD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</w:tcPr>
          <w:p w14:paraId="227DDB7A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Purging</w:t>
            </w:r>
          </w:p>
        </w:tc>
        <w:tc>
          <w:tcPr>
            <w:tcW w:w="1134" w:type="dxa"/>
          </w:tcPr>
          <w:p w14:paraId="085E7F5C" w14:textId="1153690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49</w:t>
            </w:r>
          </w:p>
        </w:tc>
        <w:tc>
          <w:tcPr>
            <w:tcW w:w="992" w:type="dxa"/>
          </w:tcPr>
          <w:p w14:paraId="009090EF" w14:textId="47F1040A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3.83</w:t>
            </w:r>
          </w:p>
        </w:tc>
        <w:tc>
          <w:tcPr>
            <w:tcW w:w="993" w:type="dxa"/>
          </w:tcPr>
          <w:p w14:paraId="012A64B6" w14:textId="0434CCF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3.28</w:t>
            </w:r>
          </w:p>
        </w:tc>
        <w:tc>
          <w:tcPr>
            <w:tcW w:w="992" w:type="dxa"/>
          </w:tcPr>
          <w:p w14:paraId="4D2DF2C6" w14:textId="78A74D8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5.06</w:t>
            </w:r>
          </w:p>
        </w:tc>
        <w:tc>
          <w:tcPr>
            <w:tcW w:w="992" w:type="dxa"/>
          </w:tcPr>
          <w:p w14:paraId="5159A804" w14:textId="6A477C6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2.30</w:t>
            </w:r>
          </w:p>
        </w:tc>
        <w:tc>
          <w:tcPr>
            <w:tcW w:w="851" w:type="dxa"/>
          </w:tcPr>
          <w:p w14:paraId="778F9357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7.27</w:t>
            </w:r>
          </w:p>
        </w:tc>
      </w:tr>
      <w:tr w:rsidR="005F00DF" w:rsidRPr="00553124" w14:paraId="1A9FCB86" w14:textId="77777777" w:rsidTr="005F00DF">
        <w:tc>
          <w:tcPr>
            <w:tcW w:w="344" w:type="dxa"/>
          </w:tcPr>
          <w:p w14:paraId="5DC280BD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</w:tcPr>
          <w:p w14:paraId="09D1AD07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Chew and spit</w:t>
            </w:r>
          </w:p>
        </w:tc>
        <w:tc>
          <w:tcPr>
            <w:tcW w:w="1134" w:type="dxa"/>
          </w:tcPr>
          <w:p w14:paraId="780019AC" w14:textId="455650A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23</w:t>
            </w:r>
          </w:p>
        </w:tc>
        <w:tc>
          <w:tcPr>
            <w:tcW w:w="992" w:type="dxa"/>
          </w:tcPr>
          <w:p w14:paraId="4B0A60AE" w14:textId="1B6095B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2</w:t>
            </w:r>
          </w:p>
        </w:tc>
        <w:tc>
          <w:tcPr>
            <w:tcW w:w="993" w:type="dxa"/>
          </w:tcPr>
          <w:p w14:paraId="3BD7F994" w14:textId="635B99A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36</w:t>
            </w:r>
          </w:p>
        </w:tc>
        <w:tc>
          <w:tcPr>
            <w:tcW w:w="992" w:type="dxa"/>
          </w:tcPr>
          <w:p w14:paraId="5B26351A" w14:textId="4C22097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8</w:t>
            </w:r>
          </w:p>
        </w:tc>
        <w:tc>
          <w:tcPr>
            <w:tcW w:w="992" w:type="dxa"/>
          </w:tcPr>
          <w:p w14:paraId="4BE79B44" w14:textId="626147D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10</w:t>
            </w:r>
          </w:p>
        </w:tc>
        <w:tc>
          <w:tcPr>
            <w:tcW w:w="851" w:type="dxa"/>
          </w:tcPr>
          <w:p w14:paraId="0F3C629D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32</w:t>
            </w:r>
          </w:p>
        </w:tc>
      </w:tr>
      <w:tr w:rsidR="005F00DF" w:rsidRPr="00553124" w14:paraId="15C4F367" w14:textId="77777777" w:rsidTr="005F00DF">
        <w:tc>
          <w:tcPr>
            <w:tcW w:w="344" w:type="dxa"/>
          </w:tcPr>
          <w:p w14:paraId="7F4F86C7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</w:tcPr>
          <w:p w14:paraId="28F27BDA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Excessive Exercise</w:t>
            </w:r>
          </w:p>
        </w:tc>
        <w:tc>
          <w:tcPr>
            <w:tcW w:w="1134" w:type="dxa"/>
          </w:tcPr>
          <w:p w14:paraId="2C157615" w14:textId="50D1C86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8.32</w:t>
            </w:r>
          </w:p>
        </w:tc>
        <w:tc>
          <w:tcPr>
            <w:tcW w:w="992" w:type="dxa"/>
          </w:tcPr>
          <w:p w14:paraId="743DD3B1" w14:textId="1B01539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5.12</w:t>
            </w:r>
          </w:p>
        </w:tc>
        <w:tc>
          <w:tcPr>
            <w:tcW w:w="993" w:type="dxa"/>
          </w:tcPr>
          <w:p w14:paraId="60D631E7" w14:textId="1CF152C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6.94</w:t>
            </w:r>
          </w:p>
        </w:tc>
        <w:tc>
          <w:tcPr>
            <w:tcW w:w="992" w:type="dxa"/>
          </w:tcPr>
          <w:p w14:paraId="3DBEC128" w14:textId="710069B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5.51</w:t>
            </w:r>
          </w:p>
        </w:tc>
        <w:tc>
          <w:tcPr>
            <w:tcW w:w="992" w:type="dxa"/>
          </w:tcPr>
          <w:p w14:paraId="798621E6" w14:textId="40F6CAE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6.10</w:t>
            </w:r>
          </w:p>
        </w:tc>
        <w:tc>
          <w:tcPr>
            <w:tcW w:w="851" w:type="dxa"/>
          </w:tcPr>
          <w:p w14:paraId="29CF6E3D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5.04</w:t>
            </w:r>
          </w:p>
        </w:tc>
      </w:tr>
      <w:tr w:rsidR="005F00DF" w:rsidRPr="00553124" w14:paraId="3CAFC1C1" w14:textId="77777777" w:rsidTr="005F00DF">
        <w:tc>
          <w:tcPr>
            <w:tcW w:w="344" w:type="dxa"/>
            <w:tcBorders>
              <w:bottom w:val="single" w:sz="4" w:space="0" w:color="auto"/>
            </w:tcBorders>
          </w:tcPr>
          <w:p w14:paraId="3FBA76B5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tcBorders>
              <w:bottom w:val="single" w:sz="4" w:space="0" w:color="auto"/>
            </w:tcBorders>
          </w:tcPr>
          <w:p w14:paraId="6F68D1BF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Muscle Buil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14208E" w14:textId="37E5574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5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4CE410" w14:textId="7451C33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4.8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0127C28" w14:textId="7FBAE3F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2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03C6A7" w14:textId="3FC7F2D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3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437DFB" w14:textId="0DCE988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3.2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44C7BE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2.86</w:t>
            </w:r>
          </w:p>
        </w:tc>
      </w:tr>
      <w:tr w:rsidR="005F00DF" w:rsidRPr="00553124" w14:paraId="71AE4586" w14:textId="77777777" w:rsidTr="005F00DF">
        <w:tc>
          <w:tcPr>
            <w:tcW w:w="976" w:type="dxa"/>
            <w:gridSpan w:val="2"/>
            <w:tcBorders>
              <w:top w:val="single" w:sz="4" w:space="0" w:color="auto"/>
              <w:bottom w:val="nil"/>
            </w:tcBorders>
          </w:tcPr>
          <w:p w14:paraId="3DA8DB29" w14:textId="25A9C3AD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PID-5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bottom w:val="nil"/>
            </w:tcBorders>
          </w:tcPr>
          <w:p w14:paraId="11EC89C4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7FDCA4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4A0706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6E76D1B" w14:textId="1CD609F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2F1EBD8" w14:textId="2031F09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A6DDDD3" w14:textId="454DB30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3E3B548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0DF" w:rsidRPr="00553124" w14:paraId="511F94C7" w14:textId="77777777" w:rsidTr="005F00DF">
        <w:tc>
          <w:tcPr>
            <w:tcW w:w="344" w:type="dxa"/>
            <w:tcBorders>
              <w:top w:val="nil"/>
            </w:tcBorders>
          </w:tcPr>
          <w:p w14:paraId="45AE12A0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tcBorders>
              <w:top w:val="nil"/>
            </w:tcBorders>
            <w:vAlign w:val="bottom"/>
          </w:tcPr>
          <w:p w14:paraId="420D6229" w14:textId="2C1A23CD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Anhedonia</w:t>
            </w:r>
          </w:p>
        </w:tc>
        <w:tc>
          <w:tcPr>
            <w:tcW w:w="1134" w:type="dxa"/>
            <w:tcBorders>
              <w:top w:val="nil"/>
            </w:tcBorders>
          </w:tcPr>
          <w:p w14:paraId="57B0A6B1" w14:textId="74BCDF6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07</w:t>
            </w:r>
          </w:p>
        </w:tc>
        <w:tc>
          <w:tcPr>
            <w:tcW w:w="992" w:type="dxa"/>
            <w:tcBorders>
              <w:top w:val="nil"/>
            </w:tcBorders>
          </w:tcPr>
          <w:p w14:paraId="4157A824" w14:textId="0CD43BF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4</w:t>
            </w:r>
          </w:p>
        </w:tc>
        <w:tc>
          <w:tcPr>
            <w:tcW w:w="993" w:type="dxa"/>
            <w:tcBorders>
              <w:top w:val="nil"/>
            </w:tcBorders>
          </w:tcPr>
          <w:p w14:paraId="3974FA82" w14:textId="450CD41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13</w:t>
            </w:r>
          </w:p>
        </w:tc>
        <w:tc>
          <w:tcPr>
            <w:tcW w:w="992" w:type="dxa"/>
            <w:tcBorders>
              <w:top w:val="nil"/>
            </w:tcBorders>
          </w:tcPr>
          <w:p w14:paraId="681421C7" w14:textId="18311EA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5</w:t>
            </w:r>
          </w:p>
        </w:tc>
        <w:tc>
          <w:tcPr>
            <w:tcW w:w="992" w:type="dxa"/>
            <w:tcBorders>
              <w:top w:val="nil"/>
            </w:tcBorders>
          </w:tcPr>
          <w:p w14:paraId="167B972A" w14:textId="7097EAA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03</w:t>
            </w:r>
          </w:p>
        </w:tc>
        <w:tc>
          <w:tcPr>
            <w:tcW w:w="851" w:type="dxa"/>
            <w:tcBorders>
              <w:top w:val="nil"/>
            </w:tcBorders>
          </w:tcPr>
          <w:p w14:paraId="1E62D8B0" w14:textId="349A26A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81</w:t>
            </w:r>
          </w:p>
        </w:tc>
      </w:tr>
      <w:tr w:rsidR="005F00DF" w:rsidRPr="00553124" w14:paraId="27EC8972" w14:textId="77777777" w:rsidTr="005F00DF">
        <w:tc>
          <w:tcPr>
            <w:tcW w:w="344" w:type="dxa"/>
          </w:tcPr>
          <w:p w14:paraId="439B8304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3FFDF96F" w14:textId="01DC439F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Anxiousness</w:t>
            </w:r>
          </w:p>
        </w:tc>
        <w:tc>
          <w:tcPr>
            <w:tcW w:w="1134" w:type="dxa"/>
          </w:tcPr>
          <w:p w14:paraId="701F7E64" w14:textId="2F72555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59</w:t>
            </w:r>
          </w:p>
        </w:tc>
        <w:tc>
          <w:tcPr>
            <w:tcW w:w="992" w:type="dxa"/>
          </w:tcPr>
          <w:p w14:paraId="7FD759F5" w14:textId="5040046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7</w:t>
            </w:r>
          </w:p>
        </w:tc>
        <w:tc>
          <w:tcPr>
            <w:tcW w:w="993" w:type="dxa"/>
          </w:tcPr>
          <w:p w14:paraId="3FF0BEB4" w14:textId="42F5C68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99</w:t>
            </w:r>
          </w:p>
        </w:tc>
        <w:tc>
          <w:tcPr>
            <w:tcW w:w="992" w:type="dxa"/>
          </w:tcPr>
          <w:p w14:paraId="080DAC6D" w14:textId="69CECE9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1</w:t>
            </w:r>
          </w:p>
        </w:tc>
        <w:tc>
          <w:tcPr>
            <w:tcW w:w="992" w:type="dxa"/>
          </w:tcPr>
          <w:p w14:paraId="0D56EE05" w14:textId="5A3A6CB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98</w:t>
            </w:r>
          </w:p>
        </w:tc>
        <w:tc>
          <w:tcPr>
            <w:tcW w:w="851" w:type="dxa"/>
          </w:tcPr>
          <w:p w14:paraId="5AF5EF5C" w14:textId="0280F9B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84</w:t>
            </w:r>
          </w:p>
        </w:tc>
      </w:tr>
      <w:tr w:rsidR="005F00DF" w:rsidRPr="00553124" w14:paraId="44EB8D15" w14:textId="77777777" w:rsidTr="005F00DF">
        <w:tc>
          <w:tcPr>
            <w:tcW w:w="344" w:type="dxa"/>
          </w:tcPr>
          <w:p w14:paraId="386198E8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1333C27E" w14:textId="7A1ADD8F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Attention Seeking</w:t>
            </w:r>
          </w:p>
        </w:tc>
        <w:tc>
          <w:tcPr>
            <w:tcW w:w="1134" w:type="dxa"/>
          </w:tcPr>
          <w:p w14:paraId="66D288CF" w14:textId="3DD92A2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22</w:t>
            </w:r>
          </w:p>
        </w:tc>
        <w:tc>
          <w:tcPr>
            <w:tcW w:w="992" w:type="dxa"/>
          </w:tcPr>
          <w:p w14:paraId="210C9F85" w14:textId="4F32570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0</w:t>
            </w:r>
          </w:p>
        </w:tc>
        <w:tc>
          <w:tcPr>
            <w:tcW w:w="993" w:type="dxa"/>
          </w:tcPr>
          <w:p w14:paraId="14FC54AB" w14:textId="5941B15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15</w:t>
            </w:r>
          </w:p>
        </w:tc>
        <w:tc>
          <w:tcPr>
            <w:tcW w:w="992" w:type="dxa"/>
          </w:tcPr>
          <w:p w14:paraId="00BE71B1" w14:textId="483D0B8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0</w:t>
            </w:r>
          </w:p>
        </w:tc>
        <w:tc>
          <w:tcPr>
            <w:tcW w:w="992" w:type="dxa"/>
          </w:tcPr>
          <w:p w14:paraId="43B916D1" w14:textId="60A4E6F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13</w:t>
            </w:r>
          </w:p>
        </w:tc>
        <w:tc>
          <w:tcPr>
            <w:tcW w:w="851" w:type="dxa"/>
          </w:tcPr>
          <w:p w14:paraId="2EAD2EDC" w14:textId="7C2A7C4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81</w:t>
            </w:r>
          </w:p>
        </w:tc>
      </w:tr>
      <w:tr w:rsidR="005F00DF" w:rsidRPr="00553124" w14:paraId="010266E5" w14:textId="77777777" w:rsidTr="005F00DF">
        <w:tc>
          <w:tcPr>
            <w:tcW w:w="344" w:type="dxa"/>
          </w:tcPr>
          <w:p w14:paraId="1B902C55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05017A38" w14:textId="73B2BCFF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Callousness</w:t>
            </w:r>
          </w:p>
        </w:tc>
        <w:tc>
          <w:tcPr>
            <w:tcW w:w="1134" w:type="dxa"/>
          </w:tcPr>
          <w:p w14:paraId="2159B5F4" w14:textId="68EF36D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0</w:t>
            </w:r>
          </w:p>
        </w:tc>
        <w:tc>
          <w:tcPr>
            <w:tcW w:w="992" w:type="dxa"/>
          </w:tcPr>
          <w:p w14:paraId="36AA09B7" w14:textId="3C17D44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9</w:t>
            </w:r>
          </w:p>
        </w:tc>
        <w:tc>
          <w:tcPr>
            <w:tcW w:w="993" w:type="dxa"/>
          </w:tcPr>
          <w:p w14:paraId="195B708F" w14:textId="7937C9D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29</w:t>
            </w:r>
          </w:p>
        </w:tc>
        <w:tc>
          <w:tcPr>
            <w:tcW w:w="992" w:type="dxa"/>
          </w:tcPr>
          <w:p w14:paraId="4AE21A4D" w14:textId="6C47F8DA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47</w:t>
            </w:r>
          </w:p>
        </w:tc>
        <w:tc>
          <w:tcPr>
            <w:tcW w:w="992" w:type="dxa"/>
          </w:tcPr>
          <w:p w14:paraId="24BA78CF" w14:textId="7EF7C3E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35</w:t>
            </w:r>
          </w:p>
        </w:tc>
        <w:tc>
          <w:tcPr>
            <w:tcW w:w="851" w:type="dxa"/>
          </w:tcPr>
          <w:p w14:paraId="20B95519" w14:textId="4024E71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56</w:t>
            </w:r>
          </w:p>
        </w:tc>
      </w:tr>
      <w:tr w:rsidR="005F00DF" w:rsidRPr="00553124" w14:paraId="7B370B85" w14:textId="77777777" w:rsidTr="005F00DF">
        <w:tc>
          <w:tcPr>
            <w:tcW w:w="344" w:type="dxa"/>
          </w:tcPr>
          <w:p w14:paraId="54320541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1E0072F2" w14:textId="2B0971C2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Deceitfulness</w:t>
            </w:r>
          </w:p>
        </w:tc>
        <w:tc>
          <w:tcPr>
            <w:tcW w:w="1134" w:type="dxa"/>
          </w:tcPr>
          <w:p w14:paraId="433B8942" w14:textId="2022ADD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9</w:t>
            </w:r>
          </w:p>
        </w:tc>
        <w:tc>
          <w:tcPr>
            <w:tcW w:w="992" w:type="dxa"/>
          </w:tcPr>
          <w:p w14:paraId="1E55D9B0" w14:textId="6D73170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2</w:t>
            </w:r>
          </w:p>
        </w:tc>
        <w:tc>
          <w:tcPr>
            <w:tcW w:w="993" w:type="dxa"/>
          </w:tcPr>
          <w:p w14:paraId="017F78CD" w14:textId="7348055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5</w:t>
            </w:r>
          </w:p>
        </w:tc>
        <w:tc>
          <w:tcPr>
            <w:tcW w:w="992" w:type="dxa"/>
          </w:tcPr>
          <w:p w14:paraId="2E51A6B5" w14:textId="2D00EC3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3</w:t>
            </w:r>
          </w:p>
        </w:tc>
        <w:tc>
          <w:tcPr>
            <w:tcW w:w="992" w:type="dxa"/>
          </w:tcPr>
          <w:p w14:paraId="1246752D" w14:textId="1939235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93</w:t>
            </w:r>
          </w:p>
        </w:tc>
        <w:tc>
          <w:tcPr>
            <w:tcW w:w="851" w:type="dxa"/>
          </w:tcPr>
          <w:p w14:paraId="3409E8DC" w14:textId="6FFC735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78</w:t>
            </w:r>
          </w:p>
        </w:tc>
      </w:tr>
      <w:tr w:rsidR="005F00DF" w:rsidRPr="00553124" w14:paraId="2FF41A0D" w14:textId="77777777" w:rsidTr="005F00DF">
        <w:tc>
          <w:tcPr>
            <w:tcW w:w="344" w:type="dxa"/>
          </w:tcPr>
          <w:p w14:paraId="09C1F816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715726C0" w14:textId="245DE15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Depressivity</w:t>
            </w:r>
          </w:p>
        </w:tc>
        <w:tc>
          <w:tcPr>
            <w:tcW w:w="1134" w:type="dxa"/>
          </w:tcPr>
          <w:p w14:paraId="462FAB4E" w14:textId="1773A4B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7</w:t>
            </w:r>
          </w:p>
        </w:tc>
        <w:tc>
          <w:tcPr>
            <w:tcW w:w="992" w:type="dxa"/>
          </w:tcPr>
          <w:p w14:paraId="60B6E56B" w14:textId="4A83086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8</w:t>
            </w:r>
          </w:p>
        </w:tc>
        <w:tc>
          <w:tcPr>
            <w:tcW w:w="993" w:type="dxa"/>
          </w:tcPr>
          <w:p w14:paraId="3B1383A2" w14:textId="1FE61DE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9</w:t>
            </w:r>
          </w:p>
        </w:tc>
        <w:tc>
          <w:tcPr>
            <w:tcW w:w="992" w:type="dxa"/>
          </w:tcPr>
          <w:p w14:paraId="62FE554B" w14:textId="5A16E40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2</w:t>
            </w:r>
          </w:p>
        </w:tc>
        <w:tc>
          <w:tcPr>
            <w:tcW w:w="992" w:type="dxa"/>
          </w:tcPr>
          <w:p w14:paraId="37768DE2" w14:textId="0D6B3D9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08</w:t>
            </w:r>
          </w:p>
        </w:tc>
        <w:tc>
          <w:tcPr>
            <w:tcW w:w="851" w:type="dxa"/>
          </w:tcPr>
          <w:p w14:paraId="5A2DF3F0" w14:textId="1E83C45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12</w:t>
            </w:r>
          </w:p>
        </w:tc>
      </w:tr>
      <w:tr w:rsidR="005F00DF" w:rsidRPr="00553124" w14:paraId="4286661C" w14:textId="77777777" w:rsidTr="005F00DF">
        <w:tc>
          <w:tcPr>
            <w:tcW w:w="344" w:type="dxa"/>
          </w:tcPr>
          <w:p w14:paraId="429832B9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63DEC06A" w14:textId="409A937B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 xml:space="preserve">Distractability </w:t>
            </w:r>
          </w:p>
        </w:tc>
        <w:tc>
          <w:tcPr>
            <w:tcW w:w="1134" w:type="dxa"/>
          </w:tcPr>
          <w:p w14:paraId="7B4DDC30" w14:textId="3B363BE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39</w:t>
            </w:r>
          </w:p>
        </w:tc>
        <w:tc>
          <w:tcPr>
            <w:tcW w:w="992" w:type="dxa"/>
          </w:tcPr>
          <w:p w14:paraId="1055B95C" w14:textId="2AA4ED9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1</w:t>
            </w:r>
          </w:p>
        </w:tc>
        <w:tc>
          <w:tcPr>
            <w:tcW w:w="993" w:type="dxa"/>
          </w:tcPr>
          <w:p w14:paraId="0242F94E" w14:textId="143B066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42</w:t>
            </w:r>
          </w:p>
        </w:tc>
        <w:tc>
          <w:tcPr>
            <w:tcW w:w="992" w:type="dxa"/>
          </w:tcPr>
          <w:p w14:paraId="6FCEB41C" w14:textId="3770993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5</w:t>
            </w:r>
          </w:p>
        </w:tc>
        <w:tc>
          <w:tcPr>
            <w:tcW w:w="992" w:type="dxa"/>
          </w:tcPr>
          <w:p w14:paraId="7388A135" w14:textId="11BF57A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48</w:t>
            </w:r>
          </w:p>
        </w:tc>
        <w:tc>
          <w:tcPr>
            <w:tcW w:w="851" w:type="dxa"/>
          </w:tcPr>
          <w:p w14:paraId="5B9D7460" w14:textId="213E942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77</w:t>
            </w:r>
          </w:p>
        </w:tc>
      </w:tr>
      <w:tr w:rsidR="005F00DF" w:rsidRPr="00553124" w14:paraId="32EEB3B0" w14:textId="77777777" w:rsidTr="005F00DF">
        <w:tc>
          <w:tcPr>
            <w:tcW w:w="344" w:type="dxa"/>
          </w:tcPr>
          <w:p w14:paraId="390814D7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06145FB0" w14:textId="0518BD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Eccentricity</w:t>
            </w:r>
          </w:p>
        </w:tc>
        <w:tc>
          <w:tcPr>
            <w:tcW w:w="1134" w:type="dxa"/>
          </w:tcPr>
          <w:p w14:paraId="5CA5D87C" w14:textId="75B3CFD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44</w:t>
            </w:r>
          </w:p>
        </w:tc>
        <w:tc>
          <w:tcPr>
            <w:tcW w:w="992" w:type="dxa"/>
          </w:tcPr>
          <w:p w14:paraId="08D6F6AD" w14:textId="0E394FAA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3</w:t>
            </w:r>
          </w:p>
        </w:tc>
        <w:tc>
          <w:tcPr>
            <w:tcW w:w="993" w:type="dxa"/>
          </w:tcPr>
          <w:p w14:paraId="108EFBF7" w14:textId="47B1D73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33</w:t>
            </w:r>
          </w:p>
        </w:tc>
        <w:tc>
          <w:tcPr>
            <w:tcW w:w="992" w:type="dxa"/>
          </w:tcPr>
          <w:p w14:paraId="2C3B068A" w14:textId="0C9B3EF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7</w:t>
            </w:r>
          </w:p>
        </w:tc>
        <w:tc>
          <w:tcPr>
            <w:tcW w:w="992" w:type="dxa"/>
          </w:tcPr>
          <w:p w14:paraId="56A7A5C6" w14:textId="1E96A25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2.15</w:t>
            </w:r>
          </w:p>
        </w:tc>
        <w:tc>
          <w:tcPr>
            <w:tcW w:w="851" w:type="dxa"/>
          </w:tcPr>
          <w:p w14:paraId="788F77AA" w14:textId="07D0717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13</w:t>
            </w:r>
          </w:p>
        </w:tc>
      </w:tr>
      <w:tr w:rsidR="005F00DF" w:rsidRPr="00553124" w14:paraId="04E96214" w14:textId="77777777" w:rsidTr="005F00DF">
        <w:tc>
          <w:tcPr>
            <w:tcW w:w="344" w:type="dxa"/>
          </w:tcPr>
          <w:p w14:paraId="0A703564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0DBCF7A0" w14:textId="2129214D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Emotional Lability</w:t>
            </w:r>
          </w:p>
        </w:tc>
        <w:tc>
          <w:tcPr>
            <w:tcW w:w="1134" w:type="dxa"/>
          </w:tcPr>
          <w:p w14:paraId="77B61776" w14:textId="3ACC451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5</w:t>
            </w:r>
          </w:p>
        </w:tc>
        <w:tc>
          <w:tcPr>
            <w:tcW w:w="992" w:type="dxa"/>
          </w:tcPr>
          <w:p w14:paraId="60FED691" w14:textId="4983E47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5</w:t>
            </w:r>
          </w:p>
        </w:tc>
        <w:tc>
          <w:tcPr>
            <w:tcW w:w="993" w:type="dxa"/>
          </w:tcPr>
          <w:p w14:paraId="32E0256B" w14:textId="63DF8F6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40</w:t>
            </w:r>
          </w:p>
        </w:tc>
        <w:tc>
          <w:tcPr>
            <w:tcW w:w="992" w:type="dxa"/>
          </w:tcPr>
          <w:p w14:paraId="36895624" w14:textId="128D3FC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6</w:t>
            </w:r>
          </w:p>
        </w:tc>
        <w:tc>
          <w:tcPr>
            <w:tcW w:w="992" w:type="dxa"/>
          </w:tcPr>
          <w:p w14:paraId="257474BE" w14:textId="7C76EBC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08</w:t>
            </w:r>
          </w:p>
        </w:tc>
        <w:tc>
          <w:tcPr>
            <w:tcW w:w="851" w:type="dxa"/>
          </w:tcPr>
          <w:p w14:paraId="7FAF58AA" w14:textId="6685BAC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09</w:t>
            </w:r>
          </w:p>
        </w:tc>
      </w:tr>
      <w:tr w:rsidR="005F00DF" w:rsidRPr="00553124" w14:paraId="56508CF3" w14:textId="77777777" w:rsidTr="005F00DF">
        <w:tc>
          <w:tcPr>
            <w:tcW w:w="344" w:type="dxa"/>
          </w:tcPr>
          <w:p w14:paraId="08645789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0C7ED413" w14:textId="41EF3AC0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Grandiosity</w:t>
            </w:r>
          </w:p>
        </w:tc>
        <w:tc>
          <w:tcPr>
            <w:tcW w:w="1134" w:type="dxa"/>
          </w:tcPr>
          <w:p w14:paraId="1608C9FC" w14:textId="4FD49B9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0</w:t>
            </w:r>
          </w:p>
        </w:tc>
        <w:tc>
          <w:tcPr>
            <w:tcW w:w="992" w:type="dxa"/>
          </w:tcPr>
          <w:p w14:paraId="1015541C" w14:textId="2A61078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3</w:t>
            </w:r>
          </w:p>
        </w:tc>
        <w:tc>
          <w:tcPr>
            <w:tcW w:w="993" w:type="dxa"/>
          </w:tcPr>
          <w:p w14:paraId="433604AE" w14:textId="676BB26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39</w:t>
            </w:r>
          </w:p>
        </w:tc>
        <w:tc>
          <w:tcPr>
            <w:tcW w:w="992" w:type="dxa"/>
          </w:tcPr>
          <w:p w14:paraId="05152388" w14:textId="29A898E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2</w:t>
            </w:r>
          </w:p>
        </w:tc>
        <w:tc>
          <w:tcPr>
            <w:tcW w:w="992" w:type="dxa"/>
          </w:tcPr>
          <w:p w14:paraId="789AA44E" w14:textId="5832092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23</w:t>
            </w:r>
          </w:p>
        </w:tc>
        <w:tc>
          <w:tcPr>
            <w:tcW w:w="851" w:type="dxa"/>
          </w:tcPr>
          <w:p w14:paraId="5F9E4882" w14:textId="589B0F9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42</w:t>
            </w:r>
          </w:p>
        </w:tc>
      </w:tr>
      <w:tr w:rsidR="005F00DF" w:rsidRPr="00553124" w14:paraId="173EEBAC" w14:textId="77777777" w:rsidTr="005F00DF">
        <w:tc>
          <w:tcPr>
            <w:tcW w:w="344" w:type="dxa"/>
          </w:tcPr>
          <w:p w14:paraId="6B3C2B6E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7E5AFD0A" w14:textId="11AD9EEF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Hostility</w:t>
            </w:r>
          </w:p>
        </w:tc>
        <w:tc>
          <w:tcPr>
            <w:tcW w:w="1134" w:type="dxa"/>
          </w:tcPr>
          <w:p w14:paraId="394C6FE1" w14:textId="43FF7EB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1</w:t>
            </w:r>
          </w:p>
        </w:tc>
        <w:tc>
          <w:tcPr>
            <w:tcW w:w="992" w:type="dxa"/>
          </w:tcPr>
          <w:p w14:paraId="7E999082" w14:textId="3BACD1F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7</w:t>
            </w:r>
          </w:p>
        </w:tc>
        <w:tc>
          <w:tcPr>
            <w:tcW w:w="993" w:type="dxa"/>
          </w:tcPr>
          <w:p w14:paraId="646742BE" w14:textId="6FFF3C3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10</w:t>
            </w:r>
          </w:p>
        </w:tc>
        <w:tc>
          <w:tcPr>
            <w:tcW w:w="992" w:type="dxa"/>
          </w:tcPr>
          <w:p w14:paraId="14B72D7C" w14:textId="2DB58A6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8</w:t>
            </w:r>
          </w:p>
        </w:tc>
        <w:tc>
          <w:tcPr>
            <w:tcW w:w="992" w:type="dxa"/>
          </w:tcPr>
          <w:p w14:paraId="03AA5FFF" w14:textId="203D01D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80</w:t>
            </w:r>
          </w:p>
        </w:tc>
        <w:tc>
          <w:tcPr>
            <w:tcW w:w="851" w:type="dxa"/>
          </w:tcPr>
          <w:p w14:paraId="3A317AC0" w14:textId="28A2090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7</w:t>
            </w:r>
          </w:p>
        </w:tc>
      </w:tr>
      <w:tr w:rsidR="005F00DF" w:rsidRPr="00553124" w14:paraId="501FDC30" w14:textId="77777777" w:rsidTr="005F00DF">
        <w:tc>
          <w:tcPr>
            <w:tcW w:w="344" w:type="dxa"/>
          </w:tcPr>
          <w:p w14:paraId="63E3E9BE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398B0A12" w14:textId="4CB6FFBB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Impulsivity</w:t>
            </w:r>
          </w:p>
        </w:tc>
        <w:tc>
          <w:tcPr>
            <w:tcW w:w="1134" w:type="dxa"/>
          </w:tcPr>
          <w:p w14:paraId="206A34DD" w14:textId="288C7B6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7</w:t>
            </w:r>
          </w:p>
        </w:tc>
        <w:tc>
          <w:tcPr>
            <w:tcW w:w="992" w:type="dxa"/>
          </w:tcPr>
          <w:p w14:paraId="7BDAA60D" w14:textId="3066BEF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9</w:t>
            </w:r>
          </w:p>
        </w:tc>
        <w:tc>
          <w:tcPr>
            <w:tcW w:w="993" w:type="dxa"/>
          </w:tcPr>
          <w:p w14:paraId="6D3488E8" w14:textId="70B7D09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5</w:t>
            </w:r>
          </w:p>
        </w:tc>
        <w:tc>
          <w:tcPr>
            <w:tcW w:w="992" w:type="dxa"/>
          </w:tcPr>
          <w:p w14:paraId="2CBAE90B" w14:textId="56C9C45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6</w:t>
            </w:r>
          </w:p>
        </w:tc>
        <w:tc>
          <w:tcPr>
            <w:tcW w:w="992" w:type="dxa"/>
          </w:tcPr>
          <w:p w14:paraId="260E2B88" w14:textId="62FBA38A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98</w:t>
            </w:r>
          </w:p>
        </w:tc>
        <w:tc>
          <w:tcPr>
            <w:tcW w:w="851" w:type="dxa"/>
          </w:tcPr>
          <w:p w14:paraId="08A8D5D4" w14:textId="2C97096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8</w:t>
            </w:r>
          </w:p>
        </w:tc>
      </w:tr>
      <w:tr w:rsidR="005F00DF" w:rsidRPr="00553124" w14:paraId="5CDF890B" w14:textId="77777777" w:rsidTr="005F00DF">
        <w:tc>
          <w:tcPr>
            <w:tcW w:w="344" w:type="dxa"/>
          </w:tcPr>
          <w:p w14:paraId="714F03C9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7F513ADD" w14:textId="237D78A9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 xml:space="preserve">Intimacy Avoidance </w:t>
            </w:r>
          </w:p>
        </w:tc>
        <w:tc>
          <w:tcPr>
            <w:tcW w:w="1134" w:type="dxa"/>
          </w:tcPr>
          <w:p w14:paraId="7095E042" w14:textId="157DF9C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3</w:t>
            </w:r>
          </w:p>
        </w:tc>
        <w:tc>
          <w:tcPr>
            <w:tcW w:w="992" w:type="dxa"/>
          </w:tcPr>
          <w:p w14:paraId="2E0F270C" w14:textId="1CE3F54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9</w:t>
            </w:r>
          </w:p>
        </w:tc>
        <w:tc>
          <w:tcPr>
            <w:tcW w:w="993" w:type="dxa"/>
          </w:tcPr>
          <w:p w14:paraId="10834ADF" w14:textId="704652A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5</w:t>
            </w:r>
          </w:p>
        </w:tc>
        <w:tc>
          <w:tcPr>
            <w:tcW w:w="992" w:type="dxa"/>
          </w:tcPr>
          <w:p w14:paraId="086D4A4D" w14:textId="54DEB08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5</w:t>
            </w:r>
          </w:p>
        </w:tc>
        <w:tc>
          <w:tcPr>
            <w:tcW w:w="992" w:type="dxa"/>
          </w:tcPr>
          <w:p w14:paraId="6A4C326F" w14:textId="11A6AAD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98</w:t>
            </w:r>
          </w:p>
        </w:tc>
        <w:tc>
          <w:tcPr>
            <w:tcW w:w="851" w:type="dxa"/>
          </w:tcPr>
          <w:p w14:paraId="0837B9CC" w14:textId="7FB16F0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16</w:t>
            </w:r>
          </w:p>
        </w:tc>
      </w:tr>
      <w:tr w:rsidR="005F00DF" w:rsidRPr="00553124" w14:paraId="73530AD0" w14:textId="77777777" w:rsidTr="005F00DF">
        <w:tc>
          <w:tcPr>
            <w:tcW w:w="344" w:type="dxa"/>
          </w:tcPr>
          <w:p w14:paraId="06996535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45CC5F8C" w14:textId="1F8AA910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Irresponsibility</w:t>
            </w:r>
          </w:p>
        </w:tc>
        <w:tc>
          <w:tcPr>
            <w:tcW w:w="1134" w:type="dxa"/>
          </w:tcPr>
          <w:p w14:paraId="023B620E" w14:textId="7E272AA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0</w:t>
            </w:r>
          </w:p>
        </w:tc>
        <w:tc>
          <w:tcPr>
            <w:tcW w:w="992" w:type="dxa"/>
          </w:tcPr>
          <w:p w14:paraId="0EB88355" w14:textId="3F9BE29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3</w:t>
            </w:r>
          </w:p>
        </w:tc>
        <w:tc>
          <w:tcPr>
            <w:tcW w:w="993" w:type="dxa"/>
          </w:tcPr>
          <w:p w14:paraId="6CA43D3F" w14:textId="5A50B55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3</w:t>
            </w:r>
          </w:p>
        </w:tc>
        <w:tc>
          <w:tcPr>
            <w:tcW w:w="992" w:type="dxa"/>
          </w:tcPr>
          <w:p w14:paraId="0D88662E" w14:textId="654A89F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4</w:t>
            </w:r>
          </w:p>
        </w:tc>
        <w:tc>
          <w:tcPr>
            <w:tcW w:w="992" w:type="dxa"/>
          </w:tcPr>
          <w:p w14:paraId="4C7A47AA" w14:textId="579BFE9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78</w:t>
            </w:r>
          </w:p>
        </w:tc>
        <w:tc>
          <w:tcPr>
            <w:tcW w:w="851" w:type="dxa"/>
          </w:tcPr>
          <w:p w14:paraId="0A1C1B61" w14:textId="4E73D51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52</w:t>
            </w:r>
          </w:p>
        </w:tc>
      </w:tr>
      <w:tr w:rsidR="005F00DF" w:rsidRPr="00553124" w14:paraId="2D07AEF4" w14:textId="77777777" w:rsidTr="005F00DF">
        <w:tc>
          <w:tcPr>
            <w:tcW w:w="344" w:type="dxa"/>
          </w:tcPr>
          <w:p w14:paraId="53D2BEB4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56EAE405" w14:textId="25849119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Manipulativeness</w:t>
            </w:r>
          </w:p>
        </w:tc>
        <w:tc>
          <w:tcPr>
            <w:tcW w:w="1134" w:type="dxa"/>
          </w:tcPr>
          <w:p w14:paraId="55BC2B65" w14:textId="779B0EF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5</w:t>
            </w:r>
          </w:p>
        </w:tc>
        <w:tc>
          <w:tcPr>
            <w:tcW w:w="992" w:type="dxa"/>
          </w:tcPr>
          <w:p w14:paraId="3F1AD965" w14:textId="1299CB7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7</w:t>
            </w:r>
          </w:p>
        </w:tc>
        <w:tc>
          <w:tcPr>
            <w:tcW w:w="993" w:type="dxa"/>
          </w:tcPr>
          <w:p w14:paraId="549EBCB2" w14:textId="31201EE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3</w:t>
            </w:r>
          </w:p>
        </w:tc>
        <w:tc>
          <w:tcPr>
            <w:tcW w:w="992" w:type="dxa"/>
          </w:tcPr>
          <w:p w14:paraId="475C0EC8" w14:textId="384E490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4</w:t>
            </w:r>
          </w:p>
        </w:tc>
        <w:tc>
          <w:tcPr>
            <w:tcW w:w="992" w:type="dxa"/>
          </w:tcPr>
          <w:p w14:paraId="0C3A6B7C" w14:textId="1ADA7F2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13</w:t>
            </w:r>
          </w:p>
        </w:tc>
        <w:tc>
          <w:tcPr>
            <w:tcW w:w="851" w:type="dxa"/>
          </w:tcPr>
          <w:p w14:paraId="383A3B74" w14:textId="2F33125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01</w:t>
            </w:r>
          </w:p>
        </w:tc>
      </w:tr>
      <w:tr w:rsidR="005F00DF" w:rsidRPr="00553124" w14:paraId="1DCB6D6B" w14:textId="77777777" w:rsidTr="005F00DF">
        <w:tc>
          <w:tcPr>
            <w:tcW w:w="344" w:type="dxa"/>
          </w:tcPr>
          <w:p w14:paraId="1ACF8A01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26EE0728" w14:textId="69BF2E1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Perceptual Dysregulation</w:t>
            </w:r>
          </w:p>
        </w:tc>
        <w:tc>
          <w:tcPr>
            <w:tcW w:w="1134" w:type="dxa"/>
            <w:vAlign w:val="bottom"/>
          </w:tcPr>
          <w:p w14:paraId="6D5E8002" w14:textId="2E5370F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45</w:t>
            </w:r>
          </w:p>
        </w:tc>
        <w:tc>
          <w:tcPr>
            <w:tcW w:w="992" w:type="dxa"/>
            <w:vAlign w:val="bottom"/>
          </w:tcPr>
          <w:p w14:paraId="5F67D250" w14:textId="5221D07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6</w:t>
            </w:r>
          </w:p>
        </w:tc>
        <w:tc>
          <w:tcPr>
            <w:tcW w:w="993" w:type="dxa"/>
            <w:vAlign w:val="bottom"/>
          </w:tcPr>
          <w:p w14:paraId="3C6E694B" w14:textId="7647D83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3</w:t>
            </w:r>
          </w:p>
        </w:tc>
        <w:tc>
          <w:tcPr>
            <w:tcW w:w="992" w:type="dxa"/>
            <w:vAlign w:val="bottom"/>
          </w:tcPr>
          <w:p w14:paraId="44C79E30" w14:textId="3D3EDED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3</w:t>
            </w:r>
          </w:p>
        </w:tc>
        <w:tc>
          <w:tcPr>
            <w:tcW w:w="992" w:type="dxa"/>
          </w:tcPr>
          <w:p w14:paraId="14954541" w14:textId="01F5DC6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88</w:t>
            </w:r>
          </w:p>
        </w:tc>
        <w:tc>
          <w:tcPr>
            <w:tcW w:w="851" w:type="dxa"/>
          </w:tcPr>
          <w:p w14:paraId="3D8E792C" w14:textId="23A5DC9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7</w:t>
            </w:r>
          </w:p>
        </w:tc>
      </w:tr>
      <w:tr w:rsidR="005F00DF" w:rsidRPr="00553124" w14:paraId="2BBE1A1D" w14:textId="77777777" w:rsidTr="005F00DF">
        <w:tc>
          <w:tcPr>
            <w:tcW w:w="344" w:type="dxa"/>
          </w:tcPr>
          <w:p w14:paraId="203172F2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241375EC" w14:textId="66582988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Perseveration</w:t>
            </w:r>
          </w:p>
        </w:tc>
        <w:tc>
          <w:tcPr>
            <w:tcW w:w="1134" w:type="dxa"/>
          </w:tcPr>
          <w:p w14:paraId="07CC8894" w14:textId="2FF8D4A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21</w:t>
            </w:r>
          </w:p>
        </w:tc>
        <w:tc>
          <w:tcPr>
            <w:tcW w:w="992" w:type="dxa"/>
          </w:tcPr>
          <w:p w14:paraId="604D66AA" w14:textId="7803A52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3</w:t>
            </w:r>
          </w:p>
        </w:tc>
        <w:tc>
          <w:tcPr>
            <w:tcW w:w="993" w:type="dxa"/>
          </w:tcPr>
          <w:p w14:paraId="5347AB79" w14:textId="3EE3746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37</w:t>
            </w:r>
          </w:p>
        </w:tc>
        <w:tc>
          <w:tcPr>
            <w:tcW w:w="992" w:type="dxa"/>
          </w:tcPr>
          <w:p w14:paraId="2D45C3C2" w14:textId="36F565EA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1</w:t>
            </w:r>
          </w:p>
        </w:tc>
        <w:tc>
          <w:tcPr>
            <w:tcW w:w="992" w:type="dxa"/>
          </w:tcPr>
          <w:p w14:paraId="199FA791" w14:textId="3B94059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30</w:t>
            </w:r>
          </w:p>
        </w:tc>
        <w:tc>
          <w:tcPr>
            <w:tcW w:w="851" w:type="dxa"/>
          </w:tcPr>
          <w:p w14:paraId="1CEC2E6F" w14:textId="21E9AACA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6</w:t>
            </w:r>
          </w:p>
        </w:tc>
      </w:tr>
      <w:tr w:rsidR="005F00DF" w:rsidRPr="00553124" w14:paraId="03995913" w14:textId="77777777" w:rsidTr="005F00DF">
        <w:tc>
          <w:tcPr>
            <w:tcW w:w="344" w:type="dxa"/>
          </w:tcPr>
          <w:p w14:paraId="36FC9072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123E2AF3" w14:textId="5F3E25F0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Restricted Affectivity</w:t>
            </w:r>
          </w:p>
        </w:tc>
        <w:tc>
          <w:tcPr>
            <w:tcW w:w="1134" w:type="dxa"/>
          </w:tcPr>
          <w:p w14:paraId="3E236A4E" w14:textId="7F539B5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43</w:t>
            </w:r>
          </w:p>
        </w:tc>
        <w:tc>
          <w:tcPr>
            <w:tcW w:w="992" w:type="dxa"/>
          </w:tcPr>
          <w:p w14:paraId="06C4F61B" w14:textId="457A866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6</w:t>
            </w:r>
          </w:p>
        </w:tc>
        <w:tc>
          <w:tcPr>
            <w:tcW w:w="993" w:type="dxa"/>
          </w:tcPr>
          <w:p w14:paraId="73073530" w14:textId="08833A1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7</w:t>
            </w:r>
          </w:p>
        </w:tc>
        <w:tc>
          <w:tcPr>
            <w:tcW w:w="992" w:type="dxa"/>
          </w:tcPr>
          <w:p w14:paraId="3C74C7F6" w14:textId="2D587D4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4</w:t>
            </w:r>
          </w:p>
        </w:tc>
        <w:tc>
          <w:tcPr>
            <w:tcW w:w="992" w:type="dxa"/>
          </w:tcPr>
          <w:p w14:paraId="76027554" w14:textId="1AF7E10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33</w:t>
            </w:r>
          </w:p>
        </w:tc>
        <w:tc>
          <w:tcPr>
            <w:tcW w:w="851" w:type="dxa"/>
          </w:tcPr>
          <w:p w14:paraId="575C1B8A" w14:textId="3306C84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10</w:t>
            </w:r>
          </w:p>
        </w:tc>
      </w:tr>
      <w:tr w:rsidR="005F00DF" w:rsidRPr="00553124" w14:paraId="0F9DA6FC" w14:textId="77777777" w:rsidTr="005F00DF">
        <w:tc>
          <w:tcPr>
            <w:tcW w:w="344" w:type="dxa"/>
          </w:tcPr>
          <w:p w14:paraId="2CFADC82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2EEA4051" w14:textId="6E4258BA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Rigid Perfectionism</w:t>
            </w:r>
          </w:p>
        </w:tc>
        <w:tc>
          <w:tcPr>
            <w:tcW w:w="1134" w:type="dxa"/>
          </w:tcPr>
          <w:p w14:paraId="1C648DB4" w14:textId="36CB602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26</w:t>
            </w:r>
          </w:p>
        </w:tc>
        <w:tc>
          <w:tcPr>
            <w:tcW w:w="992" w:type="dxa"/>
          </w:tcPr>
          <w:p w14:paraId="32821768" w14:textId="333514C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9</w:t>
            </w:r>
          </w:p>
        </w:tc>
        <w:tc>
          <w:tcPr>
            <w:tcW w:w="993" w:type="dxa"/>
          </w:tcPr>
          <w:p w14:paraId="1E17D480" w14:textId="166A26BA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43</w:t>
            </w:r>
          </w:p>
        </w:tc>
        <w:tc>
          <w:tcPr>
            <w:tcW w:w="992" w:type="dxa"/>
          </w:tcPr>
          <w:p w14:paraId="02545AAD" w14:textId="015C75A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2</w:t>
            </w:r>
          </w:p>
        </w:tc>
        <w:tc>
          <w:tcPr>
            <w:tcW w:w="992" w:type="dxa"/>
          </w:tcPr>
          <w:p w14:paraId="6BB23C23" w14:textId="02E201A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48</w:t>
            </w:r>
          </w:p>
        </w:tc>
        <w:tc>
          <w:tcPr>
            <w:tcW w:w="851" w:type="dxa"/>
          </w:tcPr>
          <w:p w14:paraId="2FBA0D51" w14:textId="7A6910D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6</w:t>
            </w:r>
          </w:p>
        </w:tc>
      </w:tr>
      <w:tr w:rsidR="005F00DF" w:rsidRPr="00553124" w14:paraId="18F2510C" w14:textId="77777777" w:rsidTr="005F00DF">
        <w:tc>
          <w:tcPr>
            <w:tcW w:w="344" w:type="dxa"/>
          </w:tcPr>
          <w:p w14:paraId="2E1BBAC2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78D87A91" w14:textId="0252D108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Risk Taking</w:t>
            </w:r>
          </w:p>
        </w:tc>
        <w:tc>
          <w:tcPr>
            <w:tcW w:w="1134" w:type="dxa"/>
          </w:tcPr>
          <w:p w14:paraId="18646DB7" w14:textId="531A5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8</w:t>
            </w:r>
          </w:p>
        </w:tc>
        <w:tc>
          <w:tcPr>
            <w:tcW w:w="992" w:type="dxa"/>
          </w:tcPr>
          <w:p w14:paraId="067FC50E" w14:textId="349A5B3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8</w:t>
            </w:r>
          </w:p>
        </w:tc>
        <w:tc>
          <w:tcPr>
            <w:tcW w:w="993" w:type="dxa"/>
          </w:tcPr>
          <w:p w14:paraId="18185A75" w14:textId="20AAB41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8</w:t>
            </w:r>
          </w:p>
        </w:tc>
        <w:tc>
          <w:tcPr>
            <w:tcW w:w="992" w:type="dxa"/>
          </w:tcPr>
          <w:p w14:paraId="72CDA000" w14:textId="4FCA842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7</w:t>
            </w:r>
          </w:p>
        </w:tc>
        <w:tc>
          <w:tcPr>
            <w:tcW w:w="992" w:type="dxa"/>
          </w:tcPr>
          <w:p w14:paraId="23E30191" w14:textId="1427A74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95</w:t>
            </w:r>
          </w:p>
        </w:tc>
        <w:tc>
          <w:tcPr>
            <w:tcW w:w="851" w:type="dxa"/>
          </w:tcPr>
          <w:p w14:paraId="56BFD8F0" w14:textId="29F0ACF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7</w:t>
            </w:r>
          </w:p>
        </w:tc>
      </w:tr>
      <w:tr w:rsidR="005F00DF" w:rsidRPr="00553124" w14:paraId="0FCAC27A" w14:textId="77777777" w:rsidTr="005F00DF">
        <w:tc>
          <w:tcPr>
            <w:tcW w:w="344" w:type="dxa"/>
          </w:tcPr>
          <w:p w14:paraId="231BF561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02A150AD" w14:textId="3E29E451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Separation Insecurity</w:t>
            </w:r>
          </w:p>
        </w:tc>
        <w:tc>
          <w:tcPr>
            <w:tcW w:w="1134" w:type="dxa"/>
          </w:tcPr>
          <w:p w14:paraId="0FD33116" w14:textId="273DC5A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26</w:t>
            </w:r>
          </w:p>
        </w:tc>
        <w:tc>
          <w:tcPr>
            <w:tcW w:w="992" w:type="dxa"/>
          </w:tcPr>
          <w:p w14:paraId="092EAA47" w14:textId="07D49BE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4</w:t>
            </w:r>
          </w:p>
        </w:tc>
        <w:tc>
          <w:tcPr>
            <w:tcW w:w="993" w:type="dxa"/>
          </w:tcPr>
          <w:p w14:paraId="7EB13A25" w14:textId="026E50B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32</w:t>
            </w:r>
          </w:p>
        </w:tc>
        <w:tc>
          <w:tcPr>
            <w:tcW w:w="992" w:type="dxa"/>
          </w:tcPr>
          <w:p w14:paraId="2BA027D5" w14:textId="5D1AC40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5</w:t>
            </w:r>
          </w:p>
        </w:tc>
        <w:tc>
          <w:tcPr>
            <w:tcW w:w="992" w:type="dxa"/>
          </w:tcPr>
          <w:p w14:paraId="01A0A670" w14:textId="0AEEA64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18</w:t>
            </w:r>
          </w:p>
        </w:tc>
        <w:tc>
          <w:tcPr>
            <w:tcW w:w="851" w:type="dxa"/>
          </w:tcPr>
          <w:p w14:paraId="0B1DC2E7" w14:textId="55190A0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00</w:t>
            </w:r>
          </w:p>
        </w:tc>
      </w:tr>
      <w:tr w:rsidR="005F00DF" w:rsidRPr="00553124" w14:paraId="11DFDE26" w14:textId="77777777" w:rsidTr="005F00DF">
        <w:tc>
          <w:tcPr>
            <w:tcW w:w="344" w:type="dxa"/>
          </w:tcPr>
          <w:p w14:paraId="70936943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623A2269" w14:textId="6828CB0C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Submissiveness</w:t>
            </w:r>
          </w:p>
        </w:tc>
        <w:tc>
          <w:tcPr>
            <w:tcW w:w="1134" w:type="dxa"/>
          </w:tcPr>
          <w:p w14:paraId="39678B01" w14:textId="66E055E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45</w:t>
            </w:r>
          </w:p>
        </w:tc>
        <w:tc>
          <w:tcPr>
            <w:tcW w:w="992" w:type="dxa"/>
          </w:tcPr>
          <w:p w14:paraId="66A7547F" w14:textId="474C89A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8</w:t>
            </w:r>
          </w:p>
        </w:tc>
        <w:tc>
          <w:tcPr>
            <w:tcW w:w="993" w:type="dxa"/>
          </w:tcPr>
          <w:p w14:paraId="46322F12" w14:textId="5E4AE7B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66</w:t>
            </w:r>
          </w:p>
        </w:tc>
        <w:tc>
          <w:tcPr>
            <w:tcW w:w="992" w:type="dxa"/>
          </w:tcPr>
          <w:p w14:paraId="366842C9" w14:textId="7AA791C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7</w:t>
            </w:r>
          </w:p>
        </w:tc>
        <w:tc>
          <w:tcPr>
            <w:tcW w:w="992" w:type="dxa"/>
          </w:tcPr>
          <w:p w14:paraId="6B46F7EC" w14:textId="11857C5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38</w:t>
            </w:r>
          </w:p>
        </w:tc>
        <w:tc>
          <w:tcPr>
            <w:tcW w:w="851" w:type="dxa"/>
          </w:tcPr>
          <w:p w14:paraId="1CA21A83" w14:textId="2E84BCF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72</w:t>
            </w:r>
          </w:p>
        </w:tc>
      </w:tr>
      <w:tr w:rsidR="005F00DF" w:rsidRPr="00553124" w14:paraId="794E3AEC" w14:textId="77777777" w:rsidTr="005F00DF">
        <w:tc>
          <w:tcPr>
            <w:tcW w:w="344" w:type="dxa"/>
          </w:tcPr>
          <w:p w14:paraId="545A0104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1BE5CC8C" w14:textId="0002711E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Suspiciousness</w:t>
            </w:r>
          </w:p>
        </w:tc>
        <w:tc>
          <w:tcPr>
            <w:tcW w:w="1134" w:type="dxa"/>
          </w:tcPr>
          <w:p w14:paraId="14DE4965" w14:textId="09911BC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2</w:t>
            </w:r>
          </w:p>
        </w:tc>
        <w:tc>
          <w:tcPr>
            <w:tcW w:w="992" w:type="dxa"/>
          </w:tcPr>
          <w:p w14:paraId="04B67E44" w14:textId="1EE42F1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7</w:t>
            </w:r>
          </w:p>
        </w:tc>
        <w:tc>
          <w:tcPr>
            <w:tcW w:w="993" w:type="dxa"/>
          </w:tcPr>
          <w:p w14:paraId="7A219837" w14:textId="32F0226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2</w:t>
            </w:r>
          </w:p>
        </w:tc>
        <w:tc>
          <w:tcPr>
            <w:tcW w:w="992" w:type="dxa"/>
          </w:tcPr>
          <w:p w14:paraId="452D81C3" w14:textId="4163E1F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3</w:t>
            </w:r>
          </w:p>
        </w:tc>
        <w:tc>
          <w:tcPr>
            <w:tcW w:w="992" w:type="dxa"/>
          </w:tcPr>
          <w:p w14:paraId="59E4E562" w14:textId="42889BD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08</w:t>
            </w:r>
          </w:p>
        </w:tc>
        <w:tc>
          <w:tcPr>
            <w:tcW w:w="851" w:type="dxa"/>
          </w:tcPr>
          <w:p w14:paraId="3D40C83A" w14:textId="4E113D4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7</w:t>
            </w:r>
          </w:p>
        </w:tc>
      </w:tr>
      <w:tr w:rsidR="005F00DF" w:rsidRPr="00553124" w14:paraId="218C79E8" w14:textId="77777777" w:rsidTr="005F00DF">
        <w:tc>
          <w:tcPr>
            <w:tcW w:w="344" w:type="dxa"/>
          </w:tcPr>
          <w:p w14:paraId="4937787A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7015CD30" w14:textId="78BA32A2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Unusual Beliefs and Experiences</w:t>
            </w:r>
          </w:p>
        </w:tc>
        <w:tc>
          <w:tcPr>
            <w:tcW w:w="1134" w:type="dxa"/>
            <w:vAlign w:val="bottom"/>
          </w:tcPr>
          <w:p w14:paraId="0C408836" w14:textId="2FDFBA4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0</w:t>
            </w:r>
          </w:p>
        </w:tc>
        <w:tc>
          <w:tcPr>
            <w:tcW w:w="992" w:type="dxa"/>
            <w:vAlign w:val="bottom"/>
          </w:tcPr>
          <w:p w14:paraId="4755065A" w14:textId="34FB47C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9</w:t>
            </w:r>
          </w:p>
        </w:tc>
        <w:tc>
          <w:tcPr>
            <w:tcW w:w="993" w:type="dxa"/>
            <w:vAlign w:val="bottom"/>
          </w:tcPr>
          <w:p w14:paraId="3418E97E" w14:textId="26FDB0C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4</w:t>
            </w:r>
          </w:p>
        </w:tc>
        <w:tc>
          <w:tcPr>
            <w:tcW w:w="992" w:type="dxa"/>
            <w:vAlign w:val="bottom"/>
          </w:tcPr>
          <w:p w14:paraId="62040182" w14:textId="6D72A19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9</w:t>
            </w:r>
          </w:p>
        </w:tc>
        <w:tc>
          <w:tcPr>
            <w:tcW w:w="992" w:type="dxa"/>
          </w:tcPr>
          <w:p w14:paraId="0F6DA7B9" w14:textId="71C2629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25</w:t>
            </w:r>
          </w:p>
        </w:tc>
        <w:tc>
          <w:tcPr>
            <w:tcW w:w="851" w:type="dxa"/>
          </w:tcPr>
          <w:p w14:paraId="7CC80C4A" w14:textId="3168347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94</w:t>
            </w:r>
          </w:p>
        </w:tc>
      </w:tr>
      <w:tr w:rsidR="005F00DF" w:rsidRPr="00553124" w14:paraId="29761F99" w14:textId="77777777" w:rsidTr="005F00DF">
        <w:tc>
          <w:tcPr>
            <w:tcW w:w="344" w:type="dxa"/>
          </w:tcPr>
          <w:p w14:paraId="252D790C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5C898AF0" w14:textId="1A356D89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Withdrawal</w:t>
            </w:r>
          </w:p>
        </w:tc>
        <w:tc>
          <w:tcPr>
            <w:tcW w:w="1134" w:type="dxa"/>
          </w:tcPr>
          <w:p w14:paraId="40940B42" w14:textId="61AD467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02</w:t>
            </w:r>
          </w:p>
        </w:tc>
        <w:tc>
          <w:tcPr>
            <w:tcW w:w="992" w:type="dxa"/>
          </w:tcPr>
          <w:p w14:paraId="1B4AA89A" w14:textId="4F760B5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73</w:t>
            </w:r>
          </w:p>
        </w:tc>
        <w:tc>
          <w:tcPr>
            <w:tcW w:w="993" w:type="dxa"/>
          </w:tcPr>
          <w:p w14:paraId="4CB98773" w14:textId="7E9DF1F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09</w:t>
            </w:r>
          </w:p>
        </w:tc>
        <w:tc>
          <w:tcPr>
            <w:tcW w:w="992" w:type="dxa"/>
          </w:tcPr>
          <w:p w14:paraId="6DA3ECF2" w14:textId="0C58065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9</w:t>
            </w:r>
          </w:p>
        </w:tc>
        <w:tc>
          <w:tcPr>
            <w:tcW w:w="992" w:type="dxa"/>
          </w:tcPr>
          <w:p w14:paraId="23A40144" w14:textId="526FB4BC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38</w:t>
            </w:r>
          </w:p>
        </w:tc>
        <w:tc>
          <w:tcPr>
            <w:tcW w:w="851" w:type="dxa"/>
          </w:tcPr>
          <w:p w14:paraId="65D14CA4" w14:textId="4EE0EC7A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96</w:t>
            </w:r>
          </w:p>
        </w:tc>
      </w:tr>
      <w:tr w:rsidR="005F00DF" w:rsidRPr="00553124" w14:paraId="36849D72" w14:textId="77777777" w:rsidTr="005F00DF">
        <w:tc>
          <w:tcPr>
            <w:tcW w:w="344" w:type="dxa"/>
          </w:tcPr>
          <w:p w14:paraId="33A6F943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27B56086" w14:textId="0EB7EBC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Negative Affect</w:t>
            </w:r>
          </w:p>
        </w:tc>
        <w:tc>
          <w:tcPr>
            <w:tcW w:w="1134" w:type="dxa"/>
          </w:tcPr>
          <w:p w14:paraId="04D05285" w14:textId="27F721D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23</w:t>
            </w:r>
          </w:p>
        </w:tc>
        <w:tc>
          <w:tcPr>
            <w:tcW w:w="992" w:type="dxa"/>
          </w:tcPr>
          <w:p w14:paraId="2D710FB2" w14:textId="4ED971A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9</w:t>
            </w:r>
          </w:p>
        </w:tc>
        <w:tc>
          <w:tcPr>
            <w:tcW w:w="993" w:type="dxa"/>
          </w:tcPr>
          <w:p w14:paraId="5CDF0F8D" w14:textId="06EA9B0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57</w:t>
            </w:r>
          </w:p>
        </w:tc>
        <w:tc>
          <w:tcPr>
            <w:tcW w:w="992" w:type="dxa"/>
          </w:tcPr>
          <w:p w14:paraId="78F4282E" w14:textId="714ABA6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8</w:t>
            </w:r>
          </w:p>
        </w:tc>
        <w:tc>
          <w:tcPr>
            <w:tcW w:w="992" w:type="dxa"/>
          </w:tcPr>
          <w:p w14:paraId="7444BEB5" w14:textId="0FB198A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41</w:t>
            </w:r>
          </w:p>
        </w:tc>
        <w:tc>
          <w:tcPr>
            <w:tcW w:w="851" w:type="dxa"/>
          </w:tcPr>
          <w:p w14:paraId="0C551148" w14:textId="22061DB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9</w:t>
            </w:r>
          </w:p>
        </w:tc>
      </w:tr>
      <w:tr w:rsidR="005F00DF" w:rsidRPr="00553124" w14:paraId="194AE574" w14:textId="77777777" w:rsidTr="005F00DF">
        <w:tc>
          <w:tcPr>
            <w:tcW w:w="344" w:type="dxa"/>
          </w:tcPr>
          <w:p w14:paraId="1898F14A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3E6D5350" w14:textId="40DCDDF3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Detachment</w:t>
            </w:r>
          </w:p>
        </w:tc>
        <w:tc>
          <w:tcPr>
            <w:tcW w:w="1134" w:type="dxa"/>
          </w:tcPr>
          <w:p w14:paraId="0FFA9CF0" w14:textId="5ADCFCB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2CB3617C" w14:textId="6AD804D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1</w:t>
            </w:r>
          </w:p>
        </w:tc>
        <w:tc>
          <w:tcPr>
            <w:tcW w:w="993" w:type="dxa"/>
          </w:tcPr>
          <w:p w14:paraId="4C6EE705" w14:textId="7C3DCE4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.02</w:t>
            </w:r>
          </w:p>
        </w:tc>
        <w:tc>
          <w:tcPr>
            <w:tcW w:w="992" w:type="dxa"/>
          </w:tcPr>
          <w:p w14:paraId="74E2112C" w14:textId="6A20039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1</w:t>
            </w:r>
          </w:p>
        </w:tc>
        <w:tc>
          <w:tcPr>
            <w:tcW w:w="992" w:type="dxa"/>
          </w:tcPr>
          <w:p w14:paraId="0321FD15" w14:textId="6C8EFEA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13</w:t>
            </w:r>
          </w:p>
        </w:tc>
        <w:tc>
          <w:tcPr>
            <w:tcW w:w="851" w:type="dxa"/>
          </w:tcPr>
          <w:p w14:paraId="49F6BA03" w14:textId="172A6CA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83</w:t>
            </w:r>
          </w:p>
        </w:tc>
      </w:tr>
      <w:tr w:rsidR="005F00DF" w:rsidRPr="00553124" w14:paraId="44CFE239" w14:textId="77777777" w:rsidTr="005F00DF">
        <w:trPr>
          <w:trHeight w:val="70"/>
        </w:trPr>
        <w:tc>
          <w:tcPr>
            <w:tcW w:w="344" w:type="dxa"/>
          </w:tcPr>
          <w:p w14:paraId="69514DE2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6F25C086" w14:textId="743B9701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Antagonism</w:t>
            </w:r>
          </w:p>
        </w:tc>
        <w:tc>
          <w:tcPr>
            <w:tcW w:w="1134" w:type="dxa"/>
          </w:tcPr>
          <w:p w14:paraId="2C67ADC1" w14:textId="69358FF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8</w:t>
            </w:r>
          </w:p>
        </w:tc>
        <w:tc>
          <w:tcPr>
            <w:tcW w:w="992" w:type="dxa"/>
          </w:tcPr>
          <w:p w14:paraId="05FA79CC" w14:textId="46DFE83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45</w:t>
            </w:r>
          </w:p>
        </w:tc>
        <w:tc>
          <w:tcPr>
            <w:tcW w:w="993" w:type="dxa"/>
          </w:tcPr>
          <w:p w14:paraId="2E378C0D" w14:textId="16DC73C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5</w:t>
            </w:r>
          </w:p>
        </w:tc>
        <w:tc>
          <w:tcPr>
            <w:tcW w:w="992" w:type="dxa"/>
          </w:tcPr>
          <w:p w14:paraId="31115F53" w14:textId="22516A9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44</w:t>
            </w:r>
          </w:p>
        </w:tc>
        <w:tc>
          <w:tcPr>
            <w:tcW w:w="992" w:type="dxa"/>
          </w:tcPr>
          <w:p w14:paraId="1657C453" w14:textId="4C48EDF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94</w:t>
            </w:r>
          </w:p>
        </w:tc>
        <w:tc>
          <w:tcPr>
            <w:tcW w:w="851" w:type="dxa"/>
          </w:tcPr>
          <w:p w14:paraId="40137081" w14:textId="19678F8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62</w:t>
            </w:r>
          </w:p>
        </w:tc>
      </w:tr>
      <w:tr w:rsidR="005F00DF" w:rsidRPr="00553124" w14:paraId="16779A40" w14:textId="77777777" w:rsidTr="005F00DF">
        <w:trPr>
          <w:trHeight w:val="70"/>
        </w:trPr>
        <w:tc>
          <w:tcPr>
            <w:tcW w:w="344" w:type="dxa"/>
          </w:tcPr>
          <w:p w14:paraId="76268AFB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vAlign w:val="bottom"/>
          </w:tcPr>
          <w:p w14:paraId="3FAEBD10" w14:textId="2D1CF880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Disinhibition</w:t>
            </w:r>
          </w:p>
        </w:tc>
        <w:tc>
          <w:tcPr>
            <w:tcW w:w="1134" w:type="dxa"/>
          </w:tcPr>
          <w:p w14:paraId="27BBC850" w14:textId="2871D9A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5</w:t>
            </w:r>
          </w:p>
        </w:tc>
        <w:tc>
          <w:tcPr>
            <w:tcW w:w="992" w:type="dxa"/>
          </w:tcPr>
          <w:p w14:paraId="4948677A" w14:textId="32B880A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2</w:t>
            </w:r>
          </w:p>
        </w:tc>
        <w:tc>
          <w:tcPr>
            <w:tcW w:w="993" w:type="dxa"/>
          </w:tcPr>
          <w:p w14:paraId="6202AB23" w14:textId="6B2BCF4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97</w:t>
            </w:r>
          </w:p>
        </w:tc>
        <w:tc>
          <w:tcPr>
            <w:tcW w:w="992" w:type="dxa"/>
          </w:tcPr>
          <w:p w14:paraId="6FB415CC" w14:textId="0ABC678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5</w:t>
            </w:r>
          </w:p>
        </w:tc>
        <w:tc>
          <w:tcPr>
            <w:tcW w:w="992" w:type="dxa"/>
          </w:tcPr>
          <w:p w14:paraId="2D97EEA6" w14:textId="4B8EEEC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08</w:t>
            </w:r>
          </w:p>
        </w:tc>
        <w:tc>
          <w:tcPr>
            <w:tcW w:w="851" w:type="dxa"/>
          </w:tcPr>
          <w:p w14:paraId="38AB15FF" w14:textId="4B8B8E5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50</w:t>
            </w:r>
          </w:p>
        </w:tc>
      </w:tr>
      <w:tr w:rsidR="005F00DF" w:rsidRPr="00553124" w14:paraId="7F97D5F3" w14:textId="77777777" w:rsidTr="005F00DF">
        <w:trPr>
          <w:trHeight w:val="70"/>
        </w:trPr>
        <w:tc>
          <w:tcPr>
            <w:tcW w:w="344" w:type="dxa"/>
            <w:tcBorders>
              <w:bottom w:val="single" w:sz="4" w:space="0" w:color="auto"/>
            </w:tcBorders>
          </w:tcPr>
          <w:p w14:paraId="05654F16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tcBorders>
              <w:bottom w:val="single" w:sz="4" w:space="0" w:color="auto"/>
            </w:tcBorders>
            <w:vAlign w:val="bottom"/>
          </w:tcPr>
          <w:p w14:paraId="1A97BD8F" w14:textId="4B761925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eastAsia="Times New Roman" w:cstheme="minorHAnsi"/>
                <w:color w:val="000000"/>
                <w:lang w:eastAsia="en-AU"/>
              </w:rPr>
              <w:t>Psychotic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FFF65E" w14:textId="78DCACD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BFC1AB" w14:textId="44DF852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5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33EAE0" w14:textId="4E04FDD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03806A" w14:textId="308C046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0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4FE420" w14:textId="1A56911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.4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EF7CE8" w14:textId="654F327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0.80</w:t>
            </w:r>
          </w:p>
        </w:tc>
      </w:tr>
      <w:tr w:rsidR="005F00DF" w:rsidRPr="00553124" w14:paraId="73B0466A" w14:textId="77777777" w:rsidTr="005F00DF">
        <w:trPr>
          <w:trHeight w:val="70"/>
        </w:trPr>
        <w:tc>
          <w:tcPr>
            <w:tcW w:w="976" w:type="dxa"/>
            <w:gridSpan w:val="2"/>
            <w:tcBorders>
              <w:top w:val="single" w:sz="4" w:space="0" w:color="auto"/>
              <w:bottom w:val="nil"/>
            </w:tcBorders>
          </w:tcPr>
          <w:p w14:paraId="37717E05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DASS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bottom w:val="nil"/>
            </w:tcBorders>
          </w:tcPr>
          <w:p w14:paraId="17FC5877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EF4CE6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C1AE8C1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C1F8241" w14:textId="7C75BE85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F842196" w14:textId="53C65E6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DA8E1E" w14:textId="3F6D09D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98AFA47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0DF" w:rsidRPr="00553124" w14:paraId="6E5C9081" w14:textId="77777777" w:rsidTr="005F00DF">
        <w:trPr>
          <w:trHeight w:val="70"/>
        </w:trPr>
        <w:tc>
          <w:tcPr>
            <w:tcW w:w="344" w:type="dxa"/>
            <w:tcBorders>
              <w:top w:val="nil"/>
            </w:tcBorders>
          </w:tcPr>
          <w:p w14:paraId="4C8A3B6E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  <w:tcBorders>
              <w:top w:val="nil"/>
            </w:tcBorders>
          </w:tcPr>
          <w:p w14:paraId="6E16CC97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DASS Total</w:t>
            </w:r>
          </w:p>
        </w:tc>
        <w:tc>
          <w:tcPr>
            <w:tcW w:w="1134" w:type="dxa"/>
            <w:tcBorders>
              <w:top w:val="nil"/>
            </w:tcBorders>
          </w:tcPr>
          <w:p w14:paraId="129F836D" w14:textId="06923D63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46.86</w:t>
            </w:r>
          </w:p>
        </w:tc>
        <w:tc>
          <w:tcPr>
            <w:tcW w:w="992" w:type="dxa"/>
            <w:tcBorders>
              <w:top w:val="nil"/>
            </w:tcBorders>
          </w:tcPr>
          <w:p w14:paraId="64968934" w14:textId="3349C18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32.80</w:t>
            </w:r>
          </w:p>
        </w:tc>
        <w:tc>
          <w:tcPr>
            <w:tcW w:w="993" w:type="dxa"/>
            <w:tcBorders>
              <w:top w:val="nil"/>
            </w:tcBorders>
          </w:tcPr>
          <w:p w14:paraId="09AF4D9B" w14:textId="2F9130BB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53.56</w:t>
            </w:r>
          </w:p>
        </w:tc>
        <w:tc>
          <w:tcPr>
            <w:tcW w:w="992" w:type="dxa"/>
            <w:tcBorders>
              <w:top w:val="nil"/>
            </w:tcBorders>
          </w:tcPr>
          <w:p w14:paraId="0B4C0C0D" w14:textId="7007389E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30.48</w:t>
            </w:r>
          </w:p>
        </w:tc>
        <w:tc>
          <w:tcPr>
            <w:tcW w:w="992" w:type="dxa"/>
            <w:tcBorders>
              <w:top w:val="nil"/>
            </w:tcBorders>
          </w:tcPr>
          <w:p w14:paraId="7BB3B0B1" w14:textId="440BB99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7.20</w:t>
            </w:r>
          </w:p>
        </w:tc>
        <w:tc>
          <w:tcPr>
            <w:tcW w:w="851" w:type="dxa"/>
            <w:tcBorders>
              <w:top w:val="nil"/>
            </w:tcBorders>
          </w:tcPr>
          <w:p w14:paraId="378E6F9C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3.34</w:t>
            </w:r>
          </w:p>
        </w:tc>
      </w:tr>
      <w:tr w:rsidR="005F00DF" w:rsidRPr="00553124" w14:paraId="37DAA9D6" w14:textId="77777777" w:rsidTr="005F00DF">
        <w:trPr>
          <w:trHeight w:val="70"/>
        </w:trPr>
        <w:tc>
          <w:tcPr>
            <w:tcW w:w="344" w:type="dxa"/>
          </w:tcPr>
          <w:p w14:paraId="7020A716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</w:tcPr>
          <w:p w14:paraId="2FB6EB82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Depression</w:t>
            </w:r>
          </w:p>
        </w:tc>
        <w:tc>
          <w:tcPr>
            <w:tcW w:w="1134" w:type="dxa"/>
          </w:tcPr>
          <w:p w14:paraId="6345D1D1" w14:textId="6013F89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6.74</w:t>
            </w:r>
          </w:p>
        </w:tc>
        <w:tc>
          <w:tcPr>
            <w:tcW w:w="992" w:type="dxa"/>
          </w:tcPr>
          <w:p w14:paraId="5BCBFDC0" w14:textId="79338D3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2.91</w:t>
            </w:r>
          </w:p>
        </w:tc>
        <w:tc>
          <w:tcPr>
            <w:tcW w:w="993" w:type="dxa"/>
          </w:tcPr>
          <w:p w14:paraId="45D41F57" w14:textId="49BC8BA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7.88</w:t>
            </w:r>
          </w:p>
        </w:tc>
        <w:tc>
          <w:tcPr>
            <w:tcW w:w="992" w:type="dxa"/>
          </w:tcPr>
          <w:p w14:paraId="152BBE3A" w14:textId="61478E3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2.74</w:t>
            </w:r>
          </w:p>
        </w:tc>
        <w:tc>
          <w:tcPr>
            <w:tcW w:w="992" w:type="dxa"/>
          </w:tcPr>
          <w:p w14:paraId="17759F17" w14:textId="64669646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8.20</w:t>
            </w:r>
          </w:p>
        </w:tc>
        <w:tc>
          <w:tcPr>
            <w:tcW w:w="851" w:type="dxa"/>
          </w:tcPr>
          <w:p w14:paraId="1664E610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2.91</w:t>
            </w:r>
          </w:p>
        </w:tc>
      </w:tr>
      <w:tr w:rsidR="005F00DF" w:rsidRPr="00553124" w14:paraId="41840F55" w14:textId="77777777" w:rsidTr="005F00DF">
        <w:trPr>
          <w:trHeight w:val="70"/>
        </w:trPr>
        <w:tc>
          <w:tcPr>
            <w:tcW w:w="344" w:type="dxa"/>
          </w:tcPr>
          <w:p w14:paraId="5AB24F28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</w:tcPr>
          <w:p w14:paraId="05939843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Anxiety</w:t>
            </w:r>
          </w:p>
        </w:tc>
        <w:tc>
          <w:tcPr>
            <w:tcW w:w="1134" w:type="dxa"/>
          </w:tcPr>
          <w:p w14:paraId="74BBA89D" w14:textId="1127C56D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3.95</w:t>
            </w:r>
          </w:p>
        </w:tc>
        <w:tc>
          <w:tcPr>
            <w:tcW w:w="992" w:type="dxa"/>
          </w:tcPr>
          <w:p w14:paraId="1B4CA6CD" w14:textId="3DCD9A3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1.95</w:t>
            </w:r>
          </w:p>
        </w:tc>
        <w:tc>
          <w:tcPr>
            <w:tcW w:w="993" w:type="dxa"/>
          </w:tcPr>
          <w:p w14:paraId="57EC3483" w14:textId="13A25C5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5.79</w:t>
            </w:r>
          </w:p>
        </w:tc>
        <w:tc>
          <w:tcPr>
            <w:tcW w:w="992" w:type="dxa"/>
          </w:tcPr>
          <w:p w14:paraId="4BB38AA7" w14:textId="56BC609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1.28</w:t>
            </w:r>
          </w:p>
        </w:tc>
        <w:tc>
          <w:tcPr>
            <w:tcW w:w="992" w:type="dxa"/>
          </w:tcPr>
          <w:p w14:paraId="0A44F6F1" w14:textId="65DC5D3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9.60</w:t>
            </w:r>
          </w:p>
        </w:tc>
        <w:tc>
          <w:tcPr>
            <w:tcW w:w="851" w:type="dxa"/>
          </w:tcPr>
          <w:p w14:paraId="12C242A9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8.63</w:t>
            </w:r>
          </w:p>
        </w:tc>
      </w:tr>
      <w:tr w:rsidR="005F00DF" w:rsidRPr="00553124" w14:paraId="445170B2" w14:textId="77777777" w:rsidTr="005F00DF">
        <w:trPr>
          <w:trHeight w:val="70"/>
        </w:trPr>
        <w:tc>
          <w:tcPr>
            <w:tcW w:w="344" w:type="dxa"/>
          </w:tcPr>
          <w:p w14:paraId="024D03BA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2741" w:type="dxa"/>
            <w:gridSpan w:val="4"/>
          </w:tcPr>
          <w:p w14:paraId="5F94B3DC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Stress</w:t>
            </w:r>
          </w:p>
        </w:tc>
        <w:tc>
          <w:tcPr>
            <w:tcW w:w="1134" w:type="dxa"/>
          </w:tcPr>
          <w:p w14:paraId="6C7677E8" w14:textId="13D1B661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6.17</w:t>
            </w:r>
          </w:p>
        </w:tc>
        <w:tc>
          <w:tcPr>
            <w:tcW w:w="992" w:type="dxa"/>
          </w:tcPr>
          <w:p w14:paraId="4BB22FA8" w14:textId="6F4E6BF2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1.10</w:t>
            </w:r>
          </w:p>
        </w:tc>
        <w:tc>
          <w:tcPr>
            <w:tcW w:w="993" w:type="dxa"/>
          </w:tcPr>
          <w:p w14:paraId="7F8ECA6C" w14:textId="2E901269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9.89</w:t>
            </w:r>
          </w:p>
        </w:tc>
        <w:tc>
          <w:tcPr>
            <w:tcW w:w="992" w:type="dxa"/>
          </w:tcPr>
          <w:p w14:paraId="08A3166C" w14:textId="681F046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0.59</w:t>
            </w:r>
          </w:p>
        </w:tc>
        <w:tc>
          <w:tcPr>
            <w:tcW w:w="992" w:type="dxa"/>
          </w:tcPr>
          <w:p w14:paraId="66C4EF17" w14:textId="01B3B19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55.00</w:t>
            </w:r>
          </w:p>
        </w:tc>
        <w:tc>
          <w:tcPr>
            <w:tcW w:w="851" w:type="dxa"/>
          </w:tcPr>
          <w:p w14:paraId="2C1532FA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30.71</w:t>
            </w:r>
          </w:p>
        </w:tc>
      </w:tr>
      <w:tr w:rsidR="005F00DF" w:rsidRPr="00553124" w14:paraId="1D9BDCE8" w14:textId="77777777" w:rsidTr="005F00DF">
        <w:trPr>
          <w:trHeight w:val="70"/>
        </w:trPr>
        <w:tc>
          <w:tcPr>
            <w:tcW w:w="1541" w:type="dxa"/>
            <w:gridSpan w:val="4"/>
          </w:tcPr>
          <w:p w14:paraId="035D2845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00000" w:themeColor="text1"/>
              </w:rPr>
              <w:t>EDE-Q TOTAL</w:t>
            </w:r>
          </w:p>
        </w:tc>
        <w:tc>
          <w:tcPr>
            <w:tcW w:w="1544" w:type="dxa"/>
          </w:tcPr>
          <w:p w14:paraId="27DE9D1C" w14:textId="77777777" w:rsidR="005F00DF" w:rsidRPr="00553124" w:rsidRDefault="005F00DF" w:rsidP="005F00DF">
            <w:pPr>
              <w:spacing w:line="400" w:lineRule="atLeast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7850C24F" w14:textId="08F907D0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9.28</w:t>
            </w:r>
          </w:p>
        </w:tc>
        <w:tc>
          <w:tcPr>
            <w:tcW w:w="992" w:type="dxa"/>
          </w:tcPr>
          <w:p w14:paraId="28FDD760" w14:textId="54AD7DF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7.36</w:t>
            </w:r>
          </w:p>
        </w:tc>
        <w:tc>
          <w:tcPr>
            <w:tcW w:w="993" w:type="dxa"/>
          </w:tcPr>
          <w:p w14:paraId="10F9128F" w14:textId="1EC670E8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13.34</w:t>
            </w:r>
          </w:p>
        </w:tc>
        <w:tc>
          <w:tcPr>
            <w:tcW w:w="992" w:type="dxa"/>
          </w:tcPr>
          <w:p w14:paraId="56CA3FCE" w14:textId="3DE637A4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10205"/>
              </w:rPr>
            </w:pPr>
            <w:r w:rsidRPr="0029789A">
              <w:rPr>
                <w:rFonts w:cstheme="minorHAnsi"/>
              </w:rPr>
              <w:t>9.26</w:t>
            </w:r>
          </w:p>
        </w:tc>
        <w:tc>
          <w:tcPr>
            <w:tcW w:w="992" w:type="dxa"/>
          </w:tcPr>
          <w:p w14:paraId="223DFDEF" w14:textId="70986BCF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9.00</w:t>
            </w:r>
          </w:p>
        </w:tc>
        <w:tc>
          <w:tcPr>
            <w:tcW w:w="851" w:type="dxa"/>
          </w:tcPr>
          <w:p w14:paraId="3F438D98" w14:textId="77777777" w:rsidR="005F00DF" w:rsidRPr="00553124" w:rsidRDefault="005F00DF" w:rsidP="005F00DF">
            <w:pPr>
              <w:spacing w:line="400" w:lineRule="atLeast"/>
              <w:jc w:val="center"/>
              <w:rPr>
                <w:rFonts w:cstheme="minorHAnsi"/>
                <w:color w:val="000000" w:themeColor="text1"/>
              </w:rPr>
            </w:pPr>
            <w:r w:rsidRPr="00553124">
              <w:rPr>
                <w:rFonts w:cstheme="minorHAnsi"/>
                <w:color w:val="010205"/>
              </w:rPr>
              <w:t>10.22</w:t>
            </w:r>
          </w:p>
        </w:tc>
      </w:tr>
    </w:tbl>
    <w:p w14:paraId="0E120F1B" w14:textId="3CF69430" w:rsidR="00452740" w:rsidRDefault="00452740" w:rsidP="00BE6AB1"/>
    <w:p w14:paraId="5A9FC742" w14:textId="3EAC164E" w:rsidR="009D241A" w:rsidRDefault="009D241A" w:rsidP="00BE6AB1"/>
    <w:p w14:paraId="6AE07451" w14:textId="3FDB3A4B" w:rsidR="009D241A" w:rsidRDefault="009D241A" w:rsidP="00BE6AB1"/>
    <w:p w14:paraId="58581441" w14:textId="460DE69E" w:rsidR="009D241A" w:rsidRDefault="009D241A" w:rsidP="00BE6AB1"/>
    <w:p w14:paraId="1E550F8C" w14:textId="404220A9" w:rsidR="009D241A" w:rsidRDefault="009D241A" w:rsidP="00BE6AB1"/>
    <w:p w14:paraId="43EBD314" w14:textId="490D7E62" w:rsidR="009D241A" w:rsidRDefault="009D241A" w:rsidP="00BE6AB1"/>
    <w:p w14:paraId="25B64075" w14:textId="5BD38D96" w:rsidR="009D241A" w:rsidRDefault="009D241A" w:rsidP="00BE6AB1"/>
    <w:p w14:paraId="5DEB9F76" w14:textId="33516841" w:rsidR="009D241A" w:rsidRDefault="009D241A" w:rsidP="00BE6AB1"/>
    <w:p w14:paraId="55195F27" w14:textId="49643754" w:rsidR="009D241A" w:rsidRDefault="009D241A" w:rsidP="00BE6AB1"/>
    <w:p w14:paraId="24AB7B64" w14:textId="61A9780E" w:rsidR="009D241A" w:rsidRDefault="009D241A" w:rsidP="00BE6AB1"/>
    <w:p w14:paraId="3D6F8AED" w14:textId="7B3177C4" w:rsidR="009D241A" w:rsidRDefault="009D241A" w:rsidP="00BE6AB1"/>
    <w:p w14:paraId="33CC99F5" w14:textId="4B3B1A4E" w:rsidR="009D241A" w:rsidRDefault="009D241A" w:rsidP="00BE6AB1"/>
    <w:p w14:paraId="356CF50F" w14:textId="3002084F" w:rsidR="009D241A" w:rsidRDefault="009D241A" w:rsidP="00BE6AB1"/>
    <w:p w14:paraId="31315439" w14:textId="1FA946CD" w:rsidR="0057262B" w:rsidRDefault="00831BFA" w:rsidP="0057262B">
      <w:pPr>
        <w:pStyle w:val="Heading1"/>
      </w:pPr>
      <w:bookmarkStart w:id="1" w:name="_Toc120018725"/>
      <w:r>
        <w:lastRenderedPageBreak/>
        <w:t>Confirmatory Factor Analysis (Step 1)</w:t>
      </w:r>
      <w:bookmarkEnd w:id="1"/>
    </w:p>
    <w:p w14:paraId="391714CC" w14:textId="52F0DC3C" w:rsidR="00F6036F" w:rsidRDefault="00EF0EA0" w:rsidP="00862297">
      <w:r w:rsidRPr="00EF0EA0">
        <w:t>Table 3</w:t>
      </w:r>
    </w:p>
    <w:p w14:paraId="4C78E660" w14:textId="0C474594" w:rsidR="0057262B" w:rsidRDefault="00F6036F" w:rsidP="00862297">
      <w:r>
        <w:t xml:space="preserve">Model Fit Statistics for </w:t>
      </w:r>
      <w:r w:rsidR="00862297">
        <w:t>Confirmatory Factor Analysis</w:t>
      </w:r>
      <w:r>
        <w:t xml:space="preserve"> of the </w:t>
      </w:r>
      <w:r w:rsidR="00E36D59">
        <w:t>PID-5</w:t>
      </w:r>
    </w:p>
    <w:tbl>
      <w:tblPr>
        <w:tblStyle w:val="TableGrid"/>
        <w:tblW w:w="80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96"/>
        <w:gridCol w:w="1275"/>
        <w:gridCol w:w="1276"/>
        <w:gridCol w:w="2693"/>
      </w:tblGrid>
      <w:tr w:rsidR="008E0021" w14:paraId="65C87518" w14:textId="77777777" w:rsidTr="008E002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8C9D7B" w14:textId="77777777" w:rsidR="008E0021" w:rsidRDefault="008E0021" w:rsidP="008D2C86">
            <w:pPr>
              <w:jc w:val="center"/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0824383" w14:textId="66B4CF73" w:rsidR="008E0021" w:rsidRPr="008D2C86" w:rsidRDefault="008E0021" w:rsidP="00EF4BBD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E12389" w14:textId="77777777" w:rsidR="008E0021" w:rsidRDefault="008E0021" w:rsidP="00EF4BBD">
            <w:pPr>
              <w:jc w:val="center"/>
            </w:pPr>
            <w:r>
              <w:t>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48997B" w14:textId="1EA2391B" w:rsidR="008E0021" w:rsidRDefault="008E0021" w:rsidP="00EF4BBD">
            <w:pPr>
              <w:jc w:val="center"/>
            </w:pPr>
            <w:r>
              <w:t>TL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1CED4C" w14:textId="29683D5E" w:rsidR="008E0021" w:rsidRDefault="001224E1" w:rsidP="00EF4BBD">
            <w:pPr>
              <w:jc w:val="center"/>
            </w:pPr>
            <w:r>
              <w:t xml:space="preserve"> </w:t>
            </w:r>
            <w:r w:rsidR="008E0021">
              <w:t>RMSEA (90% CI)</w:t>
            </w:r>
          </w:p>
        </w:tc>
      </w:tr>
      <w:tr w:rsidR="008E0021" w14:paraId="61604E0F" w14:textId="77777777" w:rsidTr="008E0021">
        <w:tc>
          <w:tcPr>
            <w:tcW w:w="1134" w:type="dxa"/>
            <w:tcBorders>
              <w:top w:val="single" w:sz="4" w:space="0" w:color="auto"/>
            </w:tcBorders>
          </w:tcPr>
          <w:p w14:paraId="5640F68E" w14:textId="188D8C37" w:rsidR="008E0021" w:rsidRDefault="00EC0B4F" w:rsidP="00944889">
            <w:r>
              <w:t>PID-5</w:t>
            </w:r>
            <w:r w:rsidR="008E0021"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055E6C7" w14:textId="697CDCCD" w:rsidR="008E0021" w:rsidRDefault="00E36D59" w:rsidP="00E36D59">
            <w:pPr>
              <w:jc w:val="center"/>
            </w:pPr>
            <w:r>
              <w:t>1875</w:t>
            </w:r>
            <w:r w:rsidR="008E0021">
              <w:t>.</w:t>
            </w:r>
            <w:r>
              <w:t>16</w:t>
            </w:r>
            <w:r w:rsidR="008E0021">
              <w:t>**(</w:t>
            </w:r>
            <w:r>
              <w:t>261</w:t>
            </w:r>
            <w:r w:rsidR="008E0021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DB5634" w14:textId="0FBCB810" w:rsidR="008E0021" w:rsidRDefault="00E36D59" w:rsidP="00E36D59">
            <w:pPr>
              <w:jc w:val="center"/>
            </w:pPr>
            <w:r>
              <w:t>0.7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B0B70D" w14:textId="4D415CAA" w:rsidR="008E0021" w:rsidRDefault="008E0021" w:rsidP="00E36D59">
            <w:pPr>
              <w:jc w:val="center"/>
            </w:pPr>
            <w:r>
              <w:t>0.</w:t>
            </w:r>
            <w:r w:rsidR="00E36D59">
              <w:t>73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6980764" w14:textId="7109C6A3" w:rsidR="008E0021" w:rsidRDefault="008E0021" w:rsidP="00E36D59">
            <w:pPr>
              <w:jc w:val="center"/>
            </w:pPr>
            <w:r>
              <w:t>0</w:t>
            </w:r>
            <w:r w:rsidR="00E36D59">
              <w:t>.104</w:t>
            </w:r>
            <w:r>
              <w:t xml:space="preserve"> (0.</w:t>
            </w:r>
            <w:r w:rsidR="00E36D59">
              <w:t>100</w:t>
            </w:r>
            <w:r>
              <w:t xml:space="preserve"> - 0.</w:t>
            </w:r>
            <w:r w:rsidR="00E36D59">
              <w:t>109</w:t>
            </w:r>
            <w:r>
              <w:t>)</w:t>
            </w:r>
          </w:p>
        </w:tc>
      </w:tr>
    </w:tbl>
    <w:p w14:paraId="027D5A0C" w14:textId="77777777" w:rsidR="00BA4FFB" w:rsidRDefault="00BA4FFB" w:rsidP="00BA4FFB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3CAF1964" w14:textId="77777777" w:rsidR="00805D7A" w:rsidRDefault="00805D7A" w:rsidP="00805D7A"/>
    <w:p w14:paraId="722CC02C" w14:textId="22AAE9CF" w:rsidR="00F6036F" w:rsidRPr="00BE6AB1" w:rsidRDefault="00EF0EA0" w:rsidP="00862297">
      <w:pPr>
        <w:rPr>
          <w:rFonts w:cstheme="minorHAnsi"/>
        </w:rPr>
      </w:pPr>
      <w:r>
        <w:rPr>
          <w:rFonts w:cstheme="minorHAnsi"/>
        </w:rPr>
        <w:t>Table 4</w:t>
      </w:r>
    </w:p>
    <w:p w14:paraId="6FBEC599" w14:textId="521CF425" w:rsidR="00862297" w:rsidRPr="00BE6AB1" w:rsidRDefault="00862297" w:rsidP="00862297">
      <w:pPr>
        <w:rPr>
          <w:rFonts w:cstheme="minorHAnsi"/>
          <w:i/>
          <w:iCs/>
        </w:rPr>
      </w:pPr>
      <w:r w:rsidRPr="00BE6AB1">
        <w:rPr>
          <w:rFonts w:cstheme="minorHAnsi"/>
          <w:i/>
          <w:iCs/>
        </w:rPr>
        <w:t xml:space="preserve">Factor Loadings for each of the </w:t>
      </w:r>
      <w:r w:rsidR="00EF0EA0">
        <w:rPr>
          <w:rFonts w:cstheme="minorHAnsi"/>
          <w:i/>
          <w:iCs/>
        </w:rPr>
        <w:t xml:space="preserve">PID-5 </w:t>
      </w:r>
      <w:r w:rsidRPr="00BE6AB1">
        <w:rPr>
          <w:rFonts w:cstheme="minorHAnsi"/>
          <w:i/>
          <w:iCs/>
        </w:rPr>
        <w:t>facets</w:t>
      </w:r>
      <w:r w:rsidR="00F6036F" w:rsidRPr="00BE6AB1">
        <w:rPr>
          <w:rFonts w:cstheme="minorHAnsi"/>
          <w:i/>
          <w:iCs/>
        </w:rPr>
        <w:t xml:space="preserve"> and comparison with </w:t>
      </w:r>
      <w:r w:rsidR="00E46178" w:rsidRPr="00EC03DB">
        <w:rPr>
          <w:rFonts w:cstheme="minorHAnsi"/>
          <w:i/>
        </w:rPr>
        <w:fldChar w:fldCharType="begin">
          <w:fldData xml:space="preserve">PEVuZE5vdGU+PENpdGU+PEF1dGhvcj5NYXBsZXM8L0F1dGhvcj48WWVhcj4yMDE1PC9ZZWFyPjxS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</w:fldData>
        </w:fldChar>
      </w:r>
      <w:r w:rsidR="00E46178" w:rsidRPr="00EC03DB">
        <w:rPr>
          <w:rFonts w:cstheme="minorHAnsi"/>
          <w:i/>
        </w:rPr>
        <w:instrText xml:space="preserve"> ADDIN EN.CITE </w:instrText>
      </w:r>
      <w:r w:rsidR="00E46178" w:rsidRPr="00EC03DB">
        <w:rPr>
          <w:rFonts w:cstheme="minorHAnsi"/>
          <w:i/>
        </w:rPr>
        <w:fldChar w:fldCharType="begin">
          <w:fldData xml:space="preserve">PEVuZE5vdGU+PENpdGU+PEF1dGhvcj5NYXBsZXM8L0F1dGhvcj48WWVhcj4yMDE1PC9ZZWFyPjxS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</w:fldData>
        </w:fldChar>
      </w:r>
      <w:r w:rsidR="00E46178" w:rsidRPr="00EC03DB">
        <w:rPr>
          <w:rFonts w:cstheme="minorHAnsi"/>
          <w:i/>
        </w:rPr>
        <w:instrText xml:space="preserve"> ADDIN EN.CITE.DATA </w:instrText>
      </w:r>
      <w:r w:rsidR="00E46178" w:rsidRPr="00EC03DB">
        <w:rPr>
          <w:rFonts w:cstheme="minorHAnsi"/>
          <w:i/>
        </w:rPr>
      </w:r>
      <w:r w:rsidR="00E46178" w:rsidRPr="00EC03DB">
        <w:rPr>
          <w:rFonts w:cstheme="minorHAnsi"/>
          <w:i/>
        </w:rPr>
        <w:fldChar w:fldCharType="end"/>
      </w:r>
      <w:r w:rsidR="00E46178" w:rsidRPr="00EC03DB">
        <w:rPr>
          <w:rFonts w:cstheme="minorHAnsi"/>
          <w:i/>
        </w:rPr>
      </w:r>
      <w:r w:rsidR="00E46178" w:rsidRPr="00EC03DB">
        <w:rPr>
          <w:rFonts w:cstheme="minorHAnsi"/>
          <w:i/>
        </w:rPr>
        <w:fldChar w:fldCharType="separate"/>
      </w:r>
      <w:r w:rsidR="00E46178" w:rsidRPr="00EC03DB">
        <w:rPr>
          <w:rFonts w:cstheme="minorHAnsi"/>
          <w:i/>
          <w:noProof/>
        </w:rPr>
        <w:t>(Maples et al., 2015)</w:t>
      </w:r>
      <w:r w:rsidR="00E46178" w:rsidRPr="00EC03DB">
        <w:rPr>
          <w:rFonts w:cstheme="minorHAnsi"/>
          <w:i/>
        </w:rPr>
        <w:fldChar w:fldCharType="end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155"/>
        <w:gridCol w:w="2313"/>
        <w:gridCol w:w="1186"/>
        <w:gridCol w:w="2126"/>
      </w:tblGrid>
      <w:tr w:rsidR="00F93279" w:rsidRPr="00BE6AB1" w14:paraId="1486E5C7" w14:textId="03DF0B74" w:rsidTr="00F033E2">
        <w:tc>
          <w:tcPr>
            <w:tcW w:w="1859" w:type="dxa"/>
            <w:gridSpan w:val="2"/>
            <w:tcBorders>
              <w:bottom w:val="single" w:sz="4" w:space="0" w:color="auto"/>
            </w:tcBorders>
          </w:tcPr>
          <w:p w14:paraId="484F96A9" w14:textId="14A23C6D" w:rsidR="00F93279" w:rsidRPr="00BE6AB1" w:rsidRDefault="00F93279" w:rsidP="00944889">
            <w:pPr>
              <w:rPr>
                <w:rFonts w:cstheme="minorHAnsi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3053A278" w14:textId="77777777" w:rsidR="00F93279" w:rsidRPr="00BE6AB1" w:rsidRDefault="00F93279" w:rsidP="00944889">
            <w:pPr>
              <w:rPr>
                <w:rFonts w:cstheme="minorHAnsi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138C9D9A" w14:textId="14AC38FF" w:rsidR="00F93279" w:rsidRPr="00BE6AB1" w:rsidRDefault="00BA4FFB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Coeffici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EC71D3C" w14:textId="450F4229" w:rsidR="00F93279" w:rsidRPr="00BE6AB1" w:rsidRDefault="006B55D0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Comparison data</w:t>
            </w:r>
          </w:p>
        </w:tc>
      </w:tr>
      <w:tr w:rsidR="00BE6AB1" w:rsidRPr="00BE6AB1" w14:paraId="6D17EF3B" w14:textId="57B95432" w:rsidTr="00636384"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29097D48" w14:textId="612AD220" w:rsidR="00F93279" w:rsidRPr="00BE6AB1" w:rsidRDefault="006B55D0" w:rsidP="00944889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Negative Affect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14:paraId="6C17F22B" w14:textId="77777777" w:rsidR="00F93279" w:rsidRPr="00BE6AB1" w:rsidRDefault="00F93279" w:rsidP="00944889">
            <w:pPr>
              <w:rPr>
                <w:rFonts w:cstheme="minorHAnsi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6DB2529B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BDFF45A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</w:tr>
      <w:tr w:rsidR="00BE6AB1" w:rsidRPr="00BE6AB1" w14:paraId="64CFAF08" w14:textId="59AE1A01" w:rsidTr="00636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629CC0D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5D082" w14:textId="13422D0A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Emotional la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F780" w14:textId="1ACE74B2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287534" w14:textId="22188A71" w:rsidR="00F93279" w:rsidRPr="00BE6AB1" w:rsidRDefault="002C24D0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5</w:t>
            </w:r>
          </w:p>
        </w:tc>
      </w:tr>
      <w:tr w:rsidR="00BE6AB1" w:rsidRPr="00BE6AB1" w14:paraId="3FA6CCBA" w14:textId="36250164" w:rsidTr="00636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E7AB554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B0ED1" w14:textId="23DA616F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Anx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1D5A" w14:textId="04798FAE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B32754" w14:textId="038FFF9A" w:rsidR="00F93279" w:rsidRPr="00BE6AB1" w:rsidRDefault="002C24D0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4</w:t>
            </w:r>
          </w:p>
        </w:tc>
      </w:tr>
      <w:tr w:rsidR="00BE6AB1" w:rsidRPr="00BE6AB1" w14:paraId="497382AB" w14:textId="27F89EBA" w:rsidTr="00636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D08DCE6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F61E2" w14:textId="7B793B9A" w:rsidR="00F93279" w:rsidRPr="00BE6AB1" w:rsidRDefault="00F033E2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Separation Insecu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FE88" w14:textId="350907C6" w:rsidR="00F93279" w:rsidRPr="00BE6AB1" w:rsidRDefault="005A6D5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EE1DEA" w14:textId="4D295FD3" w:rsidR="00F93279" w:rsidRPr="00BE6AB1" w:rsidRDefault="002C24D0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6</w:t>
            </w:r>
          </w:p>
        </w:tc>
      </w:tr>
      <w:tr w:rsidR="00BE6AB1" w:rsidRPr="00BE6AB1" w14:paraId="3DF12825" w14:textId="54FE5367" w:rsidTr="00636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F68BD19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B6643" w14:textId="49013F40" w:rsidR="00F93279" w:rsidRPr="00BE6AB1" w:rsidRDefault="006B55D0" w:rsidP="006B55D0">
            <w:pPr>
              <w:ind w:left="360"/>
              <w:rPr>
                <w:rFonts w:cstheme="minorHAnsi"/>
              </w:rPr>
            </w:pPr>
            <w:r w:rsidRPr="00BE6AB1">
              <w:rPr>
                <w:rFonts w:cstheme="minorHAnsi"/>
              </w:rPr>
              <w:t>Submiss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EDAF" w14:textId="399624C2" w:rsidR="00F93279" w:rsidRPr="00BE6AB1" w:rsidRDefault="005A6D5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D27581" w14:textId="1BDEA70E" w:rsidR="00F93279" w:rsidRPr="00BE6AB1" w:rsidRDefault="002C24D0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47</w:t>
            </w:r>
          </w:p>
        </w:tc>
      </w:tr>
      <w:tr w:rsidR="00BE6AB1" w:rsidRPr="00BE6AB1" w14:paraId="73884334" w14:textId="13F29C99" w:rsidTr="0063638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79DD78D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31A56" w14:textId="05CDCC01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Host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0E1D" w14:textId="0E8D5932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6E5F0A" w14:textId="6B224CAB" w:rsidR="00F93279" w:rsidRPr="00BE6AB1" w:rsidRDefault="002C24D0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41</w:t>
            </w:r>
          </w:p>
        </w:tc>
      </w:tr>
      <w:tr w:rsidR="00BE6AB1" w:rsidRPr="00BE6AB1" w14:paraId="28A26281" w14:textId="6E40EB15" w:rsidTr="00636384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70578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9B5DE" w14:textId="380B624D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Persevera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2E75B" w14:textId="40E7062D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76669" w14:textId="10DDC1FB" w:rsidR="00F93279" w:rsidRPr="00BE6AB1" w:rsidRDefault="002C24D0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6</w:t>
            </w:r>
          </w:p>
        </w:tc>
      </w:tr>
      <w:tr w:rsidR="00BE6AB1" w:rsidRPr="00BE6AB1" w14:paraId="473EF8C6" w14:textId="2470A5A2" w:rsidTr="00636384"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78A9BD89" w14:textId="1CB91500" w:rsidR="00F93279" w:rsidRPr="00BE6AB1" w:rsidRDefault="006B55D0" w:rsidP="00862297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Detachment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14:paraId="22D92656" w14:textId="77777777" w:rsidR="00F93279" w:rsidRPr="00BE6AB1" w:rsidRDefault="00F93279" w:rsidP="00862297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7FA06491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08F0960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</w:tr>
      <w:tr w:rsidR="00F93279" w:rsidRPr="00BE6AB1" w14:paraId="6B13CD88" w14:textId="5A677354" w:rsidTr="00F033E2">
        <w:tc>
          <w:tcPr>
            <w:tcW w:w="704" w:type="dxa"/>
            <w:tcBorders>
              <w:top w:val="nil"/>
            </w:tcBorders>
          </w:tcPr>
          <w:p w14:paraId="55DAA58F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</w:tcBorders>
          </w:tcPr>
          <w:p w14:paraId="400E52CA" w14:textId="6F435742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Withdrawal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008AE22F" w14:textId="4FC61FE7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5</w:t>
            </w:r>
          </w:p>
        </w:tc>
        <w:tc>
          <w:tcPr>
            <w:tcW w:w="2126" w:type="dxa"/>
            <w:tcBorders>
              <w:top w:val="nil"/>
            </w:tcBorders>
          </w:tcPr>
          <w:p w14:paraId="4DC033FB" w14:textId="16881732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8</w:t>
            </w:r>
          </w:p>
        </w:tc>
      </w:tr>
      <w:tr w:rsidR="00F93279" w:rsidRPr="00BE6AB1" w14:paraId="0E12267F" w14:textId="6197158C" w:rsidTr="00F033E2">
        <w:tc>
          <w:tcPr>
            <w:tcW w:w="704" w:type="dxa"/>
          </w:tcPr>
          <w:p w14:paraId="71C0DDE7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0F0DEA45" w14:textId="295F9AB1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Intimacy avoidance</w:t>
            </w:r>
          </w:p>
        </w:tc>
        <w:tc>
          <w:tcPr>
            <w:tcW w:w="1186" w:type="dxa"/>
            <w:vAlign w:val="center"/>
          </w:tcPr>
          <w:p w14:paraId="23E11C94" w14:textId="6CCFA829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34</w:t>
            </w:r>
          </w:p>
        </w:tc>
        <w:tc>
          <w:tcPr>
            <w:tcW w:w="2126" w:type="dxa"/>
          </w:tcPr>
          <w:p w14:paraId="7C22953D" w14:textId="55628BB0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4</w:t>
            </w:r>
          </w:p>
        </w:tc>
      </w:tr>
      <w:tr w:rsidR="00F93279" w:rsidRPr="00BE6AB1" w14:paraId="30E093BE" w14:textId="55C44F41" w:rsidTr="00F033E2">
        <w:tc>
          <w:tcPr>
            <w:tcW w:w="704" w:type="dxa"/>
          </w:tcPr>
          <w:p w14:paraId="695B899C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77BB1DB4" w14:textId="25F18F0E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Anhedonia</w:t>
            </w:r>
          </w:p>
        </w:tc>
        <w:tc>
          <w:tcPr>
            <w:tcW w:w="1186" w:type="dxa"/>
            <w:vAlign w:val="center"/>
          </w:tcPr>
          <w:p w14:paraId="606F8224" w14:textId="2A012401" w:rsidR="00F93279" w:rsidRPr="00BE6AB1" w:rsidRDefault="005A6D5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90</w:t>
            </w:r>
          </w:p>
        </w:tc>
        <w:tc>
          <w:tcPr>
            <w:tcW w:w="2126" w:type="dxa"/>
          </w:tcPr>
          <w:p w14:paraId="67214175" w14:textId="219CF662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0</w:t>
            </w:r>
          </w:p>
        </w:tc>
      </w:tr>
      <w:tr w:rsidR="00F93279" w:rsidRPr="00BE6AB1" w14:paraId="380AC1CE" w14:textId="01D92556" w:rsidTr="00F033E2">
        <w:tc>
          <w:tcPr>
            <w:tcW w:w="704" w:type="dxa"/>
          </w:tcPr>
          <w:p w14:paraId="3290B2BF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7426113D" w14:textId="76E80DD6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Depressivity</w:t>
            </w:r>
          </w:p>
        </w:tc>
        <w:tc>
          <w:tcPr>
            <w:tcW w:w="1186" w:type="dxa"/>
            <w:vAlign w:val="center"/>
          </w:tcPr>
          <w:p w14:paraId="737058C7" w14:textId="0EBFDCE0" w:rsidR="00F93279" w:rsidRPr="00BE6AB1" w:rsidRDefault="005A6D5A" w:rsidP="00F033E2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92</w:t>
            </w:r>
          </w:p>
        </w:tc>
        <w:tc>
          <w:tcPr>
            <w:tcW w:w="2126" w:type="dxa"/>
          </w:tcPr>
          <w:p w14:paraId="027A0314" w14:textId="1B6B5686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6</w:t>
            </w:r>
          </w:p>
        </w:tc>
      </w:tr>
      <w:tr w:rsidR="00F93279" w:rsidRPr="00BE6AB1" w14:paraId="326772C8" w14:textId="1DD4B78A" w:rsidTr="00F033E2">
        <w:tc>
          <w:tcPr>
            <w:tcW w:w="704" w:type="dxa"/>
          </w:tcPr>
          <w:p w14:paraId="0FB9CAE3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65A93224" w14:textId="73F64E71" w:rsidR="00F93279" w:rsidRPr="00BE6AB1" w:rsidRDefault="006B55D0" w:rsidP="006B55D0">
            <w:pPr>
              <w:ind w:left="360"/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estricted affect</w:t>
            </w:r>
          </w:p>
        </w:tc>
        <w:tc>
          <w:tcPr>
            <w:tcW w:w="1186" w:type="dxa"/>
            <w:vAlign w:val="center"/>
          </w:tcPr>
          <w:p w14:paraId="26F57A74" w14:textId="5D30538A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22</w:t>
            </w:r>
          </w:p>
        </w:tc>
        <w:tc>
          <w:tcPr>
            <w:tcW w:w="2126" w:type="dxa"/>
          </w:tcPr>
          <w:p w14:paraId="0491E620" w14:textId="2DE77A73" w:rsidR="00F93279" w:rsidRPr="00BE6AB1" w:rsidRDefault="002C24D0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4</w:t>
            </w:r>
          </w:p>
        </w:tc>
      </w:tr>
      <w:tr w:rsidR="00F93279" w:rsidRPr="00BE6AB1" w14:paraId="4FCDD2AB" w14:textId="6C35FFE9" w:rsidTr="00F033E2">
        <w:tc>
          <w:tcPr>
            <w:tcW w:w="704" w:type="dxa"/>
            <w:tcBorders>
              <w:bottom w:val="single" w:sz="4" w:space="0" w:color="auto"/>
            </w:tcBorders>
          </w:tcPr>
          <w:p w14:paraId="45AB36CD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bottom w:val="single" w:sz="4" w:space="0" w:color="auto"/>
            </w:tcBorders>
          </w:tcPr>
          <w:p w14:paraId="54622FA3" w14:textId="1F111235" w:rsidR="00F93279" w:rsidRPr="00BE6AB1" w:rsidRDefault="00F033E2" w:rsidP="005A6D5A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5A6D5A" w:rsidRPr="00BE6AB1">
              <w:rPr>
                <w:rFonts w:asciiTheme="minorHAnsi" w:hAnsiTheme="minorHAnsi" w:cstheme="minorHAnsi"/>
                <w:sz w:val="22"/>
                <w:szCs w:val="22"/>
              </w:rPr>
              <w:t>uspiciousness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55CA5FE6" w14:textId="322981ED" w:rsidR="00F93279" w:rsidRPr="00BE6AB1" w:rsidRDefault="005A6D5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A786E0" w14:textId="4639437D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39</w:t>
            </w:r>
          </w:p>
        </w:tc>
      </w:tr>
      <w:tr w:rsidR="00F93279" w:rsidRPr="00BE6AB1" w14:paraId="367FFEBE" w14:textId="2BEE3BAF" w:rsidTr="00F033E2"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2617DB57" w14:textId="4587FCD6" w:rsidR="00F93279" w:rsidRPr="00BE6AB1" w:rsidRDefault="006B55D0" w:rsidP="00862297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Antagonism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14:paraId="7C465DB0" w14:textId="77777777" w:rsidR="00F93279" w:rsidRPr="00BE6AB1" w:rsidRDefault="00F93279" w:rsidP="00862297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328514E9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D74693C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</w:tr>
      <w:tr w:rsidR="00F93279" w:rsidRPr="00BE6AB1" w14:paraId="3217C1F7" w14:textId="25F619A3" w:rsidTr="00F033E2">
        <w:tc>
          <w:tcPr>
            <w:tcW w:w="704" w:type="dxa"/>
            <w:tcBorders>
              <w:top w:val="nil"/>
            </w:tcBorders>
          </w:tcPr>
          <w:p w14:paraId="675C9F87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</w:tcBorders>
          </w:tcPr>
          <w:p w14:paraId="6760FC72" w14:textId="28815978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Manipulativeness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0EC18BAA" w14:textId="51B7BA9A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7</w:t>
            </w:r>
          </w:p>
        </w:tc>
        <w:tc>
          <w:tcPr>
            <w:tcW w:w="2126" w:type="dxa"/>
            <w:tcBorders>
              <w:top w:val="nil"/>
            </w:tcBorders>
          </w:tcPr>
          <w:p w14:paraId="6D4238FC" w14:textId="2C5703EF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6</w:t>
            </w:r>
          </w:p>
        </w:tc>
      </w:tr>
      <w:tr w:rsidR="00F93279" w:rsidRPr="00BE6AB1" w14:paraId="53A808B1" w14:textId="20911349" w:rsidTr="00F033E2">
        <w:tc>
          <w:tcPr>
            <w:tcW w:w="704" w:type="dxa"/>
          </w:tcPr>
          <w:p w14:paraId="5478E5F7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3D1B0847" w14:textId="055223EB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Deceitfulness</w:t>
            </w:r>
          </w:p>
        </w:tc>
        <w:tc>
          <w:tcPr>
            <w:tcW w:w="1186" w:type="dxa"/>
            <w:vAlign w:val="center"/>
          </w:tcPr>
          <w:p w14:paraId="51195393" w14:textId="7DBC3E7C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86</w:t>
            </w:r>
          </w:p>
        </w:tc>
        <w:tc>
          <w:tcPr>
            <w:tcW w:w="2126" w:type="dxa"/>
          </w:tcPr>
          <w:p w14:paraId="789D952F" w14:textId="0B02D5D3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0</w:t>
            </w:r>
          </w:p>
        </w:tc>
      </w:tr>
      <w:tr w:rsidR="00F93279" w:rsidRPr="00BE6AB1" w14:paraId="265BE767" w14:textId="507118B8" w:rsidTr="00F033E2">
        <w:tc>
          <w:tcPr>
            <w:tcW w:w="704" w:type="dxa"/>
          </w:tcPr>
          <w:p w14:paraId="7062436B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04C146E7" w14:textId="3B38A13F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Grandiosity</w:t>
            </w:r>
          </w:p>
        </w:tc>
        <w:tc>
          <w:tcPr>
            <w:tcW w:w="1186" w:type="dxa"/>
            <w:vAlign w:val="center"/>
          </w:tcPr>
          <w:p w14:paraId="05C9B61B" w14:textId="1EE79FAD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5</w:t>
            </w:r>
          </w:p>
        </w:tc>
        <w:tc>
          <w:tcPr>
            <w:tcW w:w="2126" w:type="dxa"/>
          </w:tcPr>
          <w:p w14:paraId="1DCE335F" w14:textId="67D53174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0</w:t>
            </w:r>
          </w:p>
        </w:tc>
      </w:tr>
      <w:tr w:rsidR="00F93279" w:rsidRPr="00BE6AB1" w14:paraId="0BCDE930" w14:textId="0A9585E7" w:rsidTr="00F033E2">
        <w:tc>
          <w:tcPr>
            <w:tcW w:w="704" w:type="dxa"/>
          </w:tcPr>
          <w:p w14:paraId="2EC919BC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73ED076D" w14:textId="068ED48B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Attention seeking</w:t>
            </w:r>
          </w:p>
        </w:tc>
        <w:tc>
          <w:tcPr>
            <w:tcW w:w="1186" w:type="dxa"/>
            <w:vAlign w:val="center"/>
          </w:tcPr>
          <w:p w14:paraId="6742E166" w14:textId="7C695E23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47</w:t>
            </w:r>
          </w:p>
        </w:tc>
        <w:tc>
          <w:tcPr>
            <w:tcW w:w="2126" w:type="dxa"/>
          </w:tcPr>
          <w:p w14:paraId="253E9FD9" w14:textId="7CFD8217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6</w:t>
            </w:r>
          </w:p>
        </w:tc>
      </w:tr>
      <w:tr w:rsidR="00F93279" w:rsidRPr="00BE6AB1" w14:paraId="35886D48" w14:textId="6E8712C2" w:rsidTr="00F033E2">
        <w:tc>
          <w:tcPr>
            <w:tcW w:w="704" w:type="dxa"/>
          </w:tcPr>
          <w:p w14:paraId="757795D3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07BBB31F" w14:textId="307C8621" w:rsidR="00F93279" w:rsidRPr="00BE6AB1" w:rsidRDefault="006B55D0" w:rsidP="006B55D0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Callousness</w:t>
            </w:r>
          </w:p>
        </w:tc>
        <w:tc>
          <w:tcPr>
            <w:tcW w:w="1186" w:type="dxa"/>
            <w:vAlign w:val="center"/>
          </w:tcPr>
          <w:p w14:paraId="46D35C4A" w14:textId="28267624" w:rsidR="00F93279" w:rsidRPr="00BE6AB1" w:rsidRDefault="005A6D5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4</w:t>
            </w:r>
          </w:p>
        </w:tc>
        <w:tc>
          <w:tcPr>
            <w:tcW w:w="2126" w:type="dxa"/>
          </w:tcPr>
          <w:p w14:paraId="4EE78EE4" w14:textId="682ED5E5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3</w:t>
            </w:r>
          </w:p>
        </w:tc>
      </w:tr>
      <w:tr w:rsidR="00F93279" w:rsidRPr="00BE6AB1" w14:paraId="528C8E17" w14:textId="2DF1FF95" w:rsidTr="00F033E2"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0FB76A9A" w14:textId="32C44F90" w:rsidR="00F93279" w:rsidRPr="00BE6AB1" w:rsidRDefault="00F10489" w:rsidP="00862297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Disinhibition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14:paraId="0A814873" w14:textId="77777777" w:rsidR="00F93279" w:rsidRPr="00BE6AB1" w:rsidRDefault="00F93279" w:rsidP="00862297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1CC52797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7E6BF10" w14:textId="39FA70F6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</w:tr>
      <w:tr w:rsidR="00F93279" w:rsidRPr="00BE6AB1" w14:paraId="332EF187" w14:textId="2A3C8AAD" w:rsidTr="00F033E2">
        <w:tc>
          <w:tcPr>
            <w:tcW w:w="704" w:type="dxa"/>
            <w:tcBorders>
              <w:top w:val="nil"/>
            </w:tcBorders>
          </w:tcPr>
          <w:p w14:paraId="7533F812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</w:tcBorders>
          </w:tcPr>
          <w:p w14:paraId="65C0C412" w14:textId="4BBEA9A1" w:rsidR="00F93279" w:rsidRPr="00BE6AB1" w:rsidRDefault="00F10489" w:rsidP="00F10489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Irresponsibility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2F2ED85B" w14:textId="58190517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6</w:t>
            </w:r>
          </w:p>
        </w:tc>
        <w:tc>
          <w:tcPr>
            <w:tcW w:w="2126" w:type="dxa"/>
            <w:tcBorders>
              <w:top w:val="nil"/>
            </w:tcBorders>
          </w:tcPr>
          <w:p w14:paraId="6FA0DBB9" w14:textId="798337A3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48</w:t>
            </w:r>
          </w:p>
        </w:tc>
      </w:tr>
      <w:tr w:rsidR="00F93279" w:rsidRPr="00BE6AB1" w14:paraId="72D6742B" w14:textId="089BF3D5" w:rsidTr="00F033E2">
        <w:tc>
          <w:tcPr>
            <w:tcW w:w="704" w:type="dxa"/>
          </w:tcPr>
          <w:p w14:paraId="5C07D325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333C0BC2" w14:textId="6C7E5848" w:rsidR="00F93279" w:rsidRPr="00BE6AB1" w:rsidRDefault="00F10489" w:rsidP="00F10489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Impulsivity</w:t>
            </w:r>
          </w:p>
        </w:tc>
        <w:tc>
          <w:tcPr>
            <w:tcW w:w="1186" w:type="dxa"/>
            <w:vAlign w:val="center"/>
          </w:tcPr>
          <w:p w14:paraId="219BD8BC" w14:textId="519BB44E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4</w:t>
            </w:r>
          </w:p>
        </w:tc>
        <w:tc>
          <w:tcPr>
            <w:tcW w:w="2126" w:type="dxa"/>
          </w:tcPr>
          <w:p w14:paraId="61E5F570" w14:textId="36267828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4</w:t>
            </w:r>
          </w:p>
        </w:tc>
      </w:tr>
      <w:tr w:rsidR="00F93279" w:rsidRPr="00BE6AB1" w14:paraId="48C7E416" w14:textId="4E05B955" w:rsidTr="00F033E2">
        <w:tc>
          <w:tcPr>
            <w:tcW w:w="704" w:type="dxa"/>
          </w:tcPr>
          <w:p w14:paraId="28338797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5BE569F8" w14:textId="460DB758" w:rsidR="00F93279" w:rsidRPr="00BE6AB1" w:rsidRDefault="00F10489" w:rsidP="00F10489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Distractibility</w:t>
            </w:r>
          </w:p>
        </w:tc>
        <w:tc>
          <w:tcPr>
            <w:tcW w:w="1186" w:type="dxa"/>
            <w:vAlign w:val="center"/>
          </w:tcPr>
          <w:p w14:paraId="0B1F3F31" w14:textId="767004D1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9</w:t>
            </w:r>
          </w:p>
        </w:tc>
        <w:tc>
          <w:tcPr>
            <w:tcW w:w="2126" w:type="dxa"/>
          </w:tcPr>
          <w:p w14:paraId="4CA3BE15" w14:textId="1B63E464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2</w:t>
            </w:r>
          </w:p>
        </w:tc>
      </w:tr>
      <w:tr w:rsidR="00F93279" w:rsidRPr="00BE6AB1" w14:paraId="0B59FD7C" w14:textId="40BFFB0E" w:rsidTr="00F033E2">
        <w:tc>
          <w:tcPr>
            <w:tcW w:w="704" w:type="dxa"/>
          </w:tcPr>
          <w:p w14:paraId="3785FD0E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2A49CC7E" w14:textId="173F881C" w:rsidR="00F93279" w:rsidRPr="00BE6AB1" w:rsidRDefault="00F10489" w:rsidP="00F10489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Risk taking</w:t>
            </w:r>
          </w:p>
        </w:tc>
        <w:tc>
          <w:tcPr>
            <w:tcW w:w="1186" w:type="dxa"/>
            <w:vAlign w:val="center"/>
          </w:tcPr>
          <w:p w14:paraId="6C36BF69" w14:textId="5058DBE1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51</w:t>
            </w:r>
          </w:p>
        </w:tc>
        <w:tc>
          <w:tcPr>
            <w:tcW w:w="2126" w:type="dxa"/>
          </w:tcPr>
          <w:p w14:paraId="200F103F" w14:textId="7F5B2C4E" w:rsidR="00F93279" w:rsidRPr="00BE6AB1" w:rsidRDefault="00E46178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</w:t>
            </w:r>
            <w:r w:rsidR="0075770A" w:rsidRPr="00BE6AB1">
              <w:rPr>
                <w:rFonts w:cstheme="minorHAnsi"/>
              </w:rPr>
              <w:t>59</w:t>
            </w:r>
          </w:p>
        </w:tc>
      </w:tr>
      <w:tr w:rsidR="00F93279" w:rsidRPr="00BE6AB1" w14:paraId="6674C2C6" w14:textId="7CEEF149" w:rsidTr="00F033E2">
        <w:tc>
          <w:tcPr>
            <w:tcW w:w="704" w:type="dxa"/>
            <w:tcBorders>
              <w:bottom w:val="single" w:sz="4" w:space="0" w:color="auto"/>
            </w:tcBorders>
          </w:tcPr>
          <w:p w14:paraId="165E2589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bottom w:val="single" w:sz="4" w:space="0" w:color="auto"/>
            </w:tcBorders>
          </w:tcPr>
          <w:p w14:paraId="34D2C80B" w14:textId="7B55452D" w:rsidR="00F93279" w:rsidRPr="00BE6AB1" w:rsidRDefault="00F10489" w:rsidP="00F10489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Rigid perfectionism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15512E95" w14:textId="675281C5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3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AB8AC2" w14:textId="1554CB0C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-.02</w:t>
            </w:r>
          </w:p>
        </w:tc>
      </w:tr>
      <w:tr w:rsidR="00F93279" w:rsidRPr="00BE6AB1" w14:paraId="102683B4" w14:textId="50F71D73" w:rsidTr="00F033E2"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28610C0F" w14:textId="4CE9C39B" w:rsidR="00F93279" w:rsidRPr="00BE6AB1" w:rsidRDefault="00F10489" w:rsidP="00862297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Psychoticism</w:t>
            </w:r>
          </w:p>
        </w:tc>
        <w:tc>
          <w:tcPr>
            <w:tcW w:w="2313" w:type="dxa"/>
            <w:tcBorders>
              <w:top w:val="single" w:sz="4" w:space="0" w:color="auto"/>
              <w:bottom w:val="nil"/>
            </w:tcBorders>
          </w:tcPr>
          <w:p w14:paraId="2E186508" w14:textId="77777777" w:rsidR="00F93279" w:rsidRPr="00BE6AB1" w:rsidRDefault="00F93279" w:rsidP="00862297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78E8A59D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331B10D" w14:textId="77777777" w:rsidR="00F93279" w:rsidRPr="00BE6AB1" w:rsidRDefault="00F93279" w:rsidP="00BA4FFB">
            <w:pPr>
              <w:jc w:val="center"/>
              <w:rPr>
                <w:rFonts w:cstheme="minorHAnsi"/>
              </w:rPr>
            </w:pPr>
          </w:p>
        </w:tc>
      </w:tr>
      <w:tr w:rsidR="00F93279" w:rsidRPr="00BE6AB1" w14:paraId="1E5DBAF5" w14:textId="14620542" w:rsidTr="00F033E2">
        <w:tc>
          <w:tcPr>
            <w:tcW w:w="704" w:type="dxa"/>
            <w:tcBorders>
              <w:top w:val="nil"/>
            </w:tcBorders>
          </w:tcPr>
          <w:p w14:paraId="30975A0C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  <w:tcBorders>
              <w:top w:val="nil"/>
            </w:tcBorders>
          </w:tcPr>
          <w:p w14:paraId="3966470A" w14:textId="19703483" w:rsidR="00F93279" w:rsidRPr="00BE6AB1" w:rsidRDefault="00F10489" w:rsidP="00F10489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Unusual beliefs and experiences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23C02BD1" w14:textId="2138F36C" w:rsidR="00F93279" w:rsidRPr="00BE6AB1" w:rsidRDefault="000F1103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5</w:t>
            </w:r>
          </w:p>
        </w:tc>
        <w:tc>
          <w:tcPr>
            <w:tcW w:w="2126" w:type="dxa"/>
            <w:tcBorders>
              <w:top w:val="nil"/>
            </w:tcBorders>
          </w:tcPr>
          <w:p w14:paraId="0F707E09" w14:textId="63DCA693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7</w:t>
            </w:r>
          </w:p>
        </w:tc>
      </w:tr>
      <w:tr w:rsidR="00F93279" w:rsidRPr="00BE6AB1" w14:paraId="4B6A31DB" w14:textId="699FD690" w:rsidTr="00F033E2">
        <w:tc>
          <w:tcPr>
            <w:tcW w:w="704" w:type="dxa"/>
          </w:tcPr>
          <w:p w14:paraId="0CDA0E2B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245E2DD6" w14:textId="0A36D200" w:rsidR="00F93279" w:rsidRPr="00BE6AB1" w:rsidRDefault="00F10489" w:rsidP="00F10489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Eccentricity</w:t>
            </w:r>
          </w:p>
        </w:tc>
        <w:tc>
          <w:tcPr>
            <w:tcW w:w="1186" w:type="dxa"/>
            <w:vAlign w:val="center"/>
          </w:tcPr>
          <w:p w14:paraId="4C1136A5" w14:textId="02B5B845" w:rsidR="00F93279" w:rsidRPr="00BE6AB1" w:rsidRDefault="00F033E2" w:rsidP="000F1103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</w:t>
            </w:r>
            <w:r w:rsidR="000F1103" w:rsidRPr="00BE6AB1">
              <w:rPr>
                <w:rFonts w:cstheme="minorHAnsi"/>
              </w:rPr>
              <w:t>64</w:t>
            </w:r>
          </w:p>
        </w:tc>
        <w:tc>
          <w:tcPr>
            <w:tcW w:w="2126" w:type="dxa"/>
          </w:tcPr>
          <w:p w14:paraId="33F75477" w14:textId="5B957599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38</w:t>
            </w:r>
          </w:p>
        </w:tc>
      </w:tr>
      <w:tr w:rsidR="00F93279" w:rsidRPr="00BE6AB1" w14:paraId="4FAF426C" w14:textId="32702043" w:rsidTr="00F033E2">
        <w:tc>
          <w:tcPr>
            <w:tcW w:w="704" w:type="dxa"/>
          </w:tcPr>
          <w:p w14:paraId="44077733" w14:textId="77777777" w:rsidR="00F93279" w:rsidRPr="00BE6AB1" w:rsidRDefault="00F93279" w:rsidP="00862297">
            <w:pPr>
              <w:rPr>
                <w:rFonts w:cstheme="minorHAnsi"/>
              </w:rPr>
            </w:pPr>
          </w:p>
        </w:tc>
        <w:tc>
          <w:tcPr>
            <w:tcW w:w="3468" w:type="dxa"/>
            <w:gridSpan w:val="2"/>
          </w:tcPr>
          <w:p w14:paraId="6D74B4CB" w14:textId="7C741682" w:rsidR="00F93279" w:rsidRPr="00BE6AB1" w:rsidRDefault="00F10489" w:rsidP="00F10489">
            <w:pPr>
              <w:pStyle w:val="doc"/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sz w:val="22"/>
                <w:szCs w:val="22"/>
              </w:rPr>
            </w:pPr>
            <w:r w:rsidRPr="00BE6AB1">
              <w:rPr>
                <w:rFonts w:asciiTheme="minorHAnsi" w:hAnsiTheme="minorHAnsi" w:cstheme="minorHAnsi"/>
                <w:sz w:val="22"/>
                <w:szCs w:val="22"/>
              </w:rPr>
              <w:t>Cognitive and perceptual dysregulation</w:t>
            </w:r>
          </w:p>
        </w:tc>
        <w:tc>
          <w:tcPr>
            <w:tcW w:w="1186" w:type="dxa"/>
            <w:vAlign w:val="center"/>
          </w:tcPr>
          <w:p w14:paraId="3148C4B6" w14:textId="21885A34" w:rsidR="00F93279" w:rsidRPr="00BE6AB1" w:rsidRDefault="000F1103" w:rsidP="000F1103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79</w:t>
            </w:r>
          </w:p>
        </w:tc>
        <w:tc>
          <w:tcPr>
            <w:tcW w:w="2126" w:type="dxa"/>
          </w:tcPr>
          <w:p w14:paraId="12928BAD" w14:textId="0FF72215" w:rsidR="00F93279" w:rsidRPr="00BE6AB1" w:rsidRDefault="0075770A" w:rsidP="00BA4FFB">
            <w:pPr>
              <w:jc w:val="center"/>
              <w:rPr>
                <w:rFonts w:cstheme="minorHAnsi"/>
              </w:rPr>
            </w:pPr>
            <w:r w:rsidRPr="00BE6AB1">
              <w:rPr>
                <w:rFonts w:cstheme="minorHAnsi"/>
              </w:rPr>
              <w:t>0.67</w:t>
            </w:r>
          </w:p>
        </w:tc>
      </w:tr>
    </w:tbl>
    <w:p w14:paraId="76F40774" w14:textId="39C7486A" w:rsidR="00110D3A" w:rsidRPr="00BE6AB1" w:rsidRDefault="00BA4FFB" w:rsidP="00BA4FFB">
      <w:pPr>
        <w:tabs>
          <w:tab w:val="left" w:pos="1170"/>
        </w:tabs>
        <w:rPr>
          <w:rFonts w:cstheme="minorHAnsi"/>
        </w:rPr>
      </w:pPr>
      <w:r w:rsidRPr="00BE6AB1">
        <w:rPr>
          <w:rFonts w:cstheme="minorHAnsi"/>
        </w:rPr>
        <w:tab/>
        <w:t>Coefficient = Standardised regression weights.</w:t>
      </w:r>
    </w:p>
    <w:p w14:paraId="3EA6A8F3" w14:textId="55F0A9A1" w:rsidR="00D75764" w:rsidRPr="00BE6AB1" w:rsidRDefault="00F93279">
      <w:pPr>
        <w:rPr>
          <w:rFonts w:cstheme="minorHAnsi"/>
        </w:rPr>
      </w:pPr>
      <w:r w:rsidRPr="00BE6AB1">
        <w:rPr>
          <w:rFonts w:cstheme="minorHAnsi"/>
        </w:rPr>
        <w:t xml:space="preserve">Generally, </w:t>
      </w:r>
      <w:r w:rsidR="00E46178" w:rsidRPr="00BE6AB1">
        <w:rPr>
          <w:rFonts w:cstheme="minorHAnsi"/>
        </w:rPr>
        <w:t xml:space="preserve">factor loadings were acceptable. </w:t>
      </w:r>
      <w:r w:rsidRPr="00BE6AB1">
        <w:rPr>
          <w:rFonts w:cstheme="minorHAnsi"/>
        </w:rPr>
        <w:t xml:space="preserve">Where factor loadings were unfavourable, </w:t>
      </w:r>
      <w:r w:rsidR="00390B2A" w:rsidRPr="00BE6AB1">
        <w:rPr>
          <w:rFonts w:cstheme="minorHAnsi"/>
        </w:rPr>
        <w:t xml:space="preserve">there appeared to be some consistency </w:t>
      </w:r>
      <w:r w:rsidRPr="00BE6AB1">
        <w:rPr>
          <w:rFonts w:cstheme="minorHAnsi"/>
        </w:rPr>
        <w:t>with the findings of other studies that have</w:t>
      </w:r>
      <w:r w:rsidR="0075770A" w:rsidRPr="00BE6AB1">
        <w:rPr>
          <w:rFonts w:cstheme="minorHAnsi"/>
        </w:rPr>
        <w:t xml:space="preserve"> explored the structure of the PID-5</w:t>
      </w:r>
      <w:r w:rsidRPr="00BE6AB1">
        <w:rPr>
          <w:rFonts w:cstheme="minorHAnsi"/>
        </w:rPr>
        <w:t xml:space="preserve">. </w:t>
      </w:r>
    </w:p>
    <w:p w14:paraId="3C7D7D26" w14:textId="31D188AD" w:rsidR="00262D10" w:rsidRDefault="00262D10" w:rsidP="0077716D">
      <w:pPr>
        <w:pStyle w:val="Heading1"/>
      </w:pPr>
      <w:bookmarkStart w:id="2" w:name="_Toc120018726"/>
      <w:r>
        <w:lastRenderedPageBreak/>
        <w:t>Restrictive Eating Behaviour</w:t>
      </w:r>
      <w:bookmarkEnd w:id="2"/>
    </w:p>
    <w:p w14:paraId="0ED3A1FA" w14:textId="7612BB13" w:rsidR="0077716D" w:rsidRDefault="0077716D" w:rsidP="0077716D">
      <w:pPr>
        <w:pStyle w:val="Heading2"/>
      </w:pPr>
      <w:bookmarkStart w:id="3" w:name="_Toc120018727"/>
      <w:r>
        <w:t>Step 2</w:t>
      </w:r>
      <w:r w:rsidR="00831BFA">
        <w:t xml:space="preserve">: Path model results for each </w:t>
      </w:r>
      <w:r w:rsidR="00C87215">
        <w:t>PID-5</w:t>
      </w:r>
      <w:r w:rsidR="00EF0EA0">
        <w:t xml:space="preserve"> </w:t>
      </w:r>
      <w:r w:rsidR="00EC0B4F">
        <w:t>domain</w:t>
      </w:r>
      <w:bookmarkEnd w:id="3"/>
    </w:p>
    <w:p w14:paraId="4E75264B" w14:textId="2D31CD45" w:rsidR="0077716D" w:rsidRDefault="0077716D" w:rsidP="0077716D"/>
    <w:p w14:paraId="6A9CA3D5" w14:textId="55022F00" w:rsidR="00BA4FFB" w:rsidRDefault="00EF0EA0" w:rsidP="0077716D">
      <w:r>
        <w:t>Table 5</w:t>
      </w:r>
    </w:p>
    <w:p w14:paraId="3F3C8C66" w14:textId="3218BDB6" w:rsidR="003E6A98" w:rsidRPr="00D92C35" w:rsidRDefault="00BA4FFB" w:rsidP="0077716D">
      <w:pPr>
        <w:rPr>
          <w:i/>
          <w:iCs/>
        </w:rPr>
      </w:pPr>
      <w:bookmarkStart w:id="4" w:name="_Hlk82770132"/>
      <w:r w:rsidRPr="00D92C35">
        <w:rPr>
          <w:i/>
          <w:iCs/>
        </w:rPr>
        <w:t>Path model fit statistics for ea</w:t>
      </w:r>
      <w:r w:rsidR="00D92C35" w:rsidRPr="00D92C35">
        <w:rPr>
          <w:i/>
          <w:iCs/>
        </w:rPr>
        <w:t xml:space="preserve">ch </w:t>
      </w:r>
      <w:r w:rsidR="00C87215">
        <w:rPr>
          <w:i/>
          <w:iCs/>
        </w:rPr>
        <w:t>PID-5</w:t>
      </w:r>
      <w:r w:rsidR="00D92C35" w:rsidRPr="00D92C35">
        <w:rPr>
          <w:i/>
          <w:iCs/>
        </w:rPr>
        <w:t xml:space="preserve"> </w:t>
      </w:r>
      <w:r w:rsidR="003E6A98" w:rsidRPr="00D92C35">
        <w:rPr>
          <w:i/>
          <w:iCs/>
        </w:rPr>
        <w:t>domain</w:t>
      </w:r>
      <w:r w:rsidR="00D92C35">
        <w:rPr>
          <w:i/>
          <w:iCs/>
        </w:rPr>
        <w:t xml:space="preserve"> </w:t>
      </w:r>
      <w:r w:rsidR="003E6A98" w:rsidRPr="00D92C35">
        <w:rPr>
          <w:i/>
          <w:iCs/>
        </w:rPr>
        <w:t>as predictors of restrictive eating behaviour</w:t>
      </w:r>
    </w:p>
    <w:tbl>
      <w:tblPr>
        <w:tblStyle w:val="TableGrid"/>
        <w:tblW w:w="11150" w:type="dxa"/>
        <w:tblInd w:w="-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231"/>
        <w:gridCol w:w="719"/>
        <w:gridCol w:w="718"/>
        <w:gridCol w:w="1685"/>
        <w:gridCol w:w="276"/>
        <w:gridCol w:w="1294"/>
        <w:gridCol w:w="970"/>
        <w:gridCol w:w="841"/>
        <w:gridCol w:w="1593"/>
      </w:tblGrid>
      <w:tr w:rsidR="002257ED" w14:paraId="20092E18" w14:textId="77777777" w:rsidTr="00EF0EA0">
        <w:tc>
          <w:tcPr>
            <w:tcW w:w="1831" w:type="dxa"/>
          </w:tcPr>
          <w:p w14:paraId="25290FE5" w14:textId="77777777" w:rsidR="002257ED" w:rsidRPr="002A1FCD" w:rsidRDefault="002257ED" w:rsidP="008D2C86">
            <w:pPr>
              <w:jc w:val="center"/>
            </w:pPr>
          </w:p>
        </w:tc>
        <w:tc>
          <w:tcPr>
            <w:tcW w:w="4323" w:type="dxa"/>
            <w:gridSpan w:val="4"/>
            <w:tcBorders>
              <w:bottom w:val="single" w:sz="4" w:space="0" w:color="auto"/>
            </w:tcBorders>
          </w:tcPr>
          <w:p w14:paraId="00D83909" w14:textId="4BA33DAA" w:rsidR="002257ED" w:rsidRPr="002A1FCD" w:rsidRDefault="009728E6" w:rsidP="008D2C86">
            <w:pPr>
              <w:jc w:val="center"/>
            </w:pPr>
            <w:r>
              <w:t>Males</w:t>
            </w:r>
          </w:p>
        </w:tc>
        <w:tc>
          <w:tcPr>
            <w:tcW w:w="277" w:type="dxa"/>
          </w:tcPr>
          <w:p w14:paraId="61BA2205" w14:textId="77777777" w:rsidR="002257ED" w:rsidRPr="002A1FCD" w:rsidRDefault="002257ED" w:rsidP="008D2C86">
            <w:pPr>
              <w:jc w:val="center"/>
            </w:pPr>
          </w:p>
        </w:tc>
        <w:tc>
          <w:tcPr>
            <w:tcW w:w="4719" w:type="dxa"/>
            <w:gridSpan w:val="4"/>
            <w:tcBorders>
              <w:bottom w:val="single" w:sz="4" w:space="0" w:color="auto"/>
            </w:tcBorders>
          </w:tcPr>
          <w:p w14:paraId="470182F1" w14:textId="5D4EE331" w:rsidR="002257ED" w:rsidRPr="002A1FCD" w:rsidRDefault="009728E6" w:rsidP="008D2C86">
            <w:pPr>
              <w:jc w:val="center"/>
            </w:pPr>
            <w:r>
              <w:t>Females</w:t>
            </w:r>
          </w:p>
        </w:tc>
      </w:tr>
      <w:tr w:rsidR="00C87215" w14:paraId="7023363B" w14:textId="77777777" w:rsidTr="00EF0EA0">
        <w:tc>
          <w:tcPr>
            <w:tcW w:w="1831" w:type="dxa"/>
            <w:tcBorders>
              <w:bottom w:val="single" w:sz="4" w:space="0" w:color="auto"/>
            </w:tcBorders>
          </w:tcPr>
          <w:p w14:paraId="76F80B2E" w14:textId="77777777" w:rsidR="002257ED" w:rsidRPr="002A1FCD" w:rsidRDefault="002257ED" w:rsidP="008D2C86">
            <w:pPr>
              <w:jc w:val="center"/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4D1E03E" w14:textId="780E3878" w:rsidR="002257ED" w:rsidRPr="002A1FCD" w:rsidRDefault="002257ED" w:rsidP="008D2C86">
            <w:pPr>
              <w:jc w:val="center"/>
            </w:pPr>
            <w:r w:rsidRPr="002A1FCD">
              <w:rPr>
                <w:rFonts w:cstheme="minorHAnsi"/>
              </w:rPr>
              <w:t>χ</w:t>
            </w:r>
            <w:r w:rsidRPr="002A1FCD">
              <w:rPr>
                <w:rFonts w:cstheme="minorHAnsi"/>
                <w:vertAlign w:val="superscript"/>
              </w:rPr>
              <w:t xml:space="preserve">2 </w:t>
            </w:r>
            <w:r w:rsidRPr="002A1FCD">
              <w:rPr>
                <w:rFonts w:cstheme="minorHAnsi"/>
              </w:rPr>
              <w:t>(</w:t>
            </w:r>
            <w:r w:rsidRPr="002A1FCD">
              <w:rPr>
                <w:rFonts w:cstheme="minorHAnsi"/>
                <w:i/>
                <w:iCs/>
              </w:rPr>
              <w:t>df</w:t>
            </w:r>
            <w:r w:rsidRPr="002A1FCD">
              <w:rPr>
                <w:rFonts w:cstheme="minorHAnsi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2294802B" w14:textId="08902899" w:rsidR="002257ED" w:rsidRPr="002A1FCD" w:rsidRDefault="002257ED" w:rsidP="008D2C86">
            <w:pPr>
              <w:jc w:val="center"/>
            </w:pPr>
            <w:r w:rsidRPr="002A1FCD">
              <w:t>CF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3605BCB3" w14:textId="08D2D7AD" w:rsidR="002257ED" w:rsidRPr="002A1FCD" w:rsidRDefault="002257ED" w:rsidP="008D2C86">
            <w:pPr>
              <w:jc w:val="center"/>
            </w:pPr>
            <w:r w:rsidRPr="002A1FCD">
              <w:t>TLI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CF7F669" w14:textId="75EBC493" w:rsidR="002257ED" w:rsidRPr="002A1FCD" w:rsidRDefault="002257ED" w:rsidP="008D2C86">
            <w:pPr>
              <w:jc w:val="center"/>
            </w:pPr>
            <w:r w:rsidRPr="002A1FCD">
              <w:t>RMSEA</w:t>
            </w:r>
          </w:p>
          <w:p w14:paraId="1524F905" w14:textId="381075DE" w:rsidR="002257ED" w:rsidRPr="002A1FCD" w:rsidRDefault="002257ED" w:rsidP="008D2C86">
            <w:pPr>
              <w:jc w:val="center"/>
            </w:pPr>
            <w:r w:rsidRPr="002A1FCD">
              <w:t>(90% CI)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7CEDAD71" w14:textId="77777777" w:rsidR="002257ED" w:rsidRPr="002A1FCD" w:rsidRDefault="002257ED" w:rsidP="008D2C86">
            <w:pPr>
              <w:jc w:val="center"/>
              <w:rPr>
                <w:rFonts w:cstheme="minorHAnsi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671EE10" w14:textId="3CB81440" w:rsidR="002257ED" w:rsidRPr="002A1FCD" w:rsidRDefault="002257ED" w:rsidP="008D2C86">
            <w:pPr>
              <w:jc w:val="center"/>
            </w:pPr>
            <w:r w:rsidRPr="002A1FCD">
              <w:rPr>
                <w:rFonts w:cstheme="minorHAnsi"/>
              </w:rPr>
              <w:t>χ</w:t>
            </w:r>
            <w:r w:rsidRPr="002A1FCD">
              <w:rPr>
                <w:rFonts w:cstheme="minorHAnsi"/>
                <w:vertAlign w:val="superscript"/>
              </w:rPr>
              <w:t>2</w:t>
            </w:r>
            <w:r w:rsidRPr="002A1FCD">
              <w:rPr>
                <w:rFonts w:cstheme="minorHAnsi"/>
              </w:rPr>
              <w:t>(</w:t>
            </w:r>
            <w:r w:rsidRPr="002A1FCD">
              <w:rPr>
                <w:rFonts w:cstheme="minorHAnsi"/>
                <w:i/>
                <w:iCs/>
              </w:rPr>
              <w:t>df</w:t>
            </w:r>
            <w:r w:rsidRPr="002A1FCD">
              <w:rPr>
                <w:rFonts w:cstheme="minorHAnsi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BC6ACF6" w14:textId="0047B249" w:rsidR="002257ED" w:rsidRPr="002A1FCD" w:rsidRDefault="002257ED" w:rsidP="008D2C86">
            <w:pPr>
              <w:jc w:val="center"/>
            </w:pPr>
            <w:r w:rsidRPr="002A1FCD">
              <w:t>CFI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BA67CAE" w14:textId="6094EF7B" w:rsidR="002257ED" w:rsidRPr="002A1FCD" w:rsidRDefault="002257ED" w:rsidP="008D2C86">
            <w:pPr>
              <w:jc w:val="center"/>
            </w:pPr>
            <w:r w:rsidRPr="002A1FCD">
              <w:t>TLI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F58EFAE" w14:textId="70E120C7" w:rsidR="002257ED" w:rsidRPr="002A1FCD" w:rsidRDefault="002257ED" w:rsidP="008D2C86">
            <w:pPr>
              <w:jc w:val="center"/>
            </w:pPr>
            <w:r w:rsidRPr="002A1FCD">
              <w:t>RMSEA</w:t>
            </w:r>
          </w:p>
          <w:p w14:paraId="2D09E858" w14:textId="51EFB0C4" w:rsidR="002257ED" w:rsidRPr="002A1FCD" w:rsidRDefault="002257ED" w:rsidP="008D2C86">
            <w:pPr>
              <w:jc w:val="center"/>
            </w:pPr>
            <w:r w:rsidRPr="002A1FCD">
              <w:t>(90% CI)</w:t>
            </w:r>
          </w:p>
        </w:tc>
      </w:tr>
      <w:tr w:rsidR="00C87215" w14:paraId="74373933" w14:textId="77777777" w:rsidTr="00EF0EA0">
        <w:tc>
          <w:tcPr>
            <w:tcW w:w="1831" w:type="dxa"/>
            <w:tcBorders>
              <w:top w:val="single" w:sz="4" w:space="0" w:color="auto"/>
              <w:bottom w:val="nil"/>
            </w:tcBorders>
            <w:vAlign w:val="bottom"/>
          </w:tcPr>
          <w:p w14:paraId="1B3A20B1" w14:textId="56B3345E" w:rsidR="009728E6" w:rsidRPr="002A1FCD" w:rsidRDefault="009728E6" w:rsidP="009728E6">
            <w:r w:rsidRPr="00553124">
              <w:rPr>
                <w:rFonts w:eastAsia="Times New Roman" w:cstheme="minorHAnsi"/>
                <w:color w:val="000000"/>
                <w:lang w:eastAsia="en-AU"/>
              </w:rPr>
              <w:t>Negative Affect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2004F534" w14:textId="181B2AED" w:rsidR="009728E6" w:rsidRPr="002A1FCD" w:rsidRDefault="009728E6" w:rsidP="009728E6">
            <w:pPr>
              <w:jc w:val="center"/>
            </w:pPr>
            <w:r>
              <w:t>12.40 (7)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793F89A1" w14:textId="68769EF2" w:rsidR="009728E6" w:rsidRPr="002A1FCD" w:rsidRDefault="00C87215" w:rsidP="009728E6">
            <w:pPr>
              <w:jc w:val="center"/>
            </w:pPr>
            <w:r>
              <w:t>0.984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</w:tcPr>
          <w:p w14:paraId="158FD91B" w14:textId="04ECFEAC" w:rsidR="009728E6" w:rsidRPr="002A1FCD" w:rsidRDefault="009728E6" w:rsidP="00C87215">
            <w:pPr>
              <w:jc w:val="center"/>
            </w:pPr>
            <w:r>
              <w:t>0.9</w:t>
            </w:r>
            <w:r w:rsidR="00C87215">
              <w:t>36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1820DF12" w14:textId="77777777" w:rsidR="009728E6" w:rsidRDefault="009728E6" w:rsidP="009728E6">
            <w:pPr>
              <w:jc w:val="center"/>
            </w:pPr>
            <w:r>
              <w:t>0.068</w:t>
            </w:r>
          </w:p>
          <w:p w14:paraId="4A889EC6" w14:textId="36FEB432" w:rsidR="009728E6" w:rsidRPr="002A1FCD" w:rsidRDefault="009728E6" w:rsidP="009728E6">
            <w:pPr>
              <w:jc w:val="center"/>
            </w:pPr>
            <w:r>
              <w:t>(0.000 – 0.129)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14:paraId="0A448617" w14:textId="77777777" w:rsidR="009728E6" w:rsidRPr="002A1FCD" w:rsidRDefault="009728E6" w:rsidP="009728E6">
            <w:pPr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763FF415" w14:textId="7D1B3A0A" w:rsidR="009728E6" w:rsidRPr="002A1FCD" w:rsidRDefault="009728E6" w:rsidP="009728E6">
            <w:pPr>
              <w:jc w:val="center"/>
            </w:pPr>
            <w:r>
              <w:t>2.77</w:t>
            </w:r>
            <w:r w:rsidRPr="002A1FCD">
              <w:t xml:space="preserve"> (</w:t>
            </w:r>
            <w:r>
              <w:t>3</w:t>
            </w:r>
            <w:r w:rsidRPr="002A1FCD"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0E83C7E3" w14:textId="09710AE1" w:rsidR="009728E6" w:rsidRPr="002A1FCD" w:rsidRDefault="009728E6" w:rsidP="009728E6">
            <w:pPr>
              <w:jc w:val="center"/>
            </w:pPr>
            <w:r>
              <w:t>1.00</w:t>
            </w:r>
            <w:r w:rsidR="00C87215"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131764D4" w14:textId="50BAFE27" w:rsidR="009728E6" w:rsidRPr="002A1FCD" w:rsidRDefault="009728E6" w:rsidP="009728E6">
            <w:pPr>
              <w:jc w:val="center"/>
            </w:pPr>
            <w:r>
              <w:t>1.00</w:t>
            </w:r>
            <w:r w:rsidR="00C87215">
              <w:t>3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14:paraId="2174DDC2" w14:textId="77777777" w:rsidR="009728E6" w:rsidRPr="002A1FCD" w:rsidRDefault="009728E6" w:rsidP="009728E6">
            <w:pPr>
              <w:jc w:val="center"/>
            </w:pPr>
            <w:r>
              <w:t>0.000</w:t>
            </w:r>
          </w:p>
          <w:p w14:paraId="0383D962" w14:textId="1B6C3146" w:rsidR="009728E6" w:rsidRPr="002A1FCD" w:rsidRDefault="009728E6" w:rsidP="009728E6">
            <w:pPr>
              <w:jc w:val="center"/>
            </w:pPr>
            <w:r w:rsidRPr="002A1FCD">
              <w:t>(0.0</w:t>
            </w:r>
            <w:r>
              <w:t>00</w:t>
            </w:r>
            <w:r w:rsidRPr="002A1FCD">
              <w:t xml:space="preserve"> - 0.</w:t>
            </w:r>
            <w:r>
              <w:t>083</w:t>
            </w:r>
            <w:r w:rsidRPr="002A1FCD">
              <w:t>)</w:t>
            </w:r>
          </w:p>
        </w:tc>
      </w:tr>
      <w:tr w:rsidR="00C87215" w14:paraId="134AD7A9" w14:textId="77777777" w:rsidTr="00EF0EA0">
        <w:tc>
          <w:tcPr>
            <w:tcW w:w="1831" w:type="dxa"/>
            <w:tcBorders>
              <w:top w:val="nil"/>
            </w:tcBorders>
            <w:vAlign w:val="bottom"/>
          </w:tcPr>
          <w:p w14:paraId="059A4700" w14:textId="213C8F2F" w:rsidR="009728E6" w:rsidRPr="002A1FCD" w:rsidRDefault="009728E6" w:rsidP="009728E6">
            <w:r w:rsidRPr="00553124">
              <w:rPr>
                <w:rFonts w:eastAsia="Times New Roman" w:cstheme="minorHAnsi"/>
                <w:color w:val="000000"/>
                <w:lang w:eastAsia="en-AU"/>
              </w:rPr>
              <w:t>Detachment</w:t>
            </w:r>
          </w:p>
        </w:tc>
        <w:tc>
          <w:tcPr>
            <w:tcW w:w="1232" w:type="dxa"/>
            <w:tcBorders>
              <w:top w:val="nil"/>
            </w:tcBorders>
          </w:tcPr>
          <w:p w14:paraId="0AA28D04" w14:textId="68C00AA3" w:rsidR="009728E6" w:rsidRPr="002A1FCD" w:rsidRDefault="00594403" w:rsidP="009728E6">
            <w:pPr>
              <w:jc w:val="center"/>
            </w:pPr>
            <w:r>
              <w:t>13.48**(1)</w:t>
            </w:r>
          </w:p>
        </w:tc>
        <w:tc>
          <w:tcPr>
            <w:tcW w:w="719" w:type="dxa"/>
            <w:tcBorders>
              <w:top w:val="nil"/>
            </w:tcBorders>
          </w:tcPr>
          <w:p w14:paraId="190886E8" w14:textId="6F99E01A" w:rsidR="009728E6" w:rsidRPr="002A1FCD" w:rsidRDefault="00C87215" w:rsidP="00594403">
            <w:pPr>
              <w:jc w:val="center"/>
            </w:pPr>
            <w:r>
              <w:t>0.968</w:t>
            </w:r>
          </w:p>
        </w:tc>
        <w:tc>
          <w:tcPr>
            <w:tcW w:w="672" w:type="dxa"/>
            <w:tcBorders>
              <w:top w:val="nil"/>
            </w:tcBorders>
          </w:tcPr>
          <w:p w14:paraId="772C2B73" w14:textId="7D374665" w:rsidR="009728E6" w:rsidRPr="002A1FCD" w:rsidRDefault="00594403" w:rsidP="009728E6">
            <w:pPr>
              <w:jc w:val="center"/>
            </w:pPr>
            <w:r>
              <w:t>0.5</w:t>
            </w:r>
            <w:r w:rsidR="00C87215">
              <w:t>1</w:t>
            </w:r>
            <w:r>
              <w:t>3</w:t>
            </w:r>
          </w:p>
        </w:tc>
        <w:tc>
          <w:tcPr>
            <w:tcW w:w="1700" w:type="dxa"/>
            <w:tcBorders>
              <w:top w:val="nil"/>
            </w:tcBorders>
          </w:tcPr>
          <w:p w14:paraId="791BF453" w14:textId="77777777" w:rsidR="009728E6" w:rsidRDefault="00594403" w:rsidP="009728E6">
            <w:pPr>
              <w:jc w:val="center"/>
            </w:pPr>
            <w:r>
              <w:t>0.274</w:t>
            </w:r>
          </w:p>
          <w:p w14:paraId="748BCB51" w14:textId="0FC1640A" w:rsidR="00594403" w:rsidRPr="002A1FCD" w:rsidRDefault="00594403" w:rsidP="009728E6">
            <w:pPr>
              <w:jc w:val="center"/>
            </w:pPr>
            <w:r>
              <w:t>(0.157 – 0.413)</w:t>
            </w:r>
          </w:p>
        </w:tc>
        <w:tc>
          <w:tcPr>
            <w:tcW w:w="277" w:type="dxa"/>
            <w:tcBorders>
              <w:top w:val="nil"/>
            </w:tcBorders>
          </w:tcPr>
          <w:p w14:paraId="748B97D6" w14:textId="77777777" w:rsidR="009728E6" w:rsidRPr="002A1FCD" w:rsidRDefault="009728E6" w:rsidP="009728E6">
            <w:pPr>
              <w:jc w:val="center"/>
            </w:pPr>
          </w:p>
        </w:tc>
        <w:tc>
          <w:tcPr>
            <w:tcW w:w="1294" w:type="dxa"/>
            <w:tcBorders>
              <w:top w:val="nil"/>
            </w:tcBorders>
          </w:tcPr>
          <w:p w14:paraId="3203DC09" w14:textId="212C006C" w:rsidR="009728E6" w:rsidRPr="002A1FCD" w:rsidRDefault="00594403" w:rsidP="009728E6">
            <w:pPr>
              <w:jc w:val="center"/>
            </w:pPr>
            <w:r>
              <w:t>8.62* (1)</w:t>
            </w:r>
          </w:p>
        </w:tc>
        <w:tc>
          <w:tcPr>
            <w:tcW w:w="975" w:type="dxa"/>
            <w:tcBorders>
              <w:top w:val="nil"/>
            </w:tcBorders>
          </w:tcPr>
          <w:p w14:paraId="591D179D" w14:textId="30B502A6" w:rsidR="009728E6" w:rsidRPr="002A1FCD" w:rsidRDefault="00594403" w:rsidP="009728E6">
            <w:pPr>
              <w:jc w:val="center"/>
            </w:pPr>
            <w:r>
              <w:t>0.99</w:t>
            </w:r>
            <w:r w:rsidR="00C87215">
              <w:t>2</w:t>
            </w:r>
          </w:p>
        </w:tc>
        <w:tc>
          <w:tcPr>
            <w:tcW w:w="843" w:type="dxa"/>
            <w:tcBorders>
              <w:top w:val="nil"/>
            </w:tcBorders>
          </w:tcPr>
          <w:p w14:paraId="7C0C48CA" w14:textId="2B336409" w:rsidR="009728E6" w:rsidRPr="002A1FCD" w:rsidRDefault="00594403" w:rsidP="009728E6">
            <w:pPr>
              <w:jc w:val="center"/>
            </w:pPr>
            <w:r>
              <w:t>0.87</w:t>
            </w:r>
            <w:r w:rsidR="00C87215">
              <w:t>6</w:t>
            </w:r>
          </w:p>
        </w:tc>
        <w:tc>
          <w:tcPr>
            <w:tcW w:w="1607" w:type="dxa"/>
            <w:tcBorders>
              <w:top w:val="nil"/>
            </w:tcBorders>
          </w:tcPr>
          <w:p w14:paraId="460A1FE4" w14:textId="77777777" w:rsidR="009728E6" w:rsidRDefault="00594403" w:rsidP="009728E6">
            <w:pPr>
              <w:jc w:val="center"/>
            </w:pPr>
            <w:r>
              <w:t>0.139</w:t>
            </w:r>
          </w:p>
          <w:p w14:paraId="7E5162DE" w14:textId="5EBA3C99" w:rsidR="00594403" w:rsidRPr="002A1FCD" w:rsidRDefault="00594403" w:rsidP="009728E6">
            <w:pPr>
              <w:jc w:val="center"/>
            </w:pPr>
            <w:r>
              <w:t>(0.065 – 0.231)</w:t>
            </w:r>
          </w:p>
        </w:tc>
      </w:tr>
      <w:tr w:rsidR="00C87215" w14:paraId="1F42BEBD" w14:textId="77777777" w:rsidTr="00EF0EA0">
        <w:tc>
          <w:tcPr>
            <w:tcW w:w="1831" w:type="dxa"/>
            <w:vAlign w:val="bottom"/>
          </w:tcPr>
          <w:p w14:paraId="39402F5C" w14:textId="63A905F4" w:rsidR="009728E6" w:rsidRPr="002A1FCD" w:rsidRDefault="009728E6" w:rsidP="009728E6">
            <w:r w:rsidRPr="00553124">
              <w:rPr>
                <w:rFonts w:eastAsia="Times New Roman" w:cstheme="minorHAnsi"/>
                <w:color w:val="000000"/>
                <w:lang w:eastAsia="en-AU"/>
              </w:rPr>
              <w:t>Antagonism</w:t>
            </w:r>
          </w:p>
        </w:tc>
        <w:tc>
          <w:tcPr>
            <w:tcW w:w="1232" w:type="dxa"/>
          </w:tcPr>
          <w:p w14:paraId="6E65A267" w14:textId="7E3CF656" w:rsidR="009728E6" w:rsidRPr="002A1FCD" w:rsidRDefault="00594403" w:rsidP="009728E6">
            <w:pPr>
              <w:jc w:val="center"/>
            </w:pPr>
            <w:r>
              <w:t>0.750 (1)</w:t>
            </w:r>
          </w:p>
        </w:tc>
        <w:tc>
          <w:tcPr>
            <w:tcW w:w="719" w:type="dxa"/>
          </w:tcPr>
          <w:p w14:paraId="4C143C48" w14:textId="4C9481C2" w:rsidR="009728E6" w:rsidRPr="002A1FCD" w:rsidRDefault="00594403" w:rsidP="009728E6">
            <w:pPr>
              <w:jc w:val="center"/>
            </w:pPr>
            <w:r>
              <w:t>1.00</w:t>
            </w:r>
            <w:r w:rsidR="00C87215">
              <w:t>0</w:t>
            </w:r>
          </w:p>
        </w:tc>
        <w:tc>
          <w:tcPr>
            <w:tcW w:w="672" w:type="dxa"/>
          </w:tcPr>
          <w:p w14:paraId="3F598187" w14:textId="3B6D1C52" w:rsidR="009728E6" w:rsidRPr="002A1FCD" w:rsidRDefault="00C87215" w:rsidP="009728E6">
            <w:pPr>
              <w:jc w:val="center"/>
            </w:pPr>
            <w:r>
              <w:t>1.017</w:t>
            </w:r>
          </w:p>
        </w:tc>
        <w:tc>
          <w:tcPr>
            <w:tcW w:w="1700" w:type="dxa"/>
          </w:tcPr>
          <w:p w14:paraId="130E20B2" w14:textId="77777777" w:rsidR="009728E6" w:rsidRDefault="00594403" w:rsidP="009728E6">
            <w:pPr>
              <w:jc w:val="center"/>
            </w:pPr>
            <w:r>
              <w:t>0.000</w:t>
            </w:r>
          </w:p>
          <w:p w14:paraId="67CAFD0B" w14:textId="775E0414" w:rsidR="00594403" w:rsidRPr="002A1FCD" w:rsidRDefault="00594403" w:rsidP="009728E6">
            <w:pPr>
              <w:jc w:val="center"/>
            </w:pPr>
            <w:r>
              <w:t>(0.000 – 0.195)</w:t>
            </w:r>
          </w:p>
        </w:tc>
        <w:tc>
          <w:tcPr>
            <w:tcW w:w="277" w:type="dxa"/>
          </w:tcPr>
          <w:p w14:paraId="60DAEED0" w14:textId="77777777" w:rsidR="009728E6" w:rsidRPr="002A1FCD" w:rsidRDefault="009728E6" w:rsidP="009728E6">
            <w:pPr>
              <w:jc w:val="center"/>
            </w:pPr>
          </w:p>
        </w:tc>
        <w:tc>
          <w:tcPr>
            <w:tcW w:w="1294" w:type="dxa"/>
          </w:tcPr>
          <w:p w14:paraId="715A8980" w14:textId="51A6EBA3" w:rsidR="009728E6" w:rsidRPr="002A1FCD" w:rsidRDefault="00594403" w:rsidP="009728E6">
            <w:pPr>
              <w:jc w:val="center"/>
            </w:pPr>
            <w:r>
              <w:t>17.58**(1)</w:t>
            </w:r>
          </w:p>
        </w:tc>
        <w:tc>
          <w:tcPr>
            <w:tcW w:w="975" w:type="dxa"/>
          </w:tcPr>
          <w:p w14:paraId="3959F307" w14:textId="0EDAE06D" w:rsidR="009728E6" w:rsidRPr="002A1FCD" w:rsidRDefault="00594403" w:rsidP="00C87215">
            <w:pPr>
              <w:jc w:val="center"/>
            </w:pPr>
            <w:r>
              <w:t>0.9</w:t>
            </w:r>
            <w:r w:rsidR="00C87215">
              <w:t>73</w:t>
            </w:r>
          </w:p>
        </w:tc>
        <w:tc>
          <w:tcPr>
            <w:tcW w:w="843" w:type="dxa"/>
          </w:tcPr>
          <w:p w14:paraId="3D38CFEE" w14:textId="0B7DCC33" w:rsidR="009728E6" w:rsidRPr="002A1FCD" w:rsidRDefault="00594403" w:rsidP="009728E6">
            <w:pPr>
              <w:jc w:val="center"/>
            </w:pPr>
            <w:r>
              <w:t>0</w:t>
            </w:r>
            <w:r w:rsidR="00C87215">
              <w:t>.598</w:t>
            </w:r>
          </w:p>
        </w:tc>
        <w:tc>
          <w:tcPr>
            <w:tcW w:w="1607" w:type="dxa"/>
          </w:tcPr>
          <w:p w14:paraId="1FAAABEB" w14:textId="77777777" w:rsidR="009728E6" w:rsidRDefault="00594403" w:rsidP="009728E6">
            <w:pPr>
              <w:jc w:val="center"/>
            </w:pPr>
            <w:r>
              <w:t>0.207</w:t>
            </w:r>
          </w:p>
          <w:p w14:paraId="478DA012" w14:textId="443FA330" w:rsidR="00594403" w:rsidRPr="002A1FCD" w:rsidRDefault="00594403" w:rsidP="009728E6">
            <w:pPr>
              <w:jc w:val="center"/>
            </w:pPr>
            <w:r>
              <w:t>(0.130 – 0.296</w:t>
            </w:r>
            <w:r w:rsidR="00A364ED">
              <w:t>)</w:t>
            </w:r>
          </w:p>
        </w:tc>
      </w:tr>
      <w:tr w:rsidR="00C87215" w14:paraId="2DA0F31A" w14:textId="77777777" w:rsidTr="00EF0EA0">
        <w:tc>
          <w:tcPr>
            <w:tcW w:w="1831" w:type="dxa"/>
            <w:vAlign w:val="bottom"/>
          </w:tcPr>
          <w:p w14:paraId="5E9C1739" w14:textId="1A2B3632" w:rsidR="009728E6" w:rsidRPr="002A1FCD" w:rsidRDefault="009728E6" w:rsidP="009728E6">
            <w:r w:rsidRPr="00553124">
              <w:rPr>
                <w:rFonts w:eastAsia="Times New Roman" w:cstheme="minorHAnsi"/>
                <w:color w:val="000000"/>
                <w:lang w:eastAsia="en-AU"/>
              </w:rPr>
              <w:t>Disinhibition</w:t>
            </w:r>
          </w:p>
        </w:tc>
        <w:tc>
          <w:tcPr>
            <w:tcW w:w="1232" w:type="dxa"/>
          </w:tcPr>
          <w:p w14:paraId="2533D940" w14:textId="3D4F7B83" w:rsidR="009728E6" w:rsidRPr="002A1FCD" w:rsidRDefault="00A364ED" w:rsidP="009728E6">
            <w:pPr>
              <w:jc w:val="center"/>
            </w:pPr>
            <w:r>
              <w:t>2.50 (2)</w:t>
            </w:r>
          </w:p>
        </w:tc>
        <w:tc>
          <w:tcPr>
            <w:tcW w:w="719" w:type="dxa"/>
          </w:tcPr>
          <w:p w14:paraId="5122232C" w14:textId="2C3F225E" w:rsidR="009728E6" w:rsidRPr="002A1FCD" w:rsidRDefault="00C87215" w:rsidP="00C87215">
            <w:pPr>
              <w:jc w:val="center"/>
            </w:pPr>
            <w:r>
              <w:t>0</w:t>
            </w:r>
            <w:r w:rsidR="00A364ED">
              <w:t>.</w:t>
            </w:r>
            <w:r>
              <w:t>996</w:t>
            </w:r>
          </w:p>
        </w:tc>
        <w:tc>
          <w:tcPr>
            <w:tcW w:w="672" w:type="dxa"/>
          </w:tcPr>
          <w:p w14:paraId="25AC2E4C" w14:textId="166F60C0" w:rsidR="009728E6" w:rsidRPr="002A1FCD" w:rsidRDefault="00A364ED" w:rsidP="00C87215">
            <w:pPr>
              <w:jc w:val="center"/>
            </w:pPr>
            <w:r>
              <w:t>0.9</w:t>
            </w:r>
            <w:r w:rsidR="00C87215">
              <w:t>74</w:t>
            </w:r>
          </w:p>
        </w:tc>
        <w:tc>
          <w:tcPr>
            <w:tcW w:w="1700" w:type="dxa"/>
          </w:tcPr>
          <w:p w14:paraId="46B7D38B" w14:textId="77777777" w:rsidR="009728E6" w:rsidRDefault="00A364ED" w:rsidP="009728E6">
            <w:pPr>
              <w:jc w:val="center"/>
            </w:pPr>
            <w:r>
              <w:t>0.039</w:t>
            </w:r>
          </w:p>
          <w:p w14:paraId="5978CEE2" w14:textId="611174E6" w:rsidR="00A364ED" w:rsidRPr="002A1FCD" w:rsidRDefault="00A364ED" w:rsidP="009728E6">
            <w:pPr>
              <w:jc w:val="center"/>
            </w:pPr>
            <w:r>
              <w:t>(0.000 – 0.164)</w:t>
            </w:r>
          </w:p>
        </w:tc>
        <w:tc>
          <w:tcPr>
            <w:tcW w:w="277" w:type="dxa"/>
          </w:tcPr>
          <w:p w14:paraId="4607E6D6" w14:textId="77777777" w:rsidR="009728E6" w:rsidRPr="002A1FCD" w:rsidRDefault="009728E6" w:rsidP="009728E6">
            <w:pPr>
              <w:jc w:val="center"/>
            </w:pPr>
          </w:p>
        </w:tc>
        <w:tc>
          <w:tcPr>
            <w:tcW w:w="1294" w:type="dxa"/>
          </w:tcPr>
          <w:p w14:paraId="0AA59390" w14:textId="780C9EF8" w:rsidR="009728E6" w:rsidRPr="002A1FCD" w:rsidRDefault="00A364ED" w:rsidP="009728E6">
            <w:pPr>
              <w:jc w:val="center"/>
            </w:pPr>
            <w:r>
              <w:t>5.34 (3)</w:t>
            </w:r>
          </w:p>
        </w:tc>
        <w:tc>
          <w:tcPr>
            <w:tcW w:w="975" w:type="dxa"/>
          </w:tcPr>
          <w:p w14:paraId="0D1ABE87" w14:textId="684454BD" w:rsidR="009728E6" w:rsidRPr="002A1FCD" w:rsidRDefault="00C87215" w:rsidP="009728E6">
            <w:pPr>
              <w:jc w:val="center"/>
            </w:pPr>
            <w:r>
              <w:t>0.996</w:t>
            </w:r>
          </w:p>
        </w:tc>
        <w:tc>
          <w:tcPr>
            <w:tcW w:w="843" w:type="dxa"/>
          </w:tcPr>
          <w:p w14:paraId="234BC884" w14:textId="2073CEEC" w:rsidR="009728E6" w:rsidRPr="002A1FCD" w:rsidRDefault="00A364ED" w:rsidP="009728E6">
            <w:pPr>
              <w:jc w:val="center"/>
            </w:pPr>
            <w:r>
              <w:t>0.9</w:t>
            </w:r>
            <w:r w:rsidR="00C87215">
              <w:t>7</w:t>
            </w:r>
            <w:r>
              <w:t>8</w:t>
            </w:r>
          </w:p>
        </w:tc>
        <w:tc>
          <w:tcPr>
            <w:tcW w:w="1607" w:type="dxa"/>
          </w:tcPr>
          <w:p w14:paraId="7CACF782" w14:textId="77777777" w:rsidR="009728E6" w:rsidRDefault="00A364ED" w:rsidP="009728E6">
            <w:pPr>
              <w:jc w:val="center"/>
            </w:pPr>
            <w:r>
              <w:t>0.045</w:t>
            </w:r>
          </w:p>
          <w:p w14:paraId="2D584021" w14:textId="2B884B8A" w:rsidR="00A364ED" w:rsidRPr="002A1FCD" w:rsidRDefault="00A364ED" w:rsidP="009728E6">
            <w:pPr>
              <w:jc w:val="center"/>
            </w:pPr>
            <w:r>
              <w:t>(0.000 – 0.105)</w:t>
            </w:r>
          </w:p>
        </w:tc>
      </w:tr>
      <w:tr w:rsidR="00C87215" w14:paraId="71C47272" w14:textId="77777777" w:rsidTr="00EF0EA0">
        <w:tc>
          <w:tcPr>
            <w:tcW w:w="1831" w:type="dxa"/>
            <w:vAlign w:val="bottom"/>
          </w:tcPr>
          <w:p w14:paraId="129B005E" w14:textId="3077F6A0" w:rsidR="009728E6" w:rsidRPr="002A1FCD" w:rsidRDefault="009728E6" w:rsidP="009728E6">
            <w:r w:rsidRPr="00553124">
              <w:rPr>
                <w:rFonts w:eastAsia="Times New Roman" w:cstheme="minorHAnsi"/>
                <w:color w:val="000000"/>
                <w:lang w:eastAsia="en-AU"/>
              </w:rPr>
              <w:t>Psychoticism</w:t>
            </w:r>
          </w:p>
        </w:tc>
        <w:tc>
          <w:tcPr>
            <w:tcW w:w="1232" w:type="dxa"/>
          </w:tcPr>
          <w:p w14:paraId="5F69DA68" w14:textId="551ACCC3" w:rsidR="009728E6" w:rsidRPr="002A1FCD" w:rsidRDefault="00A364ED" w:rsidP="009728E6">
            <w:pPr>
              <w:jc w:val="center"/>
            </w:pPr>
            <w:r>
              <w:t>79.62**(1)</w:t>
            </w:r>
          </w:p>
        </w:tc>
        <w:tc>
          <w:tcPr>
            <w:tcW w:w="719" w:type="dxa"/>
          </w:tcPr>
          <w:p w14:paraId="7AECB3D3" w14:textId="6EBFFF43" w:rsidR="009728E6" w:rsidRPr="002A1FCD" w:rsidRDefault="00C87215" w:rsidP="009728E6">
            <w:pPr>
              <w:jc w:val="center"/>
            </w:pPr>
            <w:r>
              <w:t>0.373</w:t>
            </w:r>
          </w:p>
        </w:tc>
        <w:tc>
          <w:tcPr>
            <w:tcW w:w="672" w:type="dxa"/>
          </w:tcPr>
          <w:p w14:paraId="65BBA301" w14:textId="050E1CBC" w:rsidR="009728E6" w:rsidRPr="002A1FCD" w:rsidRDefault="00A364ED" w:rsidP="00C87215">
            <w:pPr>
              <w:jc w:val="center"/>
            </w:pPr>
            <w:r>
              <w:t>-2.</w:t>
            </w:r>
            <w:r w:rsidR="00C87215">
              <w:t>759</w:t>
            </w:r>
          </w:p>
        </w:tc>
        <w:tc>
          <w:tcPr>
            <w:tcW w:w="1700" w:type="dxa"/>
          </w:tcPr>
          <w:p w14:paraId="3BC0C5E1" w14:textId="77777777" w:rsidR="009728E6" w:rsidRDefault="00A364ED" w:rsidP="009728E6">
            <w:pPr>
              <w:jc w:val="center"/>
            </w:pPr>
            <w:r>
              <w:t>0.688</w:t>
            </w:r>
          </w:p>
          <w:p w14:paraId="6A695938" w14:textId="613C7BC3" w:rsidR="00A364ED" w:rsidRPr="002A1FCD" w:rsidRDefault="00A364ED" w:rsidP="009728E6">
            <w:pPr>
              <w:jc w:val="center"/>
            </w:pPr>
            <w:r>
              <w:t>(0.565 – 0.820)</w:t>
            </w:r>
          </w:p>
        </w:tc>
        <w:tc>
          <w:tcPr>
            <w:tcW w:w="277" w:type="dxa"/>
          </w:tcPr>
          <w:p w14:paraId="0EBD0D4C" w14:textId="77777777" w:rsidR="009728E6" w:rsidRPr="002A1FCD" w:rsidRDefault="009728E6" w:rsidP="009728E6">
            <w:pPr>
              <w:jc w:val="center"/>
            </w:pPr>
          </w:p>
        </w:tc>
        <w:tc>
          <w:tcPr>
            <w:tcW w:w="1294" w:type="dxa"/>
          </w:tcPr>
          <w:p w14:paraId="66909CD9" w14:textId="0DF7F0C7" w:rsidR="009728E6" w:rsidRPr="002A1FCD" w:rsidRDefault="00A364ED" w:rsidP="00C87215">
            <w:pPr>
              <w:jc w:val="center"/>
            </w:pPr>
            <w:r>
              <w:t>10</w:t>
            </w:r>
            <w:r w:rsidR="00C87215">
              <w:t>8</w:t>
            </w:r>
            <w:r>
              <w:t>.</w:t>
            </w:r>
            <w:r w:rsidR="00C87215">
              <w:t>75</w:t>
            </w:r>
            <w:r>
              <w:t>**(1)</w:t>
            </w:r>
          </w:p>
        </w:tc>
        <w:tc>
          <w:tcPr>
            <w:tcW w:w="975" w:type="dxa"/>
          </w:tcPr>
          <w:p w14:paraId="54DE1310" w14:textId="69C55763" w:rsidR="009728E6" w:rsidRPr="002A1FCD" w:rsidRDefault="00A364ED" w:rsidP="00C87215">
            <w:pPr>
              <w:jc w:val="center"/>
            </w:pPr>
            <w:r>
              <w:t>0.7</w:t>
            </w:r>
            <w:r w:rsidR="00C87215">
              <w:t>52</w:t>
            </w:r>
          </w:p>
        </w:tc>
        <w:tc>
          <w:tcPr>
            <w:tcW w:w="843" w:type="dxa"/>
          </w:tcPr>
          <w:p w14:paraId="772E3DAC" w14:textId="0E21050A" w:rsidR="009728E6" w:rsidRPr="002A1FCD" w:rsidRDefault="00A364ED" w:rsidP="00B53771">
            <w:pPr>
              <w:jc w:val="center"/>
            </w:pPr>
            <w:r>
              <w:t>-0.</w:t>
            </w:r>
            <w:r w:rsidR="00B53771">
              <w:t>257</w:t>
            </w:r>
          </w:p>
        </w:tc>
        <w:tc>
          <w:tcPr>
            <w:tcW w:w="1607" w:type="dxa"/>
          </w:tcPr>
          <w:p w14:paraId="693538FF" w14:textId="5315D293" w:rsidR="009728E6" w:rsidRDefault="00A364ED" w:rsidP="009728E6">
            <w:pPr>
              <w:jc w:val="center"/>
            </w:pPr>
            <w:r>
              <w:t>0</w:t>
            </w:r>
            <w:r w:rsidR="00B53771">
              <w:t>.369</w:t>
            </w:r>
          </w:p>
          <w:p w14:paraId="4400E7AB" w14:textId="07BBEB06" w:rsidR="00A364ED" w:rsidRPr="002A1FCD" w:rsidRDefault="00B53771" w:rsidP="00B53771">
            <w:pPr>
              <w:jc w:val="center"/>
            </w:pPr>
            <w:r>
              <w:t>(0.311</w:t>
            </w:r>
            <w:r w:rsidR="00A364ED">
              <w:t xml:space="preserve"> – 0.</w:t>
            </w:r>
            <w:r>
              <w:t>429</w:t>
            </w:r>
            <w:r w:rsidR="00A364ED">
              <w:t>)</w:t>
            </w:r>
          </w:p>
        </w:tc>
      </w:tr>
    </w:tbl>
    <w:p w14:paraId="75885B6F" w14:textId="07B3695C" w:rsidR="00262D10" w:rsidRDefault="00C06C69" w:rsidP="00262D10">
      <w:r w:rsidRPr="002A1FCD">
        <w:t>*</w:t>
      </w:r>
      <w:r w:rsidRPr="002A1FCD">
        <w:rPr>
          <w:i/>
          <w:iCs/>
        </w:rPr>
        <w:t>p</w:t>
      </w:r>
      <w:r w:rsidRPr="002A1FCD">
        <w:t xml:space="preserve">&lt;0.05, </w:t>
      </w:r>
      <w:r w:rsidR="00ED1769" w:rsidRPr="002A1FCD">
        <w:t>**</w:t>
      </w:r>
      <w:r w:rsidRPr="002A1FCD">
        <w:rPr>
          <w:i/>
          <w:iCs/>
        </w:rPr>
        <w:t>p</w:t>
      </w:r>
      <w:r w:rsidRPr="002A1FCD">
        <w:t>&lt;0.001</w:t>
      </w:r>
    </w:p>
    <w:p w14:paraId="08DD93AA" w14:textId="6520C73C" w:rsidR="002A1FCD" w:rsidRDefault="002A1FCD" w:rsidP="00262D10"/>
    <w:p w14:paraId="33210CF3" w14:textId="20C64CDC" w:rsidR="00D92C35" w:rsidRDefault="00EF0EA0" w:rsidP="00D92C35">
      <w:r>
        <w:t>Table 6</w:t>
      </w:r>
    </w:p>
    <w:p w14:paraId="35882722" w14:textId="33FF4FC6" w:rsidR="00D92C35" w:rsidRPr="002A1FCD" w:rsidRDefault="00D92C35" w:rsidP="00262D10">
      <w:r>
        <w:rPr>
          <w:i/>
          <w:iCs/>
        </w:rPr>
        <w:t xml:space="preserve">Standardised coefficients for each </w:t>
      </w:r>
      <w:r w:rsidR="000D3984">
        <w:rPr>
          <w:i/>
          <w:iCs/>
        </w:rPr>
        <w:t>PID-5</w:t>
      </w:r>
      <w:r>
        <w:rPr>
          <w:i/>
          <w:iCs/>
        </w:rPr>
        <w:t xml:space="preserve"> domain as a predictor of </w:t>
      </w:r>
      <w:r w:rsidRPr="00D92C35">
        <w:rPr>
          <w:i/>
          <w:iCs/>
        </w:rPr>
        <w:t>restrictive eating behaviour</w:t>
      </w:r>
      <w:r>
        <w:rPr>
          <w:i/>
          <w:iCs/>
        </w:rPr>
        <w:t xml:space="preserve"> within domain path analyses for males and females</w:t>
      </w:r>
    </w:p>
    <w:bookmarkEnd w:id="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1155"/>
        <w:gridCol w:w="1545"/>
        <w:gridCol w:w="1186"/>
        <w:gridCol w:w="1134"/>
        <w:gridCol w:w="236"/>
        <w:gridCol w:w="1186"/>
        <w:gridCol w:w="1134"/>
      </w:tblGrid>
      <w:tr w:rsidR="009C211C" w14:paraId="17FC15E0" w14:textId="77777777" w:rsidTr="000D3984"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BE4E8" w14:textId="77777777" w:rsidR="009C211C" w:rsidRDefault="009C211C" w:rsidP="00262D10"/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597D0" w14:textId="77777777" w:rsidR="009C211C" w:rsidRDefault="009C211C" w:rsidP="00262D10"/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8D447" w14:textId="39972515" w:rsidR="009C211C" w:rsidRDefault="000D3984" w:rsidP="002257ED">
            <w:pPr>
              <w:jc w:val="center"/>
            </w:pPr>
            <w:r>
              <w:t>Mal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96922" w14:textId="5EACAAFF" w:rsidR="009C211C" w:rsidRDefault="009C211C" w:rsidP="002257ED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F6757" w14:textId="5A819EFB" w:rsidR="009C211C" w:rsidRDefault="000D3984" w:rsidP="002257ED">
            <w:pPr>
              <w:jc w:val="center"/>
            </w:pPr>
            <w:r>
              <w:t>Females</w:t>
            </w:r>
          </w:p>
        </w:tc>
      </w:tr>
      <w:tr w:rsidR="002257ED" w14:paraId="77FB6A48" w14:textId="77777777" w:rsidTr="000D3984">
        <w:tc>
          <w:tcPr>
            <w:tcW w:w="2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55FAA" w14:textId="77777777" w:rsidR="002257ED" w:rsidRDefault="002257ED" w:rsidP="002257ED"/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3A391" w14:textId="77777777" w:rsidR="002257ED" w:rsidRDefault="002257ED" w:rsidP="002257ED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6F554" w14:textId="76699422" w:rsidR="002257ED" w:rsidRDefault="00D92C35" w:rsidP="002257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E6778" w14:textId="37F8B210" w:rsidR="002257ED" w:rsidRPr="005158E0" w:rsidRDefault="002257ED" w:rsidP="002257ED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412CE" w14:textId="77777777" w:rsidR="002257ED" w:rsidRDefault="002257ED" w:rsidP="002257ED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222C1" w14:textId="767110B6" w:rsidR="002257ED" w:rsidRDefault="00D92C35" w:rsidP="002257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C2F9D" w14:textId="1021AD0C" w:rsidR="002257ED" w:rsidRPr="005158E0" w:rsidRDefault="002257ED" w:rsidP="002257ED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0D3984" w14:paraId="1973DA0E" w14:textId="77777777" w:rsidTr="000D3984"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FFEBA" w14:textId="5D0DE84E" w:rsidR="000D3984" w:rsidRDefault="000D3984" w:rsidP="000D3984">
            <w:r w:rsidRPr="00BE6AB1">
              <w:rPr>
                <w:rFonts w:cstheme="minorHAnsi"/>
              </w:rPr>
              <w:t>Negative Affec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0F628" w14:textId="77777777" w:rsidR="000D3984" w:rsidRDefault="000D3984" w:rsidP="000D3984"/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36453" w14:textId="4221048B" w:rsidR="000D3984" w:rsidRDefault="000D3984" w:rsidP="000D398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5CE0A" w14:textId="77A98275" w:rsidR="000D3984" w:rsidRPr="005158E0" w:rsidRDefault="000D3984" w:rsidP="000D3984">
            <w:pPr>
              <w:jc w:val="center"/>
              <w:rPr>
                <w:i/>
                <w:i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C02EE" w14:textId="366460E4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94ABD" w14:textId="5FB32BF0" w:rsidR="000D3984" w:rsidRDefault="000D3984" w:rsidP="000D398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50C40" w14:textId="4E2E4252" w:rsidR="000D3984" w:rsidRPr="005158E0" w:rsidRDefault="000D3984" w:rsidP="000D3984">
            <w:pPr>
              <w:jc w:val="center"/>
              <w:rPr>
                <w:i/>
                <w:iCs/>
              </w:rPr>
            </w:pPr>
          </w:p>
        </w:tc>
      </w:tr>
      <w:tr w:rsidR="000D3984" w14:paraId="21EAEE1D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C8106A8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018EE" w14:textId="03E65770" w:rsidR="000D3984" w:rsidRDefault="000D3984" w:rsidP="000D3984">
            <w:r w:rsidRPr="00BE6AB1">
              <w:rPr>
                <w:rFonts w:cstheme="minorHAnsi"/>
              </w:rPr>
              <w:t>Emotional la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A794732" w14:textId="07B815D3" w:rsidR="000D3984" w:rsidRPr="00F06F1B" w:rsidRDefault="00F06F1B" w:rsidP="000D3984">
            <w:pPr>
              <w:jc w:val="center"/>
            </w:pPr>
            <w:r w:rsidRPr="00F06F1B"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B6B28" w14:textId="226FF6E1" w:rsidR="000D3984" w:rsidRPr="00F06F1B" w:rsidRDefault="00F06F1B" w:rsidP="000D3984">
            <w:pPr>
              <w:jc w:val="center"/>
            </w:pPr>
            <w:r w:rsidRPr="00F06F1B">
              <w:t>0.1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E91E04" w14:textId="621E2CD9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6316821" w14:textId="54DFF285" w:rsidR="000D3984" w:rsidRPr="00A42DD5" w:rsidRDefault="00A42DD5" w:rsidP="000D3984">
            <w:pPr>
              <w:jc w:val="center"/>
              <w:rPr>
                <w:b/>
              </w:rPr>
            </w:pPr>
            <w:r w:rsidRPr="00A42DD5">
              <w:rPr>
                <w:b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48A50" w14:textId="1EFDD53B" w:rsidR="000D3984" w:rsidRPr="00A42DD5" w:rsidRDefault="00A42DD5" w:rsidP="000D3984">
            <w:pPr>
              <w:jc w:val="center"/>
              <w:rPr>
                <w:b/>
              </w:rPr>
            </w:pPr>
            <w:r w:rsidRPr="00A42DD5">
              <w:rPr>
                <w:b/>
              </w:rPr>
              <w:t>0.010</w:t>
            </w:r>
          </w:p>
        </w:tc>
      </w:tr>
      <w:tr w:rsidR="000D3984" w14:paraId="6D2A6455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CBD9A36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11D4D" w14:textId="5B608246" w:rsidR="000D3984" w:rsidRDefault="000D3984" w:rsidP="000D3984">
            <w:r w:rsidRPr="00BE6AB1">
              <w:rPr>
                <w:rFonts w:cstheme="minorHAnsi"/>
              </w:rPr>
              <w:t>Anx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16CB751" w14:textId="014C94CB" w:rsidR="000D3984" w:rsidRPr="00F06F1B" w:rsidRDefault="00F06F1B" w:rsidP="000D3984">
            <w:pPr>
              <w:jc w:val="center"/>
            </w:pPr>
            <w:r w:rsidRPr="00F06F1B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6B9DE" w14:textId="6981C12A" w:rsidR="000D3984" w:rsidRPr="00F06F1B" w:rsidRDefault="00F06F1B" w:rsidP="000D3984">
            <w:pPr>
              <w:jc w:val="center"/>
            </w:pPr>
            <w:r w:rsidRPr="00F06F1B">
              <w:t>0.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D1F4FE" w14:textId="5D3AADB4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1B072EA" w14:textId="287C514E" w:rsidR="000D3984" w:rsidRPr="00A42DD5" w:rsidRDefault="00A42DD5" w:rsidP="000D3984">
            <w:pPr>
              <w:jc w:val="center"/>
              <w:rPr>
                <w:b/>
              </w:rPr>
            </w:pPr>
            <w:r w:rsidRPr="00A42DD5">
              <w:rPr>
                <w:b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54F27" w14:textId="4E20C34C" w:rsidR="000D3984" w:rsidRPr="00A42DD5" w:rsidRDefault="00A42DD5" w:rsidP="000D3984">
            <w:pPr>
              <w:jc w:val="center"/>
              <w:rPr>
                <w:b/>
              </w:rPr>
            </w:pPr>
            <w:r w:rsidRPr="00A42DD5">
              <w:rPr>
                <w:b/>
              </w:rPr>
              <w:t>0.008</w:t>
            </w:r>
          </w:p>
        </w:tc>
      </w:tr>
      <w:tr w:rsidR="000D3984" w14:paraId="30D8E5E7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E57F091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7A154" w14:textId="69946F32" w:rsidR="000D3984" w:rsidRDefault="000D3984" w:rsidP="000D3984">
            <w:r w:rsidRPr="00BE6AB1">
              <w:rPr>
                <w:rFonts w:cstheme="minorHAnsi"/>
              </w:rPr>
              <w:t>Separation Insecu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AC6563" w14:textId="0F393885" w:rsidR="000D3984" w:rsidRPr="00F06F1B" w:rsidRDefault="00F06F1B" w:rsidP="000D3984">
            <w:pPr>
              <w:jc w:val="center"/>
              <w:rPr>
                <w:bCs/>
              </w:rPr>
            </w:pPr>
            <w:r w:rsidRPr="00F06F1B">
              <w:rPr>
                <w:bCs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D9E4C" w14:textId="2C0FE6B1" w:rsidR="000D3984" w:rsidRPr="00F06F1B" w:rsidRDefault="00F06F1B" w:rsidP="000D3984">
            <w:pPr>
              <w:jc w:val="center"/>
              <w:rPr>
                <w:bCs/>
              </w:rPr>
            </w:pPr>
            <w:r w:rsidRPr="00F06F1B">
              <w:rPr>
                <w:bCs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B49C80" w14:textId="7BB54D91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1E4D2AF" w14:textId="773C45B5" w:rsidR="000D3984" w:rsidRPr="00A42DD5" w:rsidRDefault="00A42DD5" w:rsidP="000D3984">
            <w:pPr>
              <w:jc w:val="center"/>
              <w:rPr>
                <w:bCs/>
              </w:rPr>
            </w:pPr>
            <w:r w:rsidRPr="00A42DD5">
              <w:rPr>
                <w:bCs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36AE6" w14:textId="7B782E9F" w:rsidR="000D3984" w:rsidRPr="00A42DD5" w:rsidRDefault="00A42DD5" w:rsidP="000D3984">
            <w:pPr>
              <w:jc w:val="center"/>
              <w:rPr>
                <w:bCs/>
              </w:rPr>
            </w:pPr>
            <w:r w:rsidRPr="00A42DD5">
              <w:rPr>
                <w:bCs/>
              </w:rPr>
              <w:t>0.053</w:t>
            </w:r>
          </w:p>
        </w:tc>
      </w:tr>
      <w:tr w:rsidR="000D3984" w14:paraId="7FA66365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BF89B6C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C3CCD" w14:textId="489C565F" w:rsidR="000D3984" w:rsidRDefault="000D3984" w:rsidP="000D3984">
            <w:r w:rsidRPr="00BE6AB1">
              <w:rPr>
                <w:rFonts w:cstheme="minorHAnsi"/>
              </w:rPr>
              <w:t>Submiss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C7CB8A" w14:textId="67B8AFBC" w:rsidR="000D3984" w:rsidRPr="00F06F1B" w:rsidRDefault="00F06F1B" w:rsidP="000D3984">
            <w:pPr>
              <w:jc w:val="center"/>
            </w:pPr>
            <w:r w:rsidRPr="00F06F1B"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EA4F9" w14:textId="2651A514" w:rsidR="000D3984" w:rsidRPr="00F06F1B" w:rsidRDefault="00F06F1B" w:rsidP="000D3984">
            <w:pPr>
              <w:jc w:val="center"/>
            </w:pPr>
            <w:r w:rsidRPr="00F06F1B">
              <w:t>0.9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6F432B" w14:textId="095EB5BC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70A6A8" w14:textId="0AC9BD57" w:rsidR="000D3984" w:rsidRPr="00A42DD5" w:rsidRDefault="00A42DD5" w:rsidP="000D3984">
            <w:pPr>
              <w:jc w:val="center"/>
            </w:pPr>
            <w:r w:rsidRPr="00A42DD5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6534C" w14:textId="49DC28FB" w:rsidR="000D3984" w:rsidRPr="00A42DD5" w:rsidRDefault="00A42DD5" w:rsidP="000D3984">
            <w:pPr>
              <w:jc w:val="center"/>
            </w:pPr>
            <w:r w:rsidRPr="00A42DD5">
              <w:t>0.722</w:t>
            </w:r>
          </w:p>
        </w:tc>
      </w:tr>
      <w:tr w:rsidR="000D3984" w14:paraId="3FBDBEC8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D402343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3ECA5" w14:textId="1310BFBF" w:rsidR="000D3984" w:rsidRDefault="000D3984" w:rsidP="000D3984">
            <w:r w:rsidRPr="00BE6AB1">
              <w:rPr>
                <w:rFonts w:cstheme="minorHAnsi"/>
              </w:rPr>
              <w:t>Host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1EE953F" w14:textId="4869BA4D" w:rsidR="000D3984" w:rsidRPr="00F06F1B" w:rsidRDefault="00F06F1B" w:rsidP="000D3984">
            <w:pPr>
              <w:jc w:val="center"/>
              <w:rPr>
                <w:bCs/>
              </w:rPr>
            </w:pPr>
            <w:r w:rsidRPr="00F06F1B">
              <w:rPr>
                <w:bCs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42037" w14:textId="0C6492EF" w:rsidR="000D3984" w:rsidRPr="00F06F1B" w:rsidRDefault="00F06F1B" w:rsidP="000D3984">
            <w:pPr>
              <w:jc w:val="center"/>
              <w:rPr>
                <w:bCs/>
              </w:rPr>
            </w:pPr>
            <w:r w:rsidRPr="00F06F1B">
              <w:rPr>
                <w:bCs/>
              </w:rPr>
              <w:t>0.9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9587B3" w14:textId="5CBB965C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383A702" w14:textId="19741270" w:rsidR="000D3984" w:rsidRPr="00A42DD5" w:rsidRDefault="00A42DD5" w:rsidP="000D3984">
            <w:pPr>
              <w:jc w:val="center"/>
            </w:pPr>
            <w:r w:rsidRPr="00A42DD5"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ACE6A" w14:textId="39C1E7FB" w:rsidR="000D3984" w:rsidRPr="00A42DD5" w:rsidRDefault="00A42DD5" w:rsidP="000D3984">
            <w:pPr>
              <w:jc w:val="center"/>
            </w:pPr>
            <w:r w:rsidRPr="00A42DD5">
              <w:t>0.741</w:t>
            </w:r>
          </w:p>
        </w:tc>
      </w:tr>
      <w:tr w:rsidR="000D3984" w14:paraId="7F1C5753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C6C652E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25D44" w14:textId="74824E8E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Persever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F70E574" w14:textId="51FCE5A0" w:rsidR="000D3984" w:rsidRPr="00F06F1B" w:rsidRDefault="00F06F1B" w:rsidP="000D3984">
            <w:pPr>
              <w:jc w:val="center"/>
            </w:pPr>
            <w:r w:rsidRPr="00F06F1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F4E42" w14:textId="1DF59A16" w:rsidR="000D3984" w:rsidRPr="00F06F1B" w:rsidRDefault="00F06F1B" w:rsidP="000D3984">
            <w:pPr>
              <w:jc w:val="center"/>
            </w:pPr>
            <w:r w:rsidRPr="00F06F1B">
              <w:t>0.9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0A1FE1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75D5C8" w14:textId="258A3313" w:rsidR="000D3984" w:rsidRPr="00A42DD5" w:rsidRDefault="00A42DD5" w:rsidP="000D3984">
            <w:pPr>
              <w:jc w:val="center"/>
            </w:pPr>
            <w:r w:rsidRPr="00A42DD5"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7015F" w14:textId="4DEDE52E" w:rsidR="000D3984" w:rsidRPr="00A42DD5" w:rsidRDefault="00A42DD5" w:rsidP="000D3984">
            <w:pPr>
              <w:jc w:val="center"/>
            </w:pPr>
            <w:r w:rsidRPr="00A42DD5">
              <w:t>0.170</w:t>
            </w:r>
          </w:p>
        </w:tc>
      </w:tr>
      <w:tr w:rsidR="00BC1F07" w14:paraId="4DEA9B2E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1307793" w14:textId="77777777" w:rsidR="00BC1F07" w:rsidRDefault="00BC1F07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82BC0" w14:textId="1E816150" w:rsidR="00BC1F07" w:rsidRPr="00BE6AB1" w:rsidRDefault="00BC1F07" w:rsidP="000D3984">
            <w:pPr>
              <w:rPr>
                <w:rFonts w:cstheme="minorHAnsi"/>
              </w:rPr>
            </w:pPr>
            <w:r>
              <w:rPr>
                <w:rFonts w:cstheme="minorHAnsi"/>
              </w:rPr>
              <w:t>Restricted Affect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634D94" w14:textId="54C0FFCC" w:rsidR="00BC1F07" w:rsidRPr="00F06F1B" w:rsidRDefault="00F06F1B" w:rsidP="000D3984">
            <w:pPr>
              <w:jc w:val="center"/>
              <w:rPr>
                <w:b/>
              </w:rPr>
            </w:pPr>
            <w:r w:rsidRPr="00F06F1B">
              <w:rPr>
                <w:b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3DEBC" w14:textId="50C26BA8" w:rsidR="00BC1F07" w:rsidRPr="00F06F1B" w:rsidRDefault="00F06F1B" w:rsidP="000D3984">
            <w:pPr>
              <w:jc w:val="center"/>
              <w:rPr>
                <w:b/>
              </w:rPr>
            </w:pPr>
            <w:r w:rsidRPr="00F06F1B">
              <w:rPr>
                <w:b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A4C66F" w14:textId="77777777" w:rsidR="00BC1F07" w:rsidRDefault="00BC1F07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B5D7F24" w14:textId="2221DF6E" w:rsidR="00BC1F07" w:rsidRPr="00A42DD5" w:rsidRDefault="00A42DD5" w:rsidP="000D3984">
            <w:pPr>
              <w:jc w:val="center"/>
            </w:pPr>
            <w:r w:rsidRPr="00A42DD5"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37ACB" w14:textId="639DA6D3" w:rsidR="00BC1F07" w:rsidRPr="00A42DD5" w:rsidRDefault="00A42DD5" w:rsidP="000D3984">
            <w:pPr>
              <w:jc w:val="center"/>
            </w:pPr>
            <w:r w:rsidRPr="00A42DD5">
              <w:t>0.098</w:t>
            </w:r>
          </w:p>
        </w:tc>
      </w:tr>
      <w:tr w:rsidR="000D3984" w14:paraId="0CF62704" w14:textId="77777777" w:rsidTr="000D3984"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E9529" w14:textId="69AFC6ED" w:rsidR="000D3984" w:rsidRDefault="000D3984" w:rsidP="000D3984">
            <w:r w:rsidRPr="00BE6AB1">
              <w:rPr>
                <w:rFonts w:cstheme="minorHAnsi"/>
              </w:rPr>
              <w:t>Detach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41D225B" w14:textId="77777777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CBBDC71" w14:textId="77777777" w:rsidR="000D3984" w:rsidRDefault="000D3984" w:rsidP="000D398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4BDA8" w14:textId="77777777" w:rsidR="000D3984" w:rsidRDefault="000D3984" w:rsidP="000D3984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ECB15F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15D4D19" w14:textId="77777777" w:rsidR="000D3984" w:rsidRDefault="000D3984" w:rsidP="000D398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38BC7" w14:textId="77777777" w:rsidR="000D3984" w:rsidRDefault="000D3984" w:rsidP="000D3984">
            <w:pPr>
              <w:jc w:val="center"/>
            </w:pPr>
          </w:p>
        </w:tc>
      </w:tr>
      <w:tr w:rsidR="000D3984" w14:paraId="76187774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9455845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8216A" w14:textId="26088D9C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Withdraw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406AAE3" w14:textId="1E46EC6B" w:rsidR="000D3984" w:rsidRPr="005A69B8" w:rsidRDefault="00F06F1B" w:rsidP="000D3984">
            <w:pPr>
              <w:jc w:val="center"/>
            </w:pPr>
            <w:r w:rsidRPr="005A69B8">
              <w:rPr>
                <w:bCs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695F6" w14:textId="1F4F184D" w:rsidR="000D3984" w:rsidRPr="005A69B8" w:rsidRDefault="00F06F1B" w:rsidP="000D3984">
            <w:pPr>
              <w:jc w:val="center"/>
            </w:pPr>
            <w:r w:rsidRPr="005A69B8">
              <w:t>0.4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43F3DC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EEEB35" w14:textId="2F05DE1C" w:rsidR="000D3984" w:rsidRPr="00194FA6" w:rsidRDefault="00194FA6" w:rsidP="000D3984">
            <w:pPr>
              <w:jc w:val="center"/>
              <w:rPr>
                <w:bCs/>
              </w:rPr>
            </w:pPr>
            <w:r w:rsidRPr="00194FA6">
              <w:rPr>
                <w:bCs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21123" w14:textId="7F5E1C92" w:rsidR="000D3984" w:rsidRPr="00194FA6" w:rsidRDefault="00194FA6" w:rsidP="000D3984">
            <w:pPr>
              <w:jc w:val="center"/>
              <w:rPr>
                <w:bCs/>
              </w:rPr>
            </w:pPr>
            <w:r w:rsidRPr="00194FA6">
              <w:rPr>
                <w:bCs/>
              </w:rPr>
              <w:t>0.909</w:t>
            </w:r>
          </w:p>
        </w:tc>
      </w:tr>
      <w:tr w:rsidR="000D3984" w14:paraId="4BD8E200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E6BB260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6D81B" w14:textId="3300D073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ntimacy avoida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FBD455F" w14:textId="1FCC8358" w:rsidR="000D3984" w:rsidRPr="005A69B8" w:rsidRDefault="00F06F1B" w:rsidP="000D3984">
            <w:pPr>
              <w:jc w:val="center"/>
            </w:pPr>
            <w:r w:rsidRPr="005A69B8"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B24E2" w14:textId="21778552" w:rsidR="000D3984" w:rsidRPr="005A69B8" w:rsidRDefault="00F06F1B" w:rsidP="000D3984">
            <w:pPr>
              <w:jc w:val="center"/>
            </w:pPr>
            <w:r w:rsidRPr="005A69B8">
              <w:t>0.2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629DA3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1463E26" w14:textId="477E6E1D" w:rsidR="000D3984" w:rsidRPr="00194FA6" w:rsidRDefault="00194FA6" w:rsidP="000D3984">
            <w:pPr>
              <w:jc w:val="center"/>
              <w:rPr>
                <w:b/>
                <w:bCs/>
              </w:rPr>
            </w:pPr>
            <w:r w:rsidRPr="00194FA6">
              <w:rPr>
                <w:b/>
                <w:bCs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AF9AA" w14:textId="463C075B" w:rsidR="000D3984" w:rsidRPr="00194FA6" w:rsidRDefault="00194FA6" w:rsidP="000D3984">
            <w:pPr>
              <w:jc w:val="center"/>
              <w:rPr>
                <w:b/>
                <w:bCs/>
              </w:rPr>
            </w:pPr>
            <w:r w:rsidRPr="00194FA6">
              <w:rPr>
                <w:b/>
                <w:bCs/>
              </w:rPr>
              <w:t>0.030</w:t>
            </w:r>
          </w:p>
        </w:tc>
      </w:tr>
      <w:tr w:rsidR="000D3984" w14:paraId="0CA8801F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004C861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824A2" w14:textId="41609033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nhedoni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BF203D7" w14:textId="66C8C204" w:rsidR="000D3984" w:rsidRPr="005A69B8" w:rsidRDefault="00F06F1B" w:rsidP="000D3984">
            <w:pPr>
              <w:jc w:val="center"/>
            </w:pPr>
            <w:r w:rsidRPr="005A69B8"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A104B" w14:textId="24FA8B47" w:rsidR="000D3984" w:rsidRPr="005A69B8" w:rsidRDefault="00F06F1B" w:rsidP="000D3984">
            <w:pPr>
              <w:jc w:val="center"/>
            </w:pPr>
            <w:r w:rsidRPr="005A69B8">
              <w:t>0.9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9FFF24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0BBF27" w14:textId="6E48C7C7" w:rsidR="000D3984" w:rsidRPr="00194FA6" w:rsidRDefault="00194FA6" w:rsidP="000D3984">
            <w:pPr>
              <w:jc w:val="center"/>
            </w:pPr>
            <w:r w:rsidRPr="00194FA6">
              <w:t>-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1020C" w14:textId="52B00446" w:rsidR="000D3984" w:rsidRPr="00194FA6" w:rsidRDefault="00194FA6" w:rsidP="000D3984">
            <w:pPr>
              <w:jc w:val="center"/>
            </w:pPr>
            <w:r w:rsidRPr="00194FA6">
              <w:t>0.982</w:t>
            </w:r>
          </w:p>
        </w:tc>
      </w:tr>
      <w:tr w:rsidR="000D3984" w14:paraId="2A5B52A8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429BE4B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5E856" w14:textId="0BEE977D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press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5F01B5" w14:textId="55907D62" w:rsidR="000D3984" w:rsidRPr="005A69B8" w:rsidRDefault="00F06F1B" w:rsidP="000D3984">
            <w:pPr>
              <w:jc w:val="center"/>
            </w:pPr>
            <w:r w:rsidRPr="005A69B8"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16E20" w14:textId="66E7AEC4" w:rsidR="000D3984" w:rsidRPr="005A69B8" w:rsidRDefault="00F06F1B" w:rsidP="000D3984">
            <w:pPr>
              <w:jc w:val="center"/>
            </w:pPr>
            <w:r w:rsidRPr="005A69B8">
              <w:t>0.6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7A6E49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9E5A3E2" w14:textId="5A632853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D0C3C" w14:textId="6DBB6ABA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026</w:t>
            </w:r>
          </w:p>
        </w:tc>
      </w:tr>
      <w:tr w:rsidR="000D3984" w14:paraId="597C259F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177ADDA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557F7" w14:textId="4106D872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Suspic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01C7B6C" w14:textId="081E2591" w:rsidR="000D3984" w:rsidRPr="005A69B8" w:rsidRDefault="00F06F1B" w:rsidP="000D3984">
            <w:pPr>
              <w:jc w:val="center"/>
              <w:rPr>
                <w:bCs/>
              </w:rPr>
            </w:pPr>
            <w:r w:rsidRPr="005A69B8">
              <w:rPr>
                <w:bCs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785CB" w14:textId="1E5DB6A8" w:rsidR="000D3984" w:rsidRPr="005A69B8" w:rsidRDefault="00F06F1B" w:rsidP="000D3984">
            <w:pPr>
              <w:jc w:val="center"/>
              <w:rPr>
                <w:bCs/>
              </w:rPr>
            </w:pPr>
            <w:r w:rsidRPr="005A69B8">
              <w:rPr>
                <w:bCs/>
              </w:rPr>
              <w:t>0.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94B95B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A979C8B" w14:textId="0D6CACBC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D5B16" w14:textId="00FB43B9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&lt;0.001</w:t>
            </w:r>
          </w:p>
        </w:tc>
      </w:tr>
      <w:tr w:rsidR="000D3984" w14:paraId="73E31A1B" w14:textId="77777777" w:rsidTr="000D3984"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C0E0A" w14:textId="27D8365A" w:rsidR="000D3984" w:rsidRDefault="000D3984" w:rsidP="000D3984">
            <w:r w:rsidRPr="00BE6AB1">
              <w:rPr>
                <w:rFonts w:cstheme="minorHAnsi"/>
              </w:rPr>
              <w:t>Antagonis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4037E89" w14:textId="77777777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51A0CA3" w14:textId="77777777" w:rsidR="000D3984" w:rsidRDefault="000D3984" w:rsidP="000D398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38BE7" w14:textId="77777777" w:rsidR="000D3984" w:rsidRDefault="000D3984" w:rsidP="000D3984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FAE9B8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E518A7" w14:textId="77777777" w:rsidR="000D3984" w:rsidRDefault="000D3984" w:rsidP="000D398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F8C39" w14:textId="77777777" w:rsidR="000D3984" w:rsidRDefault="000D3984" w:rsidP="000D3984">
            <w:pPr>
              <w:jc w:val="center"/>
            </w:pPr>
          </w:p>
        </w:tc>
      </w:tr>
      <w:tr w:rsidR="000D3984" w14:paraId="6CEB8566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FF888D0" w14:textId="041624F3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587D9" w14:textId="0B0F0BDF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Manipulat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5598C6F" w14:textId="22A78F8D" w:rsidR="000D3984" w:rsidRPr="005A69B8" w:rsidRDefault="005A69B8" w:rsidP="000D3984">
            <w:pPr>
              <w:jc w:val="center"/>
              <w:rPr>
                <w:bCs/>
              </w:rPr>
            </w:pPr>
            <w:r w:rsidRPr="005A69B8">
              <w:rPr>
                <w:bCs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D813A" w14:textId="371D7F9C" w:rsidR="000D3984" w:rsidRPr="005A69B8" w:rsidRDefault="005A69B8" w:rsidP="000D3984">
            <w:pPr>
              <w:jc w:val="center"/>
              <w:rPr>
                <w:bCs/>
              </w:rPr>
            </w:pPr>
            <w:r w:rsidRPr="005A69B8">
              <w:rPr>
                <w:bCs/>
              </w:rPr>
              <w:t>0.7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034E23" w14:textId="77777777" w:rsidR="000D3984" w:rsidRPr="002A1FCD" w:rsidRDefault="000D3984" w:rsidP="000D3984">
            <w:pPr>
              <w:jc w:val="center"/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D953CF" w14:textId="47D56E1F" w:rsidR="000D3984" w:rsidRPr="00194FA6" w:rsidRDefault="00194FA6" w:rsidP="000D3984">
            <w:pPr>
              <w:jc w:val="center"/>
              <w:rPr>
                <w:bCs/>
              </w:rPr>
            </w:pPr>
            <w:r w:rsidRPr="00194FA6">
              <w:rPr>
                <w:bCs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0DD6E" w14:textId="768EF58F" w:rsidR="000D3984" w:rsidRPr="00194FA6" w:rsidRDefault="00194FA6" w:rsidP="000D3984">
            <w:pPr>
              <w:jc w:val="center"/>
              <w:rPr>
                <w:bCs/>
              </w:rPr>
            </w:pPr>
            <w:r w:rsidRPr="00194FA6">
              <w:rPr>
                <w:bCs/>
              </w:rPr>
              <w:t>0.204</w:t>
            </w:r>
          </w:p>
        </w:tc>
      </w:tr>
      <w:tr w:rsidR="000D3984" w14:paraId="2506679E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DE02B89" w14:textId="60943C1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32613" w14:textId="5570917B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ceitful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A0871C1" w14:textId="4B8C017A" w:rsidR="000D3984" w:rsidRPr="005A69B8" w:rsidRDefault="005A69B8" w:rsidP="000D3984">
            <w:pPr>
              <w:jc w:val="center"/>
            </w:pPr>
            <w:r w:rsidRPr="005A69B8"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0E490" w14:textId="5C6E4B69" w:rsidR="000D3984" w:rsidRPr="005A69B8" w:rsidRDefault="005A69B8" w:rsidP="000D3984">
            <w:pPr>
              <w:jc w:val="center"/>
            </w:pPr>
            <w:r w:rsidRPr="005A69B8">
              <w:t>0.4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4D2DEB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DE786C2" w14:textId="1D28DAE6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99A05" w14:textId="11EA6EFC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008</w:t>
            </w:r>
          </w:p>
        </w:tc>
      </w:tr>
      <w:tr w:rsidR="000D3984" w14:paraId="1094701A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239E44C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83257" w14:textId="7CFE206C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Grandios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9B021AE" w14:textId="7A292F63" w:rsidR="000D3984" w:rsidRPr="005A69B8" w:rsidRDefault="005A69B8" w:rsidP="000D3984">
            <w:pPr>
              <w:jc w:val="center"/>
            </w:pPr>
            <w:r w:rsidRPr="005A69B8"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8BD2B" w14:textId="49278CB3" w:rsidR="000D3984" w:rsidRPr="005A69B8" w:rsidRDefault="005A69B8" w:rsidP="000D3984">
            <w:pPr>
              <w:jc w:val="center"/>
            </w:pPr>
            <w:r w:rsidRPr="005A69B8">
              <w:t>0.1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4DF3DB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912592" w14:textId="5C6CD4F3" w:rsidR="000D3984" w:rsidRPr="00194FA6" w:rsidRDefault="00194FA6" w:rsidP="000D3984">
            <w:pPr>
              <w:jc w:val="center"/>
              <w:rPr>
                <w:b/>
                <w:bCs/>
              </w:rPr>
            </w:pPr>
            <w:r w:rsidRPr="00194FA6">
              <w:rPr>
                <w:b/>
                <w:bCs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B4C8B" w14:textId="48B30076" w:rsidR="000D3984" w:rsidRPr="00194FA6" w:rsidRDefault="00194FA6" w:rsidP="000D3984">
            <w:pPr>
              <w:jc w:val="center"/>
              <w:rPr>
                <w:b/>
                <w:bCs/>
              </w:rPr>
            </w:pPr>
            <w:r w:rsidRPr="00194FA6">
              <w:rPr>
                <w:b/>
                <w:bCs/>
              </w:rPr>
              <w:t>0.014</w:t>
            </w:r>
          </w:p>
        </w:tc>
      </w:tr>
      <w:tr w:rsidR="000D3984" w14:paraId="145A281A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7D15795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9C944" w14:textId="68DC0466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ttention see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94B233F" w14:textId="606A29A3" w:rsidR="000D3984" w:rsidRPr="005A69B8" w:rsidRDefault="005A69B8" w:rsidP="000D3984">
            <w:pPr>
              <w:jc w:val="center"/>
              <w:rPr>
                <w:bCs/>
              </w:rPr>
            </w:pPr>
            <w:r w:rsidRPr="005A69B8">
              <w:rPr>
                <w:bCs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4174E" w14:textId="1224E8E8" w:rsidR="000D3984" w:rsidRPr="005A69B8" w:rsidRDefault="005A69B8" w:rsidP="000D3984">
            <w:pPr>
              <w:jc w:val="center"/>
              <w:rPr>
                <w:bCs/>
              </w:rPr>
            </w:pPr>
            <w:r w:rsidRPr="005A69B8">
              <w:rPr>
                <w:bCs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4EE913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C503A4B" w14:textId="105BF19F" w:rsidR="000D3984" w:rsidRPr="00194FA6" w:rsidRDefault="00194FA6" w:rsidP="000D3984">
            <w:pPr>
              <w:jc w:val="center"/>
            </w:pPr>
            <w:r w:rsidRPr="00194FA6"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93885" w14:textId="1583B52B" w:rsidR="000D3984" w:rsidRPr="00194FA6" w:rsidRDefault="00194FA6" w:rsidP="000D3984">
            <w:pPr>
              <w:jc w:val="center"/>
            </w:pPr>
            <w:r w:rsidRPr="00194FA6">
              <w:t>0.359</w:t>
            </w:r>
          </w:p>
        </w:tc>
      </w:tr>
      <w:tr w:rsidR="000D3984" w14:paraId="12E4175A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82B25C8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551F5" w14:textId="634028AD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Call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635F7DA" w14:textId="1B8B4571" w:rsidR="000D3984" w:rsidRPr="005A69B8" w:rsidRDefault="005A69B8" w:rsidP="000D3984">
            <w:pPr>
              <w:jc w:val="center"/>
              <w:rPr>
                <w:b/>
                <w:bCs/>
              </w:rPr>
            </w:pPr>
            <w:r w:rsidRPr="005A69B8">
              <w:rPr>
                <w:b/>
                <w:bCs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2237C" w14:textId="0F52E716" w:rsidR="000D3984" w:rsidRPr="005A69B8" w:rsidRDefault="005A69B8" w:rsidP="000D3984">
            <w:pPr>
              <w:jc w:val="center"/>
              <w:rPr>
                <w:b/>
                <w:bCs/>
              </w:rPr>
            </w:pPr>
            <w:r w:rsidRPr="005A69B8">
              <w:rPr>
                <w:b/>
                <w:bCs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C83C37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BAE0AD" w14:textId="7355277A" w:rsidR="000D3984" w:rsidRPr="00194FA6" w:rsidRDefault="00194FA6" w:rsidP="000D3984">
            <w:pPr>
              <w:jc w:val="center"/>
              <w:rPr>
                <w:bCs/>
              </w:rPr>
            </w:pPr>
            <w:r w:rsidRPr="00194FA6">
              <w:rPr>
                <w:bCs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A0664" w14:textId="62698E48" w:rsidR="000D3984" w:rsidRPr="00194FA6" w:rsidRDefault="00194FA6" w:rsidP="000D3984">
            <w:pPr>
              <w:jc w:val="center"/>
              <w:rPr>
                <w:bCs/>
              </w:rPr>
            </w:pPr>
            <w:r w:rsidRPr="00194FA6">
              <w:rPr>
                <w:bCs/>
              </w:rPr>
              <w:t>0.914</w:t>
            </w:r>
          </w:p>
        </w:tc>
      </w:tr>
      <w:tr w:rsidR="000D3984" w14:paraId="1F9D4F30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F885787" w14:textId="2F65713B" w:rsidR="000D3984" w:rsidRDefault="000D3984" w:rsidP="000D3984">
            <w:r w:rsidRPr="00BE6AB1">
              <w:rPr>
                <w:rFonts w:cstheme="minorHAnsi"/>
              </w:rPr>
              <w:lastRenderedPageBreak/>
              <w:t>Disinhibition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2A191" w14:textId="61B5ABFD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04D3B79" w14:textId="6A0EC0B7" w:rsidR="000D3984" w:rsidRPr="002A1FCD" w:rsidRDefault="000D3984" w:rsidP="000D3984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F7E47" w14:textId="6BBA6DAF" w:rsidR="000D3984" w:rsidRPr="002A1FCD" w:rsidRDefault="000D3984" w:rsidP="000D3984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CC4429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25F8E9E" w14:textId="39D99874" w:rsidR="000D3984" w:rsidRDefault="000D3984" w:rsidP="000D398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F264F" w14:textId="756B8BA8" w:rsidR="000D3984" w:rsidRDefault="000D3984" w:rsidP="000D3984">
            <w:pPr>
              <w:jc w:val="center"/>
            </w:pPr>
          </w:p>
        </w:tc>
      </w:tr>
      <w:tr w:rsidR="000D3984" w14:paraId="216B8CFC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AE18C9A" w14:textId="1193F4A9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B9B55" w14:textId="741DB283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rresponsi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8E2C5E0" w14:textId="7C9C9E43" w:rsidR="000D3984" w:rsidRPr="00687F70" w:rsidRDefault="00687F70" w:rsidP="000D3984">
            <w:pPr>
              <w:jc w:val="center"/>
            </w:pPr>
            <w:r w:rsidRPr="00687F70"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CDEC7B" w14:textId="58107056" w:rsidR="000D3984" w:rsidRPr="00687F70" w:rsidRDefault="00687F70" w:rsidP="000D3984">
            <w:pPr>
              <w:jc w:val="center"/>
            </w:pPr>
            <w:r w:rsidRPr="00687F70">
              <w:t>0.1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F5F6CF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30A5206" w14:textId="12F87DB1" w:rsidR="000D3984" w:rsidRPr="00194FA6" w:rsidRDefault="00194FA6" w:rsidP="000D3984">
            <w:pPr>
              <w:jc w:val="center"/>
            </w:pPr>
            <w:r w:rsidRPr="00194FA6"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9562B" w14:textId="02FDF8FD" w:rsidR="000D3984" w:rsidRPr="00194FA6" w:rsidRDefault="00194FA6" w:rsidP="000D3984">
            <w:pPr>
              <w:jc w:val="center"/>
            </w:pPr>
            <w:r w:rsidRPr="00194FA6">
              <w:t>0.479</w:t>
            </w:r>
          </w:p>
        </w:tc>
      </w:tr>
      <w:tr w:rsidR="000D3984" w14:paraId="44A6DE12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18BA72B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903F3" w14:textId="2FB589D0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mpuls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394742" w14:textId="13E8BE4C" w:rsidR="000D3984" w:rsidRPr="00687F70" w:rsidRDefault="00687F70" w:rsidP="000D3984">
            <w:pPr>
              <w:jc w:val="center"/>
              <w:rPr>
                <w:bCs/>
              </w:rPr>
            </w:pPr>
            <w:r w:rsidRPr="00687F70">
              <w:rPr>
                <w:bCs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FA1D9" w14:textId="4418D77D" w:rsidR="000D3984" w:rsidRPr="00687F70" w:rsidRDefault="00687F70" w:rsidP="000D3984">
            <w:pPr>
              <w:jc w:val="center"/>
              <w:rPr>
                <w:bCs/>
              </w:rPr>
            </w:pPr>
            <w:r w:rsidRPr="00687F70">
              <w:rPr>
                <w:bCs/>
              </w:rPr>
              <w:t>0.5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A0A07B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394D54" w14:textId="38BED8D4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8544D" w14:textId="40DCD98B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011</w:t>
            </w:r>
          </w:p>
        </w:tc>
      </w:tr>
      <w:tr w:rsidR="000D3984" w14:paraId="0C9A7760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C8D421C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DFAC5" w14:textId="33C25765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istracti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8FA462A" w14:textId="6D0933E8" w:rsidR="000D3984" w:rsidRPr="00687F70" w:rsidRDefault="00687F70" w:rsidP="000D3984">
            <w:pPr>
              <w:jc w:val="center"/>
            </w:pPr>
            <w:r w:rsidRPr="00687F70"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270A1" w14:textId="17866B80" w:rsidR="000D3984" w:rsidRPr="00687F70" w:rsidRDefault="00687F70" w:rsidP="000D3984">
            <w:pPr>
              <w:jc w:val="center"/>
            </w:pPr>
            <w:r w:rsidRPr="00687F70">
              <w:t>0.8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87B33E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F43ACB" w14:textId="1587A757" w:rsidR="000D3984" w:rsidRPr="00194FA6" w:rsidRDefault="00194FA6" w:rsidP="000D3984">
            <w:pPr>
              <w:jc w:val="center"/>
            </w:pPr>
            <w:r w:rsidRPr="00194FA6"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085D0" w14:textId="7CF8EC25" w:rsidR="000D3984" w:rsidRPr="00194FA6" w:rsidRDefault="00194FA6" w:rsidP="000D3984">
            <w:pPr>
              <w:jc w:val="center"/>
            </w:pPr>
            <w:r w:rsidRPr="00194FA6">
              <w:t>0.440</w:t>
            </w:r>
          </w:p>
        </w:tc>
      </w:tr>
      <w:tr w:rsidR="000D3984" w14:paraId="34DF276E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D77B2BF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12A46" w14:textId="21AD77C8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sk ta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18F6D96" w14:textId="64807EC4" w:rsidR="000D3984" w:rsidRPr="00687F70" w:rsidRDefault="00687F70" w:rsidP="000D3984">
            <w:pPr>
              <w:jc w:val="center"/>
            </w:pPr>
            <w:r w:rsidRPr="00687F70"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BE923" w14:textId="6A2F93C8" w:rsidR="000D3984" w:rsidRPr="00687F70" w:rsidRDefault="00687F70" w:rsidP="000D3984">
            <w:pPr>
              <w:jc w:val="center"/>
            </w:pPr>
            <w:r w:rsidRPr="00687F70"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DBAECB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ACD7BBC" w14:textId="6870EC90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0BAE7" w14:textId="1EE72194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001</w:t>
            </w:r>
          </w:p>
        </w:tc>
      </w:tr>
      <w:tr w:rsidR="000D3984" w14:paraId="1EE5928A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69B2AD3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6AF1A" w14:textId="1A69F20D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gid perfection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38591B" w14:textId="24BF0A8A" w:rsidR="000D3984" w:rsidRPr="00687F70" w:rsidRDefault="00687F70" w:rsidP="000D3984">
            <w:pPr>
              <w:jc w:val="center"/>
            </w:pPr>
            <w:r w:rsidRPr="00687F70">
              <w:t>-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F206D" w14:textId="361B2D91" w:rsidR="000D3984" w:rsidRPr="00687F70" w:rsidRDefault="00687F70" w:rsidP="000D3984">
            <w:pPr>
              <w:jc w:val="center"/>
            </w:pPr>
            <w:r w:rsidRPr="00687F70">
              <w:t>0.9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4BB13F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FDB617A" w14:textId="189B36F3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769E0" w14:textId="62353E29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&lt;0.001</w:t>
            </w:r>
          </w:p>
        </w:tc>
      </w:tr>
      <w:tr w:rsidR="000D3984" w14:paraId="1564B1DC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896DF36" w14:textId="6D77A40D" w:rsidR="000D3984" w:rsidRDefault="000D3984" w:rsidP="000D3984">
            <w:r w:rsidRPr="00BE6AB1">
              <w:rPr>
                <w:rFonts w:cstheme="minorHAnsi"/>
              </w:rPr>
              <w:t>Psychoticism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DD297" w14:textId="21DD83EE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84B8A2" w14:textId="55EB0AA3" w:rsidR="000D3984" w:rsidRPr="002A1FCD" w:rsidRDefault="000D3984" w:rsidP="000D3984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BE728" w14:textId="23C19E85" w:rsidR="000D3984" w:rsidRPr="002A1FCD" w:rsidRDefault="000D3984" w:rsidP="000D3984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CFCE3D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827B26E" w14:textId="06EBEBCC" w:rsidR="000D3984" w:rsidRDefault="000D3984" w:rsidP="000D398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50F9C" w14:textId="0B062CA8" w:rsidR="000D3984" w:rsidRDefault="000D3984" w:rsidP="000D3984">
            <w:pPr>
              <w:jc w:val="center"/>
            </w:pPr>
          </w:p>
        </w:tc>
      </w:tr>
      <w:tr w:rsidR="000D3984" w14:paraId="3A9759B8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891900A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FBB28" w14:textId="0A35CA34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Unusual beliefs and experienc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4CBBA1B" w14:textId="25066C00" w:rsidR="000D3984" w:rsidRPr="00687F70" w:rsidRDefault="00687F70" w:rsidP="000D3984">
            <w:pPr>
              <w:jc w:val="center"/>
            </w:pPr>
            <w:r w:rsidRPr="00687F70"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F9013" w14:textId="0B7BE546" w:rsidR="000D3984" w:rsidRPr="00687F70" w:rsidRDefault="00687F70" w:rsidP="000D3984">
            <w:pPr>
              <w:jc w:val="center"/>
            </w:pPr>
            <w:r w:rsidRPr="00687F70">
              <w:t>0.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3702E4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176C470" w14:textId="4A1E37A1" w:rsidR="000D3984" w:rsidRPr="00194FA6" w:rsidRDefault="00194FA6" w:rsidP="000D3984">
            <w:pPr>
              <w:jc w:val="center"/>
            </w:pPr>
            <w:r w:rsidRPr="00194FA6"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ACDD5" w14:textId="07AFAF52" w:rsidR="000D3984" w:rsidRPr="00194FA6" w:rsidRDefault="00194FA6" w:rsidP="000D3984">
            <w:pPr>
              <w:jc w:val="center"/>
            </w:pPr>
            <w:r w:rsidRPr="00194FA6">
              <w:t>0.186</w:t>
            </w:r>
          </w:p>
        </w:tc>
      </w:tr>
      <w:tr w:rsidR="000D3984" w14:paraId="08A23FE2" w14:textId="77777777" w:rsidTr="000D3984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DCDC480" w14:textId="4C9AE802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83212" w14:textId="6DC37AA0" w:rsidR="000D3984" w:rsidRPr="00290FA5" w:rsidRDefault="000D3984" w:rsidP="000D398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Eccentric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1A5D8FE" w14:textId="5263B096" w:rsidR="000D3984" w:rsidRPr="00687F70" w:rsidRDefault="00687F70" w:rsidP="000D3984">
            <w:pPr>
              <w:jc w:val="center"/>
              <w:rPr>
                <w:b/>
              </w:rPr>
            </w:pPr>
            <w:r w:rsidRPr="00687F70">
              <w:rPr>
                <w:b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27D2A" w14:textId="358ABDA4" w:rsidR="000D3984" w:rsidRPr="00687F70" w:rsidRDefault="00687F70" w:rsidP="000D3984">
            <w:pPr>
              <w:jc w:val="center"/>
              <w:rPr>
                <w:b/>
              </w:rPr>
            </w:pPr>
            <w:r w:rsidRPr="00687F70">
              <w:rPr>
                <w:b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087585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91512D" w14:textId="6065B5A8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3FE5F" w14:textId="20C54156" w:rsidR="000D3984" w:rsidRPr="00194FA6" w:rsidRDefault="00194FA6" w:rsidP="000D3984">
            <w:pPr>
              <w:jc w:val="center"/>
              <w:rPr>
                <w:b/>
              </w:rPr>
            </w:pPr>
            <w:r w:rsidRPr="00194FA6">
              <w:rPr>
                <w:b/>
              </w:rPr>
              <w:t>&lt;0.001</w:t>
            </w:r>
          </w:p>
        </w:tc>
      </w:tr>
      <w:tr w:rsidR="000D3984" w14:paraId="3C09610D" w14:textId="77777777" w:rsidTr="000D3984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41FD2" w14:textId="77777777" w:rsidR="000D3984" w:rsidRDefault="000D3984" w:rsidP="000D3984"/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5A11E" w14:textId="7A5F0231" w:rsidR="000D3984" w:rsidRDefault="000D3984" w:rsidP="000D3984">
            <w:r w:rsidRPr="00BE6AB1">
              <w:rPr>
                <w:rFonts w:cstheme="minorHAnsi"/>
              </w:rPr>
              <w:t>Cognitive and perceptual dysregula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2CFF9" w14:textId="676031FF" w:rsidR="000D3984" w:rsidRPr="00687F70" w:rsidRDefault="00687F70" w:rsidP="000D3984">
            <w:pPr>
              <w:jc w:val="center"/>
            </w:pPr>
            <w:r w:rsidRPr="00687F70"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12F4B" w14:textId="7FEB2346" w:rsidR="000D3984" w:rsidRPr="00687F70" w:rsidRDefault="00687F70" w:rsidP="000D3984">
            <w:pPr>
              <w:jc w:val="center"/>
            </w:pPr>
            <w:r w:rsidRPr="00687F70">
              <w:t>-0.63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00DAF" w14:textId="77777777" w:rsidR="000D3984" w:rsidRDefault="000D3984" w:rsidP="000D398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9F0AE" w14:textId="5413B1CC" w:rsidR="000D3984" w:rsidRPr="00194FA6" w:rsidRDefault="00194FA6" w:rsidP="000D3984">
            <w:pPr>
              <w:jc w:val="center"/>
            </w:pPr>
            <w:r w:rsidRPr="00194FA6"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311AA" w14:textId="58B8AD91" w:rsidR="000D3984" w:rsidRPr="00194FA6" w:rsidRDefault="00194FA6" w:rsidP="000D3984">
            <w:pPr>
              <w:jc w:val="center"/>
            </w:pPr>
            <w:r w:rsidRPr="00194FA6">
              <w:t>0.068</w:t>
            </w:r>
          </w:p>
        </w:tc>
      </w:tr>
    </w:tbl>
    <w:p w14:paraId="6A5A769A" w14:textId="220E2C52" w:rsidR="00262D10" w:rsidRDefault="00D92C35" w:rsidP="00D92C35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14C7131E" w14:textId="77777777" w:rsidR="00D92C35" w:rsidRPr="00262D10" w:rsidRDefault="00D92C35" w:rsidP="00D92C35">
      <w:pPr>
        <w:tabs>
          <w:tab w:val="left" w:pos="1170"/>
        </w:tabs>
      </w:pPr>
    </w:p>
    <w:p w14:paraId="4BA231FC" w14:textId="77777777" w:rsidR="00D21CCE" w:rsidRDefault="00D21CCE" w:rsidP="00D21CCE">
      <w:pPr>
        <w:pStyle w:val="Heading2"/>
      </w:pPr>
      <w:bookmarkStart w:id="5" w:name="_Toc120018728"/>
      <w:r>
        <w:t>Step 3: Results for composite path model</w:t>
      </w:r>
      <w:bookmarkEnd w:id="5"/>
    </w:p>
    <w:p w14:paraId="3D0118DC" w14:textId="2D2B1C00" w:rsidR="00D92C35" w:rsidRDefault="00EF0EA0" w:rsidP="00761FA2">
      <w:r>
        <w:t>Table 7</w:t>
      </w:r>
    </w:p>
    <w:p w14:paraId="6E238E8E" w14:textId="38590B76" w:rsidR="00D92C35" w:rsidRPr="00D92C35" w:rsidRDefault="00D92C35" w:rsidP="00D92C35">
      <w:pPr>
        <w:rPr>
          <w:i/>
          <w:iCs/>
        </w:rPr>
      </w:pPr>
      <w:r w:rsidRPr="00D92C35">
        <w:rPr>
          <w:i/>
          <w:iCs/>
        </w:rPr>
        <w:t>Path model fit statistics</w:t>
      </w:r>
      <w:r>
        <w:rPr>
          <w:i/>
          <w:iCs/>
        </w:rPr>
        <w:t xml:space="preserve"> to pr</w:t>
      </w:r>
      <w:r w:rsidRPr="00D92C35">
        <w:rPr>
          <w:i/>
          <w:iCs/>
        </w:rPr>
        <w:t>edict</w:t>
      </w:r>
      <w:r>
        <w:rPr>
          <w:i/>
          <w:iCs/>
        </w:rPr>
        <w:t xml:space="preserve"> </w:t>
      </w:r>
      <w:r w:rsidRPr="00D92C35">
        <w:rPr>
          <w:i/>
          <w:iCs/>
        </w:rPr>
        <w:t>restrictive eating behaviour</w:t>
      </w:r>
      <w:r>
        <w:rPr>
          <w:i/>
          <w:iCs/>
        </w:rPr>
        <w:t xml:space="preserve">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37"/>
        <w:gridCol w:w="1159"/>
        <w:gridCol w:w="1275"/>
        <w:gridCol w:w="2273"/>
      </w:tblGrid>
      <w:tr w:rsidR="002A1FCD" w14:paraId="784EC57C" w14:textId="77777777" w:rsidTr="00EA5A07">
        <w:tc>
          <w:tcPr>
            <w:tcW w:w="1276" w:type="dxa"/>
            <w:tcBorders>
              <w:bottom w:val="single" w:sz="4" w:space="0" w:color="auto"/>
            </w:tcBorders>
          </w:tcPr>
          <w:p w14:paraId="235D2495" w14:textId="77777777" w:rsidR="002A1FCD" w:rsidRDefault="002A1FCD" w:rsidP="00944889"/>
        </w:tc>
        <w:tc>
          <w:tcPr>
            <w:tcW w:w="1237" w:type="dxa"/>
            <w:tcBorders>
              <w:bottom w:val="single" w:sz="4" w:space="0" w:color="auto"/>
            </w:tcBorders>
          </w:tcPr>
          <w:p w14:paraId="47513EAC" w14:textId="37CA6633" w:rsidR="002A1FCD" w:rsidRDefault="002A1FCD" w:rsidP="00EA5A07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4977C86" w14:textId="77777777" w:rsidR="002A1FCD" w:rsidRDefault="002A1FCD" w:rsidP="00EA5A07">
            <w:pPr>
              <w:jc w:val="center"/>
            </w:pPr>
            <w:r>
              <w:t>CF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1B2604" w14:textId="3E563B80" w:rsidR="002A1FCD" w:rsidRDefault="002A1FCD" w:rsidP="00EA5A07">
            <w:pPr>
              <w:jc w:val="center"/>
            </w:pPr>
            <w:r>
              <w:t>TLI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6290EDEE" w14:textId="6B9B7415" w:rsidR="002A1FCD" w:rsidRDefault="002A1FCD" w:rsidP="00EA5A07">
            <w:pPr>
              <w:jc w:val="center"/>
            </w:pPr>
            <w:r>
              <w:t>RMSEA (90% CI)</w:t>
            </w:r>
          </w:p>
        </w:tc>
      </w:tr>
      <w:tr w:rsidR="002A1FCD" w14:paraId="0E22BC88" w14:textId="77777777" w:rsidTr="00EA5A0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0FB219C" w14:textId="22512ADF" w:rsidR="002A1FCD" w:rsidRDefault="00904349" w:rsidP="00944889">
            <w:r>
              <w:t>Males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14:paraId="1AF80FC7" w14:textId="03A10F82" w:rsidR="002A1FCD" w:rsidRDefault="00904349" w:rsidP="00904349">
            <w:r>
              <w:t>10.88 (5</w:t>
            </w:r>
            <w:r w:rsidR="002A1FCD"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5B674AB2" w14:textId="2B456D64" w:rsidR="002A1FCD" w:rsidRDefault="002A1FCD" w:rsidP="00EA5A07">
            <w:pPr>
              <w:jc w:val="center"/>
            </w:pPr>
            <w:r>
              <w:t>0</w:t>
            </w:r>
            <w:r w:rsidR="00904349">
              <w:t>.95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006E4F0" w14:textId="3A267100" w:rsidR="002A1FCD" w:rsidRDefault="00904349" w:rsidP="00EA5A07">
            <w:pPr>
              <w:jc w:val="center"/>
            </w:pPr>
            <w:r>
              <w:t>0.799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12C1A70A" w14:textId="76297BD2" w:rsidR="002A1FCD" w:rsidRDefault="00904349" w:rsidP="00904349">
            <w:pPr>
              <w:jc w:val="center"/>
            </w:pPr>
            <w:r>
              <w:t>0.084 (0.000</w:t>
            </w:r>
            <w:r w:rsidR="002A1FCD">
              <w:t xml:space="preserve"> - 0.</w:t>
            </w:r>
            <w:r>
              <w:t>153</w:t>
            </w:r>
            <w:r w:rsidR="002A1FCD">
              <w:t>)</w:t>
            </w:r>
          </w:p>
        </w:tc>
      </w:tr>
      <w:tr w:rsidR="002A1FCD" w14:paraId="0111F0F5" w14:textId="77777777" w:rsidTr="00EA5A07">
        <w:tc>
          <w:tcPr>
            <w:tcW w:w="1276" w:type="dxa"/>
            <w:tcBorders>
              <w:top w:val="nil"/>
            </w:tcBorders>
          </w:tcPr>
          <w:p w14:paraId="65A765D3" w14:textId="3615972D" w:rsidR="002A1FCD" w:rsidRDefault="00904349" w:rsidP="00357623">
            <w:r>
              <w:t>Females</w:t>
            </w:r>
          </w:p>
        </w:tc>
        <w:tc>
          <w:tcPr>
            <w:tcW w:w="1237" w:type="dxa"/>
            <w:tcBorders>
              <w:top w:val="nil"/>
            </w:tcBorders>
          </w:tcPr>
          <w:p w14:paraId="61FA473C" w14:textId="45777666" w:rsidR="002A1FCD" w:rsidRDefault="00904349" w:rsidP="00904349">
            <w:pPr>
              <w:jc w:val="center"/>
            </w:pPr>
            <w:r>
              <w:t>13.94**</w:t>
            </w:r>
            <w:r w:rsidR="002A1FCD">
              <w:t>(</w:t>
            </w:r>
            <w:r>
              <w:t>8</w:t>
            </w:r>
            <w:r w:rsidR="002A1FCD">
              <w:t>)</w:t>
            </w:r>
          </w:p>
        </w:tc>
        <w:tc>
          <w:tcPr>
            <w:tcW w:w="1159" w:type="dxa"/>
            <w:tcBorders>
              <w:top w:val="nil"/>
            </w:tcBorders>
          </w:tcPr>
          <w:p w14:paraId="68ACDB8F" w14:textId="0CC2544D" w:rsidR="002A1FCD" w:rsidRDefault="002A1FCD" w:rsidP="00EA5A07">
            <w:pPr>
              <w:jc w:val="center"/>
            </w:pPr>
            <w:r>
              <w:t>0</w:t>
            </w:r>
            <w:r w:rsidR="00904349">
              <w:t>.996</w:t>
            </w:r>
          </w:p>
        </w:tc>
        <w:tc>
          <w:tcPr>
            <w:tcW w:w="1275" w:type="dxa"/>
            <w:tcBorders>
              <w:top w:val="nil"/>
            </w:tcBorders>
          </w:tcPr>
          <w:p w14:paraId="6DE10503" w14:textId="679FE60C" w:rsidR="002A1FCD" w:rsidRDefault="00904349" w:rsidP="00EA5A07">
            <w:pPr>
              <w:jc w:val="center"/>
            </w:pPr>
            <w:r>
              <w:t>0.968</w:t>
            </w:r>
          </w:p>
        </w:tc>
        <w:tc>
          <w:tcPr>
            <w:tcW w:w="2273" w:type="dxa"/>
            <w:tcBorders>
              <w:top w:val="nil"/>
            </w:tcBorders>
          </w:tcPr>
          <w:p w14:paraId="4A6FDE0E" w14:textId="4A501FCC" w:rsidR="002A1FCD" w:rsidRDefault="002A1FCD" w:rsidP="00904349">
            <w:pPr>
              <w:jc w:val="center"/>
            </w:pPr>
            <w:r>
              <w:t>0.0</w:t>
            </w:r>
            <w:r w:rsidR="00904349">
              <w:t>43</w:t>
            </w:r>
            <w:r>
              <w:t xml:space="preserve"> (0.0</w:t>
            </w:r>
            <w:r w:rsidR="00904349">
              <w:t>81</w:t>
            </w:r>
            <w:r>
              <w:t xml:space="preserve"> - 0.100) </w:t>
            </w:r>
          </w:p>
        </w:tc>
      </w:tr>
    </w:tbl>
    <w:p w14:paraId="20268613" w14:textId="77777777" w:rsidR="00D92C35" w:rsidRDefault="00D92C35" w:rsidP="00D92C35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04148BFB" w14:textId="77777777" w:rsidR="00EF0EA0" w:rsidRDefault="00EF0EA0" w:rsidP="0039619E"/>
    <w:p w14:paraId="15AC16C0" w14:textId="3FC0B026" w:rsidR="00D92C35" w:rsidRDefault="00EF0EA0" w:rsidP="0039619E">
      <w:r>
        <w:t>Table 8</w:t>
      </w:r>
    </w:p>
    <w:p w14:paraId="428240FA" w14:textId="4614D478" w:rsidR="00D92C35" w:rsidRPr="002A1FCD" w:rsidRDefault="00D92C35" w:rsidP="00D92C35">
      <w:r>
        <w:rPr>
          <w:i/>
          <w:iCs/>
        </w:rPr>
        <w:t xml:space="preserve">Standardised coefficients for each </w:t>
      </w:r>
      <w:r w:rsidR="0039640A">
        <w:rPr>
          <w:i/>
          <w:iCs/>
        </w:rPr>
        <w:t>PID-5</w:t>
      </w:r>
      <w:r w:rsidR="00D81E5F">
        <w:rPr>
          <w:i/>
          <w:iCs/>
        </w:rPr>
        <w:t xml:space="preserve"> scale</w:t>
      </w:r>
      <w:r w:rsidR="00D21CCE">
        <w:rPr>
          <w:i/>
          <w:iCs/>
        </w:rPr>
        <w:t xml:space="preserve"> in the composite path model predicting restrictive eating behaviour </w:t>
      </w:r>
      <w:r>
        <w:rPr>
          <w:i/>
          <w:iCs/>
        </w:rPr>
        <w:t>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186"/>
        <w:gridCol w:w="1135"/>
        <w:gridCol w:w="268"/>
        <w:gridCol w:w="1186"/>
        <w:gridCol w:w="1134"/>
      </w:tblGrid>
      <w:tr w:rsidR="0074776D" w14:paraId="6AD7AC27" w14:textId="77777777" w:rsidTr="00CF0C70">
        <w:tc>
          <w:tcPr>
            <w:tcW w:w="2460" w:type="dxa"/>
            <w:tcBorders>
              <w:bottom w:val="nil"/>
            </w:tcBorders>
          </w:tcPr>
          <w:p w14:paraId="38AB14E2" w14:textId="77777777" w:rsidR="0074776D" w:rsidRDefault="0074776D" w:rsidP="00944889"/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67B82" w14:textId="6DE7497F" w:rsidR="0074776D" w:rsidRDefault="00F62820" w:rsidP="00F62820">
            <w:pPr>
              <w:jc w:val="center"/>
            </w:pPr>
            <w:r>
              <w:t>Males</w:t>
            </w:r>
          </w:p>
        </w:tc>
        <w:tc>
          <w:tcPr>
            <w:tcW w:w="268" w:type="dxa"/>
            <w:tcBorders>
              <w:bottom w:val="nil"/>
            </w:tcBorders>
          </w:tcPr>
          <w:p w14:paraId="67DCF9CC" w14:textId="77777777" w:rsidR="0074776D" w:rsidRDefault="0074776D" w:rsidP="00DB0A5E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5DA033" w14:textId="085CDF18" w:rsidR="0074776D" w:rsidRDefault="00F62820" w:rsidP="00F62820">
            <w:pPr>
              <w:jc w:val="center"/>
            </w:pPr>
            <w:r>
              <w:t>Fem</w:t>
            </w:r>
            <w:r w:rsidR="0074776D">
              <w:t>ales</w:t>
            </w:r>
          </w:p>
        </w:tc>
      </w:tr>
      <w:tr w:rsidR="00D92C35" w14:paraId="198FE789" w14:textId="3B8A476B" w:rsidTr="00F62820"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2C0F31FC" w14:textId="77777777" w:rsidR="00D92C35" w:rsidRDefault="00D92C35" w:rsidP="00D92C35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DFD51A8" w14:textId="5DCF99E8" w:rsidR="00D92C35" w:rsidRDefault="00D92C35" w:rsidP="00D92C35">
            <w:pPr>
              <w:jc w:val="center"/>
            </w:pPr>
            <w:r>
              <w:rPr>
                <w:rFonts w:cstheme="minorHAnsi"/>
              </w:rP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A329450" w14:textId="21586BD5" w:rsidR="00D92C35" w:rsidRPr="00DB0A5E" w:rsidRDefault="00D92C35" w:rsidP="00D92C35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7CAF791F" w14:textId="77777777" w:rsidR="00D92C35" w:rsidRDefault="00D92C35" w:rsidP="00D92C35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4238BECF" w14:textId="63F75DFA" w:rsidR="00D92C35" w:rsidRDefault="00D92C35" w:rsidP="00D92C35">
            <w:pPr>
              <w:jc w:val="center"/>
            </w:pPr>
            <w:r>
              <w:rPr>
                <w:rFonts w:cstheme="minorHAnsi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E29595" w14:textId="77F40E9C" w:rsidR="00D92C35" w:rsidRPr="00DB0A5E" w:rsidRDefault="00D92C35" w:rsidP="00D92C35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CF0C70" w14:paraId="5969D4B8" w14:textId="77777777" w:rsidTr="00F62820">
        <w:tc>
          <w:tcPr>
            <w:tcW w:w="2460" w:type="dxa"/>
            <w:tcBorders>
              <w:top w:val="single" w:sz="4" w:space="0" w:color="auto"/>
              <w:bottom w:val="nil"/>
            </w:tcBorders>
          </w:tcPr>
          <w:p w14:paraId="7458519C" w14:textId="41C94617" w:rsidR="00CF0C70" w:rsidRDefault="00CF0C70" w:rsidP="00CF0C70">
            <w:r w:rsidRPr="00BE6AB1">
              <w:rPr>
                <w:rFonts w:cstheme="minorHAnsi"/>
              </w:rPr>
              <w:t>Anxiousness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7B3FCA59" w14:textId="5E327E7D" w:rsidR="00CF0C70" w:rsidRDefault="00EF0EA0" w:rsidP="00CF0C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942C220" w14:textId="40157587" w:rsidR="00CF0C70" w:rsidRPr="005158E0" w:rsidRDefault="00EF0EA0" w:rsidP="00CF0C7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single" w:sz="4" w:space="0" w:color="auto"/>
              <w:bottom w:val="nil"/>
            </w:tcBorders>
          </w:tcPr>
          <w:p w14:paraId="711E20F6" w14:textId="77777777" w:rsidR="00CF0C70" w:rsidRDefault="00CF0C70" w:rsidP="00CF0C70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2BE36751" w14:textId="1EF942A3" w:rsidR="00CF0C70" w:rsidRPr="001C0C2D" w:rsidRDefault="001C0C2D" w:rsidP="00CF0C70">
            <w:pPr>
              <w:jc w:val="center"/>
              <w:rPr>
                <w:rFonts w:cstheme="minorHAnsi"/>
              </w:rPr>
            </w:pPr>
            <w:r w:rsidRPr="001C0C2D">
              <w:rPr>
                <w:rFonts w:cstheme="minorHAnsi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FF6245" w14:textId="7861C0D7" w:rsidR="00CF0C70" w:rsidRPr="001C0C2D" w:rsidRDefault="001C0C2D" w:rsidP="00CF0C70">
            <w:pPr>
              <w:jc w:val="center"/>
              <w:rPr>
                <w:iCs/>
              </w:rPr>
            </w:pPr>
            <w:r w:rsidRPr="001C0C2D">
              <w:rPr>
                <w:iCs/>
              </w:rPr>
              <w:t>0.081</w:t>
            </w:r>
          </w:p>
        </w:tc>
      </w:tr>
      <w:tr w:rsidR="00EF0EA0" w14:paraId="4D530180" w14:textId="77777777" w:rsidTr="00F62820">
        <w:tc>
          <w:tcPr>
            <w:tcW w:w="2460" w:type="dxa"/>
            <w:tcBorders>
              <w:top w:val="nil"/>
              <w:bottom w:val="nil"/>
            </w:tcBorders>
          </w:tcPr>
          <w:p w14:paraId="07EDCAC7" w14:textId="05F21D41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Attention seeking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888D7A9" w14:textId="5D98DC15" w:rsidR="00EF0EA0" w:rsidRPr="00F62820" w:rsidRDefault="00EF0EA0" w:rsidP="00EF0EA0">
            <w:pPr>
              <w:jc w:val="center"/>
              <w:rPr>
                <w:rFonts w:cstheme="minorHAnsi"/>
              </w:rPr>
            </w:pPr>
            <w:r w:rsidRPr="00F62820">
              <w:rPr>
                <w:rFonts w:cstheme="minorHAnsi"/>
              </w:rPr>
              <w:t>0.0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C63E0B" w14:textId="62B0499D" w:rsidR="00EF0EA0" w:rsidRPr="00F62820" w:rsidRDefault="00EF0EA0" w:rsidP="00EF0EA0">
            <w:pPr>
              <w:jc w:val="center"/>
              <w:rPr>
                <w:iCs/>
              </w:rPr>
            </w:pPr>
            <w:r w:rsidRPr="00F62820">
              <w:rPr>
                <w:iCs/>
              </w:rPr>
              <w:t>0.414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04470910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4334EDB" w14:textId="61D62498" w:rsidR="00EF0EA0" w:rsidRPr="001C0C2D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64E932" w14:textId="6F46CF35" w:rsidR="00EF0EA0" w:rsidRPr="001C0C2D" w:rsidRDefault="00EF0EA0" w:rsidP="00EF0EA0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EF0EA0" w14:paraId="16A8EA1B" w14:textId="77777777" w:rsidTr="00F62820">
        <w:tc>
          <w:tcPr>
            <w:tcW w:w="2460" w:type="dxa"/>
            <w:tcBorders>
              <w:top w:val="nil"/>
              <w:bottom w:val="nil"/>
            </w:tcBorders>
          </w:tcPr>
          <w:p w14:paraId="307C41B4" w14:textId="2DE0C59E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Callous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9F167D7" w14:textId="03DB9DDA" w:rsidR="00EF0EA0" w:rsidRPr="00F62820" w:rsidRDefault="00EF0EA0" w:rsidP="00EF0EA0">
            <w:pPr>
              <w:jc w:val="center"/>
              <w:rPr>
                <w:rFonts w:cstheme="minorHAnsi"/>
              </w:rPr>
            </w:pPr>
            <w:r w:rsidRPr="00F62820">
              <w:rPr>
                <w:rFonts w:cstheme="minorHAnsi"/>
              </w:rPr>
              <w:t>0.1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296797" w14:textId="792B38FE" w:rsidR="00EF0EA0" w:rsidRPr="00F62820" w:rsidRDefault="00EF0EA0" w:rsidP="00EF0EA0">
            <w:pPr>
              <w:jc w:val="center"/>
              <w:rPr>
                <w:iCs/>
              </w:rPr>
            </w:pPr>
            <w:r w:rsidRPr="00F62820">
              <w:rPr>
                <w:iCs/>
              </w:rPr>
              <w:t>0.173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877E672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AD06E0C" w14:textId="64B01E71" w:rsidR="00EF0EA0" w:rsidRPr="001C0C2D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1A728A" w14:textId="538CB3FC" w:rsidR="00EF0EA0" w:rsidRPr="001C0C2D" w:rsidRDefault="00EF0EA0" w:rsidP="00EF0EA0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EF0EA0" w14:paraId="7EA27F2E" w14:textId="77777777" w:rsidTr="00F62820">
        <w:tc>
          <w:tcPr>
            <w:tcW w:w="2460" w:type="dxa"/>
            <w:tcBorders>
              <w:top w:val="nil"/>
              <w:bottom w:val="nil"/>
            </w:tcBorders>
          </w:tcPr>
          <w:p w14:paraId="6DEEEEAC" w14:textId="495665AD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Deceitful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24731FA" w14:textId="052B13BA" w:rsidR="00EF0EA0" w:rsidRPr="00F62820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054F01B" w14:textId="60A06703" w:rsidR="00EF0EA0" w:rsidRPr="00F62820" w:rsidRDefault="00EF0EA0" w:rsidP="00EF0EA0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558BFCB3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66A3509" w14:textId="352BE939" w:rsidR="00EF0EA0" w:rsidRPr="001C0C2D" w:rsidRDefault="00EF0EA0" w:rsidP="00EF0EA0">
            <w:pPr>
              <w:jc w:val="center"/>
              <w:rPr>
                <w:rFonts w:cstheme="minorHAnsi"/>
              </w:rPr>
            </w:pPr>
            <w:r w:rsidRPr="001C0C2D">
              <w:rPr>
                <w:rFonts w:cstheme="minorHAnsi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819E4B" w14:textId="32EA77C0" w:rsidR="00EF0EA0" w:rsidRPr="001C0C2D" w:rsidRDefault="00EF0EA0" w:rsidP="00EF0EA0">
            <w:pPr>
              <w:jc w:val="center"/>
              <w:rPr>
                <w:iCs/>
              </w:rPr>
            </w:pPr>
            <w:r w:rsidRPr="001C0C2D">
              <w:rPr>
                <w:iCs/>
              </w:rPr>
              <w:t>0.774</w:t>
            </w:r>
          </w:p>
        </w:tc>
      </w:tr>
      <w:tr w:rsidR="00EF0EA0" w14:paraId="6CD0A819" w14:textId="77777777" w:rsidTr="00F62820">
        <w:tc>
          <w:tcPr>
            <w:tcW w:w="2460" w:type="dxa"/>
            <w:tcBorders>
              <w:top w:val="nil"/>
              <w:bottom w:val="nil"/>
            </w:tcBorders>
          </w:tcPr>
          <w:p w14:paraId="3961A9F2" w14:textId="1C3E1D86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Depressiv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2C181C7" w14:textId="563F5FF4" w:rsidR="00EF0EA0" w:rsidRPr="00F62820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49C9978" w14:textId="5850EC0E" w:rsidR="00EF0EA0" w:rsidRPr="00F62820" w:rsidRDefault="00EF0EA0" w:rsidP="00EF0EA0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06B852E9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8515E9A" w14:textId="3ABDC9B2" w:rsidR="00EF0EA0" w:rsidRPr="001C0C2D" w:rsidRDefault="00EF0EA0" w:rsidP="00EF0EA0">
            <w:pPr>
              <w:jc w:val="center"/>
              <w:rPr>
                <w:rFonts w:cstheme="minorHAnsi"/>
              </w:rPr>
            </w:pPr>
            <w:r w:rsidRPr="001C0C2D">
              <w:rPr>
                <w:rFonts w:cstheme="minorHAnsi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A72F5C" w14:textId="77259A25" w:rsidR="00EF0EA0" w:rsidRPr="001C0C2D" w:rsidRDefault="00EF0EA0" w:rsidP="00EF0EA0">
            <w:pPr>
              <w:jc w:val="center"/>
              <w:rPr>
                <w:iCs/>
              </w:rPr>
            </w:pPr>
            <w:r w:rsidRPr="001C0C2D">
              <w:rPr>
                <w:iCs/>
              </w:rPr>
              <w:t>0.130</w:t>
            </w:r>
          </w:p>
        </w:tc>
      </w:tr>
      <w:tr w:rsidR="00EF0EA0" w14:paraId="4BEAEE56" w14:textId="77777777" w:rsidTr="00F62820">
        <w:tc>
          <w:tcPr>
            <w:tcW w:w="2460" w:type="dxa"/>
            <w:tcBorders>
              <w:top w:val="nil"/>
              <w:bottom w:val="nil"/>
            </w:tcBorders>
          </w:tcPr>
          <w:p w14:paraId="190A4A70" w14:textId="42C225DA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Eccentric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AD65DDD" w14:textId="18D9D328" w:rsidR="00EF0EA0" w:rsidRPr="00F62820" w:rsidRDefault="00EF0EA0" w:rsidP="00EF0EA0">
            <w:pPr>
              <w:jc w:val="center"/>
              <w:rPr>
                <w:rFonts w:cstheme="minorHAnsi"/>
              </w:rPr>
            </w:pPr>
            <w:r w:rsidRPr="00F62820">
              <w:rPr>
                <w:rFonts w:cstheme="minorHAnsi"/>
              </w:rPr>
              <w:t>0.1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CDBC372" w14:textId="109842A5" w:rsidR="00EF0EA0" w:rsidRPr="00F62820" w:rsidRDefault="00EF0EA0" w:rsidP="00EF0EA0">
            <w:pPr>
              <w:jc w:val="center"/>
              <w:rPr>
                <w:iCs/>
              </w:rPr>
            </w:pPr>
            <w:r w:rsidRPr="00F62820">
              <w:rPr>
                <w:iCs/>
              </w:rPr>
              <w:t>0.152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5E5D64A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D5AA19B" w14:textId="4459A930" w:rsidR="00EF0EA0" w:rsidRPr="001C0C2D" w:rsidRDefault="00EF0EA0" w:rsidP="00EF0EA0">
            <w:pPr>
              <w:jc w:val="center"/>
              <w:rPr>
                <w:rFonts w:cstheme="minorHAnsi"/>
              </w:rPr>
            </w:pPr>
            <w:r w:rsidRPr="001C0C2D">
              <w:rPr>
                <w:rFonts w:cstheme="minorHAnsi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F6B783" w14:textId="2BC637E3" w:rsidR="00EF0EA0" w:rsidRPr="001C0C2D" w:rsidRDefault="00EF0EA0" w:rsidP="00EF0EA0">
            <w:pPr>
              <w:jc w:val="center"/>
              <w:rPr>
                <w:iCs/>
              </w:rPr>
            </w:pPr>
            <w:r w:rsidRPr="001C0C2D">
              <w:rPr>
                <w:iCs/>
              </w:rPr>
              <w:t>0.051</w:t>
            </w:r>
          </w:p>
        </w:tc>
      </w:tr>
      <w:tr w:rsidR="00EF0EA0" w14:paraId="4C3ADAF2" w14:textId="09915A70" w:rsidTr="00F62820">
        <w:tc>
          <w:tcPr>
            <w:tcW w:w="2460" w:type="dxa"/>
            <w:tcBorders>
              <w:top w:val="nil"/>
              <w:bottom w:val="nil"/>
            </w:tcBorders>
          </w:tcPr>
          <w:p w14:paraId="3D609EA6" w14:textId="39F0FE51" w:rsidR="00EF0EA0" w:rsidRDefault="00EF0EA0" w:rsidP="00EF0EA0">
            <w:r w:rsidRPr="00BE6AB1">
              <w:rPr>
                <w:rFonts w:cstheme="minorHAnsi"/>
              </w:rPr>
              <w:t>Emotional labil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B31461" w14:textId="53B12CA7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21B16A" w14:textId="4F0AE652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46D8E7B8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002D84B" w14:textId="6BAA8DD7" w:rsidR="00EF0EA0" w:rsidRPr="001C0C2D" w:rsidRDefault="00EF0EA0" w:rsidP="00EF0EA0">
            <w:pPr>
              <w:jc w:val="center"/>
            </w:pPr>
            <w:r w:rsidRPr="001C0C2D"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471DFB" w14:textId="5D161316" w:rsidR="00EF0EA0" w:rsidRPr="001C0C2D" w:rsidRDefault="00EF0EA0" w:rsidP="00EF0EA0">
            <w:pPr>
              <w:jc w:val="center"/>
            </w:pPr>
            <w:r w:rsidRPr="001C0C2D">
              <w:t>0.130</w:t>
            </w:r>
          </w:p>
        </w:tc>
      </w:tr>
      <w:tr w:rsidR="00EF0EA0" w14:paraId="5306CD9E" w14:textId="4B55EEDD" w:rsidTr="00F62820">
        <w:tc>
          <w:tcPr>
            <w:tcW w:w="2460" w:type="dxa"/>
            <w:tcBorders>
              <w:top w:val="nil"/>
              <w:bottom w:val="nil"/>
            </w:tcBorders>
          </w:tcPr>
          <w:p w14:paraId="5F6787E5" w14:textId="4063684F" w:rsidR="00EF0EA0" w:rsidRDefault="00EF0EA0" w:rsidP="00EF0EA0">
            <w:r w:rsidRPr="00BE6AB1">
              <w:rPr>
                <w:rFonts w:cstheme="minorHAnsi"/>
              </w:rPr>
              <w:t>Grandios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1D556B4" w14:textId="7309CE19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06BEA32" w14:textId="5A348540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171DCA93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9E4253" w14:textId="2976A7DB" w:rsidR="00EF0EA0" w:rsidRPr="001C0C2D" w:rsidRDefault="00EF0EA0" w:rsidP="00EF0EA0">
            <w:pPr>
              <w:jc w:val="center"/>
              <w:rPr>
                <w:b/>
                <w:color w:val="000000" w:themeColor="text1"/>
              </w:rPr>
            </w:pPr>
            <w:r w:rsidRPr="001C0C2D">
              <w:rPr>
                <w:b/>
                <w:color w:val="000000" w:themeColor="text1"/>
              </w:rPr>
              <w:t>-0.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B97578" w14:textId="68C61788" w:rsidR="00EF0EA0" w:rsidRPr="001C0C2D" w:rsidRDefault="00EF0EA0" w:rsidP="00EF0EA0">
            <w:pPr>
              <w:jc w:val="center"/>
              <w:rPr>
                <w:b/>
              </w:rPr>
            </w:pPr>
            <w:r w:rsidRPr="001C0C2D">
              <w:rPr>
                <w:b/>
              </w:rPr>
              <w:t>0.004</w:t>
            </w:r>
          </w:p>
        </w:tc>
      </w:tr>
      <w:tr w:rsidR="00EF0EA0" w14:paraId="63ED2879" w14:textId="77777777" w:rsidTr="00F62820">
        <w:tc>
          <w:tcPr>
            <w:tcW w:w="2460" w:type="dxa"/>
            <w:tcBorders>
              <w:top w:val="nil"/>
              <w:bottom w:val="nil"/>
            </w:tcBorders>
          </w:tcPr>
          <w:p w14:paraId="2965D7A2" w14:textId="3191287F" w:rsidR="00EF0EA0" w:rsidRPr="00BE6AB1" w:rsidRDefault="00EF0EA0" w:rsidP="00EF0EA0">
            <w:pPr>
              <w:rPr>
                <w:rFonts w:cstheme="minorHAnsi"/>
              </w:rPr>
            </w:pPr>
            <w:r>
              <w:rPr>
                <w:rFonts w:cstheme="minorHAnsi"/>
              </w:rPr>
              <w:t>Impulsiv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30E34CC" w14:textId="7F6EAEF9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30C52E0" w14:textId="543B8E3A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5AD409E7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38CDB68" w14:textId="14508FE7" w:rsidR="00EF0EA0" w:rsidRPr="001C0C2D" w:rsidRDefault="00EF0EA0" w:rsidP="00EF0EA0">
            <w:pPr>
              <w:jc w:val="center"/>
            </w:pPr>
            <w:r w:rsidRPr="001C0C2D"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C9DB42" w14:textId="59096426" w:rsidR="00EF0EA0" w:rsidRPr="001C0C2D" w:rsidRDefault="00EF0EA0" w:rsidP="00EF0EA0">
            <w:pPr>
              <w:jc w:val="center"/>
            </w:pPr>
            <w:r w:rsidRPr="001C0C2D">
              <w:t>0.137</w:t>
            </w:r>
          </w:p>
        </w:tc>
      </w:tr>
      <w:tr w:rsidR="00EF0EA0" w14:paraId="19D452F7" w14:textId="77777777" w:rsidTr="00F62820">
        <w:tc>
          <w:tcPr>
            <w:tcW w:w="2460" w:type="dxa"/>
            <w:tcBorders>
              <w:top w:val="nil"/>
            </w:tcBorders>
          </w:tcPr>
          <w:p w14:paraId="4C68BD8E" w14:textId="6200DD6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Intimacy avoidance</w:t>
            </w:r>
          </w:p>
        </w:tc>
        <w:tc>
          <w:tcPr>
            <w:tcW w:w="1186" w:type="dxa"/>
            <w:tcBorders>
              <w:top w:val="nil"/>
            </w:tcBorders>
          </w:tcPr>
          <w:p w14:paraId="693CDF54" w14:textId="0F922104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</w:tcBorders>
          </w:tcPr>
          <w:p w14:paraId="5F508530" w14:textId="74094E6C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</w:tcBorders>
          </w:tcPr>
          <w:p w14:paraId="2F125CF4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6E84C04C" w14:textId="275859A9" w:rsidR="00EF0EA0" w:rsidRPr="001C0C2D" w:rsidRDefault="00EF0EA0" w:rsidP="00EF0EA0">
            <w:pPr>
              <w:jc w:val="center"/>
              <w:rPr>
                <w:b/>
              </w:rPr>
            </w:pPr>
            <w:r w:rsidRPr="001C0C2D">
              <w:rPr>
                <w:b/>
              </w:rPr>
              <w:t>0.10</w:t>
            </w:r>
          </w:p>
        </w:tc>
        <w:tc>
          <w:tcPr>
            <w:tcW w:w="1134" w:type="dxa"/>
            <w:tcBorders>
              <w:top w:val="nil"/>
            </w:tcBorders>
          </w:tcPr>
          <w:p w14:paraId="75D224A2" w14:textId="3FC2F182" w:rsidR="00EF0EA0" w:rsidRPr="001C0C2D" w:rsidRDefault="00EF0EA0" w:rsidP="00EF0EA0">
            <w:pPr>
              <w:jc w:val="center"/>
              <w:rPr>
                <w:b/>
              </w:rPr>
            </w:pPr>
            <w:r w:rsidRPr="001C0C2D">
              <w:rPr>
                <w:b/>
              </w:rPr>
              <w:t>0.036</w:t>
            </w:r>
          </w:p>
        </w:tc>
      </w:tr>
      <w:tr w:rsidR="00EF0EA0" w14:paraId="11FBD769" w14:textId="77777777" w:rsidTr="00CF0C70">
        <w:tc>
          <w:tcPr>
            <w:tcW w:w="2460" w:type="dxa"/>
          </w:tcPr>
          <w:p w14:paraId="4E65CE76" w14:textId="7717B2B1" w:rsidR="00EF0EA0" w:rsidRPr="00BE6AB1" w:rsidRDefault="00EF0EA0" w:rsidP="00EF0EA0">
            <w:pPr>
              <w:rPr>
                <w:rFonts w:cstheme="minorHAnsi"/>
              </w:rPr>
            </w:pPr>
            <w:r>
              <w:rPr>
                <w:rFonts w:cstheme="minorHAnsi"/>
              </w:rPr>
              <w:t>Restricted Affectivity</w:t>
            </w:r>
          </w:p>
        </w:tc>
        <w:tc>
          <w:tcPr>
            <w:tcW w:w="1186" w:type="dxa"/>
          </w:tcPr>
          <w:p w14:paraId="32AE5BA3" w14:textId="7F15F841" w:rsidR="00EF0EA0" w:rsidRPr="00F62820" w:rsidRDefault="00EF0EA0" w:rsidP="00EF0EA0">
            <w:pPr>
              <w:jc w:val="center"/>
              <w:rPr>
                <w:bCs/>
              </w:rPr>
            </w:pPr>
            <w:r w:rsidRPr="00F62820">
              <w:rPr>
                <w:bCs/>
              </w:rPr>
              <w:t>0.10</w:t>
            </w:r>
          </w:p>
        </w:tc>
        <w:tc>
          <w:tcPr>
            <w:tcW w:w="1135" w:type="dxa"/>
          </w:tcPr>
          <w:p w14:paraId="65FE3CBA" w14:textId="3FEB73DA" w:rsidR="00EF0EA0" w:rsidRPr="00F62820" w:rsidRDefault="00EF0EA0" w:rsidP="00EF0EA0">
            <w:pPr>
              <w:jc w:val="center"/>
              <w:rPr>
                <w:bCs/>
              </w:rPr>
            </w:pPr>
            <w:r w:rsidRPr="00F62820">
              <w:rPr>
                <w:bCs/>
              </w:rPr>
              <w:t>0.213</w:t>
            </w:r>
          </w:p>
        </w:tc>
        <w:tc>
          <w:tcPr>
            <w:tcW w:w="268" w:type="dxa"/>
          </w:tcPr>
          <w:p w14:paraId="656C9478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1188A4D3" w14:textId="3DCD9923" w:rsidR="00EF0EA0" w:rsidRPr="001C0C2D" w:rsidRDefault="00EF0EA0" w:rsidP="00EF0EA0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4227F557" w14:textId="1378ACA8" w:rsidR="00EF0EA0" w:rsidRPr="001C0C2D" w:rsidRDefault="00EF0EA0" w:rsidP="00EF0EA0">
            <w:pPr>
              <w:jc w:val="center"/>
              <w:rPr>
                <w:b/>
              </w:rPr>
            </w:pPr>
            <w:r>
              <w:rPr>
                <w:i/>
                <w:iCs/>
              </w:rPr>
              <w:t>-</w:t>
            </w:r>
          </w:p>
        </w:tc>
      </w:tr>
      <w:tr w:rsidR="00EF0EA0" w14:paraId="4F8E095C" w14:textId="77777777" w:rsidTr="00CF0C70">
        <w:tc>
          <w:tcPr>
            <w:tcW w:w="2460" w:type="dxa"/>
          </w:tcPr>
          <w:p w14:paraId="4E0DB151" w14:textId="01651ADB" w:rsidR="00EF0EA0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Rigid perfectionism</w:t>
            </w:r>
          </w:p>
        </w:tc>
        <w:tc>
          <w:tcPr>
            <w:tcW w:w="1186" w:type="dxa"/>
          </w:tcPr>
          <w:p w14:paraId="7E583C53" w14:textId="489A3CE0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1A0F3C6F" w14:textId="601E2C46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558E209A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48858937" w14:textId="10F94355" w:rsidR="00EF0EA0" w:rsidRPr="001C0C2D" w:rsidRDefault="00EF0EA0" w:rsidP="00EF0EA0">
            <w:pPr>
              <w:jc w:val="center"/>
              <w:rPr>
                <w:b/>
              </w:rPr>
            </w:pPr>
            <w:r w:rsidRPr="001C0C2D">
              <w:rPr>
                <w:b/>
              </w:rPr>
              <w:t>0.20</w:t>
            </w:r>
          </w:p>
        </w:tc>
        <w:tc>
          <w:tcPr>
            <w:tcW w:w="1134" w:type="dxa"/>
          </w:tcPr>
          <w:p w14:paraId="45EDD195" w14:textId="2C9B4994" w:rsidR="00EF0EA0" w:rsidRPr="001C0C2D" w:rsidRDefault="00EF0EA0" w:rsidP="00EF0EA0">
            <w:pPr>
              <w:jc w:val="center"/>
              <w:rPr>
                <w:b/>
              </w:rPr>
            </w:pPr>
            <w:r w:rsidRPr="001C0C2D">
              <w:rPr>
                <w:b/>
              </w:rPr>
              <w:t>&lt;0.001</w:t>
            </w:r>
          </w:p>
        </w:tc>
      </w:tr>
      <w:tr w:rsidR="00EF0EA0" w14:paraId="5B434353" w14:textId="77777777" w:rsidTr="00CF0C70">
        <w:tc>
          <w:tcPr>
            <w:tcW w:w="2460" w:type="dxa"/>
          </w:tcPr>
          <w:p w14:paraId="0BD99420" w14:textId="384EB598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Risk taking</w:t>
            </w:r>
          </w:p>
        </w:tc>
        <w:tc>
          <w:tcPr>
            <w:tcW w:w="1186" w:type="dxa"/>
          </w:tcPr>
          <w:p w14:paraId="351443B3" w14:textId="05B3E1F2" w:rsidR="00EF0EA0" w:rsidRPr="00F62820" w:rsidRDefault="00EF0EA0" w:rsidP="00EF0EA0">
            <w:pPr>
              <w:jc w:val="center"/>
              <w:rPr>
                <w:bCs/>
              </w:rPr>
            </w:pPr>
            <w:r w:rsidRPr="00F62820">
              <w:rPr>
                <w:bCs/>
              </w:rPr>
              <w:t>0.07</w:t>
            </w:r>
          </w:p>
        </w:tc>
        <w:tc>
          <w:tcPr>
            <w:tcW w:w="1135" w:type="dxa"/>
          </w:tcPr>
          <w:p w14:paraId="65760D15" w14:textId="3194ADCF" w:rsidR="00EF0EA0" w:rsidRPr="00F62820" w:rsidRDefault="00EF0EA0" w:rsidP="00EF0EA0">
            <w:pPr>
              <w:jc w:val="center"/>
              <w:rPr>
                <w:bCs/>
              </w:rPr>
            </w:pPr>
            <w:r w:rsidRPr="00F62820">
              <w:rPr>
                <w:bCs/>
              </w:rPr>
              <w:t>0.429</w:t>
            </w:r>
          </w:p>
        </w:tc>
        <w:tc>
          <w:tcPr>
            <w:tcW w:w="268" w:type="dxa"/>
          </w:tcPr>
          <w:p w14:paraId="7CE0BD69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54CF5CBB" w14:textId="19B9B6D5" w:rsidR="00EF0EA0" w:rsidRPr="001C0C2D" w:rsidRDefault="00EF0EA0" w:rsidP="00EF0EA0">
            <w:pPr>
              <w:jc w:val="center"/>
              <w:rPr>
                <w:b/>
              </w:rPr>
            </w:pPr>
            <w:r w:rsidRPr="001C0C2D">
              <w:rPr>
                <w:b/>
              </w:rPr>
              <w:t>0.13</w:t>
            </w:r>
          </w:p>
        </w:tc>
        <w:tc>
          <w:tcPr>
            <w:tcW w:w="1134" w:type="dxa"/>
          </w:tcPr>
          <w:p w14:paraId="322547E1" w14:textId="159A9EE0" w:rsidR="00EF0EA0" w:rsidRPr="001C0C2D" w:rsidRDefault="00EF0EA0" w:rsidP="00EF0EA0">
            <w:pPr>
              <w:jc w:val="center"/>
              <w:rPr>
                <w:b/>
              </w:rPr>
            </w:pPr>
            <w:r w:rsidRPr="001C0C2D">
              <w:rPr>
                <w:b/>
              </w:rPr>
              <w:t>0.024</w:t>
            </w:r>
          </w:p>
        </w:tc>
      </w:tr>
      <w:tr w:rsidR="00EF0EA0" w14:paraId="11339322" w14:textId="77777777" w:rsidTr="00CF0C70">
        <w:tc>
          <w:tcPr>
            <w:tcW w:w="2460" w:type="dxa"/>
          </w:tcPr>
          <w:p w14:paraId="481FC49E" w14:textId="0CCD6CB5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Separation Insecurity</w:t>
            </w:r>
          </w:p>
        </w:tc>
        <w:tc>
          <w:tcPr>
            <w:tcW w:w="1186" w:type="dxa"/>
          </w:tcPr>
          <w:p w14:paraId="05C6ADE7" w14:textId="084D0A8C" w:rsidR="00EF0EA0" w:rsidRPr="00F62820" w:rsidRDefault="00EF0EA0" w:rsidP="00EF0EA0">
            <w:pPr>
              <w:jc w:val="center"/>
              <w:rPr>
                <w:bCs/>
              </w:rPr>
            </w:pPr>
            <w:r w:rsidRPr="00F62820">
              <w:rPr>
                <w:bCs/>
              </w:rPr>
              <w:t>0.14</w:t>
            </w:r>
          </w:p>
        </w:tc>
        <w:tc>
          <w:tcPr>
            <w:tcW w:w="1135" w:type="dxa"/>
          </w:tcPr>
          <w:p w14:paraId="320A3BDA" w14:textId="627EDF67" w:rsidR="00EF0EA0" w:rsidRPr="00F62820" w:rsidRDefault="00EF0EA0" w:rsidP="00EF0EA0">
            <w:pPr>
              <w:jc w:val="center"/>
              <w:rPr>
                <w:bCs/>
              </w:rPr>
            </w:pPr>
            <w:r w:rsidRPr="00F62820">
              <w:rPr>
                <w:bCs/>
              </w:rPr>
              <w:t>0.076</w:t>
            </w:r>
          </w:p>
        </w:tc>
        <w:tc>
          <w:tcPr>
            <w:tcW w:w="268" w:type="dxa"/>
          </w:tcPr>
          <w:p w14:paraId="4DA6F83B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198DC7B4" w14:textId="2341C697" w:rsidR="00EF0EA0" w:rsidRPr="001C0C2D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6F32F6D1" w14:textId="2D6C5943" w:rsidR="00EF0EA0" w:rsidRPr="001C0C2D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14:paraId="292CF841" w14:textId="77777777" w:rsidTr="00CF0C70">
        <w:tc>
          <w:tcPr>
            <w:tcW w:w="2460" w:type="dxa"/>
          </w:tcPr>
          <w:p w14:paraId="3878D9AC" w14:textId="15ADE858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Suspiciousness</w:t>
            </w:r>
          </w:p>
        </w:tc>
        <w:tc>
          <w:tcPr>
            <w:tcW w:w="1186" w:type="dxa"/>
          </w:tcPr>
          <w:p w14:paraId="0F43769A" w14:textId="3FABFAAB" w:rsidR="00EF0EA0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2A29A0A1" w14:textId="43BC393A" w:rsidR="00EF0EA0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1A03FA30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25A1B1AC" w14:textId="37707016" w:rsidR="00EF0EA0" w:rsidRPr="001C0C2D" w:rsidRDefault="00EF0EA0" w:rsidP="00EF0EA0">
            <w:pPr>
              <w:jc w:val="center"/>
              <w:rPr>
                <w:bCs/>
              </w:rPr>
            </w:pPr>
            <w:r w:rsidRPr="001C0C2D">
              <w:rPr>
                <w:bCs/>
              </w:rPr>
              <w:t>0.05</w:t>
            </w:r>
          </w:p>
        </w:tc>
        <w:tc>
          <w:tcPr>
            <w:tcW w:w="1134" w:type="dxa"/>
          </w:tcPr>
          <w:p w14:paraId="4729C9BB" w14:textId="53BB6475" w:rsidR="00EF0EA0" w:rsidRPr="001C0C2D" w:rsidRDefault="00EF0EA0" w:rsidP="00EF0EA0">
            <w:pPr>
              <w:jc w:val="center"/>
              <w:rPr>
                <w:bCs/>
              </w:rPr>
            </w:pPr>
            <w:r w:rsidRPr="001C0C2D">
              <w:rPr>
                <w:bCs/>
              </w:rPr>
              <w:t>0.381</w:t>
            </w:r>
          </w:p>
        </w:tc>
      </w:tr>
    </w:tbl>
    <w:p w14:paraId="72F93CEA" w14:textId="77777777" w:rsidR="00D92C35" w:rsidRDefault="00D92C35" w:rsidP="00D92C35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2068238D" w14:textId="77777777" w:rsidR="00BF29EB" w:rsidRDefault="00BF29EB" w:rsidP="00BF29EB">
      <w:pPr>
        <w:pStyle w:val="Heading2"/>
      </w:pPr>
      <w:bookmarkStart w:id="6" w:name="_Toc120018729"/>
      <w:r>
        <w:lastRenderedPageBreak/>
        <w:t>Step 4: Composite path model predicting Body Dissatisfaction</w:t>
      </w:r>
      <w:bookmarkEnd w:id="6"/>
    </w:p>
    <w:p w14:paraId="1904B424" w14:textId="6663CD4E" w:rsidR="00D92C35" w:rsidRDefault="00D92C35" w:rsidP="00761FA2">
      <w:r>
        <w:t xml:space="preserve">Table </w:t>
      </w:r>
      <w:r w:rsidR="00EF0EA0">
        <w:t>9</w:t>
      </w:r>
    </w:p>
    <w:p w14:paraId="647F8625" w14:textId="1CD10211" w:rsidR="00D92C35" w:rsidRPr="00D92C35" w:rsidRDefault="009E7CB0" w:rsidP="00D92C35">
      <w:pPr>
        <w:rPr>
          <w:i/>
          <w:iCs/>
        </w:rPr>
      </w:pPr>
      <w:r>
        <w:rPr>
          <w:i/>
          <w:iCs/>
        </w:rPr>
        <w:t xml:space="preserve">Restrictive eating </w:t>
      </w:r>
      <w:r w:rsidR="00D92C35" w:rsidRPr="00D92C35">
        <w:rPr>
          <w:i/>
          <w:iCs/>
        </w:rPr>
        <w:t>Path model fit statistics</w:t>
      </w:r>
      <w:r w:rsidR="00D92C35">
        <w:rPr>
          <w:i/>
          <w:iCs/>
        </w:rPr>
        <w:t xml:space="preserve"> to pr</w:t>
      </w:r>
      <w:r w:rsidR="00D92C35" w:rsidRPr="00D92C35">
        <w:rPr>
          <w:i/>
          <w:iCs/>
        </w:rPr>
        <w:t>edict</w:t>
      </w:r>
      <w:r w:rsidR="00D92C35">
        <w:rPr>
          <w:i/>
          <w:iCs/>
        </w:rPr>
        <w:t xml:space="preserve"> </w:t>
      </w:r>
      <w:r>
        <w:rPr>
          <w:i/>
          <w:iCs/>
        </w:rPr>
        <w:t xml:space="preserve">Body Dissatisfaction </w:t>
      </w:r>
      <w:r w:rsidR="00D92C35">
        <w:rPr>
          <w:i/>
          <w:iCs/>
        </w:rPr>
        <w:t>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0"/>
        <w:gridCol w:w="718"/>
        <w:gridCol w:w="724"/>
        <w:gridCol w:w="2698"/>
      </w:tblGrid>
      <w:tr w:rsidR="00F6036F" w:rsidRPr="001D2DE2" w14:paraId="051F0D1D" w14:textId="77777777" w:rsidTr="001D2DE2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0063A3" w14:textId="77777777" w:rsidR="00F6036F" w:rsidRPr="001D2DE2" w:rsidRDefault="00F6036F" w:rsidP="00944889"/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11FB2C26" w14:textId="5161C4DB" w:rsidR="00F6036F" w:rsidRPr="001D2DE2" w:rsidRDefault="00F6036F" w:rsidP="00DB0A5E">
            <w:pPr>
              <w:jc w:val="center"/>
            </w:pPr>
            <w:r w:rsidRPr="001D2DE2">
              <w:rPr>
                <w:rFonts w:cstheme="minorHAnsi"/>
              </w:rPr>
              <w:t>χ</w:t>
            </w:r>
            <w:r w:rsidRPr="001D2DE2">
              <w:rPr>
                <w:rFonts w:cstheme="minorHAnsi"/>
                <w:vertAlign w:val="superscript"/>
              </w:rPr>
              <w:t xml:space="preserve">2 </w:t>
            </w:r>
            <w:r w:rsidRPr="001D2DE2">
              <w:rPr>
                <w:rFonts w:cstheme="minorHAnsi"/>
              </w:rPr>
              <w:t>(</w:t>
            </w:r>
            <w:r w:rsidRPr="001D2DE2">
              <w:rPr>
                <w:rFonts w:cstheme="minorHAnsi"/>
                <w:i/>
                <w:iCs/>
              </w:rPr>
              <w:t>df</w:t>
            </w:r>
            <w:r w:rsidRPr="001D2DE2"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31DB8190" w14:textId="77777777" w:rsidR="00F6036F" w:rsidRPr="001D2DE2" w:rsidRDefault="00F6036F" w:rsidP="00DB0A5E">
            <w:pPr>
              <w:jc w:val="center"/>
            </w:pPr>
            <w:r w:rsidRPr="001D2DE2">
              <w:t>CF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09F4AD2D" w14:textId="44B7FA57" w:rsidR="00F6036F" w:rsidRPr="001D2DE2" w:rsidRDefault="00F6036F" w:rsidP="00DB0A5E">
            <w:pPr>
              <w:jc w:val="center"/>
            </w:pPr>
            <w:r w:rsidRPr="001D2DE2">
              <w:t>TLI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4D0648AE" w14:textId="15B72A50" w:rsidR="00F6036F" w:rsidRPr="001D2DE2" w:rsidRDefault="00F6036F" w:rsidP="00DB0A5E">
            <w:pPr>
              <w:jc w:val="center"/>
            </w:pPr>
            <w:r w:rsidRPr="001D2DE2">
              <w:t>RMSEA</w:t>
            </w:r>
          </w:p>
        </w:tc>
      </w:tr>
      <w:tr w:rsidR="00F6036F" w:rsidRPr="001D2DE2" w14:paraId="6017A9A1" w14:textId="77777777" w:rsidTr="001D2DE2">
        <w:tc>
          <w:tcPr>
            <w:tcW w:w="993" w:type="dxa"/>
            <w:tcBorders>
              <w:top w:val="single" w:sz="4" w:space="0" w:color="auto"/>
            </w:tcBorders>
          </w:tcPr>
          <w:p w14:paraId="1346B31B" w14:textId="06A07705" w:rsidR="00F6036F" w:rsidRPr="001D2DE2" w:rsidRDefault="0039640A" w:rsidP="00944889">
            <w:r>
              <w:t>Male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5058975C" w14:textId="10D19026" w:rsidR="00F6036F" w:rsidRPr="001D2DE2" w:rsidRDefault="00D81E5F" w:rsidP="00D81E5F">
            <w:pPr>
              <w:jc w:val="center"/>
            </w:pPr>
            <w:r>
              <w:t>16</w:t>
            </w:r>
            <w:r w:rsidR="00F6036F" w:rsidRPr="001D2DE2">
              <w:t>.</w:t>
            </w:r>
            <w:r>
              <w:t>06 (9</w:t>
            </w:r>
            <w:r w:rsidR="00F6036F" w:rsidRPr="001D2DE2">
              <w:t>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2201625" w14:textId="71D71F9A" w:rsidR="00F6036F" w:rsidRPr="001D2DE2" w:rsidRDefault="00F6036F" w:rsidP="00D81E5F">
            <w:pPr>
              <w:jc w:val="center"/>
            </w:pPr>
            <w:r w:rsidRPr="001D2DE2">
              <w:t>0.9</w:t>
            </w:r>
            <w:r w:rsidR="00D81E5F">
              <w:t>49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5AEE7CCC" w14:textId="37982E1F" w:rsidR="00F6036F" w:rsidRPr="001D2DE2" w:rsidRDefault="00F6036F" w:rsidP="00D81E5F">
            <w:pPr>
              <w:jc w:val="center"/>
            </w:pPr>
            <w:r w:rsidRPr="001D2DE2">
              <w:t>0.</w:t>
            </w:r>
            <w:r w:rsidR="00D81E5F">
              <w:t>840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2E67D308" w14:textId="4DC081A9" w:rsidR="00F6036F" w:rsidRPr="001D2DE2" w:rsidRDefault="00F6036F" w:rsidP="00D81E5F">
            <w:pPr>
              <w:jc w:val="center"/>
            </w:pPr>
            <w:r w:rsidRPr="001D2DE2">
              <w:t>0.0</w:t>
            </w:r>
            <w:r w:rsidR="00D81E5F">
              <w:t>69</w:t>
            </w:r>
            <w:r w:rsidRPr="001D2DE2">
              <w:t xml:space="preserve"> (0.0</w:t>
            </w:r>
            <w:r w:rsidR="00D81E5F">
              <w:t>00</w:t>
            </w:r>
            <w:r>
              <w:t xml:space="preserve"> -</w:t>
            </w:r>
            <w:r w:rsidRPr="001D2DE2">
              <w:t xml:space="preserve"> 0.</w:t>
            </w:r>
            <w:r w:rsidR="00D81E5F">
              <w:t>122</w:t>
            </w:r>
            <w:r w:rsidRPr="001D2DE2">
              <w:t>)</w:t>
            </w:r>
          </w:p>
        </w:tc>
      </w:tr>
      <w:tr w:rsidR="00F6036F" w:rsidRPr="001D2DE2" w14:paraId="70E1FCA8" w14:textId="77777777" w:rsidTr="001D2DE2">
        <w:tc>
          <w:tcPr>
            <w:tcW w:w="993" w:type="dxa"/>
          </w:tcPr>
          <w:p w14:paraId="06D36985" w14:textId="51D3245B" w:rsidR="00F6036F" w:rsidRPr="001D2DE2" w:rsidRDefault="0039640A" w:rsidP="0039640A">
            <w:r>
              <w:t>Fem</w:t>
            </w:r>
            <w:r w:rsidR="00F6036F" w:rsidRPr="001D2DE2">
              <w:t>ales</w:t>
            </w:r>
          </w:p>
        </w:tc>
        <w:tc>
          <w:tcPr>
            <w:tcW w:w="1520" w:type="dxa"/>
          </w:tcPr>
          <w:p w14:paraId="7783D999" w14:textId="0DAEA27C" w:rsidR="00F6036F" w:rsidRPr="001D2DE2" w:rsidRDefault="00D81E5F" w:rsidP="00D81E5F">
            <w:pPr>
              <w:jc w:val="center"/>
            </w:pPr>
            <w:r>
              <w:t>22.78</w:t>
            </w:r>
            <w:r w:rsidR="00F6036F" w:rsidRPr="001D2DE2">
              <w:t>(</w:t>
            </w:r>
            <w:r>
              <w:t>16</w:t>
            </w:r>
            <w:r w:rsidR="00F6036F" w:rsidRPr="001D2DE2">
              <w:t>)</w:t>
            </w:r>
          </w:p>
        </w:tc>
        <w:tc>
          <w:tcPr>
            <w:tcW w:w="718" w:type="dxa"/>
          </w:tcPr>
          <w:p w14:paraId="38353855" w14:textId="77D466CD" w:rsidR="00F6036F" w:rsidRPr="001D2DE2" w:rsidRDefault="00F6036F" w:rsidP="00D81E5F">
            <w:pPr>
              <w:jc w:val="center"/>
            </w:pPr>
            <w:r w:rsidRPr="001D2DE2">
              <w:t>0.9</w:t>
            </w:r>
            <w:r w:rsidR="00D81E5F">
              <w:t>96</w:t>
            </w:r>
          </w:p>
        </w:tc>
        <w:tc>
          <w:tcPr>
            <w:tcW w:w="724" w:type="dxa"/>
          </w:tcPr>
          <w:p w14:paraId="6A9B294B" w14:textId="7998AF35" w:rsidR="00F6036F" w:rsidRPr="001D2DE2" w:rsidRDefault="00F6036F" w:rsidP="00D81E5F">
            <w:pPr>
              <w:jc w:val="center"/>
            </w:pPr>
            <w:r w:rsidRPr="001D2DE2">
              <w:t>0.9</w:t>
            </w:r>
            <w:r w:rsidR="00D81E5F">
              <w:t>79</w:t>
            </w:r>
          </w:p>
        </w:tc>
        <w:tc>
          <w:tcPr>
            <w:tcW w:w="2698" w:type="dxa"/>
          </w:tcPr>
          <w:p w14:paraId="6CBEDAEF" w14:textId="40EC0A16" w:rsidR="00F6036F" w:rsidRPr="001D2DE2" w:rsidRDefault="00F6036F" w:rsidP="00D81E5F">
            <w:pPr>
              <w:jc w:val="center"/>
            </w:pPr>
            <w:r w:rsidRPr="001D2DE2">
              <w:t>0.0</w:t>
            </w:r>
            <w:r w:rsidR="00D81E5F">
              <w:t>33</w:t>
            </w:r>
            <w:r w:rsidRPr="001D2DE2">
              <w:t xml:space="preserve"> (0.0</w:t>
            </w:r>
            <w:r w:rsidR="00D81E5F">
              <w:t>00</w:t>
            </w:r>
            <w:r>
              <w:t xml:space="preserve"> -</w:t>
            </w:r>
            <w:r w:rsidRPr="001D2DE2">
              <w:t xml:space="preserve"> 0.0</w:t>
            </w:r>
            <w:r w:rsidR="00D81E5F">
              <w:t>61</w:t>
            </w:r>
            <w:r w:rsidRPr="001D2DE2">
              <w:t>)</w:t>
            </w:r>
          </w:p>
        </w:tc>
      </w:tr>
    </w:tbl>
    <w:p w14:paraId="5A06A0A8" w14:textId="77777777" w:rsidR="009E7CB0" w:rsidRDefault="009E7CB0" w:rsidP="009E7CB0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28A6A05C" w14:textId="77777777" w:rsidR="00786186" w:rsidRDefault="00786186" w:rsidP="00786186"/>
    <w:p w14:paraId="5D73C001" w14:textId="7C868BD8" w:rsidR="009E7CB0" w:rsidRDefault="00EF0EA0" w:rsidP="009E7CB0">
      <w:r>
        <w:t>Table 10</w:t>
      </w:r>
    </w:p>
    <w:p w14:paraId="3C99C7C5" w14:textId="411F859C" w:rsidR="009E7CB0" w:rsidRPr="002A1FCD" w:rsidRDefault="009E7CB0" w:rsidP="009E7CB0">
      <w:r>
        <w:rPr>
          <w:i/>
          <w:iCs/>
        </w:rPr>
        <w:t xml:space="preserve">Standardised coefficients for each </w:t>
      </w:r>
      <w:r w:rsidR="00EB25EB">
        <w:rPr>
          <w:i/>
          <w:iCs/>
        </w:rPr>
        <w:t>PID-5 scale</w:t>
      </w:r>
      <w:r>
        <w:rPr>
          <w:i/>
          <w:iCs/>
        </w:rPr>
        <w:t xml:space="preserve"> </w:t>
      </w:r>
      <w:r w:rsidR="004D21EC">
        <w:rPr>
          <w:i/>
          <w:iCs/>
        </w:rPr>
        <w:t xml:space="preserve">from the restrictive eating model and age </w:t>
      </w:r>
      <w:r>
        <w:rPr>
          <w:i/>
          <w:iCs/>
        </w:rPr>
        <w:t>as predictor</w:t>
      </w:r>
      <w:r w:rsidR="004D21EC">
        <w:rPr>
          <w:i/>
          <w:iCs/>
        </w:rPr>
        <w:t>s</w:t>
      </w:r>
      <w:r>
        <w:rPr>
          <w:i/>
          <w:iCs/>
        </w:rPr>
        <w:t xml:space="preserve"> of </w:t>
      </w:r>
      <w:r w:rsidR="004D21EC">
        <w:rPr>
          <w:i/>
          <w:iCs/>
        </w:rPr>
        <w:t xml:space="preserve">Body Dissatisfaction </w:t>
      </w:r>
      <w:r>
        <w:rPr>
          <w:i/>
          <w:iCs/>
        </w:rPr>
        <w:t>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265"/>
        <w:gridCol w:w="993"/>
        <w:gridCol w:w="142"/>
        <w:gridCol w:w="126"/>
        <w:gridCol w:w="142"/>
        <w:gridCol w:w="1186"/>
        <w:gridCol w:w="1302"/>
      </w:tblGrid>
      <w:tr w:rsidR="00D81E5F" w14:paraId="2AEF9B97" w14:textId="77777777" w:rsidTr="00FD7778">
        <w:tc>
          <w:tcPr>
            <w:tcW w:w="2381" w:type="dxa"/>
            <w:tcBorders>
              <w:bottom w:val="nil"/>
            </w:tcBorders>
          </w:tcPr>
          <w:p w14:paraId="492C0B3D" w14:textId="77777777" w:rsidR="00D81E5F" w:rsidRDefault="00D81E5F" w:rsidP="006022B3"/>
        </w:tc>
        <w:tc>
          <w:tcPr>
            <w:tcW w:w="24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B7FCA0" w14:textId="77777777" w:rsidR="00D81E5F" w:rsidRDefault="00D81E5F" w:rsidP="006022B3">
            <w:pPr>
              <w:jc w:val="center"/>
            </w:pPr>
            <w:r>
              <w:t>Males</w:t>
            </w:r>
          </w:p>
        </w:tc>
        <w:tc>
          <w:tcPr>
            <w:tcW w:w="268" w:type="dxa"/>
            <w:gridSpan w:val="2"/>
            <w:tcBorders>
              <w:bottom w:val="nil"/>
            </w:tcBorders>
          </w:tcPr>
          <w:p w14:paraId="62635B51" w14:textId="77777777" w:rsidR="00D81E5F" w:rsidRDefault="00D81E5F" w:rsidP="006022B3">
            <w:pPr>
              <w:jc w:val="center"/>
            </w:pP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B3206C" w14:textId="77777777" w:rsidR="00D81E5F" w:rsidRDefault="00D81E5F" w:rsidP="006022B3">
            <w:pPr>
              <w:jc w:val="center"/>
            </w:pPr>
            <w:r>
              <w:t>Females</w:t>
            </w:r>
          </w:p>
        </w:tc>
      </w:tr>
      <w:tr w:rsidR="00D81E5F" w14:paraId="224052E2" w14:textId="77777777" w:rsidTr="00FD7778">
        <w:tc>
          <w:tcPr>
            <w:tcW w:w="2381" w:type="dxa"/>
            <w:tcBorders>
              <w:top w:val="nil"/>
              <w:bottom w:val="single" w:sz="4" w:space="0" w:color="auto"/>
            </w:tcBorders>
          </w:tcPr>
          <w:p w14:paraId="4530A6DA" w14:textId="77777777" w:rsidR="00D81E5F" w:rsidRDefault="00D81E5F" w:rsidP="006022B3"/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67DDF78" w14:textId="77777777" w:rsidR="00D81E5F" w:rsidRDefault="00D81E5F" w:rsidP="006022B3">
            <w:pPr>
              <w:jc w:val="center"/>
            </w:pPr>
            <w:r>
              <w:rPr>
                <w:rFonts w:cstheme="minorHAnsi"/>
              </w:rPr>
              <w:t>Coefficient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F2FC79" w14:textId="77777777" w:rsidR="00D81E5F" w:rsidRPr="00DB0A5E" w:rsidRDefault="00D81E5F" w:rsidP="006022B3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68" w:type="dxa"/>
            <w:gridSpan w:val="2"/>
            <w:tcBorders>
              <w:top w:val="nil"/>
              <w:bottom w:val="single" w:sz="4" w:space="0" w:color="auto"/>
            </w:tcBorders>
          </w:tcPr>
          <w:p w14:paraId="65CC8DCA" w14:textId="77777777" w:rsidR="00D81E5F" w:rsidRDefault="00D81E5F" w:rsidP="006022B3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368646F" w14:textId="77777777" w:rsidR="00D81E5F" w:rsidRDefault="00D81E5F" w:rsidP="006022B3">
            <w:pPr>
              <w:jc w:val="center"/>
            </w:pPr>
            <w:r>
              <w:rPr>
                <w:rFonts w:cstheme="minorHAnsi"/>
              </w:rPr>
              <w:t>Coefficient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06E1DF4D" w14:textId="77777777" w:rsidR="00D81E5F" w:rsidRPr="00DB0A5E" w:rsidRDefault="00D81E5F" w:rsidP="006022B3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EF0EA0" w14:paraId="4941BF54" w14:textId="77777777" w:rsidTr="00FD7778">
        <w:tc>
          <w:tcPr>
            <w:tcW w:w="2381" w:type="dxa"/>
            <w:tcBorders>
              <w:top w:val="single" w:sz="4" w:space="0" w:color="auto"/>
              <w:bottom w:val="nil"/>
            </w:tcBorders>
          </w:tcPr>
          <w:p w14:paraId="18B86DA3" w14:textId="77777777" w:rsidR="00EF0EA0" w:rsidRDefault="00EF0EA0" w:rsidP="00EF0EA0">
            <w:r w:rsidRPr="00BE6AB1">
              <w:rPr>
                <w:rFonts w:cstheme="minorHAnsi"/>
              </w:rPr>
              <w:t>Anxiousness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14:paraId="7652CF44" w14:textId="05BA98CA" w:rsidR="00EF0EA0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nil"/>
            </w:tcBorders>
          </w:tcPr>
          <w:p w14:paraId="61E667BA" w14:textId="628440E4" w:rsidR="00EF0EA0" w:rsidRPr="005158E0" w:rsidRDefault="00EF0EA0" w:rsidP="00EF0EA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bottom w:val="nil"/>
            </w:tcBorders>
          </w:tcPr>
          <w:p w14:paraId="5F262681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55A01E32" w14:textId="5C2C89C0" w:rsidR="00EF0EA0" w:rsidRPr="00FD7778" w:rsidRDefault="00EF0EA0" w:rsidP="00EF0EA0">
            <w:pPr>
              <w:jc w:val="center"/>
              <w:rPr>
                <w:rFonts w:cstheme="minorHAnsi"/>
                <w:b/>
              </w:rPr>
            </w:pPr>
            <w:r w:rsidRPr="00FD7778">
              <w:rPr>
                <w:rFonts w:cstheme="minorHAnsi"/>
                <w:b/>
              </w:rPr>
              <w:t>0.17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7AB33D40" w14:textId="1E613D42" w:rsidR="00EF0EA0" w:rsidRPr="00FD7778" w:rsidRDefault="00EF0EA0" w:rsidP="00EF0EA0">
            <w:pPr>
              <w:jc w:val="center"/>
              <w:rPr>
                <w:b/>
                <w:iCs/>
              </w:rPr>
            </w:pPr>
            <w:r w:rsidRPr="00FD7778">
              <w:rPr>
                <w:b/>
                <w:iCs/>
              </w:rPr>
              <w:t>0.003</w:t>
            </w:r>
          </w:p>
        </w:tc>
      </w:tr>
      <w:tr w:rsidR="00EF0EA0" w14:paraId="1DC88BED" w14:textId="77777777" w:rsidTr="00FD7778">
        <w:tc>
          <w:tcPr>
            <w:tcW w:w="2381" w:type="dxa"/>
            <w:tcBorders>
              <w:top w:val="nil"/>
              <w:bottom w:val="nil"/>
            </w:tcBorders>
          </w:tcPr>
          <w:p w14:paraId="7A55D5C0" w14:textId="7777777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Attention seeking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49F61797" w14:textId="6FD7069F" w:rsidR="00EF0EA0" w:rsidRPr="00F62820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00F3EAFA" w14:textId="6AF9AA2B" w:rsidR="00EF0EA0" w:rsidRPr="00F62820" w:rsidRDefault="00EF0EA0" w:rsidP="00EF0EA0">
            <w:pPr>
              <w:jc w:val="center"/>
              <w:rPr>
                <w:iCs/>
              </w:rPr>
            </w:pPr>
            <w:r>
              <w:rPr>
                <w:iCs/>
              </w:rPr>
              <w:t>0.896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288A3A9C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9F73894" w14:textId="7DA78061" w:rsidR="00EF0EA0" w:rsidRPr="00FD7778" w:rsidRDefault="00EF0EA0" w:rsidP="00EF0EA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C427D29" w14:textId="1DF4FFC7" w:rsidR="00EF0EA0" w:rsidRPr="00FD7778" w:rsidRDefault="00EF0EA0" w:rsidP="00EF0EA0">
            <w:pPr>
              <w:jc w:val="center"/>
              <w:rPr>
                <w:b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EF0EA0" w14:paraId="32207600" w14:textId="77777777" w:rsidTr="00FD7778">
        <w:tc>
          <w:tcPr>
            <w:tcW w:w="2381" w:type="dxa"/>
            <w:tcBorders>
              <w:top w:val="nil"/>
              <w:bottom w:val="nil"/>
            </w:tcBorders>
          </w:tcPr>
          <w:p w14:paraId="31ACCAA8" w14:textId="7777777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Callousness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4CE7546A" w14:textId="56FDC4CC" w:rsidR="00EF0EA0" w:rsidRPr="00F62820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5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19E47FD" w14:textId="4AC0402D" w:rsidR="00EF0EA0" w:rsidRPr="00F62820" w:rsidRDefault="00EF0EA0" w:rsidP="00EF0EA0">
            <w:pPr>
              <w:jc w:val="center"/>
              <w:rPr>
                <w:iCs/>
              </w:rPr>
            </w:pPr>
            <w:r>
              <w:rPr>
                <w:iCs/>
              </w:rPr>
              <w:t>0.525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103C9AD1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00BF89B" w14:textId="39AF864C" w:rsidR="00EF0EA0" w:rsidRPr="00FD7778" w:rsidRDefault="00EF0EA0" w:rsidP="00EF0EA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64CFA05" w14:textId="1DBFE010" w:rsidR="00EF0EA0" w:rsidRPr="00FD7778" w:rsidRDefault="00EF0EA0" w:rsidP="00EF0EA0">
            <w:pPr>
              <w:jc w:val="center"/>
              <w:rPr>
                <w:b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EF0EA0" w14:paraId="194C1794" w14:textId="77777777" w:rsidTr="00FD7778">
        <w:tc>
          <w:tcPr>
            <w:tcW w:w="2381" w:type="dxa"/>
            <w:tcBorders>
              <w:top w:val="nil"/>
              <w:bottom w:val="nil"/>
            </w:tcBorders>
          </w:tcPr>
          <w:p w14:paraId="225B997F" w14:textId="7777777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Deceitfulness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F1C5928" w14:textId="3CA2AEA8" w:rsidR="00EF0EA0" w:rsidRPr="00F62820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D9519F6" w14:textId="48132EC9" w:rsidR="00EF0EA0" w:rsidRPr="00F62820" w:rsidRDefault="00EF0EA0" w:rsidP="00EF0EA0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0C11E8AF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6182DDC" w14:textId="5243AF47" w:rsidR="00EF0EA0" w:rsidRPr="00FD7778" w:rsidRDefault="00EF0EA0" w:rsidP="00EF0EA0">
            <w:pPr>
              <w:jc w:val="center"/>
              <w:rPr>
                <w:rFonts w:cstheme="minorHAnsi"/>
                <w:b/>
              </w:rPr>
            </w:pPr>
            <w:r w:rsidRPr="00FD7778">
              <w:rPr>
                <w:rFonts w:cstheme="minorHAnsi"/>
                <w:b/>
              </w:rPr>
              <w:t>0.1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8A411D0" w14:textId="474358E9" w:rsidR="00EF0EA0" w:rsidRPr="00FD7778" w:rsidRDefault="00EF0EA0" w:rsidP="00EF0EA0">
            <w:pPr>
              <w:jc w:val="center"/>
              <w:rPr>
                <w:b/>
                <w:iCs/>
              </w:rPr>
            </w:pPr>
            <w:r w:rsidRPr="00FD7778">
              <w:rPr>
                <w:b/>
                <w:iCs/>
              </w:rPr>
              <w:t>0.006</w:t>
            </w:r>
          </w:p>
        </w:tc>
      </w:tr>
      <w:tr w:rsidR="00EF0EA0" w14:paraId="2B524663" w14:textId="77777777" w:rsidTr="00FD7778">
        <w:tc>
          <w:tcPr>
            <w:tcW w:w="2381" w:type="dxa"/>
            <w:tcBorders>
              <w:top w:val="nil"/>
              <w:bottom w:val="nil"/>
            </w:tcBorders>
          </w:tcPr>
          <w:p w14:paraId="17315964" w14:textId="7777777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Depressivity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5B3F15E3" w14:textId="0B57F11F" w:rsidR="00EF0EA0" w:rsidRPr="00F62820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1E378706" w14:textId="47C9ECDB" w:rsidR="00EF0EA0" w:rsidRPr="00F62820" w:rsidRDefault="00EF0EA0" w:rsidP="00EF0EA0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5343B7B0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7EAB1DA" w14:textId="40850A49" w:rsidR="00EF0EA0" w:rsidRPr="00FD7778" w:rsidRDefault="00EF0EA0" w:rsidP="00EF0EA0">
            <w:pPr>
              <w:jc w:val="center"/>
              <w:rPr>
                <w:rFonts w:cstheme="minorHAnsi"/>
                <w:b/>
              </w:rPr>
            </w:pPr>
            <w:r w:rsidRPr="00FD7778">
              <w:rPr>
                <w:rFonts w:cstheme="minorHAnsi"/>
                <w:b/>
              </w:rPr>
              <w:t>0.23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1B5ED02" w14:textId="71F582A9" w:rsidR="00EF0EA0" w:rsidRPr="00FD7778" w:rsidRDefault="00EF0EA0" w:rsidP="00EF0EA0">
            <w:pPr>
              <w:jc w:val="center"/>
              <w:rPr>
                <w:b/>
                <w:iCs/>
              </w:rPr>
            </w:pPr>
            <w:r w:rsidRPr="00FD7778">
              <w:rPr>
                <w:b/>
                <w:iCs/>
              </w:rPr>
              <w:t>&lt;0.001</w:t>
            </w:r>
          </w:p>
        </w:tc>
      </w:tr>
      <w:tr w:rsidR="00EF0EA0" w14:paraId="795F9B4D" w14:textId="77777777" w:rsidTr="00FD7778">
        <w:tc>
          <w:tcPr>
            <w:tcW w:w="2381" w:type="dxa"/>
            <w:tcBorders>
              <w:top w:val="nil"/>
              <w:bottom w:val="nil"/>
            </w:tcBorders>
          </w:tcPr>
          <w:p w14:paraId="0E630395" w14:textId="7777777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Eccentricity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78D26C7" w14:textId="0B508FB3" w:rsidR="00EF0EA0" w:rsidRPr="00F62820" w:rsidRDefault="00EF0EA0" w:rsidP="00EF0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4D1543E2" w14:textId="210AED47" w:rsidR="00EF0EA0" w:rsidRPr="00F62820" w:rsidRDefault="00EF0EA0" w:rsidP="00EF0EA0">
            <w:pPr>
              <w:jc w:val="center"/>
              <w:rPr>
                <w:iCs/>
              </w:rPr>
            </w:pPr>
            <w:r>
              <w:rPr>
                <w:iCs/>
              </w:rPr>
              <w:t>0.438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43DA19A8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11712BB" w14:textId="2F6CFC58" w:rsidR="00EF0EA0" w:rsidRPr="00FD7778" w:rsidRDefault="00EF0EA0" w:rsidP="00EF0EA0">
            <w:pPr>
              <w:jc w:val="center"/>
              <w:rPr>
                <w:rFonts w:cstheme="minorHAnsi"/>
              </w:rPr>
            </w:pPr>
            <w:r w:rsidRPr="00FD7778">
              <w:rPr>
                <w:rFonts w:cstheme="minorHAnsi"/>
              </w:rPr>
              <w:t>0.0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D365B77" w14:textId="2D774721" w:rsidR="00EF0EA0" w:rsidRPr="00FD7778" w:rsidRDefault="00EF0EA0" w:rsidP="00EF0EA0">
            <w:pPr>
              <w:jc w:val="center"/>
              <w:rPr>
                <w:iCs/>
              </w:rPr>
            </w:pPr>
            <w:r w:rsidRPr="00FD7778">
              <w:rPr>
                <w:iCs/>
              </w:rPr>
              <w:t>0.453</w:t>
            </w:r>
          </w:p>
        </w:tc>
      </w:tr>
      <w:tr w:rsidR="00EF0EA0" w14:paraId="49D56C60" w14:textId="77777777" w:rsidTr="00FD7778">
        <w:tc>
          <w:tcPr>
            <w:tcW w:w="2381" w:type="dxa"/>
            <w:tcBorders>
              <w:top w:val="nil"/>
              <w:bottom w:val="nil"/>
            </w:tcBorders>
          </w:tcPr>
          <w:p w14:paraId="63D5C637" w14:textId="77777777" w:rsidR="00EF0EA0" w:rsidRDefault="00EF0EA0" w:rsidP="00EF0EA0">
            <w:r w:rsidRPr="00BE6AB1">
              <w:rPr>
                <w:rFonts w:cstheme="minorHAnsi"/>
              </w:rPr>
              <w:t>Emotional lability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1B2225E4" w14:textId="19654518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0814639D" w14:textId="5D185660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113E31F7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A0F7F7D" w14:textId="54904C65" w:rsidR="00EF0EA0" w:rsidRPr="00FD7778" w:rsidRDefault="00EF0EA0" w:rsidP="00EF0EA0">
            <w:pPr>
              <w:jc w:val="center"/>
            </w:pPr>
            <w:r w:rsidRPr="00FD7778">
              <w:t>0.03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F9A9F12" w14:textId="648632E0" w:rsidR="00EF0EA0" w:rsidRPr="00FD7778" w:rsidRDefault="00EF0EA0" w:rsidP="00EF0EA0">
            <w:pPr>
              <w:jc w:val="center"/>
            </w:pPr>
            <w:r w:rsidRPr="00FD7778">
              <w:t>0.619</w:t>
            </w:r>
          </w:p>
        </w:tc>
      </w:tr>
      <w:tr w:rsidR="00EF0EA0" w14:paraId="6E23E879" w14:textId="77777777" w:rsidTr="00FD7778">
        <w:tc>
          <w:tcPr>
            <w:tcW w:w="2381" w:type="dxa"/>
            <w:tcBorders>
              <w:top w:val="nil"/>
              <w:bottom w:val="nil"/>
            </w:tcBorders>
          </w:tcPr>
          <w:p w14:paraId="1BAB7BDD" w14:textId="77777777" w:rsidR="00EF0EA0" w:rsidRDefault="00EF0EA0" w:rsidP="00EF0EA0">
            <w:r w:rsidRPr="00BE6AB1">
              <w:rPr>
                <w:rFonts w:cstheme="minorHAnsi"/>
              </w:rPr>
              <w:t>Grandiosity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1CBB90B9" w14:textId="54DBC849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2ABCEF7" w14:textId="0E9F89E4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742FB7B0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A6D299" w14:textId="456562C8" w:rsidR="00EF0EA0" w:rsidRPr="00FD7778" w:rsidRDefault="00EF0EA0" w:rsidP="00EF0EA0">
            <w:pPr>
              <w:jc w:val="center"/>
              <w:rPr>
                <w:b/>
                <w:color w:val="000000" w:themeColor="text1"/>
              </w:rPr>
            </w:pPr>
            <w:r w:rsidRPr="00FD7778">
              <w:rPr>
                <w:b/>
                <w:color w:val="000000" w:themeColor="text1"/>
              </w:rPr>
              <w:t>-0.22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BEA1491" w14:textId="0B59DB12" w:rsidR="00EF0EA0" w:rsidRPr="00FD7778" w:rsidRDefault="00EF0EA0" w:rsidP="00EF0EA0">
            <w:pPr>
              <w:jc w:val="center"/>
              <w:rPr>
                <w:b/>
              </w:rPr>
            </w:pPr>
            <w:r w:rsidRPr="00FD7778">
              <w:rPr>
                <w:b/>
                <w:iCs/>
              </w:rPr>
              <w:t>&lt;0.001</w:t>
            </w:r>
          </w:p>
        </w:tc>
      </w:tr>
      <w:tr w:rsidR="00EF0EA0" w14:paraId="1BC3A722" w14:textId="77777777" w:rsidTr="00FD7778">
        <w:tc>
          <w:tcPr>
            <w:tcW w:w="2381" w:type="dxa"/>
            <w:tcBorders>
              <w:top w:val="nil"/>
              <w:bottom w:val="nil"/>
            </w:tcBorders>
          </w:tcPr>
          <w:p w14:paraId="729A5613" w14:textId="77777777" w:rsidR="00EF0EA0" w:rsidRPr="00BE6AB1" w:rsidRDefault="00EF0EA0" w:rsidP="00EF0EA0">
            <w:pPr>
              <w:rPr>
                <w:rFonts w:cstheme="minorHAnsi"/>
              </w:rPr>
            </w:pPr>
            <w:r>
              <w:rPr>
                <w:rFonts w:cstheme="minorHAnsi"/>
              </w:rPr>
              <w:t>Impulsivity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5E51B4D" w14:textId="62EA74CC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1553150" w14:textId="578FA3BA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1C51A9D3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3ECBC61" w14:textId="0B7708EF" w:rsidR="00EF0EA0" w:rsidRPr="00FD7778" w:rsidRDefault="00EF0EA0" w:rsidP="00EF0EA0">
            <w:pPr>
              <w:jc w:val="center"/>
              <w:rPr>
                <w:b/>
              </w:rPr>
            </w:pPr>
            <w:r w:rsidRPr="00FD7778">
              <w:rPr>
                <w:b/>
              </w:rPr>
              <w:t>0.17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C03759C" w14:textId="53CEC900" w:rsidR="00EF0EA0" w:rsidRPr="00FD7778" w:rsidRDefault="00EF0EA0" w:rsidP="00EF0EA0">
            <w:pPr>
              <w:jc w:val="center"/>
              <w:rPr>
                <w:b/>
              </w:rPr>
            </w:pPr>
            <w:r w:rsidRPr="00FD7778">
              <w:rPr>
                <w:b/>
              </w:rPr>
              <w:t>0.002</w:t>
            </w:r>
          </w:p>
        </w:tc>
      </w:tr>
      <w:tr w:rsidR="00EF0EA0" w14:paraId="71FD8AD4" w14:textId="77777777" w:rsidTr="00FD7778">
        <w:tc>
          <w:tcPr>
            <w:tcW w:w="2381" w:type="dxa"/>
            <w:tcBorders>
              <w:top w:val="nil"/>
            </w:tcBorders>
          </w:tcPr>
          <w:p w14:paraId="3BEF8570" w14:textId="7777777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Intimacy avoidance</w:t>
            </w:r>
          </w:p>
        </w:tc>
        <w:tc>
          <w:tcPr>
            <w:tcW w:w="1265" w:type="dxa"/>
            <w:tcBorders>
              <w:top w:val="nil"/>
            </w:tcBorders>
          </w:tcPr>
          <w:p w14:paraId="6EDEFB77" w14:textId="0E99AC46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7B620601" w14:textId="3872AFE7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</w:tcBorders>
          </w:tcPr>
          <w:p w14:paraId="7A8D4547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18A7AACF" w14:textId="296A2B19" w:rsidR="00EF0EA0" w:rsidRPr="00FD7778" w:rsidRDefault="00EF0EA0" w:rsidP="00EF0EA0">
            <w:pPr>
              <w:jc w:val="center"/>
            </w:pPr>
            <w:r w:rsidRPr="00FD7778">
              <w:t>-0.07</w:t>
            </w:r>
          </w:p>
        </w:tc>
        <w:tc>
          <w:tcPr>
            <w:tcW w:w="1302" w:type="dxa"/>
            <w:tcBorders>
              <w:top w:val="nil"/>
            </w:tcBorders>
          </w:tcPr>
          <w:p w14:paraId="73507DF8" w14:textId="401E9E3D" w:rsidR="00EF0EA0" w:rsidRPr="00FD7778" w:rsidRDefault="00EF0EA0" w:rsidP="00EF0EA0">
            <w:pPr>
              <w:jc w:val="center"/>
            </w:pPr>
            <w:r w:rsidRPr="00FD7778">
              <w:t>0.155</w:t>
            </w:r>
          </w:p>
        </w:tc>
      </w:tr>
      <w:tr w:rsidR="00EF0EA0" w14:paraId="62D6258B" w14:textId="77777777" w:rsidTr="00FD7778">
        <w:tc>
          <w:tcPr>
            <w:tcW w:w="2381" w:type="dxa"/>
          </w:tcPr>
          <w:p w14:paraId="26C3CB0C" w14:textId="77777777" w:rsidR="00EF0EA0" w:rsidRPr="00BE6AB1" w:rsidRDefault="00EF0EA0" w:rsidP="00EF0EA0">
            <w:pPr>
              <w:rPr>
                <w:rFonts w:cstheme="minorHAnsi"/>
              </w:rPr>
            </w:pPr>
            <w:r>
              <w:rPr>
                <w:rFonts w:cstheme="minorHAnsi"/>
              </w:rPr>
              <w:t>Restricted Affectivity</w:t>
            </w:r>
          </w:p>
        </w:tc>
        <w:tc>
          <w:tcPr>
            <w:tcW w:w="1265" w:type="dxa"/>
            <w:tcBorders>
              <w:bottom w:val="nil"/>
            </w:tcBorders>
          </w:tcPr>
          <w:p w14:paraId="405151B8" w14:textId="097D137C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bCs/>
              </w:rPr>
              <w:t>-0.05</w:t>
            </w:r>
          </w:p>
        </w:tc>
        <w:tc>
          <w:tcPr>
            <w:tcW w:w="1135" w:type="dxa"/>
            <w:gridSpan w:val="2"/>
            <w:tcBorders>
              <w:bottom w:val="nil"/>
            </w:tcBorders>
          </w:tcPr>
          <w:p w14:paraId="0AB8C8D4" w14:textId="0CA0BD38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bCs/>
              </w:rPr>
              <w:t>0.552</w:t>
            </w:r>
          </w:p>
        </w:tc>
        <w:tc>
          <w:tcPr>
            <w:tcW w:w="268" w:type="dxa"/>
            <w:gridSpan w:val="2"/>
            <w:tcBorders>
              <w:bottom w:val="nil"/>
            </w:tcBorders>
          </w:tcPr>
          <w:p w14:paraId="6DFD1D58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bottom w:val="nil"/>
            </w:tcBorders>
          </w:tcPr>
          <w:p w14:paraId="225B98E1" w14:textId="1763A8B1" w:rsidR="00EF0EA0" w:rsidRPr="00FD7778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302" w:type="dxa"/>
            <w:tcBorders>
              <w:bottom w:val="nil"/>
            </w:tcBorders>
          </w:tcPr>
          <w:p w14:paraId="2F04B666" w14:textId="654B5EFF" w:rsidR="00EF0EA0" w:rsidRPr="00FD7778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14:paraId="2DB09E42" w14:textId="77777777" w:rsidTr="00FD7778">
        <w:tc>
          <w:tcPr>
            <w:tcW w:w="2381" w:type="dxa"/>
          </w:tcPr>
          <w:p w14:paraId="4C6B3211" w14:textId="77777777" w:rsidR="00EF0EA0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Rigid perfectionism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476C9795" w14:textId="142ADC1F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2C000E11" w14:textId="4B4B50F3" w:rsidR="00EF0EA0" w:rsidRPr="00F62820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19285AF9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C36D029" w14:textId="6DD6BC64" w:rsidR="00EF0EA0" w:rsidRPr="00FD7778" w:rsidRDefault="00EF0EA0" w:rsidP="00EF0EA0">
            <w:pPr>
              <w:jc w:val="center"/>
              <w:rPr>
                <w:b/>
              </w:rPr>
            </w:pPr>
            <w:r w:rsidRPr="00FD7778">
              <w:rPr>
                <w:b/>
              </w:rPr>
              <w:t>0.15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DDC763C" w14:textId="096284D2" w:rsidR="00EF0EA0" w:rsidRPr="00FD7778" w:rsidRDefault="00EF0EA0" w:rsidP="00EF0EA0">
            <w:pPr>
              <w:jc w:val="center"/>
              <w:rPr>
                <w:b/>
              </w:rPr>
            </w:pPr>
            <w:r w:rsidRPr="00FD7778">
              <w:rPr>
                <w:b/>
              </w:rPr>
              <w:t>0.003</w:t>
            </w:r>
          </w:p>
        </w:tc>
      </w:tr>
      <w:tr w:rsidR="00EF0EA0" w14:paraId="1CCEC86B" w14:textId="77777777" w:rsidTr="00FD7778">
        <w:tc>
          <w:tcPr>
            <w:tcW w:w="2381" w:type="dxa"/>
          </w:tcPr>
          <w:p w14:paraId="6BB4283C" w14:textId="7777777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Risk taking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97872F7" w14:textId="4C7292C3" w:rsidR="00EF0EA0" w:rsidRPr="00DC0F2E" w:rsidRDefault="00EF0EA0" w:rsidP="00EF0EA0">
            <w:pPr>
              <w:jc w:val="center"/>
              <w:rPr>
                <w:b/>
                <w:bCs/>
              </w:rPr>
            </w:pPr>
            <w:r w:rsidRPr="00DC0F2E">
              <w:rPr>
                <w:b/>
                <w:bCs/>
              </w:rPr>
              <w:t>0.22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1CDF6099" w14:textId="03328AA9" w:rsidR="00EF0EA0" w:rsidRPr="00DC0F2E" w:rsidRDefault="00EF0EA0" w:rsidP="00EF0EA0">
            <w:pPr>
              <w:jc w:val="center"/>
              <w:rPr>
                <w:b/>
                <w:bCs/>
              </w:rPr>
            </w:pPr>
            <w:r w:rsidRPr="00DC0F2E">
              <w:rPr>
                <w:b/>
                <w:bCs/>
              </w:rPr>
              <w:t>0.007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40899297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8C98FDB" w14:textId="5FB0BDE0" w:rsidR="00EF0EA0" w:rsidRPr="00FD7778" w:rsidRDefault="00EF0EA0" w:rsidP="00EF0EA0">
            <w:pPr>
              <w:jc w:val="center"/>
            </w:pPr>
            <w:r w:rsidRPr="00FD7778">
              <w:t>-0.06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7A0BF10" w14:textId="661167E0" w:rsidR="00EF0EA0" w:rsidRPr="00FD7778" w:rsidRDefault="00EF0EA0" w:rsidP="00EF0EA0">
            <w:pPr>
              <w:jc w:val="center"/>
            </w:pPr>
            <w:r w:rsidRPr="00FD7778">
              <w:t>0.269</w:t>
            </w:r>
          </w:p>
        </w:tc>
      </w:tr>
      <w:tr w:rsidR="00EF0EA0" w14:paraId="54717F59" w14:textId="77777777" w:rsidTr="00FD7778">
        <w:tc>
          <w:tcPr>
            <w:tcW w:w="2381" w:type="dxa"/>
            <w:tcBorders>
              <w:right w:val="nil"/>
            </w:tcBorders>
          </w:tcPr>
          <w:p w14:paraId="43EB7129" w14:textId="77777777" w:rsidR="00EF0EA0" w:rsidRPr="00BE6AB1" w:rsidRDefault="00EF0EA0" w:rsidP="00EF0EA0">
            <w:pPr>
              <w:rPr>
                <w:rFonts w:cstheme="minorHAnsi"/>
              </w:rPr>
            </w:pPr>
            <w:r w:rsidRPr="00BE6AB1">
              <w:rPr>
                <w:rFonts w:cstheme="minorHAnsi"/>
              </w:rPr>
              <w:t>Separation Insecur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A6105E4" w14:textId="424008FA" w:rsidR="00EF0EA0" w:rsidRPr="00DC0F2E" w:rsidRDefault="00EF0EA0" w:rsidP="00EF0EA0">
            <w:pPr>
              <w:jc w:val="center"/>
              <w:rPr>
                <w:b/>
                <w:bCs/>
              </w:rPr>
            </w:pPr>
            <w:r w:rsidRPr="00DC0F2E">
              <w:rPr>
                <w:b/>
                <w:bCs/>
              </w:rPr>
              <w:t>0.2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BC70F" w14:textId="33C194F4" w:rsidR="00EF0EA0" w:rsidRPr="00DC0F2E" w:rsidRDefault="00EF0EA0" w:rsidP="00EF0EA0">
            <w:pPr>
              <w:jc w:val="center"/>
              <w:rPr>
                <w:b/>
                <w:bCs/>
              </w:rPr>
            </w:pPr>
            <w:r w:rsidRPr="00DC0F2E">
              <w:rPr>
                <w:b/>
                <w:bCs/>
              </w:rPr>
              <w:t>0.001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04C03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5F0E675" w14:textId="7061EBBF" w:rsidR="00EF0EA0" w:rsidRPr="00FD7778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5C5E867" w14:textId="779DE0EA" w:rsidR="00EF0EA0" w:rsidRPr="00FD7778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14:paraId="72720532" w14:textId="77777777" w:rsidTr="00FD7778">
        <w:tc>
          <w:tcPr>
            <w:tcW w:w="2381" w:type="dxa"/>
            <w:tcBorders>
              <w:right w:val="nil"/>
            </w:tcBorders>
          </w:tcPr>
          <w:p w14:paraId="212F618F" w14:textId="77777777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Suspiciousn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1BE77D4" w14:textId="2717FDBB" w:rsidR="00EF0EA0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7C16D" w14:textId="5E6DA7E1" w:rsidR="00EF0EA0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46265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8F7077" w14:textId="3DEDF9AD" w:rsidR="00EF0EA0" w:rsidRPr="00FD7778" w:rsidRDefault="00EF0EA0" w:rsidP="00EF0EA0">
            <w:pPr>
              <w:jc w:val="center"/>
              <w:rPr>
                <w:bCs/>
              </w:rPr>
            </w:pPr>
            <w:r w:rsidRPr="00FD7778">
              <w:rPr>
                <w:bCs/>
              </w:rPr>
              <w:t>-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7DA72C6" w14:textId="129364A7" w:rsidR="00EF0EA0" w:rsidRPr="00FD7778" w:rsidRDefault="00EF0EA0" w:rsidP="00EF0EA0">
            <w:pPr>
              <w:jc w:val="center"/>
              <w:rPr>
                <w:bCs/>
              </w:rPr>
            </w:pPr>
            <w:r w:rsidRPr="00FD7778">
              <w:rPr>
                <w:bCs/>
              </w:rPr>
              <w:t>0.787</w:t>
            </w:r>
          </w:p>
        </w:tc>
      </w:tr>
      <w:tr w:rsidR="00EF0EA0" w14:paraId="796F5C37" w14:textId="0C3B1B55" w:rsidTr="00FD7778">
        <w:tc>
          <w:tcPr>
            <w:tcW w:w="2381" w:type="dxa"/>
            <w:tcBorders>
              <w:right w:val="nil"/>
            </w:tcBorders>
          </w:tcPr>
          <w:p w14:paraId="20E38885" w14:textId="5B01195F" w:rsidR="00EF0EA0" w:rsidRPr="00641D0C" w:rsidRDefault="00EF0EA0" w:rsidP="00EF0EA0">
            <w:pPr>
              <w:rPr>
                <w:rFonts w:cstheme="minorHAnsi"/>
              </w:rPr>
            </w:pPr>
            <w:bookmarkStart w:id="7" w:name="_Hlk82771541"/>
            <w:r>
              <w:rPr>
                <w:rFonts w:cstheme="minorHAnsi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91628" w14:textId="3BE0C651" w:rsidR="00EF0EA0" w:rsidRDefault="00EF0EA0" w:rsidP="00EF0EA0">
            <w:pPr>
              <w:jc w:val="center"/>
            </w:pPr>
            <w: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3CD15" w14:textId="1D4DD48D" w:rsidR="00EF0EA0" w:rsidRDefault="00EF0EA0" w:rsidP="00EF0EA0">
            <w:pPr>
              <w:jc w:val="center"/>
            </w:pPr>
            <w:r>
              <w:t>0439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B29ED" w14:textId="77777777" w:rsidR="00EF0EA0" w:rsidRDefault="00EF0EA0" w:rsidP="00EF0EA0">
            <w:pPr>
              <w:jc w:val="center"/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A9427" w14:textId="6629AB2D" w:rsidR="00EF0EA0" w:rsidRPr="00FD7778" w:rsidRDefault="00EF0EA0" w:rsidP="00EF0EA0">
            <w:pPr>
              <w:jc w:val="center"/>
            </w:pPr>
            <w:r w:rsidRPr="00FD7778">
              <w:t>-0.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4408E" w14:textId="7315C087" w:rsidR="00EF0EA0" w:rsidRPr="00FD7778" w:rsidRDefault="00EF0EA0" w:rsidP="00EF0EA0">
            <w:pPr>
              <w:jc w:val="center"/>
            </w:pPr>
            <w:r w:rsidRPr="00FD7778">
              <w:t>0.788</w:t>
            </w:r>
          </w:p>
        </w:tc>
      </w:tr>
    </w:tbl>
    <w:bookmarkEnd w:id="7"/>
    <w:p w14:paraId="1429DD2A" w14:textId="4E647446" w:rsidR="009E7CB0" w:rsidRDefault="009E7CB0" w:rsidP="009E7CB0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7ECD77D2" w14:textId="16A722A0" w:rsidR="009D241A" w:rsidRDefault="009D241A" w:rsidP="009E7CB0">
      <w:pPr>
        <w:tabs>
          <w:tab w:val="left" w:pos="1170"/>
        </w:tabs>
      </w:pPr>
    </w:p>
    <w:p w14:paraId="24E8020F" w14:textId="73A3BA2F" w:rsidR="009D241A" w:rsidRDefault="009D241A" w:rsidP="009E7CB0">
      <w:pPr>
        <w:tabs>
          <w:tab w:val="left" w:pos="1170"/>
        </w:tabs>
      </w:pPr>
    </w:p>
    <w:p w14:paraId="6B2A9AE0" w14:textId="5C8482AD" w:rsidR="009D241A" w:rsidRDefault="009D241A" w:rsidP="009E7CB0">
      <w:pPr>
        <w:tabs>
          <w:tab w:val="left" w:pos="1170"/>
        </w:tabs>
      </w:pPr>
    </w:p>
    <w:p w14:paraId="62961810" w14:textId="33260943" w:rsidR="009D241A" w:rsidRDefault="009D241A" w:rsidP="009E7CB0">
      <w:pPr>
        <w:tabs>
          <w:tab w:val="left" w:pos="1170"/>
        </w:tabs>
      </w:pPr>
    </w:p>
    <w:p w14:paraId="553E14F2" w14:textId="49B67E4D" w:rsidR="009D241A" w:rsidRDefault="009D241A" w:rsidP="009E7CB0">
      <w:pPr>
        <w:tabs>
          <w:tab w:val="left" w:pos="1170"/>
        </w:tabs>
      </w:pPr>
    </w:p>
    <w:p w14:paraId="79182982" w14:textId="2EFD62C1" w:rsidR="009D241A" w:rsidRDefault="009D241A" w:rsidP="009E7CB0">
      <w:pPr>
        <w:tabs>
          <w:tab w:val="left" w:pos="1170"/>
        </w:tabs>
      </w:pPr>
    </w:p>
    <w:p w14:paraId="49C249C6" w14:textId="3D950B98" w:rsidR="009D241A" w:rsidRDefault="009D241A" w:rsidP="009E7CB0">
      <w:pPr>
        <w:tabs>
          <w:tab w:val="left" w:pos="1170"/>
        </w:tabs>
      </w:pPr>
    </w:p>
    <w:p w14:paraId="19EA97D1" w14:textId="77777777" w:rsidR="009D241A" w:rsidRDefault="009D241A" w:rsidP="009E7CB0">
      <w:pPr>
        <w:tabs>
          <w:tab w:val="left" w:pos="1170"/>
        </w:tabs>
      </w:pPr>
    </w:p>
    <w:p w14:paraId="20AC7649" w14:textId="7ECA6BD0" w:rsidR="00390B2A" w:rsidRDefault="0077716D" w:rsidP="0077716D">
      <w:pPr>
        <w:pStyle w:val="Heading1"/>
      </w:pPr>
      <w:bookmarkStart w:id="8" w:name="_Toc120018730"/>
      <w:r>
        <w:lastRenderedPageBreak/>
        <w:t>Binge Eating Behaviour</w:t>
      </w:r>
      <w:bookmarkEnd w:id="8"/>
    </w:p>
    <w:p w14:paraId="1101CD9B" w14:textId="7F150125" w:rsidR="00D21CCE" w:rsidRDefault="00D21CCE" w:rsidP="00D21CCE">
      <w:pPr>
        <w:pStyle w:val="Heading2"/>
      </w:pPr>
      <w:bookmarkStart w:id="9" w:name="_Toc120018731"/>
      <w:r>
        <w:t>Step 2: Path model results for each</w:t>
      </w:r>
      <w:r w:rsidR="001A7EB6">
        <w:t xml:space="preserve"> PID-5</w:t>
      </w:r>
      <w:r>
        <w:t xml:space="preserve"> domain</w:t>
      </w:r>
      <w:bookmarkEnd w:id="9"/>
    </w:p>
    <w:p w14:paraId="3D1909AA" w14:textId="624707F4" w:rsidR="0077716D" w:rsidRDefault="0077716D" w:rsidP="0077716D"/>
    <w:p w14:paraId="28F9F09A" w14:textId="3FC8C24E" w:rsidR="00964DB3" w:rsidRDefault="00EF0EA0" w:rsidP="00964DB3">
      <w:r>
        <w:t>Table 11</w:t>
      </w:r>
    </w:p>
    <w:p w14:paraId="17900A3B" w14:textId="0BDAD9A9" w:rsidR="00964DB3" w:rsidRPr="00D92C35" w:rsidRDefault="00964DB3" w:rsidP="00964DB3">
      <w:pPr>
        <w:rPr>
          <w:i/>
          <w:iCs/>
        </w:rPr>
      </w:pPr>
      <w:r w:rsidRPr="00D92C35">
        <w:rPr>
          <w:i/>
          <w:iCs/>
        </w:rPr>
        <w:t>Path model fit statistics for each</w:t>
      </w:r>
      <w:r w:rsidR="00EB25EB">
        <w:rPr>
          <w:i/>
          <w:iCs/>
        </w:rPr>
        <w:t xml:space="preserve"> PID-5</w:t>
      </w:r>
      <w:r w:rsidRPr="00D92C35">
        <w:rPr>
          <w:i/>
          <w:iCs/>
        </w:rPr>
        <w:t xml:space="preserve"> domain</w:t>
      </w:r>
      <w:r>
        <w:rPr>
          <w:i/>
          <w:iCs/>
        </w:rPr>
        <w:t xml:space="preserve"> </w:t>
      </w:r>
      <w:r w:rsidRPr="00D92C35">
        <w:rPr>
          <w:i/>
          <w:iCs/>
        </w:rPr>
        <w:t xml:space="preserve">as predictors of </w:t>
      </w:r>
      <w:r>
        <w:rPr>
          <w:i/>
          <w:iCs/>
        </w:rPr>
        <w:t>binge-</w:t>
      </w:r>
      <w:r w:rsidRPr="00D92C35">
        <w:rPr>
          <w:i/>
          <w:iCs/>
        </w:rPr>
        <w:t>eating behaviour</w:t>
      </w:r>
    </w:p>
    <w:tbl>
      <w:tblPr>
        <w:tblStyle w:val="TableGrid"/>
        <w:tblW w:w="11150" w:type="dxa"/>
        <w:tblInd w:w="-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230"/>
        <w:gridCol w:w="718"/>
        <w:gridCol w:w="782"/>
        <w:gridCol w:w="1665"/>
        <w:gridCol w:w="276"/>
        <w:gridCol w:w="1294"/>
        <w:gridCol w:w="957"/>
        <w:gridCol w:w="828"/>
        <w:gridCol w:w="1583"/>
      </w:tblGrid>
      <w:tr w:rsidR="0085739D" w14:paraId="7397B664" w14:textId="77777777" w:rsidTr="0085739D">
        <w:tc>
          <w:tcPr>
            <w:tcW w:w="1836" w:type="dxa"/>
          </w:tcPr>
          <w:p w14:paraId="523A380C" w14:textId="77777777" w:rsidR="0085739D" w:rsidRPr="002A1FCD" w:rsidRDefault="0085739D" w:rsidP="00C87215">
            <w:pPr>
              <w:jc w:val="center"/>
            </w:pPr>
          </w:p>
        </w:tc>
        <w:tc>
          <w:tcPr>
            <w:tcW w:w="4318" w:type="dxa"/>
            <w:gridSpan w:val="4"/>
            <w:tcBorders>
              <w:bottom w:val="single" w:sz="4" w:space="0" w:color="auto"/>
            </w:tcBorders>
          </w:tcPr>
          <w:p w14:paraId="1E84F6B5" w14:textId="77777777" w:rsidR="0085739D" w:rsidRPr="002A1FCD" w:rsidRDefault="0085739D" w:rsidP="00C87215">
            <w:pPr>
              <w:jc w:val="center"/>
            </w:pPr>
            <w:r>
              <w:t>Males</w:t>
            </w:r>
          </w:p>
        </w:tc>
        <w:tc>
          <w:tcPr>
            <w:tcW w:w="278" w:type="dxa"/>
          </w:tcPr>
          <w:p w14:paraId="6DF94921" w14:textId="77777777" w:rsidR="0085739D" w:rsidRPr="002A1FCD" w:rsidRDefault="0085739D" w:rsidP="00C87215">
            <w:pPr>
              <w:jc w:val="center"/>
            </w:pPr>
          </w:p>
        </w:tc>
        <w:tc>
          <w:tcPr>
            <w:tcW w:w="4718" w:type="dxa"/>
            <w:gridSpan w:val="4"/>
            <w:tcBorders>
              <w:bottom w:val="single" w:sz="4" w:space="0" w:color="auto"/>
            </w:tcBorders>
          </w:tcPr>
          <w:p w14:paraId="0F776CDB" w14:textId="77777777" w:rsidR="0085739D" w:rsidRPr="002A1FCD" w:rsidRDefault="0085739D" w:rsidP="00C87215">
            <w:pPr>
              <w:jc w:val="center"/>
            </w:pPr>
            <w:r>
              <w:t>Females</w:t>
            </w:r>
          </w:p>
        </w:tc>
      </w:tr>
      <w:tr w:rsidR="00C87215" w14:paraId="3F1E6D40" w14:textId="77777777" w:rsidTr="0085739D">
        <w:tc>
          <w:tcPr>
            <w:tcW w:w="1836" w:type="dxa"/>
            <w:tcBorders>
              <w:bottom w:val="single" w:sz="4" w:space="0" w:color="auto"/>
            </w:tcBorders>
          </w:tcPr>
          <w:p w14:paraId="1E3D1A4F" w14:textId="77777777" w:rsidR="0085739D" w:rsidRPr="002A1FCD" w:rsidRDefault="0085739D" w:rsidP="00C87215">
            <w:pPr>
              <w:jc w:val="center"/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9270578" w14:textId="77777777" w:rsidR="0085739D" w:rsidRPr="002A1FCD" w:rsidRDefault="0085739D" w:rsidP="00C87215">
            <w:pPr>
              <w:jc w:val="center"/>
            </w:pPr>
            <w:r w:rsidRPr="002A1FCD">
              <w:rPr>
                <w:rFonts w:cstheme="minorHAnsi"/>
              </w:rPr>
              <w:t>χ</w:t>
            </w:r>
            <w:r w:rsidRPr="002A1FCD">
              <w:rPr>
                <w:rFonts w:cstheme="minorHAnsi"/>
                <w:vertAlign w:val="superscript"/>
              </w:rPr>
              <w:t xml:space="preserve">2 </w:t>
            </w:r>
            <w:r w:rsidRPr="002A1FCD">
              <w:rPr>
                <w:rFonts w:cstheme="minorHAnsi"/>
              </w:rPr>
              <w:t>(</w:t>
            </w:r>
            <w:r w:rsidRPr="002A1FCD">
              <w:rPr>
                <w:rFonts w:cstheme="minorHAnsi"/>
                <w:i/>
                <w:iCs/>
              </w:rPr>
              <w:t>df</w:t>
            </w:r>
            <w:r w:rsidRPr="002A1FCD">
              <w:rPr>
                <w:rFonts w:cstheme="minorHAnsi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59098BFB" w14:textId="77777777" w:rsidR="0085739D" w:rsidRPr="002A1FCD" w:rsidRDefault="0085739D" w:rsidP="00C87215">
            <w:pPr>
              <w:jc w:val="center"/>
            </w:pPr>
            <w:r w:rsidRPr="002A1FCD">
              <w:t>CFI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5E4C0FA6" w14:textId="77777777" w:rsidR="0085739D" w:rsidRPr="002A1FCD" w:rsidRDefault="0085739D" w:rsidP="00C87215">
            <w:pPr>
              <w:jc w:val="center"/>
            </w:pPr>
            <w:r w:rsidRPr="002A1FCD">
              <w:t>TLI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70129A0" w14:textId="77777777" w:rsidR="0085739D" w:rsidRPr="002A1FCD" w:rsidRDefault="0085739D" w:rsidP="00C87215">
            <w:pPr>
              <w:jc w:val="center"/>
            </w:pPr>
            <w:r w:rsidRPr="002A1FCD">
              <w:t>RMSEA</w:t>
            </w:r>
          </w:p>
          <w:p w14:paraId="72A69C30" w14:textId="77777777" w:rsidR="0085739D" w:rsidRPr="002A1FCD" w:rsidRDefault="0085739D" w:rsidP="00C87215">
            <w:pPr>
              <w:jc w:val="center"/>
            </w:pPr>
            <w:r w:rsidRPr="002A1FCD">
              <w:t>(90% CI)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7CC2DF0F" w14:textId="77777777" w:rsidR="0085739D" w:rsidRPr="002A1FCD" w:rsidRDefault="0085739D" w:rsidP="00C87215">
            <w:pPr>
              <w:jc w:val="center"/>
              <w:rPr>
                <w:rFonts w:cstheme="minorHAnsi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AF44BF1" w14:textId="77777777" w:rsidR="0085739D" w:rsidRPr="002A1FCD" w:rsidRDefault="0085739D" w:rsidP="00C87215">
            <w:pPr>
              <w:jc w:val="center"/>
            </w:pPr>
            <w:r w:rsidRPr="002A1FCD">
              <w:rPr>
                <w:rFonts w:cstheme="minorHAnsi"/>
              </w:rPr>
              <w:t>χ</w:t>
            </w:r>
            <w:r w:rsidRPr="002A1FCD">
              <w:rPr>
                <w:rFonts w:cstheme="minorHAnsi"/>
                <w:vertAlign w:val="superscript"/>
              </w:rPr>
              <w:t>2</w:t>
            </w:r>
            <w:r w:rsidRPr="002A1FCD">
              <w:rPr>
                <w:rFonts w:cstheme="minorHAnsi"/>
              </w:rPr>
              <w:t>(</w:t>
            </w:r>
            <w:r w:rsidRPr="002A1FCD">
              <w:rPr>
                <w:rFonts w:cstheme="minorHAnsi"/>
                <w:i/>
                <w:iCs/>
              </w:rPr>
              <w:t>df</w:t>
            </w:r>
            <w:r w:rsidRPr="002A1FCD">
              <w:rPr>
                <w:rFonts w:cstheme="minorHAnsi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69124260" w14:textId="77777777" w:rsidR="0085739D" w:rsidRPr="002A1FCD" w:rsidRDefault="0085739D" w:rsidP="00C87215">
            <w:pPr>
              <w:jc w:val="center"/>
            </w:pPr>
            <w:r w:rsidRPr="002A1FCD">
              <w:t>CF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C89574E" w14:textId="77777777" w:rsidR="0085739D" w:rsidRPr="002A1FCD" w:rsidRDefault="0085739D" w:rsidP="00C87215">
            <w:pPr>
              <w:jc w:val="center"/>
            </w:pPr>
            <w:r w:rsidRPr="002A1FCD">
              <w:t>TLI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3BE743E5" w14:textId="77777777" w:rsidR="0085739D" w:rsidRPr="002A1FCD" w:rsidRDefault="0085739D" w:rsidP="00C87215">
            <w:pPr>
              <w:jc w:val="center"/>
            </w:pPr>
            <w:r w:rsidRPr="002A1FCD">
              <w:t>RMSEA</w:t>
            </w:r>
          </w:p>
          <w:p w14:paraId="32248C12" w14:textId="77777777" w:rsidR="0085739D" w:rsidRPr="002A1FCD" w:rsidRDefault="0085739D" w:rsidP="00C87215">
            <w:pPr>
              <w:jc w:val="center"/>
            </w:pPr>
            <w:r w:rsidRPr="002A1FCD">
              <w:t>(90% CI)</w:t>
            </w:r>
          </w:p>
        </w:tc>
      </w:tr>
      <w:tr w:rsidR="00C87215" w14:paraId="2126BAE1" w14:textId="77777777" w:rsidTr="0085739D">
        <w:tc>
          <w:tcPr>
            <w:tcW w:w="1836" w:type="dxa"/>
            <w:tcBorders>
              <w:top w:val="single" w:sz="4" w:space="0" w:color="auto"/>
              <w:bottom w:val="nil"/>
            </w:tcBorders>
            <w:vAlign w:val="bottom"/>
          </w:tcPr>
          <w:p w14:paraId="0D51FA82" w14:textId="77777777" w:rsidR="0085739D" w:rsidRPr="002A1FCD" w:rsidRDefault="0085739D" w:rsidP="00C87215">
            <w:r w:rsidRPr="00553124">
              <w:rPr>
                <w:rFonts w:eastAsia="Times New Roman" w:cstheme="minorHAnsi"/>
                <w:color w:val="000000"/>
                <w:lang w:eastAsia="en-AU"/>
              </w:rPr>
              <w:t>Negative Affect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1D0400EE" w14:textId="77777777" w:rsidR="0085739D" w:rsidRPr="002A1FCD" w:rsidRDefault="0085739D" w:rsidP="00C87215">
            <w:pPr>
              <w:jc w:val="center"/>
            </w:pPr>
            <w:r>
              <w:t>12.40 (7)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3DA46AAD" w14:textId="2B6F25AE" w:rsidR="0085739D" w:rsidRPr="002A1FCD" w:rsidRDefault="0085739D" w:rsidP="00C87215">
            <w:pPr>
              <w:jc w:val="center"/>
            </w:pPr>
            <w:r>
              <w:t>0.9</w:t>
            </w:r>
            <w:r w:rsidR="00C87215">
              <w:t>85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</w:tcPr>
          <w:p w14:paraId="679D3BDF" w14:textId="62053CA1" w:rsidR="0085739D" w:rsidRPr="002A1FCD" w:rsidRDefault="0085739D" w:rsidP="00C87215">
            <w:pPr>
              <w:jc w:val="center"/>
            </w:pPr>
            <w:r>
              <w:t>0.94</w:t>
            </w:r>
            <w:r w:rsidR="00C87215">
              <w:t>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160ECFBA" w14:textId="77777777" w:rsidR="0085739D" w:rsidRDefault="0085739D" w:rsidP="00C87215">
            <w:pPr>
              <w:jc w:val="center"/>
            </w:pPr>
            <w:r>
              <w:t>0.068</w:t>
            </w:r>
          </w:p>
          <w:p w14:paraId="5143D3C2" w14:textId="77777777" w:rsidR="0085739D" w:rsidRPr="002A1FCD" w:rsidRDefault="0085739D" w:rsidP="00C87215">
            <w:pPr>
              <w:jc w:val="center"/>
            </w:pPr>
            <w:r>
              <w:t>(0.000 – 0.129)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321F945E" w14:textId="77777777" w:rsidR="0085739D" w:rsidRPr="002A1FCD" w:rsidRDefault="0085739D" w:rsidP="00C87215">
            <w:pPr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008B9A4B" w14:textId="77777777" w:rsidR="0085739D" w:rsidRPr="002A1FCD" w:rsidRDefault="0085739D" w:rsidP="00C87215">
            <w:pPr>
              <w:jc w:val="center"/>
            </w:pPr>
            <w:r>
              <w:t>2.77</w:t>
            </w:r>
            <w:r w:rsidRPr="002A1FCD">
              <w:t xml:space="preserve"> (</w:t>
            </w:r>
            <w:r>
              <w:t>3</w:t>
            </w:r>
            <w:r w:rsidRPr="002A1FCD"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06AACEF2" w14:textId="77777777" w:rsidR="0085739D" w:rsidRPr="002A1FCD" w:rsidRDefault="0085739D" w:rsidP="00C87215">
            <w:pPr>
              <w:jc w:val="center"/>
            </w:pPr>
            <w:r>
              <w:t>1.00</w:t>
            </w: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</w:tcPr>
          <w:p w14:paraId="61D1C705" w14:textId="77777777" w:rsidR="0085739D" w:rsidRPr="002A1FCD" w:rsidRDefault="0085739D" w:rsidP="00C87215">
            <w:pPr>
              <w:jc w:val="center"/>
            </w:pPr>
            <w:r>
              <w:t>1.00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14:paraId="47CCFD7D" w14:textId="77777777" w:rsidR="0085739D" w:rsidRPr="002A1FCD" w:rsidRDefault="0085739D" w:rsidP="00C87215">
            <w:pPr>
              <w:jc w:val="center"/>
            </w:pPr>
            <w:r>
              <w:t>0.000</w:t>
            </w:r>
          </w:p>
          <w:p w14:paraId="1E2589DE" w14:textId="77777777" w:rsidR="0085739D" w:rsidRPr="002A1FCD" w:rsidRDefault="0085739D" w:rsidP="00C87215">
            <w:pPr>
              <w:jc w:val="center"/>
            </w:pPr>
            <w:r w:rsidRPr="002A1FCD">
              <w:t>(0.0</w:t>
            </w:r>
            <w:r>
              <w:t>00</w:t>
            </w:r>
            <w:r w:rsidRPr="002A1FCD">
              <w:t xml:space="preserve"> - 0.</w:t>
            </w:r>
            <w:r>
              <w:t>083</w:t>
            </w:r>
            <w:r w:rsidRPr="002A1FCD">
              <w:t>)</w:t>
            </w:r>
          </w:p>
        </w:tc>
      </w:tr>
      <w:tr w:rsidR="00C87215" w14:paraId="4B661A8E" w14:textId="77777777" w:rsidTr="0085739D">
        <w:tc>
          <w:tcPr>
            <w:tcW w:w="1836" w:type="dxa"/>
            <w:tcBorders>
              <w:top w:val="nil"/>
            </w:tcBorders>
            <w:vAlign w:val="bottom"/>
          </w:tcPr>
          <w:p w14:paraId="65DC0A2D" w14:textId="77777777" w:rsidR="0085739D" w:rsidRPr="002A1FCD" w:rsidRDefault="0085739D" w:rsidP="00C87215">
            <w:r w:rsidRPr="00553124">
              <w:rPr>
                <w:rFonts w:eastAsia="Times New Roman" w:cstheme="minorHAnsi"/>
                <w:color w:val="000000"/>
                <w:lang w:eastAsia="en-AU"/>
              </w:rPr>
              <w:t>Detachment</w:t>
            </w:r>
          </w:p>
        </w:tc>
        <w:tc>
          <w:tcPr>
            <w:tcW w:w="1232" w:type="dxa"/>
            <w:tcBorders>
              <w:top w:val="nil"/>
            </w:tcBorders>
          </w:tcPr>
          <w:p w14:paraId="457F4247" w14:textId="77777777" w:rsidR="0085739D" w:rsidRPr="002A1FCD" w:rsidRDefault="0085739D" w:rsidP="00C87215">
            <w:pPr>
              <w:jc w:val="center"/>
            </w:pPr>
            <w:r>
              <w:t>13.48**(1)</w:t>
            </w:r>
          </w:p>
        </w:tc>
        <w:tc>
          <w:tcPr>
            <w:tcW w:w="601" w:type="dxa"/>
            <w:tcBorders>
              <w:top w:val="nil"/>
            </w:tcBorders>
          </w:tcPr>
          <w:p w14:paraId="3E1E8725" w14:textId="4378FB9C" w:rsidR="0085739D" w:rsidRPr="002A1FCD" w:rsidRDefault="00C87215" w:rsidP="00C87215">
            <w:pPr>
              <w:jc w:val="center"/>
            </w:pPr>
            <w:r>
              <w:t>0.969</w:t>
            </w:r>
          </w:p>
        </w:tc>
        <w:tc>
          <w:tcPr>
            <w:tcW w:w="785" w:type="dxa"/>
            <w:tcBorders>
              <w:top w:val="nil"/>
            </w:tcBorders>
          </w:tcPr>
          <w:p w14:paraId="343358C1" w14:textId="13596CA9" w:rsidR="0085739D" w:rsidRPr="002A1FCD" w:rsidRDefault="0085739D" w:rsidP="00C87215">
            <w:pPr>
              <w:jc w:val="center"/>
            </w:pPr>
            <w:r>
              <w:t>0.53</w:t>
            </w:r>
            <w:r w:rsidR="00C87215">
              <w:t>2</w:t>
            </w:r>
          </w:p>
        </w:tc>
        <w:tc>
          <w:tcPr>
            <w:tcW w:w="1700" w:type="dxa"/>
            <w:tcBorders>
              <w:top w:val="nil"/>
            </w:tcBorders>
          </w:tcPr>
          <w:p w14:paraId="30E0B470" w14:textId="77777777" w:rsidR="0085739D" w:rsidRDefault="0085739D" w:rsidP="00C87215">
            <w:pPr>
              <w:jc w:val="center"/>
            </w:pPr>
            <w:r>
              <w:t>0.274</w:t>
            </w:r>
          </w:p>
          <w:p w14:paraId="3776FBBD" w14:textId="77777777" w:rsidR="0085739D" w:rsidRPr="002A1FCD" w:rsidRDefault="0085739D" w:rsidP="00C87215">
            <w:pPr>
              <w:jc w:val="center"/>
            </w:pPr>
            <w:r>
              <w:t>(0.157 – 0.413)</w:t>
            </w:r>
          </w:p>
        </w:tc>
        <w:tc>
          <w:tcPr>
            <w:tcW w:w="278" w:type="dxa"/>
            <w:tcBorders>
              <w:top w:val="nil"/>
            </w:tcBorders>
          </w:tcPr>
          <w:p w14:paraId="6AA44D56" w14:textId="77777777" w:rsidR="0085739D" w:rsidRPr="002A1FCD" w:rsidRDefault="0085739D" w:rsidP="00C87215">
            <w:pPr>
              <w:jc w:val="center"/>
            </w:pPr>
          </w:p>
        </w:tc>
        <w:tc>
          <w:tcPr>
            <w:tcW w:w="1294" w:type="dxa"/>
            <w:tcBorders>
              <w:top w:val="nil"/>
            </w:tcBorders>
          </w:tcPr>
          <w:p w14:paraId="3C37C79D" w14:textId="77777777" w:rsidR="0085739D" w:rsidRPr="002A1FCD" w:rsidRDefault="0085739D" w:rsidP="00C87215">
            <w:pPr>
              <w:jc w:val="center"/>
            </w:pPr>
            <w:r>
              <w:t>8.62* (1)</w:t>
            </w:r>
          </w:p>
        </w:tc>
        <w:tc>
          <w:tcPr>
            <w:tcW w:w="972" w:type="dxa"/>
            <w:tcBorders>
              <w:top w:val="nil"/>
            </w:tcBorders>
          </w:tcPr>
          <w:p w14:paraId="42F1B70A" w14:textId="77777777" w:rsidR="0085739D" w:rsidRPr="002A1FCD" w:rsidRDefault="0085739D" w:rsidP="00C87215">
            <w:pPr>
              <w:jc w:val="center"/>
            </w:pPr>
            <w:r>
              <w:t>0.99</w:t>
            </w:r>
          </w:p>
        </w:tc>
        <w:tc>
          <w:tcPr>
            <w:tcW w:w="838" w:type="dxa"/>
            <w:tcBorders>
              <w:top w:val="nil"/>
            </w:tcBorders>
          </w:tcPr>
          <w:p w14:paraId="4E07CEC7" w14:textId="77777777" w:rsidR="0085739D" w:rsidRPr="002A1FCD" w:rsidRDefault="0085739D" w:rsidP="00C87215">
            <w:pPr>
              <w:jc w:val="center"/>
            </w:pPr>
            <w:r>
              <w:t>0.87</w:t>
            </w:r>
          </w:p>
        </w:tc>
        <w:tc>
          <w:tcPr>
            <w:tcW w:w="1614" w:type="dxa"/>
            <w:tcBorders>
              <w:top w:val="nil"/>
            </w:tcBorders>
          </w:tcPr>
          <w:p w14:paraId="1C948176" w14:textId="77777777" w:rsidR="0085739D" w:rsidRDefault="0085739D" w:rsidP="00C87215">
            <w:pPr>
              <w:jc w:val="center"/>
            </w:pPr>
            <w:r>
              <w:t>0.139</w:t>
            </w:r>
          </w:p>
          <w:p w14:paraId="08374531" w14:textId="77777777" w:rsidR="0085739D" w:rsidRPr="002A1FCD" w:rsidRDefault="0085739D" w:rsidP="00C87215">
            <w:pPr>
              <w:jc w:val="center"/>
            </w:pPr>
            <w:r>
              <w:t>(0.065 – 0.231)</w:t>
            </w:r>
          </w:p>
        </w:tc>
      </w:tr>
      <w:tr w:rsidR="00C87215" w14:paraId="2A835882" w14:textId="77777777" w:rsidTr="0085739D">
        <w:tc>
          <w:tcPr>
            <w:tcW w:w="1836" w:type="dxa"/>
            <w:vAlign w:val="bottom"/>
          </w:tcPr>
          <w:p w14:paraId="27158471" w14:textId="77777777" w:rsidR="0085739D" w:rsidRPr="002A1FCD" w:rsidRDefault="0085739D" w:rsidP="00C87215">
            <w:r w:rsidRPr="00553124">
              <w:rPr>
                <w:rFonts w:eastAsia="Times New Roman" w:cstheme="minorHAnsi"/>
                <w:color w:val="000000"/>
                <w:lang w:eastAsia="en-AU"/>
              </w:rPr>
              <w:t>Antagonism</w:t>
            </w:r>
          </w:p>
        </w:tc>
        <w:tc>
          <w:tcPr>
            <w:tcW w:w="1232" w:type="dxa"/>
          </w:tcPr>
          <w:p w14:paraId="7F86A822" w14:textId="77777777" w:rsidR="0085739D" w:rsidRPr="002A1FCD" w:rsidRDefault="0085739D" w:rsidP="00C87215">
            <w:pPr>
              <w:jc w:val="center"/>
            </w:pPr>
            <w:r>
              <w:t>0.750 (1)</w:t>
            </w:r>
          </w:p>
        </w:tc>
        <w:tc>
          <w:tcPr>
            <w:tcW w:w="601" w:type="dxa"/>
          </w:tcPr>
          <w:p w14:paraId="6BED0C52" w14:textId="68AA52D4" w:rsidR="0085739D" w:rsidRPr="002A1FCD" w:rsidRDefault="0085739D" w:rsidP="00C87215">
            <w:pPr>
              <w:jc w:val="center"/>
            </w:pPr>
            <w:r>
              <w:t>1.00</w:t>
            </w:r>
            <w:r w:rsidR="00C87215">
              <w:t>0</w:t>
            </w:r>
          </w:p>
        </w:tc>
        <w:tc>
          <w:tcPr>
            <w:tcW w:w="785" w:type="dxa"/>
          </w:tcPr>
          <w:p w14:paraId="7FFE9C3F" w14:textId="360A7D25" w:rsidR="0085739D" w:rsidRPr="002A1FCD" w:rsidRDefault="0085739D" w:rsidP="00C87215">
            <w:pPr>
              <w:jc w:val="center"/>
            </w:pPr>
            <w:r>
              <w:t>1.0</w:t>
            </w:r>
            <w:r w:rsidR="00C87215">
              <w:t>17</w:t>
            </w:r>
          </w:p>
        </w:tc>
        <w:tc>
          <w:tcPr>
            <w:tcW w:w="1700" w:type="dxa"/>
          </w:tcPr>
          <w:p w14:paraId="65BD23D5" w14:textId="77777777" w:rsidR="0085739D" w:rsidRDefault="0085739D" w:rsidP="00C87215">
            <w:pPr>
              <w:jc w:val="center"/>
            </w:pPr>
            <w:r>
              <w:t>0.000</w:t>
            </w:r>
          </w:p>
          <w:p w14:paraId="24148177" w14:textId="77777777" w:rsidR="0085739D" w:rsidRPr="002A1FCD" w:rsidRDefault="0085739D" w:rsidP="00C87215">
            <w:pPr>
              <w:jc w:val="center"/>
            </w:pPr>
            <w:r>
              <w:t>(0.000 – 0.195)</w:t>
            </w:r>
          </w:p>
        </w:tc>
        <w:tc>
          <w:tcPr>
            <w:tcW w:w="278" w:type="dxa"/>
          </w:tcPr>
          <w:p w14:paraId="41B778F7" w14:textId="77777777" w:rsidR="0085739D" w:rsidRPr="002A1FCD" w:rsidRDefault="0085739D" w:rsidP="00C87215">
            <w:pPr>
              <w:jc w:val="center"/>
            </w:pPr>
          </w:p>
        </w:tc>
        <w:tc>
          <w:tcPr>
            <w:tcW w:w="1294" w:type="dxa"/>
          </w:tcPr>
          <w:p w14:paraId="36A86131" w14:textId="77777777" w:rsidR="0085739D" w:rsidRPr="002A1FCD" w:rsidRDefault="0085739D" w:rsidP="00C87215">
            <w:pPr>
              <w:jc w:val="center"/>
            </w:pPr>
            <w:r>
              <w:t>17.58**(1)</w:t>
            </w:r>
          </w:p>
        </w:tc>
        <w:tc>
          <w:tcPr>
            <w:tcW w:w="972" w:type="dxa"/>
          </w:tcPr>
          <w:p w14:paraId="74A556E2" w14:textId="77777777" w:rsidR="0085739D" w:rsidRPr="002A1FCD" w:rsidRDefault="0085739D" w:rsidP="00C87215">
            <w:pPr>
              <w:jc w:val="center"/>
            </w:pPr>
            <w:r>
              <w:t>0.98</w:t>
            </w:r>
          </w:p>
        </w:tc>
        <w:tc>
          <w:tcPr>
            <w:tcW w:w="838" w:type="dxa"/>
          </w:tcPr>
          <w:p w14:paraId="06032440" w14:textId="77777777" w:rsidR="0085739D" w:rsidRPr="002A1FCD" w:rsidRDefault="0085739D" w:rsidP="00C87215">
            <w:pPr>
              <w:jc w:val="center"/>
            </w:pPr>
            <w:r>
              <w:t>0.62</w:t>
            </w:r>
          </w:p>
        </w:tc>
        <w:tc>
          <w:tcPr>
            <w:tcW w:w="1614" w:type="dxa"/>
          </w:tcPr>
          <w:p w14:paraId="41926060" w14:textId="77777777" w:rsidR="0085739D" w:rsidRDefault="0085739D" w:rsidP="00C87215">
            <w:pPr>
              <w:jc w:val="center"/>
            </w:pPr>
            <w:r>
              <w:t>0.207</w:t>
            </w:r>
          </w:p>
          <w:p w14:paraId="27881466" w14:textId="77777777" w:rsidR="0085739D" w:rsidRPr="002A1FCD" w:rsidRDefault="0085739D" w:rsidP="00C87215">
            <w:pPr>
              <w:jc w:val="center"/>
            </w:pPr>
            <w:r>
              <w:t>(0.130 – 0.296)</w:t>
            </w:r>
          </w:p>
        </w:tc>
      </w:tr>
      <w:tr w:rsidR="00C87215" w14:paraId="79E1955A" w14:textId="77777777" w:rsidTr="0085739D">
        <w:tc>
          <w:tcPr>
            <w:tcW w:w="1836" w:type="dxa"/>
            <w:vAlign w:val="bottom"/>
          </w:tcPr>
          <w:p w14:paraId="0BE749B3" w14:textId="77777777" w:rsidR="0085739D" w:rsidRPr="002A1FCD" w:rsidRDefault="0085739D" w:rsidP="00C87215">
            <w:r w:rsidRPr="00553124">
              <w:rPr>
                <w:rFonts w:eastAsia="Times New Roman" w:cstheme="minorHAnsi"/>
                <w:color w:val="000000"/>
                <w:lang w:eastAsia="en-AU"/>
              </w:rPr>
              <w:t>Disinhibition</w:t>
            </w:r>
          </w:p>
        </w:tc>
        <w:tc>
          <w:tcPr>
            <w:tcW w:w="1232" w:type="dxa"/>
          </w:tcPr>
          <w:p w14:paraId="4302FCAB" w14:textId="77777777" w:rsidR="0085739D" w:rsidRPr="002A1FCD" w:rsidRDefault="0085739D" w:rsidP="00C87215">
            <w:pPr>
              <w:jc w:val="center"/>
            </w:pPr>
            <w:r>
              <w:t>2.50 (2)</w:t>
            </w:r>
          </w:p>
        </w:tc>
        <w:tc>
          <w:tcPr>
            <w:tcW w:w="601" w:type="dxa"/>
          </w:tcPr>
          <w:p w14:paraId="64A3FF24" w14:textId="42C8DD87" w:rsidR="0085739D" w:rsidRPr="002A1FCD" w:rsidRDefault="00C87215" w:rsidP="00C87215">
            <w:pPr>
              <w:jc w:val="center"/>
            </w:pPr>
            <w:r>
              <w:t>0.997</w:t>
            </w:r>
          </w:p>
        </w:tc>
        <w:tc>
          <w:tcPr>
            <w:tcW w:w="785" w:type="dxa"/>
          </w:tcPr>
          <w:p w14:paraId="027FEBD0" w14:textId="2EE756FD" w:rsidR="0085739D" w:rsidRPr="002A1FCD" w:rsidRDefault="0085739D" w:rsidP="00C87215">
            <w:pPr>
              <w:jc w:val="center"/>
            </w:pPr>
            <w:r>
              <w:t>0.98</w:t>
            </w:r>
            <w:r w:rsidR="00C87215">
              <w:t>0</w:t>
            </w:r>
          </w:p>
        </w:tc>
        <w:tc>
          <w:tcPr>
            <w:tcW w:w="1700" w:type="dxa"/>
          </w:tcPr>
          <w:p w14:paraId="008634FA" w14:textId="77777777" w:rsidR="0085739D" w:rsidRDefault="0085739D" w:rsidP="00C87215">
            <w:pPr>
              <w:jc w:val="center"/>
            </w:pPr>
            <w:r>
              <w:t>0.039</w:t>
            </w:r>
          </w:p>
          <w:p w14:paraId="37AB06F5" w14:textId="77777777" w:rsidR="0085739D" w:rsidRPr="002A1FCD" w:rsidRDefault="0085739D" w:rsidP="00C87215">
            <w:pPr>
              <w:jc w:val="center"/>
            </w:pPr>
            <w:r>
              <w:t>(0.000 – 0.164)</w:t>
            </w:r>
          </w:p>
        </w:tc>
        <w:tc>
          <w:tcPr>
            <w:tcW w:w="278" w:type="dxa"/>
          </w:tcPr>
          <w:p w14:paraId="3736AEF4" w14:textId="77777777" w:rsidR="0085739D" w:rsidRPr="002A1FCD" w:rsidRDefault="0085739D" w:rsidP="00C87215">
            <w:pPr>
              <w:jc w:val="center"/>
            </w:pPr>
          </w:p>
        </w:tc>
        <w:tc>
          <w:tcPr>
            <w:tcW w:w="1294" w:type="dxa"/>
          </w:tcPr>
          <w:p w14:paraId="47E29816" w14:textId="77777777" w:rsidR="0085739D" w:rsidRPr="002A1FCD" w:rsidRDefault="0085739D" w:rsidP="00C87215">
            <w:pPr>
              <w:jc w:val="center"/>
            </w:pPr>
            <w:r>
              <w:t>5.34 (3)</w:t>
            </w:r>
          </w:p>
        </w:tc>
        <w:tc>
          <w:tcPr>
            <w:tcW w:w="972" w:type="dxa"/>
          </w:tcPr>
          <w:p w14:paraId="5AF16ED7" w14:textId="77777777" w:rsidR="0085739D" w:rsidRPr="002A1FCD" w:rsidRDefault="0085739D" w:rsidP="00C87215">
            <w:pPr>
              <w:jc w:val="center"/>
            </w:pPr>
            <w:r>
              <w:t>1.00</w:t>
            </w:r>
          </w:p>
        </w:tc>
        <w:tc>
          <w:tcPr>
            <w:tcW w:w="838" w:type="dxa"/>
          </w:tcPr>
          <w:p w14:paraId="7B3608B1" w14:textId="77777777" w:rsidR="0085739D" w:rsidRPr="002A1FCD" w:rsidRDefault="0085739D" w:rsidP="00C87215">
            <w:pPr>
              <w:jc w:val="center"/>
            </w:pPr>
            <w:r>
              <w:t>0.98</w:t>
            </w:r>
          </w:p>
        </w:tc>
        <w:tc>
          <w:tcPr>
            <w:tcW w:w="1614" w:type="dxa"/>
          </w:tcPr>
          <w:p w14:paraId="62F85F4A" w14:textId="77777777" w:rsidR="0085739D" w:rsidRDefault="0085739D" w:rsidP="00C87215">
            <w:pPr>
              <w:jc w:val="center"/>
            </w:pPr>
            <w:r>
              <w:t>0.045</w:t>
            </w:r>
          </w:p>
          <w:p w14:paraId="6D6C96C9" w14:textId="77777777" w:rsidR="0085739D" w:rsidRPr="002A1FCD" w:rsidRDefault="0085739D" w:rsidP="00C87215">
            <w:pPr>
              <w:jc w:val="center"/>
            </w:pPr>
            <w:r>
              <w:t>(0.000 – 0.105)</w:t>
            </w:r>
          </w:p>
        </w:tc>
      </w:tr>
      <w:tr w:rsidR="00C87215" w14:paraId="1FB6C424" w14:textId="77777777" w:rsidTr="0085739D">
        <w:tc>
          <w:tcPr>
            <w:tcW w:w="1836" w:type="dxa"/>
            <w:vAlign w:val="bottom"/>
          </w:tcPr>
          <w:p w14:paraId="5E2B931B" w14:textId="77777777" w:rsidR="0085739D" w:rsidRPr="002A1FCD" w:rsidRDefault="0085739D" w:rsidP="00C87215">
            <w:r w:rsidRPr="00553124">
              <w:rPr>
                <w:rFonts w:eastAsia="Times New Roman" w:cstheme="minorHAnsi"/>
                <w:color w:val="000000"/>
                <w:lang w:eastAsia="en-AU"/>
              </w:rPr>
              <w:t>Psychoticism</w:t>
            </w:r>
          </w:p>
        </w:tc>
        <w:tc>
          <w:tcPr>
            <w:tcW w:w="1232" w:type="dxa"/>
          </w:tcPr>
          <w:p w14:paraId="48B764ED" w14:textId="77777777" w:rsidR="0085739D" w:rsidRPr="002A1FCD" w:rsidRDefault="0085739D" w:rsidP="00C87215">
            <w:pPr>
              <w:jc w:val="center"/>
            </w:pPr>
            <w:r>
              <w:t>79.62**(1)</w:t>
            </w:r>
          </w:p>
        </w:tc>
        <w:tc>
          <w:tcPr>
            <w:tcW w:w="601" w:type="dxa"/>
          </w:tcPr>
          <w:p w14:paraId="3EA7A413" w14:textId="4BE3CE6F" w:rsidR="0085739D" w:rsidRPr="002A1FCD" w:rsidRDefault="0085739D" w:rsidP="00C87215">
            <w:pPr>
              <w:jc w:val="center"/>
            </w:pPr>
            <w:r>
              <w:t>0.3</w:t>
            </w:r>
            <w:r w:rsidR="00C87215">
              <w:t>46</w:t>
            </w:r>
          </w:p>
        </w:tc>
        <w:tc>
          <w:tcPr>
            <w:tcW w:w="785" w:type="dxa"/>
          </w:tcPr>
          <w:p w14:paraId="404E4DC9" w14:textId="1B9F96F5" w:rsidR="0085739D" w:rsidRPr="002A1FCD" w:rsidRDefault="0085739D" w:rsidP="00C87215">
            <w:pPr>
              <w:jc w:val="center"/>
            </w:pPr>
            <w:r>
              <w:t>-2.</w:t>
            </w:r>
            <w:r w:rsidR="00C87215">
              <w:t>923</w:t>
            </w:r>
          </w:p>
        </w:tc>
        <w:tc>
          <w:tcPr>
            <w:tcW w:w="1700" w:type="dxa"/>
          </w:tcPr>
          <w:p w14:paraId="170AEC8B" w14:textId="77777777" w:rsidR="0085739D" w:rsidRDefault="0085739D" w:rsidP="00C87215">
            <w:pPr>
              <w:jc w:val="center"/>
            </w:pPr>
            <w:r>
              <w:t>0.688</w:t>
            </w:r>
          </w:p>
          <w:p w14:paraId="19213FC7" w14:textId="77777777" w:rsidR="0085739D" w:rsidRPr="002A1FCD" w:rsidRDefault="0085739D" w:rsidP="00C87215">
            <w:pPr>
              <w:jc w:val="center"/>
            </w:pPr>
            <w:r>
              <w:t>(0.565 – 0.820)</w:t>
            </w:r>
          </w:p>
        </w:tc>
        <w:tc>
          <w:tcPr>
            <w:tcW w:w="278" w:type="dxa"/>
          </w:tcPr>
          <w:p w14:paraId="2B98805F" w14:textId="77777777" w:rsidR="0085739D" w:rsidRPr="002A1FCD" w:rsidRDefault="0085739D" w:rsidP="00C87215">
            <w:pPr>
              <w:jc w:val="center"/>
            </w:pPr>
          </w:p>
        </w:tc>
        <w:tc>
          <w:tcPr>
            <w:tcW w:w="1294" w:type="dxa"/>
          </w:tcPr>
          <w:p w14:paraId="14819681" w14:textId="77777777" w:rsidR="0085739D" w:rsidRPr="002A1FCD" w:rsidRDefault="0085739D" w:rsidP="00C87215">
            <w:pPr>
              <w:jc w:val="center"/>
            </w:pPr>
            <w:r>
              <w:t>103.19**(1)</w:t>
            </w:r>
          </w:p>
        </w:tc>
        <w:tc>
          <w:tcPr>
            <w:tcW w:w="972" w:type="dxa"/>
          </w:tcPr>
          <w:p w14:paraId="4A778C1C" w14:textId="77777777" w:rsidR="0085739D" w:rsidRPr="002A1FCD" w:rsidRDefault="0085739D" w:rsidP="00C87215">
            <w:pPr>
              <w:jc w:val="center"/>
            </w:pPr>
            <w:r>
              <w:t>0.74</w:t>
            </w:r>
          </w:p>
        </w:tc>
        <w:tc>
          <w:tcPr>
            <w:tcW w:w="838" w:type="dxa"/>
          </w:tcPr>
          <w:p w14:paraId="6746DF51" w14:textId="77777777" w:rsidR="0085739D" w:rsidRPr="002A1FCD" w:rsidRDefault="0085739D" w:rsidP="00C87215">
            <w:pPr>
              <w:jc w:val="center"/>
            </w:pPr>
            <w:r>
              <w:t>-0.58</w:t>
            </w:r>
          </w:p>
        </w:tc>
        <w:tc>
          <w:tcPr>
            <w:tcW w:w="1614" w:type="dxa"/>
          </w:tcPr>
          <w:p w14:paraId="24F21BC4" w14:textId="77777777" w:rsidR="0085739D" w:rsidRDefault="0085739D" w:rsidP="00C87215">
            <w:pPr>
              <w:jc w:val="center"/>
            </w:pPr>
            <w:r>
              <w:t>0.51</w:t>
            </w:r>
          </w:p>
          <w:p w14:paraId="771FF2E9" w14:textId="77777777" w:rsidR="0085739D" w:rsidRPr="002A1FCD" w:rsidRDefault="0085739D" w:rsidP="00C87215">
            <w:pPr>
              <w:jc w:val="center"/>
            </w:pPr>
            <w:r>
              <w:t>(0.429 – 0.595)</w:t>
            </w:r>
          </w:p>
        </w:tc>
      </w:tr>
    </w:tbl>
    <w:p w14:paraId="418F5758" w14:textId="77777777" w:rsidR="0085739D" w:rsidRDefault="0085739D" w:rsidP="0085739D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2A4146A4" w14:textId="253FD9FF" w:rsidR="00964DB3" w:rsidRDefault="00964DB3" w:rsidP="0077716D"/>
    <w:p w14:paraId="67AE820A" w14:textId="639CBC88" w:rsidR="00964DB3" w:rsidRDefault="00EF0EA0" w:rsidP="00964DB3">
      <w:r>
        <w:t>Table 12</w:t>
      </w:r>
    </w:p>
    <w:p w14:paraId="2CBFB3D8" w14:textId="31442ED9" w:rsidR="00964DB3" w:rsidRPr="002A1FCD" w:rsidRDefault="00964DB3" w:rsidP="00964DB3">
      <w:r>
        <w:rPr>
          <w:i/>
          <w:iCs/>
        </w:rPr>
        <w:t xml:space="preserve">Standardised coefficients for each </w:t>
      </w:r>
      <w:r w:rsidR="001A7EB6">
        <w:rPr>
          <w:i/>
          <w:iCs/>
        </w:rPr>
        <w:t xml:space="preserve">PID-5 </w:t>
      </w:r>
      <w:r>
        <w:rPr>
          <w:i/>
          <w:iCs/>
        </w:rPr>
        <w:t>domain as a predictor of binge-</w:t>
      </w:r>
      <w:r w:rsidRPr="00D92C35">
        <w:rPr>
          <w:i/>
          <w:iCs/>
        </w:rPr>
        <w:t>eating behaviour</w:t>
      </w:r>
      <w:r>
        <w:rPr>
          <w:i/>
          <w:iCs/>
        </w:rPr>
        <w:t xml:space="preserve"> within domain path analyses for males and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1155"/>
        <w:gridCol w:w="1545"/>
        <w:gridCol w:w="1186"/>
        <w:gridCol w:w="1134"/>
        <w:gridCol w:w="236"/>
        <w:gridCol w:w="1186"/>
        <w:gridCol w:w="1134"/>
      </w:tblGrid>
      <w:tr w:rsidR="0085739D" w14:paraId="7C45D32E" w14:textId="77777777" w:rsidTr="00C87215"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5C31B" w14:textId="77777777" w:rsidR="0085739D" w:rsidRDefault="0085739D" w:rsidP="00C87215"/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ABEAC" w14:textId="77777777" w:rsidR="0085739D" w:rsidRDefault="0085739D" w:rsidP="00C87215"/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19A7C" w14:textId="77777777" w:rsidR="0085739D" w:rsidRDefault="0085739D" w:rsidP="00C87215">
            <w:pPr>
              <w:jc w:val="center"/>
            </w:pPr>
            <w:r>
              <w:t>Mal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06443" w14:textId="77777777" w:rsidR="0085739D" w:rsidRDefault="0085739D" w:rsidP="00C87215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31050" w14:textId="77777777" w:rsidR="0085739D" w:rsidRDefault="0085739D" w:rsidP="00C87215">
            <w:pPr>
              <w:jc w:val="center"/>
            </w:pPr>
            <w:r>
              <w:t>Females</w:t>
            </w:r>
          </w:p>
        </w:tc>
      </w:tr>
      <w:tr w:rsidR="0085739D" w14:paraId="36E6EEF5" w14:textId="77777777" w:rsidTr="00C87215">
        <w:tc>
          <w:tcPr>
            <w:tcW w:w="2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3914F" w14:textId="77777777" w:rsidR="0085739D" w:rsidRDefault="0085739D" w:rsidP="00C87215"/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A5871" w14:textId="77777777" w:rsidR="0085739D" w:rsidRDefault="0085739D" w:rsidP="00C87215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FD19A" w14:textId="77777777" w:rsidR="0085739D" w:rsidRDefault="0085739D" w:rsidP="00C872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8BFCF" w14:textId="77777777" w:rsidR="0085739D" w:rsidRPr="005158E0" w:rsidRDefault="0085739D" w:rsidP="00C87215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3513F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0D10D" w14:textId="77777777" w:rsidR="0085739D" w:rsidRDefault="0085739D" w:rsidP="00C872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0C089" w14:textId="77777777" w:rsidR="0085739D" w:rsidRPr="005158E0" w:rsidRDefault="0085739D" w:rsidP="00C87215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85739D" w14:paraId="2C33E674" w14:textId="77777777" w:rsidTr="00C87215"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A06C4" w14:textId="77777777" w:rsidR="0085739D" w:rsidRDefault="0085739D" w:rsidP="00C87215">
            <w:r w:rsidRPr="00BE6AB1">
              <w:rPr>
                <w:rFonts w:cstheme="minorHAnsi"/>
              </w:rPr>
              <w:t>Negative Affec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27E46" w14:textId="77777777" w:rsidR="0085739D" w:rsidRDefault="0085739D" w:rsidP="00C87215"/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2FA94" w14:textId="77777777" w:rsidR="0085739D" w:rsidRDefault="0085739D" w:rsidP="00C8721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3CD9F" w14:textId="77777777" w:rsidR="0085739D" w:rsidRPr="005158E0" w:rsidRDefault="0085739D" w:rsidP="00C87215">
            <w:pPr>
              <w:jc w:val="center"/>
              <w:rPr>
                <w:i/>
                <w:i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40CAD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7205E" w14:textId="77777777" w:rsidR="0085739D" w:rsidRDefault="0085739D" w:rsidP="00C8721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16F9F" w14:textId="77777777" w:rsidR="0085739D" w:rsidRPr="005158E0" w:rsidRDefault="0085739D" w:rsidP="00C87215">
            <w:pPr>
              <w:jc w:val="center"/>
              <w:rPr>
                <w:i/>
                <w:iCs/>
              </w:rPr>
            </w:pPr>
          </w:p>
        </w:tc>
      </w:tr>
      <w:tr w:rsidR="0085739D" w14:paraId="68E3E416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E1CB2C0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26774" w14:textId="77777777" w:rsidR="0085739D" w:rsidRDefault="0085739D" w:rsidP="00C87215">
            <w:r w:rsidRPr="00BE6AB1">
              <w:rPr>
                <w:rFonts w:cstheme="minorHAnsi"/>
              </w:rPr>
              <w:t>Emotional la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D4773F5" w14:textId="77777777" w:rsidR="0085739D" w:rsidRPr="00BC1F07" w:rsidRDefault="0085739D" w:rsidP="00C87215">
            <w:pPr>
              <w:jc w:val="center"/>
            </w:pPr>
            <w:r w:rsidRPr="00BC1F07"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834EE" w14:textId="77777777" w:rsidR="0085739D" w:rsidRPr="00BC1F07" w:rsidRDefault="0085739D" w:rsidP="00C87215">
            <w:pPr>
              <w:jc w:val="center"/>
            </w:pPr>
            <w:r w:rsidRPr="00BC1F07">
              <w:t>0.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534768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1E73C6B" w14:textId="77777777" w:rsidR="0085739D" w:rsidRPr="008F6248" w:rsidRDefault="0085739D" w:rsidP="00C87215">
            <w:pPr>
              <w:jc w:val="center"/>
            </w:pPr>
            <w:r w:rsidRPr="008F6248"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5B455" w14:textId="77777777" w:rsidR="0085739D" w:rsidRPr="008F6248" w:rsidRDefault="0085739D" w:rsidP="00C87215">
            <w:pPr>
              <w:jc w:val="center"/>
            </w:pPr>
            <w:r w:rsidRPr="008F6248">
              <w:t>0.088</w:t>
            </w:r>
          </w:p>
        </w:tc>
      </w:tr>
      <w:tr w:rsidR="0085739D" w14:paraId="75579B32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9B21D93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5545E" w14:textId="77777777" w:rsidR="0085739D" w:rsidRDefault="0085739D" w:rsidP="00C87215">
            <w:r w:rsidRPr="00BE6AB1">
              <w:rPr>
                <w:rFonts w:cstheme="minorHAnsi"/>
              </w:rPr>
              <w:t>Anx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2243F5" w14:textId="77777777" w:rsidR="0085739D" w:rsidRPr="00BC1F07" w:rsidRDefault="0085739D" w:rsidP="00C87215">
            <w:pPr>
              <w:jc w:val="center"/>
            </w:pPr>
            <w:r w:rsidRPr="00BC1F07"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5F57B" w14:textId="77777777" w:rsidR="0085739D" w:rsidRPr="00BC1F07" w:rsidRDefault="0085739D" w:rsidP="00C87215">
            <w:pPr>
              <w:jc w:val="center"/>
            </w:pPr>
            <w:r w:rsidRPr="00BC1F07">
              <w:t>0.3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F7439B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4E95591" w14:textId="77777777" w:rsidR="0085739D" w:rsidRPr="008F6248" w:rsidRDefault="0085739D" w:rsidP="00C87215">
            <w:pPr>
              <w:jc w:val="center"/>
            </w:pPr>
            <w:r w:rsidRPr="008F6248"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487BA" w14:textId="77777777" w:rsidR="0085739D" w:rsidRPr="008F6248" w:rsidRDefault="0085739D" w:rsidP="00C87215">
            <w:pPr>
              <w:jc w:val="center"/>
            </w:pPr>
            <w:r w:rsidRPr="008F6248">
              <w:t>0.705</w:t>
            </w:r>
          </w:p>
        </w:tc>
      </w:tr>
      <w:tr w:rsidR="0085739D" w14:paraId="006F2C99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CE9C8F2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EC873" w14:textId="77777777" w:rsidR="0085739D" w:rsidRDefault="0085739D" w:rsidP="00C87215">
            <w:r w:rsidRPr="00BE6AB1">
              <w:rPr>
                <w:rFonts w:cstheme="minorHAnsi"/>
              </w:rPr>
              <w:t>Separation Insecu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AECCA21" w14:textId="77777777" w:rsidR="0085739D" w:rsidRPr="00BC1F07" w:rsidRDefault="0085739D" w:rsidP="00C87215">
            <w:pPr>
              <w:jc w:val="center"/>
              <w:rPr>
                <w:bCs/>
              </w:rPr>
            </w:pPr>
            <w:r w:rsidRPr="00BC1F07">
              <w:rPr>
                <w:bCs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332A0" w14:textId="77777777" w:rsidR="0085739D" w:rsidRPr="00BC1F07" w:rsidRDefault="0085739D" w:rsidP="00C87215">
            <w:pPr>
              <w:jc w:val="center"/>
              <w:rPr>
                <w:bCs/>
              </w:rPr>
            </w:pPr>
            <w:r w:rsidRPr="00BC1F07">
              <w:rPr>
                <w:bCs/>
              </w:rPr>
              <w:t>0.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89E77D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5826534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1379C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921</w:t>
            </w:r>
          </w:p>
        </w:tc>
      </w:tr>
      <w:tr w:rsidR="0085739D" w14:paraId="71D0ADFB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40EA3A7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90EBF" w14:textId="77777777" w:rsidR="0085739D" w:rsidRDefault="0085739D" w:rsidP="00C87215">
            <w:r w:rsidRPr="00BE6AB1">
              <w:rPr>
                <w:rFonts w:cstheme="minorHAnsi"/>
              </w:rPr>
              <w:t>Submiss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A7627E" w14:textId="77777777" w:rsidR="0085739D" w:rsidRPr="00BC1F07" w:rsidRDefault="0085739D" w:rsidP="00C87215">
            <w:pPr>
              <w:jc w:val="center"/>
              <w:rPr>
                <w:b/>
              </w:rPr>
            </w:pPr>
            <w:r w:rsidRPr="00BC1F07">
              <w:rPr>
                <w:b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A62F3" w14:textId="77777777" w:rsidR="0085739D" w:rsidRPr="00BC1F07" w:rsidRDefault="0085739D" w:rsidP="00C87215">
            <w:pPr>
              <w:jc w:val="center"/>
              <w:rPr>
                <w:b/>
              </w:rPr>
            </w:pPr>
            <w:r w:rsidRPr="00BC1F07">
              <w:rPr>
                <w:b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32EE4D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6ECDAA4" w14:textId="77777777" w:rsidR="0085739D" w:rsidRPr="008F6248" w:rsidRDefault="0085739D" w:rsidP="00C87215">
            <w:pPr>
              <w:jc w:val="center"/>
              <w:rPr>
                <w:b/>
              </w:rPr>
            </w:pPr>
            <w:r w:rsidRPr="008F6248">
              <w:rPr>
                <w:b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C70D0" w14:textId="77777777" w:rsidR="0085739D" w:rsidRPr="008F6248" w:rsidRDefault="0085739D" w:rsidP="00C87215">
            <w:pPr>
              <w:jc w:val="center"/>
              <w:rPr>
                <w:b/>
              </w:rPr>
            </w:pPr>
            <w:r w:rsidRPr="008F6248">
              <w:rPr>
                <w:b/>
              </w:rPr>
              <w:t>0.074</w:t>
            </w:r>
          </w:p>
        </w:tc>
      </w:tr>
      <w:tr w:rsidR="0085739D" w14:paraId="5FE6926D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DAF6EE4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E12A4" w14:textId="77777777" w:rsidR="0085739D" w:rsidRDefault="0085739D" w:rsidP="00C87215">
            <w:r w:rsidRPr="00BE6AB1">
              <w:rPr>
                <w:rFonts w:cstheme="minorHAnsi"/>
              </w:rPr>
              <w:t>Host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5E1A7C" w14:textId="77777777" w:rsidR="0085739D" w:rsidRPr="00BC1F07" w:rsidRDefault="0085739D" w:rsidP="00C87215">
            <w:pPr>
              <w:jc w:val="center"/>
              <w:rPr>
                <w:bCs/>
              </w:rPr>
            </w:pPr>
            <w:r w:rsidRPr="00BC1F07">
              <w:rPr>
                <w:bCs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AD917" w14:textId="77777777" w:rsidR="0085739D" w:rsidRPr="00BC1F07" w:rsidRDefault="0085739D" w:rsidP="00C87215">
            <w:pPr>
              <w:jc w:val="center"/>
              <w:rPr>
                <w:bCs/>
              </w:rPr>
            </w:pPr>
            <w:r w:rsidRPr="00BC1F07">
              <w:rPr>
                <w:bCs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D74396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48B1A1" w14:textId="77777777" w:rsidR="0085739D" w:rsidRPr="008F6248" w:rsidRDefault="0085739D" w:rsidP="00C87215">
            <w:pPr>
              <w:jc w:val="center"/>
            </w:pPr>
            <w:r w:rsidRPr="008F6248"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322B1" w14:textId="77777777" w:rsidR="0085739D" w:rsidRPr="008F6248" w:rsidRDefault="0085739D" w:rsidP="00C87215">
            <w:pPr>
              <w:jc w:val="center"/>
            </w:pPr>
            <w:r w:rsidRPr="008F6248">
              <w:t>0.016</w:t>
            </w:r>
          </w:p>
        </w:tc>
      </w:tr>
      <w:tr w:rsidR="0085739D" w14:paraId="0D647438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B8C4D4B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E0D17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Persever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EC8F2D6" w14:textId="77777777" w:rsidR="0085739D" w:rsidRPr="00BC1F07" w:rsidRDefault="0085739D" w:rsidP="00C87215">
            <w:pPr>
              <w:jc w:val="center"/>
            </w:pPr>
            <w:r w:rsidRPr="00BC1F07"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8E085" w14:textId="77777777" w:rsidR="0085739D" w:rsidRPr="00BC1F07" w:rsidRDefault="0085739D" w:rsidP="00C87215">
            <w:pPr>
              <w:jc w:val="center"/>
            </w:pPr>
            <w:r w:rsidRPr="00BC1F07">
              <w:t>0.1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6A33EB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56A3E7" w14:textId="77777777" w:rsidR="0085739D" w:rsidRPr="008F6248" w:rsidRDefault="0085739D" w:rsidP="00C87215">
            <w:pPr>
              <w:jc w:val="center"/>
            </w:pPr>
            <w:r w:rsidRPr="008F6248"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A8D1D" w14:textId="77777777" w:rsidR="0085739D" w:rsidRPr="008F6248" w:rsidRDefault="0085739D" w:rsidP="00C87215">
            <w:pPr>
              <w:jc w:val="center"/>
            </w:pPr>
            <w:r w:rsidRPr="008F6248">
              <w:t>0.104</w:t>
            </w:r>
          </w:p>
        </w:tc>
      </w:tr>
      <w:tr w:rsidR="0085739D" w14:paraId="43FD37F1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1CB4449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78A59" w14:textId="77777777" w:rsidR="0085739D" w:rsidRPr="00BE6AB1" w:rsidRDefault="0085739D" w:rsidP="00C87215">
            <w:pPr>
              <w:rPr>
                <w:rFonts w:cstheme="minorHAnsi"/>
              </w:rPr>
            </w:pPr>
            <w:r>
              <w:rPr>
                <w:rFonts w:cstheme="minorHAnsi"/>
              </w:rPr>
              <w:t>Restricted Affect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534C68" w14:textId="77777777" w:rsidR="0085739D" w:rsidRPr="00BC1F07" w:rsidRDefault="0085739D" w:rsidP="00C87215">
            <w:pPr>
              <w:jc w:val="center"/>
            </w:pPr>
            <w:r w:rsidRPr="00BC1F07"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6DD9E" w14:textId="77777777" w:rsidR="0085739D" w:rsidRPr="00BC1F07" w:rsidRDefault="0085739D" w:rsidP="00C87215">
            <w:pPr>
              <w:jc w:val="center"/>
            </w:pPr>
            <w:r w:rsidRPr="00BC1F07">
              <w:t>0.8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90B3D7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5016D9" w14:textId="77777777" w:rsidR="0085739D" w:rsidRPr="008F6248" w:rsidRDefault="0085739D" w:rsidP="00C87215">
            <w:pPr>
              <w:jc w:val="center"/>
            </w:pPr>
            <w:r w:rsidRPr="008F6248"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95136" w14:textId="77777777" w:rsidR="0085739D" w:rsidRPr="008F6248" w:rsidRDefault="0085739D" w:rsidP="00C87215">
            <w:pPr>
              <w:jc w:val="center"/>
            </w:pPr>
            <w:r w:rsidRPr="008F6248">
              <w:t>0.257</w:t>
            </w:r>
          </w:p>
        </w:tc>
      </w:tr>
      <w:tr w:rsidR="0085739D" w14:paraId="0F405FCC" w14:textId="77777777" w:rsidTr="00C87215"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802A6" w14:textId="77777777" w:rsidR="0085739D" w:rsidRDefault="0085739D" w:rsidP="00C87215">
            <w:r w:rsidRPr="00BE6AB1">
              <w:rPr>
                <w:rFonts w:cstheme="minorHAnsi"/>
              </w:rPr>
              <w:t>Detach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F6A7BF0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32173AA" w14:textId="77777777" w:rsidR="0085739D" w:rsidRDefault="0085739D" w:rsidP="00C87215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F138E" w14:textId="77777777" w:rsidR="0085739D" w:rsidRDefault="0085739D" w:rsidP="00C87215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7DFD68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B6F8247" w14:textId="77777777" w:rsidR="0085739D" w:rsidRDefault="0085739D" w:rsidP="00C87215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5D59A" w14:textId="77777777" w:rsidR="0085739D" w:rsidRDefault="0085739D" w:rsidP="00C87215">
            <w:pPr>
              <w:jc w:val="center"/>
            </w:pPr>
          </w:p>
        </w:tc>
      </w:tr>
      <w:tr w:rsidR="0085739D" w14:paraId="1D36ACF2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3A7C956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3B2DF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Withdraw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851EB8E" w14:textId="77777777" w:rsidR="0085739D" w:rsidRPr="008F6248" w:rsidRDefault="0085739D" w:rsidP="00C87215">
            <w:pPr>
              <w:jc w:val="center"/>
            </w:pPr>
            <w:r w:rsidRPr="008F6248">
              <w:rPr>
                <w:bCs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6788E" w14:textId="77777777" w:rsidR="0085739D" w:rsidRPr="008F6248" w:rsidRDefault="0085739D" w:rsidP="00C87215">
            <w:pPr>
              <w:jc w:val="center"/>
            </w:pPr>
            <w:r w:rsidRPr="008F6248">
              <w:t>0.4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0BD4D8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6F16CF0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D0071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568</w:t>
            </w:r>
          </w:p>
        </w:tc>
      </w:tr>
      <w:tr w:rsidR="0085739D" w14:paraId="7AE8A939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59574BD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C52AC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ntimacy avoida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EC6C6C" w14:textId="77777777" w:rsidR="0085739D" w:rsidRPr="008F6248" w:rsidRDefault="0085739D" w:rsidP="00C87215">
            <w:pPr>
              <w:jc w:val="center"/>
              <w:rPr>
                <w:b/>
              </w:rPr>
            </w:pPr>
            <w:r w:rsidRPr="008F6248">
              <w:rPr>
                <w:b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84034" w14:textId="77777777" w:rsidR="0085739D" w:rsidRPr="008F6248" w:rsidRDefault="0085739D" w:rsidP="00C87215">
            <w:pPr>
              <w:jc w:val="center"/>
              <w:rPr>
                <w:b/>
              </w:rPr>
            </w:pPr>
            <w:r w:rsidRPr="008F6248">
              <w:rPr>
                <w:b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93E3FC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29DECE6" w14:textId="77777777" w:rsidR="0085739D" w:rsidRPr="008F6248" w:rsidRDefault="0085739D" w:rsidP="00C87215">
            <w:pPr>
              <w:jc w:val="center"/>
              <w:rPr>
                <w:b/>
                <w:bCs/>
              </w:rPr>
            </w:pPr>
            <w:r w:rsidRPr="008F6248">
              <w:rPr>
                <w:b/>
                <w:bCs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60FCB" w14:textId="77777777" w:rsidR="0085739D" w:rsidRPr="008F6248" w:rsidRDefault="0085739D" w:rsidP="00C87215">
            <w:pPr>
              <w:jc w:val="center"/>
              <w:rPr>
                <w:b/>
                <w:bCs/>
              </w:rPr>
            </w:pPr>
            <w:r w:rsidRPr="008F6248">
              <w:rPr>
                <w:b/>
                <w:bCs/>
              </w:rPr>
              <w:t>0.010</w:t>
            </w:r>
          </w:p>
        </w:tc>
      </w:tr>
      <w:tr w:rsidR="0085739D" w14:paraId="64FC265C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AB0DEAD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B6D22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nhedoni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76ACD6" w14:textId="77777777" w:rsidR="0085739D" w:rsidRPr="008F6248" w:rsidRDefault="0085739D" w:rsidP="00C87215">
            <w:pPr>
              <w:jc w:val="center"/>
            </w:pPr>
            <w:r w:rsidRPr="008F6248"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14E68" w14:textId="77777777" w:rsidR="0085739D" w:rsidRPr="008F6248" w:rsidRDefault="0085739D" w:rsidP="00C87215">
            <w:pPr>
              <w:jc w:val="center"/>
            </w:pPr>
            <w:r w:rsidRPr="008F6248">
              <w:t>0.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B9BC42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777E69A" w14:textId="77777777" w:rsidR="0085739D" w:rsidRPr="008F6248" w:rsidRDefault="0085739D" w:rsidP="00C87215">
            <w:pPr>
              <w:jc w:val="center"/>
              <w:rPr>
                <w:b/>
              </w:rPr>
            </w:pPr>
            <w:r w:rsidRPr="008F6248">
              <w:rPr>
                <w:b/>
                <w:bCs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66562" w14:textId="77777777" w:rsidR="0085739D" w:rsidRPr="008F6248" w:rsidRDefault="0085739D" w:rsidP="00C87215">
            <w:pPr>
              <w:jc w:val="center"/>
              <w:rPr>
                <w:b/>
              </w:rPr>
            </w:pPr>
            <w:r w:rsidRPr="008F6248">
              <w:rPr>
                <w:b/>
              </w:rPr>
              <w:t>0.003</w:t>
            </w:r>
          </w:p>
        </w:tc>
      </w:tr>
      <w:tr w:rsidR="0085739D" w14:paraId="41034BAC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8587562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C01E6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press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01B177" w14:textId="77777777" w:rsidR="0085739D" w:rsidRPr="008F6248" w:rsidRDefault="0085739D" w:rsidP="00C87215">
            <w:pPr>
              <w:jc w:val="center"/>
            </w:pPr>
            <w:r w:rsidRPr="008F6248"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20510" w14:textId="77777777" w:rsidR="0085739D" w:rsidRPr="008F6248" w:rsidRDefault="0085739D" w:rsidP="00C87215">
            <w:pPr>
              <w:jc w:val="center"/>
            </w:pPr>
            <w:r w:rsidRPr="008F6248"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8900B1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6EC63E4" w14:textId="77777777" w:rsidR="0085739D" w:rsidRPr="008F6248" w:rsidRDefault="0085739D" w:rsidP="00C87215">
            <w:pPr>
              <w:jc w:val="center"/>
            </w:pPr>
            <w:r w:rsidRPr="008F6248"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0D049" w14:textId="77777777" w:rsidR="0085739D" w:rsidRPr="008F6248" w:rsidRDefault="0085739D" w:rsidP="00C87215">
            <w:pPr>
              <w:jc w:val="center"/>
            </w:pPr>
            <w:r w:rsidRPr="008F6248">
              <w:t>0.354</w:t>
            </w:r>
          </w:p>
        </w:tc>
      </w:tr>
      <w:tr w:rsidR="0085739D" w14:paraId="0F8C981E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67AE671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7588A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Suspic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D3C77A7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7337D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0EF296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47D5CD4" w14:textId="77777777" w:rsidR="0085739D" w:rsidRPr="008F6248" w:rsidRDefault="0085739D" w:rsidP="00C87215">
            <w:pPr>
              <w:jc w:val="center"/>
              <w:rPr>
                <w:b/>
              </w:rPr>
            </w:pPr>
            <w:r w:rsidRPr="008F6248">
              <w:rPr>
                <w:b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EFFEB" w14:textId="77777777" w:rsidR="0085739D" w:rsidRPr="008F6248" w:rsidRDefault="0085739D" w:rsidP="00C87215">
            <w:pPr>
              <w:jc w:val="center"/>
              <w:rPr>
                <w:b/>
              </w:rPr>
            </w:pPr>
            <w:r w:rsidRPr="008F6248">
              <w:rPr>
                <w:b/>
              </w:rPr>
              <w:t>0.005</w:t>
            </w:r>
          </w:p>
        </w:tc>
      </w:tr>
      <w:tr w:rsidR="0085739D" w14:paraId="5C8D7617" w14:textId="77777777" w:rsidTr="00C87215"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45DCA" w14:textId="77777777" w:rsidR="0085739D" w:rsidRDefault="0085739D" w:rsidP="00C87215">
            <w:r w:rsidRPr="00BE6AB1">
              <w:rPr>
                <w:rFonts w:cstheme="minorHAnsi"/>
              </w:rPr>
              <w:t>Antagonis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57ECC46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C6F749E" w14:textId="77777777" w:rsidR="0085739D" w:rsidRDefault="0085739D" w:rsidP="00C87215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9AD68" w14:textId="77777777" w:rsidR="0085739D" w:rsidRDefault="0085739D" w:rsidP="00C87215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DE7115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A507AC" w14:textId="77777777" w:rsidR="0085739D" w:rsidRDefault="0085739D" w:rsidP="00C87215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4318B" w14:textId="77777777" w:rsidR="0085739D" w:rsidRDefault="0085739D" w:rsidP="00C87215">
            <w:pPr>
              <w:jc w:val="center"/>
            </w:pPr>
          </w:p>
        </w:tc>
      </w:tr>
      <w:tr w:rsidR="0085739D" w14:paraId="121008FC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9F82CF8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1ED0E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Manipulat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64FE615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AB614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8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680BC9" w14:textId="77777777" w:rsidR="0085739D" w:rsidRPr="002A1FCD" w:rsidRDefault="0085739D" w:rsidP="00C87215">
            <w:pPr>
              <w:jc w:val="center"/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F98F4DD" w14:textId="77777777" w:rsidR="0085739D" w:rsidRPr="00A3046A" w:rsidRDefault="0085739D" w:rsidP="00C87215">
            <w:pPr>
              <w:jc w:val="center"/>
              <w:rPr>
                <w:bCs/>
              </w:rPr>
            </w:pPr>
            <w:r w:rsidRPr="00A3046A">
              <w:rPr>
                <w:bCs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689C4" w14:textId="77777777" w:rsidR="0085739D" w:rsidRPr="00A3046A" w:rsidRDefault="0085739D" w:rsidP="00C87215">
            <w:pPr>
              <w:jc w:val="center"/>
              <w:rPr>
                <w:bCs/>
              </w:rPr>
            </w:pPr>
            <w:r w:rsidRPr="00A3046A">
              <w:rPr>
                <w:bCs/>
              </w:rPr>
              <w:t>0.608</w:t>
            </w:r>
          </w:p>
        </w:tc>
      </w:tr>
      <w:tr w:rsidR="0085739D" w14:paraId="64CEDEC4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C356ACA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E868B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ceitful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8C876A" w14:textId="77777777" w:rsidR="0085739D" w:rsidRPr="008F6248" w:rsidRDefault="0085739D" w:rsidP="00C87215">
            <w:pPr>
              <w:jc w:val="center"/>
            </w:pPr>
            <w:r w:rsidRPr="008F6248"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3F6B3" w14:textId="77777777" w:rsidR="0085739D" w:rsidRPr="008F6248" w:rsidRDefault="0085739D" w:rsidP="00C87215">
            <w:pPr>
              <w:jc w:val="center"/>
            </w:pPr>
            <w:r w:rsidRPr="008F6248">
              <w:t>0.7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8C2159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BE81186" w14:textId="77777777" w:rsidR="0085739D" w:rsidRPr="00A3046A" w:rsidRDefault="0085739D" w:rsidP="00C87215">
            <w:pPr>
              <w:jc w:val="center"/>
              <w:rPr>
                <w:b/>
              </w:rPr>
            </w:pPr>
            <w:r w:rsidRPr="00A3046A">
              <w:rPr>
                <w:b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51260" w14:textId="77777777" w:rsidR="0085739D" w:rsidRPr="00A3046A" w:rsidRDefault="0085739D" w:rsidP="00C87215">
            <w:pPr>
              <w:jc w:val="center"/>
              <w:rPr>
                <w:b/>
              </w:rPr>
            </w:pPr>
            <w:r w:rsidRPr="00A3046A">
              <w:rPr>
                <w:b/>
              </w:rPr>
              <w:t>&lt;0.001</w:t>
            </w:r>
          </w:p>
        </w:tc>
      </w:tr>
      <w:tr w:rsidR="0085739D" w14:paraId="27A7D082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F44E2A3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77476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Grandios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FBA669" w14:textId="77777777" w:rsidR="0085739D" w:rsidRPr="008F6248" w:rsidRDefault="0085739D" w:rsidP="00C87215">
            <w:pPr>
              <w:jc w:val="center"/>
            </w:pPr>
            <w:r w:rsidRPr="008F6248">
              <w:t>-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BF84A" w14:textId="77777777" w:rsidR="0085739D" w:rsidRPr="008F6248" w:rsidRDefault="0085739D" w:rsidP="00C87215">
            <w:pPr>
              <w:jc w:val="center"/>
            </w:pPr>
            <w:r w:rsidRPr="008F6248">
              <w:t>0.9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E1092C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229B21A" w14:textId="77777777" w:rsidR="0085739D" w:rsidRPr="00A3046A" w:rsidRDefault="0085739D" w:rsidP="00C87215">
            <w:pPr>
              <w:jc w:val="center"/>
              <w:rPr>
                <w:bCs/>
              </w:rPr>
            </w:pPr>
            <w:r w:rsidRPr="00A3046A">
              <w:rPr>
                <w:bCs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27679" w14:textId="77777777" w:rsidR="0085739D" w:rsidRPr="00A3046A" w:rsidRDefault="0085739D" w:rsidP="00C87215">
            <w:pPr>
              <w:jc w:val="center"/>
              <w:rPr>
                <w:bCs/>
              </w:rPr>
            </w:pPr>
            <w:r w:rsidRPr="00A3046A">
              <w:rPr>
                <w:bCs/>
              </w:rPr>
              <w:t>0.308</w:t>
            </w:r>
          </w:p>
        </w:tc>
      </w:tr>
      <w:tr w:rsidR="0085739D" w14:paraId="6C52A937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BF6C8D1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2DF9A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ttention see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8C90384" w14:textId="77777777" w:rsidR="0085739D" w:rsidRPr="008F6248" w:rsidRDefault="0085739D" w:rsidP="00C87215">
            <w:pPr>
              <w:jc w:val="center"/>
              <w:rPr>
                <w:b/>
                <w:bCs/>
              </w:rPr>
            </w:pPr>
            <w:r w:rsidRPr="008F6248">
              <w:rPr>
                <w:b/>
                <w:bCs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8C070" w14:textId="77777777" w:rsidR="0085739D" w:rsidRPr="008F6248" w:rsidRDefault="0085739D" w:rsidP="00C87215">
            <w:pPr>
              <w:jc w:val="center"/>
              <w:rPr>
                <w:b/>
                <w:bCs/>
              </w:rPr>
            </w:pPr>
            <w:r w:rsidRPr="008F6248">
              <w:rPr>
                <w:b/>
                <w:bCs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1B483B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6AEB41B" w14:textId="77777777" w:rsidR="0085739D" w:rsidRPr="00A3046A" w:rsidRDefault="0085739D" w:rsidP="00C87215">
            <w:pPr>
              <w:jc w:val="center"/>
            </w:pPr>
            <w:r w:rsidRPr="00A3046A"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06440" w14:textId="77777777" w:rsidR="0085739D" w:rsidRPr="00A3046A" w:rsidRDefault="0085739D" w:rsidP="00C87215">
            <w:pPr>
              <w:jc w:val="center"/>
            </w:pPr>
            <w:r w:rsidRPr="00A3046A">
              <w:t>0.126</w:t>
            </w:r>
          </w:p>
        </w:tc>
      </w:tr>
      <w:tr w:rsidR="0085739D" w14:paraId="418EB38E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A328523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A67C2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Call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DB415C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755FD" w14:textId="77777777" w:rsidR="0085739D" w:rsidRPr="008F6248" w:rsidRDefault="0085739D" w:rsidP="00C87215">
            <w:pPr>
              <w:jc w:val="center"/>
              <w:rPr>
                <w:bCs/>
              </w:rPr>
            </w:pPr>
            <w:r w:rsidRPr="008F6248">
              <w:rPr>
                <w:bCs/>
              </w:rPr>
              <w:t>0.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5AB683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C186CC5" w14:textId="77777777" w:rsidR="0085739D" w:rsidRPr="00A3046A" w:rsidRDefault="0085739D" w:rsidP="00C87215">
            <w:pPr>
              <w:jc w:val="center"/>
              <w:rPr>
                <w:bCs/>
              </w:rPr>
            </w:pPr>
            <w:r w:rsidRPr="00A3046A">
              <w:rPr>
                <w:bCs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1AFB7" w14:textId="77777777" w:rsidR="0085739D" w:rsidRPr="00A3046A" w:rsidRDefault="0085739D" w:rsidP="00C87215">
            <w:pPr>
              <w:jc w:val="center"/>
              <w:rPr>
                <w:bCs/>
              </w:rPr>
            </w:pPr>
            <w:r w:rsidRPr="00A3046A">
              <w:rPr>
                <w:bCs/>
              </w:rPr>
              <w:t>0.426</w:t>
            </w:r>
          </w:p>
        </w:tc>
      </w:tr>
      <w:tr w:rsidR="0085739D" w14:paraId="359CD300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A8B31A5" w14:textId="77777777" w:rsidR="0085739D" w:rsidRDefault="0085739D" w:rsidP="00C87215">
            <w:r w:rsidRPr="00BE6AB1">
              <w:rPr>
                <w:rFonts w:cstheme="minorHAnsi"/>
              </w:rPr>
              <w:lastRenderedPageBreak/>
              <w:t>Disinhibition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C4CFF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222CC79" w14:textId="77777777" w:rsidR="0085739D" w:rsidRPr="002A1FCD" w:rsidRDefault="0085739D" w:rsidP="00C8721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AFEC4" w14:textId="77777777" w:rsidR="0085739D" w:rsidRPr="002A1FCD" w:rsidRDefault="0085739D" w:rsidP="00C87215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DCA9FA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871B090" w14:textId="77777777" w:rsidR="0085739D" w:rsidRDefault="0085739D" w:rsidP="00C87215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F6EDC" w14:textId="77777777" w:rsidR="0085739D" w:rsidRDefault="0085739D" w:rsidP="00C87215">
            <w:pPr>
              <w:jc w:val="center"/>
            </w:pPr>
          </w:p>
        </w:tc>
      </w:tr>
      <w:tr w:rsidR="0085739D" w14:paraId="446A93BC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C57821D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76795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rresponsi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BD78D4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10B3E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A94C7F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E89176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10FDE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007</w:t>
            </w:r>
          </w:p>
        </w:tc>
      </w:tr>
      <w:tr w:rsidR="0085739D" w14:paraId="7229A9F8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7B27634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D79BE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mpuls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E42121" w14:textId="77777777" w:rsidR="0085739D" w:rsidRPr="002A1FCD" w:rsidRDefault="0085739D" w:rsidP="00C872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79DD1" w14:textId="77777777" w:rsidR="0085739D" w:rsidRPr="002A1FCD" w:rsidRDefault="0085739D" w:rsidP="00C87215">
            <w:pPr>
              <w:jc w:val="center"/>
              <w:rPr>
                <w:b/>
                <w:bCs/>
              </w:rPr>
            </w:pPr>
            <w:r w:rsidRPr="00A3046A">
              <w:rPr>
                <w:b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CE48EC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D05217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9F35A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007</w:t>
            </w:r>
          </w:p>
        </w:tc>
      </w:tr>
      <w:tr w:rsidR="0085739D" w14:paraId="024CC24E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36A8CF9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F0C4A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istracti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B7758EF" w14:textId="77777777" w:rsidR="0085739D" w:rsidRDefault="0085739D" w:rsidP="00C87215">
            <w:pPr>
              <w:jc w:val="center"/>
            </w:pPr>
            <w: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BB1CD" w14:textId="77777777" w:rsidR="0085739D" w:rsidRDefault="0085739D" w:rsidP="00C87215">
            <w:pPr>
              <w:jc w:val="center"/>
            </w:pPr>
            <w:r>
              <w:t>0.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00CB61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5873422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7EBC5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026</w:t>
            </w:r>
          </w:p>
        </w:tc>
      </w:tr>
      <w:tr w:rsidR="0085739D" w14:paraId="1EE5977D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5C6E6BA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E56D9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sk ta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1A6952D" w14:textId="77777777" w:rsidR="0085739D" w:rsidRDefault="0085739D" w:rsidP="00C87215">
            <w:pPr>
              <w:jc w:val="center"/>
            </w:pPr>
            <w: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5D116" w14:textId="77777777" w:rsidR="0085739D" w:rsidRDefault="0085739D" w:rsidP="00C87215">
            <w:pPr>
              <w:jc w:val="center"/>
            </w:pPr>
            <w:r>
              <w:t>0.8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232EDB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0C956C3" w14:textId="77777777" w:rsidR="0085739D" w:rsidRDefault="0085739D" w:rsidP="00C87215">
            <w:pPr>
              <w:jc w:val="center"/>
            </w:pPr>
            <w: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22A17" w14:textId="77777777" w:rsidR="0085739D" w:rsidRDefault="0085739D" w:rsidP="00C87215">
            <w:pPr>
              <w:jc w:val="center"/>
            </w:pPr>
            <w:r>
              <w:t>0.291</w:t>
            </w:r>
          </w:p>
        </w:tc>
      </w:tr>
      <w:tr w:rsidR="0085739D" w14:paraId="216C53CC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8F16143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D32CA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gid perfection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40234FE" w14:textId="77777777" w:rsidR="0085739D" w:rsidRDefault="0085739D" w:rsidP="00C87215">
            <w:pPr>
              <w:jc w:val="center"/>
            </w:pPr>
            <w: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7C44B" w14:textId="77777777" w:rsidR="0085739D" w:rsidRDefault="0085739D" w:rsidP="00C87215">
            <w:pPr>
              <w:jc w:val="center"/>
            </w:pPr>
            <w: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F27125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EEB9B0A" w14:textId="77777777" w:rsidR="0085739D" w:rsidRDefault="0085739D" w:rsidP="00C87215">
            <w:pPr>
              <w:jc w:val="center"/>
            </w:pPr>
            <w: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7BF8D" w14:textId="77777777" w:rsidR="0085739D" w:rsidRDefault="0085739D" w:rsidP="00C87215">
            <w:pPr>
              <w:jc w:val="center"/>
            </w:pPr>
            <w:r>
              <w:t>0.291</w:t>
            </w:r>
          </w:p>
        </w:tc>
      </w:tr>
      <w:tr w:rsidR="0085739D" w14:paraId="7C68722E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3D78F33" w14:textId="77777777" w:rsidR="0085739D" w:rsidRDefault="0085739D" w:rsidP="00C87215">
            <w:r w:rsidRPr="00BE6AB1">
              <w:rPr>
                <w:rFonts w:cstheme="minorHAnsi"/>
              </w:rPr>
              <w:t>Psychoticism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D8C6B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20A623" w14:textId="77777777" w:rsidR="0085739D" w:rsidRPr="002A1FCD" w:rsidRDefault="0085739D" w:rsidP="00C8721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24835" w14:textId="77777777" w:rsidR="0085739D" w:rsidRPr="002A1FCD" w:rsidRDefault="0085739D" w:rsidP="00C87215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E8FBA3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C0A62A6" w14:textId="77777777" w:rsidR="0085739D" w:rsidRDefault="0085739D" w:rsidP="00C87215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74A40" w14:textId="77777777" w:rsidR="0085739D" w:rsidRDefault="0085739D" w:rsidP="00C87215">
            <w:pPr>
              <w:jc w:val="center"/>
            </w:pPr>
          </w:p>
        </w:tc>
      </w:tr>
      <w:tr w:rsidR="0085739D" w14:paraId="6D8E0DFC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DF15582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A2D60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Unusual beliefs and experienc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A5B8ADA" w14:textId="77777777" w:rsidR="0085739D" w:rsidRDefault="0085739D" w:rsidP="00C87215">
            <w:pPr>
              <w:jc w:val="center"/>
            </w:pPr>
            <w: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A91E7" w14:textId="77777777" w:rsidR="0085739D" w:rsidRDefault="0085739D" w:rsidP="00C87215">
            <w:pPr>
              <w:jc w:val="center"/>
            </w:pPr>
            <w:r>
              <w:t>0.4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EC3A69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289B2C6" w14:textId="77777777" w:rsidR="0085739D" w:rsidRDefault="0085739D" w:rsidP="00C87215">
            <w:pPr>
              <w:jc w:val="center"/>
            </w:pPr>
            <w: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C2D98" w14:textId="77777777" w:rsidR="0085739D" w:rsidRDefault="0085739D" w:rsidP="00C87215">
            <w:pPr>
              <w:jc w:val="center"/>
            </w:pPr>
            <w:r>
              <w:t>0.096</w:t>
            </w:r>
          </w:p>
        </w:tc>
      </w:tr>
      <w:tr w:rsidR="0085739D" w14:paraId="7875B90F" w14:textId="77777777" w:rsidTr="00C87215"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DBB80B8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5FC92" w14:textId="77777777" w:rsidR="0085739D" w:rsidRPr="00290FA5" w:rsidRDefault="0085739D" w:rsidP="00C87215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Eccentric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F72BE8" w14:textId="77777777" w:rsidR="0085739D" w:rsidRDefault="0085739D" w:rsidP="00C87215">
            <w:pPr>
              <w:jc w:val="center"/>
            </w:pPr>
            <w: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C25F8" w14:textId="77777777" w:rsidR="0085739D" w:rsidRDefault="0085739D" w:rsidP="00C87215">
            <w:pPr>
              <w:jc w:val="center"/>
            </w:pPr>
            <w:r>
              <w:t>0.9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2967E4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E839CFF" w14:textId="77777777" w:rsidR="0085739D" w:rsidRDefault="0085739D" w:rsidP="00C87215">
            <w:pPr>
              <w:jc w:val="center"/>
            </w:pPr>
            <w: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AD68E" w14:textId="77777777" w:rsidR="0085739D" w:rsidRDefault="0085739D" w:rsidP="00C87215">
            <w:pPr>
              <w:jc w:val="center"/>
            </w:pPr>
            <w:r>
              <w:t>0.507</w:t>
            </w:r>
          </w:p>
        </w:tc>
      </w:tr>
      <w:tr w:rsidR="0085739D" w14:paraId="443F7800" w14:textId="77777777" w:rsidTr="00C87215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96C7C" w14:textId="77777777" w:rsidR="0085739D" w:rsidRDefault="0085739D" w:rsidP="00C87215"/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3AA96" w14:textId="77777777" w:rsidR="0085739D" w:rsidRDefault="0085739D" w:rsidP="00C87215">
            <w:r w:rsidRPr="00BE6AB1">
              <w:rPr>
                <w:rFonts w:cstheme="minorHAnsi"/>
              </w:rPr>
              <w:t>Cognitive and perceptual dysregula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18A7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2A88A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8A94C" w14:textId="77777777" w:rsidR="0085739D" w:rsidRDefault="0085739D" w:rsidP="00C87215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3A96C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73B6C" w14:textId="77777777" w:rsidR="0085739D" w:rsidRPr="00A627BD" w:rsidRDefault="0085739D" w:rsidP="00C87215">
            <w:pPr>
              <w:jc w:val="center"/>
              <w:rPr>
                <w:b/>
              </w:rPr>
            </w:pPr>
            <w:r w:rsidRPr="00A627BD">
              <w:rPr>
                <w:b/>
              </w:rPr>
              <w:t>0.037</w:t>
            </w:r>
          </w:p>
        </w:tc>
      </w:tr>
    </w:tbl>
    <w:p w14:paraId="51EB62B4" w14:textId="77777777" w:rsidR="0085739D" w:rsidRDefault="0085739D" w:rsidP="0085739D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145D8241" w14:textId="77777777" w:rsidR="002B3BCE" w:rsidRPr="002B3BCE" w:rsidRDefault="002B3BCE" w:rsidP="002B3BCE"/>
    <w:p w14:paraId="28646A9D" w14:textId="77777777" w:rsidR="00D21CCE" w:rsidRDefault="00D21CCE" w:rsidP="00D21CCE">
      <w:pPr>
        <w:pStyle w:val="Heading2"/>
      </w:pPr>
      <w:bookmarkStart w:id="10" w:name="_Toc120018732"/>
      <w:r>
        <w:t>Step 3: Results for composite path model</w:t>
      </w:r>
      <w:bookmarkEnd w:id="10"/>
    </w:p>
    <w:p w14:paraId="291294D7" w14:textId="4142EA8F" w:rsidR="002B3BCE" w:rsidRDefault="00EF0EA0" w:rsidP="00761FA2">
      <w:r>
        <w:t>Table 13</w:t>
      </w:r>
    </w:p>
    <w:p w14:paraId="48E4B56D" w14:textId="1A21537F" w:rsidR="002B3BCE" w:rsidRPr="00D92C35" w:rsidRDefault="002B3BCE" w:rsidP="002B3BCE">
      <w:pPr>
        <w:rPr>
          <w:i/>
          <w:iCs/>
        </w:rPr>
      </w:pPr>
      <w:r w:rsidRPr="00D92C35">
        <w:rPr>
          <w:i/>
          <w:iCs/>
        </w:rPr>
        <w:t>Path model fit statistics</w:t>
      </w:r>
      <w:r>
        <w:rPr>
          <w:i/>
          <w:iCs/>
        </w:rPr>
        <w:t xml:space="preserve"> to pr</w:t>
      </w:r>
      <w:r w:rsidRPr="00D92C35">
        <w:rPr>
          <w:i/>
          <w:iCs/>
        </w:rPr>
        <w:t>edict</w:t>
      </w:r>
      <w:r>
        <w:rPr>
          <w:i/>
          <w:iCs/>
        </w:rPr>
        <w:t xml:space="preserve"> binge-</w:t>
      </w:r>
      <w:r w:rsidRPr="00D92C35">
        <w:rPr>
          <w:i/>
          <w:iCs/>
        </w:rPr>
        <w:t>eating behaviour</w:t>
      </w:r>
      <w:r>
        <w:rPr>
          <w:i/>
          <w:iCs/>
        </w:rPr>
        <w:t xml:space="preserve">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37"/>
        <w:gridCol w:w="1159"/>
        <w:gridCol w:w="1275"/>
        <w:gridCol w:w="2273"/>
      </w:tblGrid>
      <w:tr w:rsidR="00935B60" w14:paraId="6F078740" w14:textId="77777777" w:rsidTr="00944889">
        <w:tc>
          <w:tcPr>
            <w:tcW w:w="1276" w:type="dxa"/>
            <w:tcBorders>
              <w:bottom w:val="single" w:sz="4" w:space="0" w:color="auto"/>
            </w:tcBorders>
          </w:tcPr>
          <w:p w14:paraId="29B062F9" w14:textId="77777777" w:rsidR="00935B60" w:rsidRDefault="00935B60" w:rsidP="00944889"/>
        </w:tc>
        <w:tc>
          <w:tcPr>
            <w:tcW w:w="1237" w:type="dxa"/>
            <w:tcBorders>
              <w:bottom w:val="single" w:sz="4" w:space="0" w:color="auto"/>
            </w:tcBorders>
          </w:tcPr>
          <w:p w14:paraId="6ED1AAAB" w14:textId="77777777" w:rsidR="00935B60" w:rsidRDefault="00935B60" w:rsidP="00944889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51651F0" w14:textId="77777777" w:rsidR="00935B60" w:rsidRDefault="00935B60" w:rsidP="00944889">
            <w:pPr>
              <w:jc w:val="center"/>
            </w:pPr>
            <w:r>
              <w:t>CF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524BD0" w14:textId="77777777" w:rsidR="00935B60" w:rsidRDefault="00935B60" w:rsidP="00944889">
            <w:pPr>
              <w:jc w:val="center"/>
            </w:pPr>
            <w:r>
              <w:t>TLI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74334C6A" w14:textId="519EFF94" w:rsidR="00935B60" w:rsidRDefault="00935B60" w:rsidP="00944889">
            <w:pPr>
              <w:jc w:val="center"/>
            </w:pPr>
            <w:r>
              <w:t>RMSEA (90% CI)</w:t>
            </w:r>
          </w:p>
        </w:tc>
      </w:tr>
      <w:tr w:rsidR="00935B60" w14:paraId="7723805E" w14:textId="77777777" w:rsidTr="00944889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DC8F20" w14:textId="52A3370A" w:rsidR="00935B60" w:rsidRDefault="0085739D" w:rsidP="00944889">
            <w:r>
              <w:t>Males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14:paraId="3E6B6F41" w14:textId="17241F33" w:rsidR="00935B60" w:rsidRDefault="00526A3D" w:rsidP="00526A3D">
            <w:pPr>
              <w:jc w:val="center"/>
            </w:pPr>
            <w:r>
              <w:t>11</w:t>
            </w:r>
            <w:r w:rsidR="0085739D">
              <w:t>.</w:t>
            </w:r>
            <w:r>
              <w:t>68</w:t>
            </w:r>
            <w:r w:rsidR="0085739D">
              <w:t>*</w:t>
            </w:r>
            <w:r w:rsidR="00935B60">
              <w:t>(</w:t>
            </w:r>
            <w:r>
              <w:t>5</w:t>
            </w:r>
            <w:r w:rsidR="00935B60"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70609D71" w14:textId="6D7B4A23" w:rsidR="00935B60" w:rsidRDefault="0085739D" w:rsidP="00526A3D">
            <w:pPr>
              <w:jc w:val="center"/>
            </w:pPr>
            <w:r>
              <w:t>0.97</w:t>
            </w:r>
            <w:r w:rsidR="00526A3D"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584DE67" w14:textId="54F585D4" w:rsidR="00935B60" w:rsidRDefault="0085739D" w:rsidP="00526A3D">
            <w:pPr>
              <w:jc w:val="center"/>
            </w:pPr>
            <w:r>
              <w:t>0.88</w:t>
            </w:r>
            <w:r w:rsidR="00526A3D">
              <w:t>0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1554F40E" w14:textId="4C8FAAE3" w:rsidR="00935B60" w:rsidRDefault="0085739D" w:rsidP="00526A3D">
            <w:pPr>
              <w:jc w:val="center"/>
            </w:pPr>
            <w:r>
              <w:t>0.0</w:t>
            </w:r>
            <w:r w:rsidR="00526A3D">
              <w:t>9</w:t>
            </w:r>
            <w:r>
              <w:t>0</w:t>
            </w:r>
            <w:r w:rsidR="00935B60">
              <w:t xml:space="preserve"> (0.0</w:t>
            </w:r>
            <w:r w:rsidR="00526A3D">
              <w:t>18</w:t>
            </w:r>
            <w:r w:rsidR="00935B60">
              <w:t xml:space="preserve"> – 0.</w:t>
            </w:r>
            <w:r>
              <w:t>1</w:t>
            </w:r>
            <w:r w:rsidR="00526A3D">
              <w:t>58</w:t>
            </w:r>
            <w:r w:rsidR="00935B60">
              <w:t>)</w:t>
            </w:r>
          </w:p>
        </w:tc>
      </w:tr>
      <w:tr w:rsidR="00935B60" w14:paraId="0DE6A2FA" w14:textId="77777777" w:rsidTr="00944889">
        <w:tc>
          <w:tcPr>
            <w:tcW w:w="1276" w:type="dxa"/>
            <w:tcBorders>
              <w:top w:val="nil"/>
            </w:tcBorders>
          </w:tcPr>
          <w:p w14:paraId="28009AB3" w14:textId="1E81B6FA" w:rsidR="00935B60" w:rsidRDefault="0085739D" w:rsidP="00944889">
            <w:r>
              <w:t>Fem</w:t>
            </w:r>
            <w:r w:rsidR="00935B60">
              <w:t>ales</w:t>
            </w:r>
          </w:p>
        </w:tc>
        <w:tc>
          <w:tcPr>
            <w:tcW w:w="1237" w:type="dxa"/>
            <w:tcBorders>
              <w:top w:val="nil"/>
            </w:tcBorders>
          </w:tcPr>
          <w:p w14:paraId="3A3B84F1" w14:textId="712FB472" w:rsidR="00935B60" w:rsidRDefault="0085739D" w:rsidP="0085739D">
            <w:pPr>
              <w:jc w:val="center"/>
            </w:pPr>
            <w:r>
              <w:t xml:space="preserve">1.18 </w:t>
            </w:r>
            <w:r w:rsidR="00270FB8">
              <w:t>(</w:t>
            </w:r>
            <w:r>
              <w:t>3</w:t>
            </w:r>
            <w:r w:rsidR="00270FB8">
              <w:t>)</w:t>
            </w:r>
          </w:p>
        </w:tc>
        <w:tc>
          <w:tcPr>
            <w:tcW w:w="1159" w:type="dxa"/>
            <w:tcBorders>
              <w:top w:val="nil"/>
            </w:tcBorders>
          </w:tcPr>
          <w:p w14:paraId="65651102" w14:textId="14FD1111" w:rsidR="00935B60" w:rsidRDefault="0085739D" w:rsidP="0085739D">
            <w:pPr>
              <w:jc w:val="center"/>
            </w:pPr>
            <w:r>
              <w:t>1.000</w:t>
            </w:r>
          </w:p>
        </w:tc>
        <w:tc>
          <w:tcPr>
            <w:tcW w:w="1275" w:type="dxa"/>
            <w:tcBorders>
              <w:top w:val="nil"/>
            </w:tcBorders>
          </w:tcPr>
          <w:p w14:paraId="714A5FC7" w14:textId="1FFF2645" w:rsidR="00935B60" w:rsidRDefault="0085739D" w:rsidP="0085739D">
            <w:pPr>
              <w:jc w:val="center"/>
            </w:pPr>
            <w:r>
              <w:t>1</w:t>
            </w:r>
            <w:r w:rsidR="00270FB8">
              <w:t>.</w:t>
            </w:r>
            <w:r>
              <w:t>025</w:t>
            </w:r>
          </w:p>
        </w:tc>
        <w:tc>
          <w:tcPr>
            <w:tcW w:w="2273" w:type="dxa"/>
            <w:tcBorders>
              <w:top w:val="nil"/>
            </w:tcBorders>
          </w:tcPr>
          <w:p w14:paraId="4D493E44" w14:textId="0D386B86" w:rsidR="00935B60" w:rsidRDefault="00270FB8" w:rsidP="0085739D">
            <w:pPr>
              <w:jc w:val="center"/>
            </w:pPr>
            <w:r>
              <w:t>0.0</w:t>
            </w:r>
            <w:r w:rsidR="0085739D">
              <w:t>00</w:t>
            </w:r>
            <w:r>
              <w:t xml:space="preserve"> (0.0</w:t>
            </w:r>
            <w:r w:rsidR="0085739D">
              <w:t>00</w:t>
            </w:r>
            <w:r>
              <w:t xml:space="preserve"> – 0.</w:t>
            </w:r>
            <w:r w:rsidR="0085739D">
              <w:t>058</w:t>
            </w:r>
            <w:r>
              <w:t>)</w:t>
            </w:r>
          </w:p>
        </w:tc>
      </w:tr>
    </w:tbl>
    <w:p w14:paraId="0D8CC9D9" w14:textId="77777777" w:rsidR="002B3BCE" w:rsidRDefault="002B3BCE" w:rsidP="002B3BCE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7EF16A1C" w14:textId="333EC925" w:rsidR="0077716D" w:rsidRDefault="0077716D" w:rsidP="0077716D"/>
    <w:p w14:paraId="3A6692F7" w14:textId="00E1AC6C" w:rsidR="002B3BCE" w:rsidRDefault="002B3BCE" w:rsidP="002B3BCE">
      <w:r>
        <w:t xml:space="preserve">Table </w:t>
      </w:r>
      <w:r w:rsidR="00EF0EA0">
        <w:t>14</w:t>
      </w:r>
    </w:p>
    <w:p w14:paraId="79B87956" w14:textId="69C9071D" w:rsidR="00D21CCE" w:rsidRPr="002A1FCD" w:rsidRDefault="00D21CCE" w:rsidP="00D21CCE">
      <w:r>
        <w:rPr>
          <w:i/>
          <w:iCs/>
        </w:rPr>
        <w:t xml:space="preserve">Standardised coefficients for each </w:t>
      </w:r>
      <w:r w:rsidR="001A7EB6">
        <w:rPr>
          <w:i/>
          <w:iCs/>
        </w:rPr>
        <w:t>PID-5 scale</w:t>
      </w:r>
      <w:r>
        <w:rPr>
          <w:i/>
          <w:iCs/>
        </w:rPr>
        <w:t xml:space="preserve"> in the composite path model predicting binge-</w:t>
      </w:r>
      <w:r w:rsidRPr="00D92C35">
        <w:rPr>
          <w:i/>
          <w:iCs/>
        </w:rPr>
        <w:t xml:space="preserve">eating </w:t>
      </w:r>
      <w:r>
        <w:rPr>
          <w:i/>
          <w:iCs/>
        </w:rPr>
        <w:t>behaviour 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186"/>
        <w:gridCol w:w="1135"/>
        <w:gridCol w:w="268"/>
        <w:gridCol w:w="1186"/>
        <w:gridCol w:w="1134"/>
      </w:tblGrid>
      <w:tr w:rsidR="0077716D" w14:paraId="54A3790A" w14:textId="77777777" w:rsidTr="0085739D">
        <w:tc>
          <w:tcPr>
            <w:tcW w:w="2523" w:type="dxa"/>
            <w:tcBorders>
              <w:bottom w:val="nil"/>
            </w:tcBorders>
          </w:tcPr>
          <w:p w14:paraId="0E80B833" w14:textId="77777777" w:rsidR="0077716D" w:rsidRDefault="0077716D" w:rsidP="00944889"/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73219" w14:textId="028DC2A4" w:rsidR="0077716D" w:rsidRDefault="0052322F" w:rsidP="00944889">
            <w:pPr>
              <w:jc w:val="center"/>
            </w:pPr>
            <w:r>
              <w:t>Males</w:t>
            </w:r>
          </w:p>
        </w:tc>
        <w:tc>
          <w:tcPr>
            <w:tcW w:w="268" w:type="dxa"/>
            <w:tcBorders>
              <w:bottom w:val="nil"/>
            </w:tcBorders>
          </w:tcPr>
          <w:p w14:paraId="29B9E46A" w14:textId="77777777" w:rsidR="0077716D" w:rsidRDefault="0077716D" w:rsidP="00944889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7C8FBF" w14:textId="2EA662AF" w:rsidR="0077716D" w:rsidRDefault="0052322F" w:rsidP="0052322F">
            <w:pPr>
              <w:jc w:val="center"/>
            </w:pPr>
            <w:r>
              <w:t>Fem</w:t>
            </w:r>
            <w:r w:rsidR="0077716D">
              <w:t>ales</w:t>
            </w:r>
          </w:p>
        </w:tc>
      </w:tr>
      <w:tr w:rsidR="0077716D" w14:paraId="478885F5" w14:textId="77777777" w:rsidTr="0085739D"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1E6748A1" w14:textId="77777777" w:rsidR="0077716D" w:rsidRDefault="0077716D" w:rsidP="00944889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B5A13B7" w14:textId="661920E3" w:rsidR="0077716D" w:rsidRDefault="00D2574D" w:rsidP="00944889">
            <w:pPr>
              <w:jc w:val="center"/>
            </w:pPr>
            <w: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9B33B68" w14:textId="77777777" w:rsidR="0077716D" w:rsidRPr="00DB0A5E" w:rsidRDefault="0077716D" w:rsidP="00944889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7BFADC38" w14:textId="77777777" w:rsidR="0077716D" w:rsidRDefault="0077716D" w:rsidP="00944889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1DF4F92" w14:textId="0AF693C4" w:rsidR="0077716D" w:rsidRDefault="00D2574D" w:rsidP="00944889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FC7E5D" w14:textId="77777777" w:rsidR="0077716D" w:rsidRPr="00DB0A5E" w:rsidRDefault="0077716D" w:rsidP="00944889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</w:tr>
      <w:tr w:rsidR="0085739D" w14:paraId="4A347D8C" w14:textId="77777777" w:rsidTr="0085739D">
        <w:tc>
          <w:tcPr>
            <w:tcW w:w="2523" w:type="dxa"/>
            <w:tcBorders>
              <w:top w:val="nil"/>
              <w:bottom w:val="nil"/>
            </w:tcBorders>
          </w:tcPr>
          <w:p w14:paraId="4E7E2138" w14:textId="1338CEBB" w:rsidR="0085739D" w:rsidRDefault="0085739D" w:rsidP="00944889">
            <w:r>
              <w:t>Anhedonia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57CD2EF8" w14:textId="3FFB22B0" w:rsidR="0085739D" w:rsidRDefault="0052322F" w:rsidP="00944889">
            <w:pPr>
              <w:jc w:val="center"/>
            </w:pPr>
            <w:r>
              <w:t>-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758FC0D3" w14:textId="206E913B" w:rsidR="0085739D" w:rsidRPr="00DB0A5E" w:rsidRDefault="0052322F" w:rsidP="0094488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6E54B9A" w14:textId="77777777" w:rsidR="0085739D" w:rsidRDefault="0085739D" w:rsidP="00944889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45920A9E" w14:textId="79DB25EC" w:rsidR="0085739D" w:rsidRPr="0052322F" w:rsidRDefault="0052322F" w:rsidP="00944889">
            <w:pPr>
              <w:jc w:val="center"/>
            </w:pPr>
            <w:r w:rsidRPr="0052322F"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EAE27AB" w14:textId="3AC49DF8" w:rsidR="0085739D" w:rsidRPr="0052322F" w:rsidRDefault="0052322F" w:rsidP="00944889">
            <w:pPr>
              <w:jc w:val="center"/>
              <w:rPr>
                <w:iCs/>
              </w:rPr>
            </w:pPr>
            <w:r w:rsidRPr="0052322F">
              <w:rPr>
                <w:iCs/>
              </w:rPr>
              <w:t>0.264</w:t>
            </w:r>
          </w:p>
        </w:tc>
      </w:tr>
      <w:tr w:rsidR="0052322F" w14:paraId="79903273" w14:textId="77777777" w:rsidTr="0085739D">
        <w:tc>
          <w:tcPr>
            <w:tcW w:w="2523" w:type="dxa"/>
            <w:tcBorders>
              <w:top w:val="nil"/>
              <w:bottom w:val="nil"/>
            </w:tcBorders>
          </w:tcPr>
          <w:p w14:paraId="5B87EF7B" w14:textId="36E23572" w:rsidR="0052322F" w:rsidRDefault="0052322F" w:rsidP="0052322F">
            <w:r>
              <w:rPr>
                <w:rFonts w:eastAsia="Times New Roman" w:cstheme="minorHAnsi"/>
                <w:lang w:eastAsia="en-AU"/>
              </w:rPr>
              <w:t>Attention Seeking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8FB159B" w14:textId="6EFBC8B9" w:rsidR="0052322F" w:rsidRPr="0052322F" w:rsidRDefault="0052322F" w:rsidP="0052322F">
            <w:pPr>
              <w:jc w:val="center"/>
              <w:rPr>
                <w:bCs/>
              </w:rPr>
            </w:pPr>
            <w:r w:rsidRPr="0052322F">
              <w:rPr>
                <w:bCs/>
              </w:rPr>
              <w:t>0.0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3789F92" w14:textId="154DC9EF" w:rsidR="0052322F" w:rsidRPr="0052322F" w:rsidRDefault="0052322F" w:rsidP="0052322F">
            <w:pPr>
              <w:jc w:val="center"/>
              <w:rPr>
                <w:bCs/>
              </w:rPr>
            </w:pPr>
            <w:r w:rsidRPr="0052322F">
              <w:rPr>
                <w:bCs/>
              </w:rPr>
              <w:t>0.297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658E69B8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37AB533" w14:textId="640FCAC2" w:rsidR="0052322F" w:rsidRPr="0052322F" w:rsidRDefault="0052322F" w:rsidP="0052322F">
            <w:pPr>
              <w:jc w:val="center"/>
              <w:rPr>
                <w:bCs/>
              </w:rPr>
            </w:pPr>
            <w: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863AF2" w14:textId="4CE2688A" w:rsidR="0052322F" w:rsidRPr="0052322F" w:rsidRDefault="0052322F" w:rsidP="0052322F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2322F" w14:paraId="784B2E82" w14:textId="77777777" w:rsidTr="0085739D">
        <w:tc>
          <w:tcPr>
            <w:tcW w:w="2523" w:type="dxa"/>
            <w:tcBorders>
              <w:top w:val="nil"/>
              <w:bottom w:val="nil"/>
            </w:tcBorders>
          </w:tcPr>
          <w:p w14:paraId="70D8E72C" w14:textId="091DBE14" w:rsidR="0052322F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C297121" w14:textId="6F6E8541" w:rsidR="0052322F" w:rsidRPr="0052322F" w:rsidRDefault="0052322F" w:rsidP="0052322F">
            <w:pPr>
              <w:jc w:val="center"/>
              <w:rPr>
                <w:bCs/>
              </w:rPr>
            </w:pPr>
            <w: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CE5D96D" w14:textId="7DFAFE07" w:rsidR="0052322F" w:rsidRPr="0052322F" w:rsidRDefault="0052322F" w:rsidP="0052322F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48D30DA7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3BF9E9A" w14:textId="15F50011" w:rsidR="0052322F" w:rsidRPr="0052322F" w:rsidRDefault="0052322F" w:rsidP="0052322F">
            <w:pPr>
              <w:jc w:val="center"/>
              <w:rPr>
                <w:b/>
                <w:bCs/>
              </w:rPr>
            </w:pPr>
            <w:r w:rsidRPr="0052322F">
              <w:rPr>
                <w:b/>
                <w:bCs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34591B" w14:textId="56FC4B2B" w:rsidR="0052322F" w:rsidRPr="0052322F" w:rsidRDefault="0052322F" w:rsidP="0052322F">
            <w:pPr>
              <w:jc w:val="center"/>
              <w:rPr>
                <w:b/>
                <w:bCs/>
              </w:rPr>
            </w:pPr>
            <w:r w:rsidRPr="0052322F">
              <w:rPr>
                <w:b/>
              </w:rPr>
              <w:t>&lt;0.001</w:t>
            </w:r>
          </w:p>
        </w:tc>
      </w:tr>
      <w:tr w:rsidR="0052322F" w14:paraId="3A017E5C" w14:textId="77777777" w:rsidTr="0085739D">
        <w:tc>
          <w:tcPr>
            <w:tcW w:w="2523" w:type="dxa"/>
            <w:tcBorders>
              <w:top w:val="nil"/>
            </w:tcBorders>
          </w:tcPr>
          <w:p w14:paraId="2BEC4C22" w14:textId="232AD7B2" w:rsidR="0052322F" w:rsidRDefault="0052322F" w:rsidP="0052322F">
            <w:r>
              <w:rPr>
                <w:rFonts w:eastAsia="Times New Roman" w:cstheme="minorHAnsi"/>
                <w:lang w:eastAsia="en-AU"/>
              </w:rPr>
              <w:t>Depressivity</w:t>
            </w:r>
          </w:p>
        </w:tc>
        <w:tc>
          <w:tcPr>
            <w:tcW w:w="1186" w:type="dxa"/>
            <w:tcBorders>
              <w:top w:val="nil"/>
            </w:tcBorders>
          </w:tcPr>
          <w:p w14:paraId="23316CA0" w14:textId="7BD16DA9" w:rsidR="0052322F" w:rsidRPr="0052322F" w:rsidRDefault="0052322F" w:rsidP="0052322F">
            <w:pPr>
              <w:jc w:val="center"/>
            </w:pPr>
            <w:r w:rsidRPr="0052322F">
              <w:t>0.08</w:t>
            </w:r>
          </w:p>
        </w:tc>
        <w:tc>
          <w:tcPr>
            <w:tcW w:w="1135" w:type="dxa"/>
            <w:tcBorders>
              <w:top w:val="nil"/>
            </w:tcBorders>
          </w:tcPr>
          <w:p w14:paraId="3A20F969" w14:textId="7E3A039B" w:rsidR="0052322F" w:rsidRPr="0052322F" w:rsidRDefault="0052322F" w:rsidP="0052322F">
            <w:pPr>
              <w:jc w:val="center"/>
            </w:pPr>
            <w:r w:rsidRPr="0052322F">
              <w:t>0.379</w:t>
            </w:r>
          </w:p>
        </w:tc>
        <w:tc>
          <w:tcPr>
            <w:tcW w:w="268" w:type="dxa"/>
            <w:tcBorders>
              <w:top w:val="nil"/>
            </w:tcBorders>
          </w:tcPr>
          <w:p w14:paraId="1E0D0F55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7611EFB7" w14:textId="043F6B53" w:rsidR="0052322F" w:rsidRPr="0052322F" w:rsidRDefault="0052322F" w:rsidP="0052322F">
            <w:pPr>
              <w:jc w:val="center"/>
              <w:rPr>
                <w:b/>
              </w:rPr>
            </w:pPr>
            <w: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29263665" w14:textId="10051417" w:rsidR="0052322F" w:rsidRPr="0052322F" w:rsidRDefault="0052322F" w:rsidP="0052322F">
            <w:pPr>
              <w:jc w:val="center"/>
              <w:rPr>
                <w:b/>
              </w:rPr>
            </w:pPr>
            <w:r>
              <w:rPr>
                <w:i/>
                <w:iCs/>
              </w:rPr>
              <w:t>-</w:t>
            </w:r>
          </w:p>
        </w:tc>
      </w:tr>
      <w:tr w:rsidR="0052322F" w14:paraId="7BDE983C" w14:textId="77777777" w:rsidTr="0085739D">
        <w:tc>
          <w:tcPr>
            <w:tcW w:w="2523" w:type="dxa"/>
            <w:tcBorders>
              <w:top w:val="nil"/>
            </w:tcBorders>
          </w:tcPr>
          <w:p w14:paraId="2D27ACE9" w14:textId="59490197" w:rsidR="0052322F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istractibility</w:t>
            </w:r>
          </w:p>
        </w:tc>
        <w:tc>
          <w:tcPr>
            <w:tcW w:w="1186" w:type="dxa"/>
            <w:tcBorders>
              <w:top w:val="nil"/>
            </w:tcBorders>
          </w:tcPr>
          <w:p w14:paraId="6621341E" w14:textId="312AC519" w:rsidR="0052322F" w:rsidRPr="0052322F" w:rsidRDefault="0052322F" w:rsidP="0052322F">
            <w:pPr>
              <w:jc w:val="center"/>
            </w:pPr>
            <w:r>
              <w:t>-</w:t>
            </w:r>
          </w:p>
        </w:tc>
        <w:tc>
          <w:tcPr>
            <w:tcW w:w="1135" w:type="dxa"/>
            <w:tcBorders>
              <w:top w:val="nil"/>
            </w:tcBorders>
          </w:tcPr>
          <w:p w14:paraId="22D95C0F" w14:textId="50D82247" w:rsidR="0052322F" w:rsidRPr="0052322F" w:rsidRDefault="0052322F" w:rsidP="0052322F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</w:tcBorders>
          </w:tcPr>
          <w:p w14:paraId="07AD7A47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2538AC91" w14:textId="3588D6BF" w:rsidR="0052322F" w:rsidRPr="0052322F" w:rsidRDefault="0052322F" w:rsidP="0052322F">
            <w:pPr>
              <w:jc w:val="center"/>
              <w:rPr>
                <w:b/>
              </w:rPr>
            </w:pPr>
            <w:r w:rsidRPr="0052322F">
              <w:rPr>
                <w:b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</w:tcPr>
          <w:p w14:paraId="0A41080D" w14:textId="4FE29D55" w:rsidR="0052322F" w:rsidRPr="0052322F" w:rsidRDefault="0052322F" w:rsidP="0052322F">
            <w:pPr>
              <w:jc w:val="center"/>
              <w:rPr>
                <w:b/>
              </w:rPr>
            </w:pPr>
            <w:r w:rsidRPr="0052322F">
              <w:rPr>
                <w:b/>
              </w:rPr>
              <w:t>0.001</w:t>
            </w:r>
          </w:p>
        </w:tc>
      </w:tr>
      <w:tr w:rsidR="0052322F" w14:paraId="67BBD78C" w14:textId="77777777" w:rsidTr="0085739D">
        <w:tc>
          <w:tcPr>
            <w:tcW w:w="2523" w:type="dxa"/>
          </w:tcPr>
          <w:p w14:paraId="665955B4" w14:textId="040B11B3" w:rsidR="0052322F" w:rsidRPr="00641D0C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ostility</w:t>
            </w:r>
          </w:p>
        </w:tc>
        <w:tc>
          <w:tcPr>
            <w:tcW w:w="1186" w:type="dxa"/>
          </w:tcPr>
          <w:p w14:paraId="0C39C2C5" w14:textId="790634F0" w:rsidR="0052322F" w:rsidRPr="0052322F" w:rsidRDefault="0052322F" w:rsidP="0052322F">
            <w:pPr>
              <w:jc w:val="center"/>
            </w:pPr>
            <w:r w:rsidRPr="0052322F">
              <w:t>0.04</w:t>
            </w:r>
          </w:p>
        </w:tc>
        <w:tc>
          <w:tcPr>
            <w:tcW w:w="1135" w:type="dxa"/>
          </w:tcPr>
          <w:p w14:paraId="1EF1B405" w14:textId="28FBB41E" w:rsidR="0052322F" w:rsidRPr="0052322F" w:rsidRDefault="0052322F" w:rsidP="0052322F">
            <w:pPr>
              <w:jc w:val="center"/>
            </w:pPr>
            <w:r w:rsidRPr="0052322F">
              <w:t>0.664</w:t>
            </w:r>
          </w:p>
        </w:tc>
        <w:tc>
          <w:tcPr>
            <w:tcW w:w="268" w:type="dxa"/>
          </w:tcPr>
          <w:p w14:paraId="3993DCFD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</w:tcPr>
          <w:p w14:paraId="7891A016" w14:textId="13D0BFE7" w:rsidR="0052322F" w:rsidRPr="0052322F" w:rsidRDefault="0052322F" w:rsidP="0052322F">
            <w:pPr>
              <w:jc w:val="center"/>
            </w:pPr>
            <w:r w:rsidRPr="0052322F">
              <w:t>0.08</w:t>
            </w:r>
          </w:p>
        </w:tc>
        <w:tc>
          <w:tcPr>
            <w:tcW w:w="1134" w:type="dxa"/>
          </w:tcPr>
          <w:p w14:paraId="05B76574" w14:textId="691958C2" w:rsidR="0052322F" w:rsidRPr="0052322F" w:rsidRDefault="0052322F" w:rsidP="0052322F">
            <w:pPr>
              <w:jc w:val="center"/>
            </w:pPr>
            <w:r w:rsidRPr="0052322F">
              <w:t>0.195</w:t>
            </w:r>
          </w:p>
        </w:tc>
      </w:tr>
      <w:tr w:rsidR="0052322F" w14:paraId="4F3FA13C" w14:textId="77777777" w:rsidTr="0085739D">
        <w:tc>
          <w:tcPr>
            <w:tcW w:w="2523" w:type="dxa"/>
          </w:tcPr>
          <w:p w14:paraId="34418E20" w14:textId="2ABB50D1" w:rsidR="0052322F" w:rsidRPr="00641D0C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mpulsivity</w:t>
            </w:r>
          </w:p>
        </w:tc>
        <w:tc>
          <w:tcPr>
            <w:tcW w:w="1186" w:type="dxa"/>
          </w:tcPr>
          <w:p w14:paraId="51F62296" w14:textId="00B8AF5C" w:rsidR="0052322F" w:rsidRPr="0052322F" w:rsidRDefault="0052322F" w:rsidP="0052322F">
            <w:pPr>
              <w:jc w:val="center"/>
              <w:rPr>
                <w:b/>
              </w:rPr>
            </w:pPr>
            <w:r w:rsidRPr="0052322F">
              <w:rPr>
                <w:b/>
              </w:rPr>
              <w:t>0.31</w:t>
            </w:r>
          </w:p>
        </w:tc>
        <w:tc>
          <w:tcPr>
            <w:tcW w:w="1135" w:type="dxa"/>
          </w:tcPr>
          <w:p w14:paraId="6A99C0D6" w14:textId="22EBE879" w:rsidR="0052322F" w:rsidRPr="0052322F" w:rsidRDefault="0052322F" w:rsidP="0052322F">
            <w:pPr>
              <w:jc w:val="center"/>
              <w:rPr>
                <w:b/>
              </w:rPr>
            </w:pPr>
            <w:r w:rsidRPr="0052322F">
              <w:rPr>
                <w:b/>
              </w:rPr>
              <w:t>&lt;0.001</w:t>
            </w:r>
          </w:p>
        </w:tc>
        <w:tc>
          <w:tcPr>
            <w:tcW w:w="268" w:type="dxa"/>
          </w:tcPr>
          <w:p w14:paraId="2787C49C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</w:tcPr>
          <w:p w14:paraId="1E8E599C" w14:textId="111A3B0F" w:rsidR="0052322F" w:rsidRPr="0052322F" w:rsidRDefault="0052322F" w:rsidP="0052322F">
            <w:pPr>
              <w:jc w:val="center"/>
            </w:pPr>
            <w:r w:rsidRPr="0052322F">
              <w:t>0.02</w:t>
            </w:r>
          </w:p>
        </w:tc>
        <w:tc>
          <w:tcPr>
            <w:tcW w:w="1134" w:type="dxa"/>
          </w:tcPr>
          <w:p w14:paraId="56106D58" w14:textId="03AACC3B" w:rsidR="0052322F" w:rsidRPr="0052322F" w:rsidRDefault="0052322F" w:rsidP="0052322F">
            <w:pPr>
              <w:jc w:val="center"/>
            </w:pPr>
            <w:r w:rsidRPr="0052322F">
              <w:t>0.725</w:t>
            </w:r>
          </w:p>
        </w:tc>
      </w:tr>
      <w:tr w:rsidR="0052322F" w14:paraId="5C9F67DA" w14:textId="77777777" w:rsidTr="0085739D">
        <w:tc>
          <w:tcPr>
            <w:tcW w:w="2523" w:type="dxa"/>
          </w:tcPr>
          <w:p w14:paraId="4EB1593C" w14:textId="02438F30" w:rsidR="0052322F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ntimacy Avoidance</w:t>
            </w:r>
          </w:p>
        </w:tc>
        <w:tc>
          <w:tcPr>
            <w:tcW w:w="1186" w:type="dxa"/>
          </w:tcPr>
          <w:p w14:paraId="04B923E0" w14:textId="05ED6C09" w:rsidR="0052322F" w:rsidRPr="0052322F" w:rsidRDefault="0052322F" w:rsidP="0052322F">
            <w:pPr>
              <w:jc w:val="center"/>
            </w:pPr>
            <w:r>
              <w:t>-</w:t>
            </w:r>
          </w:p>
        </w:tc>
        <w:tc>
          <w:tcPr>
            <w:tcW w:w="1135" w:type="dxa"/>
          </w:tcPr>
          <w:p w14:paraId="4DA1EA04" w14:textId="0056508B" w:rsidR="0052322F" w:rsidRPr="0052322F" w:rsidRDefault="0052322F" w:rsidP="0052322F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579B8AA5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</w:tcPr>
          <w:p w14:paraId="0522CB10" w14:textId="6EC56564" w:rsidR="0052322F" w:rsidRPr="0052322F" w:rsidRDefault="0052322F" w:rsidP="0052322F">
            <w:pPr>
              <w:jc w:val="center"/>
              <w:rPr>
                <w:b/>
              </w:rPr>
            </w:pPr>
            <w:r w:rsidRPr="0052322F">
              <w:rPr>
                <w:b/>
              </w:rPr>
              <w:t>-0.21</w:t>
            </w:r>
          </w:p>
        </w:tc>
        <w:tc>
          <w:tcPr>
            <w:tcW w:w="1134" w:type="dxa"/>
          </w:tcPr>
          <w:p w14:paraId="22D4E69A" w14:textId="27DC9E3E" w:rsidR="0052322F" w:rsidRPr="0052322F" w:rsidRDefault="0052322F" w:rsidP="0052322F">
            <w:pPr>
              <w:jc w:val="center"/>
              <w:rPr>
                <w:b/>
              </w:rPr>
            </w:pPr>
            <w:r w:rsidRPr="0052322F">
              <w:rPr>
                <w:b/>
              </w:rPr>
              <w:t>&lt;0.001</w:t>
            </w:r>
          </w:p>
        </w:tc>
      </w:tr>
      <w:tr w:rsidR="0052322F" w14:paraId="2F78E2FD" w14:textId="77777777" w:rsidTr="0085739D">
        <w:tc>
          <w:tcPr>
            <w:tcW w:w="2523" w:type="dxa"/>
          </w:tcPr>
          <w:p w14:paraId="2C490FD8" w14:textId="6B802CA5" w:rsidR="0052322F" w:rsidRPr="00290FA5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rresponsibility</w:t>
            </w:r>
          </w:p>
        </w:tc>
        <w:tc>
          <w:tcPr>
            <w:tcW w:w="1186" w:type="dxa"/>
          </w:tcPr>
          <w:p w14:paraId="09F1A039" w14:textId="1863881A" w:rsidR="0052322F" w:rsidRPr="0052322F" w:rsidRDefault="0052322F" w:rsidP="0052322F">
            <w:pPr>
              <w:jc w:val="center"/>
            </w:pPr>
            <w:r w:rsidRPr="0052322F">
              <w:t>0.13</w:t>
            </w:r>
          </w:p>
        </w:tc>
        <w:tc>
          <w:tcPr>
            <w:tcW w:w="1135" w:type="dxa"/>
          </w:tcPr>
          <w:p w14:paraId="159C5A84" w14:textId="63DEA1E6" w:rsidR="0052322F" w:rsidRPr="0052322F" w:rsidRDefault="0052322F" w:rsidP="0052322F">
            <w:pPr>
              <w:jc w:val="center"/>
            </w:pPr>
            <w:r w:rsidRPr="0052322F">
              <w:t>0.123</w:t>
            </w:r>
          </w:p>
        </w:tc>
        <w:tc>
          <w:tcPr>
            <w:tcW w:w="268" w:type="dxa"/>
          </w:tcPr>
          <w:p w14:paraId="2A492916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</w:tcPr>
          <w:p w14:paraId="53B9EE22" w14:textId="6BE23683" w:rsidR="0052322F" w:rsidRPr="0052322F" w:rsidRDefault="0052322F" w:rsidP="0052322F">
            <w:pPr>
              <w:jc w:val="center"/>
            </w:pPr>
            <w:r w:rsidRPr="0052322F">
              <w:t>-0.00</w:t>
            </w:r>
          </w:p>
        </w:tc>
        <w:tc>
          <w:tcPr>
            <w:tcW w:w="1134" w:type="dxa"/>
          </w:tcPr>
          <w:p w14:paraId="1EF17096" w14:textId="3BF1A2B1" w:rsidR="0052322F" w:rsidRPr="0052322F" w:rsidRDefault="0052322F" w:rsidP="0052322F">
            <w:pPr>
              <w:jc w:val="center"/>
            </w:pPr>
            <w:r w:rsidRPr="0052322F">
              <w:t>0.968</w:t>
            </w:r>
          </w:p>
        </w:tc>
      </w:tr>
      <w:tr w:rsidR="0052322F" w14:paraId="64742C98" w14:textId="77777777" w:rsidTr="0085739D">
        <w:tc>
          <w:tcPr>
            <w:tcW w:w="2523" w:type="dxa"/>
          </w:tcPr>
          <w:p w14:paraId="4BA8DC1A" w14:textId="4D689F2E" w:rsidR="0052322F" w:rsidRPr="00290FA5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rceptual Dysregulation</w:t>
            </w:r>
          </w:p>
        </w:tc>
        <w:tc>
          <w:tcPr>
            <w:tcW w:w="1186" w:type="dxa"/>
          </w:tcPr>
          <w:p w14:paraId="2810A345" w14:textId="6CDD344B" w:rsidR="0052322F" w:rsidRPr="0052322F" w:rsidRDefault="0052322F" w:rsidP="0052322F">
            <w:pPr>
              <w:jc w:val="center"/>
            </w:pPr>
            <w:r w:rsidRPr="0052322F">
              <w:t>-0.05</w:t>
            </w:r>
          </w:p>
        </w:tc>
        <w:tc>
          <w:tcPr>
            <w:tcW w:w="1135" w:type="dxa"/>
          </w:tcPr>
          <w:p w14:paraId="21544F08" w14:textId="3B533DAD" w:rsidR="0052322F" w:rsidRPr="0052322F" w:rsidRDefault="0052322F" w:rsidP="0052322F">
            <w:pPr>
              <w:jc w:val="center"/>
            </w:pPr>
            <w:r w:rsidRPr="0052322F">
              <w:t>0.554</w:t>
            </w:r>
          </w:p>
        </w:tc>
        <w:tc>
          <w:tcPr>
            <w:tcW w:w="268" w:type="dxa"/>
          </w:tcPr>
          <w:p w14:paraId="3A68ABE4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</w:tcPr>
          <w:p w14:paraId="5C971654" w14:textId="7FD07925" w:rsidR="0052322F" w:rsidRPr="0052322F" w:rsidRDefault="0052322F" w:rsidP="0052322F">
            <w:pPr>
              <w:jc w:val="center"/>
            </w:pPr>
            <w:r w:rsidRPr="0052322F">
              <w:t>0.04</w:t>
            </w:r>
          </w:p>
        </w:tc>
        <w:tc>
          <w:tcPr>
            <w:tcW w:w="1134" w:type="dxa"/>
          </w:tcPr>
          <w:p w14:paraId="2B407FD1" w14:textId="66A2AA99" w:rsidR="0052322F" w:rsidRPr="0052322F" w:rsidRDefault="0052322F" w:rsidP="0052322F">
            <w:pPr>
              <w:jc w:val="center"/>
            </w:pPr>
            <w:r w:rsidRPr="0052322F">
              <w:t>0.452</w:t>
            </w:r>
          </w:p>
        </w:tc>
      </w:tr>
      <w:tr w:rsidR="0052322F" w14:paraId="0DDD1A8D" w14:textId="77777777" w:rsidTr="0085739D">
        <w:tc>
          <w:tcPr>
            <w:tcW w:w="2523" w:type="dxa"/>
          </w:tcPr>
          <w:p w14:paraId="57DFC1D9" w14:textId="24F71B2C" w:rsidR="0052322F" w:rsidRPr="00290FA5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igid Perfectionism</w:t>
            </w:r>
          </w:p>
        </w:tc>
        <w:tc>
          <w:tcPr>
            <w:tcW w:w="1186" w:type="dxa"/>
          </w:tcPr>
          <w:p w14:paraId="3E1C7A9F" w14:textId="47971CA7" w:rsidR="0052322F" w:rsidRPr="0052322F" w:rsidRDefault="0052322F" w:rsidP="0052322F">
            <w:pPr>
              <w:jc w:val="center"/>
            </w:pPr>
            <w:r w:rsidRPr="0052322F">
              <w:t>0.09</w:t>
            </w:r>
          </w:p>
        </w:tc>
        <w:tc>
          <w:tcPr>
            <w:tcW w:w="1135" w:type="dxa"/>
          </w:tcPr>
          <w:p w14:paraId="659908F7" w14:textId="264C2B05" w:rsidR="0052322F" w:rsidRPr="0052322F" w:rsidRDefault="0052322F" w:rsidP="0052322F">
            <w:pPr>
              <w:jc w:val="center"/>
            </w:pPr>
            <w:r w:rsidRPr="0052322F">
              <w:t>0.217</w:t>
            </w:r>
          </w:p>
        </w:tc>
        <w:tc>
          <w:tcPr>
            <w:tcW w:w="268" w:type="dxa"/>
          </w:tcPr>
          <w:p w14:paraId="3AF9D874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</w:tcPr>
          <w:p w14:paraId="1DF1A320" w14:textId="0C0DB9DC" w:rsidR="0052322F" w:rsidRPr="0052322F" w:rsidRDefault="0052322F" w:rsidP="0052322F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5A0BB2F4" w14:textId="059FD89C" w:rsidR="0052322F" w:rsidRPr="0052322F" w:rsidRDefault="0052322F" w:rsidP="0052322F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2322F" w14:paraId="3F7B8AC0" w14:textId="77777777" w:rsidTr="0085739D">
        <w:tc>
          <w:tcPr>
            <w:tcW w:w="2523" w:type="dxa"/>
          </w:tcPr>
          <w:p w14:paraId="20A9CADC" w14:textId="38F95451" w:rsidR="0052322F" w:rsidRPr="00641D0C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ubmissiveness</w:t>
            </w:r>
          </w:p>
        </w:tc>
        <w:tc>
          <w:tcPr>
            <w:tcW w:w="1186" w:type="dxa"/>
          </w:tcPr>
          <w:p w14:paraId="2CD82048" w14:textId="63D7E112" w:rsidR="0052322F" w:rsidRPr="0052322F" w:rsidRDefault="0052322F" w:rsidP="0052322F">
            <w:pPr>
              <w:jc w:val="center"/>
            </w:pPr>
            <w:r w:rsidRPr="0052322F">
              <w:t>0.13</w:t>
            </w:r>
          </w:p>
        </w:tc>
        <w:tc>
          <w:tcPr>
            <w:tcW w:w="1135" w:type="dxa"/>
          </w:tcPr>
          <w:p w14:paraId="7A5B3322" w14:textId="62660E97" w:rsidR="0052322F" w:rsidRPr="0052322F" w:rsidRDefault="0052322F" w:rsidP="0052322F">
            <w:pPr>
              <w:jc w:val="center"/>
            </w:pPr>
            <w:r w:rsidRPr="0052322F">
              <w:t>0.073</w:t>
            </w:r>
          </w:p>
        </w:tc>
        <w:tc>
          <w:tcPr>
            <w:tcW w:w="268" w:type="dxa"/>
          </w:tcPr>
          <w:p w14:paraId="17C59C69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</w:tcPr>
          <w:p w14:paraId="130E21C4" w14:textId="2A3060B1" w:rsidR="0052322F" w:rsidRPr="0052322F" w:rsidRDefault="0052322F" w:rsidP="0052322F">
            <w:pPr>
              <w:jc w:val="center"/>
            </w:pPr>
            <w:r w:rsidRPr="0052322F">
              <w:t>0.09</w:t>
            </w:r>
          </w:p>
        </w:tc>
        <w:tc>
          <w:tcPr>
            <w:tcW w:w="1134" w:type="dxa"/>
          </w:tcPr>
          <w:p w14:paraId="203229D5" w14:textId="61B65606" w:rsidR="0052322F" w:rsidRPr="0052322F" w:rsidRDefault="0052322F" w:rsidP="0052322F">
            <w:pPr>
              <w:jc w:val="center"/>
            </w:pPr>
            <w:r w:rsidRPr="0052322F">
              <w:t>0.071</w:t>
            </w:r>
          </w:p>
        </w:tc>
      </w:tr>
      <w:tr w:rsidR="0052322F" w14:paraId="2C2893A7" w14:textId="77777777" w:rsidTr="0085739D">
        <w:tc>
          <w:tcPr>
            <w:tcW w:w="2523" w:type="dxa"/>
          </w:tcPr>
          <w:p w14:paraId="11C73AA7" w14:textId="7380618C" w:rsidR="0052322F" w:rsidRDefault="0052322F" w:rsidP="0052322F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uspiciousness</w:t>
            </w:r>
          </w:p>
        </w:tc>
        <w:tc>
          <w:tcPr>
            <w:tcW w:w="1186" w:type="dxa"/>
          </w:tcPr>
          <w:p w14:paraId="2321C7BA" w14:textId="7CF26D29" w:rsidR="0052322F" w:rsidRDefault="0052322F" w:rsidP="0052322F">
            <w:pPr>
              <w:jc w:val="center"/>
            </w:pPr>
            <w:r>
              <w:t>-</w:t>
            </w:r>
          </w:p>
        </w:tc>
        <w:tc>
          <w:tcPr>
            <w:tcW w:w="1135" w:type="dxa"/>
          </w:tcPr>
          <w:p w14:paraId="61F7E0BE" w14:textId="7B52C224" w:rsidR="0052322F" w:rsidRDefault="0052322F" w:rsidP="0052322F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7D75BF5F" w14:textId="77777777" w:rsidR="0052322F" w:rsidRDefault="0052322F" w:rsidP="0052322F">
            <w:pPr>
              <w:jc w:val="center"/>
            </w:pPr>
          </w:p>
        </w:tc>
        <w:tc>
          <w:tcPr>
            <w:tcW w:w="1186" w:type="dxa"/>
          </w:tcPr>
          <w:p w14:paraId="293BA45C" w14:textId="67700E29" w:rsidR="0052322F" w:rsidRPr="0052322F" w:rsidRDefault="0052322F" w:rsidP="0052322F">
            <w:pPr>
              <w:jc w:val="center"/>
            </w:pPr>
            <w:r w:rsidRPr="0052322F">
              <w:t>-0.03</w:t>
            </w:r>
          </w:p>
        </w:tc>
        <w:tc>
          <w:tcPr>
            <w:tcW w:w="1134" w:type="dxa"/>
          </w:tcPr>
          <w:p w14:paraId="701D3935" w14:textId="75DFCB9F" w:rsidR="0052322F" w:rsidRPr="0052322F" w:rsidRDefault="0052322F" w:rsidP="0052322F">
            <w:pPr>
              <w:jc w:val="center"/>
            </w:pPr>
            <w:r w:rsidRPr="0052322F">
              <w:t>0.620</w:t>
            </w:r>
          </w:p>
        </w:tc>
      </w:tr>
    </w:tbl>
    <w:p w14:paraId="6AE655B4" w14:textId="79D8185A" w:rsidR="002B3BCE" w:rsidRDefault="002B3BCE" w:rsidP="002B3BCE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722B1EDE" w14:textId="77777777" w:rsidR="002B3BCE" w:rsidRDefault="002B3BCE" w:rsidP="002B3BCE">
      <w:pPr>
        <w:tabs>
          <w:tab w:val="left" w:pos="1170"/>
        </w:tabs>
      </w:pPr>
    </w:p>
    <w:p w14:paraId="03459B6C" w14:textId="77777777" w:rsidR="00BF29EB" w:rsidRDefault="00BF29EB" w:rsidP="00BF29EB">
      <w:pPr>
        <w:pStyle w:val="Heading2"/>
      </w:pPr>
      <w:bookmarkStart w:id="11" w:name="_Toc120018733"/>
      <w:r>
        <w:lastRenderedPageBreak/>
        <w:t>Step 4: Composite path model predicting Body Dissatisfaction</w:t>
      </w:r>
      <w:bookmarkEnd w:id="11"/>
    </w:p>
    <w:p w14:paraId="6BFF798C" w14:textId="7FB0D2F3" w:rsidR="004D21EC" w:rsidRDefault="00EF0EA0" w:rsidP="004D21EC">
      <w:r>
        <w:t>Table 15</w:t>
      </w:r>
    </w:p>
    <w:p w14:paraId="71B16CE1" w14:textId="2B17D209" w:rsidR="0077716D" w:rsidRPr="00786186" w:rsidRDefault="001B64FC" w:rsidP="004D21EC">
      <w:r>
        <w:rPr>
          <w:i/>
          <w:iCs/>
        </w:rPr>
        <w:t>B</w:t>
      </w:r>
      <w:r w:rsidR="004D21EC">
        <w:rPr>
          <w:i/>
          <w:iCs/>
        </w:rPr>
        <w:t>inge-</w:t>
      </w:r>
      <w:r w:rsidR="004D21EC" w:rsidRPr="00D92C35">
        <w:rPr>
          <w:i/>
          <w:iCs/>
        </w:rPr>
        <w:t>eating Path model fit statistics</w:t>
      </w:r>
      <w:r w:rsidR="004D21EC">
        <w:rPr>
          <w:i/>
          <w:iCs/>
        </w:rPr>
        <w:t xml:space="preserve"> to pr</w:t>
      </w:r>
      <w:r w:rsidR="004D21EC" w:rsidRPr="00D92C35">
        <w:rPr>
          <w:i/>
          <w:iCs/>
        </w:rPr>
        <w:t>edict</w:t>
      </w:r>
      <w:r w:rsidR="004D21EC">
        <w:rPr>
          <w:i/>
          <w:iCs/>
        </w:rPr>
        <w:t xml:space="preserve"> Body Dissatisfaction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0"/>
        <w:gridCol w:w="718"/>
        <w:gridCol w:w="724"/>
        <w:gridCol w:w="2698"/>
      </w:tblGrid>
      <w:tr w:rsidR="00891A5C" w:rsidRPr="001D2DE2" w14:paraId="0570CF6B" w14:textId="77777777" w:rsidTr="0094488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AAE541" w14:textId="77777777" w:rsidR="00891A5C" w:rsidRPr="001D2DE2" w:rsidRDefault="00891A5C" w:rsidP="00944889"/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3D29CFA5" w14:textId="77777777" w:rsidR="00891A5C" w:rsidRPr="001D2DE2" w:rsidRDefault="00891A5C" w:rsidP="00944889">
            <w:pPr>
              <w:jc w:val="center"/>
            </w:pPr>
            <w:r w:rsidRPr="001D2DE2">
              <w:rPr>
                <w:rFonts w:cstheme="minorHAnsi"/>
              </w:rPr>
              <w:t>χ</w:t>
            </w:r>
            <w:r w:rsidRPr="001D2DE2">
              <w:rPr>
                <w:rFonts w:cstheme="minorHAnsi"/>
                <w:vertAlign w:val="superscript"/>
              </w:rPr>
              <w:t xml:space="preserve">2 </w:t>
            </w:r>
            <w:r w:rsidRPr="001D2DE2">
              <w:rPr>
                <w:rFonts w:cstheme="minorHAnsi"/>
              </w:rPr>
              <w:t>(</w:t>
            </w:r>
            <w:r w:rsidRPr="001D2DE2">
              <w:rPr>
                <w:rFonts w:cstheme="minorHAnsi"/>
                <w:i/>
                <w:iCs/>
              </w:rPr>
              <w:t>df</w:t>
            </w:r>
            <w:r w:rsidRPr="001D2DE2"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61944974" w14:textId="77777777" w:rsidR="00891A5C" w:rsidRPr="001D2DE2" w:rsidRDefault="00891A5C" w:rsidP="00944889">
            <w:pPr>
              <w:jc w:val="center"/>
            </w:pPr>
            <w:r w:rsidRPr="001D2DE2">
              <w:t>CF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10D2D956" w14:textId="77777777" w:rsidR="00891A5C" w:rsidRPr="001D2DE2" w:rsidRDefault="00891A5C" w:rsidP="00944889">
            <w:pPr>
              <w:jc w:val="center"/>
            </w:pPr>
            <w:r w:rsidRPr="001D2DE2">
              <w:t>TLI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03E864D4" w14:textId="25F6E212" w:rsidR="00891A5C" w:rsidRPr="001D2DE2" w:rsidRDefault="00891A5C" w:rsidP="00944889">
            <w:pPr>
              <w:jc w:val="center"/>
            </w:pPr>
            <w:r w:rsidRPr="001D2DE2">
              <w:t>RMSEA</w:t>
            </w:r>
          </w:p>
        </w:tc>
      </w:tr>
      <w:tr w:rsidR="00891A5C" w:rsidRPr="001D2DE2" w14:paraId="77AF2DBD" w14:textId="77777777" w:rsidTr="00944889">
        <w:tc>
          <w:tcPr>
            <w:tcW w:w="993" w:type="dxa"/>
            <w:tcBorders>
              <w:top w:val="single" w:sz="4" w:space="0" w:color="auto"/>
            </w:tcBorders>
          </w:tcPr>
          <w:p w14:paraId="53D1EA67" w14:textId="65C08B4D" w:rsidR="00891A5C" w:rsidRPr="001D2DE2" w:rsidRDefault="0052322F" w:rsidP="00944889">
            <w:r>
              <w:t>Male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371A438A" w14:textId="328E779B" w:rsidR="00891A5C" w:rsidRPr="001D2DE2" w:rsidRDefault="0064623F" w:rsidP="0064623F">
            <w:pPr>
              <w:jc w:val="center"/>
            </w:pPr>
            <w:r>
              <w:t>31.59*</w:t>
            </w:r>
            <w:r w:rsidR="0052322F">
              <w:t>(</w:t>
            </w:r>
            <w:r w:rsidR="0046309F">
              <w:t>1</w:t>
            </w:r>
            <w:r>
              <w:t>6</w:t>
            </w:r>
            <w:r w:rsidR="0052322F">
              <w:t>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4F2C2F5" w14:textId="10D55DEF" w:rsidR="00891A5C" w:rsidRPr="001D2DE2" w:rsidRDefault="00855013" w:rsidP="0064623F">
            <w:pPr>
              <w:jc w:val="center"/>
            </w:pPr>
            <w:r>
              <w:t>0.</w:t>
            </w:r>
            <w:r w:rsidR="0064623F">
              <w:t>953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02DFF01" w14:textId="4AD39135" w:rsidR="00891A5C" w:rsidRPr="001D2DE2" w:rsidRDefault="00855013" w:rsidP="0064623F">
            <w:pPr>
              <w:jc w:val="center"/>
            </w:pPr>
            <w:r>
              <w:t>0.</w:t>
            </w:r>
            <w:r w:rsidR="0064623F">
              <w:t>867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F9CA693" w14:textId="3DC19F5F" w:rsidR="00891A5C" w:rsidRPr="001D2DE2" w:rsidRDefault="005F298A" w:rsidP="0064623F">
            <w:pPr>
              <w:jc w:val="center"/>
            </w:pPr>
            <w:r>
              <w:t>0</w:t>
            </w:r>
            <w:r w:rsidR="0052322F">
              <w:t>.0</w:t>
            </w:r>
            <w:r w:rsidR="0064623F">
              <w:t>7</w:t>
            </w:r>
            <w:r w:rsidR="00AE658C">
              <w:t>7</w:t>
            </w:r>
            <w:r>
              <w:t xml:space="preserve"> (</w:t>
            </w:r>
            <w:r w:rsidR="0052322F">
              <w:t>0.0</w:t>
            </w:r>
            <w:r w:rsidR="0064623F">
              <w:t>36</w:t>
            </w:r>
            <w:r>
              <w:t xml:space="preserve"> – 0.</w:t>
            </w:r>
            <w:r w:rsidR="0052322F">
              <w:t>1</w:t>
            </w:r>
            <w:r w:rsidR="00AE658C">
              <w:t>1</w:t>
            </w:r>
            <w:r w:rsidR="0064623F">
              <w:t>6</w:t>
            </w:r>
            <w:r>
              <w:t>)</w:t>
            </w:r>
          </w:p>
        </w:tc>
      </w:tr>
      <w:tr w:rsidR="0046309F" w:rsidRPr="0046309F" w14:paraId="020EDEC1" w14:textId="77777777" w:rsidTr="00944889">
        <w:tc>
          <w:tcPr>
            <w:tcW w:w="993" w:type="dxa"/>
          </w:tcPr>
          <w:p w14:paraId="167AB1C9" w14:textId="598B4A52" w:rsidR="00891A5C" w:rsidRPr="0046309F" w:rsidRDefault="0052322F" w:rsidP="00944889">
            <w:r w:rsidRPr="0046309F">
              <w:t>Females</w:t>
            </w:r>
          </w:p>
        </w:tc>
        <w:tc>
          <w:tcPr>
            <w:tcW w:w="1520" w:type="dxa"/>
          </w:tcPr>
          <w:p w14:paraId="7C0324E3" w14:textId="433C3640" w:rsidR="00891A5C" w:rsidRPr="0046309F" w:rsidRDefault="0046309F" w:rsidP="0046309F">
            <w:pPr>
              <w:jc w:val="center"/>
            </w:pPr>
            <w:r w:rsidRPr="0046309F">
              <w:t xml:space="preserve">9.04 </w:t>
            </w:r>
            <w:r w:rsidR="00270FB8" w:rsidRPr="0046309F">
              <w:t>(</w:t>
            </w:r>
            <w:r w:rsidRPr="0046309F">
              <w:t>11</w:t>
            </w:r>
            <w:r w:rsidR="00270FB8" w:rsidRPr="0046309F">
              <w:t>)</w:t>
            </w:r>
          </w:p>
        </w:tc>
        <w:tc>
          <w:tcPr>
            <w:tcW w:w="718" w:type="dxa"/>
          </w:tcPr>
          <w:p w14:paraId="0117D2DF" w14:textId="35936295" w:rsidR="00891A5C" w:rsidRPr="0046309F" w:rsidRDefault="0046309F" w:rsidP="0046309F">
            <w:pPr>
              <w:jc w:val="center"/>
            </w:pPr>
            <w:r w:rsidRPr="0046309F">
              <w:t>1.000</w:t>
            </w:r>
          </w:p>
        </w:tc>
        <w:tc>
          <w:tcPr>
            <w:tcW w:w="724" w:type="dxa"/>
          </w:tcPr>
          <w:p w14:paraId="0A015F6D" w14:textId="30539834" w:rsidR="00891A5C" w:rsidRPr="0046309F" w:rsidRDefault="0046309F" w:rsidP="0046309F">
            <w:pPr>
              <w:jc w:val="center"/>
            </w:pPr>
            <w:r w:rsidRPr="0046309F">
              <w:t>1.008</w:t>
            </w:r>
          </w:p>
        </w:tc>
        <w:tc>
          <w:tcPr>
            <w:tcW w:w="2698" w:type="dxa"/>
          </w:tcPr>
          <w:p w14:paraId="71B684BB" w14:textId="78FB9868" w:rsidR="00891A5C" w:rsidRPr="0046309F" w:rsidRDefault="00270FB8" w:rsidP="0046309F">
            <w:pPr>
              <w:jc w:val="center"/>
            </w:pPr>
            <w:r w:rsidRPr="0046309F">
              <w:t>0</w:t>
            </w:r>
            <w:r w:rsidR="0046309F" w:rsidRPr="0046309F">
              <w:t>.000</w:t>
            </w:r>
            <w:r w:rsidRPr="0046309F">
              <w:t xml:space="preserve"> (0.0</w:t>
            </w:r>
            <w:r w:rsidR="0046309F" w:rsidRPr="0046309F">
              <w:t>00</w:t>
            </w:r>
            <w:r w:rsidRPr="0046309F">
              <w:t xml:space="preserve"> – 0.</w:t>
            </w:r>
            <w:r w:rsidR="0046309F" w:rsidRPr="0046309F">
              <w:t>045</w:t>
            </w:r>
            <w:r w:rsidRPr="0046309F">
              <w:t>)</w:t>
            </w:r>
          </w:p>
        </w:tc>
      </w:tr>
    </w:tbl>
    <w:p w14:paraId="4A0B8574" w14:textId="5B9B8658" w:rsidR="004D21EC" w:rsidRDefault="004D21EC" w:rsidP="004D21EC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787DC9F0" w14:textId="77777777" w:rsidR="004D21EC" w:rsidRDefault="004D21EC" w:rsidP="004D21EC"/>
    <w:p w14:paraId="1998EA14" w14:textId="65958B7E" w:rsidR="004D21EC" w:rsidRDefault="00EF0EA0" w:rsidP="004D21EC">
      <w:r>
        <w:t>Table 16</w:t>
      </w:r>
    </w:p>
    <w:p w14:paraId="1A58CC1F" w14:textId="16E13893" w:rsidR="004D21EC" w:rsidRPr="002A1FCD" w:rsidRDefault="004D21EC" w:rsidP="004D21EC">
      <w:r>
        <w:rPr>
          <w:i/>
          <w:iCs/>
        </w:rPr>
        <w:t xml:space="preserve">Standardised coefficients for each </w:t>
      </w:r>
      <w:r w:rsidR="001A7EB6">
        <w:rPr>
          <w:i/>
          <w:iCs/>
        </w:rPr>
        <w:t>PID-5</w:t>
      </w:r>
      <w:r>
        <w:rPr>
          <w:i/>
          <w:iCs/>
        </w:rPr>
        <w:t xml:space="preserve"> domain from the binge-</w:t>
      </w:r>
      <w:r w:rsidRPr="00D92C35">
        <w:rPr>
          <w:i/>
          <w:iCs/>
        </w:rPr>
        <w:t>eating behaviour</w:t>
      </w:r>
      <w:r>
        <w:rPr>
          <w:i/>
          <w:iCs/>
        </w:rPr>
        <w:t xml:space="preserve"> model and age as predictors of Body Dissatisfaction  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186"/>
        <w:gridCol w:w="1135"/>
        <w:gridCol w:w="268"/>
        <w:gridCol w:w="1186"/>
        <w:gridCol w:w="1134"/>
      </w:tblGrid>
      <w:tr w:rsidR="00855013" w14:paraId="16315B63" w14:textId="77777777" w:rsidTr="0046309F">
        <w:tc>
          <w:tcPr>
            <w:tcW w:w="2523" w:type="dxa"/>
            <w:tcBorders>
              <w:bottom w:val="nil"/>
            </w:tcBorders>
          </w:tcPr>
          <w:p w14:paraId="52A5B161" w14:textId="77777777" w:rsidR="00855013" w:rsidRDefault="00855013" w:rsidP="00944889"/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2AFDA" w14:textId="26790364" w:rsidR="00855013" w:rsidRDefault="0064623F" w:rsidP="00944889">
            <w:pPr>
              <w:jc w:val="center"/>
            </w:pPr>
            <w:r>
              <w:t>M</w:t>
            </w:r>
            <w:r w:rsidR="00855013">
              <w:t>ales</w:t>
            </w:r>
          </w:p>
        </w:tc>
        <w:tc>
          <w:tcPr>
            <w:tcW w:w="268" w:type="dxa"/>
            <w:tcBorders>
              <w:bottom w:val="nil"/>
            </w:tcBorders>
          </w:tcPr>
          <w:p w14:paraId="4B712153" w14:textId="77777777" w:rsidR="00855013" w:rsidRDefault="00855013" w:rsidP="00944889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852E8" w14:textId="3197736B" w:rsidR="00855013" w:rsidRDefault="0064623F" w:rsidP="0064623F">
            <w:pPr>
              <w:jc w:val="center"/>
            </w:pPr>
            <w:r>
              <w:t>Fem</w:t>
            </w:r>
            <w:r w:rsidR="00855013">
              <w:t>ales</w:t>
            </w:r>
          </w:p>
        </w:tc>
      </w:tr>
      <w:tr w:rsidR="00855013" w14:paraId="7C641F2B" w14:textId="77777777" w:rsidTr="0046309F"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7E8B94EA" w14:textId="77777777" w:rsidR="00855013" w:rsidRDefault="00855013" w:rsidP="00944889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4BDCDECD" w14:textId="08E5F4C9" w:rsidR="00855013" w:rsidRDefault="00D2574D" w:rsidP="00944889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35C39CF" w14:textId="77777777" w:rsidR="00855013" w:rsidRDefault="00855013" w:rsidP="00944889">
            <w:pPr>
              <w:jc w:val="center"/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3422A426" w14:textId="77777777" w:rsidR="00855013" w:rsidRDefault="00855013" w:rsidP="00944889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00019A7" w14:textId="247361D3" w:rsidR="00855013" w:rsidRDefault="00D2574D" w:rsidP="00944889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E4D8F6" w14:textId="77777777" w:rsidR="00855013" w:rsidRDefault="00855013" w:rsidP="00944889">
            <w:pPr>
              <w:jc w:val="center"/>
            </w:pPr>
            <w:r w:rsidRPr="00DB0A5E">
              <w:rPr>
                <w:i/>
                <w:iCs/>
              </w:rPr>
              <w:t>p</w:t>
            </w:r>
          </w:p>
        </w:tc>
      </w:tr>
      <w:tr w:rsidR="0046309F" w:rsidRPr="000105D9" w14:paraId="26549A7F" w14:textId="77777777" w:rsidTr="00C87215">
        <w:tc>
          <w:tcPr>
            <w:tcW w:w="2523" w:type="dxa"/>
            <w:tcBorders>
              <w:top w:val="nil"/>
              <w:bottom w:val="nil"/>
            </w:tcBorders>
          </w:tcPr>
          <w:p w14:paraId="0C910443" w14:textId="77777777" w:rsidR="0046309F" w:rsidRDefault="0046309F" w:rsidP="00C87215">
            <w:r>
              <w:t>Anhedonia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325D45E6" w14:textId="77777777" w:rsidR="0046309F" w:rsidRPr="00AE658C" w:rsidRDefault="0046309F" w:rsidP="00C87215">
            <w:pPr>
              <w:jc w:val="center"/>
            </w:pPr>
            <w:r w:rsidRPr="00AE658C">
              <w:t>-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3F4F4DF0" w14:textId="77777777" w:rsidR="0046309F" w:rsidRPr="00AE658C" w:rsidRDefault="0046309F" w:rsidP="00C87215">
            <w:pPr>
              <w:jc w:val="center"/>
              <w:rPr>
                <w:i/>
                <w:iCs/>
              </w:rPr>
            </w:pPr>
            <w:r w:rsidRPr="00AE658C"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606DD1AB" w14:textId="77777777" w:rsidR="0046309F" w:rsidRDefault="0046309F" w:rsidP="00C87215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70117305" w14:textId="5B128EFD" w:rsidR="0046309F" w:rsidRPr="000105D9" w:rsidRDefault="00526A3D" w:rsidP="00C87215">
            <w:pPr>
              <w:jc w:val="center"/>
              <w:rPr>
                <w:b/>
              </w:rPr>
            </w:pPr>
            <w:r w:rsidRPr="000105D9">
              <w:rPr>
                <w:b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768837" w14:textId="76680FE4" w:rsidR="0046309F" w:rsidRPr="000105D9" w:rsidRDefault="00526A3D" w:rsidP="00C87215">
            <w:pPr>
              <w:jc w:val="center"/>
              <w:rPr>
                <w:b/>
                <w:iCs/>
              </w:rPr>
            </w:pPr>
            <w:r w:rsidRPr="000105D9">
              <w:rPr>
                <w:b/>
                <w:iCs/>
              </w:rPr>
              <w:t>&lt;0.001</w:t>
            </w:r>
          </w:p>
        </w:tc>
      </w:tr>
      <w:tr w:rsidR="000105D9" w:rsidRPr="000105D9" w14:paraId="7F1CF041" w14:textId="77777777" w:rsidTr="00C87215">
        <w:tc>
          <w:tcPr>
            <w:tcW w:w="2523" w:type="dxa"/>
            <w:tcBorders>
              <w:top w:val="nil"/>
              <w:bottom w:val="nil"/>
            </w:tcBorders>
          </w:tcPr>
          <w:p w14:paraId="16B7BEEC" w14:textId="77777777" w:rsidR="000105D9" w:rsidRDefault="000105D9" w:rsidP="000105D9">
            <w:r>
              <w:rPr>
                <w:rFonts w:eastAsia="Times New Roman" w:cstheme="minorHAnsi"/>
                <w:lang w:eastAsia="en-AU"/>
              </w:rPr>
              <w:t>Attention Seeking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22433D6" w14:textId="48EEB4B7" w:rsidR="000105D9" w:rsidRPr="00AE658C" w:rsidRDefault="00AE658C" w:rsidP="0064623F">
            <w:pPr>
              <w:jc w:val="center"/>
              <w:rPr>
                <w:bCs/>
              </w:rPr>
            </w:pPr>
            <w:r w:rsidRPr="00AE658C">
              <w:rPr>
                <w:bCs/>
              </w:rPr>
              <w:t>0.0</w:t>
            </w:r>
            <w:r w:rsidR="0064623F">
              <w:rPr>
                <w:bCs/>
              </w:rPr>
              <w:t>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E552E3" w14:textId="6F9613FC" w:rsidR="000105D9" w:rsidRPr="00AE658C" w:rsidRDefault="00AE658C" w:rsidP="000105D9">
            <w:pPr>
              <w:jc w:val="center"/>
              <w:rPr>
                <w:bCs/>
              </w:rPr>
            </w:pPr>
            <w:r w:rsidRPr="00AE658C">
              <w:rPr>
                <w:bCs/>
              </w:rPr>
              <w:t>0</w:t>
            </w:r>
            <w:r w:rsidR="0064623F">
              <w:rPr>
                <w:bCs/>
              </w:rPr>
              <w:t>.698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35A9A682" w14:textId="77777777" w:rsidR="000105D9" w:rsidRDefault="000105D9" w:rsidP="000105D9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8658D1D" w14:textId="158DCB51" w:rsidR="000105D9" w:rsidRPr="000105D9" w:rsidRDefault="000105D9" w:rsidP="000105D9">
            <w:pPr>
              <w:jc w:val="center"/>
              <w:rPr>
                <w:bCs/>
              </w:rPr>
            </w:pPr>
            <w: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E35ABD" w14:textId="7BBDAB8D" w:rsidR="000105D9" w:rsidRPr="000105D9" w:rsidRDefault="000105D9" w:rsidP="000105D9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AE658C" w:rsidRPr="000105D9" w14:paraId="35E14797" w14:textId="77777777" w:rsidTr="00C87215">
        <w:tc>
          <w:tcPr>
            <w:tcW w:w="2523" w:type="dxa"/>
            <w:tcBorders>
              <w:top w:val="nil"/>
              <w:bottom w:val="nil"/>
            </w:tcBorders>
          </w:tcPr>
          <w:p w14:paraId="1439E786" w14:textId="77777777" w:rsidR="00AE658C" w:rsidRDefault="00AE658C" w:rsidP="00AE658C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C73C78A" w14:textId="1178E9DA" w:rsidR="00AE658C" w:rsidRPr="00AE658C" w:rsidRDefault="00AE658C" w:rsidP="00AE658C">
            <w:pPr>
              <w:jc w:val="center"/>
              <w:rPr>
                <w:bCs/>
              </w:rPr>
            </w:pPr>
            <w:r w:rsidRPr="00AE658C"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0BAB407" w14:textId="66B008FD" w:rsidR="00AE658C" w:rsidRPr="00AE658C" w:rsidRDefault="00AE658C" w:rsidP="00AE658C">
            <w:pPr>
              <w:jc w:val="center"/>
              <w:rPr>
                <w:bCs/>
              </w:rPr>
            </w:pPr>
            <w:r w:rsidRPr="00AE658C"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599418B" w14:textId="77777777" w:rsidR="00AE658C" w:rsidRDefault="00AE658C" w:rsidP="00AE658C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374328A" w14:textId="362FE19E" w:rsidR="00AE658C" w:rsidRPr="000105D9" w:rsidRDefault="00AE658C" w:rsidP="00AE658C">
            <w:pPr>
              <w:jc w:val="center"/>
              <w:rPr>
                <w:b/>
                <w:bCs/>
              </w:rPr>
            </w:pPr>
            <w:r w:rsidRPr="000105D9">
              <w:rPr>
                <w:b/>
                <w:bCs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C37EB9" w14:textId="7B471A98" w:rsidR="00AE658C" w:rsidRPr="000105D9" w:rsidRDefault="00AE658C" w:rsidP="00AE658C">
            <w:pPr>
              <w:jc w:val="center"/>
              <w:rPr>
                <w:b/>
                <w:bCs/>
              </w:rPr>
            </w:pPr>
            <w:r w:rsidRPr="000105D9">
              <w:rPr>
                <w:b/>
                <w:bCs/>
              </w:rPr>
              <w:t>0.047</w:t>
            </w:r>
          </w:p>
        </w:tc>
      </w:tr>
      <w:tr w:rsidR="000105D9" w:rsidRPr="000105D9" w14:paraId="70A2CC4E" w14:textId="77777777" w:rsidTr="00C87215">
        <w:tc>
          <w:tcPr>
            <w:tcW w:w="2523" w:type="dxa"/>
            <w:tcBorders>
              <w:top w:val="nil"/>
            </w:tcBorders>
          </w:tcPr>
          <w:p w14:paraId="1E84312B" w14:textId="77777777" w:rsidR="000105D9" w:rsidRDefault="000105D9" w:rsidP="000105D9">
            <w:r>
              <w:rPr>
                <w:rFonts w:eastAsia="Times New Roman" w:cstheme="minorHAnsi"/>
                <w:lang w:eastAsia="en-AU"/>
              </w:rPr>
              <w:t>Depressivity</w:t>
            </w:r>
          </w:p>
        </w:tc>
        <w:tc>
          <w:tcPr>
            <w:tcW w:w="1186" w:type="dxa"/>
            <w:tcBorders>
              <w:top w:val="nil"/>
            </w:tcBorders>
          </w:tcPr>
          <w:p w14:paraId="505EF2C5" w14:textId="3CA1C6A5" w:rsidR="000105D9" w:rsidRPr="00AE658C" w:rsidRDefault="00AE658C" w:rsidP="000105D9">
            <w:pPr>
              <w:jc w:val="center"/>
              <w:rPr>
                <w:b/>
              </w:rPr>
            </w:pPr>
            <w:r w:rsidRPr="00AE658C">
              <w:rPr>
                <w:b/>
              </w:rPr>
              <w:t>0.19</w:t>
            </w:r>
          </w:p>
        </w:tc>
        <w:tc>
          <w:tcPr>
            <w:tcW w:w="1135" w:type="dxa"/>
            <w:tcBorders>
              <w:top w:val="nil"/>
            </w:tcBorders>
          </w:tcPr>
          <w:p w14:paraId="65945997" w14:textId="4FBF2175" w:rsidR="000105D9" w:rsidRPr="00AE658C" w:rsidRDefault="0064623F" w:rsidP="000105D9">
            <w:pPr>
              <w:jc w:val="center"/>
              <w:rPr>
                <w:b/>
              </w:rPr>
            </w:pPr>
            <w:r>
              <w:rPr>
                <w:b/>
              </w:rPr>
              <w:t>0.032</w:t>
            </w:r>
          </w:p>
        </w:tc>
        <w:tc>
          <w:tcPr>
            <w:tcW w:w="268" w:type="dxa"/>
            <w:tcBorders>
              <w:top w:val="nil"/>
            </w:tcBorders>
          </w:tcPr>
          <w:p w14:paraId="073DD086" w14:textId="77777777" w:rsidR="000105D9" w:rsidRDefault="000105D9" w:rsidP="000105D9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69754FE9" w14:textId="6EB53819" w:rsidR="000105D9" w:rsidRPr="000105D9" w:rsidRDefault="000105D9" w:rsidP="000105D9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5487966E" w14:textId="3935FFAF" w:rsidR="000105D9" w:rsidRPr="000105D9" w:rsidRDefault="000105D9" w:rsidP="000105D9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AE658C" w:rsidRPr="000105D9" w14:paraId="577329F2" w14:textId="77777777" w:rsidTr="00C87215">
        <w:tc>
          <w:tcPr>
            <w:tcW w:w="2523" w:type="dxa"/>
            <w:tcBorders>
              <w:top w:val="nil"/>
            </w:tcBorders>
          </w:tcPr>
          <w:p w14:paraId="3084BE14" w14:textId="77777777" w:rsidR="00AE658C" w:rsidRDefault="00AE658C" w:rsidP="00AE658C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istractibility</w:t>
            </w:r>
          </w:p>
        </w:tc>
        <w:tc>
          <w:tcPr>
            <w:tcW w:w="1186" w:type="dxa"/>
            <w:tcBorders>
              <w:top w:val="nil"/>
            </w:tcBorders>
          </w:tcPr>
          <w:p w14:paraId="6F7CD4E9" w14:textId="70463998" w:rsidR="00AE658C" w:rsidRPr="00AE658C" w:rsidRDefault="00AE658C" w:rsidP="00AE658C">
            <w:pPr>
              <w:jc w:val="center"/>
            </w:pPr>
            <w:r w:rsidRPr="00AE658C">
              <w:t>-</w:t>
            </w:r>
          </w:p>
        </w:tc>
        <w:tc>
          <w:tcPr>
            <w:tcW w:w="1135" w:type="dxa"/>
            <w:tcBorders>
              <w:top w:val="nil"/>
            </w:tcBorders>
          </w:tcPr>
          <w:p w14:paraId="2300F212" w14:textId="511C6F02" w:rsidR="00AE658C" w:rsidRPr="00AE658C" w:rsidRDefault="00AE658C" w:rsidP="00AE658C">
            <w:pPr>
              <w:jc w:val="center"/>
            </w:pPr>
            <w:r w:rsidRPr="00AE658C"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</w:tcBorders>
          </w:tcPr>
          <w:p w14:paraId="76536717" w14:textId="77777777" w:rsidR="00AE658C" w:rsidRDefault="00AE658C" w:rsidP="00AE658C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78A6D34A" w14:textId="17994D04" w:rsidR="00AE658C" w:rsidRPr="000105D9" w:rsidRDefault="00AE658C" w:rsidP="00AE658C">
            <w:pPr>
              <w:jc w:val="center"/>
            </w:pPr>
            <w:r w:rsidRPr="000105D9">
              <w:t>0.07</w:t>
            </w:r>
          </w:p>
        </w:tc>
        <w:tc>
          <w:tcPr>
            <w:tcW w:w="1134" w:type="dxa"/>
            <w:tcBorders>
              <w:top w:val="nil"/>
            </w:tcBorders>
          </w:tcPr>
          <w:p w14:paraId="3304BA7D" w14:textId="34E8DE11" w:rsidR="00AE658C" w:rsidRPr="000105D9" w:rsidRDefault="00AE658C" w:rsidP="00AE658C">
            <w:pPr>
              <w:jc w:val="center"/>
            </w:pPr>
            <w:r w:rsidRPr="000105D9">
              <w:t>0.256</w:t>
            </w:r>
          </w:p>
        </w:tc>
      </w:tr>
      <w:tr w:rsidR="000105D9" w:rsidRPr="000105D9" w14:paraId="04544E69" w14:textId="77777777" w:rsidTr="00C87215">
        <w:tc>
          <w:tcPr>
            <w:tcW w:w="2523" w:type="dxa"/>
          </w:tcPr>
          <w:p w14:paraId="781D0F43" w14:textId="77777777" w:rsidR="000105D9" w:rsidRPr="00641D0C" w:rsidRDefault="000105D9" w:rsidP="000105D9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ostility</w:t>
            </w:r>
          </w:p>
        </w:tc>
        <w:tc>
          <w:tcPr>
            <w:tcW w:w="1186" w:type="dxa"/>
          </w:tcPr>
          <w:p w14:paraId="0DDF8231" w14:textId="6EDDFF5C" w:rsidR="000105D9" w:rsidRPr="00AE658C" w:rsidRDefault="0064623F" w:rsidP="000105D9">
            <w:pPr>
              <w:jc w:val="center"/>
            </w:pPr>
            <w:r>
              <w:t>0.09</w:t>
            </w:r>
          </w:p>
        </w:tc>
        <w:tc>
          <w:tcPr>
            <w:tcW w:w="1135" w:type="dxa"/>
          </w:tcPr>
          <w:p w14:paraId="52924739" w14:textId="185791C4" w:rsidR="000105D9" w:rsidRPr="00AE658C" w:rsidRDefault="0064623F" w:rsidP="000105D9">
            <w:pPr>
              <w:jc w:val="center"/>
            </w:pPr>
            <w:r>
              <w:t>0.317</w:t>
            </w:r>
          </w:p>
        </w:tc>
        <w:tc>
          <w:tcPr>
            <w:tcW w:w="268" w:type="dxa"/>
          </w:tcPr>
          <w:p w14:paraId="50C3431A" w14:textId="77777777" w:rsidR="000105D9" w:rsidRDefault="000105D9" w:rsidP="000105D9">
            <w:pPr>
              <w:jc w:val="center"/>
            </w:pPr>
          </w:p>
        </w:tc>
        <w:tc>
          <w:tcPr>
            <w:tcW w:w="1186" w:type="dxa"/>
          </w:tcPr>
          <w:p w14:paraId="6DF21DC6" w14:textId="7827DD23" w:rsidR="000105D9" w:rsidRPr="000105D9" w:rsidRDefault="000105D9" w:rsidP="000105D9">
            <w:pPr>
              <w:jc w:val="center"/>
            </w:pPr>
            <w:r w:rsidRPr="000105D9">
              <w:t>0.00</w:t>
            </w:r>
          </w:p>
        </w:tc>
        <w:tc>
          <w:tcPr>
            <w:tcW w:w="1134" w:type="dxa"/>
          </w:tcPr>
          <w:p w14:paraId="7C6D3341" w14:textId="07EEFF0E" w:rsidR="000105D9" w:rsidRPr="000105D9" w:rsidRDefault="000105D9" w:rsidP="000105D9">
            <w:pPr>
              <w:jc w:val="center"/>
            </w:pPr>
            <w:r w:rsidRPr="000105D9">
              <w:t>0.953</w:t>
            </w:r>
          </w:p>
        </w:tc>
      </w:tr>
      <w:tr w:rsidR="000105D9" w:rsidRPr="000105D9" w14:paraId="58F84409" w14:textId="77777777" w:rsidTr="00C87215">
        <w:tc>
          <w:tcPr>
            <w:tcW w:w="2523" w:type="dxa"/>
          </w:tcPr>
          <w:p w14:paraId="3150C71F" w14:textId="77777777" w:rsidR="000105D9" w:rsidRPr="00641D0C" w:rsidRDefault="000105D9" w:rsidP="000105D9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mpulsivity</w:t>
            </w:r>
          </w:p>
        </w:tc>
        <w:tc>
          <w:tcPr>
            <w:tcW w:w="1186" w:type="dxa"/>
          </w:tcPr>
          <w:p w14:paraId="02F3B3DA" w14:textId="4FAF88E7" w:rsidR="000105D9" w:rsidRPr="00AE658C" w:rsidRDefault="0064623F" w:rsidP="000105D9">
            <w:pPr>
              <w:jc w:val="center"/>
            </w:pPr>
            <w:r>
              <w:t>0.15</w:t>
            </w:r>
          </w:p>
        </w:tc>
        <w:tc>
          <w:tcPr>
            <w:tcW w:w="1135" w:type="dxa"/>
          </w:tcPr>
          <w:p w14:paraId="5A475F87" w14:textId="7D6678FB" w:rsidR="000105D9" w:rsidRPr="00AE658C" w:rsidRDefault="0064623F" w:rsidP="000105D9">
            <w:pPr>
              <w:jc w:val="center"/>
            </w:pPr>
            <w:r>
              <w:t>0.084</w:t>
            </w:r>
          </w:p>
        </w:tc>
        <w:tc>
          <w:tcPr>
            <w:tcW w:w="268" w:type="dxa"/>
          </w:tcPr>
          <w:p w14:paraId="7F2893C2" w14:textId="77777777" w:rsidR="000105D9" w:rsidRDefault="000105D9" w:rsidP="000105D9">
            <w:pPr>
              <w:jc w:val="center"/>
            </w:pPr>
          </w:p>
        </w:tc>
        <w:tc>
          <w:tcPr>
            <w:tcW w:w="1186" w:type="dxa"/>
          </w:tcPr>
          <w:p w14:paraId="52B988E3" w14:textId="081E7F6F" w:rsidR="000105D9" w:rsidRPr="000105D9" w:rsidRDefault="000105D9" w:rsidP="000105D9">
            <w:pPr>
              <w:jc w:val="center"/>
              <w:rPr>
                <w:b/>
              </w:rPr>
            </w:pPr>
            <w:r w:rsidRPr="000105D9">
              <w:rPr>
                <w:b/>
              </w:rPr>
              <w:t>0.16</w:t>
            </w:r>
          </w:p>
        </w:tc>
        <w:tc>
          <w:tcPr>
            <w:tcW w:w="1134" w:type="dxa"/>
          </w:tcPr>
          <w:p w14:paraId="32C55FC8" w14:textId="78C63DEE" w:rsidR="000105D9" w:rsidRPr="000105D9" w:rsidRDefault="000105D9" w:rsidP="000105D9">
            <w:pPr>
              <w:jc w:val="center"/>
              <w:rPr>
                <w:b/>
              </w:rPr>
            </w:pPr>
            <w:r w:rsidRPr="000105D9">
              <w:rPr>
                <w:b/>
              </w:rPr>
              <w:t>0.005</w:t>
            </w:r>
          </w:p>
        </w:tc>
      </w:tr>
      <w:tr w:rsidR="00AE658C" w:rsidRPr="000105D9" w14:paraId="12F3FB08" w14:textId="77777777" w:rsidTr="00C87215">
        <w:tc>
          <w:tcPr>
            <w:tcW w:w="2523" w:type="dxa"/>
          </w:tcPr>
          <w:p w14:paraId="4756F8F1" w14:textId="77777777" w:rsidR="00AE658C" w:rsidRDefault="00AE658C" w:rsidP="00AE658C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ntimacy Avoidance</w:t>
            </w:r>
          </w:p>
        </w:tc>
        <w:tc>
          <w:tcPr>
            <w:tcW w:w="1186" w:type="dxa"/>
          </w:tcPr>
          <w:p w14:paraId="6E991010" w14:textId="3E01ACBD" w:rsidR="00AE658C" w:rsidRPr="00AE658C" w:rsidRDefault="00AE658C" w:rsidP="00AE658C">
            <w:pPr>
              <w:jc w:val="center"/>
            </w:pPr>
            <w:r w:rsidRPr="00AE658C">
              <w:t>-</w:t>
            </w:r>
          </w:p>
        </w:tc>
        <w:tc>
          <w:tcPr>
            <w:tcW w:w="1135" w:type="dxa"/>
          </w:tcPr>
          <w:p w14:paraId="010A1FD7" w14:textId="614C9325" w:rsidR="00AE658C" w:rsidRPr="00AE658C" w:rsidRDefault="00AE658C" w:rsidP="00AE658C">
            <w:pPr>
              <w:jc w:val="center"/>
            </w:pPr>
            <w:r w:rsidRPr="00AE658C"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7C742F7A" w14:textId="77777777" w:rsidR="00AE658C" w:rsidRDefault="00AE658C" w:rsidP="00AE658C">
            <w:pPr>
              <w:jc w:val="center"/>
            </w:pPr>
          </w:p>
        </w:tc>
        <w:tc>
          <w:tcPr>
            <w:tcW w:w="1186" w:type="dxa"/>
          </w:tcPr>
          <w:p w14:paraId="104E5A41" w14:textId="22DADD5E" w:rsidR="00AE658C" w:rsidRPr="000105D9" w:rsidRDefault="00AE658C" w:rsidP="00AE658C">
            <w:pPr>
              <w:jc w:val="center"/>
            </w:pPr>
            <w:r w:rsidRPr="000105D9">
              <w:t>-0.08</w:t>
            </w:r>
          </w:p>
        </w:tc>
        <w:tc>
          <w:tcPr>
            <w:tcW w:w="1134" w:type="dxa"/>
          </w:tcPr>
          <w:p w14:paraId="28E92317" w14:textId="4F418170" w:rsidR="00AE658C" w:rsidRPr="000105D9" w:rsidRDefault="00AE658C" w:rsidP="00AE658C">
            <w:pPr>
              <w:jc w:val="center"/>
            </w:pPr>
            <w:r w:rsidRPr="000105D9">
              <w:t>0.110</w:t>
            </w:r>
          </w:p>
        </w:tc>
      </w:tr>
      <w:tr w:rsidR="000105D9" w:rsidRPr="000105D9" w14:paraId="5A443DE3" w14:textId="77777777" w:rsidTr="00C87215">
        <w:tc>
          <w:tcPr>
            <w:tcW w:w="2523" w:type="dxa"/>
          </w:tcPr>
          <w:p w14:paraId="34F214EF" w14:textId="77777777" w:rsidR="000105D9" w:rsidRPr="00290FA5" w:rsidRDefault="000105D9" w:rsidP="000105D9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rresponsibility</w:t>
            </w:r>
          </w:p>
        </w:tc>
        <w:tc>
          <w:tcPr>
            <w:tcW w:w="1186" w:type="dxa"/>
          </w:tcPr>
          <w:p w14:paraId="4619E30D" w14:textId="139A4E8E" w:rsidR="000105D9" w:rsidRPr="00AE658C" w:rsidRDefault="0064623F" w:rsidP="000105D9">
            <w:pPr>
              <w:jc w:val="center"/>
            </w:pPr>
            <w:r>
              <w:t>-0.01</w:t>
            </w:r>
          </w:p>
        </w:tc>
        <w:tc>
          <w:tcPr>
            <w:tcW w:w="1135" w:type="dxa"/>
          </w:tcPr>
          <w:p w14:paraId="6A283579" w14:textId="066EF266" w:rsidR="000105D9" w:rsidRPr="00AE658C" w:rsidRDefault="0064623F" w:rsidP="000105D9">
            <w:pPr>
              <w:jc w:val="center"/>
            </w:pPr>
            <w:r>
              <w:t>0.960</w:t>
            </w:r>
          </w:p>
        </w:tc>
        <w:tc>
          <w:tcPr>
            <w:tcW w:w="268" w:type="dxa"/>
          </w:tcPr>
          <w:p w14:paraId="2398554D" w14:textId="77777777" w:rsidR="000105D9" w:rsidRDefault="000105D9" w:rsidP="000105D9">
            <w:pPr>
              <w:jc w:val="center"/>
            </w:pPr>
          </w:p>
        </w:tc>
        <w:tc>
          <w:tcPr>
            <w:tcW w:w="1186" w:type="dxa"/>
          </w:tcPr>
          <w:p w14:paraId="260D257E" w14:textId="3317B250" w:rsidR="000105D9" w:rsidRPr="000105D9" w:rsidRDefault="000105D9" w:rsidP="000105D9">
            <w:pPr>
              <w:jc w:val="center"/>
              <w:rPr>
                <w:b/>
              </w:rPr>
            </w:pPr>
            <w:r w:rsidRPr="000105D9">
              <w:rPr>
                <w:b/>
              </w:rPr>
              <w:t>-0.14</w:t>
            </w:r>
          </w:p>
        </w:tc>
        <w:tc>
          <w:tcPr>
            <w:tcW w:w="1134" w:type="dxa"/>
          </w:tcPr>
          <w:p w14:paraId="6164274A" w14:textId="5D64D9AE" w:rsidR="000105D9" w:rsidRPr="000105D9" w:rsidRDefault="000105D9" w:rsidP="000105D9">
            <w:pPr>
              <w:jc w:val="center"/>
              <w:rPr>
                <w:b/>
              </w:rPr>
            </w:pPr>
            <w:r w:rsidRPr="000105D9">
              <w:rPr>
                <w:b/>
              </w:rPr>
              <w:t>0.026</w:t>
            </w:r>
          </w:p>
        </w:tc>
      </w:tr>
      <w:tr w:rsidR="000105D9" w:rsidRPr="000105D9" w14:paraId="77808F83" w14:textId="77777777" w:rsidTr="0046309F">
        <w:tc>
          <w:tcPr>
            <w:tcW w:w="2523" w:type="dxa"/>
            <w:tcBorders>
              <w:bottom w:val="nil"/>
            </w:tcBorders>
          </w:tcPr>
          <w:p w14:paraId="07071EE9" w14:textId="77777777" w:rsidR="000105D9" w:rsidRPr="00290FA5" w:rsidRDefault="000105D9" w:rsidP="000105D9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rceptual Dysregulation</w:t>
            </w:r>
          </w:p>
        </w:tc>
        <w:tc>
          <w:tcPr>
            <w:tcW w:w="1186" w:type="dxa"/>
            <w:tcBorders>
              <w:bottom w:val="nil"/>
            </w:tcBorders>
          </w:tcPr>
          <w:p w14:paraId="37398445" w14:textId="4CF9C71B" w:rsidR="000105D9" w:rsidRPr="00AE658C" w:rsidRDefault="0064623F" w:rsidP="000105D9">
            <w:pPr>
              <w:jc w:val="center"/>
            </w:pPr>
            <w:r>
              <w:t>0.13</w:t>
            </w:r>
          </w:p>
        </w:tc>
        <w:tc>
          <w:tcPr>
            <w:tcW w:w="1135" w:type="dxa"/>
            <w:tcBorders>
              <w:bottom w:val="nil"/>
            </w:tcBorders>
          </w:tcPr>
          <w:p w14:paraId="34942AAD" w14:textId="5695F785" w:rsidR="000105D9" w:rsidRPr="00AE658C" w:rsidRDefault="0064623F" w:rsidP="000105D9">
            <w:pPr>
              <w:jc w:val="center"/>
            </w:pPr>
            <w:r>
              <w:t>0.141</w:t>
            </w:r>
          </w:p>
        </w:tc>
        <w:tc>
          <w:tcPr>
            <w:tcW w:w="268" w:type="dxa"/>
            <w:tcBorders>
              <w:bottom w:val="nil"/>
            </w:tcBorders>
          </w:tcPr>
          <w:p w14:paraId="3335FFFF" w14:textId="77777777" w:rsidR="000105D9" w:rsidRDefault="000105D9" w:rsidP="000105D9">
            <w:pPr>
              <w:jc w:val="center"/>
            </w:pPr>
          </w:p>
        </w:tc>
        <w:tc>
          <w:tcPr>
            <w:tcW w:w="1186" w:type="dxa"/>
            <w:tcBorders>
              <w:bottom w:val="nil"/>
            </w:tcBorders>
          </w:tcPr>
          <w:p w14:paraId="39AAA89D" w14:textId="6BDC9660" w:rsidR="000105D9" w:rsidRPr="000105D9" w:rsidRDefault="000105D9" w:rsidP="000105D9">
            <w:pPr>
              <w:jc w:val="center"/>
            </w:pPr>
            <w:r w:rsidRPr="000105D9">
              <w:t>-0.01</w:t>
            </w:r>
          </w:p>
        </w:tc>
        <w:tc>
          <w:tcPr>
            <w:tcW w:w="1134" w:type="dxa"/>
            <w:tcBorders>
              <w:bottom w:val="nil"/>
            </w:tcBorders>
          </w:tcPr>
          <w:p w14:paraId="631353BE" w14:textId="692C8461" w:rsidR="000105D9" w:rsidRPr="000105D9" w:rsidRDefault="000105D9" w:rsidP="000105D9">
            <w:pPr>
              <w:jc w:val="center"/>
            </w:pPr>
            <w:r w:rsidRPr="000105D9">
              <w:t>0.823</w:t>
            </w:r>
          </w:p>
        </w:tc>
      </w:tr>
      <w:tr w:rsidR="00AE658C" w:rsidRPr="000105D9" w14:paraId="25ADD938" w14:textId="77777777" w:rsidTr="0046309F">
        <w:tc>
          <w:tcPr>
            <w:tcW w:w="2523" w:type="dxa"/>
            <w:tcBorders>
              <w:top w:val="nil"/>
              <w:bottom w:val="nil"/>
            </w:tcBorders>
          </w:tcPr>
          <w:p w14:paraId="1A0E9F96" w14:textId="77777777" w:rsidR="00AE658C" w:rsidRPr="00290FA5" w:rsidRDefault="00AE658C" w:rsidP="00AE658C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igid Perfectionism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0CEEDF" w14:textId="1236C41B" w:rsidR="00AE658C" w:rsidRPr="00AE658C" w:rsidRDefault="0064623F" w:rsidP="00AE658C">
            <w:pPr>
              <w:jc w:val="center"/>
            </w:pPr>
            <w:r>
              <w:t>0.0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134AF64" w14:textId="6B91F9F5" w:rsidR="00AE658C" w:rsidRPr="00AE658C" w:rsidRDefault="0064623F" w:rsidP="00AE658C">
            <w:pPr>
              <w:jc w:val="center"/>
            </w:pPr>
            <w:r>
              <w:t>0.397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D3942A8" w14:textId="77777777" w:rsidR="00AE658C" w:rsidRDefault="00AE658C" w:rsidP="00AE658C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8BEEAC5" w14:textId="5452CC0F" w:rsidR="00AE658C" w:rsidRPr="000105D9" w:rsidRDefault="00AE658C" w:rsidP="00AE658C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4142D6" w14:textId="076B2DB9" w:rsidR="00AE658C" w:rsidRPr="000105D9" w:rsidRDefault="00AE658C" w:rsidP="00AE658C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0105D9" w:rsidRPr="000105D9" w14:paraId="64BED984" w14:textId="77777777" w:rsidTr="0046309F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9730C24" w14:textId="77777777" w:rsidR="000105D9" w:rsidRPr="00641D0C" w:rsidRDefault="000105D9" w:rsidP="000105D9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ubmiss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DA58FE6" w14:textId="40525999" w:rsidR="000105D9" w:rsidRPr="00AE658C" w:rsidRDefault="00AE658C" w:rsidP="000105D9">
            <w:pPr>
              <w:jc w:val="center"/>
            </w:pPr>
            <w:r w:rsidRPr="00AE658C">
              <w:t>0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8E6E0F" w14:textId="4F7094CF" w:rsidR="000105D9" w:rsidRPr="00AE658C" w:rsidRDefault="00AE658C" w:rsidP="000105D9">
            <w:pPr>
              <w:jc w:val="center"/>
            </w:pPr>
            <w:r w:rsidRPr="00AE658C">
              <w:t>0</w:t>
            </w:r>
            <w:r w:rsidR="0064623F">
              <w:t>.16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A20E089" w14:textId="77777777" w:rsidR="000105D9" w:rsidRDefault="000105D9" w:rsidP="000105D9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52AC41" w14:textId="2744D4DC" w:rsidR="000105D9" w:rsidRPr="000105D9" w:rsidRDefault="000105D9" w:rsidP="000105D9">
            <w:pPr>
              <w:jc w:val="center"/>
              <w:rPr>
                <w:b/>
              </w:rPr>
            </w:pPr>
            <w:r w:rsidRPr="000105D9">
              <w:rPr>
                <w:b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71434" w14:textId="65059D09" w:rsidR="000105D9" w:rsidRPr="000105D9" w:rsidRDefault="000105D9" w:rsidP="000105D9">
            <w:pPr>
              <w:jc w:val="center"/>
              <w:rPr>
                <w:b/>
              </w:rPr>
            </w:pPr>
            <w:r w:rsidRPr="000105D9">
              <w:rPr>
                <w:b/>
              </w:rPr>
              <w:t>0.036</w:t>
            </w:r>
          </w:p>
        </w:tc>
      </w:tr>
      <w:tr w:rsidR="00AE658C" w:rsidRPr="000105D9" w14:paraId="527FBA3A" w14:textId="77777777" w:rsidTr="0046309F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8AB99DD" w14:textId="77777777" w:rsidR="00AE658C" w:rsidRPr="00AE658C" w:rsidRDefault="00AE658C" w:rsidP="00AE658C">
            <w:pPr>
              <w:rPr>
                <w:rFonts w:eastAsia="Times New Roman" w:cstheme="minorHAnsi"/>
                <w:lang w:eastAsia="en-AU"/>
              </w:rPr>
            </w:pPr>
            <w:r w:rsidRPr="00AE658C">
              <w:rPr>
                <w:rFonts w:eastAsia="Times New Roman" w:cstheme="minorHAnsi"/>
                <w:lang w:eastAsia="en-AU"/>
              </w:rPr>
              <w:t>Suspic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A3A5EE5" w14:textId="3F2A36A2" w:rsidR="00AE658C" w:rsidRPr="00AE658C" w:rsidRDefault="00AE658C" w:rsidP="00AE658C">
            <w:pPr>
              <w:jc w:val="center"/>
            </w:pPr>
            <w:r w:rsidRPr="00AE658C"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574617" w14:textId="517EB64C" w:rsidR="00AE658C" w:rsidRPr="00AE658C" w:rsidRDefault="00AE658C" w:rsidP="00AE658C">
            <w:pPr>
              <w:jc w:val="center"/>
            </w:pPr>
            <w:r w:rsidRPr="00AE658C"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B28C475" w14:textId="77777777" w:rsidR="00AE658C" w:rsidRDefault="00AE658C" w:rsidP="00AE658C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05B01F" w14:textId="288087D3" w:rsidR="00AE658C" w:rsidRPr="000105D9" w:rsidRDefault="00AE658C" w:rsidP="00AE658C">
            <w:pPr>
              <w:jc w:val="center"/>
            </w:pPr>
            <w:r w:rsidRPr="000105D9"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2533A" w14:textId="092C3BC9" w:rsidR="00AE658C" w:rsidRPr="000105D9" w:rsidRDefault="00AE658C" w:rsidP="00AE658C">
            <w:pPr>
              <w:jc w:val="center"/>
            </w:pPr>
            <w:r w:rsidRPr="000105D9">
              <w:t>0.904</w:t>
            </w:r>
          </w:p>
        </w:tc>
      </w:tr>
      <w:tr w:rsidR="000105D9" w:rsidRPr="000105D9" w14:paraId="4D3506B4" w14:textId="77777777" w:rsidTr="0046309F"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B93AC" w14:textId="77777777" w:rsidR="000105D9" w:rsidRPr="00AE658C" w:rsidRDefault="000105D9" w:rsidP="000105D9">
            <w:pPr>
              <w:rPr>
                <w:rFonts w:cstheme="minorHAnsi"/>
              </w:rPr>
            </w:pPr>
            <w:r w:rsidRPr="00AE658C">
              <w:rPr>
                <w:rFonts w:cstheme="minorHAnsi"/>
              </w:rPr>
              <w:t>Ag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CDCFE" w14:textId="6822BF27" w:rsidR="000105D9" w:rsidRPr="00AE658C" w:rsidRDefault="00AE658C" w:rsidP="000105D9">
            <w:pPr>
              <w:jc w:val="center"/>
            </w:pPr>
            <w:r w:rsidRPr="00AE658C">
              <w:t>-0.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6B5E6" w14:textId="31F44F4B" w:rsidR="000105D9" w:rsidRPr="00AE658C" w:rsidRDefault="0064623F" w:rsidP="000105D9">
            <w:pPr>
              <w:jc w:val="center"/>
            </w:pPr>
            <w:r>
              <w:t>0.59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CDFD1" w14:textId="77777777" w:rsidR="000105D9" w:rsidRDefault="000105D9" w:rsidP="000105D9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335A8" w14:textId="603746DA" w:rsidR="000105D9" w:rsidRPr="000105D9" w:rsidRDefault="000105D9" w:rsidP="000105D9">
            <w:pPr>
              <w:jc w:val="center"/>
            </w:pPr>
            <w:r w:rsidRPr="000105D9"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E5AFB" w14:textId="71576E90" w:rsidR="000105D9" w:rsidRPr="000105D9" w:rsidRDefault="000105D9" w:rsidP="000105D9">
            <w:pPr>
              <w:jc w:val="center"/>
            </w:pPr>
            <w:r w:rsidRPr="000105D9">
              <w:t>0.757</w:t>
            </w:r>
          </w:p>
        </w:tc>
      </w:tr>
    </w:tbl>
    <w:p w14:paraId="68BF3EDD" w14:textId="77777777" w:rsidR="00D2574D" w:rsidRDefault="00D2574D" w:rsidP="00D2574D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533F6FF7" w14:textId="57CEFF59" w:rsidR="00855013" w:rsidRDefault="00855013" w:rsidP="0077716D"/>
    <w:p w14:paraId="3B26CBAE" w14:textId="265E672F" w:rsidR="009D241A" w:rsidRDefault="009D241A" w:rsidP="0077716D"/>
    <w:p w14:paraId="0EA948B9" w14:textId="0F57A219" w:rsidR="009D241A" w:rsidRDefault="009D241A" w:rsidP="0077716D"/>
    <w:p w14:paraId="2FF25819" w14:textId="7F2A87B4" w:rsidR="009D241A" w:rsidRDefault="009D241A" w:rsidP="0077716D"/>
    <w:p w14:paraId="1DA4EF51" w14:textId="5B7DB1B1" w:rsidR="009D241A" w:rsidRDefault="009D241A" w:rsidP="0077716D"/>
    <w:p w14:paraId="0016C725" w14:textId="04E282E1" w:rsidR="009D241A" w:rsidRDefault="009D241A" w:rsidP="0077716D"/>
    <w:p w14:paraId="00C39A35" w14:textId="6AFF8151" w:rsidR="009D241A" w:rsidRDefault="009D241A" w:rsidP="0077716D"/>
    <w:p w14:paraId="6710F28F" w14:textId="10364DF7" w:rsidR="009D241A" w:rsidRDefault="009D241A" w:rsidP="0077716D"/>
    <w:p w14:paraId="0E59B36E" w14:textId="77777777" w:rsidR="009D241A" w:rsidRDefault="009D241A" w:rsidP="0077716D"/>
    <w:p w14:paraId="5E2B50E4" w14:textId="109E7702" w:rsidR="0077716D" w:rsidRDefault="00891A5C" w:rsidP="0077716D">
      <w:pPr>
        <w:pStyle w:val="Heading1"/>
      </w:pPr>
      <w:bookmarkStart w:id="12" w:name="_Toc120018734"/>
      <w:r>
        <w:lastRenderedPageBreak/>
        <w:t>Purging</w:t>
      </w:r>
      <w:r w:rsidR="00D21CCE">
        <w:t xml:space="preserve"> Behaviour</w:t>
      </w:r>
      <w:bookmarkEnd w:id="12"/>
    </w:p>
    <w:p w14:paraId="0D3965BD" w14:textId="270F288C" w:rsidR="00D21CCE" w:rsidRDefault="00D21CCE" w:rsidP="00D21CCE">
      <w:pPr>
        <w:pStyle w:val="Heading2"/>
      </w:pPr>
      <w:bookmarkStart w:id="13" w:name="_Toc120018735"/>
      <w:r>
        <w:t xml:space="preserve">Step </w:t>
      </w:r>
      <w:r w:rsidR="001A7EB6">
        <w:t xml:space="preserve">2: Path model results for each PID-5 </w:t>
      </w:r>
      <w:r>
        <w:t>domain</w:t>
      </w:r>
      <w:bookmarkEnd w:id="13"/>
    </w:p>
    <w:p w14:paraId="5643BF60" w14:textId="77777777" w:rsidR="004D21EC" w:rsidRDefault="004D21EC" w:rsidP="004D21EC"/>
    <w:p w14:paraId="3E3319DD" w14:textId="155CBE9E" w:rsidR="004D21EC" w:rsidRDefault="00EF0EA0" w:rsidP="004D21EC">
      <w:r>
        <w:t>Table 17</w:t>
      </w:r>
    </w:p>
    <w:p w14:paraId="04143735" w14:textId="524A7C93" w:rsidR="004D21EC" w:rsidRDefault="004D21EC" w:rsidP="004D21EC">
      <w:r w:rsidRPr="00D92C35">
        <w:rPr>
          <w:i/>
          <w:iCs/>
        </w:rPr>
        <w:t xml:space="preserve">Path model fit statistics for each </w:t>
      </w:r>
      <w:r w:rsidR="00EB25EB">
        <w:rPr>
          <w:i/>
          <w:iCs/>
        </w:rPr>
        <w:t>PID-5</w:t>
      </w:r>
      <w:r w:rsidRPr="00D92C35">
        <w:rPr>
          <w:i/>
          <w:iCs/>
        </w:rPr>
        <w:t xml:space="preserve"> domain</w:t>
      </w:r>
      <w:r>
        <w:rPr>
          <w:i/>
          <w:iCs/>
        </w:rPr>
        <w:t xml:space="preserve"> </w:t>
      </w:r>
      <w:r w:rsidRPr="00D92C35">
        <w:rPr>
          <w:i/>
          <w:iCs/>
        </w:rPr>
        <w:t xml:space="preserve">as predictors of </w:t>
      </w:r>
      <w:r>
        <w:rPr>
          <w:i/>
          <w:iCs/>
        </w:rPr>
        <w:t>purging</w:t>
      </w:r>
      <w:r w:rsidRPr="00D92C35">
        <w:rPr>
          <w:i/>
          <w:iCs/>
        </w:rPr>
        <w:t xml:space="preserve"> behaviour</w:t>
      </w:r>
    </w:p>
    <w:tbl>
      <w:tblPr>
        <w:tblStyle w:val="TableGrid"/>
        <w:tblW w:w="11150" w:type="dxa"/>
        <w:tblInd w:w="-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230"/>
        <w:gridCol w:w="718"/>
        <w:gridCol w:w="782"/>
        <w:gridCol w:w="1662"/>
        <w:gridCol w:w="275"/>
        <w:gridCol w:w="1294"/>
        <w:gridCol w:w="961"/>
        <w:gridCol w:w="833"/>
        <w:gridCol w:w="1580"/>
      </w:tblGrid>
      <w:tr w:rsidR="00EB25EB" w14:paraId="22212BC7" w14:textId="77777777" w:rsidTr="006022B3">
        <w:tc>
          <w:tcPr>
            <w:tcW w:w="1836" w:type="dxa"/>
          </w:tcPr>
          <w:p w14:paraId="65DCE502" w14:textId="77777777" w:rsidR="00EB25EB" w:rsidRPr="002A1FCD" w:rsidRDefault="00EB25EB" w:rsidP="006022B3">
            <w:pPr>
              <w:jc w:val="center"/>
            </w:pPr>
          </w:p>
        </w:tc>
        <w:tc>
          <w:tcPr>
            <w:tcW w:w="4318" w:type="dxa"/>
            <w:gridSpan w:val="4"/>
            <w:tcBorders>
              <w:bottom w:val="single" w:sz="4" w:space="0" w:color="auto"/>
            </w:tcBorders>
          </w:tcPr>
          <w:p w14:paraId="664A7BE7" w14:textId="77777777" w:rsidR="00EB25EB" w:rsidRPr="002A1FCD" w:rsidRDefault="00EB25EB" w:rsidP="006022B3">
            <w:pPr>
              <w:jc w:val="center"/>
            </w:pPr>
            <w:r>
              <w:t>Males</w:t>
            </w:r>
          </w:p>
        </w:tc>
        <w:tc>
          <w:tcPr>
            <w:tcW w:w="278" w:type="dxa"/>
          </w:tcPr>
          <w:p w14:paraId="528048A0" w14:textId="77777777" w:rsidR="00EB25EB" w:rsidRPr="002A1FCD" w:rsidRDefault="00EB25EB" w:rsidP="006022B3">
            <w:pPr>
              <w:jc w:val="center"/>
            </w:pPr>
          </w:p>
        </w:tc>
        <w:tc>
          <w:tcPr>
            <w:tcW w:w="4718" w:type="dxa"/>
            <w:gridSpan w:val="4"/>
            <w:tcBorders>
              <w:bottom w:val="single" w:sz="4" w:space="0" w:color="auto"/>
            </w:tcBorders>
          </w:tcPr>
          <w:p w14:paraId="1E6EF7B2" w14:textId="77777777" w:rsidR="00EB25EB" w:rsidRPr="002A1FCD" w:rsidRDefault="00EB25EB" w:rsidP="006022B3">
            <w:pPr>
              <w:jc w:val="center"/>
            </w:pPr>
            <w:r>
              <w:t>Females</w:t>
            </w:r>
          </w:p>
        </w:tc>
      </w:tr>
      <w:tr w:rsidR="00EB25EB" w14:paraId="4C33C098" w14:textId="77777777" w:rsidTr="006022B3">
        <w:tc>
          <w:tcPr>
            <w:tcW w:w="1836" w:type="dxa"/>
            <w:tcBorders>
              <w:bottom w:val="single" w:sz="4" w:space="0" w:color="auto"/>
            </w:tcBorders>
          </w:tcPr>
          <w:p w14:paraId="6D99290A" w14:textId="77777777" w:rsidR="00EB25EB" w:rsidRPr="002A1FCD" w:rsidRDefault="00EB25EB" w:rsidP="006022B3">
            <w:pPr>
              <w:jc w:val="center"/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7C843DE" w14:textId="77777777" w:rsidR="00EB25EB" w:rsidRPr="002A1FCD" w:rsidRDefault="00EB25EB" w:rsidP="006022B3">
            <w:pPr>
              <w:jc w:val="center"/>
            </w:pPr>
            <w:r w:rsidRPr="002A1FCD">
              <w:rPr>
                <w:rFonts w:cstheme="minorHAnsi"/>
              </w:rPr>
              <w:t>χ</w:t>
            </w:r>
            <w:r w:rsidRPr="002A1FCD">
              <w:rPr>
                <w:rFonts w:cstheme="minorHAnsi"/>
                <w:vertAlign w:val="superscript"/>
              </w:rPr>
              <w:t xml:space="preserve">2 </w:t>
            </w:r>
            <w:r w:rsidRPr="002A1FCD">
              <w:rPr>
                <w:rFonts w:cstheme="minorHAnsi"/>
              </w:rPr>
              <w:t>(</w:t>
            </w:r>
            <w:r w:rsidRPr="002A1FCD">
              <w:rPr>
                <w:rFonts w:cstheme="minorHAnsi"/>
                <w:i/>
                <w:iCs/>
              </w:rPr>
              <w:t>df</w:t>
            </w:r>
            <w:r w:rsidRPr="002A1FCD">
              <w:rPr>
                <w:rFonts w:cstheme="minorHAnsi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48E07064" w14:textId="77777777" w:rsidR="00EB25EB" w:rsidRPr="002A1FCD" w:rsidRDefault="00EB25EB" w:rsidP="006022B3">
            <w:pPr>
              <w:jc w:val="center"/>
            </w:pPr>
            <w:r w:rsidRPr="002A1FCD">
              <w:t>CFI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654496E0" w14:textId="77777777" w:rsidR="00EB25EB" w:rsidRPr="002A1FCD" w:rsidRDefault="00EB25EB" w:rsidP="006022B3">
            <w:pPr>
              <w:jc w:val="center"/>
            </w:pPr>
            <w:r w:rsidRPr="002A1FCD">
              <w:t>TLI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35CF475" w14:textId="77777777" w:rsidR="00EB25EB" w:rsidRPr="002A1FCD" w:rsidRDefault="00EB25EB" w:rsidP="006022B3">
            <w:pPr>
              <w:jc w:val="center"/>
            </w:pPr>
            <w:r w:rsidRPr="002A1FCD">
              <w:t>RMSEA</w:t>
            </w:r>
          </w:p>
          <w:p w14:paraId="701AE140" w14:textId="77777777" w:rsidR="00EB25EB" w:rsidRPr="002A1FCD" w:rsidRDefault="00EB25EB" w:rsidP="006022B3">
            <w:pPr>
              <w:jc w:val="center"/>
            </w:pPr>
            <w:r w:rsidRPr="002A1FCD">
              <w:t>(90% CI)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52404FA8" w14:textId="77777777" w:rsidR="00EB25EB" w:rsidRPr="002A1FCD" w:rsidRDefault="00EB25EB" w:rsidP="006022B3">
            <w:pPr>
              <w:jc w:val="center"/>
              <w:rPr>
                <w:rFonts w:cstheme="minorHAnsi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83CC02B" w14:textId="77777777" w:rsidR="00EB25EB" w:rsidRPr="002A1FCD" w:rsidRDefault="00EB25EB" w:rsidP="006022B3">
            <w:pPr>
              <w:jc w:val="center"/>
            </w:pPr>
            <w:r w:rsidRPr="002A1FCD">
              <w:rPr>
                <w:rFonts w:cstheme="minorHAnsi"/>
              </w:rPr>
              <w:t>χ</w:t>
            </w:r>
            <w:r w:rsidRPr="002A1FCD">
              <w:rPr>
                <w:rFonts w:cstheme="minorHAnsi"/>
                <w:vertAlign w:val="superscript"/>
              </w:rPr>
              <w:t>2</w:t>
            </w:r>
            <w:r w:rsidRPr="002A1FCD">
              <w:rPr>
                <w:rFonts w:cstheme="minorHAnsi"/>
              </w:rPr>
              <w:t>(</w:t>
            </w:r>
            <w:r w:rsidRPr="002A1FCD">
              <w:rPr>
                <w:rFonts w:cstheme="minorHAnsi"/>
                <w:i/>
                <w:iCs/>
              </w:rPr>
              <w:t>df</w:t>
            </w:r>
            <w:r w:rsidRPr="002A1FCD">
              <w:rPr>
                <w:rFonts w:cstheme="minorHAnsi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DA4E6D3" w14:textId="77777777" w:rsidR="00EB25EB" w:rsidRPr="002A1FCD" w:rsidRDefault="00EB25EB" w:rsidP="006022B3">
            <w:pPr>
              <w:jc w:val="center"/>
            </w:pPr>
            <w:r w:rsidRPr="002A1FCD">
              <w:t>CF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5A37DEC7" w14:textId="77777777" w:rsidR="00EB25EB" w:rsidRPr="002A1FCD" w:rsidRDefault="00EB25EB" w:rsidP="006022B3">
            <w:pPr>
              <w:jc w:val="center"/>
            </w:pPr>
            <w:r w:rsidRPr="002A1FCD">
              <w:t>TLI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C6A65FD" w14:textId="77777777" w:rsidR="00EB25EB" w:rsidRPr="002A1FCD" w:rsidRDefault="00EB25EB" w:rsidP="006022B3">
            <w:pPr>
              <w:jc w:val="center"/>
            </w:pPr>
            <w:r w:rsidRPr="002A1FCD">
              <w:t>RMSEA</w:t>
            </w:r>
          </w:p>
          <w:p w14:paraId="08D771C1" w14:textId="77777777" w:rsidR="00EB25EB" w:rsidRPr="002A1FCD" w:rsidRDefault="00EB25EB" w:rsidP="006022B3">
            <w:pPr>
              <w:jc w:val="center"/>
            </w:pPr>
            <w:r w:rsidRPr="002A1FCD">
              <w:t>(90% CI)</w:t>
            </w:r>
          </w:p>
        </w:tc>
      </w:tr>
      <w:tr w:rsidR="00EB25EB" w14:paraId="0A49F381" w14:textId="77777777" w:rsidTr="006022B3">
        <w:tc>
          <w:tcPr>
            <w:tcW w:w="1836" w:type="dxa"/>
            <w:tcBorders>
              <w:top w:val="single" w:sz="4" w:space="0" w:color="auto"/>
              <w:bottom w:val="nil"/>
            </w:tcBorders>
            <w:vAlign w:val="bottom"/>
          </w:tcPr>
          <w:p w14:paraId="78706BFF" w14:textId="77777777" w:rsidR="00EB25EB" w:rsidRPr="002A1FCD" w:rsidRDefault="00EB25EB" w:rsidP="006022B3">
            <w:r w:rsidRPr="00553124">
              <w:rPr>
                <w:rFonts w:eastAsia="Times New Roman" w:cstheme="minorHAnsi"/>
                <w:color w:val="000000"/>
                <w:lang w:eastAsia="en-AU"/>
              </w:rPr>
              <w:t>Negative Affect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0BEBFB3E" w14:textId="77777777" w:rsidR="00EB25EB" w:rsidRPr="002A1FCD" w:rsidRDefault="00EB25EB" w:rsidP="006022B3">
            <w:pPr>
              <w:jc w:val="center"/>
            </w:pPr>
            <w:r>
              <w:t>12.40 (7)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771238AF" w14:textId="6FC2225A" w:rsidR="00EB25EB" w:rsidRPr="002A1FCD" w:rsidRDefault="00EB25EB" w:rsidP="00EB25EB">
            <w:pPr>
              <w:jc w:val="center"/>
            </w:pPr>
            <w:r>
              <w:t>0.984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</w:tcPr>
          <w:p w14:paraId="11159680" w14:textId="0539C3E5" w:rsidR="00EB25EB" w:rsidRPr="002A1FCD" w:rsidRDefault="00EB25EB" w:rsidP="00EB25EB">
            <w:pPr>
              <w:jc w:val="center"/>
            </w:pPr>
            <w:r>
              <w:t>0.935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043B68F9" w14:textId="77777777" w:rsidR="00EB25EB" w:rsidRDefault="00EB25EB" w:rsidP="006022B3">
            <w:pPr>
              <w:jc w:val="center"/>
            </w:pPr>
            <w:r>
              <w:t>0.068</w:t>
            </w:r>
          </w:p>
          <w:p w14:paraId="7636BBF8" w14:textId="77777777" w:rsidR="00EB25EB" w:rsidRPr="002A1FCD" w:rsidRDefault="00EB25EB" w:rsidP="006022B3">
            <w:pPr>
              <w:jc w:val="center"/>
            </w:pPr>
            <w:r>
              <w:t>(0.000 – 0.129)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2CD61D0B" w14:textId="77777777" w:rsidR="00EB25EB" w:rsidRPr="002A1FCD" w:rsidRDefault="00EB25EB" w:rsidP="006022B3">
            <w:pPr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2D2503E4" w14:textId="2FD6D893" w:rsidR="00EB25EB" w:rsidRPr="002A1FCD" w:rsidRDefault="00987A8A" w:rsidP="006022B3">
            <w:pPr>
              <w:jc w:val="center"/>
            </w:pPr>
            <w:r>
              <w:t>2.77 (3)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001313F4" w14:textId="27506920" w:rsidR="00EB25EB" w:rsidRPr="002A1FCD" w:rsidRDefault="00987A8A" w:rsidP="006022B3">
            <w:pPr>
              <w:jc w:val="center"/>
            </w:pPr>
            <w:r>
              <w:t>1.000</w:t>
            </w: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</w:tcPr>
          <w:p w14:paraId="76F12E1C" w14:textId="1B4851FA" w:rsidR="00EB25EB" w:rsidRPr="002A1FCD" w:rsidRDefault="00987A8A" w:rsidP="006022B3">
            <w:pPr>
              <w:jc w:val="center"/>
            </w:pPr>
            <w:r>
              <w:t>1.003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14:paraId="45FD49E1" w14:textId="77777777" w:rsidR="00EB25EB" w:rsidRDefault="00987A8A" w:rsidP="006022B3">
            <w:pPr>
              <w:jc w:val="center"/>
            </w:pPr>
            <w:r>
              <w:t>0.000</w:t>
            </w:r>
          </w:p>
          <w:p w14:paraId="426726D8" w14:textId="13E2DBCD" w:rsidR="00987A8A" w:rsidRPr="002A1FCD" w:rsidRDefault="00987A8A" w:rsidP="006022B3">
            <w:pPr>
              <w:jc w:val="center"/>
            </w:pPr>
            <w:r>
              <w:t>(0.000 – 0.083)</w:t>
            </w:r>
          </w:p>
        </w:tc>
      </w:tr>
      <w:tr w:rsidR="00EB25EB" w14:paraId="2BC0C184" w14:textId="77777777" w:rsidTr="006022B3">
        <w:tc>
          <w:tcPr>
            <w:tcW w:w="1836" w:type="dxa"/>
            <w:tcBorders>
              <w:top w:val="nil"/>
            </w:tcBorders>
            <w:vAlign w:val="bottom"/>
          </w:tcPr>
          <w:p w14:paraId="520F56D5" w14:textId="77777777" w:rsidR="00EB25EB" w:rsidRPr="002A1FCD" w:rsidRDefault="00EB25EB" w:rsidP="006022B3">
            <w:r w:rsidRPr="00553124">
              <w:rPr>
                <w:rFonts w:eastAsia="Times New Roman" w:cstheme="minorHAnsi"/>
                <w:color w:val="000000"/>
                <w:lang w:eastAsia="en-AU"/>
              </w:rPr>
              <w:t>Detachment</w:t>
            </w:r>
          </w:p>
        </w:tc>
        <w:tc>
          <w:tcPr>
            <w:tcW w:w="1232" w:type="dxa"/>
            <w:tcBorders>
              <w:top w:val="nil"/>
            </w:tcBorders>
          </w:tcPr>
          <w:p w14:paraId="31830159" w14:textId="77777777" w:rsidR="00EB25EB" w:rsidRPr="002A1FCD" w:rsidRDefault="00EB25EB" w:rsidP="006022B3">
            <w:pPr>
              <w:jc w:val="center"/>
            </w:pPr>
            <w:r>
              <w:t>13.48**(1)</w:t>
            </w:r>
          </w:p>
        </w:tc>
        <w:tc>
          <w:tcPr>
            <w:tcW w:w="601" w:type="dxa"/>
            <w:tcBorders>
              <w:top w:val="nil"/>
            </w:tcBorders>
          </w:tcPr>
          <w:p w14:paraId="09D77041" w14:textId="49C58C1F" w:rsidR="00EB25EB" w:rsidRPr="002A1FCD" w:rsidRDefault="00EB25EB" w:rsidP="006022B3">
            <w:pPr>
              <w:jc w:val="center"/>
            </w:pPr>
            <w:r>
              <w:t>0.968</w:t>
            </w:r>
          </w:p>
        </w:tc>
        <w:tc>
          <w:tcPr>
            <w:tcW w:w="785" w:type="dxa"/>
            <w:tcBorders>
              <w:top w:val="nil"/>
            </w:tcBorders>
          </w:tcPr>
          <w:p w14:paraId="28FA1494" w14:textId="253BAA8E" w:rsidR="00EB25EB" w:rsidRPr="002A1FCD" w:rsidRDefault="00EB25EB" w:rsidP="00EB25EB">
            <w:pPr>
              <w:jc w:val="center"/>
            </w:pPr>
            <w:r>
              <w:t>0.519</w:t>
            </w:r>
          </w:p>
        </w:tc>
        <w:tc>
          <w:tcPr>
            <w:tcW w:w="1700" w:type="dxa"/>
            <w:tcBorders>
              <w:top w:val="nil"/>
            </w:tcBorders>
          </w:tcPr>
          <w:p w14:paraId="1CF436A1" w14:textId="77777777" w:rsidR="00EB25EB" w:rsidRDefault="00EB25EB" w:rsidP="006022B3">
            <w:pPr>
              <w:jc w:val="center"/>
            </w:pPr>
            <w:r>
              <w:t>0.274</w:t>
            </w:r>
          </w:p>
          <w:p w14:paraId="5FE06F31" w14:textId="77777777" w:rsidR="00EB25EB" w:rsidRPr="002A1FCD" w:rsidRDefault="00EB25EB" w:rsidP="006022B3">
            <w:pPr>
              <w:jc w:val="center"/>
            </w:pPr>
            <w:r>
              <w:t>(0.157 – 0.413)</w:t>
            </w:r>
          </w:p>
        </w:tc>
        <w:tc>
          <w:tcPr>
            <w:tcW w:w="278" w:type="dxa"/>
            <w:tcBorders>
              <w:top w:val="nil"/>
            </w:tcBorders>
          </w:tcPr>
          <w:p w14:paraId="40168730" w14:textId="77777777" w:rsidR="00EB25EB" w:rsidRPr="002A1FCD" w:rsidRDefault="00EB25EB" w:rsidP="006022B3">
            <w:pPr>
              <w:jc w:val="center"/>
            </w:pPr>
          </w:p>
        </w:tc>
        <w:tc>
          <w:tcPr>
            <w:tcW w:w="1294" w:type="dxa"/>
            <w:tcBorders>
              <w:top w:val="nil"/>
            </w:tcBorders>
          </w:tcPr>
          <w:p w14:paraId="3B4D14DA" w14:textId="3621DA6D" w:rsidR="00EB25EB" w:rsidRPr="002A1FCD" w:rsidRDefault="00E4035E" w:rsidP="006022B3">
            <w:pPr>
              <w:jc w:val="center"/>
            </w:pPr>
            <w:r>
              <w:t>8.62* (1)</w:t>
            </w:r>
          </w:p>
        </w:tc>
        <w:tc>
          <w:tcPr>
            <w:tcW w:w="972" w:type="dxa"/>
            <w:tcBorders>
              <w:top w:val="nil"/>
            </w:tcBorders>
          </w:tcPr>
          <w:p w14:paraId="1725D5ED" w14:textId="608F713E" w:rsidR="00EB25EB" w:rsidRPr="002A1FCD" w:rsidRDefault="00E4035E" w:rsidP="006022B3">
            <w:pPr>
              <w:jc w:val="center"/>
            </w:pPr>
            <w:r>
              <w:t>0.992</w:t>
            </w:r>
          </w:p>
        </w:tc>
        <w:tc>
          <w:tcPr>
            <w:tcW w:w="838" w:type="dxa"/>
            <w:tcBorders>
              <w:top w:val="nil"/>
            </w:tcBorders>
          </w:tcPr>
          <w:p w14:paraId="218C99B3" w14:textId="7EBCCDC9" w:rsidR="00EB25EB" w:rsidRPr="002A1FCD" w:rsidRDefault="00E4035E" w:rsidP="006022B3">
            <w:pPr>
              <w:jc w:val="center"/>
            </w:pPr>
            <w:r>
              <w:t>0.877</w:t>
            </w:r>
          </w:p>
        </w:tc>
        <w:tc>
          <w:tcPr>
            <w:tcW w:w="1614" w:type="dxa"/>
            <w:tcBorders>
              <w:top w:val="nil"/>
            </w:tcBorders>
          </w:tcPr>
          <w:p w14:paraId="7DB5FF3B" w14:textId="7F90FEE1" w:rsidR="00EB25EB" w:rsidRDefault="00E4035E" w:rsidP="006022B3">
            <w:pPr>
              <w:jc w:val="center"/>
            </w:pPr>
            <w:r>
              <w:t>0.139</w:t>
            </w:r>
          </w:p>
          <w:p w14:paraId="24AA13A7" w14:textId="0EF02CFB" w:rsidR="00E4035E" w:rsidRPr="002A1FCD" w:rsidRDefault="00E4035E" w:rsidP="006022B3">
            <w:pPr>
              <w:jc w:val="center"/>
            </w:pPr>
            <w:r>
              <w:t>(0.065 – 0.231)</w:t>
            </w:r>
          </w:p>
        </w:tc>
      </w:tr>
      <w:tr w:rsidR="00EB25EB" w14:paraId="509F765D" w14:textId="77777777" w:rsidTr="006022B3">
        <w:tc>
          <w:tcPr>
            <w:tcW w:w="1836" w:type="dxa"/>
            <w:vAlign w:val="bottom"/>
          </w:tcPr>
          <w:p w14:paraId="1CCCA23F" w14:textId="77777777" w:rsidR="00EB25EB" w:rsidRPr="002A1FCD" w:rsidRDefault="00EB25EB" w:rsidP="006022B3">
            <w:r w:rsidRPr="00553124">
              <w:rPr>
                <w:rFonts w:eastAsia="Times New Roman" w:cstheme="minorHAnsi"/>
                <w:color w:val="000000"/>
                <w:lang w:eastAsia="en-AU"/>
              </w:rPr>
              <w:t>Antagonism</w:t>
            </w:r>
          </w:p>
        </w:tc>
        <w:tc>
          <w:tcPr>
            <w:tcW w:w="1232" w:type="dxa"/>
          </w:tcPr>
          <w:p w14:paraId="717914B0" w14:textId="77777777" w:rsidR="00EB25EB" w:rsidRPr="002A1FCD" w:rsidRDefault="00EB25EB" w:rsidP="006022B3">
            <w:pPr>
              <w:jc w:val="center"/>
            </w:pPr>
            <w:r>
              <w:t>0.750 (1)</w:t>
            </w:r>
          </w:p>
        </w:tc>
        <w:tc>
          <w:tcPr>
            <w:tcW w:w="601" w:type="dxa"/>
          </w:tcPr>
          <w:p w14:paraId="4D1BA0EB" w14:textId="77777777" w:rsidR="00EB25EB" w:rsidRPr="0055264B" w:rsidRDefault="00EB25EB" w:rsidP="006022B3">
            <w:pPr>
              <w:jc w:val="center"/>
            </w:pPr>
            <w:r w:rsidRPr="0055264B">
              <w:t>1.000</w:t>
            </w:r>
          </w:p>
        </w:tc>
        <w:tc>
          <w:tcPr>
            <w:tcW w:w="785" w:type="dxa"/>
          </w:tcPr>
          <w:p w14:paraId="37F93050" w14:textId="77777777" w:rsidR="00EB25EB" w:rsidRPr="0055264B" w:rsidRDefault="00EB25EB" w:rsidP="006022B3">
            <w:pPr>
              <w:jc w:val="center"/>
            </w:pPr>
            <w:r w:rsidRPr="0055264B">
              <w:t>1.017</w:t>
            </w:r>
          </w:p>
        </w:tc>
        <w:tc>
          <w:tcPr>
            <w:tcW w:w="1700" w:type="dxa"/>
          </w:tcPr>
          <w:p w14:paraId="6DBF37D7" w14:textId="77777777" w:rsidR="00EB25EB" w:rsidRDefault="00EB25EB" w:rsidP="006022B3">
            <w:pPr>
              <w:jc w:val="center"/>
            </w:pPr>
            <w:r>
              <w:t>0.000</w:t>
            </w:r>
          </w:p>
          <w:p w14:paraId="5BCE1795" w14:textId="77777777" w:rsidR="00EB25EB" w:rsidRPr="002A1FCD" w:rsidRDefault="00EB25EB" w:rsidP="006022B3">
            <w:pPr>
              <w:jc w:val="center"/>
            </w:pPr>
            <w:r>
              <w:t>(0.000 – 0.195)</w:t>
            </w:r>
          </w:p>
        </w:tc>
        <w:tc>
          <w:tcPr>
            <w:tcW w:w="278" w:type="dxa"/>
          </w:tcPr>
          <w:p w14:paraId="0C6B9F4D" w14:textId="77777777" w:rsidR="00EB25EB" w:rsidRPr="002A1FCD" w:rsidRDefault="00EB25EB" w:rsidP="006022B3">
            <w:pPr>
              <w:jc w:val="center"/>
            </w:pPr>
          </w:p>
        </w:tc>
        <w:tc>
          <w:tcPr>
            <w:tcW w:w="1294" w:type="dxa"/>
          </w:tcPr>
          <w:p w14:paraId="17CAFD3B" w14:textId="776AC31F" w:rsidR="00EB25EB" w:rsidRPr="002A1FCD" w:rsidRDefault="00E4035E" w:rsidP="006022B3">
            <w:pPr>
              <w:jc w:val="center"/>
            </w:pPr>
            <w:r>
              <w:t>17.85**(1)</w:t>
            </w:r>
          </w:p>
        </w:tc>
        <w:tc>
          <w:tcPr>
            <w:tcW w:w="972" w:type="dxa"/>
          </w:tcPr>
          <w:p w14:paraId="61617302" w14:textId="2116C9FE" w:rsidR="00EB25EB" w:rsidRPr="002A1FCD" w:rsidRDefault="00E4035E" w:rsidP="006022B3">
            <w:pPr>
              <w:jc w:val="center"/>
            </w:pPr>
            <w:r>
              <w:t>0.974</w:t>
            </w:r>
          </w:p>
        </w:tc>
        <w:tc>
          <w:tcPr>
            <w:tcW w:w="838" w:type="dxa"/>
          </w:tcPr>
          <w:p w14:paraId="728604DE" w14:textId="789042B9" w:rsidR="00EB25EB" w:rsidRPr="002A1FCD" w:rsidRDefault="00E4035E" w:rsidP="006022B3">
            <w:pPr>
              <w:jc w:val="center"/>
            </w:pPr>
            <w:r>
              <w:t>0.616</w:t>
            </w:r>
          </w:p>
        </w:tc>
        <w:tc>
          <w:tcPr>
            <w:tcW w:w="1614" w:type="dxa"/>
          </w:tcPr>
          <w:p w14:paraId="28097C92" w14:textId="77777777" w:rsidR="00EB25EB" w:rsidRDefault="00E4035E" w:rsidP="006022B3">
            <w:pPr>
              <w:jc w:val="center"/>
            </w:pPr>
            <w:r>
              <w:t>0.207</w:t>
            </w:r>
          </w:p>
          <w:p w14:paraId="2D19C4CB" w14:textId="32866BC1" w:rsidR="00E4035E" w:rsidRPr="002A1FCD" w:rsidRDefault="00E4035E" w:rsidP="006022B3">
            <w:pPr>
              <w:jc w:val="center"/>
            </w:pPr>
            <w:r>
              <w:t>(0.130 – 0.296)</w:t>
            </w:r>
          </w:p>
        </w:tc>
      </w:tr>
      <w:tr w:rsidR="00EB25EB" w14:paraId="3C91D43B" w14:textId="77777777" w:rsidTr="006022B3">
        <w:tc>
          <w:tcPr>
            <w:tcW w:w="1836" w:type="dxa"/>
            <w:vAlign w:val="bottom"/>
          </w:tcPr>
          <w:p w14:paraId="108CA6BA" w14:textId="77777777" w:rsidR="00EB25EB" w:rsidRPr="002A1FCD" w:rsidRDefault="00EB25EB" w:rsidP="006022B3">
            <w:r w:rsidRPr="00553124">
              <w:rPr>
                <w:rFonts w:eastAsia="Times New Roman" w:cstheme="minorHAnsi"/>
                <w:color w:val="000000"/>
                <w:lang w:eastAsia="en-AU"/>
              </w:rPr>
              <w:t>Disinhibition</w:t>
            </w:r>
          </w:p>
        </w:tc>
        <w:tc>
          <w:tcPr>
            <w:tcW w:w="1232" w:type="dxa"/>
          </w:tcPr>
          <w:p w14:paraId="7EE4F858" w14:textId="77777777" w:rsidR="00EB25EB" w:rsidRPr="002A1FCD" w:rsidRDefault="00EB25EB" w:rsidP="006022B3">
            <w:pPr>
              <w:jc w:val="center"/>
            </w:pPr>
            <w:r>
              <w:t>2.50 (2)</w:t>
            </w:r>
          </w:p>
        </w:tc>
        <w:tc>
          <w:tcPr>
            <w:tcW w:w="601" w:type="dxa"/>
          </w:tcPr>
          <w:p w14:paraId="311852D0" w14:textId="77777777" w:rsidR="00EB25EB" w:rsidRPr="002A1FCD" w:rsidRDefault="00EB25EB" w:rsidP="006022B3">
            <w:pPr>
              <w:jc w:val="center"/>
            </w:pPr>
            <w:r>
              <w:t>0.997</w:t>
            </w:r>
          </w:p>
        </w:tc>
        <w:tc>
          <w:tcPr>
            <w:tcW w:w="785" w:type="dxa"/>
          </w:tcPr>
          <w:p w14:paraId="0D2DBF5F" w14:textId="4ABC53A9" w:rsidR="00EB25EB" w:rsidRPr="002A1FCD" w:rsidRDefault="00EB25EB" w:rsidP="00EB25EB">
            <w:pPr>
              <w:jc w:val="center"/>
            </w:pPr>
            <w:r>
              <w:t>0.976</w:t>
            </w:r>
          </w:p>
        </w:tc>
        <w:tc>
          <w:tcPr>
            <w:tcW w:w="1700" w:type="dxa"/>
          </w:tcPr>
          <w:p w14:paraId="2F134FC4" w14:textId="77777777" w:rsidR="00EB25EB" w:rsidRDefault="00EB25EB" w:rsidP="006022B3">
            <w:pPr>
              <w:jc w:val="center"/>
            </w:pPr>
            <w:r>
              <w:t>0.039</w:t>
            </w:r>
          </w:p>
          <w:p w14:paraId="12E7EB25" w14:textId="77777777" w:rsidR="00EB25EB" w:rsidRPr="002A1FCD" w:rsidRDefault="00EB25EB" w:rsidP="006022B3">
            <w:pPr>
              <w:jc w:val="center"/>
            </w:pPr>
            <w:r>
              <w:t>(0.000 – 0.164)</w:t>
            </w:r>
          </w:p>
        </w:tc>
        <w:tc>
          <w:tcPr>
            <w:tcW w:w="278" w:type="dxa"/>
          </w:tcPr>
          <w:p w14:paraId="6634B538" w14:textId="77777777" w:rsidR="00EB25EB" w:rsidRPr="002A1FCD" w:rsidRDefault="00EB25EB" w:rsidP="006022B3">
            <w:pPr>
              <w:jc w:val="center"/>
            </w:pPr>
          </w:p>
        </w:tc>
        <w:tc>
          <w:tcPr>
            <w:tcW w:w="1294" w:type="dxa"/>
          </w:tcPr>
          <w:p w14:paraId="0F1909D3" w14:textId="3F95F579" w:rsidR="00EB25EB" w:rsidRPr="002A1FCD" w:rsidRDefault="00E4035E" w:rsidP="006022B3">
            <w:pPr>
              <w:jc w:val="center"/>
            </w:pPr>
            <w:r>
              <w:t>5.34 (3)</w:t>
            </w:r>
          </w:p>
        </w:tc>
        <w:tc>
          <w:tcPr>
            <w:tcW w:w="972" w:type="dxa"/>
          </w:tcPr>
          <w:p w14:paraId="4E9AAD62" w14:textId="2B9BF564" w:rsidR="00EB25EB" w:rsidRPr="002A1FCD" w:rsidRDefault="00E4035E" w:rsidP="006022B3">
            <w:pPr>
              <w:jc w:val="center"/>
            </w:pPr>
            <w:r>
              <w:t>0.996</w:t>
            </w:r>
          </w:p>
        </w:tc>
        <w:tc>
          <w:tcPr>
            <w:tcW w:w="838" w:type="dxa"/>
          </w:tcPr>
          <w:p w14:paraId="1EFA5841" w14:textId="3394C3D6" w:rsidR="00EB25EB" w:rsidRPr="002A1FCD" w:rsidRDefault="00E4035E" w:rsidP="006022B3">
            <w:pPr>
              <w:jc w:val="center"/>
            </w:pPr>
            <w:r>
              <w:t>0.978</w:t>
            </w:r>
          </w:p>
        </w:tc>
        <w:tc>
          <w:tcPr>
            <w:tcW w:w="1614" w:type="dxa"/>
          </w:tcPr>
          <w:p w14:paraId="69CC7200" w14:textId="77777777" w:rsidR="00EB25EB" w:rsidRDefault="00E4035E" w:rsidP="006022B3">
            <w:pPr>
              <w:jc w:val="center"/>
            </w:pPr>
            <w:r>
              <w:t>0.045</w:t>
            </w:r>
          </w:p>
          <w:p w14:paraId="15000378" w14:textId="5091704A" w:rsidR="00E4035E" w:rsidRPr="002A1FCD" w:rsidRDefault="00E4035E" w:rsidP="006022B3">
            <w:pPr>
              <w:jc w:val="center"/>
            </w:pPr>
            <w:r>
              <w:t>(0.000 – 0.105)</w:t>
            </w:r>
          </w:p>
        </w:tc>
      </w:tr>
      <w:tr w:rsidR="00EB25EB" w14:paraId="2CADFA2D" w14:textId="77777777" w:rsidTr="006022B3">
        <w:tc>
          <w:tcPr>
            <w:tcW w:w="1836" w:type="dxa"/>
            <w:vAlign w:val="bottom"/>
          </w:tcPr>
          <w:p w14:paraId="4187B9C5" w14:textId="77777777" w:rsidR="00EB25EB" w:rsidRPr="002A1FCD" w:rsidRDefault="00EB25EB" w:rsidP="006022B3">
            <w:r w:rsidRPr="00553124">
              <w:rPr>
                <w:rFonts w:eastAsia="Times New Roman" w:cstheme="minorHAnsi"/>
                <w:color w:val="000000"/>
                <w:lang w:eastAsia="en-AU"/>
              </w:rPr>
              <w:t>Psychoticism</w:t>
            </w:r>
          </w:p>
        </w:tc>
        <w:tc>
          <w:tcPr>
            <w:tcW w:w="1232" w:type="dxa"/>
          </w:tcPr>
          <w:p w14:paraId="0EEE8858" w14:textId="77777777" w:rsidR="00EB25EB" w:rsidRPr="002A1FCD" w:rsidRDefault="00EB25EB" w:rsidP="006022B3">
            <w:pPr>
              <w:jc w:val="center"/>
            </w:pPr>
            <w:r>
              <w:t>79.62**(1)</w:t>
            </w:r>
          </w:p>
        </w:tc>
        <w:tc>
          <w:tcPr>
            <w:tcW w:w="601" w:type="dxa"/>
          </w:tcPr>
          <w:p w14:paraId="6FF16046" w14:textId="16C34CCA" w:rsidR="00EB25EB" w:rsidRPr="002A1FCD" w:rsidRDefault="00EB25EB" w:rsidP="00EB25EB">
            <w:pPr>
              <w:jc w:val="center"/>
            </w:pPr>
            <w:r>
              <w:t>0.436</w:t>
            </w:r>
          </w:p>
        </w:tc>
        <w:tc>
          <w:tcPr>
            <w:tcW w:w="785" w:type="dxa"/>
          </w:tcPr>
          <w:p w14:paraId="1A074223" w14:textId="04C49446" w:rsidR="00EB25EB" w:rsidRPr="002A1FCD" w:rsidRDefault="00EB25EB" w:rsidP="00EB25EB">
            <w:pPr>
              <w:jc w:val="center"/>
            </w:pPr>
            <w:r>
              <w:t>-2.385</w:t>
            </w:r>
          </w:p>
        </w:tc>
        <w:tc>
          <w:tcPr>
            <w:tcW w:w="1700" w:type="dxa"/>
          </w:tcPr>
          <w:p w14:paraId="2380F0FD" w14:textId="77777777" w:rsidR="00EB25EB" w:rsidRDefault="00EB25EB" w:rsidP="006022B3">
            <w:pPr>
              <w:jc w:val="center"/>
            </w:pPr>
            <w:r>
              <w:t>0.688</w:t>
            </w:r>
          </w:p>
          <w:p w14:paraId="24A9DD33" w14:textId="77777777" w:rsidR="00EB25EB" w:rsidRPr="002A1FCD" w:rsidRDefault="00EB25EB" w:rsidP="006022B3">
            <w:pPr>
              <w:jc w:val="center"/>
            </w:pPr>
            <w:r>
              <w:t>(0.565 – 0.820)</w:t>
            </w:r>
          </w:p>
        </w:tc>
        <w:tc>
          <w:tcPr>
            <w:tcW w:w="278" w:type="dxa"/>
          </w:tcPr>
          <w:p w14:paraId="2397A55A" w14:textId="77777777" w:rsidR="00EB25EB" w:rsidRPr="002A1FCD" w:rsidRDefault="00EB25EB" w:rsidP="006022B3">
            <w:pPr>
              <w:jc w:val="center"/>
            </w:pPr>
          </w:p>
        </w:tc>
        <w:tc>
          <w:tcPr>
            <w:tcW w:w="1294" w:type="dxa"/>
          </w:tcPr>
          <w:p w14:paraId="0BAF2D8A" w14:textId="28BD0022" w:rsidR="00EB25EB" w:rsidRPr="002A1FCD" w:rsidRDefault="00E4035E" w:rsidP="006022B3">
            <w:pPr>
              <w:jc w:val="center"/>
            </w:pPr>
            <w:r>
              <w:t>103.19**(1)</w:t>
            </w:r>
          </w:p>
        </w:tc>
        <w:tc>
          <w:tcPr>
            <w:tcW w:w="972" w:type="dxa"/>
          </w:tcPr>
          <w:p w14:paraId="5A72B151" w14:textId="7477A7AC" w:rsidR="00EB25EB" w:rsidRPr="002A1FCD" w:rsidRDefault="00E4035E" w:rsidP="006022B3">
            <w:pPr>
              <w:jc w:val="center"/>
            </w:pPr>
            <w:r>
              <w:t>0.758</w:t>
            </w:r>
          </w:p>
        </w:tc>
        <w:tc>
          <w:tcPr>
            <w:tcW w:w="838" w:type="dxa"/>
          </w:tcPr>
          <w:p w14:paraId="7D095460" w14:textId="389BCF56" w:rsidR="00EB25EB" w:rsidRPr="002A1FCD" w:rsidRDefault="00E4035E" w:rsidP="006022B3">
            <w:pPr>
              <w:jc w:val="center"/>
            </w:pPr>
            <w:r>
              <w:t>-0.474</w:t>
            </w:r>
          </w:p>
        </w:tc>
        <w:tc>
          <w:tcPr>
            <w:tcW w:w="1614" w:type="dxa"/>
          </w:tcPr>
          <w:p w14:paraId="757CA0BF" w14:textId="77777777" w:rsidR="00EB25EB" w:rsidRDefault="00E4035E" w:rsidP="006022B3">
            <w:pPr>
              <w:jc w:val="center"/>
            </w:pPr>
            <w:r>
              <w:t>0.510</w:t>
            </w:r>
          </w:p>
          <w:p w14:paraId="41D1E794" w14:textId="7AD44F53" w:rsidR="00E4035E" w:rsidRPr="002A1FCD" w:rsidRDefault="00E4035E" w:rsidP="006022B3">
            <w:pPr>
              <w:jc w:val="center"/>
            </w:pPr>
            <w:r>
              <w:t>(0.429 – 0.595)</w:t>
            </w:r>
          </w:p>
        </w:tc>
      </w:tr>
    </w:tbl>
    <w:p w14:paraId="296348EC" w14:textId="77777777" w:rsidR="00EB25EB" w:rsidRDefault="00EB25EB" w:rsidP="00EB25EB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5461CFA0" w14:textId="47671B58" w:rsidR="004D21EC" w:rsidRDefault="004D21EC" w:rsidP="004D21EC"/>
    <w:p w14:paraId="1587AE1F" w14:textId="5BECE70E" w:rsidR="004D21EC" w:rsidRDefault="004D21EC" w:rsidP="004D21EC">
      <w:r>
        <w:t xml:space="preserve">Table </w:t>
      </w:r>
      <w:r w:rsidR="00EF0EA0">
        <w:t>18</w:t>
      </w:r>
    </w:p>
    <w:p w14:paraId="112F9389" w14:textId="40A477A5" w:rsidR="004D21EC" w:rsidRPr="002A1FCD" w:rsidRDefault="004D21EC" w:rsidP="004D21EC">
      <w:r>
        <w:rPr>
          <w:i/>
          <w:iCs/>
        </w:rPr>
        <w:t xml:space="preserve">Standardised coefficients for each </w:t>
      </w:r>
      <w:r w:rsidR="0055264B">
        <w:rPr>
          <w:i/>
          <w:iCs/>
        </w:rPr>
        <w:t>PID-5</w:t>
      </w:r>
      <w:r>
        <w:rPr>
          <w:i/>
          <w:iCs/>
        </w:rPr>
        <w:t xml:space="preserve"> domain as a predictor of </w:t>
      </w:r>
      <w:r w:rsidR="00D2574D">
        <w:rPr>
          <w:i/>
          <w:iCs/>
        </w:rPr>
        <w:t>purging</w:t>
      </w:r>
      <w:r w:rsidR="00D2574D" w:rsidRPr="00D92C35">
        <w:rPr>
          <w:i/>
          <w:iCs/>
        </w:rPr>
        <w:t xml:space="preserve"> </w:t>
      </w:r>
      <w:r w:rsidRPr="00D92C35">
        <w:rPr>
          <w:i/>
          <w:iCs/>
        </w:rPr>
        <w:t>behaviour</w:t>
      </w:r>
      <w:r>
        <w:rPr>
          <w:i/>
          <w:iCs/>
        </w:rPr>
        <w:t xml:space="preserve"> within domain path analyses for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307"/>
        <w:gridCol w:w="142"/>
        <w:gridCol w:w="269"/>
        <w:gridCol w:w="852"/>
        <w:gridCol w:w="1186"/>
        <w:gridCol w:w="1220"/>
        <w:gridCol w:w="279"/>
        <w:gridCol w:w="1186"/>
        <w:gridCol w:w="1276"/>
      </w:tblGrid>
      <w:tr w:rsidR="0077716D" w14:paraId="6CF20BC1" w14:textId="77777777" w:rsidTr="00084686">
        <w:tc>
          <w:tcPr>
            <w:tcW w:w="976" w:type="dxa"/>
          </w:tcPr>
          <w:p w14:paraId="500FBE89" w14:textId="77777777" w:rsidR="0077716D" w:rsidRDefault="0077716D" w:rsidP="00944889"/>
        </w:tc>
        <w:tc>
          <w:tcPr>
            <w:tcW w:w="2570" w:type="dxa"/>
            <w:gridSpan w:val="4"/>
          </w:tcPr>
          <w:p w14:paraId="070D7E17" w14:textId="77777777" w:rsidR="0077716D" w:rsidRDefault="0077716D" w:rsidP="00944889"/>
        </w:tc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AF68C" w14:textId="3DD36173" w:rsidR="0077716D" w:rsidRDefault="0055264B" w:rsidP="0055264B">
            <w:pPr>
              <w:jc w:val="center"/>
            </w:pPr>
            <w:r>
              <w:t>Males</w:t>
            </w:r>
          </w:p>
        </w:tc>
        <w:tc>
          <w:tcPr>
            <w:tcW w:w="279" w:type="dxa"/>
          </w:tcPr>
          <w:p w14:paraId="58C1298E" w14:textId="77777777" w:rsidR="0077716D" w:rsidRDefault="0077716D" w:rsidP="00944889">
            <w:pPr>
              <w:jc w:val="center"/>
            </w:pP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41E7B" w14:textId="1DF20E0F" w:rsidR="0077716D" w:rsidRDefault="0055264B" w:rsidP="00944889">
            <w:pPr>
              <w:jc w:val="center"/>
            </w:pPr>
            <w:r>
              <w:t>Fem</w:t>
            </w:r>
            <w:r w:rsidR="0077716D">
              <w:t>ales</w:t>
            </w:r>
          </w:p>
        </w:tc>
      </w:tr>
      <w:tr w:rsidR="0055264B" w14:paraId="7DFA14D0" w14:textId="77777777" w:rsidTr="00084686">
        <w:tc>
          <w:tcPr>
            <w:tcW w:w="976" w:type="dxa"/>
            <w:tcBorders>
              <w:bottom w:val="single" w:sz="4" w:space="0" w:color="auto"/>
            </w:tcBorders>
          </w:tcPr>
          <w:p w14:paraId="1CB9D85C" w14:textId="77777777" w:rsidR="0077716D" w:rsidRDefault="0077716D" w:rsidP="00944889"/>
        </w:tc>
        <w:tc>
          <w:tcPr>
            <w:tcW w:w="2570" w:type="dxa"/>
            <w:gridSpan w:val="4"/>
            <w:tcBorders>
              <w:bottom w:val="single" w:sz="4" w:space="0" w:color="auto"/>
            </w:tcBorders>
          </w:tcPr>
          <w:p w14:paraId="20AE14F8" w14:textId="77777777" w:rsidR="0077716D" w:rsidRDefault="0077716D" w:rsidP="00944889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16735E0" w14:textId="1266B8C6" w:rsidR="0077716D" w:rsidRDefault="00D2574D" w:rsidP="00944889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F8AACA9" w14:textId="77777777" w:rsidR="0077716D" w:rsidRPr="005158E0" w:rsidRDefault="0077716D" w:rsidP="00944889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060ECAE1" w14:textId="77777777" w:rsidR="0077716D" w:rsidRDefault="0077716D" w:rsidP="00944889">
            <w:pPr>
              <w:jc w:val="center"/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0089DA68" w14:textId="56C583AC" w:rsidR="0077716D" w:rsidRDefault="00D2574D" w:rsidP="00944889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8C71E4" w14:textId="77777777" w:rsidR="0077716D" w:rsidRPr="005158E0" w:rsidRDefault="0077716D" w:rsidP="00944889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55264B" w14:paraId="26631025" w14:textId="77777777" w:rsidTr="00084686">
        <w:tc>
          <w:tcPr>
            <w:tcW w:w="2694" w:type="dxa"/>
            <w:gridSpan w:val="4"/>
            <w:tcBorders>
              <w:top w:val="single" w:sz="4" w:space="0" w:color="auto"/>
              <w:bottom w:val="nil"/>
            </w:tcBorders>
          </w:tcPr>
          <w:p w14:paraId="7DFD64D2" w14:textId="763B1CED" w:rsidR="0055264B" w:rsidRDefault="0055264B" w:rsidP="0055264B">
            <w:r w:rsidRPr="00BE6AB1">
              <w:rPr>
                <w:rFonts w:cstheme="minorHAnsi"/>
              </w:rPr>
              <w:t>Negative Affect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7D11D6D4" w14:textId="77777777" w:rsidR="0055264B" w:rsidRDefault="0055264B" w:rsidP="0055264B"/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306B7DAD" w14:textId="77777777" w:rsidR="0055264B" w:rsidRDefault="0055264B" w:rsidP="0055264B">
            <w:pPr>
              <w:jc w:val="center"/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26C116AA" w14:textId="77777777" w:rsidR="0055264B" w:rsidRPr="005158E0" w:rsidRDefault="0055264B" w:rsidP="0055264B">
            <w:pPr>
              <w:jc w:val="center"/>
              <w:rPr>
                <w:i/>
                <w:iCs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588F2FCE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0829C695" w14:textId="77777777" w:rsidR="0055264B" w:rsidRDefault="0055264B" w:rsidP="0055264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B40650" w14:textId="77777777" w:rsidR="0055264B" w:rsidRPr="005158E0" w:rsidRDefault="0055264B" w:rsidP="0055264B">
            <w:pPr>
              <w:jc w:val="center"/>
              <w:rPr>
                <w:i/>
                <w:iCs/>
              </w:rPr>
            </w:pPr>
          </w:p>
        </w:tc>
      </w:tr>
      <w:tr w:rsidR="0055264B" w14:paraId="12316761" w14:textId="77777777" w:rsidTr="00084686">
        <w:tc>
          <w:tcPr>
            <w:tcW w:w="976" w:type="dxa"/>
            <w:tcBorders>
              <w:top w:val="nil"/>
            </w:tcBorders>
          </w:tcPr>
          <w:p w14:paraId="416F1031" w14:textId="77777777" w:rsidR="0055264B" w:rsidRDefault="0055264B" w:rsidP="0055264B"/>
        </w:tc>
        <w:tc>
          <w:tcPr>
            <w:tcW w:w="2570" w:type="dxa"/>
            <w:gridSpan w:val="4"/>
            <w:tcBorders>
              <w:top w:val="nil"/>
            </w:tcBorders>
          </w:tcPr>
          <w:p w14:paraId="5CCCFCD8" w14:textId="0CD53B2B" w:rsidR="0055264B" w:rsidRDefault="0055264B" w:rsidP="0055264B">
            <w:r w:rsidRPr="00BE6AB1">
              <w:rPr>
                <w:rFonts w:cstheme="minorHAnsi"/>
              </w:rPr>
              <w:t>Emotional lability</w:t>
            </w:r>
          </w:p>
        </w:tc>
        <w:tc>
          <w:tcPr>
            <w:tcW w:w="1186" w:type="dxa"/>
            <w:tcBorders>
              <w:top w:val="nil"/>
            </w:tcBorders>
          </w:tcPr>
          <w:p w14:paraId="3F0CCA87" w14:textId="57763976" w:rsidR="0055264B" w:rsidRPr="00084686" w:rsidRDefault="0055264B" w:rsidP="0055264B">
            <w:pPr>
              <w:jc w:val="center"/>
              <w:rPr>
                <w:b/>
              </w:rPr>
            </w:pPr>
            <w:r w:rsidRPr="00084686">
              <w:rPr>
                <w:b/>
              </w:rPr>
              <w:t>0.26</w:t>
            </w:r>
          </w:p>
        </w:tc>
        <w:tc>
          <w:tcPr>
            <w:tcW w:w="1220" w:type="dxa"/>
            <w:tcBorders>
              <w:top w:val="nil"/>
            </w:tcBorders>
          </w:tcPr>
          <w:p w14:paraId="68C271A3" w14:textId="16D48D5F" w:rsidR="0055264B" w:rsidRPr="00084686" w:rsidRDefault="0055264B" w:rsidP="0055264B">
            <w:pPr>
              <w:jc w:val="center"/>
              <w:rPr>
                <w:b/>
              </w:rPr>
            </w:pPr>
            <w:r w:rsidRPr="00084686">
              <w:rPr>
                <w:b/>
              </w:rPr>
              <w:t>0.022</w:t>
            </w:r>
          </w:p>
        </w:tc>
        <w:tc>
          <w:tcPr>
            <w:tcW w:w="279" w:type="dxa"/>
            <w:tcBorders>
              <w:top w:val="nil"/>
            </w:tcBorders>
          </w:tcPr>
          <w:p w14:paraId="068E56D4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  <w:tcBorders>
              <w:top w:val="nil"/>
            </w:tcBorders>
          </w:tcPr>
          <w:p w14:paraId="1DA5C9FA" w14:textId="51295399" w:rsidR="0055264B" w:rsidRDefault="00D50338" w:rsidP="0055264B">
            <w:pPr>
              <w:jc w:val="center"/>
            </w:pPr>
            <w:r>
              <w:t>0.14</w:t>
            </w:r>
          </w:p>
        </w:tc>
        <w:tc>
          <w:tcPr>
            <w:tcW w:w="1276" w:type="dxa"/>
            <w:tcBorders>
              <w:top w:val="nil"/>
            </w:tcBorders>
          </w:tcPr>
          <w:p w14:paraId="7C422FD1" w14:textId="76AE60A4" w:rsidR="0055264B" w:rsidRDefault="00B574DB" w:rsidP="0055264B">
            <w:pPr>
              <w:jc w:val="center"/>
            </w:pPr>
            <w:r>
              <w:t>0.053</w:t>
            </w:r>
          </w:p>
        </w:tc>
      </w:tr>
      <w:tr w:rsidR="0055264B" w14:paraId="4EB9DB55" w14:textId="77777777" w:rsidTr="00084686">
        <w:tc>
          <w:tcPr>
            <w:tcW w:w="976" w:type="dxa"/>
          </w:tcPr>
          <w:p w14:paraId="0C57B0DC" w14:textId="77777777" w:rsidR="0055264B" w:rsidRDefault="0055264B" w:rsidP="0055264B"/>
        </w:tc>
        <w:tc>
          <w:tcPr>
            <w:tcW w:w="2570" w:type="dxa"/>
            <w:gridSpan w:val="4"/>
          </w:tcPr>
          <w:p w14:paraId="1B289961" w14:textId="4FE758F3" w:rsidR="0055264B" w:rsidRDefault="0055264B" w:rsidP="0055264B">
            <w:r w:rsidRPr="00BE6AB1">
              <w:rPr>
                <w:rFonts w:cstheme="minorHAnsi"/>
              </w:rPr>
              <w:t>Anxiousness</w:t>
            </w:r>
          </w:p>
        </w:tc>
        <w:tc>
          <w:tcPr>
            <w:tcW w:w="1186" w:type="dxa"/>
          </w:tcPr>
          <w:p w14:paraId="7F90CD37" w14:textId="3DFB7943" w:rsidR="0055264B" w:rsidRPr="00084686" w:rsidRDefault="0055264B" w:rsidP="0055264B">
            <w:pPr>
              <w:jc w:val="center"/>
            </w:pPr>
            <w:r w:rsidRPr="00084686">
              <w:t>-0.14</w:t>
            </w:r>
          </w:p>
        </w:tc>
        <w:tc>
          <w:tcPr>
            <w:tcW w:w="1220" w:type="dxa"/>
          </w:tcPr>
          <w:p w14:paraId="711DB2E9" w14:textId="50ED3280" w:rsidR="0055264B" w:rsidRPr="00084686" w:rsidRDefault="0055264B" w:rsidP="0055264B">
            <w:pPr>
              <w:jc w:val="center"/>
            </w:pPr>
            <w:r w:rsidRPr="00084686">
              <w:t>0.153</w:t>
            </w:r>
          </w:p>
        </w:tc>
        <w:tc>
          <w:tcPr>
            <w:tcW w:w="279" w:type="dxa"/>
          </w:tcPr>
          <w:p w14:paraId="1B657F45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1FD03FD4" w14:textId="781A9611" w:rsidR="0055264B" w:rsidRDefault="00D50338" w:rsidP="0055264B">
            <w:pPr>
              <w:jc w:val="center"/>
            </w:pPr>
            <w:r>
              <w:t>0.11</w:t>
            </w:r>
          </w:p>
        </w:tc>
        <w:tc>
          <w:tcPr>
            <w:tcW w:w="1276" w:type="dxa"/>
          </w:tcPr>
          <w:p w14:paraId="132D5F9E" w14:textId="25EA6083" w:rsidR="0055264B" w:rsidRDefault="00B574DB" w:rsidP="0055264B">
            <w:pPr>
              <w:jc w:val="center"/>
            </w:pPr>
            <w:r>
              <w:t>0.081</w:t>
            </w:r>
          </w:p>
        </w:tc>
      </w:tr>
      <w:tr w:rsidR="0055264B" w14:paraId="4C060FA0" w14:textId="77777777" w:rsidTr="00084686">
        <w:tc>
          <w:tcPr>
            <w:tcW w:w="976" w:type="dxa"/>
          </w:tcPr>
          <w:p w14:paraId="4B2028CA" w14:textId="77777777" w:rsidR="0055264B" w:rsidRDefault="0055264B" w:rsidP="0055264B"/>
        </w:tc>
        <w:tc>
          <w:tcPr>
            <w:tcW w:w="2570" w:type="dxa"/>
            <w:gridSpan w:val="4"/>
          </w:tcPr>
          <w:p w14:paraId="2BC9B037" w14:textId="7C0FE38D" w:rsidR="0055264B" w:rsidRDefault="0055264B" w:rsidP="0055264B">
            <w:r w:rsidRPr="00BE6AB1">
              <w:rPr>
                <w:rFonts w:cstheme="minorHAnsi"/>
              </w:rPr>
              <w:t>Separation Insecurity</w:t>
            </w:r>
          </w:p>
        </w:tc>
        <w:tc>
          <w:tcPr>
            <w:tcW w:w="1186" w:type="dxa"/>
          </w:tcPr>
          <w:p w14:paraId="7379F7DB" w14:textId="6B45483C" w:rsidR="0055264B" w:rsidRPr="00084686" w:rsidRDefault="0055264B" w:rsidP="0055264B">
            <w:pPr>
              <w:jc w:val="center"/>
              <w:rPr>
                <w:bCs/>
              </w:rPr>
            </w:pPr>
            <w:r w:rsidRPr="00084686">
              <w:rPr>
                <w:bCs/>
              </w:rPr>
              <w:t>0.09</w:t>
            </w:r>
          </w:p>
        </w:tc>
        <w:tc>
          <w:tcPr>
            <w:tcW w:w="1220" w:type="dxa"/>
          </w:tcPr>
          <w:p w14:paraId="29269082" w14:textId="34718808" w:rsidR="0055264B" w:rsidRPr="00084686" w:rsidRDefault="00084686" w:rsidP="0055264B">
            <w:pPr>
              <w:jc w:val="center"/>
              <w:rPr>
                <w:bCs/>
              </w:rPr>
            </w:pPr>
            <w:r w:rsidRPr="00084686">
              <w:rPr>
                <w:bCs/>
              </w:rPr>
              <w:t>0.283</w:t>
            </w:r>
          </w:p>
        </w:tc>
        <w:tc>
          <w:tcPr>
            <w:tcW w:w="279" w:type="dxa"/>
          </w:tcPr>
          <w:p w14:paraId="4782A01F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79459761" w14:textId="7C7639A3" w:rsidR="0055264B" w:rsidRDefault="00D50338" w:rsidP="0055264B">
            <w:pPr>
              <w:jc w:val="center"/>
            </w:pPr>
            <w:r>
              <w:t>0.08</w:t>
            </w:r>
          </w:p>
        </w:tc>
        <w:tc>
          <w:tcPr>
            <w:tcW w:w="1276" w:type="dxa"/>
          </w:tcPr>
          <w:p w14:paraId="7DCD676F" w14:textId="269BF1FF" w:rsidR="0055264B" w:rsidRDefault="001A611D" w:rsidP="0055264B">
            <w:pPr>
              <w:jc w:val="center"/>
            </w:pPr>
            <w:r>
              <w:t>0.142</w:t>
            </w:r>
          </w:p>
        </w:tc>
      </w:tr>
      <w:tr w:rsidR="0055264B" w14:paraId="49B1677B" w14:textId="77777777" w:rsidTr="00084686">
        <w:tc>
          <w:tcPr>
            <w:tcW w:w="976" w:type="dxa"/>
          </w:tcPr>
          <w:p w14:paraId="1F92422C" w14:textId="77777777" w:rsidR="0055264B" w:rsidRDefault="0055264B" w:rsidP="0055264B"/>
        </w:tc>
        <w:tc>
          <w:tcPr>
            <w:tcW w:w="2570" w:type="dxa"/>
            <w:gridSpan w:val="4"/>
          </w:tcPr>
          <w:p w14:paraId="49014BAE" w14:textId="0642ED51" w:rsidR="0055264B" w:rsidRDefault="0055264B" w:rsidP="0055264B">
            <w:r w:rsidRPr="00BE6AB1">
              <w:rPr>
                <w:rFonts w:cstheme="minorHAnsi"/>
              </w:rPr>
              <w:t>Submissiveness</w:t>
            </w:r>
          </w:p>
        </w:tc>
        <w:tc>
          <w:tcPr>
            <w:tcW w:w="1186" w:type="dxa"/>
          </w:tcPr>
          <w:p w14:paraId="51C126CE" w14:textId="3D339CC0" w:rsidR="0055264B" w:rsidRPr="00084686" w:rsidRDefault="0055264B" w:rsidP="0055264B">
            <w:pPr>
              <w:jc w:val="center"/>
            </w:pPr>
            <w:r w:rsidRPr="00084686">
              <w:t>-0.04</w:t>
            </w:r>
          </w:p>
        </w:tc>
        <w:tc>
          <w:tcPr>
            <w:tcW w:w="1220" w:type="dxa"/>
          </w:tcPr>
          <w:p w14:paraId="79FA8972" w14:textId="6554AEA7" w:rsidR="0055264B" w:rsidRPr="00084686" w:rsidRDefault="00084686" w:rsidP="0055264B">
            <w:pPr>
              <w:jc w:val="center"/>
            </w:pPr>
            <w:r w:rsidRPr="00084686">
              <w:t>0.659</w:t>
            </w:r>
          </w:p>
        </w:tc>
        <w:tc>
          <w:tcPr>
            <w:tcW w:w="279" w:type="dxa"/>
          </w:tcPr>
          <w:p w14:paraId="1B77C7BD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5D3651BC" w14:textId="2F3693B8" w:rsidR="0055264B" w:rsidRDefault="00D50338" w:rsidP="0055264B">
            <w:pPr>
              <w:jc w:val="center"/>
            </w:pPr>
            <w:r>
              <w:t>0.06</w:t>
            </w:r>
          </w:p>
        </w:tc>
        <w:tc>
          <w:tcPr>
            <w:tcW w:w="1276" w:type="dxa"/>
          </w:tcPr>
          <w:p w14:paraId="07EA7C5B" w14:textId="0E2638A0" w:rsidR="0055264B" w:rsidRDefault="001A611D" w:rsidP="0055264B">
            <w:pPr>
              <w:jc w:val="center"/>
            </w:pPr>
            <w:r>
              <w:t>0.220</w:t>
            </w:r>
          </w:p>
        </w:tc>
      </w:tr>
      <w:tr w:rsidR="0055264B" w14:paraId="1251933F" w14:textId="77777777" w:rsidTr="00084686">
        <w:tc>
          <w:tcPr>
            <w:tcW w:w="976" w:type="dxa"/>
          </w:tcPr>
          <w:p w14:paraId="35DBAAE8" w14:textId="77777777" w:rsidR="0055264B" w:rsidRDefault="0055264B" w:rsidP="0055264B"/>
        </w:tc>
        <w:tc>
          <w:tcPr>
            <w:tcW w:w="2570" w:type="dxa"/>
            <w:gridSpan w:val="4"/>
          </w:tcPr>
          <w:p w14:paraId="47385C39" w14:textId="482DF1B9" w:rsidR="0055264B" w:rsidRDefault="0055264B" w:rsidP="0055264B">
            <w:r w:rsidRPr="00BE6AB1">
              <w:rPr>
                <w:rFonts w:cstheme="minorHAnsi"/>
              </w:rPr>
              <w:t>Hostility</w:t>
            </w:r>
          </w:p>
        </w:tc>
        <w:tc>
          <w:tcPr>
            <w:tcW w:w="1186" w:type="dxa"/>
          </w:tcPr>
          <w:p w14:paraId="5836DDA8" w14:textId="6BCC5F0A" w:rsidR="0055264B" w:rsidRPr="00084686" w:rsidRDefault="0055264B" w:rsidP="0055264B">
            <w:pPr>
              <w:jc w:val="center"/>
              <w:rPr>
                <w:bCs/>
              </w:rPr>
            </w:pPr>
            <w:r w:rsidRPr="00084686">
              <w:rPr>
                <w:bCs/>
              </w:rPr>
              <w:t>-0.01</w:t>
            </w:r>
          </w:p>
        </w:tc>
        <w:tc>
          <w:tcPr>
            <w:tcW w:w="1220" w:type="dxa"/>
          </w:tcPr>
          <w:p w14:paraId="4BE265E6" w14:textId="69303B79" w:rsidR="0055264B" w:rsidRPr="00084686" w:rsidRDefault="0055264B" w:rsidP="0055264B">
            <w:pPr>
              <w:jc w:val="center"/>
              <w:rPr>
                <w:bCs/>
              </w:rPr>
            </w:pPr>
            <w:r w:rsidRPr="00084686">
              <w:rPr>
                <w:bCs/>
              </w:rPr>
              <w:t>0.952</w:t>
            </w:r>
          </w:p>
        </w:tc>
        <w:tc>
          <w:tcPr>
            <w:tcW w:w="279" w:type="dxa"/>
          </w:tcPr>
          <w:p w14:paraId="476C09A9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16BB81D2" w14:textId="07CB674B" w:rsidR="0055264B" w:rsidRDefault="00D50338" w:rsidP="0055264B">
            <w:pPr>
              <w:jc w:val="center"/>
            </w:pPr>
            <w:r>
              <w:t>0.10</w:t>
            </w:r>
          </w:p>
        </w:tc>
        <w:tc>
          <w:tcPr>
            <w:tcW w:w="1276" w:type="dxa"/>
          </w:tcPr>
          <w:p w14:paraId="32701E92" w14:textId="5B07642C" w:rsidR="0055264B" w:rsidRDefault="00B574DB" w:rsidP="0055264B">
            <w:pPr>
              <w:jc w:val="center"/>
            </w:pPr>
            <w:r>
              <w:t>0.108</w:t>
            </w:r>
          </w:p>
        </w:tc>
      </w:tr>
      <w:tr w:rsidR="0055264B" w14:paraId="22D098FA" w14:textId="77777777" w:rsidTr="00084686">
        <w:tc>
          <w:tcPr>
            <w:tcW w:w="976" w:type="dxa"/>
          </w:tcPr>
          <w:p w14:paraId="5E8A80F2" w14:textId="77777777" w:rsidR="0055264B" w:rsidRDefault="0055264B" w:rsidP="0055264B"/>
        </w:tc>
        <w:tc>
          <w:tcPr>
            <w:tcW w:w="2570" w:type="dxa"/>
            <w:gridSpan w:val="4"/>
          </w:tcPr>
          <w:p w14:paraId="0281B270" w14:textId="6210BB63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Perseveration</w:t>
            </w:r>
          </w:p>
        </w:tc>
        <w:tc>
          <w:tcPr>
            <w:tcW w:w="1186" w:type="dxa"/>
          </w:tcPr>
          <w:p w14:paraId="44A72317" w14:textId="3894B0A0" w:rsidR="0055264B" w:rsidRPr="00084686" w:rsidRDefault="0055264B" w:rsidP="0055264B">
            <w:pPr>
              <w:jc w:val="center"/>
            </w:pPr>
            <w:r w:rsidRPr="00084686">
              <w:t>0.08</w:t>
            </w:r>
          </w:p>
        </w:tc>
        <w:tc>
          <w:tcPr>
            <w:tcW w:w="1220" w:type="dxa"/>
          </w:tcPr>
          <w:p w14:paraId="5AFA103C" w14:textId="20EADA50" w:rsidR="0055264B" w:rsidRPr="00084686" w:rsidRDefault="00084686" w:rsidP="0055264B">
            <w:pPr>
              <w:jc w:val="center"/>
            </w:pPr>
            <w:r w:rsidRPr="00084686">
              <w:t>0.444</w:t>
            </w:r>
          </w:p>
        </w:tc>
        <w:tc>
          <w:tcPr>
            <w:tcW w:w="279" w:type="dxa"/>
          </w:tcPr>
          <w:p w14:paraId="464DA756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2C196A68" w14:textId="299E3EE5" w:rsidR="0055264B" w:rsidRDefault="00D50338" w:rsidP="0055264B">
            <w:pPr>
              <w:jc w:val="center"/>
            </w:pPr>
            <w:r>
              <w:t>0.03</w:t>
            </w:r>
          </w:p>
        </w:tc>
        <w:tc>
          <w:tcPr>
            <w:tcW w:w="1276" w:type="dxa"/>
          </w:tcPr>
          <w:p w14:paraId="6613DB4A" w14:textId="4C062BC6" w:rsidR="0055264B" w:rsidRDefault="00B574DB" w:rsidP="0055264B">
            <w:pPr>
              <w:jc w:val="center"/>
            </w:pPr>
            <w:r>
              <w:t>0.645</w:t>
            </w:r>
          </w:p>
        </w:tc>
      </w:tr>
      <w:tr w:rsidR="0055264B" w14:paraId="1F8AB1A4" w14:textId="77777777" w:rsidTr="00084686">
        <w:tc>
          <w:tcPr>
            <w:tcW w:w="976" w:type="dxa"/>
          </w:tcPr>
          <w:p w14:paraId="3789624C" w14:textId="36F1AD1E" w:rsidR="0055264B" w:rsidRDefault="0055264B" w:rsidP="0055264B"/>
        </w:tc>
        <w:tc>
          <w:tcPr>
            <w:tcW w:w="2570" w:type="dxa"/>
            <w:gridSpan w:val="4"/>
          </w:tcPr>
          <w:p w14:paraId="2C8CCF48" w14:textId="708B1DCE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</w:rPr>
              <w:t>Restricted Affectivity</w:t>
            </w:r>
          </w:p>
        </w:tc>
        <w:tc>
          <w:tcPr>
            <w:tcW w:w="1186" w:type="dxa"/>
          </w:tcPr>
          <w:p w14:paraId="30F8D68C" w14:textId="55D4E710" w:rsidR="0055264B" w:rsidRPr="00084686" w:rsidRDefault="0055264B" w:rsidP="0055264B">
            <w:pPr>
              <w:jc w:val="center"/>
            </w:pPr>
            <w:r w:rsidRPr="00084686">
              <w:t>0.03</w:t>
            </w:r>
          </w:p>
        </w:tc>
        <w:tc>
          <w:tcPr>
            <w:tcW w:w="1220" w:type="dxa"/>
          </w:tcPr>
          <w:p w14:paraId="554B8715" w14:textId="0EAB0229" w:rsidR="0055264B" w:rsidRPr="00084686" w:rsidRDefault="0055264B" w:rsidP="0055264B">
            <w:pPr>
              <w:jc w:val="center"/>
            </w:pPr>
            <w:r w:rsidRPr="00084686">
              <w:t>0.673</w:t>
            </w:r>
          </w:p>
        </w:tc>
        <w:tc>
          <w:tcPr>
            <w:tcW w:w="279" w:type="dxa"/>
          </w:tcPr>
          <w:p w14:paraId="4D8A22BF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4763C55D" w14:textId="59E03FAB" w:rsidR="0055264B" w:rsidRDefault="00D50338" w:rsidP="0055264B">
            <w:pPr>
              <w:jc w:val="center"/>
            </w:pPr>
            <w:r>
              <w:t>0.12</w:t>
            </w:r>
          </w:p>
        </w:tc>
        <w:tc>
          <w:tcPr>
            <w:tcW w:w="1276" w:type="dxa"/>
          </w:tcPr>
          <w:p w14:paraId="599761AB" w14:textId="384C9949" w:rsidR="0055264B" w:rsidRPr="001A611D" w:rsidRDefault="00B574DB" w:rsidP="0055264B">
            <w:pPr>
              <w:jc w:val="center"/>
              <w:rPr>
                <w:b/>
              </w:rPr>
            </w:pPr>
            <w:r w:rsidRPr="001A611D">
              <w:rPr>
                <w:b/>
              </w:rPr>
              <w:t>0.019</w:t>
            </w:r>
          </w:p>
        </w:tc>
      </w:tr>
      <w:tr w:rsidR="0055264B" w14:paraId="7269A97D" w14:textId="77777777" w:rsidTr="00084686">
        <w:tc>
          <w:tcPr>
            <w:tcW w:w="2425" w:type="dxa"/>
            <w:gridSpan w:val="3"/>
          </w:tcPr>
          <w:p w14:paraId="26CDB639" w14:textId="240353BC" w:rsidR="0055264B" w:rsidRDefault="0055264B" w:rsidP="0055264B">
            <w:r w:rsidRPr="00BE6AB1">
              <w:rPr>
                <w:rFonts w:cstheme="minorHAnsi"/>
              </w:rPr>
              <w:t>Detachment</w:t>
            </w:r>
          </w:p>
        </w:tc>
        <w:tc>
          <w:tcPr>
            <w:tcW w:w="1121" w:type="dxa"/>
            <w:gridSpan w:val="2"/>
          </w:tcPr>
          <w:p w14:paraId="3CD473C9" w14:textId="2EB01C5A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</w:tcPr>
          <w:p w14:paraId="3D6AC002" w14:textId="6BB851ED" w:rsidR="0055264B" w:rsidRDefault="0055264B" w:rsidP="0055264B">
            <w:pPr>
              <w:jc w:val="center"/>
            </w:pPr>
          </w:p>
        </w:tc>
        <w:tc>
          <w:tcPr>
            <w:tcW w:w="1220" w:type="dxa"/>
          </w:tcPr>
          <w:p w14:paraId="4354EC56" w14:textId="651EDAAF" w:rsidR="0055264B" w:rsidRDefault="0055264B" w:rsidP="0055264B">
            <w:pPr>
              <w:jc w:val="center"/>
            </w:pPr>
          </w:p>
        </w:tc>
        <w:tc>
          <w:tcPr>
            <w:tcW w:w="279" w:type="dxa"/>
          </w:tcPr>
          <w:p w14:paraId="2BFB7064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68137B4D" w14:textId="1D05085F" w:rsidR="0055264B" w:rsidRPr="00D2574D" w:rsidRDefault="0055264B" w:rsidP="0055264B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</w:tcPr>
          <w:p w14:paraId="4E6E240B" w14:textId="3717898F" w:rsidR="0055264B" w:rsidRPr="00D2574D" w:rsidRDefault="0055264B" w:rsidP="0055264B">
            <w:pPr>
              <w:jc w:val="center"/>
              <w:rPr>
                <w:b/>
                <w:bCs/>
              </w:rPr>
            </w:pPr>
          </w:p>
        </w:tc>
      </w:tr>
      <w:tr w:rsidR="0055264B" w14:paraId="428779E3" w14:textId="77777777" w:rsidTr="00084686">
        <w:tc>
          <w:tcPr>
            <w:tcW w:w="976" w:type="dxa"/>
          </w:tcPr>
          <w:p w14:paraId="5A98050A" w14:textId="77777777" w:rsidR="0055264B" w:rsidRDefault="0055264B" w:rsidP="0055264B"/>
        </w:tc>
        <w:tc>
          <w:tcPr>
            <w:tcW w:w="2570" w:type="dxa"/>
            <w:gridSpan w:val="4"/>
          </w:tcPr>
          <w:p w14:paraId="15062860" w14:textId="6DFB2CD8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Withdrawal</w:t>
            </w:r>
          </w:p>
        </w:tc>
        <w:tc>
          <w:tcPr>
            <w:tcW w:w="1186" w:type="dxa"/>
          </w:tcPr>
          <w:p w14:paraId="2847B940" w14:textId="2D437318" w:rsidR="0055264B" w:rsidRPr="000D3AB9" w:rsidRDefault="000D3AB9" w:rsidP="0055264B">
            <w:pPr>
              <w:jc w:val="center"/>
            </w:pPr>
            <w:r w:rsidRPr="000D3AB9">
              <w:t>-0.04</w:t>
            </w:r>
          </w:p>
        </w:tc>
        <w:tc>
          <w:tcPr>
            <w:tcW w:w="1220" w:type="dxa"/>
          </w:tcPr>
          <w:p w14:paraId="629AA5F0" w14:textId="4AE0F5ED" w:rsidR="0055264B" w:rsidRPr="000D3AB9" w:rsidRDefault="000D3AB9" w:rsidP="0055264B">
            <w:pPr>
              <w:jc w:val="center"/>
            </w:pPr>
            <w:r w:rsidRPr="000D3AB9">
              <w:t>0.628</w:t>
            </w:r>
          </w:p>
        </w:tc>
        <w:tc>
          <w:tcPr>
            <w:tcW w:w="279" w:type="dxa"/>
          </w:tcPr>
          <w:p w14:paraId="61DCD249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6F7C1C26" w14:textId="3BAC30EE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-0.02</w:t>
            </w:r>
          </w:p>
        </w:tc>
        <w:tc>
          <w:tcPr>
            <w:tcW w:w="1276" w:type="dxa"/>
          </w:tcPr>
          <w:p w14:paraId="0750D1A6" w14:textId="7754DF08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712</w:t>
            </w:r>
          </w:p>
        </w:tc>
      </w:tr>
      <w:tr w:rsidR="0055264B" w14:paraId="5610ECCE" w14:textId="77777777" w:rsidTr="00084686">
        <w:tc>
          <w:tcPr>
            <w:tcW w:w="976" w:type="dxa"/>
          </w:tcPr>
          <w:p w14:paraId="625BD639" w14:textId="77777777" w:rsidR="0055264B" w:rsidRDefault="0055264B" w:rsidP="0055264B"/>
        </w:tc>
        <w:tc>
          <w:tcPr>
            <w:tcW w:w="2570" w:type="dxa"/>
            <w:gridSpan w:val="4"/>
          </w:tcPr>
          <w:p w14:paraId="783643F6" w14:textId="5175CA9E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ntimacy avoidance</w:t>
            </w:r>
          </w:p>
        </w:tc>
        <w:tc>
          <w:tcPr>
            <w:tcW w:w="1186" w:type="dxa"/>
          </w:tcPr>
          <w:p w14:paraId="54DA2CDA" w14:textId="219AB8A0" w:rsidR="0055264B" w:rsidRPr="000D3AB9" w:rsidRDefault="000D3AB9" w:rsidP="0055264B">
            <w:pPr>
              <w:jc w:val="center"/>
            </w:pPr>
            <w:r w:rsidRPr="000D3AB9">
              <w:t>0.06</w:t>
            </w:r>
          </w:p>
        </w:tc>
        <w:tc>
          <w:tcPr>
            <w:tcW w:w="1220" w:type="dxa"/>
          </w:tcPr>
          <w:p w14:paraId="50F78408" w14:textId="1308DBA3" w:rsidR="0055264B" w:rsidRPr="000D3AB9" w:rsidRDefault="000D3AB9" w:rsidP="0055264B">
            <w:pPr>
              <w:jc w:val="center"/>
            </w:pPr>
            <w:r w:rsidRPr="000D3AB9">
              <w:t>0.448</w:t>
            </w:r>
          </w:p>
        </w:tc>
        <w:tc>
          <w:tcPr>
            <w:tcW w:w="279" w:type="dxa"/>
          </w:tcPr>
          <w:p w14:paraId="429102C5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50240D91" w14:textId="658885FE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-0.01</w:t>
            </w:r>
          </w:p>
        </w:tc>
        <w:tc>
          <w:tcPr>
            <w:tcW w:w="1276" w:type="dxa"/>
          </w:tcPr>
          <w:p w14:paraId="122950E4" w14:textId="7B329D7F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820</w:t>
            </w:r>
          </w:p>
        </w:tc>
      </w:tr>
      <w:tr w:rsidR="0055264B" w14:paraId="182B534E" w14:textId="77777777" w:rsidTr="00084686">
        <w:tc>
          <w:tcPr>
            <w:tcW w:w="976" w:type="dxa"/>
          </w:tcPr>
          <w:p w14:paraId="62597A98" w14:textId="77777777" w:rsidR="0055264B" w:rsidRDefault="0055264B" w:rsidP="0055264B"/>
        </w:tc>
        <w:tc>
          <w:tcPr>
            <w:tcW w:w="2570" w:type="dxa"/>
            <w:gridSpan w:val="4"/>
          </w:tcPr>
          <w:p w14:paraId="1DC0F84E" w14:textId="04BABE12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nhedonia</w:t>
            </w:r>
          </w:p>
        </w:tc>
        <w:tc>
          <w:tcPr>
            <w:tcW w:w="1186" w:type="dxa"/>
          </w:tcPr>
          <w:p w14:paraId="0F028F12" w14:textId="4C01E935" w:rsidR="0055264B" w:rsidRPr="000D3AB9" w:rsidRDefault="000D3AB9" w:rsidP="0055264B">
            <w:pPr>
              <w:jc w:val="center"/>
            </w:pPr>
            <w:r w:rsidRPr="000D3AB9">
              <w:t>-0.25</w:t>
            </w:r>
          </w:p>
        </w:tc>
        <w:tc>
          <w:tcPr>
            <w:tcW w:w="1220" w:type="dxa"/>
          </w:tcPr>
          <w:p w14:paraId="70376AFF" w14:textId="77BD00DB" w:rsidR="0055264B" w:rsidRPr="000D3AB9" w:rsidRDefault="000D3AB9" w:rsidP="0055264B">
            <w:pPr>
              <w:jc w:val="center"/>
            </w:pPr>
            <w:r w:rsidRPr="000D3AB9">
              <w:t>0.074</w:t>
            </w:r>
          </w:p>
        </w:tc>
        <w:tc>
          <w:tcPr>
            <w:tcW w:w="279" w:type="dxa"/>
          </w:tcPr>
          <w:p w14:paraId="1910A117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2E00AAED" w14:textId="248C35D2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17</w:t>
            </w:r>
          </w:p>
        </w:tc>
        <w:tc>
          <w:tcPr>
            <w:tcW w:w="1276" w:type="dxa"/>
          </w:tcPr>
          <w:p w14:paraId="6AAA0915" w14:textId="79D01966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054</w:t>
            </w:r>
          </w:p>
        </w:tc>
      </w:tr>
      <w:tr w:rsidR="0055264B" w14:paraId="3A665288" w14:textId="77777777" w:rsidTr="00084686">
        <w:tc>
          <w:tcPr>
            <w:tcW w:w="976" w:type="dxa"/>
          </w:tcPr>
          <w:p w14:paraId="5127A7A9" w14:textId="77777777" w:rsidR="0055264B" w:rsidRDefault="0055264B" w:rsidP="0055264B"/>
        </w:tc>
        <w:tc>
          <w:tcPr>
            <w:tcW w:w="2570" w:type="dxa"/>
            <w:gridSpan w:val="4"/>
          </w:tcPr>
          <w:p w14:paraId="7957CD71" w14:textId="0DCE9CBA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pressivity</w:t>
            </w:r>
          </w:p>
        </w:tc>
        <w:tc>
          <w:tcPr>
            <w:tcW w:w="1186" w:type="dxa"/>
          </w:tcPr>
          <w:p w14:paraId="38715A18" w14:textId="6628E7ED" w:rsidR="0055264B" w:rsidRPr="000D3AB9" w:rsidRDefault="000D3AB9" w:rsidP="0055264B">
            <w:pPr>
              <w:jc w:val="center"/>
              <w:rPr>
                <w:bCs/>
              </w:rPr>
            </w:pPr>
            <w:r w:rsidRPr="000D3AB9">
              <w:rPr>
                <w:bCs/>
              </w:rPr>
              <w:t>0.26</w:t>
            </w:r>
          </w:p>
        </w:tc>
        <w:tc>
          <w:tcPr>
            <w:tcW w:w="1220" w:type="dxa"/>
          </w:tcPr>
          <w:p w14:paraId="6F9A0FE0" w14:textId="50B9BE48" w:rsidR="0055264B" w:rsidRPr="000D3AB9" w:rsidRDefault="000D3AB9" w:rsidP="0055264B">
            <w:pPr>
              <w:jc w:val="center"/>
              <w:rPr>
                <w:bCs/>
              </w:rPr>
            </w:pPr>
            <w:r w:rsidRPr="000D3AB9">
              <w:rPr>
                <w:bCs/>
              </w:rPr>
              <w:t>0.081</w:t>
            </w:r>
          </w:p>
        </w:tc>
        <w:tc>
          <w:tcPr>
            <w:tcW w:w="279" w:type="dxa"/>
          </w:tcPr>
          <w:p w14:paraId="045FF752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709FAA7A" w14:textId="46686735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12</w:t>
            </w:r>
          </w:p>
        </w:tc>
        <w:tc>
          <w:tcPr>
            <w:tcW w:w="1276" w:type="dxa"/>
          </w:tcPr>
          <w:p w14:paraId="385BF22C" w14:textId="256E1F7B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162</w:t>
            </w:r>
          </w:p>
        </w:tc>
      </w:tr>
      <w:tr w:rsidR="0055264B" w14:paraId="1D561517" w14:textId="77777777" w:rsidTr="00084686">
        <w:tc>
          <w:tcPr>
            <w:tcW w:w="976" w:type="dxa"/>
          </w:tcPr>
          <w:p w14:paraId="02790F5D" w14:textId="77777777" w:rsidR="0055264B" w:rsidRDefault="0055264B" w:rsidP="0055264B"/>
        </w:tc>
        <w:tc>
          <w:tcPr>
            <w:tcW w:w="2570" w:type="dxa"/>
            <w:gridSpan w:val="4"/>
          </w:tcPr>
          <w:p w14:paraId="794F2219" w14:textId="429825D1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Suspiciousness</w:t>
            </w:r>
          </w:p>
        </w:tc>
        <w:tc>
          <w:tcPr>
            <w:tcW w:w="1186" w:type="dxa"/>
          </w:tcPr>
          <w:p w14:paraId="6BDC0594" w14:textId="4AB9D429" w:rsidR="0055264B" w:rsidRPr="000D3AB9" w:rsidRDefault="000D3AB9" w:rsidP="0055264B">
            <w:pPr>
              <w:jc w:val="center"/>
              <w:rPr>
                <w:b/>
                <w:bCs/>
              </w:rPr>
            </w:pPr>
            <w:r w:rsidRPr="000D3AB9">
              <w:rPr>
                <w:b/>
                <w:bCs/>
              </w:rPr>
              <w:t>0.20</w:t>
            </w:r>
          </w:p>
        </w:tc>
        <w:tc>
          <w:tcPr>
            <w:tcW w:w="1220" w:type="dxa"/>
          </w:tcPr>
          <w:p w14:paraId="72CEF047" w14:textId="3360526F" w:rsidR="0055264B" w:rsidRPr="000D3AB9" w:rsidRDefault="000D3AB9" w:rsidP="0055264B">
            <w:pPr>
              <w:jc w:val="center"/>
              <w:rPr>
                <w:b/>
                <w:bCs/>
              </w:rPr>
            </w:pPr>
            <w:r w:rsidRPr="000D3AB9">
              <w:rPr>
                <w:b/>
                <w:bCs/>
              </w:rPr>
              <w:t>0.038</w:t>
            </w:r>
          </w:p>
        </w:tc>
        <w:tc>
          <w:tcPr>
            <w:tcW w:w="279" w:type="dxa"/>
          </w:tcPr>
          <w:p w14:paraId="07E4DB31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71B9A2F7" w14:textId="527B11A7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0.22</w:t>
            </w:r>
          </w:p>
        </w:tc>
        <w:tc>
          <w:tcPr>
            <w:tcW w:w="1276" w:type="dxa"/>
          </w:tcPr>
          <w:p w14:paraId="79ADD876" w14:textId="347F928C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&lt;0.001</w:t>
            </w:r>
          </w:p>
        </w:tc>
      </w:tr>
      <w:tr w:rsidR="0055264B" w14:paraId="496AC430" w14:textId="77777777" w:rsidTr="00084686">
        <w:tc>
          <w:tcPr>
            <w:tcW w:w="2283" w:type="dxa"/>
            <w:gridSpan w:val="2"/>
          </w:tcPr>
          <w:p w14:paraId="0A73CE54" w14:textId="40273F55" w:rsidR="0055264B" w:rsidRDefault="0055264B" w:rsidP="0055264B">
            <w:r w:rsidRPr="00BE6AB1">
              <w:rPr>
                <w:rFonts w:cstheme="minorHAnsi"/>
              </w:rPr>
              <w:t>Antagonism</w:t>
            </w:r>
          </w:p>
        </w:tc>
        <w:tc>
          <w:tcPr>
            <w:tcW w:w="1263" w:type="dxa"/>
            <w:gridSpan w:val="3"/>
          </w:tcPr>
          <w:p w14:paraId="17BF1E1F" w14:textId="77777777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</w:tcPr>
          <w:p w14:paraId="19F3482E" w14:textId="77777777" w:rsidR="0055264B" w:rsidRDefault="0055264B" w:rsidP="0055264B">
            <w:pPr>
              <w:jc w:val="center"/>
            </w:pPr>
          </w:p>
        </w:tc>
        <w:tc>
          <w:tcPr>
            <w:tcW w:w="1220" w:type="dxa"/>
          </w:tcPr>
          <w:p w14:paraId="2524DA0A" w14:textId="77777777" w:rsidR="0055264B" w:rsidRDefault="0055264B" w:rsidP="0055264B">
            <w:pPr>
              <w:jc w:val="center"/>
            </w:pPr>
          </w:p>
        </w:tc>
        <w:tc>
          <w:tcPr>
            <w:tcW w:w="279" w:type="dxa"/>
          </w:tcPr>
          <w:p w14:paraId="11CD767F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124796D8" w14:textId="77777777" w:rsidR="0055264B" w:rsidRDefault="0055264B" w:rsidP="0055264B">
            <w:pPr>
              <w:jc w:val="center"/>
            </w:pPr>
          </w:p>
        </w:tc>
        <w:tc>
          <w:tcPr>
            <w:tcW w:w="1276" w:type="dxa"/>
          </w:tcPr>
          <w:p w14:paraId="5F72927E" w14:textId="77777777" w:rsidR="0055264B" w:rsidRDefault="0055264B" w:rsidP="0055264B">
            <w:pPr>
              <w:jc w:val="center"/>
            </w:pPr>
          </w:p>
        </w:tc>
      </w:tr>
      <w:tr w:rsidR="0055264B" w14:paraId="189D7602" w14:textId="77777777" w:rsidTr="00084686">
        <w:tc>
          <w:tcPr>
            <w:tcW w:w="976" w:type="dxa"/>
          </w:tcPr>
          <w:p w14:paraId="1FF54C2B" w14:textId="77777777" w:rsidR="0055264B" w:rsidRDefault="0055264B" w:rsidP="0055264B"/>
        </w:tc>
        <w:tc>
          <w:tcPr>
            <w:tcW w:w="2570" w:type="dxa"/>
            <w:gridSpan w:val="4"/>
          </w:tcPr>
          <w:p w14:paraId="2077C239" w14:textId="19367794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Manipulativeness</w:t>
            </w:r>
          </w:p>
        </w:tc>
        <w:tc>
          <w:tcPr>
            <w:tcW w:w="1186" w:type="dxa"/>
          </w:tcPr>
          <w:p w14:paraId="2D62CBD1" w14:textId="156E177D" w:rsidR="0055264B" w:rsidRPr="00D50338" w:rsidRDefault="000D3AB9" w:rsidP="0055264B">
            <w:pPr>
              <w:jc w:val="center"/>
              <w:rPr>
                <w:bCs/>
              </w:rPr>
            </w:pPr>
            <w:r w:rsidRPr="00D50338">
              <w:rPr>
                <w:bCs/>
              </w:rPr>
              <w:t>-0.04</w:t>
            </w:r>
          </w:p>
        </w:tc>
        <w:tc>
          <w:tcPr>
            <w:tcW w:w="1220" w:type="dxa"/>
          </w:tcPr>
          <w:p w14:paraId="4231D2DD" w14:textId="213279F2" w:rsidR="0055264B" w:rsidRPr="00D50338" w:rsidRDefault="00D50338" w:rsidP="0055264B">
            <w:pPr>
              <w:jc w:val="center"/>
              <w:rPr>
                <w:bCs/>
              </w:rPr>
            </w:pPr>
            <w:r w:rsidRPr="00D50338">
              <w:rPr>
                <w:bCs/>
              </w:rPr>
              <w:t>0.713</w:t>
            </w:r>
          </w:p>
        </w:tc>
        <w:tc>
          <w:tcPr>
            <w:tcW w:w="279" w:type="dxa"/>
          </w:tcPr>
          <w:p w14:paraId="0C733C22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3BD6A1A5" w14:textId="35E755D2" w:rsidR="0055264B" w:rsidRPr="001F45F6" w:rsidRDefault="001F45F6" w:rsidP="0055264B">
            <w:pPr>
              <w:jc w:val="center"/>
            </w:pPr>
            <w:r w:rsidRPr="001F45F6">
              <w:t>0.07</w:t>
            </w:r>
          </w:p>
        </w:tc>
        <w:tc>
          <w:tcPr>
            <w:tcW w:w="1276" w:type="dxa"/>
          </w:tcPr>
          <w:p w14:paraId="340400BF" w14:textId="5C89D3FA" w:rsidR="0055264B" w:rsidRPr="001F45F6" w:rsidRDefault="001F45F6" w:rsidP="0055264B">
            <w:pPr>
              <w:jc w:val="center"/>
            </w:pPr>
            <w:r w:rsidRPr="001F45F6">
              <w:t>0.282</w:t>
            </w:r>
          </w:p>
        </w:tc>
      </w:tr>
      <w:tr w:rsidR="0055264B" w14:paraId="75A605FA" w14:textId="77777777" w:rsidTr="00084686">
        <w:tc>
          <w:tcPr>
            <w:tcW w:w="976" w:type="dxa"/>
          </w:tcPr>
          <w:p w14:paraId="6BC4DD4D" w14:textId="77777777" w:rsidR="0055264B" w:rsidRDefault="0055264B" w:rsidP="0055264B"/>
        </w:tc>
        <w:tc>
          <w:tcPr>
            <w:tcW w:w="2570" w:type="dxa"/>
            <w:gridSpan w:val="4"/>
          </w:tcPr>
          <w:p w14:paraId="7A6AC41C" w14:textId="70F10F3C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ceitfulness</w:t>
            </w:r>
          </w:p>
        </w:tc>
        <w:tc>
          <w:tcPr>
            <w:tcW w:w="1186" w:type="dxa"/>
          </w:tcPr>
          <w:p w14:paraId="6CF27129" w14:textId="15D3E547" w:rsidR="0055264B" w:rsidRPr="00D50338" w:rsidRDefault="000D3AB9" w:rsidP="0055264B">
            <w:pPr>
              <w:jc w:val="center"/>
            </w:pPr>
            <w:r w:rsidRPr="00D50338">
              <w:t>0.08</w:t>
            </w:r>
          </w:p>
        </w:tc>
        <w:tc>
          <w:tcPr>
            <w:tcW w:w="1220" w:type="dxa"/>
          </w:tcPr>
          <w:p w14:paraId="2BEC3000" w14:textId="3239F96C" w:rsidR="0055264B" w:rsidRPr="00D50338" w:rsidRDefault="00D50338" w:rsidP="0055264B">
            <w:pPr>
              <w:jc w:val="center"/>
            </w:pPr>
            <w:r w:rsidRPr="00D50338">
              <w:t>0.447</w:t>
            </w:r>
          </w:p>
        </w:tc>
        <w:tc>
          <w:tcPr>
            <w:tcW w:w="279" w:type="dxa"/>
          </w:tcPr>
          <w:p w14:paraId="1EFA3E74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013AA270" w14:textId="40AA89E4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0.32</w:t>
            </w:r>
          </w:p>
        </w:tc>
        <w:tc>
          <w:tcPr>
            <w:tcW w:w="1276" w:type="dxa"/>
          </w:tcPr>
          <w:p w14:paraId="4176624D" w14:textId="47C45CFF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&lt;0.001</w:t>
            </w:r>
          </w:p>
        </w:tc>
      </w:tr>
      <w:tr w:rsidR="0055264B" w14:paraId="6B395857" w14:textId="77777777" w:rsidTr="00084686">
        <w:tc>
          <w:tcPr>
            <w:tcW w:w="976" w:type="dxa"/>
          </w:tcPr>
          <w:p w14:paraId="7D404399" w14:textId="77777777" w:rsidR="0055264B" w:rsidRDefault="0055264B" w:rsidP="0055264B"/>
        </w:tc>
        <w:tc>
          <w:tcPr>
            <w:tcW w:w="2570" w:type="dxa"/>
            <w:gridSpan w:val="4"/>
          </w:tcPr>
          <w:p w14:paraId="256E477C" w14:textId="07CEB019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Grandiosity</w:t>
            </w:r>
          </w:p>
        </w:tc>
        <w:tc>
          <w:tcPr>
            <w:tcW w:w="1186" w:type="dxa"/>
          </w:tcPr>
          <w:p w14:paraId="12B9201D" w14:textId="5191B17B" w:rsidR="0055264B" w:rsidRPr="00D50338" w:rsidRDefault="000D3AB9" w:rsidP="0055264B">
            <w:pPr>
              <w:jc w:val="center"/>
            </w:pPr>
            <w:r w:rsidRPr="00D50338">
              <w:t>0.03</w:t>
            </w:r>
          </w:p>
        </w:tc>
        <w:tc>
          <w:tcPr>
            <w:tcW w:w="1220" w:type="dxa"/>
          </w:tcPr>
          <w:p w14:paraId="6311B79F" w14:textId="0BE9F19E" w:rsidR="0055264B" w:rsidRPr="00D50338" w:rsidRDefault="00D50338" w:rsidP="0055264B">
            <w:pPr>
              <w:jc w:val="center"/>
            </w:pPr>
            <w:r w:rsidRPr="00D50338">
              <w:t>0.762</w:t>
            </w:r>
          </w:p>
        </w:tc>
        <w:tc>
          <w:tcPr>
            <w:tcW w:w="279" w:type="dxa"/>
          </w:tcPr>
          <w:p w14:paraId="39BE4CB8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5491EF48" w14:textId="48E08F72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-0.18</w:t>
            </w:r>
          </w:p>
        </w:tc>
        <w:tc>
          <w:tcPr>
            <w:tcW w:w="1276" w:type="dxa"/>
          </w:tcPr>
          <w:p w14:paraId="7D957F16" w14:textId="0848FCD2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0.002</w:t>
            </w:r>
          </w:p>
        </w:tc>
      </w:tr>
      <w:tr w:rsidR="0055264B" w14:paraId="2125E346" w14:textId="77777777" w:rsidTr="00084686">
        <w:tc>
          <w:tcPr>
            <w:tcW w:w="976" w:type="dxa"/>
          </w:tcPr>
          <w:p w14:paraId="11FEEA6F" w14:textId="77777777" w:rsidR="0055264B" w:rsidRDefault="0055264B" w:rsidP="0055264B"/>
        </w:tc>
        <w:tc>
          <w:tcPr>
            <w:tcW w:w="2570" w:type="dxa"/>
            <w:gridSpan w:val="4"/>
          </w:tcPr>
          <w:p w14:paraId="7B745C4B" w14:textId="6BDDC6FF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ttention seeking</w:t>
            </w:r>
          </w:p>
        </w:tc>
        <w:tc>
          <w:tcPr>
            <w:tcW w:w="1186" w:type="dxa"/>
          </w:tcPr>
          <w:p w14:paraId="3A059D63" w14:textId="2C8B1DA6" w:rsidR="0055264B" w:rsidRPr="00D50338" w:rsidRDefault="000D3AB9" w:rsidP="000D3AB9">
            <w:pPr>
              <w:jc w:val="center"/>
            </w:pPr>
            <w:r w:rsidRPr="00D50338">
              <w:t>0.13</w:t>
            </w:r>
          </w:p>
        </w:tc>
        <w:tc>
          <w:tcPr>
            <w:tcW w:w="1220" w:type="dxa"/>
          </w:tcPr>
          <w:p w14:paraId="0473A76D" w14:textId="37B3B841" w:rsidR="0055264B" w:rsidRPr="00D50338" w:rsidRDefault="00D50338" w:rsidP="0055264B">
            <w:pPr>
              <w:jc w:val="center"/>
            </w:pPr>
            <w:r w:rsidRPr="00D50338">
              <w:t>0.124</w:t>
            </w:r>
          </w:p>
        </w:tc>
        <w:tc>
          <w:tcPr>
            <w:tcW w:w="279" w:type="dxa"/>
          </w:tcPr>
          <w:p w14:paraId="63EAA682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3C02C5FC" w14:textId="4E096009" w:rsidR="0055264B" w:rsidRPr="001F45F6" w:rsidRDefault="001F45F6" w:rsidP="0055264B">
            <w:pPr>
              <w:jc w:val="center"/>
            </w:pPr>
            <w:r w:rsidRPr="001F45F6">
              <w:t>-0.01</w:t>
            </w:r>
          </w:p>
        </w:tc>
        <w:tc>
          <w:tcPr>
            <w:tcW w:w="1276" w:type="dxa"/>
          </w:tcPr>
          <w:p w14:paraId="51721895" w14:textId="6ADC01E2" w:rsidR="0055264B" w:rsidRPr="001F45F6" w:rsidRDefault="001F45F6" w:rsidP="0055264B">
            <w:pPr>
              <w:jc w:val="center"/>
            </w:pPr>
            <w:r w:rsidRPr="001F45F6">
              <w:t>0.802</w:t>
            </w:r>
          </w:p>
        </w:tc>
      </w:tr>
      <w:tr w:rsidR="0055264B" w14:paraId="2BA10866" w14:textId="77777777" w:rsidTr="00084686">
        <w:tc>
          <w:tcPr>
            <w:tcW w:w="976" w:type="dxa"/>
          </w:tcPr>
          <w:p w14:paraId="458CB16C" w14:textId="77777777" w:rsidR="0055264B" w:rsidRDefault="0055264B" w:rsidP="0055264B"/>
        </w:tc>
        <w:tc>
          <w:tcPr>
            <w:tcW w:w="2570" w:type="dxa"/>
            <w:gridSpan w:val="4"/>
          </w:tcPr>
          <w:p w14:paraId="417F5087" w14:textId="3A56FDAB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Callousness</w:t>
            </w:r>
          </w:p>
        </w:tc>
        <w:tc>
          <w:tcPr>
            <w:tcW w:w="1186" w:type="dxa"/>
          </w:tcPr>
          <w:p w14:paraId="4C413225" w14:textId="72DD3D71" w:rsidR="0055264B" w:rsidRPr="00D50338" w:rsidRDefault="000D3AB9" w:rsidP="0055264B">
            <w:pPr>
              <w:jc w:val="center"/>
            </w:pPr>
            <w:r w:rsidRPr="00D50338">
              <w:t>0.12</w:t>
            </w:r>
          </w:p>
        </w:tc>
        <w:tc>
          <w:tcPr>
            <w:tcW w:w="1220" w:type="dxa"/>
          </w:tcPr>
          <w:p w14:paraId="7C2D8CE1" w14:textId="06FB8703" w:rsidR="0055264B" w:rsidRPr="00D50338" w:rsidRDefault="00D50338" w:rsidP="0055264B">
            <w:pPr>
              <w:jc w:val="center"/>
            </w:pPr>
            <w:r w:rsidRPr="00D50338">
              <w:t>0.219</w:t>
            </w:r>
          </w:p>
        </w:tc>
        <w:tc>
          <w:tcPr>
            <w:tcW w:w="279" w:type="dxa"/>
          </w:tcPr>
          <w:p w14:paraId="7A8292F7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7E4CF80D" w14:textId="18A06069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06</w:t>
            </w:r>
          </w:p>
        </w:tc>
        <w:tc>
          <w:tcPr>
            <w:tcW w:w="1276" w:type="dxa"/>
          </w:tcPr>
          <w:p w14:paraId="69D50155" w14:textId="0E6938FD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284</w:t>
            </w:r>
          </w:p>
        </w:tc>
      </w:tr>
      <w:tr w:rsidR="0055264B" w14:paraId="76535B8B" w14:textId="77777777" w:rsidTr="00084686">
        <w:tc>
          <w:tcPr>
            <w:tcW w:w="2425" w:type="dxa"/>
            <w:gridSpan w:val="3"/>
          </w:tcPr>
          <w:p w14:paraId="5BCC07D2" w14:textId="364E5373" w:rsidR="0055264B" w:rsidRDefault="0055264B" w:rsidP="0055264B">
            <w:r w:rsidRPr="00BE6AB1">
              <w:rPr>
                <w:rFonts w:cstheme="minorHAnsi"/>
              </w:rPr>
              <w:lastRenderedPageBreak/>
              <w:t>Disinhibition</w:t>
            </w:r>
          </w:p>
        </w:tc>
        <w:tc>
          <w:tcPr>
            <w:tcW w:w="1121" w:type="dxa"/>
            <w:gridSpan w:val="2"/>
          </w:tcPr>
          <w:p w14:paraId="3D54EA2B" w14:textId="75E443CE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</w:tcPr>
          <w:p w14:paraId="7DA83627" w14:textId="309B676F" w:rsidR="0055264B" w:rsidRDefault="0055264B" w:rsidP="0055264B">
            <w:pPr>
              <w:jc w:val="center"/>
            </w:pPr>
          </w:p>
        </w:tc>
        <w:tc>
          <w:tcPr>
            <w:tcW w:w="1220" w:type="dxa"/>
          </w:tcPr>
          <w:p w14:paraId="393281C3" w14:textId="67EAAA7D" w:rsidR="0055264B" w:rsidRDefault="0055264B" w:rsidP="0055264B">
            <w:pPr>
              <w:jc w:val="center"/>
            </w:pPr>
          </w:p>
        </w:tc>
        <w:tc>
          <w:tcPr>
            <w:tcW w:w="279" w:type="dxa"/>
          </w:tcPr>
          <w:p w14:paraId="61A8D899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258A5FB8" w14:textId="658CDC42" w:rsidR="0055264B" w:rsidRDefault="0055264B" w:rsidP="0055264B">
            <w:pPr>
              <w:jc w:val="center"/>
            </w:pPr>
          </w:p>
        </w:tc>
        <w:tc>
          <w:tcPr>
            <w:tcW w:w="1276" w:type="dxa"/>
          </w:tcPr>
          <w:p w14:paraId="4886CC2B" w14:textId="54F8BD8E" w:rsidR="0055264B" w:rsidRDefault="0055264B" w:rsidP="0055264B">
            <w:pPr>
              <w:jc w:val="center"/>
            </w:pPr>
          </w:p>
        </w:tc>
      </w:tr>
      <w:tr w:rsidR="0055264B" w14:paraId="1B98AED8" w14:textId="77777777" w:rsidTr="00084686">
        <w:tc>
          <w:tcPr>
            <w:tcW w:w="976" w:type="dxa"/>
          </w:tcPr>
          <w:p w14:paraId="76EBE019" w14:textId="510A3EA7" w:rsidR="0055264B" w:rsidRDefault="0055264B" w:rsidP="0055264B"/>
        </w:tc>
        <w:tc>
          <w:tcPr>
            <w:tcW w:w="2570" w:type="dxa"/>
            <w:gridSpan w:val="4"/>
          </w:tcPr>
          <w:p w14:paraId="520121FB" w14:textId="11128096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rresponsibility</w:t>
            </w:r>
          </w:p>
        </w:tc>
        <w:tc>
          <w:tcPr>
            <w:tcW w:w="1186" w:type="dxa"/>
          </w:tcPr>
          <w:p w14:paraId="1081809D" w14:textId="59ED0E5E" w:rsidR="0055264B" w:rsidRPr="00D50338" w:rsidRDefault="00D50338" w:rsidP="0055264B">
            <w:pPr>
              <w:jc w:val="center"/>
              <w:rPr>
                <w:b/>
              </w:rPr>
            </w:pPr>
            <w:r w:rsidRPr="00D50338">
              <w:rPr>
                <w:b/>
              </w:rPr>
              <w:t>0.29</w:t>
            </w:r>
          </w:p>
        </w:tc>
        <w:tc>
          <w:tcPr>
            <w:tcW w:w="1220" w:type="dxa"/>
          </w:tcPr>
          <w:p w14:paraId="532FC620" w14:textId="0298B009" w:rsidR="0055264B" w:rsidRPr="00D50338" w:rsidRDefault="00D50338" w:rsidP="0055264B">
            <w:pPr>
              <w:jc w:val="center"/>
              <w:rPr>
                <w:b/>
              </w:rPr>
            </w:pPr>
            <w:r w:rsidRPr="00D50338">
              <w:rPr>
                <w:b/>
              </w:rPr>
              <w:t>&lt;0.001</w:t>
            </w:r>
          </w:p>
        </w:tc>
        <w:tc>
          <w:tcPr>
            <w:tcW w:w="279" w:type="dxa"/>
          </w:tcPr>
          <w:p w14:paraId="6AD09137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5E5FD1C8" w14:textId="0475DC3F" w:rsidR="0055264B" w:rsidRPr="001F45F6" w:rsidRDefault="001F45F6" w:rsidP="0055264B">
            <w:pPr>
              <w:jc w:val="center"/>
            </w:pPr>
            <w:r w:rsidRPr="001F45F6">
              <w:t>0.03</w:t>
            </w:r>
          </w:p>
        </w:tc>
        <w:tc>
          <w:tcPr>
            <w:tcW w:w="1276" w:type="dxa"/>
          </w:tcPr>
          <w:p w14:paraId="1CFFC797" w14:textId="41DA3DC9" w:rsidR="0055264B" w:rsidRPr="001F45F6" w:rsidRDefault="001F45F6" w:rsidP="0055264B">
            <w:pPr>
              <w:jc w:val="center"/>
            </w:pPr>
            <w:r w:rsidRPr="001F45F6">
              <w:t>0.581</w:t>
            </w:r>
          </w:p>
        </w:tc>
      </w:tr>
      <w:tr w:rsidR="0055264B" w14:paraId="6067EAEC" w14:textId="77777777" w:rsidTr="00084686">
        <w:tc>
          <w:tcPr>
            <w:tcW w:w="976" w:type="dxa"/>
          </w:tcPr>
          <w:p w14:paraId="4B7856C8" w14:textId="77777777" w:rsidR="0055264B" w:rsidRDefault="0055264B" w:rsidP="0055264B"/>
        </w:tc>
        <w:tc>
          <w:tcPr>
            <w:tcW w:w="2570" w:type="dxa"/>
            <w:gridSpan w:val="4"/>
          </w:tcPr>
          <w:p w14:paraId="62A606FA" w14:textId="3FAAF4E5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mpulsivity</w:t>
            </w:r>
          </w:p>
        </w:tc>
        <w:tc>
          <w:tcPr>
            <w:tcW w:w="1186" w:type="dxa"/>
          </w:tcPr>
          <w:p w14:paraId="16669A3C" w14:textId="40A6877A" w:rsidR="0055264B" w:rsidRPr="00D50338" w:rsidRDefault="00D50338" w:rsidP="0055264B">
            <w:pPr>
              <w:jc w:val="center"/>
              <w:rPr>
                <w:bCs/>
              </w:rPr>
            </w:pPr>
            <w:r w:rsidRPr="00D50338">
              <w:rPr>
                <w:bCs/>
              </w:rPr>
              <w:t>-0.05</w:t>
            </w:r>
          </w:p>
        </w:tc>
        <w:tc>
          <w:tcPr>
            <w:tcW w:w="1220" w:type="dxa"/>
          </w:tcPr>
          <w:p w14:paraId="7937BB79" w14:textId="41FC5E0D" w:rsidR="0055264B" w:rsidRPr="00D50338" w:rsidRDefault="00D50338" w:rsidP="0055264B">
            <w:pPr>
              <w:jc w:val="center"/>
              <w:rPr>
                <w:bCs/>
              </w:rPr>
            </w:pPr>
            <w:r w:rsidRPr="00D50338">
              <w:rPr>
                <w:bCs/>
              </w:rPr>
              <w:t>0.610</w:t>
            </w:r>
          </w:p>
        </w:tc>
        <w:tc>
          <w:tcPr>
            <w:tcW w:w="279" w:type="dxa"/>
          </w:tcPr>
          <w:p w14:paraId="6A1FFC54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68200797" w14:textId="727EAC77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0.19</w:t>
            </w:r>
          </w:p>
        </w:tc>
        <w:tc>
          <w:tcPr>
            <w:tcW w:w="1276" w:type="dxa"/>
          </w:tcPr>
          <w:p w14:paraId="2FD02D55" w14:textId="671E68FB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0.002</w:t>
            </w:r>
          </w:p>
        </w:tc>
      </w:tr>
      <w:tr w:rsidR="0055264B" w14:paraId="496D3407" w14:textId="77777777" w:rsidTr="00084686">
        <w:tc>
          <w:tcPr>
            <w:tcW w:w="976" w:type="dxa"/>
          </w:tcPr>
          <w:p w14:paraId="0DAC3FCC" w14:textId="77777777" w:rsidR="0055264B" w:rsidRDefault="0055264B" w:rsidP="0055264B"/>
        </w:tc>
        <w:tc>
          <w:tcPr>
            <w:tcW w:w="2570" w:type="dxa"/>
            <w:gridSpan w:val="4"/>
          </w:tcPr>
          <w:p w14:paraId="24182358" w14:textId="3B7D113E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istractibility</w:t>
            </w:r>
          </w:p>
        </w:tc>
        <w:tc>
          <w:tcPr>
            <w:tcW w:w="1186" w:type="dxa"/>
          </w:tcPr>
          <w:p w14:paraId="4D109D37" w14:textId="7FF94529" w:rsidR="0055264B" w:rsidRPr="00D50338" w:rsidRDefault="00D50338" w:rsidP="0055264B">
            <w:pPr>
              <w:jc w:val="center"/>
              <w:rPr>
                <w:bCs/>
              </w:rPr>
            </w:pPr>
            <w:r w:rsidRPr="00D50338">
              <w:rPr>
                <w:bCs/>
              </w:rPr>
              <w:t>-0.01</w:t>
            </w:r>
          </w:p>
        </w:tc>
        <w:tc>
          <w:tcPr>
            <w:tcW w:w="1220" w:type="dxa"/>
          </w:tcPr>
          <w:p w14:paraId="116C344E" w14:textId="7A6D196C" w:rsidR="0055264B" w:rsidRPr="00D50338" w:rsidRDefault="00D50338" w:rsidP="0055264B">
            <w:pPr>
              <w:jc w:val="center"/>
              <w:rPr>
                <w:bCs/>
              </w:rPr>
            </w:pPr>
            <w:r w:rsidRPr="00D50338">
              <w:rPr>
                <w:bCs/>
              </w:rPr>
              <w:t>0.877</w:t>
            </w:r>
          </w:p>
        </w:tc>
        <w:tc>
          <w:tcPr>
            <w:tcW w:w="279" w:type="dxa"/>
          </w:tcPr>
          <w:p w14:paraId="7F1F4855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6E26E754" w14:textId="63C450FA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06</w:t>
            </w:r>
          </w:p>
        </w:tc>
        <w:tc>
          <w:tcPr>
            <w:tcW w:w="1276" w:type="dxa"/>
          </w:tcPr>
          <w:p w14:paraId="6585647E" w14:textId="2B35D163" w:rsidR="0055264B" w:rsidRPr="001F45F6" w:rsidRDefault="001F45F6" w:rsidP="0055264B">
            <w:pPr>
              <w:jc w:val="center"/>
              <w:rPr>
                <w:bCs/>
              </w:rPr>
            </w:pPr>
            <w:r w:rsidRPr="001F45F6">
              <w:rPr>
                <w:bCs/>
              </w:rPr>
              <w:t>0.307</w:t>
            </w:r>
          </w:p>
        </w:tc>
      </w:tr>
      <w:tr w:rsidR="0055264B" w14:paraId="2430AB85" w14:textId="77777777" w:rsidTr="00084686">
        <w:tc>
          <w:tcPr>
            <w:tcW w:w="976" w:type="dxa"/>
          </w:tcPr>
          <w:p w14:paraId="7D71CCDA" w14:textId="77777777" w:rsidR="0055264B" w:rsidRDefault="0055264B" w:rsidP="0055264B"/>
        </w:tc>
        <w:tc>
          <w:tcPr>
            <w:tcW w:w="2570" w:type="dxa"/>
            <w:gridSpan w:val="4"/>
          </w:tcPr>
          <w:p w14:paraId="11CCBF02" w14:textId="73A7E0B0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sk taking</w:t>
            </w:r>
          </w:p>
        </w:tc>
        <w:tc>
          <w:tcPr>
            <w:tcW w:w="1186" w:type="dxa"/>
          </w:tcPr>
          <w:p w14:paraId="76C87448" w14:textId="4C82E89F" w:rsidR="0055264B" w:rsidRPr="00D50338" w:rsidRDefault="00D50338" w:rsidP="0055264B">
            <w:pPr>
              <w:jc w:val="center"/>
              <w:rPr>
                <w:b/>
              </w:rPr>
            </w:pPr>
            <w:r w:rsidRPr="00D50338">
              <w:rPr>
                <w:b/>
              </w:rPr>
              <w:t>0.18</w:t>
            </w:r>
          </w:p>
        </w:tc>
        <w:tc>
          <w:tcPr>
            <w:tcW w:w="1220" w:type="dxa"/>
          </w:tcPr>
          <w:p w14:paraId="0321F615" w14:textId="2497E2A6" w:rsidR="0055264B" w:rsidRPr="00D50338" w:rsidRDefault="00D50338" w:rsidP="0055264B">
            <w:pPr>
              <w:jc w:val="center"/>
              <w:rPr>
                <w:b/>
              </w:rPr>
            </w:pPr>
            <w:r w:rsidRPr="00D50338">
              <w:rPr>
                <w:b/>
              </w:rPr>
              <w:t>0.031</w:t>
            </w:r>
          </w:p>
        </w:tc>
        <w:tc>
          <w:tcPr>
            <w:tcW w:w="279" w:type="dxa"/>
          </w:tcPr>
          <w:p w14:paraId="48EA23EC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5970F997" w14:textId="0F1054DF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0.16</w:t>
            </w:r>
          </w:p>
        </w:tc>
        <w:tc>
          <w:tcPr>
            <w:tcW w:w="1276" w:type="dxa"/>
          </w:tcPr>
          <w:p w14:paraId="5E23F311" w14:textId="3A6E0FD7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0.005</w:t>
            </w:r>
          </w:p>
        </w:tc>
      </w:tr>
      <w:tr w:rsidR="0055264B" w14:paraId="462B4E5B" w14:textId="77777777" w:rsidTr="00084686">
        <w:tc>
          <w:tcPr>
            <w:tcW w:w="976" w:type="dxa"/>
          </w:tcPr>
          <w:p w14:paraId="7A30C6B5" w14:textId="77777777" w:rsidR="0055264B" w:rsidRDefault="0055264B" w:rsidP="0055264B"/>
        </w:tc>
        <w:tc>
          <w:tcPr>
            <w:tcW w:w="2570" w:type="dxa"/>
            <w:gridSpan w:val="4"/>
          </w:tcPr>
          <w:p w14:paraId="3C441334" w14:textId="30954DD4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gid perfectionism</w:t>
            </w:r>
          </w:p>
        </w:tc>
        <w:tc>
          <w:tcPr>
            <w:tcW w:w="1186" w:type="dxa"/>
          </w:tcPr>
          <w:p w14:paraId="1AA178B3" w14:textId="181F8B2A" w:rsidR="0055264B" w:rsidRPr="00D50338" w:rsidRDefault="00D50338" w:rsidP="0055264B">
            <w:pPr>
              <w:jc w:val="center"/>
            </w:pPr>
            <w:r w:rsidRPr="00D50338">
              <w:t>0.03</w:t>
            </w:r>
          </w:p>
        </w:tc>
        <w:tc>
          <w:tcPr>
            <w:tcW w:w="1220" w:type="dxa"/>
          </w:tcPr>
          <w:p w14:paraId="3FA03774" w14:textId="0F955F28" w:rsidR="0055264B" w:rsidRPr="00D50338" w:rsidRDefault="00D50338" w:rsidP="0055264B">
            <w:pPr>
              <w:jc w:val="center"/>
            </w:pPr>
            <w:r w:rsidRPr="00D50338">
              <w:t>0.721</w:t>
            </w:r>
          </w:p>
        </w:tc>
        <w:tc>
          <w:tcPr>
            <w:tcW w:w="279" w:type="dxa"/>
          </w:tcPr>
          <w:p w14:paraId="007C4179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39E87AC0" w14:textId="02EABFFE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0.22</w:t>
            </w:r>
          </w:p>
        </w:tc>
        <w:tc>
          <w:tcPr>
            <w:tcW w:w="1276" w:type="dxa"/>
          </w:tcPr>
          <w:p w14:paraId="26B9EFA5" w14:textId="5E50A385" w:rsidR="0055264B" w:rsidRPr="001F45F6" w:rsidRDefault="001F45F6" w:rsidP="0055264B">
            <w:pPr>
              <w:jc w:val="center"/>
              <w:rPr>
                <w:b/>
              </w:rPr>
            </w:pPr>
            <w:r w:rsidRPr="001F45F6">
              <w:rPr>
                <w:b/>
              </w:rPr>
              <w:t>&lt;0.001</w:t>
            </w:r>
          </w:p>
        </w:tc>
      </w:tr>
      <w:tr w:rsidR="0055264B" w14:paraId="71A63946" w14:textId="77777777" w:rsidTr="00084686">
        <w:tc>
          <w:tcPr>
            <w:tcW w:w="2283" w:type="dxa"/>
            <w:gridSpan w:val="2"/>
          </w:tcPr>
          <w:p w14:paraId="0669C27E" w14:textId="6AD78798" w:rsidR="0055264B" w:rsidRDefault="0055264B" w:rsidP="0055264B">
            <w:r w:rsidRPr="00BE6AB1">
              <w:rPr>
                <w:rFonts w:cstheme="minorHAnsi"/>
              </w:rPr>
              <w:t>Psychoticism</w:t>
            </w:r>
          </w:p>
        </w:tc>
        <w:tc>
          <w:tcPr>
            <w:tcW w:w="1263" w:type="dxa"/>
            <w:gridSpan w:val="3"/>
          </w:tcPr>
          <w:p w14:paraId="22570F8D" w14:textId="6979BA4B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</w:tcPr>
          <w:p w14:paraId="00FC5B69" w14:textId="62994A39" w:rsidR="0055264B" w:rsidRPr="00D2574D" w:rsidRDefault="0055264B" w:rsidP="0055264B">
            <w:pPr>
              <w:jc w:val="center"/>
              <w:rPr>
                <w:b/>
                <w:bCs/>
              </w:rPr>
            </w:pPr>
          </w:p>
        </w:tc>
        <w:tc>
          <w:tcPr>
            <w:tcW w:w="1220" w:type="dxa"/>
          </w:tcPr>
          <w:p w14:paraId="6C4B6DAF" w14:textId="2033142A" w:rsidR="0055264B" w:rsidRPr="00D2574D" w:rsidRDefault="0055264B" w:rsidP="0055264B">
            <w:pPr>
              <w:jc w:val="center"/>
              <w:rPr>
                <w:b/>
                <w:bCs/>
              </w:rPr>
            </w:pPr>
          </w:p>
        </w:tc>
        <w:tc>
          <w:tcPr>
            <w:tcW w:w="279" w:type="dxa"/>
          </w:tcPr>
          <w:p w14:paraId="24BBC8AA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530DEAF6" w14:textId="7B3E4D94" w:rsidR="0055264B" w:rsidRDefault="0055264B" w:rsidP="0055264B">
            <w:pPr>
              <w:jc w:val="center"/>
            </w:pPr>
          </w:p>
        </w:tc>
        <w:tc>
          <w:tcPr>
            <w:tcW w:w="1276" w:type="dxa"/>
          </w:tcPr>
          <w:p w14:paraId="57FBCAF7" w14:textId="12F92648" w:rsidR="0055264B" w:rsidRDefault="0055264B" w:rsidP="0055264B">
            <w:pPr>
              <w:jc w:val="center"/>
            </w:pPr>
          </w:p>
        </w:tc>
      </w:tr>
      <w:tr w:rsidR="0055264B" w14:paraId="6CAC0889" w14:textId="77777777" w:rsidTr="00084686">
        <w:tc>
          <w:tcPr>
            <w:tcW w:w="976" w:type="dxa"/>
          </w:tcPr>
          <w:p w14:paraId="10F02094" w14:textId="77777777" w:rsidR="0055264B" w:rsidRDefault="0055264B" w:rsidP="0055264B"/>
        </w:tc>
        <w:tc>
          <w:tcPr>
            <w:tcW w:w="2570" w:type="dxa"/>
            <w:gridSpan w:val="4"/>
          </w:tcPr>
          <w:p w14:paraId="671E81D7" w14:textId="7CDA2EBF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Unusual beliefs and experiences</w:t>
            </w:r>
          </w:p>
        </w:tc>
        <w:tc>
          <w:tcPr>
            <w:tcW w:w="1186" w:type="dxa"/>
          </w:tcPr>
          <w:p w14:paraId="1867F82A" w14:textId="1B91E27B" w:rsidR="0055264B" w:rsidRPr="00D50338" w:rsidRDefault="00D50338" w:rsidP="0055264B">
            <w:pPr>
              <w:jc w:val="center"/>
              <w:rPr>
                <w:b/>
                <w:bCs/>
              </w:rPr>
            </w:pPr>
            <w:r w:rsidRPr="00D50338">
              <w:rPr>
                <w:b/>
                <w:bCs/>
              </w:rPr>
              <w:t>0.19</w:t>
            </w:r>
          </w:p>
        </w:tc>
        <w:tc>
          <w:tcPr>
            <w:tcW w:w="1220" w:type="dxa"/>
          </w:tcPr>
          <w:p w14:paraId="67A81BAD" w14:textId="4240319D" w:rsidR="0055264B" w:rsidRPr="00D50338" w:rsidRDefault="00D50338" w:rsidP="0055264B">
            <w:pPr>
              <w:jc w:val="center"/>
              <w:rPr>
                <w:b/>
                <w:bCs/>
              </w:rPr>
            </w:pPr>
            <w:r w:rsidRPr="00D50338">
              <w:rPr>
                <w:b/>
                <w:bCs/>
              </w:rPr>
              <w:t>0.017</w:t>
            </w:r>
          </w:p>
        </w:tc>
        <w:tc>
          <w:tcPr>
            <w:tcW w:w="279" w:type="dxa"/>
          </w:tcPr>
          <w:p w14:paraId="373AB36F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62027F44" w14:textId="102EE307" w:rsidR="0055264B" w:rsidRPr="00987A8A" w:rsidRDefault="00987A8A" w:rsidP="0055264B">
            <w:pPr>
              <w:jc w:val="center"/>
              <w:rPr>
                <w:b/>
              </w:rPr>
            </w:pPr>
            <w:r w:rsidRPr="00987A8A">
              <w:rPr>
                <w:b/>
              </w:rPr>
              <w:t>0.15</w:t>
            </w:r>
          </w:p>
        </w:tc>
        <w:tc>
          <w:tcPr>
            <w:tcW w:w="1276" w:type="dxa"/>
          </w:tcPr>
          <w:p w14:paraId="14D93AA8" w14:textId="3DF33327" w:rsidR="0055264B" w:rsidRPr="00987A8A" w:rsidRDefault="00987A8A" w:rsidP="0055264B">
            <w:pPr>
              <w:jc w:val="center"/>
              <w:rPr>
                <w:b/>
              </w:rPr>
            </w:pPr>
            <w:r w:rsidRPr="00987A8A">
              <w:rPr>
                <w:b/>
              </w:rPr>
              <w:t>0.012</w:t>
            </w:r>
          </w:p>
        </w:tc>
      </w:tr>
      <w:tr w:rsidR="0055264B" w14:paraId="62ADE0E4" w14:textId="77777777" w:rsidTr="00084686">
        <w:tc>
          <w:tcPr>
            <w:tcW w:w="976" w:type="dxa"/>
          </w:tcPr>
          <w:p w14:paraId="1ED050E1" w14:textId="5940404F" w:rsidR="0055264B" w:rsidRDefault="0055264B" w:rsidP="0055264B"/>
        </w:tc>
        <w:tc>
          <w:tcPr>
            <w:tcW w:w="2570" w:type="dxa"/>
            <w:gridSpan w:val="4"/>
          </w:tcPr>
          <w:p w14:paraId="38BB8ACD" w14:textId="10EFF855" w:rsidR="0055264B" w:rsidRPr="00290FA5" w:rsidRDefault="0055264B" w:rsidP="0055264B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Eccentricity</w:t>
            </w:r>
          </w:p>
        </w:tc>
        <w:tc>
          <w:tcPr>
            <w:tcW w:w="1186" w:type="dxa"/>
          </w:tcPr>
          <w:p w14:paraId="0DC8A3C2" w14:textId="0C488803" w:rsidR="0055264B" w:rsidRPr="00D50338" w:rsidRDefault="00D50338" w:rsidP="0055264B">
            <w:pPr>
              <w:jc w:val="center"/>
            </w:pPr>
            <w:r w:rsidRPr="00D50338">
              <w:t>-0.10</w:t>
            </w:r>
          </w:p>
        </w:tc>
        <w:tc>
          <w:tcPr>
            <w:tcW w:w="1220" w:type="dxa"/>
          </w:tcPr>
          <w:p w14:paraId="653EEF50" w14:textId="64C8EF68" w:rsidR="0055264B" w:rsidRPr="00D50338" w:rsidRDefault="00D50338" w:rsidP="0055264B">
            <w:pPr>
              <w:jc w:val="center"/>
            </w:pPr>
            <w:r w:rsidRPr="00D50338">
              <w:t>0.205</w:t>
            </w:r>
          </w:p>
        </w:tc>
        <w:tc>
          <w:tcPr>
            <w:tcW w:w="279" w:type="dxa"/>
          </w:tcPr>
          <w:p w14:paraId="3A6FC5DA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6D060459" w14:textId="57371E79" w:rsidR="0055264B" w:rsidRPr="00987A8A" w:rsidRDefault="00987A8A" w:rsidP="00987A8A">
            <w:pPr>
              <w:jc w:val="center"/>
              <w:rPr>
                <w:b/>
              </w:rPr>
            </w:pPr>
            <w:r w:rsidRPr="00987A8A">
              <w:rPr>
                <w:b/>
              </w:rPr>
              <w:t>0.16</w:t>
            </w:r>
          </w:p>
        </w:tc>
        <w:tc>
          <w:tcPr>
            <w:tcW w:w="1276" w:type="dxa"/>
          </w:tcPr>
          <w:p w14:paraId="1AE1C777" w14:textId="3B4C051C" w:rsidR="0055264B" w:rsidRPr="00987A8A" w:rsidRDefault="00987A8A" w:rsidP="0055264B">
            <w:pPr>
              <w:jc w:val="center"/>
              <w:rPr>
                <w:b/>
              </w:rPr>
            </w:pPr>
            <w:r w:rsidRPr="00987A8A">
              <w:rPr>
                <w:b/>
              </w:rPr>
              <w:t>0.002</w:t>
            </w:r>
          </w:p>
        </w:tc>
      </w:tr>
      <w:tr w:rsidR="0055264B" w14:paraId="49557F18" w14:textId="77777777" w:rsidTr="00084686">
        <w:tc>
          <w:tcPr>
            <w:tcW w:w="976" w:type="dxa"/>
          </w:tcPr>
          <w:p w14:paraId="439981AA" w14:textId="77777777" w:rsidR="0055264B" w:rsidRDefault="0055264B" w:rsidP="0055264B"/>
        </w:tc>
        <w:tc>
          <w:tcPr>
            <w:tcW w:w="2570" w:type="dxa"/>
            <w:gridSpan w:val="4"/>
          </w:tcPr>
          <w:p w14:paraId="731033BE" w14:textId="3C5F4FDB" w:rsidR="0055264B" w:rsidRDefault="0055264B" w:rsidP="0055264B">
            <w:r w:rsidRPr="00BE6AB1">
              <w:rPr>
                <w:rFonts w:cstheme="minorHAnsi"/>
              </w:rPr>
              <w:t>Cognitive and perceptual dysregulation</w:t>
            </w:r>
          </w:p>
        </w:tc>
        <w:tc>
          <w:tcPr>
            <w:tcW w:w="1186" w:type="dxa"/>
          </w:tcPr>
          <w:p w14:paraId="4F9DE9D2" w14:textId="0B70AE72" w:rsidR="0055264B" w:rsidRPr="00D50338" w:rsidRDefault="00D50338" w:rsidP="0055264B">
            <w:pPr>
              <w:jc w:val="center"/>
              <w:rPr>
                <w:b/>
              </w:rPr>
            </w:pPr>
            <w:r w:rsidRPr="00D50338">
              <w:rPr>
                <w:b/>
              </w:rPr>
              <w:t>0.28</w:t>
            </w:r>
          </w:p>
        </w:tc>
        <w:tc>
          <w:tcPr>
            <w:tcW w:w="1220" w:type="dxa"/>
          </w:tcPr>
          <w:p w14:paraId="78200968" w14:textId="5560FA3C" w:rsidR="0055264B" w:rsidRPr="00D50338" w:rsidRDefault="00D50338" w:rsidP="0055264B">
            <w:pPr>
              <w:jc w:val="center"/>
              <w:rPr>
                <w:b/>
              </w:rPr>
            </w:pPr>
            <w:r w:rsidRPr="00D50338">
              <w:rPr>
                <w:b/>
              </w:rPr>
              <w:t>&lt;0.001</w:t>
            </w:r>
          </w:p>
        </w:tc>
        <w:tc>
          <w:tcPr>
            <w:tcW w:w="279" w:type="dxa"/>
          </w:tcPr>
          <w:p w14:paraId="0015DF1C" w14:textId="77777777" w:rsidR="0055264B" w:rsidRDefault="0055264B" w:rsidP="0055264B">
            <w:pPr>
              <w:jc w:val="center"/>
            </w:pPr>
          </w:p>
        </w:tc>
        <w:tc>
          <w:tcPr>
            <w:tcW w:w="823" w:type="dxa"/>
          </w:tcPr>
          <w:p w14:paraId="621CE041" w14:textId="6B09CE0E" w:rsidR="0055264B" w:rsidRPr="00987A8A" w:rsidRDefault="00987A8A" w:rsidP="0055264B">
            <w:pPr>
              <w:jc w:val="center"/>
              <w:rPr>
                <w:b/>
              </w:rPr>
            </w:pPr>
            <w:r w:rsidRPr="00987A8A">
              <w:rPr>
                <w:b/>
              </w:rPr>
              <w:t>0.13</w:t>
            </w:r>
          </w:p>
        </w:tc>
        <w:tc>
          <w:tcPr>
            <w:tcW w:w="1276" w:type="dxa"/>
          </w:tcPr>
          <w:p w14:paraId="08D40877" w14:textId="41F6786C" w:rsidR="0055264B" w:rsidRPr="00987A8A" w:rsidRDefault="00987A8A" w:rsidP="0055264B">
            <w:pPr>
              <w:jc w:val="center"/>
              <w:rPr>
                <w:b/>
              </w:rPr>
            </w:pPr>
            <w:r w:rsidRPr="00987A8A">
              <w:rPr>
                <w:b/>
              </w:rPr>
              <w:t>0.038</w:t>
            </w:r>
          </w:p>
        </w:tc>
      </w:tr>
    </w:tbl>
    <w:p w14:paraId="0BDB9714" w14:textId="023F983C" w:rsidR="00D2574D" w:rsidRDefault="00D2574D" w:rsidP="00D2574D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5CBFF197" w14:textId="77777777" w:rsidR="00D2574D" w:rsidRDefault="00D2574D" w:rsidP="00D2574D">
      <w:pPr>
        <w:tabs>
          <w:tab w:val="left" w:pos="1170"/>
        </w:tabs>
      </w:pPr>
    </w:p>
    <w:p w14:paraId="2F5AC940" w14:textId="77777777" w:rsidR="00D21CCE" w:rsidRDefault="00D21CCE" w:rsidP="00D21CCE">
      <w:pPr>
        <w:pStyle w:val="Heading2"/>
      </w:pPr>
      <w:bookmarkStart w:id="14" w:name="_Toc120018736"/>
      <w:r>
        <w:t>Step 3: Results for composite path model</w:t>
      </w:r>
      <w:bookmarkEnd w:id="14"/>
    </w:p>
    <w:p w14:paraId="0E86E5A1" w14:textId="09BC1D66" w:rsidR="00D2574D" w:rsidRDefault="00EF0EA0" w:rsidP="00D2574D">
      <w:r>
        <w:t>Table 19</w:t>
      </w:r>
    </w:p>
    <w:p w14:paraId="68240350" w14:textId="66D4A8CC" w:rsidR="00D2574D" w:rsidRPr="00D92C35" w:rsidRDefault="00D2574D" w:rsidP="00D2574D">
      <w:pPr>
        <w:rPr>
          <w:i/>
          <w:iCs/>
        </w:rPr>
      </w:pPr>
      <w:r w:rsidRPr="00D92C35">
        <w:rPr>
          <w:i/>
          <w:iCs/>
        </w:rPr>
        <w:t>Path model fit statistics</w:t>
      </w:r>
      <w:r>
        <w:rPr>
          <w:i/>
          <w:iCs/>
        </w:rPr>
        <w:t xml:space="preserve"> to pr</w:t>
      </w:r>
      <w:r w:rsidRPr="00D92C35">
        <w:rPr>
          <w:i/>
          <w:iCs/>
        </w:rPr>
        <w:t>edict</w:t>
      </w:r>
      <w:r>
        <w:rPr>
          <w:i/>
          <w:iCs/>
        </w:rPr>
        <w:t xml:space="preserve"> purging</w:t>
      </w:r>
      <w:r w:rsidRPr="00D92C35">
        <w:rPr>
          <w:i/>
          <w:iCs/>
        </w:rPr>
        <w:t xml:space="preserve"> behaviour</w:t>
      </w:r>
      <w:r>
        <w:rPr>
          <w:i/>
          <w:iCs/>
        </w:rPr>
        <w:t xml:space="preserve">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37"/>
        <w:gridCol w:w="1159"/>
        <w:gridCol w:w="1275"/>
        <w:gridCol w:w="2273"/>
      </w:tblGrid>
      <w:tr w:rsidR="00303FD6" w14:paraId="70B6D241" w14:textId="77777777" w:rsidTr="00944889">
        <w:tc>
          <w:tcPr>
            <w:tcW w:w="1276" w:type="dxa"/>
            <w:tcBorders>
              <w:bottom w:val="single" w:sz="4" w:space="0" w:color="auto"/>
            </w:tcBorders>
          </w:tcPr>
          <w:p w14:paraId="2E2BC6A1" w14:textId="77777777" w:rsidR="00303FD6" w:rsidRDefault="00303FD6" w:rsidP="00944889"/>
        </w:tc>
        <w:tc>
          <w:tcPr>
            <w:tcW w:w="1237" w:type="dxa"/>
            <w:tcBorders>
              <w:bottom w:val="single" w:sz="4" w:space="0" w:color="auto"/>
            </w:tcBorders>
          </w:tcPr>
          <w:p w14:paraId="606FE255" w14:textId="77777777" w:rsidR="00303FD6" w:rsidRDefault="00303FD6" w:rsidP="00944889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0E2E393" w14:textId="77777777" w:rsidR="00303FD6" w:rsidRDefault="00303FD6" w:rsidP="00944889">
            <w:pPr>
              <w:jc w:val="center"/>
            </w:pPr>
            <w:r>
              <w:t>CF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415506" w14:textId="77777777" w:rsidR="00303FD6" w:rsidRDefault="00303FD6" w:rsidP="00944889">
            <w:pPr>
              <w:jc w:val="center"/>
            </w:pPr>
            <w:r>
              <w:t>TLI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646779C1" w14:textId="145DF4CB" w:rsidR="00303FD6" w:rsidRDefault="00303FD6" w:rsidP="00944889">
            <w:pPr>
              <w:jc w:val="center"/>
            </w:pPr>
            <w:r>
              <w:t>RMSEA (90% CI)</w:t>
            </w:r>
          </w:p>
        </w:tc>
      </w:tr>
      <w:tr w:rsidR="00303FD6" w14:paraId="0310256B" w14:textId="77777777" w:rsidTr="00944889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0ACEC18" w14:textId="1E89FB74" w:rsidR="00303FD6" w:rsidRDefault="00987A8A" w:rsidP="00944889">
            <w:r>
              <w:t>Males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14:paraId="74EA1E85" w14:textId="39B73A6E" w:rsidR="00303FD6" w:rsidRDefault="00987A8A" w:rsidP="00987A8A">
            <w:pPr>
              <w:jc w:val="center"/>
            </w:pPr>
            <w:r>
              <w:t>6.45</w:t>
            </w:r>
            <w:r w:rsidR="00303FD6">
              <w:t xml:space="preserve"> (</w:t>
            </w:r>
            <w:r>
              <w:t>3</w:t>
            </w:r>
            <w:r w:rsidR="00303FD6"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5EE7298C" w14:textId="103AACC0" w:rsidR="00303FD6" w:rsidRDefault="00303FD6" w:rsidP="00944889">
            <w:pPr>
              <w:jc w:val="center"/>
            </w:pPr>
            <w:r>
              <w:t>0</w:t>
            </w:r>
            <w:r w:rsidR="00987A8A">
              <w:t>.99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531D100" w14:textId="297843EE" w:rsidR="00303FD6" w:rsidRDefault="00303FD6" w:rsidP="00987A8A">
            <w:pPr>
              <w:jc w:val="center"/>
            </w:pPr>
            <w:r>
              <w:t>0.9</w:t>
            </w:r>
            <w:r w:rsidR="00987A8A">
              <w:t>14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432BD17B" w14:textId="36BE1686" w:rsidR="00303FD6" w:rsidRDefault="00303FD6" w:rsidP="00987A8A">
            <w:pPr>
              <w:jc w:val="center"/>
            </w:pPr>
            <w:r>
              <w:t>0</w:t>
            </w:r>
            <w:r w:rsidR="00987A8A">
              <w:t>.08</w:t>
            </w:r>
            <w:r>
              <w:t>3 (0.0</w:t>
            </w:r>
            <w:r w:rsidR="00987A8A">
              <w:t>00</w:t>
            </w:r>
            <w:r>
              <w:t xml:space="preserve"> – 0.</w:t>
            </w:r>
            <w:r w:rsidR="00987A8A">
              <w:t>173</w:t>
            </w:r>
            <w:r>
              <w:t>)</w:t>
            </w:r>
          </w:p>
        </w:tc>
      </w:tr>
      <w:tr w:rsidR="00303FD6" w14:paraId="3C80F74A" w14:textId="77777777" w:rsidTr="00944889">
        <w:tc>
          <w:tcPr>
            <w:tcW w:w="1276" w:type="dxa"/>
            <w:tcBorders>
              <w:top w:val="nil"/>
            </w:tcBorders>
          </w:tcPr>
          <w:p w14:paraId="1D782329" w14:textId="5DBC9627" w:rsidR="00303FD6" w:rsidRDefault="00987A8A" w:rsidP="00944889">
            <w:r>
              <w:t>Fem</w:t>
            </w:r>
            <w:r w:rsidR="00303FD6">
              <w:t>ales</w:t>
            </w:r>
          </w:p>
        </w:tc>
        <w:tc>
          <w:tcPr>
            <w:tcW w:w="1237" w:type="dxa"/>
            <w:tcBorders>
              <w:top w:val="nil"/>
            </w:tcBorders>
          </w:tcPr>
          <w:p w14:paraId="24E99299" w14:textId="5F4341C7" w:rsidR="00303FD6" w:rsidRDefault="00182886" w:rsidP="00987A8A">
            <w:pPr>
              <w:jc w:val="center"/>
            </w:pPr>
            <w:r>
              <w:t>1</w:t>
            </w:r>
            <w:r w:rsidR="00987A8A">
              <w:t>5.42</w:t>
            </w:r>
            <w:r>
              <w:t xml:space="preserve"> (13)</w:t>
            </w:r>
          </w:p>
        </w:tc>
        <w:tc>
          <w:tcPr>
            <w:tcW w:w="1159" w:type="dxa"/>
            <w:tcBorders>
              <w:top w:val="nil"/>
            </w:tcBorders>
          </w:tcPr>
          <w:p w14:paraId="1C368310" w14:textId="0C9085D3" w:rsidR="00303FD6" w:rsidRDefault="00182886" w:rsidP="00944889">
            <w:pPr>
              <w:jc w:val="center"/>
            </w:pPr>
            <w:r>
              <w:t>0</w:t>
            </w:r>
            <w:r w:rsidR="00987A8A">
              <w:t>.995</w:t>
            </w:r>
          </w:p>
        </w:tc>
        <w:tc>
          <w:tcPr>
            <w:tcW w:w="1275" w:type="dxa"/>
            <w:tcBorders>
              <w:top w:val="nil"/>
            </w:tcBorders>
          </w:tcPr>
          <w:p w14:paraId="724EB59B" w14:textId="445A6647" w:rsidR="00303FD6" w:rsidRDefault="00987A8A" w:rsidP="00944889">
            <w:pPr>
              <w:jc w:val="center"/>
            </w:pPr>
            <w:r>
              <w:t>0.995</w:t>
            </w:r>
          </w:p>
        </w:tc>
        <w:tc>
          <w:tcPr>
            <w:tcW w:w="2273" w:type="dxa"/>
            <w:tcBorders>
              <w:top w:val="nil"/>
            </w:tcBorders>
          </w:tcPr>
          <w:p w14:paraId="5099EF5F" w14:textId="614043E9" w:rsidR="00303FD6" w:rsidRDefault="00987A8A" w:rsidP="00987A8A">
            <w:pPr>
              <w:jc w:val="center"/>
            </w:pPr>
            <w:r>
              <w:t>0.043</w:t>
            </w:r>
            <w:r w:rsidR="00182886">
              <w:t xml:space="preserve"> (0.000 – 0.0</w:t>
            </w:r>
            <w:r>
              <w:t>78</w:t>
            </w:r>
            <w:r w:rsidR="00182886">
              <w:t>)</w:t>
            </w:r>
          </w:p>
        </w:tc>
      </w:tr>
    </w:tbl>
    <w:p w14:paraId="2AD34E3E" w14:textId="77777777" w:rsidR="00D2574D" w:rsidRDefault="00D2574D" w:rsidP="00D2574D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3A9B9B50" w14:textId="77777777" w:rsidR="0077716D" w:rsidRDefault="0077716D" w:rsidP="0077716D"/>
    <w:p w14:paraId="6A93FB36" w14:textId="7047D127" w:rsidR="00D2574D" w:rsidRDefault="00EF0EA0" w:rsidP="00D2574D">
      <w:r>
        <w:t>Table 20</w:t>
      </w:r>
    </w:p>
    <w:p w14:paraId="66D97F60" w14:textId="0302F8B9" w:rsidR="00D21CCE" w:rsidRPr="002A1FCD" w:rsidRDefault="00D21CCE" w:rsidP="00D21CCE">
      <w:r>
        <w:rPr>
          <w:i/>
          <w:iCs/>
        </w:rPr>
        <w:t xml:space="preserve">Standardised coefficients for each </w:t>
      </w:r>
      <w:r w:rsidR="00EF0EA0">
        <w:rPr>
          <w:i/>
          <w:iCs/>
        </w:rPr>
        <w:t>PID-5 scale</w:t>
      </w:r>
      <w:r>
        <w:rPr>
          <w:i/>
          <w:iCs/>
        </w:rPr>
        <w:t xml:space="preserve"> in the composite path model predicting </w:t>
      </w:r>
      <w:r w:rsidR="00BF29EB">
        <w:rPr>
          <w:i/>
          <w:iCs/>
        </w:rPr>
        <w:t>purging</w:t>
      </w:r>
      <w:r w:rsidRPr="00D92C35">
        <w:rPr>
          <w:i/>
          <w:iCs/>
        </w:rPr>
        <w:t xml:space="preserve"> </w:t>
      </w:r>
      <w:r>
        <w:rPr>
          <w:i/>
          <w:iCs/>
        </w:rPr>
        <w:t>behaviour 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186"/>
        <w:gridCol w:w="1135"/>
        <w:gridCol w:w="268"/>
        <w:gridCol w:w="1186"/>
        <w:gridCol w:w="1134"/>
      </w:tblGrid>
      <w:tr w:rsidR="0077716D" w14:paraId="3F881BA2" w14:textId="77777777" w:rsidTr="00182886">
        <w:tc>
          <w:tcPr>
            <w:tcW w:w="2460" w:type="dxa"/>
            <w:tcBorders>
              <w:bottom w:val="nil"/>
            </w:tcBorders>
          </w:tcPr>
          <w:p w14:paraId="2DA06013" w14:textId="77777777" w:rsidR="0077716D" w:rsidRDefault="0077716D" w:rsidP="00944889"/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9281F4" w14:textId="6407D95B" w:rsidR="0077716D" w:rsidRDefault="009304DD" w:rsidP="00944889">
            <w:pPr>
              <w:jc w:val="center"/>
            </w:pPr>
            <w:r>
              <w:t>Males</w:t>
            </w:r>
          </w:p>
        </w:tc>
        <w:tc>
          <w:tcPr>
            <w:tcW w:w="268" w:type="dxa"/>
            <w:tcBorders>
              <w:bottom w:val="nil"/>
            </w:tcBorders>
          </w:tcPr>
          <w:p w14:paraId="1B9071AB" w14:textId="77777777" w:rsidR="0077716D" w:rsidRDefault="0077716D" w:rsidP="00944889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562B3" w14:textId="5E6A4ED8" w:rsidR="0077716D" w:rsidRDefault="009304DD" w:rsidP="009304DD">
            <w:pPr>
              <w:jc w:val="center"/>
            </w:pPr>
            <w:r>
              <w:t>Fem</w:t>
            </w:r>
            <w:r w:rsidR="0077716D">
              <w:t>ales</w:t>
            </w:r>
          </w:p>
        </w:tc>
      </w:tr>
      <w:tr w:rsidR="0077716D" w14:paraId="5E3D58F3" w14:textId="77777777" w:rsidTr="00182886"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6398EEF1" w14:textId="77777777" w:rsidR="0077716D" w:rsidRDefault="0077716D" w:rsidP="00944889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D136C43" w14:textId="48D5C180" w:rsidR="0077716D" w:rsidRDefault="006E34DA" w:rsidP="00944889">
            <w:pPr>
              <w:jc w:val="center"/>
            </w:pPr>
            <w: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D2D48F0" w14:textId="77777777" w:rsidR="0077716D" w:rsidRPr="00DB0A5E" w:rsidRDefault="0077716D" w:rsidP="00944889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7D54101A" w14:textId="77777777" w:rsidR="0077716D" w:rsidRDefault="0077716D" w:rsidP="00944889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CFAAB76" w14:textId="3435D82D" w:rsidR="0077716D" w:rsidRDefault="006E34DA" w:rsidP="00944889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9084A3" w14:textId="77777777" w:rsidR="0077716D" w:rsidRPr="00DB0A5E" w:rsidRDefault="0077716D" w:rsidP="00944889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</w:tr>
      <w:tr w:rsidR="00EF0EA0" w14:paraId="5CA0ED1E" w14:textId="77777777" w:rsidTr="00686D56">
        <w:tc>
          <w:tcPr>
            <w:tcW w:w="2460" w:type="dxa"/>
            <w:tcBorders>
              <w:top w:val="nil"/>
              <w:bottom w:val="nil"/>
            </w:tcBorders>
          </w:tcPr>
          <w:p w14:paraId="04881297" w14:textId="724963AA" w:rsidR="00EF0EA0" w:rsidRDefault="00EF0EA0" w:rsidP="00EF0EA0">
            <w:r>
              <w:t>Anhedonia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733DE586" w14:textId="6695D1C1" w:rsidR="00EF0EA0" w:rsidRPr="00686D56" w:rsidRDefault="00EF0EA0" w:rsidP="00EF0EA0">
            <w:pPr>
              <w:jc w:val="center"/>
            </w:pPr>
            <w:r w:rsidRPr="00686D56">
              <w:t>-0.17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289B2823" w14:textId="104A77DF" w:rsidR="00EF0EA0" w:rsidRPr="00686D56" w:rsidRDefault="00EF0EA0" w:rsidP="00EF0EA0">
            <w:pPr>
              <w:jc w:val="center"/>
              <w:rPr>
                <w:iCs/>
              </w:rPr>
            </w:pPr>
            <w:r w:rsidRPr="00686D56">
              <w:rPr>
                <w:iCs/>
              </w:rPr>
              <w:t>0.052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635F9444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64C7CE77" w14:textId="73EBA646" w:rsidR="00EF0EA0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0489C4C" w14:textId="3256CE2E" w:rsidR="00EF0EA0" w:rsidRPr="00DB0A5E" w:rsidRDefault="00EF0EA0" w:rsidP="00EF0EA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EF0EA0" w14:paraId="192AAFA8" w14:textId="77777777" w:rsidTr="00686D56">
        <w:tc>
          <w:tcPr>
            <w:tcW w:w="2460" w:type="dxa"/>
            <w:tcBorders>
              <w:top w:val="nil"/>
              <w:bottom w:val="nil"/>
            </w:tcBorders>
          </w:tcPr>
          <w:p w14:paraId="728A4627" w14:textId="2AADA117" w:rsidR="00EF0EA0" w:rsidRDefault="00EF0EA0" w:rsidP="00EF0EA0">
            <w:r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DB24B3E" w14:textId="564BD116" w:rsidR="00EF0EA0" w:rsidRPr="00686D56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BFD53C6" w14:textId="35A126EA" w:rsidR="00EF0EA0" w:rsidRPr="00686D56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4083D35B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C5030CA" w14:textId="7DC17CE1" w:rsidR="00EF0EA0" w:rsidRPr="00E2098A" w:rsidRDefault="00EF0EA0" w:rsidP="00EF0EA0">
            <w:pPr>
              <w:jc w:val="center"/>
              <w:rPr>
                <w:b/>
              </w:rPr>
            </w:pPr>
            <w:r w:rsidRPr="00E2098A">
              <w:rPr>
                <w:b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6C69FB" w14:textId="58D2089E" w:rsidR="00EF0EA0" w:rsidRPr="00E2098A" w:rsidRDefault="00EF0EA0" w:rsidP="00EF0EA0">
            <w:pPr>
              <w:jc w:val="center"/>
              <w:rPr>
                <w:b/>
              </w:rPr>
            </w:pPr>
            <w:r w:rsidRPr="00E2098A">
              <w:rPr>
                <w:b/>
              </w:rPr>
              <w:t>0.001</w:t>
            </w:r>
          </w:p>
        </w:tc>
      </w:tr>
      <w:tr w:rsidR="00EF0EA0" w14:paraId="62386E28" w14:textId="77777777" w:rsidTr="00686D56">
        <w:tc>
          <w:tcPr>
            <w:tcW w:w="2460" w:type="dxa"/>
            <w:tcBorders>
              <w:top w:val="nil"/>
            </w:tcBorders>
          </w:tcPr>
          <w:p w14:paraId="15A181F9" w14:textId="19B8D26C" w:rsidR="00EF0EA0" w:rsidRDefault="00EF0EA0" w:rsidP="00EF0EA0">
            <w:r>
              <w:rPr>
                <w:rFonts w:eastAsia="Times New Roman" w:cstheme="minorHAnsi"/>
                <w:lang w:eastAsia="en-AU"/>
              </w:rPr>
              <w:t>Eccentricity</w:t>
            </w:r>
          </w:p>
        </w:tc>
        <w:tc>
          <w:tcPr>
            <w:tcW w:w="1186" w:type="dxa"/>
            <w:tcBorders>
              <w:top w:val="nil"/>
            </w:tcBorders>
          </w:tcPr>
          <w:p w14:paraId="7003DAF0" w14:textId="7D94F771" w:rsidR="00EF0EA0" w:rsidRPr="00686D56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</w:tcBorders>
          </w:tcPr>
          <w:p w14:paraId="5EF30CD7" w14:textId="56E5A395" w:rsidR="00EF0EA0" w:rsidRPr="00686D56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</w:tcBorders>
          </w:tcPr>
          <w:p w14:paraId="2D40846D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1F2507CA" w14:textId="15E6CCB0" w:rsidR="00EF0EA0" w:rsidRPr="00E2098A" w:rsidRDefault="00EF0EA0" w:rsidP="00EF0EA0">
            <w:pPr>
              <w:jc w:val="center"/>
            </w:pPr>
            <w:r w:rsidRPr="00E2098A">
              <w:t>-0.00</w:t>
            </w:r>
          </w:p>
        </w:tc>
        <w:tc>
          <w:tcPr>
            <w:tcW w:w="1134" w:type="dxa"/>
            <w:tcBorders>
              <w:top w:val="nil"/>
            </w:tcBorders>
          </w:tcPr>
          <w:p w14:paraId="6AA8A114" w14:textId="32AA0ED9" w:rsidR="00EF0EA0" w:rsidRPr="00E2098A" w:rsidRDefault="00EF0EA0" w:rsidP="00EF0EA0">
            <w:pPr>
              <w:jc w:val="center"/>
            </w:pPr>
            <w:r w:rsidRPr="00E2098A">
              <w:t>0.993</w:t>
            </w:r>
          </w:p>
        </w:tc>
      </w:tr>
      <w:tr w:rsidR="00EF0EA0" w14:paraId="765BDB78" w14:textId="77777777" w:rsidTr="00182886">
        <w:tc>
          <w:tcPr>
            <w:tcW w:w="2460" w:type="dxa"/>
          </w:tcPr>
          <w:p w14:paraId="42A7C5C3" w14:textId="36778EEE" w:rsidR="00EF0EA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motional Lability</w:t>
            </w:r>
          </w:p>
        </w:tc>
        <w:tc>
          <w:tcPr>
            <w:tcW w:w="1186" w:type="dxa"/>
          </w:tcPr>
          <w:p w14:paraId="395A951B" w14:textId="37D9CABA" w:rsidR="00EF0EA0" w:rsidRPr="00686D56" w:rsidRDefault="00EF0EA0" w:rsidP="00EF0EA0">
            <w:pPr>
              <w:jc w:val="center"/>
              <w:rPr>
                <w:bCs/>
              </w:rPr>
            </w:pPr>
            <w:r w:rsidRPr="00686D56">
              <w:rPr>
                <w:bCs/>
              </w:rPr>
              <w:t>0.14</w:t>
            </w:r>
          </w:p>
        </w:tc>
        <w:tc>
          <w:tcPr>
            <w:tcW w:w="1135" w:type="dxa"/>
          </w:tcPr>
          <w:p w14:paraId="63170513" w14:textId="766D27A9" w:rsidR="00EF0EA0" w:rsidRPr="00686D56" w:rsidRDefault="00EF0EA0" w:rsidP="00EF0EA0">
            <w:pPr>
              <w:jc w:val="center"/>
              <w:rPr>
                <w:bCs/>
              </w:rPr>
            </w:pPr>
            <w:r w:rsidRPr="00686D56">
              <w:rPr>
                <w:bCs/>
              </w:rPr>
              <w:t>0.111</w:t>
            </w:r>
          </w:p>
        </w:tc>
        <w:tc>
          <w:tcPr>
            <w:tcW w:w="268" w:type="dxa"/>
          </w:tcPr>
          <w:p w14:paraId="052A82B2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4AE4A381" w14:textId="63932C51" w:rsidR="00EF0EA0" w:rsidRPr="00E2098A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40617896" w14:textId="2018130B" w:rsidR="00EF0EA0" w:rsidRPr="00E2098A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14:paraId="4A4966F0" w14:textId="77777777" w:rsidTr="00182886">
        <w:tc>
          <w:tcPr>
            <w:tcW w:w="2460" w:type="dxa"/>
          </w:tcPr>
          <w:p w14:paraId="29E6D1F8" w14:textId="561C8441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Grandiosity</w:t>
            </w:r>
          </w:p>
        </w:tc>
        <w:tc>
          <w:tcPr>
            <w:tcW w:w="1186" w:type="dxa"/>
          </w:tcPr>
          <w:p w14:paraId="1711DDFB" w14:textId="32CAC1D9" w:rsidR="00EF0EA0" w:rsidRPr="00686D56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237D9338" w14:textId="277B6FAF" w:rsidR="00EF0EA0" w:rsidRPr="00686D56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23858531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545364F8" w14:textId="3931B473" w:rsidR="00EF0EA0" w:rsidRPr="00E2098A" w:rsidRDefault="00EF0EA0" w:rsidP="00EF0EA0">
            <w:pPr>
              <w:jc w:val="center"/>
              <w:rPr>
                <w:b/>
                <w:bCs/>
              </w:rPr>
            </w:pPr>
            <w:r w:rsidRPr="00E2098A">
              <w:rPr>
                <w:b/>
                <w:bCs/>
              </w:rPr>
              <w:t>-0.17</w:t>
            </w:r>
          </w:p>
        </w:tc>
        <w:tc>
          <w:tcPr>
            <w:tcW w:w="1134" w:type="dxa"/>
          </w:tcPr>
          <w:p w14:paraId="1E555277" w14:textId="0004C768" w:rsidR="00EF0EA0" w:rsidRPr="00E2098A" w:rsidRDefault="00EF0EA0" w:rsidP="00EF0EA0">
            <w:pPr>
              <w:jc w:val="center"/>
              <w:rPr>
                <w:b/>
                <w:bCs/>
              </w:rPr>
            </w:pPr>
            <w:r w:rsidRPr="00E2098A">
              <w:rPr>
                <w:b/>
                <w:bCs/>
              </w:rPr>
              <w:t>&lt;0.001</w:t>
            </w:r>
          </w:p>
        </w:tc>
      </w:tr>
      <w:tr w:rsidR="00EF0EA0" w14:paraId="54BB983E" w14:textId="77777777" w:rsidTr="00182886">
        <w:tc>
          <w:tcPr>
            <w:tcW w:w="2460" w:type="dxa"/>
          </w:tcPr>
          <w:p w14:paraId="18876A57" w14:textId="01D0FDE1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mpulsivity</w:t>
            </w:r>
          </w:p>
        </w:tc>
        <w:tc>
          <w:tcPr>
            <w:tcW w:w="1186" w:type="dxa"/>
          </w:tcPr>
          <w:p w14:paraId="1E0751AA" w14:textId="147DF237" w:rsidR="00EF0EA0" w:rsidRPr="00686D56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19D4BA3B" w14:textId="3EC1DA55" w:rsidR="00EF0EA0" w:rsidRPr="00686D56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10F92A40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41D6914C" w14:textId="5C35EDA8" w:rsidR="00EF0EA0" w:rsidRPr="00E2098A" w:rsidRDefault="00EF0EA0" w:rsidP="00EF0EA0">
            <w:pPr>
              <w:jc w:val="center"/>
              <w:rPr>
                <w:b/>
              </w:rPr>
            </w:pPr>
            <w:r w:rsidRPr="00E2098A">
              <w:rPr>
                <w:b/>
              </w:rPr>
              <w:t>0.15</w:t>
            </w:r>
          </w:p>
        </w:tc>
        <w:tc>
          <w:tcPr>
            <w:tcW w:w="1134" w:type="dxa"/>
          </w:tcPr>
          <w:p w14:paraId="5F90E55A" w14:textId="08266E9C" w:rsidR="00EF0EA0" w:rsidRPr="00E2098A" w:rsidRDefault="00EF0EA0" w:rsidP="00EF0EA0">
            <w:pPr>
              <w:jc w:val="center"/>
              <w:rPr>
                <w:b/>
              </w:rPr>
            </w:pPr>
            <w:r w:rsidRPr="00E2098A">
              <w:rPr>
                <w:b/>
              </w:rPr>
              <w:t>0.013</w:t>
            </w:r>
          </w:p>
        </w:tc>
      </w:tr>
      <w:tr w:rsidR="00EF0EA0" w14:paraId="77950F88" w14:textId="77777777" w:rsidTr="00182886">
        <w:tc>
          <w:tcPr>
            <w:tcW w:w="2460" w:type="dxa"/>
          </w:tcPr>
          <w:p w14:paraId="1F5E124A" w14:textId="64A14A4B" w:rsidR="00EF0EA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rresponsibility</w:t>
            </w:r>
          </w:p>
        </w:tc>
        <w:tc>
          <w:tcPr>
            <w:tcW w:w="1186" w:type="dxa"/>
          </w:tcPr>
          <w:p w14:paraId="76F06C68" w14:textId="1409E1FC" w:rsidR="00EF0EA0" w:rsidRPr="00686D56" w:rsidRDefault="00EF0EA0" w:rsidP="00EF0EA0">
            <w:pPr>
              <w:jc w:val="center"/>
            </w:pPr>
            <w:r w:rsidRPr="00686D56">
              <w:t>0.11</w:t>
            </w:r>
          </w:p>
        </w:tc>
        <w:tc>
          <w:tcPr>
            <w:tcW w:w="1135" w:type="dxa"/>
          </w:tcPr>
          <w:p w14:paraId="007BD596" w14:textId="77B431B9" w:rsidR="00EF0EA0" w:rsidRPr="00686D56" w:rsidRDefault="00EF0EA0" w:rsidP="00EF0EA0">
            <w:pPr>
              <w:jc w:val="center"/>
            </w:pPr>
            <w:r w:rsidRPr="00686D56">
              <w:t>0.257</w:t>
            </w:r>
          </w:p>
        </w:tc>
        <w:tc>
          <w:tcPr>
            <w:tcW w:w="268" w:type="dxa"/>
          </w:tcPr>
          <w:p w14:paraId="29BD7C16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654E325B" w14:textId="283D90C6" w:rsidR="00EF0EA0" w:rsidRPr="00E2098A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03EEB4A7" w14:textId="5CE7D505" w:rsidR="00EF0EA0" w:rsidRPr="00E2098A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14:paraId="460670AF" w14:textId="77777777" w:rsidTr="00182886">
        <w:tc>
          <w:tcPr>
            <w:tcW w:w="2460" w:type="dxa"/>
          </w:tcPr>
          <w:p w14:paraId="3BCC679A" w14:textId="3DAD1D78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rceptual Dysregulation</w:t>
            </w:r>
          </w:p>
        </w:tc>
        <w:tc>
          <w:tcPr>
            <w:tcW w:w="1186" w:type="dxa"/>
          </w:tcPr>
          <w:p w14:paraId="2BAF5A0F" w14:textId="2F705BF6" w:rsidR="00EF0EA0" w:rsidRPr="00686D56" w:rsidRDefault="00EF0EA0" w:rsidP="00EF0EA0">
            <w:pPr>
              <w:jc w:val="center"/>
              <w:rPr>
                <w:b/>
                <w:bCs/>
              </w:rPr>
            </w:pPr>
            <w:r w:rsidRPr="00686D56">
              <w:rPr>
                <w:b/>
                <w:bCs/>
              </w:rPr>
              <w:t>0.22</w:t>
            </w:r>
          </w:p>
        </w:tc>
        <w:tc>
          <w:tcPr>
            <w:tcW w:w="1135" w:type="dxa"/>
          </w:tcPr>
          <w:p w14:paraId="011EC67F" w14:textId="522F8C45" w:rsidR="00EF0EA0" w:rsidRPr="00686D56" w:rsidRDefault="00EF0EA0" w:rsidP="00EF0EA0">
            <w:pPr>
              <w:jc w:val="center"/>
              <w:rPr>
                <w:b/>
                <w:bCs/>
              </w:rPr>
            </w:pPr>
            <w:r w:rsidRPr="00686D56">
              <w:rPr>
                <w:b/>
                <w:bCs/>
              </w:rPr>
              <w:t>0.028</w:t>
            </w:r>
          </w:p>
        </w:tc>
        <w:tc>
          <w:tcPr>
            <w:tcW w:w="268" w:type="dxa"/>
          </w:tcPr>
          <w:p w14:paraId="14B1AFD6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7FB352F8" w14:textId="0DD141F4" w:rsidR="00EF0EA0" w:rsidRPr="00E2098A" w:rsidRDefault="00EF0EA0" w:rsidP="00EF0EA0">
            <w:pPr>
              <w:jc w:val="center"/>
            </w:pPr>
            <w:r w:rsidRPr="00E2098A">
              <w:t>0.03</w:t>
            </w:r>
          </w:p>
        </w:tc>
        <w:tc>
          <w:tcPr>
            <w:tcW w:w="1134" w:type="dxa"/>
          </w:tcPr>
          <w:p w14:paraId="1D830293" w14:textId="4256B78C" w:rsidR="00EF0EA0" w:rsidRPr="00E2098A" w:rsidRDefault="00EF0EA0" w:rsidP="00EF0EA0">
            <w:pPr>
              <w:jc w:val="center"/>
            </w:pPr>
            <w:r w:rsidRPr="00E2098A">
              <w:t>0.650</w:t>
            </w:r>
          </w:p>
        </w:tc>
      </w:tr>
      <w:tr w:rsidR="00EF0EA0" w14:paraId="53D2C621" w14:textId="77777777" w:rsidTr="00182886">
        <w:tc>
          <w:tcPr>
            <w:tcW w:w="2460" w:type="dxa"/>
          </w:tcPr>
          <w:p w14:paraId="4F441D5B" w14:textId="4A65CF8A" w:rsidR="00EF0EA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stricted Affectivity</w:t>
            </w:r>
          </w:p>
        </w:tc>
        <w:tc>
          <w:tcPr>
            <w:tcW w:w="1186" w:type="dxa"/>
          </w:tcPr>
          <w:p w14:paraId="03270CEF" w14:textId="18533DC3" w:rsidR="00EF0EA0" w:rsidRPr="00686D56" w:rsidRDefault="00EF0EA0" w:rsidP="00EF0EA0">
            <w:pPr>
              <w:jc w:val="center"/>
              <w:rPr>
                <w:b/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0C27F210" w14:textId="4C7526B3" w:rsidR="00EF0EA0" w:rsidRPr="00686D56" w:rsidRDefault="00EF0EA0" w:rsidP="00EF0EA0">
            <w:pPr>
              <w:jc w:val="center"/>
              <w:rPr>
                <w:b/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737DFCFE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435FA169" w14:textId="5A69391B" w:rsidR="00EF0EA0" w:rsidRPr="00E2098A" w:rsidRDefault="00EF0EA0" w:rsidP="00EF0EA0">
            <w:pPr>
              <w:jc w:val="center"/>
            </w:pPr>
            <w:r w:rsidRPr="00E2098A">
              <w:t>0.03</w:t>
            </w:r>
          </w:p>
        </w:tc>
        <w:tc>
          <w:tcPr>
            <w:tcW w:w="1134" w:type="dxa"/>
          </w:tcPr>
          <w:p w14:paraId="46C02185" w14:textId="47890F4B" w:rsidR="00EF0EA0" w:rsidRPr="00E2098A" w:rsidRDefault="00EF0EA0" w:rsidP="00EF0EA0">
            <w:pPr>
              <w:jc w:val="center"/>
            </w:pPr>
            <w:r w:rsidRPr="00E2098A">
              <w:t>0.489</w:t>
            </w:r>
          </w:p>
        </w:tc>
      </w:tr>
      <w:tr w:rsidR="00EF0EA0" w14:paraId="18960C86" w14:textId="77777777" w:rsidTr="00182886">
        <w:tc>
          <w:tcPr>
            <w:tcW w:w="2460" w:type="dxa"/>
          </w:tcPr>
          <w:p w14:paraId="001DB4A8" w14:textId="3D896553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igid Perfectionism</w:t>
            </w:r>
          </w:p>
        </w:tc>
        <w:tc>
          <w:tcPr>
            <w:tcW w:w="1186" w:type="dxa"/>
          </w:tcPr>
          <w:p w14:paraId="0EA844A9" w14:textId="3F051592" w:rsidR="00EF0EA0" w:rsidRPr="00686D56" w:rsidRDefault="00EF0EA0" w:rsidP="00EF0EA0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685EC0A4" w14:textId="41194D44" w:rsidR="00EF0EA0" w:rsidRPr="00686D56" w:rsidRDefault="00EF0EA0" w:rsidP="00EF0EA0">
            <w:pPr>
              <w:jc w:val="center"/>
              <w:rPr>
                <w:b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16113319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2CE1F1C4" w14:textId="64C94CF2" w:rsidR="00EF0EA0" w:rsidRPr="00E2098A" w:rsidRDefault="00EF0EA0" w:rsidP="00EF0EA0">
            <w:pPr>
              <w:jc w:val="center"/>
              <w:rPr>
                <w:b/>
              </w:rPr>
            </w:pPr>
            <w:r w:rsidRPr="00E2098A">
              <w:rPr>
                <w:b/>
              </w:rPr>
              <w:t>0.16</w:t>
            </w:r>
          </w:p>
        </w:tc>
        <w:tc>
          <w:tcPr>
            <w:tcW w:w="1134" w:type="dxa"/>
          </w:tcPr>
          <w:p w14:paraId="7304C211" w14:textId="29134A47" w:rsidR="00EF0EA0" w:rsidRPr="00E2098A" w:rsidRDefault="00EF0EA0" w:rsidP="00EF0EA0">
            <w:pPr>
              <w:jc w:val="center"/>
              <w:rPr>
                <w:b/>
              </w:rPr>
            </w:pPr>
            <w:r w:rsidRPr="00E2098A">
              <w:rPr>
                <w:b/>
              </w:rPr>
              <w:t>0.001</w:t>
            </w:r>
          </w:p>
        </w:tc>
      </w:tr>
      <w:tr w:rsidR="00EF0EA0" w14:paraId="69D0C636" w14:textId="77777777" w:rsidTr="00182886">
        <w:trPr>
          <w:trHeight w:val="80"/>
        </w:trPr>
        <w:tc>
          <w:tcPr>
            <w:tcW w:w="2460" w:type="dxa"/>
          </w:tcPr>
          <w:p w14:paraId="4F6B3E61" w14:textId="1306E140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isk taking</w:t>
            </w:r>
          </w:p>
        </w:tc>
        <w:tc>
          <w:tcPr>
            <w:tcW w:w="1186" w:type="dxa"/>
          </w:tcPr>
          <w:p w14:paraId="6044F6F0" w14:textId="35AE605D" w:rsidR="00EF0EA0" w:rsidRPr="00686D56" w:rsidRDefault="00EF0EA0" w:rsidP="00EF0EA0">
            <w:pPr>
              <w:jc w:val="center"/>
              <w:rPr>
                <w:b/>
              </w:rPr>
            </w:pPr>
            <w:r w:rsidRPr="00686D56">
              <w:rPr>
                <w:b/>
              </w:rPr>
              <w:t>0.14</w:t>
            </w:r>
          </w:p>
        </w:tc>
        <w:tc>
          <w:tcPr>
            <w:tcW w:w="1135" w:type="dxa"/>
          </w:tcPr>
          <w:p w14:paraId="50C23E03" w14:textId="0FB7A4C9" w:rsidR="00EF0EA0" w:rsidRPr="00686D56" w:rsidRDefault="00EF0EA0" w:rsidP="00EF0EA0">
            <w:pPr>
              <w:jc w:val="center"/>
              <w:rPr>
                <w:b/>
              </w:rPr>
            </w:pPr>
            <w:r w:rsidRPr="00686D56">
              <w:rPr>
                <w:b/>
              </w:rPr>
              <w:t>0.047</w:t>
            </w:r>
          </w:p>
        </w:tc>
        <w:tc>
          <w:tcPr>
            <w:tcW w:w="268" w:type="dxa"/>
          </w:tcPr>
          <w:p w14:paraId="46D1D759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7B3F5E80" w14:textId="50F94FD8" w:rsidR="00EF0EA0" w:rsidRPr="00E2098A" w:rsidRDefault="00EF0EA0" w:rsidP="00EF0EA0">
            <w:pPr>
              <w:jc w:val="center"/>
            </w:pPr>
            <w:r w:rsidRPr="00E2098A">
              <w:t>0.06</w:t>
            </w:r>
          </w:p>
        </w:tc>
        <w:tc>
          <w:tcPr>
            <w:tcW w:w="1134" w:type="dxa"/>
          </w:tcPr>
          <w:p w14:paraId="4919474A" w14:textId="11711C51" w:rsidR="00EF0EA0" w:rsidRPr="00E2098A" w:rsidRDefault="00EF0EA0" w:rsidP="00EF0EA0">
            <w:pPr>
              <w:jc w:val="center"/>
            </w:pPr>
            <w:r w:rsidRPr="00E2098A">
              <w:t>0.350</w:t>
            </w:r>
          </w:p>
        </w:tc>
      </w:tr>
      <w:tr w:rsidR="00EF0EA0" w14:paraId="7C103BD0" w14:textId="77777777" w:rsidTr="00182886">
        <w:tc>
          <w:tcPr>
            <w:tcW w:w="2460" w:type="dxa"/>
          </w:tcPr>
          <w:p w14:paraId="0950E7C7" w14:textId="01D27F7F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AE658C">
              <w:rPr>
                <w:rFonts w:eastAsia="Times New Roman" w:cstheme="minorHAnsi"/>
                <w:lang w:eastAsia="en-AU"/>
              </w:rPr>
              <w:t>Suspiciousness</w:t>
            </w:r>
          </w:p>
        </w:tc>
        <w:tc>
          <w:tcPr>
            <w:tcW w:w="1186" w:type="dxa"/>
          </w:tcPr>
          <w:p w14:paraId="7FD86ED1" w14:textId="7A8E54C7" w:rsidR="00EF0EA0" w:rsidRPr="00686D56" w:rsidRDefault="00EF0EA0" w:rsidP="00EF0EA0">
            <w:pPr>
              <w:jc w:val="center"/>
            </w:pPr>
            <w:r w:rsidRPr="00686D56">
              <w:t>0.04</w:t>
            </w:r>
          </w:p>
        </w:tc>
        <w:tc>
          <w:tcPr>
            <w:tcW w:w="1135" w:type="dxa"/>
          </w:tcPr>
          <w:p w14:paraId="2D204A9A" w14:textId="54D54F82" w:rsidR="00EF0EA0" w:rsidRPr="00686D56" w:rsidRDefault="00EF0EA0" w:rsidP="00EF0EA0">
            <w:pPr>
              <w:jc w:val="center"/>
            </w:pPr>
            <w:r w:rsidRPr="00686D56">
              <w:t>0.662</w:t>
            </w:r>
          </w:p>
        </w:tc>
        <w:tc>
          <w:tcPr>
            <w:tcW w:w="268" w:type="dxa"/>
          </w:tcPr>
          <w:p w14:paraId="4ADAC764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4620322D" w14:textId="06069825" w:rsidR="00EF0EA0" w:rsidRPr="00E2098A" w:rsidRDefault="00EF0EA0" w:rsidP="00EF0EA0">
            <w:pPr>
              <w:jc w:val="center"/>
              <w:rPr>
                <w:b/>
              </w:rPr>
            </w:pPr>
            <w:r w:rsidRPr="00E2098A">
              <w:rPr>
                <w:b/>
              </w:rPr>
              <w:t>0.14</w:t>
            </w:r>
          </w:p>
        </w:tc>
        <w:tc>
          <w:tcPr>
            <w:tcW w:w="1134" w:type="dxa"/>
          </w:tcPr>
          <w:p w14:paraId="5C31C2EF" w14:textId="65A96EBE" w:rsidR="00EF0EA0" w:rsidRPr="00E2098A" w:rsidRDefault="00EF0EA0" w:rsidP="00EF0EA0">
            <w:pPr>
              <w:jc w:val="center"/>
              <w:rPr>
                <w:b/>
              </w:rPr>
            </w:pPr>
            <w:r w:rsidRPr="00E2098A">
              <w:rPr>
                <w:b/>
              </w:rPr>
              <w:t>0.017</w:t>
            </w:r>
          </w:p>
        </w:tc>
      </w:tr>
      <w:tr w:rsidR="00EF0EA0" w14:paraId="7A7E41E6" w14:textId="77777777" w:rsidTr="00182886">
        <w:tc>
          <w:tcPr>
            <w:tcW w:w="2460" w:type="dxa"/>
          </w:tcPr>
          <w:p w14:paraId="15D39779" w14:textId="2FB34C9D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nusual Beliefs and Experiences</w:t>
            </w:r>
          </w:p>
        </w:tc>
        <w:tc>
          <w:tcPr>
            <w:tcW w:w="1186" w:type="dxa"/>
          </w:tcPr>
          <w:p w14:paraId="7166A8A3" w14:textId="5FB228B3" w:rsidR="00EF0EA0" w:rsidRPr="00686D56" w:rsidRDefault="00EF0EA0" w:rsidP="00EF0EA0">
            <w:pPr>
              <w:jc w:val="center"/>
            </w:pPr>
            <w:r w:rsidRPr="00686D56">
              <w:t>0.08</w:t>
            </w:r>
          </w:p>
        </w:tc>
        <w:tc>
          <w:tcPr>
            <w:tcW w:w="1135" w:type="dxa"/>
          </w:tcPr>
          <w:p w14:paraId="0A607173" w14:textId="44738F56" w:rsidR="00EF0EA0" w:rsidRPr="00686D56" w:rsidRDefault="00EF0EA0" w:rsidP="00EF0EA0">
            <w:pPr>
              <w:jc w:val="center"/>
            </w:pPr>
            <w:r w:rsidRPr="00686D56">
              <w:t>0.398</w:t>
            </w:r>
          </w:p>
        </w:tc>
        <w:tc>
          <w:tcPr>
            <w:tcW w:w="268" w:type="dxa"/>
          </w:tcPr>
          <w:p w14:paraId="30ED028C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0F87906D" w14:textId="6FF44843" w:rsidR="00EF0EA0" w:rsidRPr="00E2098A" w:rsidRDefault="00EF0EA0" w:rsidP="00EF0EA0">
            <w:pPr>
              <w:jc w:val="center"/>
              <w:rPr>
                <w:bCs/>
              </w:rPr>
            </w:pPr>
            <w:r w:rsidRPr="00E2098A">
              <w:rPr>
                <w:bCs/>
              </w:rPr>
              <w:t>0.09</w:t>
            </w:r>
          </w:p>
        </w:tc>
        <w:tc>
          <w:tcPr>
            <w:tcW w:w="1134" w:type="dxa"/>
          </w:tcPr>
          <w:p w14:paraId="5EBC57B9" w14:textId="6A7A2706" w:rsidR="00EF0EA0" w:rsidRPr="00E2098A" w:rsidRDefault="00EF0EA0" w:rsidP="00EF0EA0">
            <w:pPr>
              <w:jc w:val="center"/>
              <w:rPr>
                <w:bCs/>
              </w:rPr>
            </w:pPr>
            <w:r w:rsidRPr="00E2098A">
              <w:rPr>
                <w:bCs/>
              </w:rPr>
              <w:t>0.175</w:t>
            </w:r>
          </w:p>
        </w:tc>
      </w:tr>
    </w:tbl>
    <w:p w14:paraId="682F563E" w14:textId="77777777" w:rsidR="006E34DA" w:rsidRDefault="006E34DA" w:rsidP="006E34DA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22A17249" w14:textId="77777777" w:rsidR="0077716D" w:rsidRDefault="0077716D" w:rsidP="00D2574D"/>
    <w:p w14:paraId="5F66BBF5" w14:textId="77777777" w:rsidR="00BF29EB" w:rsidRDefault="00BF29EB" w:rsidP="00BF29EB">
      <w:pPr>
        <w:pStyle w:val="Heading2"/>
      </w:pPr>
      <w:bookmarkStart w:id="15" w:name="_Toc120018737"/>
      <w:r>
        <w:t>Step 4: Composite path model predicting Body Dissatisfaction</w:t>
      </w:r>
      <w:bookmarkEnd w:id="15"/>
    </w:p>
    <w:p w14:paraId="7CB9A331" w14:textId="58A2445A" w:rsidR="00D2574D" w:rsidRDefault="00EF0EA0" w:rsidP="00D2574D">
      <w:r>
        <w:t>Table 21</w:t>
      </w:r>
    </w:p>
    <w:p w14:paraId="78B68BA1" w14:textId="31A73400" w:rsidR="00D2574D" w:rsidRPr="00786186" w:rsidRDefault="006E34DA" w:rsidP="00D2574D">
      <w:r>
        <w:rPr>
          <w:i/>
          <w:iCs/>
        </w:rPr>
        <w:t>Purging</w:t>
      </w:r>
      <w:r w:rsidRPr="00D92C35">
        <w:rPr>
          <w:i/>
          <w:iCs/>
        </w:rPr>
        <w:t xml:space="preserve"> </w:t>
      </w:r>
      <w:r w:rsidR="00D2574D" w:rsidRPr="00D92C35">
        <w:rPr>
          <w:i/>
          <w:iCs/>
        </w:rPr>
        <w:t>Path model fit statistics</w:t>
      </w:r>
      <w:r w:rsidR="00D2574D">
        <w:rPr>
          <w:i/>
          <w:iCs/>
        </w:rPr>
        <w:t xml:space="preserve"> to pr</w:t>
      </w:r>
      <w:r w:rsidR="00D2574D" w:rsidRPr="00D92C35">
        <w:rPr>
          <w:i/>
          <w:iCs/>
        </w:rPr>
        <w:t>edict</w:t>
      </w:r>
      <w:r w:rsidR="00D2574D">
        <w:rPr>
          <w:i/>
          <w:iCs/>
        </w:rPr>
        <w:t xml:space="preserve"> Body Dissatisfaction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0"/>
        <w:gridCol w:w="718"/>
        <w:gridCol w:w="724"/>
        <w:gridCol w:w="2698"/>
      </w:tblGrid>
      <w:tr w:rsidR="00703028" w:rsidRPr="001D2DE2" w14:paraId="292018E1" w14:textId="77777777" w:rsidTr="0094488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FF6561" w14:textId="77777777" w:rsidR="00703028" w:rsidRPr="001D2DE2" w:rsidRDefault="00703028" w:rsidP="00944889"/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5BE10C95" w14:textId="77777777" w:rsidR="00703028" w:rsidRPr="001D2DE2" w:rsidRDefault="00703028" w:rsidP="00944889">
            <w:pPr>
              <w:jc w:val="center"/>
            </w:pPr>
            <w:r w:rsidRPr="001D2DE2">
              <w:rPr>
                <w:rFonts w:cstheme="minorHAnsi"/>
              </w:rPr>
              <w:t>χ</w:t>
            </w:r>
            <w:r w:rsidRPr="001D2DE2">
              <w:rPr>
                <w:rFonts w:cstheme="minorHAnsi"/>
                <w:vertAlign w:val="superscript"/>
              </w:rPr>
              <w:t xml:space="preserve">2 </w:t>
            </w:r>
            <w:r w:rsidRPr="001D2DE2">
              <w:rPr>
                <w:rFonts w:cstheme="minorHAnsi"/>
              </w:rPr>
              <w:t>(</w:t>
            </w:r>
            <w:r w:rsidRPr="001D2DE2">
              <w:rPr>
                <w:rFonts w:cstheme="minorHAnsi"/>
                <w:i/>
                <w:iCs/>
              </w:rPr>
              <w:t>df</w:t>
            </w:r>
            <w:r w:rsidRPr="001D2DE2"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0CAB782" w14:textId="77777777" w:rsidR="00703028" w:rsidRPr="001D2DE2" w:rsidRDefault="00703028" w:rsidP="00944889">
            <w:pPr>
              <w:jc w:val="center"/>
            </w:pPr>
            <w:r w:rsidRPr="001D2DE2">
              <w:t>CF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2BEEEBB7" w14:textId="77777777" w:rsidR="00703028" w:rsidRPr="001D2DE2" w:rsidRDefault="00703028" w:rsidP="00944889">
            <w:pPr>
              <w:jc w:val="center"/>
            </w:pPr>
            <w:r w:rsidRPr="001D2DE2">
              <w:t>TLI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07D59E21" w14:textId="7682BB97" w:rsidR="00703028" w:rsidRPr="001D2DE2" w:rsidRDefault="00703028" w:rsidP="00944889">
            <w:pPr>
              <w:jc w:val="center"/>
            </w:pPr>
            <w:r w:rsidRPr="001D2DE2">
              <w:t>RMSEA</w:t>
            </w:r>
          </w:p>
        </w:tc>
      </w:tr>
      <w:tr w:rsidR="00703028" w:rsidRPr="001D2DE2" w14:paraId="6702DCB9" w14:textId="77777777" w:rsidTr="00944889">
        <w:tc>
          <w:tcPr>
            <w:tcW w:w="993" w:type="dxa"/>
            <w:tcBorders>
              <w:top w:val="single" w:sz="4" w:space="0" w:color="auto"/>
            </w:tcBorders>
          </w:tcPr>
          <w:p w14:paraId="4F672EC1" w14:textId="3344ACAA" w:rsidR="00703028" w:rsidRPr="001D2DE2" w:rsidRDefault="000D78C2" w:rsidP="00944889">
            <w:r>
              <w:t>M</w:t>
            </w:r>
            <w:r w:rsidR="00703028" w:rsidRPr="001D2DE2">
              <w:t>ale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447972BC" w14:textId="270F5F1B" w:rsidR="00703028" w:rsidRPr="001D2DE2" w:rsidRDefault="000D78C2" w:rsidP="000D78C2">
            <w:pPr>
              <w:jc w:val="center"/>
            </w:pPr>
            <w:r>
              <w:t xml:space="preserve">11.96 </w:t>
            </w:r>
            <w:r w:rsidR="00703028">
              <w:t>(</w:t>
            </w:r>
            <w:r>
              <w:t>7</w:t>
            </w:r>
            <w:r w:rsidR="00703028">
              <w:t>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0CF122E7" w14:textId="527C5387" w:rsidR="00703028" w:rsidRPr="001D2DE2" w:rsidRDefault="00703028" w:rsidP="000D78C2">
            <w:pPr>
              <w:jc w:val="center"/>
            </w:pPr>
            <w:r>
              <w:t>0.98</w:t>
            </w:r>
            <w:r w:rsidR="000D78C2">
              <w:t>8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9D4BE6E" w14:textId="57DB8C9C" w:rsidR="00703028" w:rsidRPr="001D2DE2" w:rsidRDefault="00703028" w:rsidP="000D78C2">
            <w:pPr>
              <w:jc w:val="center"/>
            </w:pPr>
            <w:r>
              <w:t>0.93</w:t>
            </w:r>
            <w:r w:rsidR="000D78C2">
              <w:t>6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119A4983" w14:textId="01B64261" w:rsidR="00703028" w:rsidRPr="001D2DE2" w:rsidRDefault="00703028" w:rsidP="000D78C2">
            <w:pPr>
              <w:jc w:val="center"/>
            </w:pPr>
            <w:r>
              <w:t>0.0</w:t>
            </w:r>
            <w:r w:rsidR="000D78C2">
              <w:t>65</w:t>
            </w:r>
            <w:r>
              <w:t xml:space="preserve"> (0.0</w:t>
            </w:r>
            <w:r w:rsidR="000D78C2">
              <w:t>00</w:t>
            </w:r>
            <w:r>
              <w:t xml:space="preserve"> – 0.</w:t>
            </w:r>
            <w:r w:rsidR="000D78C2">
              <w:t>127</w:t>
            </w:r>
            <w:r>
              <w:t>)</w:t>
            </w:r>
          </w:p>
        </w:tc>
      </w:tr>
      <w:tr w:rsidR="00703028" w:rsidRPr="001D2DE2" w14:paraId="747388FC" w14:textId="77777777" w:rsidTr="00944889">
        <w:tc>
          <w:tcPr>
            <w:tcW w:w="993" w:type="dxa"/>
          </w:tcPr>
          <w:p w14:paraId="73DA9B41" w14:textId="0878E2F4" w:rsidR="00703028" w:rsidRPr="001D2DE2" w:rsidRDefault="000D78C2" w:rsidP="00944889">
            <w:r>
              <w:t>Fem</w:t>
            </w:r>
            <w:r w:rsidR="00703028" w:rsidRPr="001D2DE2">
              <w:t>ales</w:t>
            </w:r>
          </w:p>
        </w:tc>
        <w:tc>
          <w:tcPr>
            <w:tcW w:w="1520" w:type="dxa"/>
          </w:tcPr>
          <w:p w14:paraId="2483004E" w14:textId="4AEE8659" w:rsidR="00703028" w:rsidRPr="001D2DE2" w:rsidRDefault="000D78C2" w:rsidP="000D78C2">
            <w:pPr>
              <w:jc w:val="center"/>
            </w:pPr>
            <w:r>
              <w:t xml:space="preserve">27.09 </w:t>
            </w:r>
            <w:r w:rsidR="00934746">
              <w:t>(</w:t>
            </w:r>
            <w:r>
              <w:t>17</w:t>
            </w:r>
            <w:r w:rsidR="00934746">
              <w:t>)</w:t>
            </w:r>
          </w:p>
        </w:tc>
        <w:tc>
          <w:tcPr>
            <w:tcW w:w="718" w:type="dxa"/>
          </w:tcPr>
          <w:p w14:paraId="762FD63A" w14:textId="2E801613" w:rsidR="00703028" w:rsidRPr="001D2DE2" w:rsidRDefault="00934746" w:rsidP="000D78C2">
            <w:pPr>
              <w:jc w:val="center"/>
            </w:pPr>
            <w:r>
              <w:t>0.9</w:t>
            </w:r>
            <w:r w:rsidR="000D78C2">
              <w:t>92</w:t>
            </w:r>
          </w:p>
        </w:tc>
        <w:tc>
          <w:tcPr>
            <w:tcW w:w="724" w:type="dxa"/>
          </w:tcPr>
          <w:p w14:paraId="243A71D2" w14:textId="347380C9" w:rsidR="00703028" w:rsidRPr="001D2DE2" w:rsidRDefault="00934746" w:rsidP="000D78C2">
            <w:pPr>
              <w:jc w:val="center"/>
            </w:pPr>
            <w:r>
              <w:t>0.9</w:t>
            </w:r>
            <w:r w:rsidR="000D78C2">
              <w:t>70</w:t>
            </w:r>
          </w:p>
        </w:tc>
        <w:tc>
          <w:tcPr>
            <w:tcW w:w="2698" w:type="dxa"/>
          </w:tcPr>
          <w:p w14:paraId="712D5DC7" w14:textId="5046E676" w:rsidR="00703028" w:rsidRPr="001D2DE2" w:rsidRDefault="00934746" w:rsidP="000D78C2">
            <w:pPr>
              <w:jc w:val="center"/>
            </w:pPr>
            <w:r>
              <w:t>0.0</w:t>
            </w:r>
            <w:r w:rsidR="000D78C2">
              <w:t>39</w:t>
            </w:r>
            <w:r>
              <w:t xml:space="preserve"> (0.00</w:t>
            </w:r>
            <w:r w:rsidR="000D78C2">
              <w:t>0</w:t>
            </w:r>
            <w:r>
              <w:t xml:space="preserve"> – 0.0</w:t>
            </w:r>
            <w:r w:rsidR="000D78C2">
              <w:t>65</w:t>
            </w:r>
            <w:r>
              <w:t>)</w:t>
            </w:r>
          </w:p>
        </w:tc>
      </w:tr>
    </w:tbl>
    <w:p w14:paraId="11EA6664" w14:textId="77777777" w:rsidR="006E34DA" w:rsidRDefault="006E34DA" w:rsidP="006E34DA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0F5B28C1" w14:textId="4F3CCDD4" w:rsidR="0077716D" w:rsidRDefault="0077716D" w:rsidP="0077716D"/>
    <w:p w14:paraId="292064E2" w14:textId="550D9514" w:rsidR="006E34DA" w:rsidRDefault="00EF0EA0" w:rsidP="006E34DA">
      <w:r>
        <w:t>Table 22</w:t>
      </w:r>
    </w:p>
    <w:p w14:paraId="5ACB0964" w14:textId="05FCF038" w:rsidR="006E34DA" w:rsidRPr="002A1FCD" w:rsidRDefault="006E34DA" w:rsidP="006E34DA">
      <w:r>
        <w:rPr>
          <w:i/>
          <w:iCs/>
        </w:rPr>
        <w:t xml:space="preserve">Standardised coefficients for each </w:t>
      </w:r>
      <w:r w:rsidR="00063021">
        <w:rPr>
          <w:i/>
          <w:iCs/>
        </w:rPr>
        <w:t>PID-5 scale</w:t>
      </w:r>
      <w:r>
        <w:rPr>
          <w:i/>
          <w:iCs/>
        </w:rPr>
        <w:t xml:space="preserve"> from the purging</w:t>
      </w:r>
      <w:r w:rsidRPr="00D92C35">
        <w:rPr>
          <w:i/>
          <w:iCs/>
        </w:rPr>
        <w:t xml:space="preserve"> behaviour</w:t>
      </w:r>
      <w:r>
        <w:rPr>
          <w:i/>
          <w:iCs/>
        </w:rPr>
        <w:t xml:space="preserve"> model and age as predictors of Body Dissatisfaction 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186"/>
        <w:gridCol w:w="1135"/>
        <w:gridCol w:w="719"/>
        <w:gridCol w:w="1186"/>
        <w:gridCol w:w="1134"/>
      </w:tblGrid>
      <w:tr w:rsidR="00BF5134" w14:paraId="28B9F8F6" w14:textId="77777777" w:rsidTr="009E297D">
        <w:tc>
          <w:tcPr>
            <w:tcW w:w="2460" w:type="dxa"/>
            <w:tcBorders>
              <w:bottom w:val="nil"/>
            </w:tcBorders>
          </w:tcPr>
          <w:p w14:paraId="75ECC1AB" w14:textId="77777777" w:rsidR="00BF5134" w:rsidRDefault="00BF5134" w:rsidP="00944889"/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EA8F2" w14:textId="687B95F4" w:rsidR="00BF5134" w:rsidRDefault="00063021" w:rsidP="00063021">
            <w:pPr>
              <w:jc w:val="center"/>
            </w:pPr>
            <w:r>
              <w:t>Males</w:t>
            </w:r>
          </w:p>
        </w:tc>
        <w:tc>
          <w:tcPr>
            <w:tcW w:w="719" w:type="dxa"/>
            <w:tcBorders>
              <w:bottom w:val="nil"/>
            </w:tcBorders>
          </w:tcPr>
          <w:p w14:paraId="11340E14" w14:textId="77777777" w:rsidR="00BF5134" w:rsidRDefault="00BF5134" w:rsidP="00944889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0CD7A8" w14:textId="3367DC7D" w:rsidR="00BF5134" w:rsidRDefault="00063021" w:rsidP="00063021">
            <w:pPr>
              <w:jc w:val="center"/>
            </w:pPr>
            <w:r>
              <w:t>Fem</w:t>
            </w:r>
            <w:r w:rsidR="00BF5134">
              <w:t>ales</w:t>
            </w:r>
          </w:p>
        </w:tc>
      </w:tr>
      <w:tr w:rsidR="00BF5134" w14:paraId="221F41D5" w14:textId="77777777" w:rsidTr="009E297D"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0190C04D" w14:textId="77777777" w:rsidR="00BF5134" w:rsidRDefault="00BF5134" w:rsidP="00944889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92DEFAA" w14:textId="462FF07C" w:rsidR="00BF5134" w:rsidRDefault="006E34DA" w:rsidP="00944889">
            <w:pPr>
              <w:jc w:val="center"/>
            </w:pPr>
            <w: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2500E3F" w14:textId="77777777" w:rsidR="00BF5134" w:rsidRPr="00DB0A5E" w:rsidRDefault="00BF5134" w:rsidP="00944889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343F62CA" w14:textId="77777777" w:rsidR="00BF5134" w:rsidRDefault="00BF5134" w:rsidP="00944889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EBD9DB8" w14:textId="30D52FB9" w:rsidR="00BF5134" w:rsidRDefault="006E34DA" w:rsidP="00944889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58A0D7" w14:textId="77777777" w:rsidR="00BF5134" w:rsidRPr="00DB0A5E" w:rsidRDefault="00BF5134" w:rsidP="00944889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</w:tr>
      <w:tr w:rsidR="00EF0EA0" w14:paraId="2AE9E7B3" w14:textId="77777777" w:rsidTr="009E297D">
        <w:tc>
          <w:tcPr>
            <w:tcW w:w="2460" w:type="dxa"/>
            <w:tcBorders>
              <w:top w:val="single" w:sz="4" w:space="0" w:color="auto"/>
            </w:tcBorders>
          </w:tcPr>
          <w:p w14:paraId="242D472C" w14:textId="68AB5EAE" w:rsidR="00EF0EA0" w:rsidRDefault="00EF0EA0" w:rsidP="00EF0EA0">
            <w:r>
              <w:t>Anhedonia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8101EB3" w14:textId="4BCB3B42" w:rsidR="00EF0EA0" w:rsidRPr="00063021" w:rsidRDefault="00EF0EA0" w:rsidP="00EF0EA0">
            <w:pPr>
              <w:jc w:val="center"/>
              <w:rPr>
                <w:bCs/>
              </w:rPr>
            </w:pPr>
            <w:r w:rsidRPr="00063021">
              <w:rPr>
                <w:bCs/>
              </w:rPr>
              <w:t>0.14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D76B051" w14:textId="24768C7E" w:rsidR="00EF0EA0" w:rsidRPr="00063021" w:rsidRDefault="00EF0EA0" w:rsidP="00EF0EA0">
            <w:pPr>
              <w:jc w:val="center"/>
              <w:rPr>
                <w:bCs/>
              </w:rPr>
            </w:pPr>
            <w:r w:rsidRPr="00063021">
              <w:rPr>
                <w:bCs/>
              </w:rPr>
              <w:t>0.117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D56CD7E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6165236" w14:textId="03A54657" w:rsidR="00EF0EA0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5CA9C7" w14:textId="7688277B" w:rsidR="00EF0EA0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14:paraId="789088B7" w14:textId="77777777" w:rsidTr="009E297D">
        <w:tc>
          <w:tcPr>
            <w:tcW w:w="2460" w:type="dxa"/>
          </w:tcPr>
          <w:p w14:paraId="6A6A7E8A" w14:textId="178F8627" w:rsidR="00EF0EA0" w:rsidRDefault="00EF0EA0" w:rsidP="00EF0EA0">
            <w:r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</w:tcPr>
          <w:p w14:paraId="12855D09" w14:textId="65C24831" w:rsidR="00EF0EA0" w:rsidRPr="00063021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214EE123" w14:textId="69585EF5" w:rsidR="00EF0EA0" w:rsidRPr="00063021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19" w:type="dxa"/>
          </w:tcPr>
          <w:p w14:paraId="6A1FBE66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5ED84238" w14:textId="63649173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17</w:t>
            </w:r>
          </w:p>
        </w:tc>
        <w:tc>
          <w:tcPr>
            <w:tcW w:w="1134" w:type="dxa"/>
          </w:tcPr>
          <w:p w14:paraId="29713F27" w14:textId="46074335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004</w:t>
            </w:r>
          </w:p>
        </w:tc>
      </w:tr>
      <w:tr w:rsidR="00EF0EA0" w14:paraId="17D02CE3" w14:textId="77777777" w:rsidTr="009E297D">
        <w:tc>
          <w:tcPr>
            <w:tcW w:w="2460" w:type="dxa"/>
          </w:tcPr>
          <w:p w14:paraId="5BD9D49B" w14:textId="216CFD41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ccentricity</w:t>
            </w:r>
          </w:p>
        </w:tc>
        <w:tc>
          <w:tcPr>
            <w:tcW w:w="1186" w:type="dxa"/>
          </w:tcPr>
          <w:p w14:paraId="4EBE2F86" w14:textId="6BD2D00F" w:rsidR="00EF0EA0" w:rsidRPr="00063021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71321320" w14:textId="1184BE1F" w:rsidR="00EF0EA0" w:rsidRPr="00063021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719" w:type="dxa"/>
          </w:tcPr>
          <w:p w14:paraId="29149E99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171523AF" w14:textId="4975CAD5" w:rsidR="00EF0EA0" w:rsidRPr="00063021" w:rsidRDefault="00EF0EA0" w:rsidP="00EF0EA0">
            <w:pPr>
              <w:jc w:val="center"/>
              <w:rPr>
                <w:bCs/>
              </w:rPr>
            </w:pPr>
            <w:r w:rsidRPr="00063021">
              <w:rPr>
                <w:bCs/>
              </w:rPr>
              <w:t>0.09</w:t>
            </w:r>
          </w:p>
        </w:tc>
        <w:tc>
          <w:tcPr>
            <w:tcW w:w="1134" w:type="dxa"/>
          </w:tcPr>
          <w:p w14:paraId="2106AAB9" w14:textId="4AC40E78" w:rsidR="00EF0EA0" w:rsidRPr="00063021" w:rsidRDefault="00EF0EA0" w:rsidP="00EF0EA0">
            <w:pPr>
              <w:jc w:val="center"/>
              <w:rPr>
                <w:bCs/>
              </w:rPr>
            </w:pPr>
            <w:r w:rsidRPr="00063021">
              <w:rPr>
                <w:bCs/>
              </w:rPr>
              <w:t>0.109</w:t>
            </w:r>
          </w:p>
        </w:tc>
      </w:tr>
      <w:tr w:rsidR="00EF0EA0" w14:paraId="6173CC9B" w14:textId="77777777" w:rsidTr="009E297D">
        <w:tc>
          <w:tcPr>
            <w:tcW w:w="2460" w:type="dxa"/>
          </w:tcPr>
          <w:p w14:paraId="2856C45A" w14:textId="40786918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motional Lability</w:t>
            </w:r>
          </w:p>
        </w:tc>
        <w:tc>
          <w:tcPr>
            <w:tcW w:w="1186" w:type="dxa"/>
          </w:tcPr>
          <w:p w14:paraId="23B779E7" w14:textId="7DCB5D59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22</w:t>
            </w:r>
          </w:p>
        </w:tc>
        <w:tc>
          <w:tcPr>
            <w:tcW w:w="1135" w:type="dxa"/>
          </w:tcPr>
          <w:p w14:paraId="50CC5827" w14:textId="6ABE81DF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009</w:t>
            </w:r>
          </w:p>
        </w:tc>
        <w:tc>
          <w:tcPr>
            <w:tcW w:w="719" w:type="dxa"/>
          </w:tcPr>
          <w:p w14:paraId="4A5EA3B6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2BBB6B43" w14:textId="29C15858" w:rsidR="00EF0EA0" w:rsidRPr="00063021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500EC3A1" w14:textId="7966F49E" w:rsidR="00EF0EA0" w:rsidRPr="00063021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14:paraId="2BB3B9BA" w14:textId="77777777" w:rsidTr="009E297D">
        <w:tc>
          <w:tcPr>
            <w:tcW w:w="2460" w:type="dxa"/>
          </w:tcPr>
          <w:p w14:paraId="43167C19" w14:textId="3D870A11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Grandiosity</w:t>
            </w:r>
          </w:p>
        </w:tc>
        <w:tc>
          <w:tcPr>
            <w:tcW w:w="1186" w:type="dxa"/>
          </w:tcPr>
          <w:p w14:paraId="50A39569" w14:textId="017885E0" w:rsidR="00EF0EA0" w:rsidRPr="00063021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2EA7BE2E" w14:textId="07B49E52" w:rsidR="00EF0EA0" w:rsidRPr="00063021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719" w:type="dxa"/>
          </w:tcPr>
          <w:p w14:paraId="7437A6CD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1606FA3D" w14:textId="4FD90290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-0.27</w:t>
            </w:r>
          </w:p>
        </w:tc>
        <w:tc>
          <w:tcPr>
            <w:tcW w:w="1134" w:type="dxa"/>
          </w:tcPr>
          <w:p w14:paraId="24BAC211" w14:textId="40E7F6D4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&lt;0.001</w:t>
            </w:r>
          </w:p>
        </w:tc>
      </w:tr>
      <w:tr w:rsidR="00EF0EA0" w14:paraId="1B72F6B9" w14:textId="77777777" w:rsidTr="009E297D">
        <w:tc>
          <w:tcPr>
            <w:tcW w:w="2460" w:type="dxa"/>
          </w:tcPr>
          <w:p w14:paraId="723C7058" w14:textId="31910359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mpulsivity</w:t>
            </w:r>
          </w:p>
        </w:tc>
        <w:tc>
          <w:tcPr>
            <w:tcW w:w="1186" w:type="dxa"/>
          </w:tcPr>
          <w:p w14:paraId="13AEDBAE" w14:textId="4A05326F" w:rsidR="00EF0EA0" w:rsidRPr="00063021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362E517E" w14:textId="446C9707" w:rsidR="00EF0EA0" w:rsidRPr="00063021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719" w:type="dxa"/>
          </w:tcPr>
          <w:p w14:paraId="29F919DA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54619A2F" w14:textId="16E01BF1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21</w:t>
            </w:r>
          </w:p>
        </w:tc>
        <w:tc>
          <w:tcPr>
            <w:tcW w:w="1134" w:type="dxa"/>
          </w:tcPr>
          <w:p w14:paraId="3F64DCAF" w14:textId="324E9CFF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&lt;0.001</w:t>
            </w:r>
          </w:p>
        </w:tc>
      </w:tr>
      <w:tr w:rsidR="00EF0EA0" w14:paraId="3B2DB74B" w14:textId="77777777" w:rsidTr="009E297D">
        <w:tc>
          <w:tcPr>
            <w:tcW w:w="2460" w:type="dxa"/>
          </w:tcPr>
          <w:p w14:paraId="327D3D56" w14:textId="0D1CC7EC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rresponsibility</w:t>
            </w:r>
          </w:p>
        </w:tc>
        <w:tc>
          <w:tcPr>
            <w:tcW w:w="1186" w:type="dxa"/>
          </w:tcPr>
          <w:p w14:paraId="09A6DCB8" w14:textId="5C798C03" w:rsidR="00EF0EA0" w:rsidRPr="00063021" w:rsidRDefault="00EF0EA0" w:rsidP="00EF0EA0">
            <w:pPr>
              <w:jc w:val="center"/>
            </w:pPr>
            <w:r w:rsidRPr="00063021">
              <w:t>0.04</w:t>
            </w:r>
          </w:p>
        </w:tc>
        <w:tc>
          <w:tcPr>
            <w:tcW w:w="1135" w:type="dxa"/>
          </w:tcPr>
          <w:p w14:paraId="616E3577" w14:textId="1F9041AC" w:rsidR="00EF0EA0" w:rsidRPr="00063021" w:rsidRDefault="00EF0EA0" w:rsidP="00EF0EA0">
            <w:pPr>
              <w:jc w:val="center"/>
            </w:pPr>
            <w:r w:rsidRPr="00063021">
              <w:t>0.647</w:t>
            </w:r>
          </w:p>
        </w:tc>
        <w:tc>
          <w:tcPr>
            <w:tcW w:w="719" w:type="dxa"/>
          </w:tcPr>
          <w:p w14:paraId="5C060007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6D3BF8A9" w14:textId="5F4FB067" w:rsidR="00EF0EA0" w:rsidRPr="00063021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30BF6FB8" w14:textId="0F2F4938" w:rsidR="00EF0EA0" w:rsidRPr="00063021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14:paraId="48C2AA44" w14:textId="77777777" w:rsidTr="009E297D">
        <w:tc>
          <w:tcPr>
            <w:tcW w:w="2460" w:type="dxa"/>
          </w:tcPr>
          <w:p w14:paraId="63DD7CBB" w14:textId="2084B183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rceptual Dysregulation</w:t>
            </w:r>
          </w:p>
        </w:tc>
        <w:tc>
          <w:tcPr>
            <w:tcW w:w="1186" w:type="dxa"/>
          </w:tcPr>
          <w:p w14:paraId="4306EC86" w14:textId="6262F082" w:rsidR="00EF0EA0" w:rsidRPr="00063021" w:rsidRDefault="00EF0EA0" w:rsidP="00EF0EA0">
            <w:pPr>
              <w:jc w:val="center"/>
            </w:pPr>
            <w:r w:rsidRPr="00063021">
              <w:t>0.11</w:t>
            </w:r>
          </w:p>
        </w:tc>
        <w:tc>
          <w:tcPr>
            <w:tcW w:w="1135" w:type="dxa"/>
          </w:tcPr>
          <w:p w14:paraId="7BAC9B4E" w14:textId="6E2FF823" w:rsidR="00EF0EA0" w:rsidRPr="00063021" w:rsidRDefault="00EF0EA0" w:rsidP="00EF0EA0">
            <w:pPr>
              <w:jc w:val="center"/>
            </w:pPr>
            <w:r w:rsidRPr="00063021">
              <w:t>0.264</w:t>
            </w:r>
          </w:p>
        </w:tc>
        <w:tc>
          <w:tcPr>
            <w:tcW w:w="719" w:type="dxa"/>
          </w:tcPr>
          <w:p w14:paraId="27CEFC3E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4AAFA892" w14:textId="21932EAA" w:rsidR="00EF0EA0" w:rsidRPr="00063021" w:rsidRDefault="00EF0EA0" w:rsidP="00EF0EA0">
            <w:pPr>
              <w:jc w:val="center"/>
            </w:pPr>
            <w:r w:rsidRPr="00063021">
              <w:t>-0.00</w:t>
            </w:r>
          </w:p>
        </w:tc>
        <w:tc>
          <w:tcPr>
            <w:tcW w:w="1134" w:type="dxa"/>
          </w:tcPr>
          <w:p w14:paraId="4FE2BEE8" w14:textId="3DA4FD9C" w:rsidR="00EF0EA0" w:rsidRPr="00063021" w:rsidRDefault="00EF0EA0" w:rsidP="00EF0EA0">
            <w:pPr>
              <w:jc w:val="center"/>
            </w:pPr>
            <w:r w:rsidRPr="00063021">
              <w:t>0.955</w:t>
            </w:r>
          </w:p>
        </w:tc>
      </w:tr>
      <w:tr w:rsidR="00EF0EA0" w14:paraId="7AB64FE1" w14:textId="77777777" w:rsidTr="009E297D">
        <w:tc>
          <w:tcPr>
            <w:tcW w:w="2460" w:type="dxa"/>
          </w:tcPr>
          <w:p w14:paraId="6F0AC054" w14:textId="53F59D7E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stricted Affectivity</w:t>
            </w:r>
          </w:p>
        </w:tc>
        <w:tc>
          <w:tcPr>
            <w:tcW w:w="1186" w:type="dxa"/>
          </w:tcPr>
          <w:p w14:paraId="0A813740" w14:textId="79D3D6C9" w:rsidR="00EF0EA0" w:rsidRPr="00063021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1A3158E9" w14:textId="4EE3C325" w:rsidR="00EF0EA0" w:rsidRPr="00063021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719" w:type="dxa"/>
          </w:tcPr>
          <w:p w14:paraId="722CA122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352E81EC" w14:textId="1D896135" w:rsidR="00EF0EA0" w:rsidRPr="00063021" w:rsidRDefault="00EF0EA0" w:rsidP="00EF0EA0">
            <w:pPr>
              <w:jc w:val="center"/>
            </w:pPr>
            <w:r w:rsidRPr="00063021">
              <w:t>0.03</w:t>
            </w:r>
          </w:p>
        </w:tc>
        <w:tc>
          <w:tcPr>
            <w:tcW w:w="1134" w:type="dxa"/>
          </w:tcPr>
          <w:p w14:paraId="543B1C37" w14:textId="5258A4D8" w:rsidR="00EF0EA0" w:rsidRPr="00063021" w:rsidRDefault="00EF0EA0" w:rsidP="00EF0EA0">
            <w:pPr>
              <w:jc w:val="center"/>
            </w:pPr>
            <w:r w:rsidRPr="00063021">
              <w:t>0.562</w:t>
            </w:r>
          </w:p>
        </w:tc>
      </w:tr>
      <w:tr w:rsidR="00EF0EA0" w14:paraId="2059F90D" w14:textId="77777777" w:rsidTr="009E297D">
        <w:tc>
          <w:tcPr>
            <w:tcW w:w="2460" w:type="dxa"/>
          </w:tcPr>
          <w:p w14:paraId="3F236C24" w14:textId="10F34861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igid Perfectionism</w:t>
            </w:r>
          </w:p>
        </w:tc>
        <w:tc>
          <w:tcPr>
            <w:tcW w:w="1186" w:type="dxa"/>
          </w:tcPr>
          <w:p w14:paraId="4CF86F3A" w14:textId="2E2182B4" w:rsidR="00EF0EA0" w:rsidRPr="00063021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71CFEF37" w14:textId="569FFFF7" w:rsidR="00EF0EA0" w:rsidRPr="00063021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719" w:type="dxa"/>
          </w:tcPr>
          <w:p w14:paraId="51190771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483F5AA2" w14:textId="67D01B49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26</w:t>
            </w:r>
          </w:p>
        </w:tc>
        <w:tc>
          <w:tcPr>
            <w:tcW w:w="1134" w:type="dxa"/>
          </w:tcPr>
          <w:p w14:paraId="4184D7DC" w14:textId="495FFC00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&lt;0.001</w:t>
            </w:r>
          </w:p>
        </w:tc>
      </w:tr>
      <w:tr w:rsidR="00EF0EA0" w14:paraId="73EB8DCA" w14:textId="77777777" w:rsidTr="009E297D">
        <w:tc>
          <w:tcPr>
            <w:tcW w:w="2460" w:type="dxa"/>
          </w:tcPr>
          <w:p w14:paraId="36B4314E" w14:textId="230C478D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isk taking</w:t>
            </w:r>
          </w:p>
        </w:tc>
        <w:tc>
          <w:tcPr>
            <w:tcW w:w="1186" w:type="dxa"/>
          </w:tcPr>
          <w:p w14:paraId="39D43F0C" w14:textId="209D5E16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15</w:t>
            </w:r>
          </w:p>
        </w:tc>
        <w:tc>
          <w:tcPr>
            <w:tcW w:w="1135" w:type="dxa"/>
          </w:tcPr>
          <w:p w14:paraId="1E8394AA" w14:textId="0E42970A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030</w:t>
            </w:r>
          </w:p>
        </w:tc>
        <w:tc>
          <w:tcPr>
            <w:tcW w:w="719" w:type="dxa"/>
          </w:tcPr>
          <w:p w14:paraId="38EB076A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2B883631" w14:textId="01F84921" w:rsidR="00EF0EA0" w:rsidRPr="00063021" w:rsidRDefault="00EF0EA0" w:rsidP="00EF0EA0">
            <w:pPr>
              <w:jc w:val="center"/>
            </w:pPr>
            <w:r w:rsidRPr="00063021">
              <w:t>-0.08</w:t>
            </w:r>
          </w:p>
        </w:tc>
        <w:tc>
          <w:tcPr>
            <w:tcW w:w="1134" w:type="dxa"/>
          </w:tcPr>
          <w:p w14:paraId="2393B09F" w14:textId="01B5E753" w:rsidR="00EF0EA0" w:rsidRPr="00063021" w:rsidRDefault="00EF0EA0" w:rsidP="00EF0EA0">
            <w:pPr>
              <w:jc w:val="center"/>
            </w:pPr>
            <w:r w:rsidRPr="00063021">
              <w:t>0.157</w:t>
            </w:r>
          </w:p>
        </w:tc>
      </w:tr>
      <w:tr w:rsidR="00EF0EA0" w14:paraId="129B4B53" w14:textId="77777777" w:rsidTr="009E297D">
        <w:tc>
          <w:tcPr>
            <w:tcW w:w="2460" w:type="dxa"/>
          </w:tcPr>
          <w:p w14:paraId="2EAB69E8" w14:textId="0B00DBCE" w:rsidR="00EF0EA0" w:rsidRPr="00641D0C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AE658C">
              <w:rPr>
                <w:rFonts w:eastAsia="Times New Roman" w:cstheme="minorHAnsi"/>
                <w:lang w:eastAsia="en-AU"/>
              </w:rPr>
              <w:t>Suspiciousness</w:t>
            </w:r>
          </w:p>
        </w:tc>
        <w:tc>
          <w:tcPr>
            <w:tcW w:w="1186" w:type="dxa"/>
          </w:tcPr>
          <w:p w14:paraId="010AB5F0" w14:textId="2A0C178E" w:rsidR="00EF0EA0" w:rsidRPr="00063021" w:rsidRDefault="00EF0EA0" w:rsidP="00EF0EA0">
            <w:pPr>
              <w:jc w:val="center"/>
            </w:pPr>
            <w:r w:rsidRPr="00063021">
              <w:t>0.09</w:t>
            </w:r>
          </w:p>
        </w:tc>
        <w:tc>
          <w:tcPr>
            <w:tcW w:w="1135" w:type="dxa"/>
          </w:tcPr>
          <w:p w14:paraId="12F264B3" w14:textId="4CC8E718" w:rsidR="00EF0EA0" w:rsidRPr="00063021" w:rsidRDefault="00EF0EA0" w:rsidP="00EF0EA0">
            <w:pPr>
              <w:jc w:val="center"/>
            </w:pPr>
            <w:r w:rsidRPr="00063021">
              <w:t>0.350</w:t>
            </w:r>
          </w:p>
        </w:tc>
        <w:tc>
          <w:tcPr>
            <w:tcW w:w="719" w:type="dxa"/>
          </w:tcPr>
          <w:p w14:paraId="780DD674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45E92B05" w14:textId="0CC7C6C7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15</w:t>
            </w:r>
          </w:p>
        </w:tc>
        <w:tc>
          <w:tcPr>
            <w:tcW w:w="1134" w:type="dxa"/>
          </w:tcPr>
          <w:p w14:paraId="1D243F40" w14:textId="11C46E22" w:rsidR="00EF0EA0" w:rsidRPr="00063021" w:rsidRDefault="00EF0EA0" w:rsidP="00EF0EA0">
            <w:pPr>
              <w:jc w:val="center"/>
              <w:rPr>
                <w:b/>
              </w:rPr>
            </w:pPr>
            <w:r w:rsidRPr="00063021">
              <w:rPr>
                <w:b/>
              </w:rPr>
              <w:t>0.009</w:t>
            </w:r>
          </w:p>
        </w:tc>
      </w:tr>
      <w:tr w:rsidR="00EF0EA0" w14:paraId="1886D7F2" w14:textId="77777777" w:rsidTr="009E297D">
        <w:tc>
          <w:tcPr>
            <w:tcW w:w="2460" w:type="dxa"/>
          </w:tcPr>
          <w:p w14:paraId="6AA57728" w14:textId="1C8F04C1" w:rsidR="00EF0EA0" w:rsidRPr="00290FA5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Unusual Beliefs and Experiences</w:t>
            </w:r>
          </w:p>
        </w:tc>
        <w:tc>
          <w:tcPr>
            <w:tcW w:w="1186" w:type="dxa"/>
          </w:tcPr>
          <w:p w14:paraId="68D928B9" w14:textId="346A9986" w:rsidR="00EF0EA0" w:rsidRPr="00063021" w:rsidRDefault="00EF0EA0" w:rsidP="00EF0EA0">
            <w:pPr>
              <w:jc w:val="center"/>
            </w:pPr>
            <w:r w:rsidRPr="00063021">
              <w:t>-0.04</w:t>
            </w:r>
          </w:p>
        </w:tc>
        <w:tc>
          <w:tcPr>
            <w:tcW w:w="1135" w:type="dxa"/>
          </w:tcPr>
          <w:p w14:paraId="6DFC3053" w14:textId="3CEEE483" w:rsidR="00EF0EA0" w:rsidRPr="00063021" w:rsidRDefault="00EF0EA0" w:rsidP="00EF0EA0">
            <w:pPr>
              <w:jc w:val="center"/>
            </w:pPr>
            <w:r w:rsidRPr="00063021">
              <w:t>0.659</w:t>
            </w:r>
          </w:p>
        </w:tc>
        <w:tc>
          <w:tcPr>
            <w:tcW w:w="719" w:type="dxa"/>
          </w:tcPr>
          <w:p w14:paraId="7ED6C84D" w14:textId="77777777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10CF1E66" w14:textId="0542141F" w:rsidR="00EF0EA0" w:rsidRPr="00063021" w:rsidRDefault="00EF0EA0" w:rsidP="00EF0EA0">
            <w:pPr>
              <w:jc w:val="center"/>
            </w:pPr>
            <w:r w:rsidRPr="00063021">
              <w:t>-0.02</w:t>
            </w:r>
          </w:p>
        </w:tc>
        <w:tc>
          <w:tcPr>
            <w:tcW w:w="1134" w:type="dxa"/>
          </w:tcPr>
          <w:p w14:paraId="74CDDC3C" w14:textId="3D3F46A6" w:rsidR="00EF0EA0" w:rsidRPr="00063021" w:rsidRDefault="00EF0EA0" w:rsidP="00EF0EA0">
            <w:pPr>
              <w:jc w:val="center"/>
            </w:pPr>
            <w:r w:rsidRPr="00063021">
              <w:t>0.739</w:t>
            </w:r>
          </w:p>
        </w:tc>
      </w:tr>
      <w:tr w:rsidR="00EF0EA0" w14:paraId="3D460596" w14:textId="77777777" w:rsidTr="009E297D">
        <w:tc>
          <w:tcPr>
            <w:tcW w:w="2460" w:type="dxa"/>
          </w:tcPr>
          <w:p w14:paraId="53ABBF6E" w14:textId="3A4F945B" w:rsidR="00EF0EA0" w:rsidRPr="00641D0C" w:rsidRDefault="00EF0EA0" w:rsidP="00EF0EA0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186" w:type="dxa"/>
          </w:tcPr>
          <w:p w14:paraId="7EDBB1C1" w14:textId="40FE2505" w:rsidR="00EF0EA0" w:rsidRPr="00063021" w:rsidRDefault="00EF0EA0" w:rsidP="00EF0EA0">
            <w:pPr>
              <w:jc w:val="center"/>
            </w:pPr>
            <w:r w:rsidRPr="00063021">
              <w:t>-0.04</w:t>
            </w:r>
          </w:p>
        </w:tc>
        <w:tc>
          <w:tcPr>
            <w:tcW w:w="1135" w:type="dxa"/>
          </w:tcPr>
          <w:p w14:paraId="4D3F2E4D" w14:textId="51E22474" w:rsidR="00EF0EA0" w:rsidRPr="00063021" w:rsidRDefault="00EF0EA0" w:rsidP="00EF0EA0">
            <w:pPr>
              <w:jc w:val="center"/>
            </w:pPr>
            <w:r w:rsidRPr="00063021">
              <w:t>0.605</w:t>
            </w:r>
          </w:p>
        </w:tc>
        <w:tc>
          <w:tcPr>
            <w:tcW w:w="719" w:type="dxa"/>
          </w:tcPr>
          <w:p w14:paraId="0BE01D1D" w14:textId="1A881F2B" w:rsidR="00EF0EA0" w:rsidRDefault="00EF0EA0" w:rsidP="00EF0EA0">
            <w:pPr>
              <w:jc w:val="center"/>
            </w:pPr>
          </w:p>
        </w:tc>
        <w:tc>
          <w:tcPr>
            <w:tcW w:w="1186" w:type="dxa"/>
          </w:tcPr>
          <w:p w14:paraId="2FC98C8C" w14:textId="7D0293AF" w:rsidR="00EF0EA0" w:rsidRPr="00063021" w:rsidRDefault="00EF0EA0" w:rsidP="00EF0EA0">
            <w:pPr>
              <w:jc w:val="center"/>
            </w:pPr>
            <w:r w:rsidRPr="00063021">
              <w:t>0.01</w:t>
            </w:r>
          </w:p>
        </w:tc>
        <w:tc>
          <w:tcPr>
            <w:tcW w:w="1134" w:type="dxa"/>
          </w:tcPr>
          <w:p w14:paraId="62219460" w14:textId="12271F41" w:rsidR="00EF0EA0" w:rsidRPr="00063021" w:rsidRDefault="00EF0EA0" w:rsidP="00EF0EA0">
            <w:pPr>
              <w:jc w:val="center"/>
            </w:pPr>
            <w:r w:rsidRPr="00063021">
              <w:t>0.839</w:t>
            </w:r>
          </w:p>
        </w:tc>
      </w:tr>
    </w:tbl>
    <w:p w14:paraId="7B0C6B34" w14:textId="2418AF1B" w:rsidR="006E34DA" w:rsidRDefault="006E34DA" w:rsidP="006E34DA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62025667" w14:textId="22454D5E" w:rsidR="00EF0EA0" w:rsidRDefault="00EF0EA0" w:rsidP="006E34DA">
      <w:pPr>
        <w:tabs>
          <w:tab w:val="left" w:pos="1170"/>
        </w:tabs>
      </w:pPr>
    </w:p>
    <w:p w14:paraId="57B5D0C9" w14:textId="65FE3F32" w:rsidR="009D241A" w:rsidRDefault="009D241A" w:rsidP="006E34DA">
      <w:pPr>
        <w:tabs>
          <w:tab w:val="left" w:pos="1170"/>
        </w:tabs>
      </w:pPr>
    </w:p>
    <w:p w14:paraId="65CB53CD" w14:textId="445ADC3A" w:rsidR="009D241A" w:rsidRDefault="009D241A" w:rsidP="006E34DA">
      <w:pPr>
        <w:tabs>
          <w:tab w:val="left" w:pos="1170"/>
        </w:tabs>
      </w:pPr>
    </w:p>
    <w:p w14:paraId="6CBF8777" w14:textId="0ABCDDBD" w:rsidR="009D241A" w:rsidRDefault="009D241A" w:rsidP="006E34DA">
      <w:pPr>
        <w:tabs>
          <w:tab w:val="left" w:pos="1170"/>
        </w:tabs>
      </w:pPr>
    </w:p>
    <w:p w14:paraId="0A9358BB" w14:textId="51BFB2D5" w:rsidR="009D241A" w:rsidRDefault="009D241A" w:rsidP="006E34DA">
      <w:pPr>
        <w:tabs>
          <w:tab w:val="left" w:pos="1170"/>
        </w:tabs>
      </w:pPr>
    </w:p>
    <w:p w14:paraId="423C785C" w14:textId="24E2393D" w:rsidR="009D241A" w:rsidRDefault="009D241A" w:rsidP="006E34DA">
      <w:pPr>
        <w:tabs>
          <w:tab w:val="left" w:pos="1170"/>
        </w:tabs>
      </w:pPr>
    </w:p>
    <w:p w14:paraId="15BAAE82" w14:textId="77777777" w:rsidR="009D241A" w:rsidRDefault="009D241A" w:rsidP="006E34DA">
      <w:pPr>
        <w:tabs>
          <w:tab w:val="left" w:pos="1170"/>
        </w:tabs>
      </w:pPr>
    </w:p>
    <w:p w14:paraId="3B53FC7F" w14:textId="77777777" w:rsidR="00EF0EA0" w:rsidRDefault="00EF0EA0" w:rsidP="00EF0EA0">
      <w:pPr>
        <w:pStyle w:val="Heading1"/>
      </w:pPr>
      <w:bookmarkStart w:id="16" w:name="_Toc120018738"/>
      <w:r>
        <w:lastRenderedPageBreak/>
        <w:t>Chewing and Spitting Behaviour</w:t>
      </w:r>
      <w:bookmarkEnd w:id="16"/>
    </w:p>
    <w:p w14:paraId="200A7313" w14:textId="5ACFEAA6" w:rsidR="00EF0EA0" w:rsidRDefault="00EF0EA0" w:rsidP="00EF0EA0">
      <w:pPr>
        <w:pStyle w:val="Heading2"/>
      </w:pPr>
      <w:bookmarkStart w:id="17" w:name="_Toc120018739"/>
      <w:r>
        <w:t>Step 2: Path model results for each PID-5 domain</w:t>
      </w:r>
      <w:bookmarkEnd w:id="17"/>
    </w:p>
    <w:p w14:paraId="4BED58B3" w14:textId="77777777" w:rsidR="00EF0EA0" w:rsidRDefault="00EF0EA0" w:rsidP="00EF0EA0"/>
    <w:p w14:paraId="6B7098BA" w14:textId="5C92C9DF" w:rsidR="00EF0EA0" w:rsidRDefault="00EF0EA0" w:rsidP="00EF0EA0">
      <w:r>
        <w:t>Table 23</w:t>
      </w:r>
    </w:p>
    <w:p w14:paraId="599FFF45" w14:textId="77777777" w:rsidR="00EF0EA0" w:rsidRDefault="00EF0EA0" w:rsidP="00EF0EA0">
      <w:r w:rsidRPr="00D92C35">
        <w:rPr>
          <w:i/>
          <w:iCs/>
        </w:rPr>
        <w:t xml:space="preserve">Path model fit statistics for each </w:t>
      </w:r>
      <w:r>
        <w:rPr>
          <w:i/>
          <w:iCs/>
        </w:rPr>
        <w:t xml:space="preserve">PID-5 scales </w:t>
      </w:r>
      <w:r w:rsidRPr="00D92C35">
        <w:rPr>
          <w:i/>
          <w:iCs/>
        </w:rPr>
        <w:t xml:space="preserve">as predictors of </w:t>
      </w:r>
      <w:r>
        <w:rPr>
          <w:i/>
          <w:iCs/>
        </w:rPr>
        <w:t xml:space="preserve">chewing and spitting </w:t>
      </w:r>
      <w:r w:rsidRPr="00D92C35">
        <w:rPr>
          <w:i/>
          <w:iCs/>
        </w:rPr>
        <w:t>behaviour</w:t>
      </w:r>
    </w:p>
    <w:tbl>
      <w:tblPr>
        <w:tblStyle w:val="TableGrid"/>
        <w:tblW w:w="11340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287"/>
        <w:gridCol w:w="718"/>
        <w:gridCol w:w="725"/>
        <w:gridCol w:w="1859"/>
        <w:gridCol w:w="274"/>
        <w:gridCol w:w="1294"/>
        <w:gridCol w:w="949"/>
        <w:gridCol w:w="823"/>
        <w:gridCol w:w="1583"/>
      </w:tblGrid>
      <w:tr w:rsidR="00EF0EA0" w14:paraId="5BFBE8E7" w14:textId="77777777" w:rsidTr="002432B4">
        <w:tc>
          <w:tcPr>
            <w:tcW w:w="1860" w:type="dxa"/>
          </w:tcPr>
          <w:p w14:paraId="6A10E2E4" w14:textId="77777777" w:rsidR="00EF0EA0" w:rsidRDefault="00EF0EA0" w:rsidP="002432B4">
            <w:pPr>
              <w:jc w:val="center"/>
            </w:pPr>
          </w:p>
        </w:tc>
        <w:tc>
          <w:tcPr>
            <w:tcW w:w="4664" w:type="dxa"/>
            <w:gridSpan w:val="4"/>
            <w:tcBorders>
              <w:bottom w:val="single" w:sz="4" w:space="0" w:color="auto"/>
            </w:tcBorders>
          </w:tcPr>
          <w:p w14:paraId="24DD2317" w14:textId="77777777" w:rsidR="00EF0EA0" w:rsidRDefault="00EF0EA0" w:rsidP="002432B4">
            <w:pPr>
              <w:jc w:val="center"/>
            </w:pPr>
            <w:r>
              <w:t>Males</w:t>
            </w:r>
          </w:p>
        </w:tc>
        <w:tc>
          <w:tcPr>
            <w:tcW w:w="278" w:type="dxa"/>
          </w:tcPr>
          <w:p w14:paraId="5297F029" w14:textId="77777777" w:rsidR="00EF0EA0" w:rsidRDefault="00EF0EA0" w:rsidP="002432B4">
            <w:pPr>
              <w:jc w:val="center"/>
            </w:pPr>
          </w:p>
        </w:tc>
        <w:tc>
          <w:tcPr>
            <w:tcW w:w="4538" w:type="dxa"/>
            <w:gridSpan w:val="4"/>
            <w:tcBorders>
              <w:bottom w:val="single" w:sz="4" w:space="0" w:color="auto"/>
            </w:tcBorders>
          </w:tcPr>
          <w:p w14:paraId="29E547B0" w14:textId="77777777" w:rsidR="00EF0EA0" w:rsidRDefault="00EF0EA0" w:rsidP="002432B4">
            <w:pPr>
              <w:jc w:val="center"/>
            </w:pPr>
            <w:r>
              <w:t>Females</w:t>
            </w:r>
          </w:p>
        </w:tc>
      </w:tr>
      <w:tr w:rsidR="00EF0EA0" w14:paraId="29BA4E5D" w14:textId="77777777" w:rsidTr="002432B4">
        <w:tc>
          <w:tcPr>
            <w:tcW w:w="1860" w:type="dxa"/>
            <w:tcBorders>
              <w:bottom w:val="single" w:sz="4" w:space="0" w:color="auto"/>
            </w:tcBorders>
          </w:tcPr>
          <w:p w14:paraId="6A22C812" w14:textId="77777777" w:rsidR="00EF0EA0" w:rsidRDefault="00EF0EA0" w:rsidP="002432B4">
            <w:pPr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36258CB" w14:textId="77777777" w:rsidR="00EF0EA0" w:rsidRPr="00C06C69" w:rsidRDefault="00EF0EA0" w:rsidP="002432B4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EF5400E" w14:textId="77777777" w:rsidR="00EF0EA0" w:rsidRDefault="00EF0EA0" w:rsidP="002432B4">
            <w:pPr>
              <w:jc w:val="center"/>
            </w:pPr>
            <w:r>
              <w:t>CFI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1A750E6" w14:textId="77777777" w:rsidR="00EF0EA0" w:rsidRDefault="00EF0EA0" w:rsidP="002432B4">
            <w:pPr>
              <w:jc w:val="center"/>
            </w:pPr>
            <w:r>
              <w:t>TLI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AD74C1E" w14:textId="77777777" w:rsidR="00EF0EA0" w:rsidRDefault="00EF0EA0" w:rsidP="002432B4">
            <w:pPr>
              <w:jc w:val="center"/>
            </w:pPr>
            <w:r>
              <w:t>RMSEA</w:t>
            </w:r>
          </w:p>
          <w:p w14:paraId="208FD618" w14:textId="77777777" w:rsidR="00EF0EA0" w:rsidRDefault="00EF0EA0" w:rsidP="002432B4">
            <w:pPr>
              <w:jc w:val="center"/>
            </w:pPr>
            <w:r>
              <w:t>(90% CI)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49151D3A" w14:textId="77777777" w:rsidR="00EF0EA0" w:rsidRDefault="00EF0EA0" w:rsidP="002432B4">
            <w:pPr>
              <w:jc w:val="center"/>
              <w:rPr>
                <w:rFonts w:cstheme="minorHAnsi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A0F10FD" w14:textId="77777777" w:rsidR="00EF0EA0" w:rsidRPr="008D2C86" w:rsidRDefault="00EF0EA0" w:rsidP="002432B4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F0B885C" w14:textId="77777777" w:rsidR="00EF0EA0" w:rsidRDefault="00EF0EA0" w:rsidP="002432B4">
            <w:pPr>
              <w:jc w:val="center"/>
            </w:pPr>
            <w:r>
              <w:t>CFI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387B1215" w14:textId="77777777" w:rsidR="00EF0EA0" w:rsidRDefault="00EF0EA0" w:rsidP="002432B4">
            <w:pPr>
              <w:jc w:val="center"/>
            </w:pPr>
            <w:r>
              <w:t>TLI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4716F3E" w14:textId="77777777" w:rsidR="00EF0EA0" w:rsidRDefault="00EF0EA0" w:rsidP="002432B4">
            <w:pPr>
              <w:jc w:val="center"/>
            </w:pPr>
            <w:r>
              <w:t>RMSEA</w:t>
            </w:r>
          </w:p>
          <w:p w14:paraId="6EC57F87" w14:textId="77777777" w:rsidR="00EF0EA0" w:rsidRDefault="00EF0EA0" w:rsidP="002432B4">
            <w:pPr>
              <w:jc w:val="center"/>
            </w:pPr>
            <w:r>
              <w:t>(90% CI)</w:t>
            </w:r>
          </w:p>
        </w:tc>
      </w:tr>
      <w:tr w:rsidR="00EF0EA0" w14:paraId="1B5B7FD4" w14:textId="77777777" w:rsidTr="002432B4">
        <w:tc>
          <w:tcPr>
            <w:tcW w:w="1860" w:type="dxa"/>
            <w:tcBorders>
              <w:top w:val="single" w:sz="4" w:space="0" w:color="auto"/>
              <w:bottom w:val="nil"/>
            </w:tcBorders>
          </w:tcPr>
          <w:p w14:paraId="6B5D040C" w14:textId="77777777" w:rsidR="00EF0EA0" w:rsidRDefault="00EF0EA0" w:rsidP="002432B4">
            <w:r w:rsidRPr="00553124">
              <w:rPr>
                <w:rFonts w:eastAsia="Times New Roman" w:cstheme="minorHAnsi"/>
                <w:color w:val="000000"/>
                <w:lang w:eastAsia="en-AU"/>
              </w:rPr>
              <w:t>Negative Affect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6A713E63" w14:textId="77777777" w:rsidR="00EF0EA0" w:rsidRDefault="00EF0EA0" w:rsidP="002432B4">
            <w:pPr>
              <w:jc w:val="center"/>
            </w:pPr>
            <w:r>
              <w:t>12.38 (7)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14:paraId="157349E3" w14:textId="77777777" w:rsidR="00EF0EA0" w:rsidRDefault="00EF0EA0" w:rsidP="002432B4">
            <w:pPr>
              <w:jc w:val="center"/>
            </w:pPr>
            <w:r>
              <w:t>0.983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02E64EDA" w14:textId="77777777" w:rsidR="00EF0EA0" w:rsidRDefault="00EF0EA0" w:rsidP="002432B4">
            <w:pPr>
              <w:jc w:val="center"/>
            </w:pPr>
            <w:r>
              <w:t>0.933</w:t>
            </w: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14:paraId="586BBC50" w14:textId="77777777" w:rsidR="00EF0EA0" w:rsidRDefault="00EF0EA0" w:rsidP="002432B4">
            <w:pPr>
              <w:jc w:val="center"/>
            </w:pPr>
            <w:r>
              <w:t>0.068</w:t>
            </w:r>
          </w:p>
          <w:p w14:paraId="38242EF8" w14:textId="77777777" w:rsidR="00EF0EA0" w:rsidRDefault="00EF0EA0" w:rsidP="002432B4">
            <w:pPr>
              <w:jc w:val="center"/>
            </w:pPr>
            <w:r>
              <w:t>(0.000 – 0.129)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5F2AABC5" w14:textId="77777777" w:rsidR="00EF0EA0" w:rsidRDefault="00EF0EA0" w:rsidP="002432B4">
            <w:pPr>
              <w:jc w:val="center"/>
            </w:pP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030C8FF1" w14:textId="77777777" w:rsidR="00EF0EA0" w:rsidRDefault="00EF0EA0" w:rsidP="002432B4">
            <w:pPr>
              <w:jc w:val="center"/>
            </w:pPr>
            <w:r>
              <w:t>2.77 (3)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14:paraId="13FACF32" w14:textId="77777777" w:rsidR="00EF0EA0" w:rsidRDefault="00EF0EA0" w:rsidP="002432B4">
            <w:pPr>
              <w:jc w:val="center"/>
            </w:pPr>
            <w:r>
              <w:t>1.000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17EB5EF3" w14:textId="77777777" w:rsidR="00EF0EA0" w:rsidRDefault="00EF0EA0" w:rsidP="002432B4">
            <w:pPr>
              <w:jc w:val="center"/>
            </w:pPr>
            <w:r>
              <w:t>1.003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14:paraId="3BA65A15" w14:textId="77777777" w:rsidR="00EF0EA0" w:rsidRDefault="00EF0EA0" w:rsidP="002432B4">
            <w:pPr>
              <w:jc w:val="center"/>
            </w:pPr>
            <w:r>
              <w:t>0.000</w:t>
            </w:r>
          </w:p>
          <w:p w14:paraId="77DAAE3E" w14:textId="77777777" w:rsidR="00EF0EA0" w:rsidRDefault="00EF0EA0" w:rsidP="002432B4">
            <w:pPr>
              <w:jc w:val="center"/>
            </w:pPr>
            <w:r>
              <w:t>(0.000 – 0.083)</w:t>
            </w:r>
          </w:p>
        </w:tc>
      </w:tr>
      <w:tr w:rsidR="00EF0EA0" w14:paraId="7054A9F9" w14:textId="77777777" w:rsidTr="002432B4">
        <w:tc>
          <w:tcPr>
            <w:tcW w:w="1860" w:type="dxa"/>
            <w:tcBorders>
              <w:top w:val="nil"/>
            </w:tcBorders>
          </w:tcPr>
          <w:p w14:paraId="2043B2DF" w14:textId="77777777" w:rsidR="00EF0EA0" w:rsidRDefault="00EF0EA0" w:rsidP="002432B4">
            <w:r w:rsidRPr="00553124">
              <w:rPr>
                <w:rFonts w:eastAsia="Times New Roman" w:cstheme="minorHAnsi"/>
                <w:color w:val="000000"/>
                <w:lang w:eastAsia="en-AU"/>
              </w:rPr>
              <w:t>Detachment</w:t>
            </w:r>
          </w:p>
        </w:tc>
        <w:tc>
          <w:tcPr>
            <w:tcW w:w="1294" w:type="dxa"/>
            <w:tcBorders>
              <w:top w:val="nil"/>
            </w:tcBorders>
          </w:tcPr>
          <w:p w14:paraId="6031DA18" w14:textId="77777777" w:rsidR="00EF0EA0" w:rsidRDefault="00EF0EA0" w:rsidP="002432B4">
            <w:pPr>
              <w:jc w:val="center"/>
            </w:pPr>
            <w:r>
              <w:t>13.48**(1)</w:t>
            </w:r>
          </w:p>
        </w:tc>
        <w:tc>
          <w:tcPr>
            <w:tcW w:w="718" w:type="dxa"/>
            <w:tcBorders>
              <w:top w:val="nil"/>
            </w:tcBorders>
          </w:tcPr>
          <w:p w14:paraId="7388B6B0" w14:textId="77777777" w:rsidR="00EF0EA0" w:rsidRDefault="00EF0EA0" w:rsidP="002432B4">
            <w:pPr>
              <w:jc w:val="center"/>
            </w:pPr>
            <w:r>
              <w:t>0.967</w:t>
            </w:r>
          </w:p>
        </w:tc>
        <w:tc>
          <w:tcPr>
            <w:tcW w:w="725" w:type="dxa"/>
            <w:tcBorders>
              <w:top w:val="nil"/>
            </w:tcBorders>
          </w:tcPr>
          <w:p w14:paraId="5ED57453" w14:textId="77777777" w:rsidR="00EF0EA0" w:rsidRDefault="00EF0EA0" w:rsidP="002432B4">
            <w:pPr>
              <w:jc w:val="center"/>
            </w:pPr>
            <w:r>
              <w:t>0.506</w:t>
            </w:r>
          </w:p>
        </w:tc>
        <w:tc>
          <w:tcPr>
            <w:tcW w:w="1927" w:type="dxa"/>
            <w:tcBorders>
              <w:top w:val="nil"/>
            </w:tcBorders>
          </w:tcPr>
          <w:p w14:paraId="3DDC6DB1" w14:textId="77777777" w:rsidR="00EF0EA0" w:rsidRDefault="00EF0EA0" w:rsidP="002432B4">
            <w:pPr>
              <w:jc w:val="center"/>
            </w:pPr>
            <w:r>
              <w:t>0.274</w:t>
            </w:r>
          </w:p>
          <w:p w14:paraId="4C68FB76" w14:textId="77777777" w:rsidR="00EF0EA0" w:rsidRDefault="00EF0EA0" w:rsidP="002432B4">
            <w:pPr>
              <w:jc w:val="center"/>
            </w:pPr>
            <w:r>
              <w:t>(0.157 – 0.413)</w:t>
            </w:r>
          </w:p>
        </w:tc>
        <w:tc>
          <w:tcPr>
            <w:tcW w:w="278" w:type="dxa"/>
            <w:tcBorders>
              <w:top w:val="nil"/>
            </w:tcBorders>
          </w:tcPr>
          <w:p w14:paraId="7283C7BD" w14:textId="77777777" w:rsidR="00EF0EA0" w:rsidRDefault="00EF0EA0" w:rsidP="002432B4">
            <w:pPr>
              <w:jc w:val="center"/>
            </w:pPr>
          </w:p>
        </w:tc>
        <w:tc>
          <w:tcPr>
            <w:tcW w:w="1111" w:type="dxa"/>
            <w:tcBorders>
              <w:top w:val="nil"/>
            </w:tcBorders>
          </w:tcPr>
          <w:p w14:paraId="449290C0" w14:textId="77777777" w:rsidR="00EF0EA0" w:rsidRDefault="00EF0EA0" w:rsidP="002432B4">
            <w:pPr>
              <w:jc w:val="center"/>
            </w:pPr>
            <w:r>
              <w:t>8.615*(1)</w:t>
            </w:r>
          </w:p>
        </w:tc>
        <w:tc>
          <w:tcPr>
            <w:tcW w:w="965" w:type="dxa"/>
            <w:tcBorders>
              <w:top w:val="nil"/>
            </w:tcBorders>
          </w:tcPr>
          <w:p w14:paraId="45C7EF97" w14:textId="77777777" w:rsidR="00EF0EA0" w:rsidRDefault="00EF0EA0" w:rsidP="002432B4">
            <w:pPr>
              <w:jc w:val="center"/>
            </w:pPr>
            <w:r>
              <w:t>0.991</w:t>
            </w:r>
          </w:p>
        </w:tc>
        <w:tc>
          <w:tcPr>
            <w:tcW w:w="830" w:type="dxa"/>
            <w:tcBorders>
              <w:top w:val="nil"/>
            </w:tcBorders>
          </w:tcPr>
          <w:p w14:paraId="223F4588" w14:textId="77777777" w:rsidR="00EF0EA0" w:rsidRDefault="00EF0EA0" w:rsidP="002432B4">
            <w:pPr>
              <w:jc w:val="center"/>
            </w:pPr>
            <w:r>
              <w:t>0.870</w:t>
            </w:r>
          </w:p>
        </w:tc>
        <w:tc>
          <w:tcPr>
            <w:tcW w:w="1632" w:type="dxa"/>
            <w:tcBorders>
              <w:top w:val="nil"/>
            </w:tcBorders>
          </w:tcPr>
          <w:p w14:paraId="705B256E" w14:textId="77777777" w:rsidR="00EF0EA0" w:rsidRDefault="00EF0EA0" w:rsidP="002432B4">
            <w:pPr>
              <w:jc w:val="center"/>
            </w:pPr>
            <w:r>
              <w:t>0.139</w:t>
            </w:r>
          </w:p>
          <w:p w14:paraId="73B7E18C" w14:textId="77777777" w:rsidR="00EF0EA0" w:rsidRDefault="00EF0EA0" w:rsidP="002432B4">
            <w:pPr>
              <w:jc w:val="center"/>
            </w:pPr>
            <w:r>
              <w:t>(0.065 – 0.213)</w:t>
            </w:r>
          </w:p>
        </w:tc>
      </w:tr>
      <w:tr w:rsidR="00EF0EA0" w14:paraId="33A9CB40" w14:textId="77777777" w:rsidTr="002432B4">
        <w:tc>
          <w:tcPr>
            <w:tcW w:w="1860" w:type="dxa"/>
          </w:tcPr>
          <w:p w14:paraId="7B09A7DF" w14:textId="77777777" w:rsidR="00EF0EA0" w:rsidRDefault="00EF0EA0" w:rsidP="002432B4">
            <w:r w:rsidRPr="00553124">
              <w:rPr>
                <w:rFonts w:eastAsia="Times New Roman" w:cstheme="minorHAnsi"/>
                <w:color w:val="000000"/>
                <w:lang w:eastAsia="en-AU"/>
              </w:rPr>
              <w:t>Antagonism</w:t>
            </w:r>
          </w:p>
        </w:tc>
        <w:tc>
          <w:tcPr>
            <w:tcW w:w="1294" w:type="dxa"/>
          </w:tcPr>
          <w:p w14:paraId="3C79FDF0" w14:textId="77777777" w:rsidR="00EF0EA0" w:rsidRDefault="00EF0EA0" w:rsidP="002432B4">
            <w:pPr>
              <w:jc w:val="center"/>
            </w:pPr>
            <w:r>
              <w:t>0.75 (1)</w:t>
            </w:r>
          </w:p>
        </w:tc>
        <w:tc>
          <w:tcPr>
            <w:tcW w:w="718" w:type="dxa"/>
          </w:tcPr>
          <w:p w14:paraId="2F0FB7A1" w14:textId="77777777" w:rsidR="00EF0EA0" w:rsidRDefault="00EF0EA0" w:rsidP="002432B4">
            <w:pPr>
              <w:jc w:val="center"/>
            </w:pPr>
            <w:r>
              <w:t>1.000</w:t>
            </w:r>
          </w:p>
        </w:tc>
        <w:tc>
          <w:tcPr>
            <w:tcW w:w="725" w:type="dxa"/>
          </w:tcPr>
          <w:p w14:paraId="0904745B" w14:textId="77777777" w:rsidR="00EF0EA0" w:rsidRDefault="00EF0EA0" w:rsidP="002432B4">
            <w:pPr>
              <w:jc w:val="center"/>
            </w:pPr>
            <w:r>
              <w:t>1.017</w:t>
            </w:r>
          </w:p>
        </w:tc>
        <w:tc>
          <w:tcPr>
            <w:tcW w:w="1927" w:type="dxa"/>
          </w:tcPr>
          <w:p w14:paraId="0AF08ADF" w14:textId="77777777" w:rsidR="00EF0EA0" w:rsidRDefault="00EF0EA0" w:rsidP="002432B4">
            <w:pPr>
              <w:jc w:val="center"/>
            </w:pPr>
            <w:r>
              <w:t>0.000</w:t>
            </w:r>
          </w:p>
          <w:p w14:paraId="490C4F40" w14:textId="77777777" w:rsidR="00EF0EA0" w:rsidRDefault="00EF0EA0" w:rsidP="002432B4">
            <w:pPr>
              <w:jc w:val="center"/>
            </w:pPr>
            <w:r>
              <w:t>(0.000 – 0.195)</w:t>
            </w:r>
          </w:p>
        </w:tc>
        <w:tc>
          <w:tcPr>
            <w:tcW w:w="278" w:type="dxa"/>
          </w:tcPr>
          <w:p w14:paraId="7849139A" w14:textId="77777777" w:rsidR="00EF0EA0" w:rsidRDefault="00EF0EA0" w:rsidP="002432B4">
            <w:pPr>
              <w:jc w:val="center"/>
            </w:pPr>
          </w:p>
        </w:tc>
        <w:tc>
          <w:tcPr>
            <w:tcW w:w="1111" w:type="dxa"/>
          </w:tcPr>
          <w:p w14:paraId="2681F47B" w14:textId="77777777" w:rsidR="00EF0EA0" w:rsidRDefault="00EF0EA0" w:rsidP="002432B4">
            <w:pPr>
              <w:jc w:val="center"/>
            </w:pPr>
            <w:r>
              <w:t>17.85**(1)</w:t>
            </w:r>
          </w:p>
        </w:tc>
        <w:tc>
          <w:tcPr>
            <w:tcW w:w="965" w:type="dxa"/>
          </w:tcPr>
          <w:p w14:paraId="628CDE22" w14:textId="77777777" w:rsidR="00EF0EA0" w:rsidRDefault="00EF0EA0" w:rsidP="002432B4">
            <w:pPr>
              <w:jc w:val="center"/>
            </w:pPr>
            <w:r>
              <w:t>0.974</w:t>
            </w:r>
          </w:p>
        </w:tc>
        <w:tc>
          <w:tcPr>
            <w:tcW w:w="830" w:type="dxa"/>
          </w:tcPr>
          <w:p w14:paraId="5132BB2E" w14:textId="77777777" w:rsidR="00EF0EA0" w:rsidRDefault="00EF0EA0" w:rsidP="002432B4">
            <w:pPr>
              <w:jc w:val="center"/>
            </w:pPr>
            <w:r>
              <w:t>0.605</w:t>
            </w:r>
          </w:p>
        </w:tc>
        <w:tc>
          <w:tcPr>
            <w:tcW w:w="1632" w:type="dxa"/>
          </w:tcPr>
          <w:p w14:paraId="2243C514" w14:textId="77777777" w:rsidR="00EF0EA0" w:rsidRDefault="00EF0EA0" w:rsidP="002432B4">
            <w:pPr>
              <w:jc w:val="center"/>
            </w:pPr>
            <w:r>
              <w:t>0.207</w:t>
            </w:r>
          </w:p>
          <w:p w14:paraId="1CEC634A" w14:textId="77777777" w:rsidR="00EF0EA0" w:rsidRDefault="00EF0EA0" w:rsidP="002432B4">
            <w:pPr>
              <w:jc w:val="center"/>
            </w:pPr>
            <w:r>
              <w:t>(0.130 – 0.296)</w:t>
            </w:r>
          </w:p>
        </w:tc>
      </w:tr>
      <w:tr w:rsidR="00EF0EA0" w14:paraId="46DD0D13" w14:textId="77777777" w:rsidTr="002432B4">
        <w:tc>
          <w:tcPr>
            <w:tcW w:w="1860" w:type="dxa"/>
          </w:tcPr>
          <w:p w14:paraId="13E72707" w14:textId="77777777" w:rsidR="00EF0EA0" w:rsidRDefault="00EF0EA0" w:rsidP="002432B4">
            <w:r w:rsidRPr="00553124">
              <w:rPr>
                <w:rFonts w:eastAsia="Times New Roman" w:cstheme="minorHAnsi"/>
                <w:color w:val="000000"/>
                <w:lang w:eastAsia="en-AU"/>
              </w:rPr>
              <w:t>Disinhibition</w:t>
            </w:r>
          </w:p>
        </w:tc>
        <w:tc>
          <w:tcPr>
            <w:tcW w:w="1294" w:type="dxa"/>
          </w:tcPr>
          <w:p w14:paraId="25D0E3AD" w14:textId="77777777" w:rsidR="00EF0EA0" w:rsidRDefault="00EF0EA0" w:rsidP="002432B4">
            <w:pPr>
              <w:jc w:val="center"/>
            </w:pPr>
            <w:r>
              <w:t>2.50 (2)</w:t>
            </w:r>
          </w:p>
        </w:tc>
        <w:tc>
          <w:tcPr>
            <w:tcW w:w="718" w:type="dxa"/>
          </w:tcPr>
          <w:p w14:paraId="59BB3D29" w14:textId="77777777" w:rsidR="00EF0EA0" w:rsidRDefault="00EF0EA0" w:rsidP="002432B4">
            <w:pPr>
              <w:jc w:val="center"/>
            </w:pPr>
            <w:r>
              <w:t>0.997</w:t>
            </w:r>
          </w:p>
        </w:tc>
        <w:tc>
          <w:tcPr>
            <w:tcW w:w="725" w:type="dxa"/>
          </w:tcPr>
          <w:p w14:paraId="7F263B83" w14:textId="77777777" w:rsidR="00EF0EA0" w:rsidRDefault="00EF0EA0" w:rsidP="002432B4">
            <w:pPr>
              <w:jc w:val="center"/>
            </w:pPr>
            <w:r>
              <w:t>0.974</w:t>
            </w:r>
          </w:p>
        </w:tc>
        <w:tc>
          <w:tcPr>
            <w:tcW w:w="1927" w:type="dxa"/>
          </w:tcPr>
          <w:p w14:paraId="78C606D3" w14:textId="77777777" w:rsidR="00EF0EA0" w:rsidRDefault="00EF0EA0" w:rsidP="002432B4">
            <w:pPr>
              <w:jc w:val="center"/>
            </w:pPr>
            <w:r>
              <w:t>0.039</w:t>
            </w:r>
          </w:p>
          <w:p w14:paraId="6000BEC4" w14:textId="77777777" w:rsidR="00EF0EA0" w:rsidRDefault="00EF0EA0" w:rsidP="002432B4">
            <w:pPr>
              <w:jc w:val="center"/>
            </w:pPr>
            <w:r>
              <w:t>(0.004 – 0.164)</w:t>
            </w:r>
          </w:p>
        </w:tc>
        <w:tc>
          <w:tcPr>
            <w:tcW w:w="278" w:type="dxa"/>
          </w:tcPr>
          <w:p w14:paraId="17A3579F" w14:textId="77777777" w:rsidR="00EF0EA0" w:rsidRDefault="00EF0EA0" w:rsidP="002432B4">
            <w:pPr>
              <w:jc w:val="center"/>
            </w:pPr>
          </w:p>
        </w:tc>
        <w:tc>
          <w:tcPr>
            <w:tcW w:w="1111" w:type="dxa"/>
          </w:tcPr>
          <w:p w14:paraId="7065303F" w14:textId="77777777" w:rsidR="00EF0EA0" w:rsidRDefault="00EF0EA0" w:rsidP="002432B4">
            <w:pPr>
              <w:jc w:val="center"/>
            </w:pPr>
            <w:r>
              <w:t>5.34 (3)</w:t>
            </w:r>
          </w:p>
        </w:tc>
        <w:tc>
          <w:tcPr>
            <w:tcW w:w="965" w:type="dxa"/>
          </w:tcPr>
          <w:p w14:paraId="74F8D7A5" w14:textId="77777777" w:rsidR="00EF0EA0" w:rsidRDefault="00EF0EA0" w:rsidP="002432B4">
            <w:pPr>
              <w:jc w:val="center"/>
            </w:pPr>
            <w:r>
              <w:t>0.995</w:t>
            </w:r>
          </w:p>
        </w:tc>
        <w:tc>
          <w:tcPr>
            <w:tcW w:w="830" w:type="dxa"/>
          </w:tcPr>
          <w:p w14:paraId="0975D167" w14:textId="77777777" w:rsidR="00EF0EA0" w:rsidRDefault="00EF0EA0" w:rsidP="002432B4">
            <w:pPr>
              <w:jc w:val="center"/>
            </w:pPr>
            <w:r>
              <w:t>0.976</w:t>
            </w:r>
          </w:p>
        </w:tc>
        <w:tc>
          <w:tcPr>
            <w:tcW w:w="1632" w:type="dxa"/>
          </w:tcPr>
          <w:p w14:paraId="07EF04A9" w14:textId="77777777" w:rsidR="00EF0EA0" w:rsidRDefault="00EF0EA0" w:rsidP="002432B4">
            <w:pPr>
              <w:jc w:val="center"/>
            </w:pPr>
            <w:r>
              <w:t>0.045</w:t>
            </w:r>
          </w:p>
          <w:p w14:paraId="77926942" w14:textId="77777777" w:rsidR="00EF0EA0" w:rsidRDefault="00EF0EA0" w:rsidP="002432B4">
            <w:pPr>
              <w:jc w:val="center"/>
            </w:pPr>
            <w:r>
              <w:t>(0.000 – 0.105)</w:t>
            </w:r>
          </w:p>
        </w:tc>
      </w:tr>
      <w:tr w:rsidR="00EF0EA0" w14:paraId="34A33B58" w14:textId="77777777" w:rsidTr="002432B4">
        <w:tc>
          <w:tcPr>
            <w:tcW w:w="1860" w:type="dxa"/>
          </w:tcPr>
          <w:p w14:paraId="294B74BC" w14:textId="77777777" w:rsidR="00EF0EA0" w:rsidRDefault="00EF0EA0" w:rsidP="002432B4">
            <w:r w:rsidRPr="00553124">
              <w:rPr>
                <w:rFonts w:eastAsia="Times New Roman" w:cstheme="minorHAnsi"/>
                <w:color w:val="000000"/>
                <w:lang w:eastAsia="en-AU"/>
              </w:rPr>
              <w:t>Psychoticism</w:t>
            </w:r>
          </w:p>
        </w:tc>
        <w:tc>
          <w:tcPr>
            <w:tcW w:w="1294" w:type="dxa"/>
          </w:tcPr>
          <w:p w14:paraId="4ECA1A2D" w14:textId="77777777" w:rsidR="00EF0EA0" w:rsidRDefault="00EF0EA0" w:rsidP="002432B4">
            <w:pPr>
              <w:jc w:val="center"/>
            </w:pPr>
            <w:r>
              <w:t>79.62**(1)</w:t>
            </w:r>
          </w:p>
        </w:tc>
        <w:tc>
          <w:tcPr>
            <w:tcW w:w="718" w:type="dxa"/>
          </w:tcPr>
          <w:p w14:paraId="3A5B0DEF" w14:textId="77777777" w:rsidR="00EF0EA0" w:rsidRDefault="00EF0EA0" w:rsidP="002432B4">
            <w:pPr>
              <w:jc w:val="center"/>
            </w:pPr>
            <w:r>
              <w:t>0.346</w:t>
            </w:r>
          </w:p>
        </w:tc>
        <w:tc>
          <w:tcPr>
            <w:tcW w:w="725" w:type="dxa"/>
          </w:tcPr>
          <w:p w14:paraId="52325EA4" w14:textId="77777777" w:rsidR="00EF0EA0" w:rsidRDefault="00EF0EA0" w:rsidP="002432B4">
            <w:pPr>
              <w:jc w:val="center"/>
            </w:pPr>
            <w:r>
              <w:t>-2.923</w:t>
            </w:r>
          </w:p>
        </w:tc>
        <w:tc>
          <w:tcPr>
            <w:tcW w:w="1927" w:type="dxa"/>
          </w:tcPr>
          <w:p w14:paraId="7165AB17" w14:textId="77777777" w:rsidR="00EF0EA0" w:rsidRDefault="00EF0EA0" w:rsidP="002432B4">
            <w:pPr>
              <w:jc w:val="center"/>
            </w:pPr>
            <w:r>
              <w:t>0.688</w:t>
            </w:r>
          </w:p>
          <w:p w14:paraId="646198AD" w14:textId="77777777" w:rsidR="00EF0EA0" w:rsidRDefault="00EF0EA0" w:rsidP="002432B4">
            <w:pPr>
              <w:jc w:val="center"/>
            </w:pPr>
            <w:r>
              <w:t>(0.565 – 0.820)</w:t>
            </w:r>
          </w:p>
        </w:tc>
        <w:tc>
          <w:tcPr>
            <w:tcW w:w="278" w:type="dxa"/>
          </w:tcPr>
          <w:p w14:paraId="0F2B007D" w14:textId="77777777" w:rsidR="00EF0EA0" w:rsidRDefault="00EF0EA0" w:rsidP="002432B4">
            <w:pPr>
              <w:jc w:val="center"/>
            </w:pPr>
          </w:p>
        </w:tc>
        <w:tc>
          <w:tcPr>
            <w:tcW w:w="1111" w:type="dxa"/>
          </w:tcPr>
          <w:p w14:paraId="7FBE7481" w14:textId="77777777" w:rsidR="00EF0EA0" w:rsidRDefault="00EF0EA0" w:rsidP="002432B4">
            <w:pPr>
              <w:jc w:val="center"/>
            </w:pPr>
            <w:r>
              <w:t>103.19**(1)</w:t>
            </w:r>
          </w:p>
        </w:tc>
        <w:tc>
          <w:tcPr>
            <w:tcW w:w="965" w:type="dxa"/>
          </w:tcPr>
          <w:p w14:paraId="48886270" w14:textId="77777777" w:rsidR="00EF0EA0" w:rsidRDefault="00EF0EA0" w:rsidP="002432B4">
            <w:pPr>
              <w:jc w:val="center"/>
            </w:pPr>
            <w:r>
              <w:t>0.734</w:t>
            </w:r>
          </w:p>
        </w:tc>
        <w:tc>
          <w:tcPr>
            <w:tcW w:w="830" w:type="dxa"/>
          </w:tcPr>
          <w:p w14:paraId="333539FB" w14:textId="77777777" w:rsidR="00EF0EA0" w:rsidRDefault="00EF0EA0" w:rsidP="002432B4">
            <w:pPr>
              <w:jc w:val="center"/>
            </w:pPr>
            <w:r>
              <w:t>-0.594</w:t>
            </w:r>
          </w:p>
        </w:tc>
        <w:tc>
          <w:tcPr>
            <w:tcW w:w="1632" w:type="dxa"/>
          </w:tcPr>
          <w:p w14:paraId="1BFE1D1D" w14:textId="77777777" w:rsidR="00EF0EA0" w:rsidRDefault="00EF0EA0" w:rsidP="002432B4">
            <w:pPr>
              <w:jc w:val="center"/>
            </w:pPr>
            <w:r>
              <w:t>0.510</w:t>
            </w:r>
          </w:p>
          <w:p w14:paraId="7EAFAD95" w14:textId="77777777" w:rsidR="00EF0EA0" w:rsidRDefault="00EF0EA0" w:rsidP="002432B4">
            <w:pPr>
              <w:jc w:val="center"/>
            </w:pPr>
            <w:r>
              <w:t>(0.429 – 0.595)</w:t>
            </w:r>
          </w:p>
        </w:tc>
      </w:tr>
    </w:tbl>
    <w:p w14:paraId="75286F84" w14:textId="77777777" w:rsidR="00EF0EA0" w:rsidRDefault="00EF0EA0" w:rsidP="00EF0EA0">
      <w:pPr>
        <w:rPr>
          <w:color w:val="000000" w:themeColor="text1"/>
        </w:rPr>
      </w:pPr>
      <w:r w:rsidRPr="00AE37AB">
        <w:rPr>
          <w:color w:val="000000" w:themeColor="text1"/>
        </w:rPr>
        <w:t>*</w:t>
      </w:r>
      <w:r w:rsidRPr="00AE37AB">
        <w:rPr>
          <w:i/>
          <w:iCs/>
          <w:color w:val="000000" w:themeColor="text1"/>
        </w:rPr>
        <w:t>p</w:t>
      </w:r>
      <w:r w:rsidRPr="00AE37AB">
        <w:rPr>
          <w:color w:val="000000" w:themeColor="text1"/>
        </w:rPr>
        <w:t>&lt;0.05, **</w:t>
      </w:r>
      <w:r w:rsidRPr="00AE37AB">
        <w:rPr>
          <w:i/>
          <w:iCs/>
          <w:color w:val="000000" w:themeColor="text1"/>
        </w:rPr>
        <w:t>p</w:t>
      </w:r>
      <w:r w:rsidRPr="00AE37AB">
        <w:rPr>
          <w:color w:val="000000" w:themeColor="text1"/>
        </w:rPr>
        <w:t>&lt;0.001</w:t>
      </w:r>
    </w:p>
    <w:p w14:paraId="2B4AFEE9" w14:textId="77777777" w:rsidR="00EF0EA0" w:rsidRDefault="00EF0EA0" w:rsidP="00EF0EA0">
      <w:pPr>
        <w:rPr>
          <w:color w:val="000000" w:themeColor="text1"/>
        </w:rPr>
      </w:pPr>
    </w:p>
    <w:p w14:paraId="7721F01B" w14:textId="444DFAF5" w:rsidR="00EF0EA0" w:rsidRDefault="00EF0EA0" w:rsidP="00EF0EA0">
      <w:r>
        <w:t>Table 24</w:t>
      </w:r>
    </w:p>
    <w:p w14:paraId="6C05363D" w14:textId="77777777" w:rsidR="00EF0EA0" w:rsidRPr="002A1FCD" w:rsidRDefault="00EF0EA0" w:rsidP="00EF0EA0">
      <w:r>
        <w:rPr>
          <w:i/>
          <w:iCs/>
        </w:rPr>
        <w:t xml:space="preserve">Standardised coefficients for each PID-5 domain as a predictor of chewing and spitting </w:t>
      </w:r>
      <w:r w:rsidRPr="00D92C35">
        <w:rPr>
          <w:i/>
          <w:iCs/>
        </w:rPr>
        <w:t>behaviour</w:t>
      </w:r>
      <w:r>
        <w:rPr>
          <w:i/>
          <w:iCs/>
        </w:rPr>
        <w:t xml:space="preserve"> within domain path analyses for males and female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88"/>
        <w:gridCol w:w="810"/>
        <w:gridCol w:w="707"/>
        <w:gridCol w:w="261"/>
        <w:gridCol w:w="135"/>
        <w:gridCol w:w="1413"/>
        <w:gridCol w:w="1464"/>
        <w:gridCol w:w="1143"/>
        <w:gridCol w:w="236"/>
        <w:gridCol w:w="1186"/>
        <w:gridCol w:w="979"/>
      </w:tblGrid>
      <w:tr w:rsidR="00EF0EA0" w14:paraId="1CD6FCD5" w14:textId="77777777" w:rsidTr="002432B4"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EBADF" w14:textId="77777777" w:rsidR="00EF0EA0" w:rsidRDefault="00EF0EA0" w:rsidP="002432B4"/>
        </w:tc>
        <w:tc>
          <w:tcPr>
            <w:tcW w:w="25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3C877" w14:textId="77777777" w:rsidR="00EF0EA0" w:rsidRDefault="00EF0EA0" w:rsidP="002432B4"/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E53B4" w14:textId="77777777" w:rsidR="00EF0EA0" w:rsidRDefault="00EF0EA0" w:rsidP="002432B4">
            <w:pPr>
              <w:jc w:val="center"/>
            </w:pPr>
            <w:r>
              <w:t>Mal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DC508" w14:textId="77777777" w:rsidR="00EF0EA0" w:rsidRDefault="00EF0EA0" w:rsidP="002432B4">
            <w:pPr>
              <w:jc w:val="center"/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C96EF" w14:textId="77777777" w:rsidR="00EF0EA0" w:rsidRDefault="00EF0EA0" w:rsidP="002432B4">
            <w:pPr>
              <w:jc w:val="center"/>
            </w:pPr>
            <w:r>
              <w:t>Females</w:t>
            </w:r>
          </w:p>
        </w:tc>
      </w:tr>
      <w:tr w:rsidR="00EF0EA0" w14:paraId="20B218F2" w14:textId="77777777" w:rsidTr="002432B4"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E3F15" w14:textId="77777777" w:rsidR="00EF0EA0" w:rsidRDefault="00EF0EA0" w:rsidP="002432B4"/>
        </w:tc>
        <w:tc>
          <w:tcPr>
            <w:tcW w:w="25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7024F" w14:textId="77777777" w:rsidR="00EF0EA0" w:rsidRDefault="00EF0EA0" w:rsidP="002432B4"/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0904D" w14:textId="77777777" w:rsidR="00EF0EA0" w:rsidRDefault="00EF0EA0" w:rsidP="002432B4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CC0B2" w14:textId="77777777" w:rsidR="00EF0EA0" w:rsidRPr="005158E0" w:rsidRDefault="00EF0EA0" w:rsidP="002432B4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96E10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05054" w14:textId="77777777" w:rsidR="00EF0EA0" w:rsidRDefault="00EF0EA0" w:rsidP="002432B4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66B61" w14:textId="77777777" w:rsidR="00EF0EA0" w:rsidRPr="005158E0" w:rsidRDefault="00EF0EA0" w:rsidP="002432B4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EF0EA0" w14:paraId="0DB62C13" w14:textId="77777777" w:rsidTr="002432B4">
        <w:tc>
          <w:tcPr>
            <w:tcW w:w="27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3B1EF" w14:textId="77777777" w:rsidR="00EF0EA0" w:rsidRDefault="00EF0EA0" w:rsidP="002432B4">
            <w:r w:rsidRPr="00BE6AB1">
              <w:rPr>
                <w:rFonts w:cstheme="minorHAnsi"/>
              </w:rPr>
              <w:t>Negative Affect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E1C9A" w14:textId="77777777" w:rsidR="00EF0EA0" w:rsidRDefault="00EF0EA0" w:rsidP="002432B4"/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C26AD" w14:textId="77777777" w:rsidR="00EF0EA0" w:rsidRDefault="00EF0EA0" w:rsidP="002432B4">
            <w:pPr>
              <w:jc w:val="center"/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46F74" w14:textId="77777777" w:rsidR="00EF0EA0" w:rsidRPr="005158E0" w:rsidRDefault="00EF0EA0" w:rsidP="002432B4">
            <w:pPr>
              <w:jc w:val="center"/>
              <w:rPr>
                <w:i/>
                <w:i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455E2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FA768" w14:textId="77777777" w:rsidR="00EF0EA0" w:rsidRDefault="00EF0EA0" w:rsidP="002432B4">
            <w:pPr>
              <w:jc w:val="center"/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5FC20" w14:textId="77777777" w:rsidR="00EF0EA0" w:rsidRPr="005158E0" w:rsidRDefault="00EF0EA0" w:rsidP="002432B4">
            <w:pPr>
              <w:jc w:val="center"/>
              <w:rPr>
                <w:i/>
                <w:iCs/>
              </w:rPr>
            </w:pPr>
          </w:p>
        </w:tc>
      </w:tr>
      <w:tr w:rsidR="00EF0EA0" w14:paraId="089AA6D3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0C57D37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61762E" w14:textId="77777777" w:rsidR="00EF0EA0" w:rsidRDefault="00EF0EA0" w:rsidP="002432B4">
            <w:r w:rsidRPr="00BE6AB1">
              <w:rPr>
                <w:rFonts w:cstheme="minorHAnsi"/>
              </w:rPr>
              <w:t>Emotional labil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CFF9C53" w14:textId="77777777" w:rsidR="00EF0EA0" w:rsidRPr="001935E8" w:rsidRDefault="00EF0EA0" w:rsidP="002432B4">
            <w:pPr>
              <w:jc w:val="center"/>
            </w:pPr>
            <w:r w:rsidRPr="001935E8"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51CFF48" w14:textId="77777777" w:rsidR="00EF0EA0" w:rsidRPr="001935E8" w:rsidRDefault="00EF0EA0" w:rsidP="002432B4">
            <w:pPr>
              <w:jc w:val="center"/>
            </w:pPr>
            <w:r w:rsidRPr="001935E8">
              <w:t>0.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7A52E8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CB81BE" w14:textId="77777777" w:rsidR="00EF0EA0" w:rsidRPr="00B45964" w:rsidRDefault="00EF0EA0" w:rsidP="002432B4">
            <w:pPr>
              <w:jc w:val="center"/>
            </w:pPr>
            <w:r w:rsidRPr="00B45964"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13D52B4" w14:textId="77777777" w:rsidR="00EF0EA0" w:rsidRPr="00B45964" w:rsidRDefault="00EF0EA0" w:rsidP="002432B4">
            <w:pPr>
              <w:jc w:val="center"/>
            </w:pPr>
            <w:r w:rsidRPr="00B45964">
              <w:t>0.999</w:t>
            </w:r>
          </w:p>
        </w:tc>
      </w:tr>
      <w:tr w:rsidR="00EF0EA0" w14:paraId="2577084E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FFEA18E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888134" w14:textId="77777777" w:rsidR="00EF0EA0" w:rsidRDefault="00EF0EA0" w:rsidP="002432B4">
            <w:r w:rsidRPr="00BE6AB1">
              <w:rPr>
                <w:rFonts w:cstheme="minorHAnsi"/>
              </w:rPr>
              <w:t>Anxious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DD17FB5" w14:textId="77777777" w:rsidR="00EF0EA0" w:rsidRPr="001935E8" w:rsidRDefault="00EF0EA0" w:rsidP="002432B4">
            <w:pPr>
              <w:jc w:val="center"/>
            </w:pPr>
            <w:r w:rsidRPr="001935E8">
              <w:t>-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91D1818" w14:textId="77777777" w:rsidR="00EF0EA0" w:rsidRPr="001935E8" w:rsidRDefault="00EF0EA0" w:rsidP="002432B4">
            <w:pPr>
              <w:jc w:val="center"/>
            </w:pPr>
            <w:r w:rsidRPr="001935E8">
              <w:t>0.4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324CA6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B366ED" w14:textId="77777777" w:rsidR="00EF0EA0" w:rsidRPr="00B45964" w:rsidRDefault="00EF0EA0" w:rsidP="002432B4">
            <w:pPr>
              <w:jc w:val="center"/>
            </w:pPr>
            <w:r w:rsidRPr="00B45964">
              <w:t>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807E38" w14:textId="77777777" w:rsidR="00EF0EA0" w:rsidRPr="00B45964" w:rsidRDefault="00EF0EA0" w:rsidP="002432B4">
            <w:pPr>
              <w:jc w:val="center"/>
            </w:pPr>
            <w:r w:rsidRPr="00B45964">
              <w:t>0.760</w:t>
            </w:r>
          </w:p>
        </w:tc>
      </w:tr>
      <w:tr w:rsidR="00EF0EA0" w14:paraId="4AB86CDD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28669A2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8F48C3" w14:textId="77777777" w:rsidR="00EF0EA0" w:rsidRDefault="00EF0EA0" w:rsidP="002432B4">
            <w:r w:rsidRPr="00BE6AB1">
              <w:rPr>
                <w:rFonts w:cstheme="minorHAnsi"/>
              </w:rPr>
              <w:t>Separation Insecur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8E743AB" w14:textId="77777777" w:rsidR="00EF0EA0" w:rsidRPr="001935E8" w:rsidRDefault="00EF0EA0" w:rsidP="002432B4">
            <w:pPr>
              <w:jc w:val="center"/>
            </w:pPr>
            <w:r w:rsidRPr="001935E8"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B1BE75E" w14:textId="77777777" w:rsidR="00EF0EA0" w:rsidRPr="001935E8" w:rsidRDefault="00EF0EA0" w:rsidP="002432B4">
            <w:pPr>
              <w:jc w:val="center"/>
            </w:pPr>
            <w:r w:rsidRPr="001935E8">
              <w:t>0.8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87B85F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B8E955" w14:textId="77777777" w:rsidR="00EF0EA0" w:rsidRPr="00B45964" w:rsidRDefault="00EF0EA0" w:rsidP="002432B4">
            <w:pPr>
              <w:jc w:val="center"/>
            </w:pPr>
            <w:r w:rsidRPr="00B45964"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5DC2D08" w14:textId="77777777" w:rsidR="00EF0EA0" w:rsidRPr="00B45964" w:rsidRDefault="00EF0EA0" w:rsidP="002432B4">
            <w:pPr>
              <w:jc w:val="center"/>
            </w:pPr>
            <w:r w:rsidRPr="00B45964">
              <w:t>0.348</w:t>
            </w:r>
          </w:p>
        </w:tc>
      </w:tr>
      <w:tr w:rsidR="00EF0EA0" w14:paraId="0CBC3058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03535C6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5CBE74" w14:textId="77777777" w:rsidR="00EF0EA0" w:rsidRDefault="00EF0EA0" w:rsidP="002432B4">
            <w:r w:rsidRPr="00BE6AB1">
              <w:rPr>
                <w:rFonts w:cstheme="minorHAnsi"/>
              </w:rPr>
              <w:t>Submissive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5033397" w14:textId="77777777" w:rsidR="00EF0EA0" w:rsidRPr="001935E8" w:rsidRDefault="00EF0EA0" w:rsidP="002432B4">
            <w:pPr>
              <w:jc w:val="center"/>
            </w:pPr>
            <w:r w:rsidRPr="001935E8"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6DF24B0" w14:textId="77777777" w:rsidR="00EF0EA0" w:rsidRPr="001935E8" w:rsidRDefault="00EF0EA0" w:rsidP="002432B4">
            <w:pPr>
              <w:jc w:val="center"/>
            </w:pPr>
            <w:r w:rsidRPr="001935E8">
              <w:t>0.9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8F3EF0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76E7693" w14:textId="77777777" w:rsidR="00EF0EA0" w:rsidRPr="00B45964" w:rsidRDefault="00EF0EA0" w:rsidP="002432B4">
            <w:pPr>
              <w:jc w:val="center"/>
              <w:rPr>
                <w:bCs/>
              </w:rPr>
            </w:pPr>
            <w:r w:rsidRPr="00B45964">
              <w:rPr>
                <w:bCs/>
              </w:rPr>
              <w:t>-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3C7A2C5" w14:textId="77777777" w:rsidR="00EF0EA0" w:rsidRPr="00B45964" w:rsidRDefault="00EF0EA0" w:rsidP="002432B4">
            <w:pPr>
              <w:jc w:val="center"/>
              <w:rPr>
                <w:bCs/>
              </w:rPr>
            </w:pPr>
            <w:r w:rsidRPr="00B45964">
              <w:rPr>
                <w:bCs/>
              </w:rPr>
              <w:t>0.771</w:t>
            </w:r>
          </w:p>
        </w:tc>
      </w:tr>
      <w:tr w:rsidR="00EF0EA0" w14:paraId="4A1A014B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A974C1A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4F5AC3" w14:textId="77777777" w:rsidR="00EF0EA0" w:rsidRDefault="00EF0EA0" w:rsidP="002432B4">
            <w:r w:rsidRPr="00BE6AB1">
              <w:rPr>
                <w:rFonts w:cstheme="minorHAnsi"/>
              </w:rPr>
              <w:t>Hostil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459B219" w14:textId="77777777" w:rsidR="00EF0EA0" w:rsidRPr="001935E8" w:rsidRDefault="00EF0EA0" w:rsidP="002432B4">
            <w:pPr>
              <w:jc w:val="center"/>
            </w:pPr>
            <w:r w:rsidRPr="001935E8">
              <w:t>0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01238F5" w14:textId="77777777" w:rsidR="00EF0EA0" w:rsidRPr="001935E8" w:rsidRDefault="00EF0EA0" w:rsidP="002432B4">
            <w:pPr>
              <w:jc w:val="center"/>
            </w:pPr>
            <w:r w:rsidRPr="001935E8">
              <w:t>0.7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1FDA9C" w14:textId="77777777" w:rsidR="00EF0EA0" w:rsidRPr="000F24B6" w:rsidRDefault="00EF0EA0" w:rsidP="002432B4">
            <w:pPr>
              <w:jc w:val="center"/>
              <w:rPr>
                <w:b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1250B6" w14:textId="77777777" w:rsidR="00EF0EA0" w:rsidRPr="00B45964" w:rsidRDefault="00EF0EA0" w:rsidP="002432B4">
            <w:pPr>
              <w:jc w:val="center"/>
              <w:rPr>
                <w:b/>
              </w:rPr>
            </w:pPr>
            <w:r w:rsidRPr="00B45964">
              <w:rPr>
                <w:b/>
              </w:rPr>
              <w:t>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CAF3F3D" w14:textId="77777777" w:rsidR="00EF0EA0" w:rsidRPr="00B45964" w:rsidRDefault="00EF0EA0" w:rsidP="002432B4">
            <w:pPr>
              <w:jc w:val="center"/>
              <w:rPr>
                <w:b/>
              </w:rPr>
            </w:pPr>
            <w:r w:rsidRPr="00B45964">
              <w:rPr>
                <w:b/>
              </w:rPr>
              <w:t>0.034</w:t>
            </w:r>
          </w:p>
        </w:tc>
      </w:tr>
      <w:tr w:rsidR="00EF0EA0" w14:paraId="03A57190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2B076EE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CF7CC0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Persevera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0F1A7FF" w14:textId="77777777" w:rsidR="00EF0EA0" w:rsidRPr="001935E8" w:rsidRDefault="00EF0EA0" w:rsidP="002432B4">
            <w:pPr>
              <w:jc w:val="center"/>
            </w:pPr>
            <w:r w:rsidRPr="001935E8">
              <w:t>-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1C697BC" w14:textId="77777777" w:rsidR="00EF0EA0" w:rsidRPr="001935E8" w:rsidRDefault="00EF0EA0" w:rsidP="002432B4">
            <w:pPr>
              <w:jc w:val="center"/>
            </w:pPr>
            <w:r w:rsidRPr="001935E8">
              <w:t>0.2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B7E6AE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198F49" w14:textId="77777777" w:rsidR="00EF0EA0" w:rsidRPr="00B45964" w:rsidRDefault="00EF0EA0" w:rsidP="002432B4">
            <w:pPr>
              <w:jc w:val="center"/>
              <w:rPr>
                <w:b/>
              </w:rPr>
            </w:pPr>
            <w:r w:rsidRPr="00B45964">
              <w:rPr>
                <w:b/>
              </w:rPr>
              <w:t>0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B9A907A" w14:textId="77777777" w:rsidR="00EF0EA0" w:rsidRPr="00B45964" w:rsidRDefault="00EF0EA0" w:rsidP="002432B4">
            <w:pPr>
              <w:jc w:val="center"/>
              <w:rPr>
                <w:b/>
              </w:rPr>
            </w:pPr>
            <w:r w:rsidRPr="00B45964">
              <w:rPr>
                <w:b/>
              </w:rPr>
              <w:t>0.027</w:t>
            </w:r>
          </w:p>
        </w:tc>
      </w:tr>
      <w:tr w:rsidR="00EF0EA0" w14:paraId="7E2A3CBB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D026199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6724F0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</w:rPr>
              <w:t>Restricted Affectiv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300FCDB" w14:textId="77777777" w:rsidR="00EF0EA0" w:rsidRPr="001935E8" w:rsidRDefault="00EF0EA0" w:rsidP="002432B4">
            <w:pPr>
              <w:jc w:val="center"/>
            </w:pPr>
            <w:r w:rsidRPr="001935E8">
              <w:t>-0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7F12617" w14:textId="77777777" w:rsidR="00EF0EA0" w:rsidRPr="001935E8" w:rsidRDefault="00EF0EA0" w:rsidP="002432B4">
            <w:pPr>
              <w:jc w:val="center"/>
            </w:pPr>
            <w:r w:rsidRPr="001935E8">
              <w:t>0.3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4F1399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AFCD38" w14:textId="77777777" w:rsidR="00EF0EA0" w:rsidRPr="00B45964" w:rsidRDefault="00EF0EA0" w:rsidP="002432B4">
            <w:pPr>
              <w:jc w:val="center"/>
              <w:rPr>
                <w:b/>
              </w:rPr>
            </w:pPr>
            <w:r w:rsidRPr="00B45964">
              <w:rPr>
                <w:b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860A1C2" w14:textId="77777777" w:rsidR="00EF0EA0" w:rsidRPr="00B45964" w:rsidRDefault="00EF0EA0" w:rsidP="002432B4">
            <w:pPr>
              <w:jc w:val="center"/>
              <w:rPr>
                <w:b/>
              </w:rPr>
            </w:pPr>
            <w:r w:rsidRPr="00B45964">
              <w:rPr>
                <w:b/>
              </w:rPr>
              <w:t>0.033</w:t>
            </w:r>
          </w:p>
        </w:tc>
      </w:tr>
      <w:tr w:rsidR="00EF0EA0" w14:paraId="56E6FED0" w14:textId="77777777" w:rsidTr="002432B4">
        <w:tc>
          <w:tcPr>
            <w:tcW w:w="276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68C70C" w14:textId="77777777" w:rsidR="00EF0EA0" w:rsidRDefault="00EF0EA0" w:rsidP="002432B4">
            <w:r w:rsidRPr="00BE6AB1">
              <w:rPr>
                <w:rFonts w:cstheme="minorHAnsi"/>
              </w:rPr>
              <w:t>Detachment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8ED9B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EB00968" w14:textId="77777777" w:rsidR="00EF0EA0" w:rsidRPr="00D039CB" w:rsidRDefault="00EF0EA0" w:rsidP="002432B4">
            <w:pPr>
              <w:jc w:val="center"/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265BA2B" w14:textId="77777777" w:rsidR="00EF0EA0" w:rsidRPr="00D039CB" w:rsidRDefault="00EF0EA0" w:rsidP="002432B4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A3BFDD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C045CA0" w14:textId="77777777" w:rsidR="00EF0EA0" w:rsidRPr="00B45964" w:rsidRDefault="00EF0EA0" w:rsidP="002432B4">
            <w:pPr>
              <w:jc w:val="center"/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E6229B6" w14:textId="77777777" w:rsidR="00EF0EA0" w:rsidRPr="00B45964" w:rsidRDefault="00EF0EA0" w:rsidP="002432B4">
            <w:pPr>
              <w:jc w:val="center"/>
            </w:pPr>
          </w:p>
        </w:tc>
      </w:tr>
      <w:tr w:rsidR="00EF0EA0" w14:paraId="4E9BABE2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6CA4747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1D6734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Withdraw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80D0BD6" w14:textId="77777777" w:rsidR="00EF0EA0" w:rsidRPr="00D039CB" w:rsidRDefault="00EF0EA0" w:rsidP="002432B4">
            <w:pPr>
              <w:jc w:val="center"/>
            </w:pPr>
            <w:r>
              <w:t>-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78BD154" w14:textId="77777777" w:rsidR="00EF0EA0" w:rsidRPr="00D039CB" w:rsidRDefault="00EF0EA0" w:rsidP="002432B4">
            <w:pPr>
              <w:jc w:val="center"/>
            </w:pPr>
            <w:r>
              <w:t>0.4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EA7362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25957C9" w14:textId="77777777" w:rsidR="00EF0EA0" w:rsidRPr="00B45964" w:rsidRDefault="00EF0EA0" w:rsidP="002432B4">
            <w:pPr>
              <w:jc w:val="center"/>
            </w:pPr>
            <w:r w:rsidRPr="00B45964">
              <w:t>-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889840C" w14:textId="77777777" w:rsidR="00EF0EA0" w:rsidRPr="00B45964" w:rsidRDefault="00EF0EA0" w:rsidP="002432B4">
            <w:pPr>
              <w:jc w:val="center"/>
            </w:pPr>
            <w:r w:rsidRPr="00B45964">
              <w:t>0.468</w:t>
            </w:r>
          </w:p>
        </w:tc>
      </w:tr>
      <w:tr w:rsidR="00EF0EA0" w14:paraId="31760B74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51DC9C1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D1C3FC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ntimacy avoida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4587056" w14:textId="77777777" w:rsidR="00EF0EA0" w:rsidRPr="00D039CB" w:rsidRDefault="00EF0EA0" w:rsidP="002432B4">
            <w:pPr>
              <w:jc w:val="center"/>
            </w:pPr>
            <w: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FDA929F" w14:textId="77777777" w:rsidR="00EF0EA0" w:rsidRPr="00D039CB" w:rsidRDefault="00EF0EA0" w:rsidP="002432B4">
            <w:pPr>
              <w:jc w:val="center"/>
            </w:pPr>
            <w:r>
              <w:t>0.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37AF82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654EE96" w14:textId="77777777" w:rsidR="00EF0EA0" w:rsidRPr="00B45964" w:rsidRDefault="00EF0EA0" w:rsidP="002432B4">
            <w:pPr>
              <w:jc w:val="center"/>
            </w:pPr>
            <w:r w:rsidRPr="00B45964"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351BABF" w14:textId="77777777" w:rsidR="00EF0EA0" w:rsidRPr="00B45964" w:rsidRDefault="00EF0EA0" w:rsidP="002432B4">
            <w:pPr>
              <w:jc w:val="center"/>
            </w:pPr>
            <w:r w:rsidRPr="00B45964">
              <w:t>0.530</w:t>
            </w:r>
          </w:p>
        </w:tc>
      </w:tr>
      <w:tr w:rsidR="00EF0EA0" w14:paraId="5901754B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A2215B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E66D16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nhedon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8F3B458" w14:textId="77777777" w:rsidR="00EF0EA0" w:rsidRPr="00D039CB" w:rsidRDefault="00EF0EA0" w:rsidP="002432B4">
            <w:pPr>
              <w:jc w:val="center"/>
              <w:rPr>
                <w:bCs/>
              </w:rPr>
            </w:pPr>
            <w:r>
              <w:rPr>
                <w:bCs/>
              </w:rPr>
              <w:t>-0.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85A5529" w14:textId="77777777" w:rsidR="00EF0EA0" w:rsidRPr="00D039CB" w:rsidRDefault="00EF0EA0" w:rsidP="002432B4">
            <w:pPr>
              <w:jc w:val="center"/>
              <w:rPr>
                <w:bCs/>
              </w:rPr>
            </w:pPr>
            <w:r>
              <w:rPr>
                <w:bCs/>
              </w:rPr>
              <w:t>0.1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81BA6C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7D9815F" w14:textId="77777777" w:rsidR="00EF0EA0" w:rsidRPr="00B45964" w:rsidRDefault="00EF0EA0" w:rsidP="002432B4">
            <w:pPr>
              <w:jc w:val="center"/>
              <w:rPr>
                <w:b/>
              </w:rPr>
            </w:pPr>
            <w:r w:rsidRPr="00B45964">
              <w:rPr>
                <w:b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E4505EF" w14:textId="77777777" w:rsidR="00EF0EA0" w:rsidRPr="00B45964" w:rsidRDefault="00EF0EA0" w:rsidP="002432B4">
            <w:pPr>
              <w:jc w:val="center"/>
              <w:rPr>
                <w:b/>
              </w:rPr>
            </w:pPr>
            <w:r w:rsidRPr="00B45964">
              <w:rPr>
                <w:b/>
              </w:rPr>
              <w:t>&lt;0.001</w:t>
            </w:r>
          </w:p>
        </w:tc>
      </w:tr>
      <w:tr w:rsidR="00EF0EA0" w14:paraId="2592AD9A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7FDA56D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BFFEA5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pressiv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898D4B0" w14:textId="77777777" w:rsidR="00EF0EA0" w:rsidRPr="00D039CB" w:rsidRDefault="00EF0EA0" w:rsidP="002432B4">
            <w:pPr>
              <w:jc w:val="center"/>
              <w:rPr>
                <w:bCs/>
              </w:rPr>
            </w:pPr>
            <w:r>
              <w:rPr>
                <w:bCs/>
              </w:rPr>
              <w:t>0.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A24281F" w14:textId="77777777" w:rsidR="00EF0EA0" w:rsidRPr="00D039CB" w:rsidRDefault="00EF0EA0" w:rsidP="002432B4">
            <w:pPr>
              <w:jc w:val="center"/>
              <w:rPr>
                <w:bCs/>
              </w:rPr>
            </w:pPr>
            <w:r>
              <w:rPr>
                <w:bCs/>
              </w:rPr>
              <w:t>0.0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241258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AE06EB7" w14:textId="77777777" w:rsidR="00EF0EA0" w:rsidRPr="00B45964" w:rsidRDefault="00EF0EA0" w:rsidP="002432B4">
            <w:pPr>
              <w:jc w:val="center"/>
              <w:rPr>
                <w:bCs/>
              </w:rPr>
            </w:pPr>
            <w:r w:rsidRPr="00B45964">
              <w:rPr>
                <w:bCs/>
              </w:rPr>
              <w:t>-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F045DE3" w14:textId="77777777" w:rsidR="00EF0EA0" w:rsidRPr="00B45964" w:rsidRDefault="00EF0EA0" w:rsidP="002432B4">
            <w:pPr>
              <w:jc w:val="center"/>
              <w:rPr>
                <w:bCs/>
              </w:rPr>
            </w:pPr>
            <w:r w:rsidRPr="00B45964">
              <w:rPr>
                <w:bCs/>
              </w:rPr>
              <w:t>0.603</w:t>
            </w:r>
          </w:p>
        </w:tc>
      </w:tr>
      <w:tr w:rsidR="00EF0EA0" w14:paraId="6709337F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71AA226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CB3DEF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Suspicious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713C128" w14:textId="77777777" w:rsidR="00EF0EA0" w:rsidRPr="00D039CB" w:rsidRDefault="00EF0EA0" w:rsidP="002432B4">
            <w:pPr>
              <w:jc w:val="center"/>
            </w:pPr>
            <w: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BE5F25F" w14:textId="77777777" w:rsidR="00EF0EA0" w:rsidRPr="00D039CB" w:rsidRDefault="00EF0EA0" w:rsidP="002432B4">
            <w:pPr>
              <w:jc w:val="center"/>
            </w:pPr>
            <w:r>
              <w:t>0.8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90145C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569CBD6" w14:textId="77777777" w:rsidR="00EF0EA0" w:rsidRPr="00B45964" w:rsidRDefault="00EF0EA0" w:rsidP="002432B4">
            <w:pPr>
              <w:jc w:val="center"/>
            </w:pPr>
            <w:r w:rsidRPr="00B45964">
              <w:t>-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6BDB658" w14:textId="77777777" w:rsidR="00EF0EA0" w:rsidRPr="00B45964" w:rsidRDefault="00EF0EA0" w:rsidP="002432B4">
            <w:pPr>
              <w:jc w:val="center"/>
            </w:pPr>
            <w:r w:rsidRPr="00B45964">
              <w:t>0.704</w:t>
            </w:r>
          </w:p>
        </w:tc>
      </w:tr>
      <w:tr w:rsidR="00EF0EA0" w14:paraId="09F35291" w14:textId="77777777" w:rsidTr="002432B4">
        <w:tc>
          <w:tcPr>
            <w:tcW w:w="29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096DC5" w14:textId="77777777" w:rsidR="00EF0EA0" w:rsidRDefault="00EF0EA0" w:rsidP="002432B4">
            <w:r w:rsidRPr="00BE6AB1">
              <w:rPr>
                <w:rFonts w:cstheme="minorHAnsi"/>
              </w:rPr>
              <w:t>Antagon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C50836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4D9042A" w14:textId="77777777" w:rsidR="00EF0EA0" w:rsidRPr="00D039CB" w:rsidRDefault="00EF0EA0" w:rsidP="002432B4">
            <w:pPr>
              <w:jc w:val="center"/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481A589" w14:textId="77777777" w:rsidR="00EF0EA0" w:rsidRPr="00D039CB" w:rsidRDefault="00EF0EA0" w:rsidP="002432B4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B8505C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5EFC03A" w14:textId="77777777" w:rsidR="00EF0EA0" w:rsidRPr="001B2161" w:rsidRDefault="00EF0EA0" w:rsidP="002432B4">
            <w:pPr>
              <w:jc w:val="center"/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9AE2CA3" w14:textId="77777777" w:rsidR="00EF0EA0" w:rsidRPr="001B2161" w:rsidRDefault="00EF0EA0" w:rsidP="002432B4">
            <w:pPr>
              <w:jc w:val="center"/>
            </w:pPr>
          </w:p>
        </w:tc>
      </w:tr>
      <w:tr w:rsidR="00EF0EA0" w14:paraId="25979062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6B346FC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B7283C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Manipulative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B8F54D9" w14:textId="77777777" w:rsidR="00EF0EA0" w:rsidRPr="00F86440" w:rsidRDefault="00EF0EA0" w:rsidP="002432B4">
            <w:pPr>
              <w:jc w:val="center"/>
              <w:rPr>
                <w:bCs/>
              </w:rPr>
            </w:pPr>
            <w:r w:rsidRPr="00F86440">
              <w:rPr>
                <w:bCs/>
              </w:rPr>
              <w:t>-0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4B6D483" w14:textId="77777777" w:rsidR="00EF0EA0" w:rsidRPr="00F86440" w:rsidRDefault="00EF0EA0" w:rsidP="002432B4">
            <w:pPr>
              <w:jc w:val="center"/>
              <w:rPr>
                <w:bCs/>
              </w:rPr>
            </w:pPr>
            <w:r w:rsidRPr="00F86440">
              <w:rPr>
                <w:bCs/>
              </w:rPr>
              <w:t>0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036A99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F1D5496" w14:textId="77777777" w:rsidR="00EF0EA0" w:rsidRPr="001B2161" w:rsidRDefault="00EF0EA0" w:rsidP="002432B4">
            <w:pPr>
              <w:jc w:val="center"/>
            </w:pPr>
            <w:r>
              <w:t>-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342D2A3" w14:textId="77777777" w:rsidR="00EF0EA0" w:rsidRPr="001B2161" w:rsidRDefault="00EF0EA0" w:rsidP="002432B4">
            <w:pPr>
              <w:jc w:val="center"/>
            </w:pPr>
            <w:r>
              <w:t>0.595</w:t>
            </w:r>
          </w:p>
        </w:tc>
      </w:tr>
      <w:tr w:rsidR="00EF0EA0" w14:paraId="395ABA0D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8AB8EC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E50DD9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ceitful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4512F0D" w14:textId="77777777" w:rsidR="00EF0EA0" w:rsidRPr="00F86440" w:rsidRDefault="00EF0EA0" w:rsidP="002432B4">
            <w:pPr>
              <w:jc w:val="center"/>
            </w:pPr>
            <w:r w:rsidRPr="00F86440">
              <w:t>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986CACF" w14:textId="77777777" w:rsidR="00EF0EA0" w:rsidRPr="00F86440" w:rsidRDefault="00EF0EA0" w:rsidP="002432B4">
            <w:pPr>
              <w:jc w:val="center"/>
            </w:pPr>
            <w:r w:rsidRPr="00F86440">
              <w:t>0.2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1F2CD0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06D139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695513F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&lt;0.001</w:t>
            </w:r>
          </w:p>
        </w:tc>
      </w:tr>
      <w:tr w:rsidR="00EF0EA0" w14:paraId="64071422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8A0483B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FFF285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Grandios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107D884" w14:textId="77777777" w:rsidR="00EF0EA0" w:rsidRPr="00F86440" w:rsidRDefault="00EF0EA0" w:rsidP="002432B4">
            <w:pPr>
              <w:jc w:val="center"/>
            </w:pPr>
            <w:r w:rsidRPr="00F86440"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50A37FE" w14:textId="77777777" w:rsidR="00EF0EA0" w:rsidRPr="00F86440" w:rsidRDefault="00EF0EA0" w:rsidP="002432B4">
            <w:pPr>
              <w:jc w:val="center"/>
            </w:pPr>
            <w:r w:rsidRPr="00F86440">
              <w:t>0.7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12BE4C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1B5E33" w14:textId="77777777" w:rsidR="00EF0EA0" w:rsidRPr="001B2161" w:rsidRDefault="00EF0EA0" w:rsidP="002432B4">
            <w:pPr>
              <w:jc w:val="center"/>
            </w:pPr>
            <w:r>
              <w:t>-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AF99648" w14:textId="77777777" w:rsidR="00EF0EA0" w:rsidRPr="001B2161" w:rsidRDefault="00EF0EA0" w:rsidP="002432B4">
            <w:pPr>
              <w:jc w:val="center"/>
            </w:pPr>
            <w:r>
              <w:t>0.106</w:t>
            </w:r>
          </w:p>
        </w:tc>
      </w:tr>
      <w:tr w:rsidR="00EF0EA0" w14:paraId="7953DD99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9C3D3B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E5FB51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ttention seek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3E72811" w14:textId="77777777" w:rsidR="00EF0EA0" w:rsidRPr="00F86440" w:rsidRDefault="00EF0EA0" w:rsidP="002432B4">
            <w:pPr>
              <w:jc w:val="center"/>
            </w:pPr>
            <w:r w:rsidRPr="00F86440">
              <w:t>0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5F9059F" w14:textId="77777777" w:rsidR="00EF0EA0" w:rsidRPr="00F86440" w:rsidRDefault="00EF0EA0" w:rsidP="002432B4">
            <w:pPr>
              <w:jc w:val="center"/>
            </w:pPr>
            <w:r w:rsidRPr="00F86440">
              <w:t>0.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59588A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7A66D51" w14:textId="77777777" w:rsidR="00EF0EA0" w:rsidRPr="001B2161" w:rsidRDefault="00EF0EA0" w:rsidP="002432B4">
            <w:pPr>
              <w:jc w:val="center"/>
            </w:pPr>
            <w: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6BC8555" w14:textId="77777777" w:rsidR="00EF0EA0" w:rsidRPr="001B2161" w:rsidRDefault="00EF0EA0" w:rsidP="002432B4">
            <w:pPr>
              <w:jc w:val="center"/>
            </w:pPr>
            <w:r>
              <w:t>0.352</w:t>
            </w:r>
          </w:p>
        </w:tc>
      </w:tr>
      <w:tr w:rsidR="00EF0EA0" w14:paraId="00625098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16940FA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EE7D2D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Callous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14516B1" w14:textId="77777777" w:rsidR="00EF0EA0" w:rsidRPr="00F86440" w:rsidRDefault="00EF0EA0" w:rsidP="002432B4">
            <w:pPr>
              <w:jc w:val="center"/>
            </w:pPr>
            <w:r w:rsidRPr="00F86440"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2845AFD" w14:textId="77777777" w:rsidR="00EF0EA0" w:rsidRPr="00F86440" w:rsidRDefault="00EF0EA0" w:rsidP="002432B4">
            <w:pPr>
              <w:jc w:val="center"/>
            </w:pPr>
            <w:r w:rsidRPr="00F86440">
              <w:t>0.6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A3A22E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291ABBB" w14:textId="77777777" w:rsidR="00EF0EA0" w:rsidRPr="001B2161" w:rsidRDefault="00EF0EA0" w:rsidP="002432B4">
            <w:pPr>
              <w:jc w:val="center"/>
            </w:pPr>
            <w: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97609CA" w14:textId="77777777" w:rsidR="00EF0EA0" w:rsidRPr="001B2161" w:rsidRDefault="00EF0EA0" w:rsidP="002432B4">
            <w:pPr>
              <w:jc w:val="center"/>
            </w:pPr>
            <w:r>
              <w:t>0.482</w:t>
            </w:r>
          </w:p>
        </w:tc>
      </w:tr>
      <w:tr w:rsidR="00EF0EA0" w14:paraId="4CEBE347" w14:textId="77777777" w:rsidTr="002432B4">
        <w:tc>
          <w:tcPr>
            <w:tcW w:w="276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BA9243" w14:textId="77777777" w:rsidR="00EF0EA0" w:rsidRDefault="00EF0EA0" w:rsidP="002432B4">
            <w:r w:rsidRPr="00BE6AB1">
              <w:rPr>
                <w:rFonts w:cstheme="minorHAnsi"/>
              </w:rPr>
              <w:lastRenderedPageBreak/>
              <w:t>Disinhibition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9F346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D46B1FA" w14:textId="77777777" w:rsidR="00EF0EA0" w:rsidRPr="00F86440" w:rsidRDefault="00EF0EA0" w:rsidP="002432B4">
            <w:pPr>
              <w:jc w:val="center"/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C268CBA" w14:textId="77777777" w:rsidR="00EF0EA0" w:rsidRPr="00F86440" w:rsidRDefault="00EF0EA0" w:rsidP="002432B4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F18B4C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679A047" w14:textId="77777777" w:rsidR="00EF0EA0" w:rsidRPr="001B2161" w:rsidRDefault="00EF0EA0" w:rsidP="002432B4">
            <w:pPr>
              <w:jc w:val="center"/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068A14" w14:textId="77777777" w:rsidR="00EF0EA0" w:rsidRPr="001B2161" w:rsidRDefault="00EF0EA0" w:rsidP="002432B4">
            <w:pPr>
              <w:jc w:val="center"/>
            </w:pPr>
          </w:p>
        </w:tc>
      </w:tr>
      <w:tr w:rsidR="00EF0EA0" w14:paraId="3852E491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07AF59C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2D1AD7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rresponsibil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56B9AA6" w14:textId="77777777" w:rsidR="00EF0EA0" w:rsidRPr="00F86440" w:rsidRDefault="00EF0EA0" w:rsidP="002432B4">
            <w:pPr>
              <w:jc w:val="center"/>
              <w:rPr>
                <w:b/>
              </w:rPr>
            </w:pPr>
            <w:r w:rsidRPr="00F86440">
              <w:rPr>
                <w:b/>
              </w:rPr>
              <w:t>0.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C18A567" w14:textId="77777777" w:rsidR="00EF0EA0" w:rsidRPr="00F86440" w:rsidRDefault="00EF0EA0" w:rsidP="002432B4">
            <w:pPr>
              <w:jc w:val="center"/>
              <w:rPr>
                <w:b/>
              </w:rPr>
            </w:pPr>
            <w:r w:rsidRPr="00F86440">
              <w:rPr>
                <w:b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8E24C0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024CCC5" w14:textId="77777777" w:rsidR="00EF0EA0" w:rsidRPr="001B2161" w:rsidRDefault="00EF0EA0" w:rsidP="002432B4">
            <w:pPr>
              <w:jc w:val="center"/>
            </w:pPr>
            <w: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ED04E27" w14:textId="77777777" w:rsidR="00EF0EA0" w:rsidRPr="001B2161" w:rsidRDefault="00EF0EA0" w:rsidP="002432B4">
            <w:pPr>
              <w:jc w:val="center"/>
            </w:pPr>
            <w:r>
              <w:t>0.474</w:t>
            </w:r>
          </w:p>
        </w:tc>
      </w:tr>
      <w:tr w:rsidR="00EF0EA0" w14:paraId="261A0270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1771F4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7B9155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mpulsiv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C832EBE" w14:textId="77777777" w:rsidR="00EF0EA0" w:rsidRPr="00F86440" w:rsidRDefault="00EF0EA0" w:rsidP="002432B4">
            <w:pPr>
              <w:jc w:val="center"/>
              <w:rPr>
                <w:bCs/>
              </w:rPr>
            </w:pPr>
            <w:r w:rsidRPr="00F86440">
              <w:rPr>
                <w:bCs/>
              </w:rPr>
              <w:t>-0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FA4DFB9" w14:textId="77777777" w:rsidR="00EF0EA0" w:rsidRPr="00F86440" w:rsidRDefault="00EF0EA0" w:rsidP="002432B4">
            <w:pPr>
              <w:jc w:val="center"/>
              <w:rPr>
                <w:bCs/>
              </w:rPr>
            </w:pPr>
            <w:r w:rsidRPr="00F86440">
              <w:rPr>
                <w:bCs/>
              </w:rPr>
              <w:t>0.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27BEF6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6D5957E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AD4F079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002</w:t>
            </w:r>
          </w:p>
        </w:tc>
      </w:tr>
      <w:tr w:rsidR="00EF0EA0" w14:paraId="3B9DC31A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EDC4A2B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163866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istractibil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37E86A9" w14:textId="77777777" w:rsidR="00EF0EA0" w:rsidRPr="00F86440" w:rsidRDefault="00EF0EA0" w:rsidP="002432B4">
            <w:pPr>
              <w:jc w:val="center"/>
            </w:pPr>
            <w:r w:rsidRPr="00F86440">
              <w:t>-0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800C08E" w14:textId="77777777" w:rsidR="00EF0EA0" w:rsidRPr="00F86440" w:rsidRDefault="00EF0EA0" w:rsidP="002432B4">
            <w:pPr>
              <w:jc w:val="center"/>
            </w:pPr>
            <w:r w:rsidRPr="00F86440">
              <w:t>0.7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E80C82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34BA0F" w14:textId="77777777" w:rsidR="00EF0EA0" w:rsidRPr="001B2161" w:rsidRDefault="00EF0EA0" w:rsidP="002432B4">
            <w:pPr>
              <w:jc w:val="center"/>
            </w:pPr>
            <w:r>
              <w:t>-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5D29B54" w14:textId="77777777" w:rsidR="00EF0EA0" w:rsidRPr="001B2161" w:rsidRDefault="00EF0EA0" w:rsidP="002432B4">
            <w:pPr>
              <w:jc w:val="center"/>
            </w:pPr>
            <w:r>
              <w:t>0.200</w:t>
            </w:r>
          </w:p>
        </w:tc>
      </w:tr>
      <w:tr w:rsidR="00EF0EA0" w14:paraId="537CC68C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E529144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9BA8DC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sk tak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EA9BA84" w14:textId="77777777" w:rsidR="00EF0EA0" w:rsidRPr="00F86440" w:rsidRDefault="00EF0EA0" w:rsidP="002432B4">
            <w:pPr>
              <w:jc w:val="center"/>
            </w:pPr>
            <w:r w:rsidRPr="00F86440">
              <w:t>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0653571" w14:textId="77777777" w:rsidR="00EF0EA0" w:rsidRPr="00F86440" w:rsidRDefault="00EF0EA0" w:rsidP="002432B4">
            <w:pPr>
              <w:jc w:val="center"/>
            </w:pPr>
            <w:r w:rsidRPr="00F86440">
              <w:t>0.1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C00193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092FDB" w14:textId="77777777" w:rsidR="00EF0EA0" w:rsidRPr="001B2161" w:rsidRDefault="00EF0EA0" w:rsidP="002432B4">
            <w:pPr>
              <w:jc w:val="center"/>
            </w:pPr>
            <w:r>
              <w:t>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57DBB06" w14:textId="77777777" w:rsidR="00EF0EA0" w:rsidRPr="001B2161" w:rsidRDefault="00EF0EA0" w:rsidP="002432B4">
            <w:pPr>
              <w:jc w:val="center"/>
            </w:pPr>
            <w:r>
              <w:t>0.109</w:t>
            </w:r>
          </w:p>
        </w:tc>
      </w:tr>
      <w:tr w:rsidR="00EF0EA0" w14:paraId="2F7C97E3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4D9BBE1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098A77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gid perfectionis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911EE70" w14:textId="77777777" w:rsidR="00EF0EA0" w:rsidRPr="00F86440" w:rsidRDefault="00EF0EA0" w:rsidP="002432B4">
            <w:pPr>
              <w:jc w:val="center"/>
            </w:pPr>
            <w:r w:rsidRPr="00F86440">
              <w:t>-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FF53E83" w14:textId="77777777" w:rsidR="00EF0EA0" w:rsidRPr="00F86440" w:rsidRDefault="00EF0EA0" w:rsidP="002432B4">
            <w:pPr>
              <w:jc w:val="center"/>
            </w:pPr>
            <w:r w:rsidRPr="00F86440">
              <w:t>0.5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6C2326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58D3084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48AE4EA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&lt;0.001</w:t>
            </w:r>
          </w:p>
        </w:tc>
      </w:tr>
      <w:tr w:rsidR="00EF0EA0" w14:paraId="33906C3B" w14:textId="77777777" w:rsidTr="002432B4">
        <w:tc>
          <w:tcPr>
            <w:tcW w:w="25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DB9FC1" w14:textId="77777777" w:rsidR="00EF0EA0" w:rsidRDefault="00EF0EA0" w:rsidP="002432B4">
            <w:r w:rsidRPr="00BE6AB1">
              <w:rPr>
                <w:rFonts w:cstheme="minorHAnsi"/>
              </w:rPr>
              <w:t>Psychoticism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8C831B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E8E9465" w14:textId="77777777" w:rsidR="00EF0EA0" w:rsidRPr="00D039CB" w:rsidRDefault="00EF0EA0" w:rsidP="002432B4">
            <w:pPr>
              <w:jc w:val="center"/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EDFF4FB" w14:textId="77777777" w:rsidR="00EF0EA0" w:rsidRPr="00D039CB" w:rsidRDefault="00EF0EA0" w:rsidP="002432B4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C618A0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AAB8AFE" w14:textId="77777777" w:rsidR="00EF0EA0" w:rsidRPr="001B2161" w:rsidRDefault="00EF0EA0" w:rsidP="002432B4">
            <w:pPr>
              <w:jc w:val="center"/>
              <w:rPr>
                <w:bCs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1FFF615" w14:textId="77777777" w:rsidR="00EF0EA0" w:rsidRPr="001B2161" w:rsidRDefault="00EF0EA0" w:rsidP="002432B4">
            <w:pPr>
              <w:jc w:val="center"/>
              <w:rPr>
                <w:bCs/>
              </w:rPr>
            </w:pPr>
          </w:p>
        </w:tc>
      </w:tr>
      <w:tr w:rsidR="00EF0EA0" w14:paraId="70E7A310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94DCCA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E7048D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Unusual beliefs and experienc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4A686E3" w14:textId="77777777" w:rsidR="00EF0EA0" w:rsidRPr="00D039CB" w:rsidRDefault="00EF0EA0" w:rsidP="002432B4">
            <w:pPr>
              <w:jc w:val="center"/>
            </w:pPr>
            <w: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391A15D" w14:textId="77777777" w:rsidR="00EF0EA0" w:rsidRPr="00D039CB" w:rsidRDefault="00EF0EA0" w:rsidP="002432B4">
            <w:pPr>
              <w:jc w:val="center"/>
            </w:pPr>
            <w:r>
              <w:t>0.4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E819AB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72D8764" w14:textId="77777777" w:rsidR="00EF0EA0" w:rsidRPr="008E5484" w:rsidRDefault="00EF0EA0" w:rsidP="002432B4">
            <w:pPr>
              <w:jc w:val="center"/>
            </w:pPr>
            <w:r w:rsidRPr="008E5484"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8AFF21A" w14:textId="77777777" w:rsidR="00EF0EA0" w:rsidRPr="008E5484" w:rsidRDefault="00EF0EA0" w:rsidP="002432B4">
            <w:pPr>
              <w:jc w:val="center"/>
            </w:pPr>
            <w:r w:rsidRPr="008E5484">
              <w:t>0.137</w:t>
            </w:r>
          </w:p>
        </w:tc>
      </w:tr>
      <w:tr w:rsidR="00EF0EA0" w14:paraId="063774E2" w14:textId="77777777" w:rsidTr="002432B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16791EE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560756" w14:textId="77777777" w:rsidR="00EF0EA0" w:rsidRPr="00290FA5" w:rsidRDefault="00EF0EA0" w:rsidP="002432B4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Eccentric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8647111" w14:textId="77777777" w:rsidR="00EF0EA0" w:rsidRPr="00D039CB" w:rsidRDefault="00EF0EA0" w:rsidP="002432B4">
            <w:pPr>
              <w:jc w:val="center"/>
            </w:pPr>
            <w: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0528419" w14:textId="77777777" w:rsidR="00EF0EA0" w:rsidRPr="00D039CB" w:rsidRDefault="00EF0EA0" w:rsidP="002432B4">
            <w:pPr>
              <w:jc w:val="center"/>
            </w:pPr>
            <w:r>
              <w:t>0.9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A294A4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02D1E3D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DEDC8A6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001</w:t>
            </w:r>
          </w:p>
        </w:tc>
      </w:tr>
      <w:tr w:rsidR="00EF0EA0" w14:paraId="4205D063" w14:textId="77777777" w:rsidTr="002432B4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A52C" w14:textId="77777777" w:rsidR="00EF0EA0" w:rsidRDefault="00EF0EA0" w:rsidP="002432B4"/>
        </w:tc>
        <w:tc>
          <w:tcPr>
            <w:tcW w:w="33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C3CC3" w14:textId="77777777" w:rsidR="00EF0EA0" w:rsidRDefault="00EF0EA0" w:rsidP="002432B4">
            <w:r w:rsidRPr="00BE6AB1">
              <w:rPr>
                <w:rFonts w:cstheme="minorHAnsi"/>
              </w:rPr>
              <w:t>Cognitive and perceptual dysregulatio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3CC06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6CB16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9DAB8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88283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3A1E0" w14:textId="77777777" w:rsidR="00EF0EA0" w:rsidRPr="008E5484" w:rsidRDefault="00EF0EA0" w:rsidP="002432B4">
            <w:pPr>
              <w:jc w:val="center"/>
              <w:rPr>
                <w:b/>
              </w:rPr>
            </w:pPr>
            <w:r w:rsidRPr="008E5484">
              <w:rPr>
                <w:b/>
              </w:rPr>
              <w:t>0.027</w:t>
            </w:r>
          </w:p>
        </w:tc>
      </w:tr>
    </w:tbl>
    <w:p w14:paraId="741840C6" w14:textId="77777777" w:rsidR="00EF0EA0" w:rsidRDefault="00EF0EA0" w:rsidP="00EF0EA0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6179F1D3" w14:textId="77777777" w:rsidR="00EF0EA0" w:rsidRPr="00262D10" w:rsidRDefault="00EF0EA0" w:rsidP="00EF0EA0"/>
    <w:p w14:paraId="1E3F1C46" w14:textId="77777777" w:rsidR="00EF0EA0" w:rsidRDefault="00EF0EA0" w:rsidP="00EF0EA0">
      <w:pPr>
        <w:pStyle w:val="Heading2"/>
      </w:pPr>
      <w:bookmarkStart w:id="18" w:name="_Toc120018740"/>
      <w:r>
        <w:t>Step 3: Results for composite path model</w:t>
      </w:r>
      <w:bookmarkEnd w:id="18"/>
    </w:p>
    <w:p w14:paraId="762C5D21" w14:textId="565ED4CD" w:rsidR="00EF0EA0" w:rsidRDefault="00EF0EA0" w:rsidP="00EF0EA0">
      <w:r>
        <w:t>Table 25</w:t>
      </w:r>
    </w:p>
    <w:p w14:paraId="1EFDA191" w14:textId="77777777" w:rsidR="00EF0EA0" w:rsidRDefault="00EF0EA0" w:rsidP="00EF0EA0">
      <w:r w:rsidRPr="00D92C35">
        <w:rPr>
          <w:i/>
          <w:iCs/>
        </w:rPr>
        <w:t>Path model fit statistics</w:t>
      </w:r>
      <w:r>
        <w:rPr>
          <w:i/>
          <w:iCs/>
        </w:rPr>
        <w:t xml:space="preserve"> to </w:t>
      </w:r>
      <w:r w:rsidRPr="001E1D60">
        <w:rPr>
          <w:i/>
          <w:iCs/>
        </w:rPr>
        <w:t xml:space="preserve">predict </w:t>
      </w:r>
      <w:r>
        <w:rPr>
          <w:i/>
          <w:iCs/>
        </w:rPr>
        <w:t xml:space="preserve">chewing and spitting </w:t>
      </w:r>
      <w:r w:rsidRPr="001E1D60">
        <w:rPr>
          <w:i/>
          <w:iCs/>
        </w:rPr>
        <w:t>behaviour</w:t>
      </w:r>
      <w:r>
        <w:rPr>
          <w:i/>
          <w:iCs/>
        </w:rPr>
        <w:t xml:space="preserve">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37"/>
        <w:gridCol w:w="1159"/>
        <w:gridCol w:w="1275"/>
        <w:gridCol w:w="2273"/>
      </w:tblGrid>
      <w:tr w:rsidR="00EF0EA0" w14:paraId="4045AA8C" w14:textId="77777777" w:rsidTr="002432B4">
        <w:tc>
          <w:tcPr>
            <w:tcW w:w="1276" w:type="dxa"/>
            <w:tcBorders>
              <w:bottom w:val="single" w:sz="4" w:space="0" w:color="auto"/>
            </w:tcBorders>
          </w:tcPr>
          <w:p w14:paraId="032C04C8" w14:textId="77777777" w:rsidR="00EF0EA0" w:rsidRDefault="00EF0EA0" w:rsidP="002432B4"/>
        </w:tc>
        <w:tc>
          <w:tcPr>
            <w:tcW w:w="1237" w:type="dxa"/>
            <w:tcBorders>
              <w:bottom w:val="single" w:sz="4" w:space="0" w:color="auto"/>
            </w:tcBorders>
          </w:tcPr>
          <w:p w14:paraId="4AC01C9C" w14:textId="77777777" w:rsidR="00EF0EA0" w:rsidRDefault="00EF0EA0" w:rsidP="002432B4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716701B" w14:textId="77777777" w:rsidR="00EF0EA0" w:rsidRDefault="00EF0EA0" w:rsidP="002432B4">
            <w:pPr>
              <w:jc w:val="center"/>
            </w:pPr>
            <w:r>
              <w:t>CF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2D787B6" w14:textId="77777777" w:rsidR="00EF0EA0" w:rsidRDefault="00EF0EA0" w:rsidP="002432B4">
            <w:pPr>
              <w:jc w:val="center"/>
            </w:pPr>
            <w:r>
              <w:t>TLI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617E2B08" w14:textId="77777777" w:rsidR="00EF0EA0" w:rsidRDefault="00EF0EA0" w:rsidP="002432B4">
            <w:pPr>
              <w:jc w:val="center"/>
            </w:pPr>
            <w:r>
              <w:t>RMSEA (90% CI)</w:t>
            </w:r>
          </w:p>
        </w:tc>
      </w:tr>
      <w:tr w:rsidR="00EF0EA0" w14:paraId="4B1AFB93" w14:textId="77777777" w:rsidTr="002432B4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BAC9221" w14:textId="77777777" w:rsidR="00EF0EA0" w:rsidRDefault="00EF0EA0" w:rsidP="002432B4">
            <w:r>
              <w:t>Males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14:paraId="366ECA97" w14:textId="77777777" w:rsidR="00EF0EA0" w:rsidRDefault="00EF0EA0" w:rsidP="002432B4">
            <w:pPr>
              <w:jc w:val="center"/>
            </w:pPr>
            <w:r>
              <w:t>29.91**(1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535ECB16" w14:textId="77777777" w:rsidR="00EF0EA0" w:rsidRDefault="00EF0EA0" w:rsidP="002432B4">
            <w:pPr>
              <w:jc w:val="center"/>
            </w:pPr>
            <w:r>
              <w:t>0.91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6A1E8B9" w14:textId="77777777" w:rsidR="00EF0EA0" w:rsidRDefault="00EF0EA0" w:rsidP="002432B4">
            <w:pPr>
              <w:jc w:val="center"/>
            </w:pPr>
            <w:r>
              <w:t>0.122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3C6A0A54" w14:textId="77777777" w:rsidR="00EF0EA0" w:rsidRDefault="00EF0EA0" w:rsidP="002432B4">
            <w:pPr>
              <w:jc w:val="center"/>
            </w:pPr>
            <w:r>
              <w:t>0.417 (0.297 – 0.552)</w:t>
            </w:r>
          </w:p>
        </w:tc>
      </w:tr>
      <w:tr w:rsidR="00EF0EA0" w14:paraId="6507741F" w14:textId="77777777" w:rsidTr="002432B4">
        <w:tc>
          <w:tcPr>
            <w:tcW w:w="1276" w:type="dxa"/>
            <w:tcBorders>
              <w:top w:val="nil"/>
            </w:tcBorders>
          </w:tcPr>
          <w:p w14:paraId="6532260B" w14:textId="77777777" w:rsidR="00EF0EA0" w:rsidRDefault="00EF0EA0" w:rsidP="002432B4">
            <w:r>
              <w:t>Females</w:t>
            </w:r>
          </w:p>
        </w:tc>
        <w:tc>
          <w:tcPr>
            <w:tcW w:w="1237" w:type="dxa"/>
            <w:tcBorders>
              <w:top w:val="nil"/>
            </w:tcBorders>
          </w:tcPr>
          <w:p w14:paraId="4FEA6690" w14:textId="77777777" w:rsidR="00EF0EA0" w:rsidRDefault="00EF0EA0" w:rsidP="002432B4">
            <w:pPr>
              <w:jc w:val="center"/>
            </w:pPr>
            <w:r>
              <w:t>9.291 (6)</w:t>
            </w:r>
          </w:p>
        </w:tc>
        <w:tc>
          <w:tcPr>
            <w:tcW w:w="1159" w:type="dxa"/>
            <w:tcBorders>
              <w:top w:val="nil"/>
            </w:tcBorders>
          </w:tcPr>
          <w:p w14:paraId="6E6D71BC" w14:textId="77777777" w:rsidR="00EF0EA0" w:rsidRDefault="00EF0EA0" w:rsidP="002432B4">
            <w:pPr>
              <w:jc w:val="center"/>
            </w:pPr>
            <w:r>
              <w:t>0.997</w:t>
            </w:r>
          </w:p>
        </w:tc>
        <w:tc>
          <w:tcPr>
            <w:tcW w:w="1275" w:type="dxa"/>
            <w:tcBorders>
              <w:top w:val="nil"/>
            </w:tcBorders>
          </w:tcPr>
          <w:p w14:paraId="77B127D0" w14:textId="77777777" w:rsidR="00EF0EA0" w:rsidRDefault="00EF0EA0" w:rsidP="002432B4">
            <w:pPr>
              <w:jc w:val="center"/>
            </w:pPr>
            <w:r>
              <w:t>0.975</w:t>
            </w:r>
          </w:p>
        </w:tc>
        <w:tc>
          <w:tcPr>
            <w:tcW w:w="2273" w:type="dxa"/>
            <w:tcBorders>
              <w:top w:val="nil"/>
            </w:tcBorders>
          </w:tcPr>
          <w:p w14:paraId="625153C4" w14:textId="77777777" w:rsidR="00EF0EA0" w:rsidRDefault="00EF0EA0" w:rsidP="002432B4">
            <w:pPr>
              <w:jc w:val="center"/>
            </w:pPr>
            <w:r>
              <w:t>0.037 (0.000 – 0.081)</w:t>
            </w:r>
          </w:p>
        </w:tc>
      </w:tr>
    </w:tbl>
    <w:p w14:paraId="69FEB502" w14:textId="77777777" w:rsidR="00EF0EA0" w:rsidRDefault="00EF0EA0" w:rsidP="00EF0EA0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6B72EF35" w14:textId="77777777" w:rsidR="00EF0EA0" w:rsidRDefault="00EF0EA0" w:rsidP="00EF0EA0"/>
    <w:p w14:paraId="334FAA28" w14:textId="4542D0C3" w:rsidR="00EF0EA0" w:rsidRDefault="00EF0EA0" w:rsidP="00EF0EA0">
      <w:r>
        <w:t>Table 26</w:t>
      </w:r>
    </w:p>
    <w:p w14:paraId="123F9B92" w14:textId="77777777" w:rsidR="00EF0EA0" w:rsidRPr="002A1FCD" w:rsidRDefault="00EF0EA0" w:rsidP="00EF0EA0">
      <w:r>
        <w:rPr>
          <w:i/>
          <w:iCs/>
        </w:rPr>
        <w:t>Standardised coefficients for each PID-5 scale in the composite path model predicting chewing and spitting</w:t>
      </w:r>
      <w:r w:rsidRPr="001E1D60">
        <w:rPr>
          <w:i/>
          <w:iCs/>
        </w:rPr>
        <w:t xml:space="preserve"> </w:t>
      </w:r>
      <w:r>
        <w:rPr>
          <w:i/>
          <w:iCs/>
        </w:rPr>
        <w:t>behaviour 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63"/>
        <w:gridCol w:w="1123"/>
        <w:gridCol w:w="63"/>
        <w:gridCol w:w="1072"/>
        <w:gridCol w:w="63"/>
        <w:gridCol w:w="205"/>
        <w:gridCol w:w="63"/>
        <w:gridCol w:w="1123"/>
        <w:gridCol w:w="63"/>
        <w:gridCol w:w="1071"/>
        <w:gridCol w:w="63"/>
      </w:tblGrid>
      <w:tr w:rsidR="00EF0EA0" w14:paraId="0991D176" w14:textId="77777777" w:rsidTr="002432B4">
        <w:trPr>
          <w:gridAfter w:val="1"/>
          <w:wAfter w:w="63" w:type="dxa"/>
        </w:trPr>
        <w:tc>
          <w:tcPr>
            <w:tcW w:w="2460" w:type="dxa"/>
            <w:tcBorders>
              <w:bottom w:val="nil"/>
            </w:tcBorders>
          </w:tcPr>
          <w:p w14:paraId="2D3FFE1E" w14:textId="77777777" w:rsidR="00EF0EA0" w:rsidRDefault="00EF0EA0" w:rsidP="002432B4"/>
        </w:tc>
        <w:tc>
          <w:tcPr>
            <w:tcW w:w="23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0482B8" w14:textId="77777777" w:rsidR="00EF0EA0" w:rsidRDefault="00EF0EA0" w:rsidP="002432B4">
            <w:pPr>
              <w:jc w:val="center"/>
            </w:pPr>
            <w:r>
              <w:t>Males</w:t>
            </w:r>
          </w:p>
        </w:tc>
        <w:tc>
          <w:tcPr>
            <w:tcW w:w="268" w:type="dxa"/>
            <w:gridSpan w:val="2"/>
            <w:tcBorders>
              <w:bottom w:val="nil"/>
            </w:tcBorders>
          </w:tcPr>
          <w:p w14:paraId="47177AB3" w14:textId="77777777" w:rsidR="00EF0EA0" w:rsidRDefault="00EF0EA0" w:rsidP="002432B4">
            <w:pPr>
              <w:jc w:val="center"/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CB0528" w14:textId="77777777" w:rsidR="00EF0EA0" w:rsidRDefault="00EF0EA0" w:rsidP="002432B4">
            <w:pPr>
              <w:jc w:val="center"/>
            </w:pPr>
            <w:r>
              <w:t>Females</w:t>
            </w:r>
          </w:p>
        </w:tc>
      </w:tr>
      <w:tr w:rsidR="00EF0EA0" w14:paraId="5093455E" w14:textId="77777777" w:rsidTr="002432B4">
        <w:trPr>
          <w:gridAfter w:val="1"/>
          <w:wAfter w:w="63" w:type="dxa"/>
        </w:trPr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3A1D4E25" w14:textId="77777777" w:rsidR="00EF0EA0" w:rsidRDefault="00EF0EA0" w:rsidP="002432B4"/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BB6B7" w14:textId="77777777" w:rsidR="00EF0EA0" w:rsidRDefault="00EF0EA0" w:rsidP="002432B4">
            <w:pPr>
              <w:jc w:val="center"/>
            </w:pPr>
            <w:r>
              <w:t>Coefficient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D32B8" w14:textId="77777777" w:rsidR="00EF0EA0" w:rsidRPr="00DB0A5E" w:rsidRDefault="00EF0EA0" w:rsidP="002432B4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268" w:type="dxa"/>
            <w:gridSpan w:val="2"/>
            <w:tcBorders>
              <w:top w:val="nil"/>
              <w:bottom w:val="single" w:sz="4" w:space="0" w:color="auto"/>
            </w:tcBorders>
          </w:tcPr>
          <w:p w14:paraId="2F7F8513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107A3" w14:textId="77777777" w:rsidR="00EF0EA0" w:rsidRDefault="00EF0EA0" w:rsidP="002432B4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2EDAF8" w14:textId="77777777" w:rsidR="00EF0EA0" w:rsidRPr="00DB0A5E" w:rsidRDefault="00EF0EA0" w:rsidP="002432B4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</w:tr>
      <w:tr w:rsidR="00EF0EA0" w14:paraId="07269188" w14:textId="77777777" w:rsidTr="002432B4">
        <w:trPr>
          <w:gridAfter w:val="1"/>
          <w:wAfter w:w="63" w:type="dxa"/>
        </w:trPr>
        <w:tc>
          <w:tcPr>
            <w:tcW w:w="2460" w:type="dxa"/>
            <w:tcBorders>
              <w:top w:val="single" w:sz="4" w:space="0" w:color="auto"/>
              <w:bottom w:val="nil"/>
            </w:tcBorders>
          </w:tcPr>
          <w:p w14:paraId="3CD908EE" w14:textId="77777777" w:rsidR="00EF0EA0" w:rsidRDefault="00EF0EA0" w:rsidP="002432B4">
            <w:r>
              <w:t>Anhedonia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nil"/>
            </w:tcBorders>
          </w:tcPr>
          <w:p w14:paraId="6D386DDF" w14:textId="77777777" w:rsidR="00EF0EA0" w:rsidRDefault="00EF0EA0" w:rsidP="002432B4">
            <w:pPr>
              <w:jc w:val="center"/>
            </w:pPr>
            <w:r>
              <w:t>-0.2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nil"/>
            </w:tcBorders>
          </w:tcPr>
          <w:p w14:paraId="28DBF4EE" w14:textId="77777777" w:rsidR="00EF0EA0" w:rsidRPr="00800492" w:rsidRDefault="00EF0EA0" w:rsidP="002432B4">
            <w:pPr>
              <w:jc w:val="center"/>
              <w:rPr>
                <w:iCs/>
              </w:rPr>
            </w:pPr>
            <w:r w:rsidRPr="00800492">
              <w:rPr>
                <w:iCs/>
              </w:rPr>
              <w:t>0.092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  <w:bottom w:val="nil"/>
            </w:tcBorders>
          </w:tcPr>
          <w:p w14:paraId="19501E1D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nil"/>
            </w:tcBorders>
          </w:tcPr>
          <w:p w14:paraId="319FF53C" w14:textId="77777777" w:rsidR="00EF0EA0" w:rsidRDefault="00EF0EA0" w:rsidP="002432B4">
            <w:pPr>
              <w:jc w:val="center"/>
            </w:pPr>
            <w:r>
              <w:t>0.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608FC933" w14:textId="77777777" w:rsidR="00EF0EA0" w:rsidRPr="00CC2C32" w:rsidRDefault="00EF0EA0" w:rsidP="002432B4">
            <w:pPr>
              <w:jc w:val="center"/>
              <w:rPr>
                <w:iCs/>
              </w:rPr>
            </w:pPr>
            <w:r w:rsidRPr="00CC2C32">
              <w:rPr>
                <w:iCs/>
              </w:rPr>
              <w:t>0.078</w:t>
            </w:r>
          </w:p>
        </w:tc>
      </w:tr>
      <w:tr w:rsidR="00EF0EA0" w:rsidRPr="00B61860" w14:paraId="07774F53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6DA9C660" w14:textId="77777777" w:rsidR="00EF0EA0" w:rsidRPr="00B61860" w:rsidRDefault="00EF0EA0" w:rsidP="00EF0EA0">
            <w:r w:rsidRPr="00B61860"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252C4504" w14:textId="62637CD0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2E6072E9" w14:textId="1DB82EC7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452520EC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3C6CD421" w14:textId="77777777" w:rsidR="00EF0EA0" w:rsidRPr="00DF3716" w:rsidRDefault="00EF0EA0" w:rsidP="00EF0EA0">
            <w:pPr>
              <w:jc w:val="center"/>
              <w:rPr>
                <w:b/>
              </w:rPr>
            </w:pPr>
            <w:r>
              <w:rPr>
                <w:b/>
              </w:rPr>
              <w:t>0.1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612BA06" w14:textId="77777777" w:rsidR="00EF0EA0" w:rsidRPr="00DF3716" w:rsidRDefault="00EF0EA0" w:rsidP="00EF0EA0">
            <w:pPr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EF0EA0" w:rsidRPr="00B61860" w14:paraId="0A552196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072AE026" w14:textId="51E43114" w:rsidR="00EF0EA0" w:rsidRPr="00B61860" w:rsidRDefault="002432B4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pressiv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12E5BFBD" w14:textId="77777777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bCs/>
              </w:rPr>
              <w:t>0.11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12F97667" w14:textId="77777777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bCs/>
              </w:rPr>
              <w:t>0.425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073FFE80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3D132701" w14:textId="652428C2" w:rsidR="00EF0EA0" w:rsidRPr="00DF3716" w:rsidRDefault="00EF0EA0" w:rsidP="00EF0EA0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2CC152D" w14:textId="373C87B9" w:rsidR="00EF0EA0" w:rsidRPr="00DF3716" w:rsidRDefault="00EF0EA0" w:rsidP="00EF0EA0">
            <w:pPr>
              <w:jc w:val="center"/>
              <w:rPr>
                <w:b/>
              </w:rPr>
            </w:pPr>
            <w:r>
              <w:rPr>
                <w:i/>
                <w:iCs/>
              </w:rPr>
              <w:t>-</w:t>
            </w:r>
          </w:p>
        </w:tc>
      </w:tr>
      <w:tr w:rsidR="00EF0EA0" w:rsidRPr="00B61860" w14:paraId="551B49F4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7EF640D8" w14:textId="77777777" w:rsidR="00EF0EA0" w:rsidRPr="00B6186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Eccentric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48229801" w14:textId="06E2EFA7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722E29D0" w14:textId="4B109B3B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70070D64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5999A6D8" w14:textId="77777777" w:rsidR="00EF0EA0" w:rsidRPr="000A1D45" w:rsidRDefault="00EF0EA0" w:rsidP="00EF0EA0">
            <w:pPr>
              <w:jc w:val="center"/>
            </w:pPr>
            <w:r>
              <w:t>-0.0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6A28D7F" w14:textId="77777777" w:rsidR="00EF0EA0" w:rsidRPr="000A1D45" w:rsidRDefault="00EF0EA0" w:rsidP="00EF0EA0">
            <w:pPr>
              <w:jc w:val="center"/>
            </w:pPr>
            <w:r>
              <w:t>0.622</w:t>
            </w:r>
          </w:p>
        </w:tc>
      </w:tr>
      <w:tr w:rsidR="00EF0EA0" w:rsidRPr="00B61860" w14:paraId="070A9103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12F1098F" w14:textId="77777777" w:rsidR="00EF0EA0" w:rsidRPr="00B6186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ostil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4408665A" w14:textId="0294FA23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114B5567" w14:textId="284CCA1D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12180791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3EE71387" w14:textId="77777777" w:rsidR="00EF0EA0" w:rsidRPr="000A1D45" w:rsidRDefault="00EF0EA0" w:rsidP="00EF0EA0">
            <w:pPr>
              <w:jc w:val="center"/>
            </w:pPr>
            <w:r>
              <w:rPr>
                <w:bCs/>
              </w:rPr>
              <w:t>0.0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1E4F151" w14:textId="77777777" w:rsidR="00EF0EA0" w:rsidRPr="000A1D45" w:rsidRDefault="00EF0EA0" w:rsidP="00EF0EA0">
            <w:pPr>
              <w:jc w:val="center"/>
            </w:pPr>
            <w:r>
              <w:t>0.748</w:t>
            </w:r>
          </w:p>
        </w:tc>
      </w:tr>
      <w:tr w:rsidR="00EF0EA0" w:rsidRPr="00B61860" w14:paraId="17FB4C11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3B69D8BC" w14:textId="77777777" w:rsidR="00EF0EA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mpulsiv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66AC8A6C" w14:textId="22E2663A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0447412E" w14:textId="62789383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3C9C436C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51D36B89" w14:textId="77777777" w:rsidR="00EF0EA0" w:rsidRPr="00CC2C32" w:rsidRDefault="00EF0EA0" w:rsidP="00EF0EA0">
            <w:pPr>
              <w:jc w:val="center"/>
              <w:rPr>
                <w:b/>
                <w:bCs/>
              </w:rPr>
            </w:pPr>
            <w:r w:rsidRPr="00CC2C32">
              <w:rPr>
                <w:b/>
                <w:bCs/>
              </w:rPr>
              <w:t>0.1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6D156CA" w14:textId="77777777" w:rsidR="00EF0EA0" w:rsidRPr="00CC2C32" w:rsidRDefault="00EF0EA0" w:rsidP="00EF0EA0">
            <w:pPr>
              <w:jc w:val="center"/>
              <w:rPr>
                <w:b/>
              </w:rPr>
            </w:pPr>
            <w:r w:rsidRPr="00CC2C32">
              <w:rPr>
                <w:b/>
              </w:rPr>
              <w:t>0.007</w:t>
            </w:r>
          </w:p>
        </w:tc>
      </w:tr>
      <w:tr w:rsidR="00EF0EA0" w:rsidRPr="00B61860" w14:paraId="7BCDBAB0" w14:textId="77777777" w:rsidTr="002432B4">
        <w:tc>
          <w:tcPr>
            <w:tcW w:w="2523" w:type="dxa"/>
            <w:gridSpan w:val="2"/>
          </w:tcPr>
          <w:p w14:paraId="1EA1E2FF" w14:textId="77777777" w:rsidR="00EF0EA0" w:rsidRPr="00B6186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rresponsibility</w:t>
            </w:r>
          </w:p>
        </w:tc>
        <w:tc>
          <w:tcPr>
            <w:tcW w:w="1186" w:type="dxa"/>
            <w:gridSpan w:val="2"/>
          </w:tcPr>
          <w:p w14:paraId="438E1AAA" w14:textId="77777777" w:rsidR="00EF0EA0" w:rsidRPr="00B920D1" w:rsidRDefault="00EF0EA0" w:rsidP="00EF0E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8</w:t>
            </w:r>
          </w:p>
        </w:tc>
        <w:tc>
          <w:tcPr>
            <w:tcW w:w="1135" w:type="dxa"/>
            <w:gridSpan w:val="2"/>
          </w:tcPr>
          <w:p w14:paraId="3DA1D748" w14:textId="77777777" w:rsidR="00EF0EA0" w:rsidRPr="00B920D1" w:rsidRDefault="00EF0EA0" w:rsidP="00EF0E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1</w:t>
            </w:r>
          </w:p>
        </w:tc>
        <w:tc>
          <w:tcPr>
            <w:tcW w:w="268" w:type="dxa"/>
            <w:gridSpan w:val="2"/>
          </w:tcPr>
          <w:p w14:paraId="04CCB1BD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</w:tcPr>
          <w:p w14:paraId="3BCB4533" w14:textId="147F0C3A" w:rsidR="00EF0EA0" w:rsidRPr="000A1D45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</w:tcPr>
          <w:p w14:paraId="002A8F72" w14:textId="6904C437" w:rsidR="00EF0EA0" w:rsidRPr="000A1D45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:rsidRPr="00B61860" w14:paraId="10835261" w14:textId="77777777" w:rsidTr="002432B4">
        <w:tc>
          <w:tcPr>
            <w:tcW w:w="2523" w:type="dxa"/>
            <w:gridSpan w:val="2"/>
          </w:tcPr>
          <w:p w14:paraId="1E7FED93" w14:textId="77777777" w:rsidR="00EF0EA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rceptual Dysregulation</w:t>
            </w:r>
          </w:p>
        </w:tc>
        <w:tc>
          <w:tcPr>
            <w:tcW w:w="1186" w:type="dxa"/>
            <w:gridSpan w:val="2"/>
          </w:tcPr>
          <w:p w14:paraId="2CC9D707" w14:textId="77777777" w:rsidR="00EF0EA0" w:rsidRDefault="00EF0EA0" w:rsidP="00EF0E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7</w:t>
            </w:r>
          </w:p>
        </w:tc>
        <w:tc>
          <w:tcPr>
            <w:tcW w:w="1135" w:type="dxa"/>
            <w:gridSpan w:val="2"/>
          </w:tcPr>
          <w:p w14:paraId="564AEAFA" w14:textId="77777777" w:rsidR="00EF0EA0" w:rsidRPr="00B920D1" w:rsidRDefault="00EF0EA0" w:rsidP="00EF0E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6</w:t>
            </w:r>
          </w:p>
        </w:tc>
        <w:tc>
          <w:tcPr>
            <w:tcW w:w="268" w:type="dxa"/>
            <w:gridSpan w:val="2"/>
          </w:tcPr>
          <w:p w14:paraId="132564F2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</w:tcPr>
          <w:p w14:paraId="1C9E4F83" w14:textId="77777777" w:rsidR="00EF0EA0" w:rsidRPr="000A1D45" w:rsidRDefault="00EF0EA0" w:rsidP="00EF0EA0">
            <w:pPr>
              <w:jc w:val="center"/>
            </w:pPr>
            <w:r>
              <w:t>-0.02</w:t>
            </w:r>
          </w:p>
        </w:tc>
        <w:tc>
          <w:tcPr>
            <w:tcW w:w="1134" w:type="dxa"/>
            <w:gridSpan w:val="2"/>
          </w:tcPr>
          <w:p w14:paraId="005D25E4" w14:textId="77777777" w:rsidR="00EF0EA0" w:rsidRPr="000A1D45" w:rsidRDefault="00EF0EA0" w:rsidP="00EF0EA0">
            <w:pPr>
              <w:jc w:val="center"/>
            </w:pPr>
            <w:r>
              <w:t>0.678</w:t>
            </w:r>
          </w:p>
        </w:tc>
      </w:tr>
      <w:tr w:rsidR="00EF0EA0" w:rsidRPr="00B61860" w14:paraId="7AE16A2C" w14:textId="77777777" w:rsidTr="002432B4">
        <w:tc>
          <w:tcPr>
            <w:tcW w:w="2523" w:type="dxa"/>
            <w:gridSpan w:val="2"/>
          </w:tcPr>
          <w:p w14:paraId="18FC0FB6" w14:textId="77777777" w:rsidR="00EF0EA0" w:rsidRPr="00B6186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rseveration</w:t>
            </w:r>
          </w:p>
        </w:tc>
        <w:tc>
          <w:tcPr>
            <w:tcW w:w="1186" w:type="dxa"/>
            <w:gridSpan w:val="2"/>
          </w:tcPr>
          <w:p w14:paraId="18F36B01" w14:textId="51E7CF73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</w:tcPr>
          <w:p w14:paraId="4D5CBFA3" w14:textId="450E4761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</w:tcPr>
          <w:p w14:paraId="7A30BE0A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</w:tcPr>
          <w:p w14:paraId="3AF77248" w14:textId="77777777" w:rsidR="00EF0EA0" w:rsidRPr="000A1D45" w:rsidRDefault="00EF0EA0" w:rsidP="00EF0EA0">
            <w:pPr>
              <w:jc w:val="center"/>
            </w:pPr>
            <w:r>
              <w:t>0.05</w:t>
            </w:r>
          </w:p>
        </w:tc>
        <w:tc>
          <w:tcPr>
            <w:tcW w:w="1134" w:type="dxa"/>
            <w:gridSpan w:val="2"/>
          </w:tcPr>
          <w:p w14:paraId="41E7F651" w14:textId="77777777" w:rsidR="00EF0EA0" w:rsidRPr="000A1D45" w:rsidRDefault="00EF0EA0" w:rsidP="00EF0EA0">
            <w:pPr>
              <w:jc w:val="center"/>
            </w:pPr>
            <w:r>
              <w:t>0.419</w:t>
            </w:r>
          </w:p>
        </w:tc>
      </w:tr>
      <w:tr w:rsidR="00EF0EA0" w:rsidRPr="00B61860" w14:paraId="212C5497" w14:textId="77777777" w:rsidTr="002432B4">
        <w:tc>
          <w:tcPr>
            <w:tcW w:w="2523" w:type="dxa"/>
            <w:gridSpan w:val="2"/>
          </w:tcPr>
          <w:p w14:paraId="34B317A4" w14:textId="77777777" w:rsidR="00EF0EA0" w:rsidRPr="00B6186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stricted Affectivity</w:t>
            </w:r>
          </w:p>
        </w:tc>
        <w:tc>
          <w:tcPr>
            <w:tcW w:w="1186" w:type="dxa"/>
            <w:gridSpan w:val="2"/>
          </w:tcPr>
          <w:p w14:paraId="559EB995" w14:textId="1B065302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</w:tcPr>
          <w:p w14:paraId="45425C26" w14:textId="5CAB3E94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</w:tcPr>
          <w:p w14:paraId="1DD60189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</w:tcPr>
          <w:p w14:paraId="3605B58B" w14:textId="77777777" w:rsidR="00EF0EA0" w:rsidRPr="000A1D45" w:rsidRDefault="00EF0EA0" w:rsidP="00EF0EA0">
            <w:pPr>
              <w:jc w:val="center"/>
            </w:pPr>
            <w:r>
              <w:t>0.08</w:t>
            </w:r>
          </w:p>
        </w:tc>
        <w:tc>
          <w:tcPr>
            <w:tcW w:w="1134" w:type="dxa"/>
            <w:gridSpan w:val="2"/>
          </w:tcPr>
          <w:p w14:paraId="141267FF" w14:textId="77777777" w:rsidR="00EF0EA0" w:rsidRPr="000A1D45" w:rsidRDefault="00EF0EA0" w:rsidP="00EF0EA0">
            <w:pPr>
              <w:jc w:val="center"/>
            </w:pPr>
            <w:r>
              <w:t>0.100</w:t>
            </w:r>
          </w:p>
        </w:tc>
      </w:tr>
      <w:tr w:rsidR="00EF0EA0" w:rsidRPr="00B61860" w14:paraId="66E96152" w14:textId="77777777" w:rsidTr="002432B4">
        <w:tc>
          <w:tcPr>
            <w:tcW w:w="2523" w:type="dxa"/>
            <w:gridSpan w:val="2"/>
          </w:tcPr>
          <w:p w14:paraId="3CB5EC1D" w14:textId="77777777" w:rsidR="00EF0EA0" w:rsidRDefault="00EF0EA0" w:rsidP="00EF0EA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igid Perfectionism</w:t>
            </w:r>
          </w:p>
        </w:tc>
        <w:tc>
          <w:tcPr>
            <w:tcW w:w="1186" w:type="dxa"/>
            <w:gridSpan w:val="2"/>
          </w:tcPr>
          <w:p w14:paraId="2A2FE469" w14:textId="6E92FAF4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</w:tcPr>
          <w:p w14:paraId="0A5A5BC0" w14:textId="17B24C84" w:rsidR="00EF0EA0" w:rsidRPr="00B920D1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</w:tcPr>
          <w:p w14:paraId="477E92CA" w14:textId="77777777" w:rsidR="00EF0EA0" w:rsidRPr="00B61860" w:rsidRDefault="00EF0EA0" w:rsidP="00EF0EA0">
            <w:pPr>
              <w:jc w:val="center"/>
            </w:pPr>
          </w:p>
        </w:tc>
        <w:tc>
          <w:tcPr>
            <w:tcW w:w="1186" w:type="dxa"/>
            <w:gridSpan w:val="2"/>
          </w:tcPr>
          <w:p w14:paraId="5DD23881" w14:textId="77777777" w:rsidR="00EF0EA0" w:rsidRDefault="00EF0EA0" w:rsidP="00EF0EA0">
            <w:pPr>
              <w:jc w:val="center"/>
            </w:pPr>
            <w:r>
              <w:t>0.07</w:t>
            </w:r>
          </w:p>
        </w:tc>
        <w:tc>
          <w:tcPr>
            <w:tcW w:w="1134" w:type="dxa"/>
            <w:gridSpan w:val="2"/>
          </w:tcPr>
          <w:p w14:paraId="64CEA6FF" w14:textId="77777777" w:rsidR="00EF0EA0" w:rsidRPr="000A1D45" w:rsidRDefault="00EF0EA0" w:rsidP="00EF0EA0">
            <w:pPr>
              <w:jc w:val="center"/>
            </w:pPr>
            <w:r>
              <w:t>0.183</w:t>
            </w:r>
          </w:p>
        </w:tc>
      </w:tr>
    </w:tbl>
    <w:p w14:paraId="22477B14" w14:textId="77777777" w:rsidR="00EF0EA0" w:rsidRDefault="00EF0EA0" w:rsidP="00EF0EA0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2B498482" w14:textId="77777777" w:rsidR="00EF0EA0" w:rsidRDefault="00EF0EA0" w:rsidP="00EF0EA0"/>
    <w:p w14:paraId="3E6D4BB0" w14:textId="77777777" w:rsidR="00EF0EA0" w:rsidRDefault="00EF0EA0" w:rsidP="00EF0EA0">
      <w:pPr>
        <w:pStyle w:val="Heading2"/>
      </w:pPr>
      <w:bookmarkStart w:id="19" w:name="_Toc120018741"/>
      <w:r>
        <w:t>Step 4: Composite path model predicting Body Dissatisfaction</w:t>
      </w:r>
      <w:bookmarkEnd w:id="19"/>
    </w:p>
    <w:p w14:paraId="01FD7E53" w14:textId="3770A8F6" w:rsidR="00EF0EA0" w:rsidRDefault="00EF0EA0" w:rsidP="00EF0EA0">
      <w:r>
        <w:t>Table 27</w:t>
      </w:r>
    </w:p>
    <w:p w14:paraId="74E3F264" w14:textId="77777777" w:rsidR="00EF0EA0" w:rsidRPr="00786186" w:rsidRDefault="00EF0EA0" w:rsidP="00EF0EA0">
      <w:r>
        <w:rPr>
          <w:i/>
          <w:iCs/>
        </w:rPr>
        <w:lastRenderedPageBreak/>
        <w:t>Chewing and spitting p</w:t>
      </w:r>
      <w:r w:rsidRPr="00D92C35">
        <w:rPr>
          <w:i/>
          <w:iCs/>
        </w:rPr>
        <w:t>ath model fit statistics</w:t>
      </w:r>
      <w:r>
        <w:rPr>
          <w:i/>
          <w:iCs/>
        </w:rPr>
        <w:t xml:space="preserve"> to pr</w:t>
      </w:r>
      <w:r w:rsidRPr="00D92C35">
        <w:rPr>
          <w:i/>
          <w:iCs/>
        </w:rPr>
        <w:t>edict</w:t>
      </w:r>
      <w:r>
        <w:rPr>
          <w:i/>
          <w:iCs/>
        </w:rPr>
        <w:t xml:space="preserve"> Body Dissatisfaction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0"/>
        <w:gridCol w:w="718"/>
        <w:gridCol w:w="724"/>
        <w:gridCol w:w="2698"/>
      </w:tblGrid>
      <w:tr w:rsidR="00EF0EA0" w:rsidRPr="001D2DE2" w14:paraId="23EAC153" w14:textId="77777777" w:rsidTr="002432B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D6E807" w14:textId="77777777" w:rsidR="00EF0EA0" w:rsidRPr="001D2DE2" w:rsidRDefault="00EF0EA0" w:rsidP="002432B4"/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3A90557F" w14:textId="77777777" w:rsidR="00EF0EA0" w:rsidRPr="001D2DE2" w:rsidRDefault="00EF0EA0" w:rsidP="002432B4">
            <w:pPr>
              <w:jc w:val="center"/>
            </w:pPr>
            <w:r w:rsidRPr="001D2DE2">
              <w:rPr>
                <w:rFonts w:cstheme="minorHAnsi"/>
              </w:rPr>
              <w:t>χ</w:t>
            </w:r>
            <w:r w:rsidRPr="001D2DE2">
              <w:rPr>
                <w:rFonts w:cstheme="minorHAnsi"/>
                <w:vertAlign w:val="superscript"/>
              </w:rPr>
              <w:t xml:space="preserve">2 </w:t>
            </w:r>
            <w:r w:rsidRPr="001D2DE2">
              <w:rPr>
                <w:rFonts w:cstheme="minorHAnsi"/>
              </w:rPr>
              <w:t>(</w:t>
            </w:r>
            <w:r w:rsidRPr="001D2DE2">
              <w:rPr>
                <w:rFonts w:cstheme="minorHAnsi"/>
                <w:i/>
                <w:iCs/>
              </w:rPr>
              <w:t>df</w:t>
            </w:r>
            <w:r w:rsidRPr="001D2DE2"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E2CB3C4" w14:textId="77777777" w:rsidR="00EF0EA0" w:rsidRPr="001D2DE2" w:rsidRDefault="00EF0EA0" w:rsidP="002432B4">
            <w:pPr>
              <w:jc w:val="center"/>
            </w:pPr>
            <w:r w:rsidRPr="001D2DE2">
              <w:t>CF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23F93CBF" w14:textId="77777777" w:rsidR="00EF0EA0" w:rsidRPr="001D2DE2" w:rsidRDefault="00EF0EA0" w:rsidP="002432B4">
            <w:pPr>
              <w:jc w:val="center"/>
            </w:pPr>
            <w:r w:rsidRPr="001D2DE2">
              <w:t>TLI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B9C3D5C" w14:textId="77777777" w:rsidR="00EF0EA0" w:rsidRPr="001D2DE2" w:rsidRDefault="00EF0EA0" w:rsidP="002432B4">
            <w:pPr>
              <w:jc w:val="center"/>
            </w:pPr>
            <w:r w:rsidRPr="001D2DE2">
              <w:t>RMSEA</w:t>
            </w:r>
          </w:p>
        </w:tc>
      </w:tr>
      <w:tr w:rsidR="00EF0EA0" w:rsidRPr="001D2DE2" w14:paraId="2AC01C57" w14:textId="77777777" w:rsidTr="002432B4">
        <w:tc>
          <w:tcPr>
            <w:tcW w:w="993" w:type="dxa"/>
            <w:tcBorders>
              <w:top w:val="single" w:sz="4" w:space="0" w:color="auto"/>
            </w:tcBorders>
          </w:tcPr>
          <w:p w14:paraId="00074AE6" w14:textId="77777777" w:rsidR="00EF0EA0" w:rsidRPr="001D2DE2" w:rsidRDefault="00EF0EA0" w:rsidP="002432B4">
            <w:r>
              <w:t>Male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32D10072" w14:textId="77777777" w:rsidR="00EF0EA0" w:rsidRPr="001D2DE2" w:rsidRDefault="00EF0EA0" w:rsidP="002432B4">
            <w:pPr>
              <w:jc w:val="center"/>
            </w:pPr>
            <w:r>
              <w:t>4.19 (2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70AD34F" w14:textId="77777777" w:rsidR="00EF0EA0" w:rsidRPr="001D2DE2" w:rsidRDefault="00EF0EA0" w:rsidP="002432B4">
            <w:pPr>
              <w:jc w:val="center"/>
            </w:pPr>
            <w:r>
              <w:t>0.994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559402A" w14:textId="77777777" w:rsidR="00EF0EA0" w:rsidRPr="001D2DE2" w:rsidRDefault="00EF0EA0" w:rsidP="002432B4">
            <w:pPr>
              <w:jc w:val="center"/>
            </w:pPr>
            <w:r>
              <w:t>0.954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1BFF4328" w14:textId="77777777" w:rsidR="00EF0EA0" w:rsidRPr="001D2DE2" w:rsidRDefault="00EF0EA0" w:rsidP="002432B4">
            <w:pPr>
              <w:jc w:val="center"/>
            </w:pPr>
            <w:r>
              <w:t>0.081 (0.000 – 0.092)</w:t>
            </w:r>
          </w:p>
        </w:tc>
      </w:tr>
      <w:tr w:rsidR="00EF0EA0" w:rsidRPr="001D2DE2" w14:paraId="30D9314B" w14:textId="77777777" w:rsidTr="002432B4">
        <w:tc>
          <w:tcPr>
            <w:tcW w:w="993" w:type="dxa"/>
          </w:tcPr>
          <w:p w14:paraId="270C0209" w14:textId="77777777" w:rsidR="00EF0EA0" w:rsidRPr="001D2DE2" w:rsidRDefault="00EF0EA0" w:rsidP="002432B4">
            <w:r>
              <w:t>Fem</w:t>
            </w:r>
            <w:r w:rsidRPr="001D2DE2">
              <w:t>ales</w:t>
            </w:r>
          </w:p>
        </w:tc>
        <w:tc>
          <w:tcPr>
            <w:tcW w:w="1520" w:type="dxa"/>
          </w:tcPr>
          <w:p w14:paraId="12B6D13D" w14:textId="77777777" w:rsidR="00EF0EA0" w:rsidRPr="001D2DE2" w:rsidRDefault="00EF0EA0" w:rsidP="002432B4">
            <w:pPr>
              <w:jc w:val="center"/>
            </w:pPr>
            <w:r>
              <w:t>18.30 (13)</w:t>
            </w:r>
          </w:p>
        </w:tc>
        <w:tc>
          <w:tcPr>
            <w:tcW w:w="718" w:type="dxa"/>
          </w:tcPr>
          <w:p w14:paraId="0A85CCF5" w14:textId="77777777" w:rsidR="00EF0EA0" w:rsidRPr="001D2DE2" w:rsidRDefault="00EF0EA0" w:rsidP="002432B4">
            <w:pPr>
              <w:jc w:val="center"/>
            </w:pPr>
            <w:r>
              <w:t>0.995</w:t>
            </w:r>
          </w:p>
        </w:tc>
        <w:tc>
          <w:tcPr>
            <w:tcW w:w="724" w:type="dxa"/>
          </w:tcPr>
          <w:p w14:paraId="4A148488" w14:textId="77777777" w:rsidR="00EF0EA0" w:rsidRPr="001D2DE2" w:rsidRDefault="00EF0EA0" w:rsidP="002432B4">
            <w:pPr>
              <w:jc w:val="center"/>
            </w:pPr>
            <w:r>
              <w:t>0.979</w:t>
            </w:r>
          </w:p>
        </w:tc>
        <w:tc>
          <w:tcPr>
            <w:tcW w:w="2698" w:type="dxa"/>
          </w:tcPr>
          <w:p w14:paraId="102D31B9" w14:textId="77777777" w:rsidR="00EF0EA0" w:rsidRPr="001D2DE2" w:rsidRDefault="00EF0EA0" w:rsidP="002432B4">
            <w:pPr>
              <w:jc w:val="center"/>
            </w:pPr>
            <w:r>
              <w:t>0.032 (0.000 – 0.064)</w:t>
            </w:r>
          </w:p>
        </w:tc>
      </w:tr>
    </w:tbl>
    <w:p w14:paraId="1744CEBC" w14:textId="77777777" w:rsidR="00EF0EA0" w:rsidRDefault="00EF0EA0" w:rsidP="00EF0EA0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45BBB686" w14:textId="77777777" w:rsidR="00EF0EA0" w:rsidRDefault="00EF0EA0" w:rsidP="00EF0EA0"/>
    <w:p w14:paraId="4D55FD4F" w14:textId="75BF3F77" w:rsidR="00EF0EA0" w:rsidRDefault="00EF0EA0" w:rsidP="00EF0EA0">
      <w:r>
        <w:t>Table 28</w:t>
      </w:r>
    </w:p>
    <w:p w14:paraId="76E3963D" w14:textId="77777777" w:rsidR="00EF0EA0" w:rsidRPr="00262D10" w:rsidRDefault="00EF0EA0" w:rsidP="00EF0EA0">
      <w:r>
        <w:rPr>
          <w:i/>
          <w:iCs/>
        </w:rPr>
        <w:t xml:space="preserve">Standardised coefficients for each PID-5 domain from the chewing and spitting </w:t>
      </w:r>
      <w:r w:rsidRPr="00D92C35">
        <w:rPr>
          <w:i/>
          <w:iCs/>
        </w:rPr>
        <w:t>behaviour</w:t>
      </w:r>
      <w:r>
        <w:rPr>
          <w:i/>
          <w:iCs/>
        </w:rPr>
        <w:t xml:space="preserve"> model and ag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63"/>
        <w:gridCol w:w="1186"/>
        <w:gridCol w:w="1135"/>
        <w:gridCol w:w="268"/>
        <w:gridCol w:w="31"/>
        <w:gridCol w:w="1155"/>
        <w:gridCol w:w="63"/>
        <w:gridCol w:w="1071"/>
        <w:gridCol w:w="63"/>
      </w:tblGrid>
      <w:tr w:rsidR="00EF0EA0" w14:paraId="0DA3A94A" w14:textId="77777777" w:rsidTr="002432B4">
        <w:tc>
          <w:tcPr>
            <w:tcW w:w="2523" w:type="dxa"/>
            <w:gridSpan w:val="2"/>
            <w:tcBorders>
              <w:bottom w:val="nil"/>
            </w:tcBorders>
          </w:tcPr>
          <w:p w14:paraId="14079A7F" w14:textId="77777777" w:rsidR="00EF0EA0" w:rsidRDefault="00EF0EA0" w:rsidP="002432B4"/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BEC931" w14:textId="77777777" w:rsidR="00EF0EA0" w:rsidRDefault="00EF0EA0" w:rsidP="002432B4">
            <w:pPr>
              <w:jc w:val="center"/>
            </w:pPr>
            <w:r>
              <w:t>Females</w:t>
            </w:r>
          </w:p>
        </w:tc>
        <w:tc>
          <w:tcPr>
            <w:tcW w:w="268" w:type="dxa"/>
            <w:tcBorders>
              <w:bottom w:val="nil"/>
            </w:tcBorders>
          </w:tcPr>
          <w:p w14:paraId="6C39021D" w14:textId="77777777" w:rsidR="00EF0EA0" w:rsidRDefault="00EF0EA0" w:rsidP="002432B4">
            <w:pPr>
              <w:jc w:val="center"/>
            </w:pPr>
          </w:p>
        </w:tc>
        <w:tc>
          <w:tcPr>
            <w:tcW w:w="23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12FDE8" w14:textId="77777777" w:rsidR="00EF0EA0" w:rsidRDefault="00EF0EA0" w:rsidP="002432B4">
            <w:pPr>
              <w:jc w:val="center"/>
            </w:pPr>
            <w:r>
              <w:t>Males</w:t>
            </w:r>
          </w:p>
        </w:tc>
      </w:tr>
      <w:tr w:rsidR="00EF0EA0" w14:paraId="2978D8E3" w14:textId="77777777" w:rsidTr="002432B4">
        <w:tc>
          <w:tcPr>
            <w:tcW w:w="2523" w:type="dxa"/>
            <w:gridSpan w:val="2"/>
            <w:tcBorders>
              <w:top w:val="nil"/>
              <w:bottom w:val="single" w:sz="4" w:space="0" w:color="auto"/>
            </w:tcBorders>
          </w:tcPr>
          <w:p w14:paraId="5AA246F6" w14:textId="77777777" w:rsidR="00EF0EA0" w:rsidRDefault="00EF0EA0" w:rsidP="002432B4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E89255C" w14:textId="77777777" w:rsidR="00EF0EA0" w:rsidRDefault="00EF0EA0" w:rsidP="002432B4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E6AF3AC" w14:textId="77777777" w:rsidR="00EF0EA0" w:rsidRDefault="00EF0EA0" w:rsidP="002432B4">
            <w:pPr>
              <w:jc w:val="center"/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3812B845" w14:textId="77777777" w:rsidR="00EF0EA0" w:rsidRDefault="00EF0EA0" w:rsidP="002432B4">
            <w:pPr>
              <w:jc w:val="center"/>
            </w:pPr>
          </w:p>
        </w:tc>
        <w:tc>
          <w:tcPr>
            <w:tcW w:w="12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33FE0B" w14:textId="77777777" w:rsidR="00EF0EA0" w:rsidRDefault="00EF0EA0" w:rsidP="002432B4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A5B0B6" w14:textId="77777777" w:rsidR="00EF0EA0" w:rsidRDefault="00EF0EA0" w:rsidP="002432B4">
            <w:pPr>
              <w:jc w:val="center"/>
            </w:pPr>
            <w:r w:rsidRPr="00DB0A5E">
              <w:rPr>
                <w:i/>
                <w:iCs/>
              </w:rPr>
              <w:t>p</w:t>
            </w:r>
          </w:p>
        </w:tc>
      </w:tr>
      <w:tr w:rsidR="00EF0EA0" w:rsidRPr="00833F75" w14:paraId="24EBD94D" w14:textId="77777777" w:rsidTr="002432B4">
        <w:trPr>
          <w:gridAfter w:val="1"/>
          <w:wAfter w:w="63" w:type="dxa"/>
        </w:trPr>
        <w:tc>
          <w:tcPr>
            <w:tcW w:w="2460" w:type="dxa"/>
            <w:tcBorders>
              <w:top w:val="single" w:sz="4" w:space="0" w:color="auto"/>
              <w:bottom w:val="nil"/>
            </w:tcBorders>
          </w:tcPr>
          <w:p w14:paraId="1C253ABC" w14:textId="77777777" w:rsidR="00EF0EA0" w:rsidRDefault="00EF0EA0" w:rsidP="002432B4">
            <w:r>
              <w:t>Anhedonia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nil"/>
            </w:tcBorders>
          </w:tcPr>
          <w:p w14:paraId="5B4B069A" w14:textId="77777777" w:rsidR="00EF0EA0" w:rsidRPr="00833F75" w:rsidRDefault="00EF0EA0" w:rsidP="002432B4">
            <w:pPr>
              <w:jc w:val="center"/>
            </w:pPr>
            <w:r w:rsidRPr="00833F75">
              <w:t>0.1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684926A6" w14:textId="77777777" w:rsidR="00EF0EA0" w:rsidRPr="00833F75" w:rsidRDefault="00EF0EA0" w:rsidP="002432B4">
            <w:pPr>
              <w:jc w:val="center"/>
              <w:rPr>
                <w:iCs/>
              </w:rPr>
            </w:pPr>
            <w:r w:rsidRPr="00833F75">
              <w:rPr>
                <w:iCs/>
              </w:rPr>
              <w:t>0.392</w:t>
            </w:r>
          </w:p>
        </w:tc>
        <w:tc>
          <w:tcPr>
            <w:tcW w:w="268" w:type="dxa"/>
            <w:tcBorders>
              <w:top w:val="single" w:sz="4" w:space="0" w:color="auto"/>
              <w:bottom w:val="nil"/>
            </w:tcBorders>
          </w:tcPr>
          <w:p w14:paraId="595C8CF0" w14:textId="77777777" w:rsidR="00EF0EA0" w:rsidRDefault="00EF0EA0" w:rsidP="002432B4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nil"/>
            </w:tcBorders>
          </w:tcPr>
          <w:p w14:paraId="4E97BCD6" w14:textId="77777777" w:rsidR="00EF0EA0" w:rsidRPr="00833F75" w:rsidRDefault="00EF0EA0" w:rsidP="002432B4">
            <w:pPr>
              <w:jc w:val="center"/>
              <w:rPr>
                <w:b/>
              </w:rPr>
            </w:pPr>
            <w:r w:rsidRPr="00833F75">
              <w:rPr>
                <w:b/>
              </w:rPr>
              <w:t>0.3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2E343BEE" w14:textId="77777777" w:rsidR="00EF0EA0" w:rsidRPr="00833F75" w:rsidRDefault="00EF0EA0" w:rsidP="002432B4">
            <w:pPr>
              <w:jc w:val="center"/>
              <w:rPr>
                <w:b/>
                <w:iCs/>
              </w:rPr>
            </w:pPr>
            <w:r w:rsidRPr="00833F75">
              <w:rPr>
                <w:b/>
                <w:iCs/>
              </w:rPr>
              <w:t>&lt;0.001</w:t>
            </w:r>
          </w:p>
        </w:tc>
      </w:tr>
      <w:tr w:rsidR="00EF0EA0" w:rsidRPr="00B61860" w14:paraId="6EA36146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06FC2F86" w14:textId="77777777" w:rsidR="00EF0EA0" w:rsidRPr="00833F75" w:rsidRDefault="00EF0EA0" w:rsidP="00EF0EA0">
            <w:r w:rsidRPr="00833F75"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3B7E546" w14:textId="413FF781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0E36DBF" w14:textId="4E06EF65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99" w:type="dxa"/>
            <w:gridSpan w:val="2"/>
            <w:tcBorders>
              <w:top w:val="nil"/>
              <w:bottom w:val="nil"/>
            </w:tcBorders>
          </w:tcPr>
          <w:p w14:paraId="7FF5FE84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  <w:tcBorders>
              <w:top w:val="nil"/>
              <w:bottom w:val="nil"/>
            </w:tcBorders>
          </w:tcPr>
          <w:p w14:paraId="1B320EC2" w14:textId="77777777" w:rsidR="00EF0EA0" w:rsidRPr="00833F75" w:rsidRDefault="00EF0EA0" w:rsidP="00EF0EA0">
            <w:pPr>
              <w:jc w:val="center"/>
            </w:pPr>
            <w:r w:rsidRPr="00833F75">
              <w:t>0.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A6CE53E" w14:textId="77777777" w:rsidR="00EF0EA0" w:rsidRPr="00833F75" w:rsidRDefault="00EF0EA0" w:rsidP="00EF0EA0">
            <w:pPr>
              <w:jc w:val="center"/>
            </w:pPr>
            <w:r w:rsidRPr="00833F75">
              <w:t>0.413</w:t>
            </w:r>
          </w:p>
        </w:tc>
      </w:tr>
      <w:tr w:rsidR="00EF0EA0" w:rsidRPr="00B61860" w14:paraId="4F508AB7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0CD7ADE6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Depressiv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9370095" w14:textId="77777777" w:rsidR="00EF0EA0" w:rsidRPr="00833F75" w:rsidRDefault="00EF0EA0" w:rsidP="00EF0EA0">
            <w:pPr>
              <w:jc w:val="center"/>
              <w:rPr>
                <w:bCs/>
              </w:rPr>
            </w:pPr>
            <w:r w:rsidRPr="00833F75">
              <w:rPr>
                <w:bCs/>
              </w:rPr>
              <w:t>0.1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E1E3E87" w14:textId="77777777" w:rsidR="00EF0EA0" w:rsidRPr="00833F75" w:rsidRDefault="00EF0EA0" w:rsidP="00EF0EA0">
            <w:pPr>
              <w:jc w:val="center"/>
              <w:rPr>
                <w:bCs/>
              </w:rPr>
            </w:pPr>
            <w:r w:rsidRPr="00833F75">
              <w:rPr>
                <w:bCs/>
              </w:rPr>
              <w:t>0.161</w:t>
            </w:r>
          </w:p>
        </w:tc>
        <w:tc>
          <w:tcPr>
            <w:tcW w:w="299" w:type="dxa"/>
            <w:gridSpan w:val="2"/>
            <w:tcBorders>
              <w:top w:val="nil"/>
              <w:bottom w:val="nil"/>
            </w:tcBorders>
          </w:tcPr>
          <w:p w14:paraId="4951982F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  <w:tcBorders>
              <w:top w:val="nil"/>
              <w:bottom w:val="nil"/>
            </w:tcBorders>
          </w:tcPr>
          <w:p w14:paraId="5A48266E" w14:textId="18995F34" w:rsidR="00EF0EA0" w:rsidRPr="00833F75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CF71E42" w14:textId="4EE614EC" w:rsidR="00EF0EA0" w:rsidRPr="00833F75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:rsidRPr="00B61860" w14:paraId="6617D34F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5FE665EC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Eccentric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4E0E79A" w14:textId="265CC76D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321C2C1" w14:textId="505B76C4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99" w:type="dxa"/>
            <w:gridSpan w:val="2"/>
            <w:tcBorders>
              <w:top w:val="nil"/>
              <w:bottom w:val="nil"/>
            </w:tcBorders>
          </w:tcPr>
          <w:p w14:paraId="21394EB7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  <w:tcBorders>
              <w:top w:val="nil"/>
              <w:bottom w:val="nil"/>
            </w:tcBorders>
          </w:tcPr>
          <w:p w14:paraId="2E8D8BD6" w14:textId="77777777" w:rsidR="00EF0EA0" w:rsidRPr="00833F75" w:rsidRDefault="00EF0EA0" w:rsidP="00EF0EA0">
            <w:pPr>
              <w:jc w:val="center"/>
            </w:pPr>
            <w:r w:rsidRPr="00833F75">
              <w:t>-0.0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73A63EB" w14:textId="77777777" w:rsidR="00EF0EA0" w:rsidRPr="00833F75" w:rsidRDefault="00EF0EA0" w:rsidP="00EF0EA0">
            <w:pPr>
              <w:jc w:val="center"/>
            </w:pPr>
            <w:r w:rsidRPr="00833F75">
              <w:t>0.375</w:t>
            </w:r>
          </w:p>
        </w:tc>
      </w:tr>
      <w:tr w:rsidR="00EF0EA0" w:rsidRPr="00B61860" w14:paraId="6436A01F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3B126C98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Hostil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CDCD677" w14:textId="3C83C047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F1C6580" w14:textId="2574359E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99" w:type="dxa"/>
            <w:gridSpan w:val="2"/>
            <w:tcBorders>
              <w:top w:val="nil"/>
              <w:bottom w:val="nil"/>
            </w:tcBorders>
          </w:tcPr>
          <w:p w14:paraId="0F6ECA47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  <w:tcBorders>
              <w:top w:val="nil"/>
              <w:bottom w:val="nil"/>
            </w:tcBorders>
          </w:tcPr>
          <w:p w14:paraId="2852B30D" w14:textId="77777777" w:rsidR="00EF0EA0" w:rsidRPr="00833F75" w:rsidRDefault="00EF0EA0" w:rsidP="00EF0EA0">
            <w:pPr>
              <w:jc w:val="center"/>
            </w:pPr>
            <w:r w:rsidRPr="00833F75">
              <w:t>0.0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7ABC87A" w14:textId="77777777" w:rsidR="00EF0EA0" w:rsidRPr="00833F75" w:rsidRDefault="00EF0EA0" w:rsidP="00EF0EA0">
            <w:pPr>
              <w:jc w:val="center"/>
            </w:pPr>
            <w:r w:rsidRPr="00833F75">
              <w:t>0.733</w:t>
            </w:r>
          </w:p>
        </w:tc>
      </w:tr>
      <w:tr w:rsidR="00EF0EA0" w:rsidRPr="00B61860" w14:paraId="2643C81D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1EA9C11F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Impulsiv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1627F67" w14:textId="0726D8C7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ABE74A6" w14:textId="7856FCF1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99" w:type="dxa"/>
            <w:gridSpan w:val="2"/>
            <w:tcBorders>
              <w:top w:val="nil"/>
              <w:bottom w:val="nil"/>
            </w:tcBorders>
          </w:tcPr>
          <w:p w14:paraId="278DE33E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  <w:tcBorders>
              <w:top w:val="nil"/>
              <w:bottom w:val="nil"/>
            </w:tcBorders>
          </w:tcPr>
          <w:p w14:paraId="09537A53" w14:textId="77777777" w:rsidR="00EF0EA0" w:rsidRPr="00833F75" w:rsidRDefault="00EF0EA0" w:rsidP="00EF0EA0">
            <w:pPr>
              <w:jc w:val="center"/>
              <w:rPr>
                <w:b/>
                <w:bCs/>
              </w:rPr>
            </w:pPr>
            <w:r w:rsidRPr="00833F75">
              <w:rPr>
                <w:b/>
                <w:bCs/>
              </w:rPr>
              <w:t>0.1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288697D" w14:textId="77777777" w:rsidR="00EF0EA0" w:rsidRPr="00833F75" w:rsidRDefault="00EF0EA0" w:rsidP="00EF0EA0">
            <w:pPr>
              <w:jc w:val="center"/>
              <w:rPr>
                <w:b/>
              </w:rPr>
            </w:pPr>
            <w:r w:rsidRPr="00833F75">
              <w:rPr>
                <w:b/>
                <w:iCs/>
              </w:rPr>
              <w:t>&lt;0.001</w:t>
            </w:r>
          </w:p>
        </w:tc>
      </w:tr>
      <w:tr w:rsidR="00EF0EA0" w:rsidRPr="00B61860" w14:paraId="024C2B6F" w14:textId="77777777" w:rsidTr="002432B4">
        <w:tc>
          <w:tcPr>
            <w:tcW w:w="2523" w:type="dxa"/>
            <w:gridSpan w:val="2"/>
          </w:tcPr>
          <w:p w14:paraId="1160C300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Irresponsibility</w:t>
            </w:r>
          </w:p>
        </w:tc>
        <w:tc>
          <w:tcPr>
            <w:tcW w:w="1186" w:type="dxa"/>
          </w:tcPr>
          <w:p w14:paraId="48258EE5" w14:textId="77777777" w:rsidR="00EF0EA0" w:rsidRPr="00833F75" w:rsidRDefault="00EF0EA0" w:rsidP="00EF0EA0">
            <w:pPr>
              <w:jc w:val="center"/>
              <w:rPr>
                <w:bCs/>
              </w:rPr>
            </w:pPr>
            <w:r w:rsidRPr="00833F75">
              <w:rPr>
                <w:bCs/>
              </w:rPr>
              <w:t>0.10</w:t>
            </w:r>
          </w:p>
        </w:tc>
        <w:tc>
          <w:tcPr>
            <w:tcW w:w="1135" w:type="dxa"/>
          </w:tcPr>
          <w:p w14:paraId="63E7D45C" w14:textId="77777777" w:rsidR="00EF0EA0" w:rsidRPr="00833F75" w:rsidRDefault="00EF0EA0" w:rsidP="00EF0EA0">
            <w:pPr>
              <w:jc w:val="center"/>
              <w:rPr>
                <w:bCs/>
              </w:rPr>
            </w:pPr>
            <w:r w:rsidRPr="00833F75">
              <w:rPr>
                <w:bCs/>
              </w:rPr>
              <w:t>0.290</w:t>
            </w:r>
          </w:p>
        </w:tc>
        <w:tc>
          <w:tcPr>
            <w:tcW w:w="299" w:type="dxa"/>
            <w:gridSpan w:val="2"/>
          </w:tcPr>
          <w:p w14:paraId="4FCAC036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</w:tcPr>
          <w:p w14:paraId="303CBBF3" w14:textId="49FF4B8A" w:rsidR="00EF0EA0" w:rsidRPr="00833F75" w:rsidRDefault="00EF0EA0" w:rsidP="00EF0EA0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</w:tcPr>
          <w:p w14:paraId="25031512" w14:textId="6201D2E3" w:rsidR="00EF0EA0" w:rsidRPr="00833F75" w:rsidRDefault="00EF0EA0" w:rsidP="00EF0EA0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EF0EA0" w:rsidRPr="00B61860" w14:paraId="1FBD3404" w14:textId="77777777" w:rsidTr="002432B4">
        <w:tc>
          <w:tcPr>
            <w:tcW w:w="2523" w:type="dxa"/>
            <w:gridSpan w:val="2"/>
          </w:tcPr>
          <w:p w14:paraId="3F2AF746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Perceptual Dysregulation</w:t>
            </w:r>
          </w:p>
        </w:tc>
        <w:tc>
          <w:tcPr>
            <w:tcW w:w="1186" w:type="dxa"/>
          </w:tcPr>
          <w:p w14:paraId="6E5D09E0" w14:textId="77777777" w:rsidR="00EF0EA0" w:rsidRPr="00833F75" w:rsidRDefault="00EF0EA0" w:rsidP="00EF0EA0">
            <w:pPr>
              <w:jc w:val="center"/>
              <w:rPr>
                <w:bCs/>
              </w:rPr>
            </w:pPr>
            <w:r w:rsidRPr="00833F75">
              <w:rPr>
                <w:bCs/>
              </w:rPr>
              <w:t>0.12</w:t>
            </w:r>
          </w:p>
        </w:tc>
        <w:tc>
          <w:tcPr>
            <w:tcW w:w="1135" w:type="dxa"/>
          </w:tcPr>
          <w:p w14:paraId="0250D83B" w14:textId="77777777" w:rsidR="00EF0EA0" w:rsidRPr="00833F75" w:rsidRDefault="00EF0EA0" w:rsidP="00EF0EA0">
            <w:pPr>
              <w:jc w:val="center"/>
              <w:rPr>
                <w:bCs/>
              </w:rPr>
            </w:pPr>
            <w:r w:rsidRPr="00833F75">
              <w:rPr>
                <w:bCs/>
              </w:rPr>
              <w:t>0.172</w:t>
            </w:r>
          </w:p>
        </w:tc>
        <w:tc>
          <w:tcPr>
            <w:tcW w:w="299" w:type="dxa"/>
            <w:gridSpan w:val="2"/>
          </w:tcPr>
          <w:p w14:paraId="7283FAAA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</w:tcPr>
          <w:p w14:paraId="4C34448B" w14:textId="77777777" w:rsidR="00EF0EA0" w:rsidRPr="00833F75" w:rsidRDefault="00EF0EA0" w:rsidP="00EF0EA0">
            <w:pPr>
              <w:jc w:val="center"/>
            </w:pPr>
            <w:r w:rsidRPr="00833F75">
              <w:t>-0.07</w:t>
            </w:r>
          </w:p>
        </w:tc>
        <w:tc>
          <w:tcPr>
            <w:tcW w:w="1134" w:type="dxa"/>
            <w:gridSpan w:val="2"/>
          </w:tcPr>
          <w:p w14:paraId="0C3671EC" w14:textId="77777777" w:rsidR="00EF0EA0" w:rsidRPr="00833F75" w:rsidRDefault="00EF0EA0" w:rsidP="00EF0EA0">
            <w:pPr>
              <w:jc w:val="center"/>
            </w:pPr>
            <w:r w:rsidRPr="00833F75">
              <w:t>0.224</w:t>
            </w:r>
          </w:p>
        </w:tc>
      </w:tr>
      <w:tr w:rsidR="00EF0EA0" w:rsidRPr="00B61860" w14:paraId="6497E275" w14:textId="77777777" w:rsidTr="002432B4">
        <w:tc>
          <w:tcPr>
            <w:tcW w:w="2523" w:type="dxa"/>
            <w:gridSpan w:val="2"/>
            <w:tcBorders>
              <w:bottom w:val="nil"/>
            </w:tcBorders>
          </w:tcPr>
          <w:p w14:paraId="388149A8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Perseveration</w:t>
            </w:r>
          </w:p>
        </w:tc>
        <w:tc>
          <w:tcPr>
            <w:tcW w:w="1186" w:type="dxa"/>
            <w:tcBorders>
              <w:bottom w:val="nil"/>
            </w:tcBorders>
          </w:tcPr>
          <w:p w14:paraId="52F38174" w14:textId="1014C05C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bottom w:val="nil"/>
            </w:tcBorders>
          </w:tcPr>
          <w:p w14:paraId="62BA2DA8" w14:textId="072449F0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99" w:type="dxa"/>
            <w:gridSpan w:val="2"/>
            <w:tcBorders>
              <w:bottom w:val="nil"/>
            </w:tcBorders>
          </w:tcPr>
          <w:p w14:paraId="1B76832A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  <w:tcBorders>
              <w:bottom w:val="nil"/>
            </w:tcBorders>
          </w:tcPr>
          <w:p w14:paraId="2C92A2C6" w14:textId="77777777" w:rsidR="00EF0EA0" w:rsidRPr="00833F75" w:rsidRDefault="00EF0EA0" w:rsidP="00EF0EA0">
            <w:pPr>
              <w:jc w:val="center"/>
            </w:pPr>
            <w:r w:rsidRPr="00833F75">
              <w:t>-0.01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107B4878" w14:textId="77777777" w:rsidR="00EF0EA0" w:rsidRPr="00833F75" w:rsidRDefault="00EF0EA0" w:rsidP="00EF0EA0">
            <w:pPr>
              <w:jc w:val="center"/>
            </w:pPr>
            <w:r w:rsidRPr="00833F75">
              <w:t>0.917</w:t>
            </w:r>
          </w:p>
        </w:tc>
      </w:tr>
      <w:tr w:rsidR="00EF0EA0" w:rsidRPr="00B61860" w14:paraId="60587615" w14:textId="77777777" w:rsidTr="002432B4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31D78B8E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Restricted Affectiv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5119363" w14:textId="1676B7A9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E501DC5" w14:textId="63708115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99" w:type="dxa"/>
            <w:gridSpan w:val="2"/>
            <w:tcBorders>
              <w:top w:val="nil"/>
              <w:bottom w:val="nil"/>
            </w:tcBorders>
          </w:tcPr>
          <w:p w14:paraId="6293027B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  <w:tcBorders>
              <w:top w:val="nil"/>
              <w:bottom w:val="nil"/>
            </w:tcBorders>
          </w:tcPr>
          <w:p w14:paraId="3CD30286" w14:textId="77777777" w:rsidR="00EF0EA0" w:rsidRPr="00833F75" w:rsidRDefault="00EF0EA0" w:rsidP="00EF0EA0">
            <w:pPr>
              <w:jc w:val="center"/>
            </w:pPr>
            <w:r w:rsidRPr="00833F75">
              <w:t>-0.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614A05B" w14:textId="77777777" w:rsidR="00EF0EA0" w:rsidRPr="00833F75" w:rsidRDefault="00EF0EA0" w:rsidP="00EF0EA0">
            <w:pPr>
              <w:jc w:val="center"/>
            </w:pPr>
            <w:r w:rsidRPr="00833F75">
              <w:t>0.424</w:t>
            </w:r>
          </w:p>
        </w:tc>
      </w:tr>
      <w:tr w:rsidR="00EF0EA0" w:rsidRPr="00B61860" w14:paraId="00E8201C" w14:textId="77777777" w:rsidTr="002432B4"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6F838" w14:textId="77777777" w:rsidR="00EF0EA0" w:rsidRPr="00833F75" w:rsidRDefault="00EF0EA0" w:rsidP="00EF0EA0">
            <w:pPr>
              <w:rPr>
                <w:rFonts w:eastAsia="Times New Roman" w:cstheme="minorHAnsi"/>
                <w:lang w:eastAsia="en-AU"/>
              </w:rPr>
            </w:pPr>
            <w:r w:rsidRPr="00833F75">
              <w:rPr>
                <w:rFonts w:eastAsia="Times New Roman" w:cstheme="minorHAnsi"/>
                <w:lang w:eastAsia="en-AU"/>
              </w:rPr>
              <w:t>Rigid Perfection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25D4818" w14:textId="132AE19F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A3B30F" w14:textId="6F1E3A1F" w:rsidR="00EF0EA0" w:rsidRPr="00833F75" w:rsidRDefault="00EF0EA0" w:rsidP="00EF0EA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92755" w14:textId="77777777" w:rsidR="00EF0EA0" w:rsidRPr="00833F75" w:rsidRDefault="00EF0EA0" w:rsidP="00EF0EA0">
            <w:pPr>
              <w:jc w:val="center"/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6BC66" w14:textId="77777777" w:rsidR="00EF0EA0" w:rsidRPr="00833F75" w:rsidRDefault="00EF0EA0" w:rsidP="00EF0EA0">
            <w:pPr>
              <w:jc w:val="center"/>
              <w:rPr>
                <w:b/>
              </w:rPr>
            </w:pPr>
            <w:r w:rsidRPr="00833F75">
              <w:rPr>
                <w:b/>
              </w:rPr>
              <w:t>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66AB2" w14:textId="77777777" w:rsidR="00EF0EA0" w:rsidRPr="00833F75" w:rsidRDefault="00EF0EA0" w:rsidP="00EF0EA0">
            <w:pPr>
              <w:jc w:val="center"/>
              <w:rPr>
                <w:b/>
              </w:rPr>
            </w:pPr>
            <w:r w:rsidRPr="00833F75">
              <w:rPr>
                <w:b/>
                <w:iCs/>
              </w:rPr>
              <w:t>&lt;0.001</w:t>
            </w:r>
          </w:p>
        </w:tc>
      </w:tr>
      <w:tr w:rsidR="00EF0EA0" w14:paraId="43832D39" w14:textId="77777777" w:rsidTr="002432B4">
        <w:tc>
          <w:tcPr>
            <w:tcW w:w="2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485CC" w14:textId="77777777" w:rsidR="00EF0EA0" w:rsidRPr="00833F75" w:rsidRDefault="00EF0EA0" w:rsidP="00EF0EA0">
            <w:pPr>
              <w:rPr>
                <w:rFonts w:cstheme="minorHAnsi"/>
              </w:rPr>
            </w:pPr>
            <w:r w:rsidRPr="00833F75">
              <w:rPr>
                <w:rFonts w:cstheme="minorHAnsi"/>
              </w:rPr>
              <w:t>Ag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DC2B8" w14:textId="77777777" w:rsidR="00EF0EA0" w:rsidRPr="00833F75" w:rsidRDefault="00EF0EA0" w:rsidP="00EF0EA0">
            <w:pPr>
              <w:jc w:val="center"/>
            </w:pPr>
            <w:r w:rsidRPr="00833F75">
              <w:t>-0.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3E975" w14:textId="77777777" w:rsidR="00EF0EA0" w:rsidRPr="00833F75" w:rsidRDefault="00EF0EA0" w:rsidP="00EF0EA0">
            <w:pPr>
              <w:jc w:val="center"/>
            </w:pPr>
            <w:r w:rsidRPr="00833F75">
              <w:t>0.40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FF476" w14:textId="77777777" w:rsidR="00EF0EA0" w:rsidRDefault="00EF0EA0" w:rsidP="00EF0EA0">
            <w:pPr>
              <w:jc w:val="center"/>
            </w:pP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22D3C" w14:textId="77777777" w:rsidR="00EF0EA0" w:rsidRPr="00833F75" w:rsidRDefault="00EF0EA0" w:rsidP="00EF0EA0">
            <w:pPr>
              <w:jc w:val="center"/>
            </w:pPr>
            <w:r w:rsidRPr="00833F75">
              <w:t>-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E0C85" w14:textId="77777777" w:rsidR="00EF0EA0" w:rsidRPr="00833F75" w:rsidRDefault="00EF0EA0" w:rsidP="00EF0EA0">
            <w:pPr>
              <w:jc w:val="center"/>
            </w:pPr>
            <w:r w:rsidRPr="00833F75">
              <w:t>0.619</w:t>
            </w:r>
          </w:p>
        </w:tc>
      </w:tr>
    </w:tbl>
    <w:p w14:paraId="1A6AB48F" w14:textId="77777777" w:rsidR="00EF0EA0" w:rsidRDefault="00EF0EA0" w:rsidP="00EF0EA0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4E630B51" w14:textId="35C5606F" w:rsidR="00BF5134" w:rsidRDefault="00BF5134" w:rsidP="00D2574D"/>
    <w:p w14:paraId="7011466E" w14:textId="48AFFD9E" w:rsidR="009D241A" w:rsidRDefault="009D241A" w:rsidP="00D2574D"/>
    <w:p w14:paraId="22A179FB" w14:textId="27D15505" w:rsidR="009D241A" w:rsidRDefault="009D241A" w:rsidP="00D2574D"/>
    <w:p w14:paraId="24B77B8E" w14:textId="2E0BCF27" w:rsidR="009D241A" w:rsidRDefault="009D241A" w:rsidP="00D2574D"/>
    <w:p w14:paraId="1616D979" w14:textId="05A1A352" w:rsidR="009D241A" w:rsidRDefault="009D241A" w:rsidP="00D2574D"/>
    <w:p w14:paraId="25032249" w14:textId="0447056B" w:rsidR="009D241A" w:rsidRDefault="009D241A" w:rsidP="00D2574D"/>
    <w:p w14:paraId="33A78482" w14:textId="3C933044" w:rsidR="009D241A" w:rsidRDefault="009D241A" w:rsidP="00D2574D"/>
    <w:p w14:paraId="75AF6DA7" w14:textId="660E8E69" w:rsidR="009D241A" w:rsidRDefault="009D241A" w:rsidP="00D2574D"/>
    <w:p w14:paraId="577A3DF7" w14:textId="07A8152F" w:rsidR="009D241A" w:rsidRDefault="009D241A" w:rsidP="00D2574D"/>
    <w:p w14:paraId="5641677E" w14:textId="262C2830" w:rsidR="009D241A" w:rsidRDefault="009D241A" w:rsidP="00D2574D"/>
    <w:p w14:paraId="070E83FF" w14:textId="77777777" w:rsidR="009D241A" w:rsidRDefault="009D241A" w:rsidP="00D2574D"/>
    <w:p w14:paraId="55E4BFFB" w14:textId="77777777" w:rsidR="0077716D" w:rsidRDefault="0077716D" w:rsidP="0077716D"/>
    <w:p w14:paraId="43A5E27D" w14:textId="2D058BF6" w:rsidR="0077716D" w:rsidRDefault="00B70799" w:rsidP="0077716D">
      <w:pPr>
        <w:pStyle w:val="Heading1"/>
      </w:pPr>
      <w:bookmarkStart w:id="20" w:name="_Toc120018742"/>
      <w:r>
        <w:lastRenderedPageBreak/>
        <w:t>Excessive Exercise</w:t>
      </w:r>
      <w:bookmarkEnd w:id="20"/>
    </w:p>
    <w:p w14:paraId="2A484D09" w14:textId="6879C57F" w:rsidR="00D21CCE" w:rsidRDefault="00D21CCE" w:rsidP="00D21CCE">
      <w:pPr>
        <w:pStyle w:val="Heading2"/>
      </w:pPr>
      <w:bookmarkStart w:id="21" w:name="_Toc120018743"/>
      <w:r>
        <w:t xml:space="preserve">Step 2: Path model results for each </w:t>
      </w:r>
      <w:r w:rsidR="001A7EB6">
        <w:t>PID-5</w:t>
      </w:r>
      <w:r>
        <w:t xml:space="preserve"> domain</w:t>
      </w:r>
      <w:bookmarkEnd w:id="21"/>
    </w:p>
    <w:p w14:paraId="0F05635C" w14:textId="77777777" w:rsidR="008363EE" w:rsidRDefault="008363EE" w:rsidP="008363EE"/>
    <w:p w14:paraId="6A3DE5E1" w14:textId="7174A7E7" w:rsidR="008363EE" w:rsidRDefault="005E24FA" w:rsidP="008363EE">
      <w:r>
        <w:t>Table 2</w:t>
      </w:r>
      <w:r w:rsidR="008363EE">
        <w:t>9</w:t>
      </w:r>
    </w:p>
    <w:p w14:paraId="63A8E33F" w14:textId="0E28AE0B" w:rsidR="008363EE" w:rsidRDefault="008363EE" w:rsidP="008363EE">
      <w:r w:rsidRPr="00D92C35">
        <w:rPr>
          <w:i/>
          <w:iCs/>
        </w:rPr>
        <w:t xml:space="preserve">Path model fit statistics for each </w:t>
      </w:r>
      <w:r w:rsidR="00DF7C22">
        <w:rPr>
          <w:i/>
          <w:iCs/>
        </w:rPr>
        <w:t xml:space="preserve">PID-5 </w:t>
      </w:r>
      <w:r w:rsidRPr="00D92C35">
        <w:rPr>
          <w:i/>
          <w:iCs/>
        </w:rPr>
        <w:t>domain</w:t>
      </w:r>
      <w:r>
        <w:rPr>
          <w:i/>
          <w:iCs/>
        </w:rPr>
        <w:t xml:space="preserve"> </w:t>
      </w:r>
      <w:r w:rsidRPr="00D92C35">
        <w:rPr>
          <w:i/>
          <w:iCs/>
        </w:rPr>
        <w:t xml:space="preserve">as predictors of </w:t>
      </w:r>
      <w:r w:rsidR="001E1D60" w:rsidRPr="001E1D60">
        <w:rPr>
          <w:i/>
          <w:iCs/>
        </w:rPr>
        <w:t xml:space="preserve">excessive exercise </w:t>
      </w:r>
      <w:r w:rsidRPr="00D92C35">
        <w:rPr>
          <w:i/>
          <w:iCs/>
        </w:rPr>
        <w:t>behaviour</w:t>
      </w:r>
    </w:p>
    <w:tbl>
      <w:tblPr>
        <w:tblStyle w:val="TableGrid"/>
        <w:tblW w:w="11340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294"/>
        <w:gridCol w:w="718"/>
        <w:gridCol w:w="725"/>
        <w:gridCol w:w="1856"/>
        <w:gridCol w:w="274"/>
        <w:gridCol w:w="1294"/>
        <w:gridCol w:w="949"/>
        <w:gridCol w:w="823"/>
        <w:gridCol w:w="1581"/>
      </w:tblGrid>
      <w:tr w:rsidR="001A3653" w14:paraId="2FBE3E5C" w14:textId="77777777" w:rsidTr="00BF5134">
        <w:tc>
          <w:tcPr>
            <w:tcW w:w="1860" w:type="dxa"/>
          </w:tcPr>
          <w:p w14:paraId="2A6094A2" w14:textId="77777777" w:rsidR="0077716D" w:rsidRDefault="0077716D" w:rsidP="00944889">
            <w:pPr>
              <w:jc w:val="center"/>
            </w:pPr>
          </w:p>
        </w:tc>
        <w:tc>
          <w:tcPr>
            <w:tcW w:w="4664" w:type="dxa"/>
            <w:gridSpan w:val="4"/>
            <w:tcBorders>
              <w:bottom w:val="single" w:sz="4" w:space="0" w:color="auto"/>
            </w:tcBorders>
          </w:tcPr>
          <w:p w14:paraId="5632C84B" w14:textId="079E8DA9" w:rsidR="0077716D" w:rsidRDefault="00DF7C22" w:rsidP="00DF7C22">
            <w:pPr>
              <w:jc w:val="center"/>
            </w:pPr>
            <w:r>
              <w:t>M</w:t>
            </w:r>
            <w:r w:rsidR="0077716D">
              <w:t>ales</w:t>
            </w:r>
          </w:p>
        </w:tc>
        <w:tc>
          <w:tcPr>
            <w:tcW w:w="278" w:type="dxa"/>
          </w:tcPr>
          <w:p w14:paraId="753ABCFC" w14:textId="77777777" w:rsidR="0077716D" w:rsidRDefault="0077716D" w:rsidP="00944889">
            <w:pPr>
              <w:jc w:val="center"/>
            </w:pPr>
          </w:p>
        </w:tc>
        <w:tc>
          <w:tcPr>
            <w:tcW w:w="4538" w:type="dxa"/>
            <w:gridSpan w:val="4"/>
            <w:tcBorders>
              <w:bottom w:val="single" w:sz="4" w:space="0" w:color="auto"/>
            </w:tcBorders>
          </w:tcPr>
          <w:p w14:paraId="69710448" w14:textId="7D421DDD" w:rsidR="0077716D" w:rsidRDefault="00DF7C22" w:rsidP="00DF7C22">
            <w:pPr>
              <w:jc w:val="center"/>
            </w:pPr>
            <w:r>
              <w:t>Fem</w:t>
            </w:r>
            <w:r w:rsidR="0077716D">
              <w:t>ales</w:t>
            </w:r>
          </w:p>
        </w:tc>
      </w:tr>
      <w:tr w:rsidR="001A5DAA" w14:paraId="1A9B381E" w14:textId="77777777" w:rsidTr="00BF5134">
        <w:tc>
          <w:tcPr>
            <w:tcW w:w="1860" w:type="dxa"/>
            <w:tcBorders>
              <w:bottom w:val="single" w:sz="4" w:space="0" w:color="auto"/>
            </w:tcBorders>
          </w:tcPr>
          <w:p w14:paraId="306B2118" w14:textId="77777777" w:rsidR="0077716D" w:rsidRDefault="0077716D" w:rsidP="00944889">
            <w:pPr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8E16F1C" w14:textId="77777777" w:rsidR="0077716D" w:rsidRPr="00C06C69" w:rsidRDefault="0077716D" w:rsidP="00944889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B705366" w14:textId="77777777" w:rsidR="0077716D" w:rsidRDefault="0077716D" w:rsidP="00944889">
            <w:pPr>
              <w:jc w:val="center"/>
            </w:pPr>
            <w:r>
              <w:t>CFI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F3C3BCF" w14:textId="77777777" w:rsidR="0077716D" w:rsidRDefault="0077716D" w:rsidP="00944889">
            <w:pPr>
              <w:jc w:val="center"/>
            </w:pPr>
            <w:r>
              <w:t>TLI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4CF402E" w14:textId="04E40C18" w:rsidR="0077716D" w:rsidRDefault="0077716D" w:rsidP="00944889">
            <w:pPr>
              <w:jc w:val="center"/>
            </w:pPr>
            <w:r>
              <w:t>RMSEA</w:t>
            </w:r>
          </w:p>
          <w:p w14:paraId="1DDDDF3B" w14:textId="77777777" w:rsidR="0077716D" w:rsidRDefault="0077716D" w:rsidP="00944889">
            <w:pPr>
              <w:jc w:val="center"/>
            </w:pPr>
            <w:r>
              <w:t>(90% CI)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63C9AEF3" w14:textId="77777777" w:rsidR="0077716D" w:rsidRDefault="0077716D" w:rsidP="00944889">
            <w:pPr>
              <w:jc w:val="center"/>
              <w:rPr>
                <w:rFonts w:cstheme="minorHAnsi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B499C49" w14:textId="77777777" w:rsidR="0077716D" w:rsidRPr="008D2C86" w:rsidRDefault="0077716D" w:rsidP="00944889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61FD6799" w14:textId="77777777" w:rsidR="0077716D" w:rsidRDefault="0077716D" w:rsidP="00944889">
            <w:pPr>
              <w:jc w:val="center"/>
            </w:pPr>
            <w:r>
              <w:t>CFI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17C3292" w14:textId="77777777" w:rsidR="0077716D" w:rsidRDefault="0077716D" w:rsidP="00944889">
            <w:pPr>
              <w:jc w:val="center"/>
            </w:pPr>
            <w:r>
              <w:t>TLI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4ACEAA6" w14:textId="5CC1764B" w:rsidR="0077716D" w:rsidRDefault="0077716D" w:rsidP="00944889">
            <w:pPr>
              <w:jc w:val="center"/>
            </w:pPr>
            <w:r>
              <w:t>RMSEA</w:t>
            </w:r>
          </w:p>
          <w:p w14:paraId="18B2B374" w14:textId="77777777" w:rsidR="0077716D" w:rsidRDefault="0077716D" w:rsidP="00944889">
            <w:pPr>
              <w:jc w:val="center"/>
            </w:pPr>
            <w:r>
              <w:t>(90% CI)</w:t>
            </w:r>
          </w:p>
        </w:tc>
      </w:tr>
      <w:tr w:rsidR="001A3653" w14:paraId="6D272645" w14:textId="77777777" w:rsidTr="006022B3">
        <w:tc>
          <w:tcPr>
            <w:tcW w:w="1860" w:type="dxa"/>
            <w:tcBorders>
              <w:top w:val="single" w:sz="4" w:space="0" w:color="auto"/>
              <w:bottom w:val="nil"/>
            </w:tcBorders>
            <w:vAlign w:val="bottom"/>
          </w:tcPr>
          <w:p w14:paraId="4FC49B9B" w14:textId="6B1A8DF5" w:rsidR="001A3653" w:rsidRDefault="001A3653" w:rsidP="001A3653">
            <w:r w:rsidRPr="00553124">
              <w:rPr>
                <w:rFonts w:eastAsia="Times New Roman" w:cstheme="minorHAnsi"/>
                <w:color w:val="000000"/>
                <w:lang w:eastAsia="en-AU"/>
              </w:rPr>
              <w:t>Negative Affect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449278CD" w14:textId="4B63371C" w:rsidR="001A3653" w:rsidRDefault="001A3653" w:rsidP="001A3653">
            <w:pPr>
              <w:jc w:val="center"/>
            </w:pPr>
            <w:r>
              <w:t>12.40 (7)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14:paraId="4231351A" w14:textId="59D90BB1" w:rsidR="001A3653" w:rsidRDefault="001A3653" w:rsidP="001A3653">
            <w:pPr>
              <w:jc w:val="center"/>
            </w:pPr>
            <w:r>
              <w:t>0.984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74CEFE1C" w14:textId="4D3FE43A" w:rsidR="001A3653" w:rsidRDefault="001A3653" w:rsidP="001A3653">
            <w:pPr>
              <w:jc w:val="center"/>
            </w:pPr>
            <w:r>
              <w:t>0.934</w:t>
            </w: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14:paraId="05EB0A29" w14:textId="61BF9DC4" w:rsidR="001A3653" w:rsidRDefault="001A3653" w:rsidP="001A3653">
            <w:pPr>
              <w:jc w:val="center"/>
            </w:pPr>
            <w:r>
              <w:t>0.068</w:t>
            </w:r>
          </w:p>
          <w:p w14:paraId="43F765F1" w14:textId="06E78A73" w:rsidR="001A3653" w:rsidRDefault="001A3653" w:rsidP="001A3653">
            <w:pPr>
              <w:jc w:val="center"/>
            </w:pPr>
            <w:r>
              <w:t>(0.00 – 0.129)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14:paraId="050EAC71" w14:textId="77777777" w:rsidR="001A3653" w:rsidRDefault="001A3653" w:rsidP="001A3653">
            <w:pPr>
              <w:jc w:val="center"/>
            </w:pP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1EFA0F05" w14:textId="4291646C" w:rsidR="001A3653" w:rsidRDefault="001A5DAA" w:rsidP="001A3653">
            <w:pPr>
              <w:jc w:val="center"/>
            </w:pPr>
            <w:r>
              <w:t>2.77 (3)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14:paraId="7A1EED7B" w14:textId="7E14F536" w:rsidR="001A3653" w:rsidRDefault="001A5DAA" w:rsidP="001A3653">
            <w:pPr>
              <w:jc w:val="center"/>
            </w:pPr>
            <w:r>
              <w:t>1.000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0F899082" w14:textId="6F5223C4" w:rsidR="001A3653" w:rsidRDefault="001A5DAA" w:rsidP="001A3653">
            <w:pPr>
              <w:jc w:val="center"/>
            </w:pPr>
            <w:r>
              <w:t>1.003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14:paraId="22659A7B" w14:textId="77777777" w:rsidR="001A3653" w:rsidRDefault="001A5DAA" w:rsidP="001A3653">
            <w:pPr>
              <w:jc w:val="center"/>
            </w:pPr>
            <w:r>
              <w:t>0.000</w:t>
            </w:r>
          </w:p>
          <w:p w14:paraId="2B79726A" w14:textId="1D35F13F" w:rsidR="001A5DAA" w:rsidRDefault="001A5DAA" w:rsidP="001A3653">
            <w:pPr>
              <w:jc w:val="center"/>
            </w:pPr>
            <w:r>
              <w:t>(0.000 – 0.083)</w:t>
            </w:r>
          </w:p>
        </w:tc>
      </w:tr>
      <w:tr w:rsidR="001A3653" w14:paraId="2276A460" w14:textId="77777777" w:rsidTr="006022B3">
        <w:tc>
          <w:tcPr>
            <w:tcW w:w="1860" w:type="dxa"/>
            <w:tcBorders>
              <w:top w:val="nil"/>
            </w:tcBorders>
            <w:vAlign w:val="bottom"/>
          </w:tcPr>
          <w:p w14:paraId="11F41623" w14:textId="3E3AE14D" w:rsidR="001A3653" w:rsidRDefault="001A3653" w:rsidP="001A3653">
            <w:r w:rsidRPr="00553124">
              <w:rPr>
                <w:rFonts w:eastAsia="Times New Roman" w:cstheme="minorHAnsi"/>
                <w:color w:val="000000"/>
                <w:lang w:eastAsia="en-AU"/>
              </w:rPr>
              <w:t>Detachment</w:t>
            </w:r>
          </w:p>
        </w:tc>
        <w:tc>
          <w:tcPr>
            <w:tcW w:w="1294" w:type="dxa"/>
            <w:tcBorders>
              <w:top w:val="nil"/>
            </w:tcBorders>
          </w:tcPr>
          <w:p w14:paraId="5C01F3F0" w14:textId="35705CC2" w:rsidR="001A3653" w:rsidRDefault="001A3653" w:rsidP="001A3653">
            <w:pPr>
              <w:jc w:val="center"/>
            </w:pPr>
            <w:r>
              <w:t>13.48**(1)</w:t>
            </w:r>
          </w:p>
        </w:tc>
        <w:tc>
          <w:tcPr>
            <w:tcW w:w="718" w:type="dxa"/>
            <w:tcBorders>
              <w:top w:val="nil"/>
            </w:tcBorders>
          </w:tcPr>
          <w:p w14:paraId="51F81301" w14:textId="6A02E9FA" w:rsidR="001A3653" w:rsidRDefault="001A3653" w:rsidP="001A3653">
            <w:pPr>
              <w:jc w:val="center"/>
            </w:pPr>
            <w:r>
              <w:t>0.967</w:t>
            </w:r>
          </w:p>
        </w:tc>
        <w:tc>
          <w:tcPr>
            <w:tcW w:w="725" w:type="dxa"/>
            <w:tcBorders>
              <w:top w:val="nil"/>
            </w:tcBorders>
          </w:tcPr>
          <w:p w14:paraId="34FDFEE1" w14:textId="589229C4" w:rsidR="001A3653" w:rsidRDefault="001A3653" w:rsidP="001A3653">
            <w:pPr>
              <w:jc w:val="center"/>
            </w:pPr>
            <w:r>
              <w:t>0.502</w:t>
            </w:r>
          </w:p>
        </w:tc>
        <w:tc>
          <w:tcPr>
            <w:tcW w:w="1927" w:type="dxa"/>
            <w:tcBorders>
              <w:top w:val="nil"/>
            </w:tcBorders>
          </w:tcPr>
          <w:p w14:paraId="1FC5A433" w14:textId="606B94A3" w:rsidR="001A3653" w:rsidRDefault="001A3653" w:rsidP="001A3653">
            <w:pPr>
              <w:jc w:val="center"/>
            </w:pPr>
            <w:r>
              <w:t>0.274</w:t>
            </w:r>
          </w:p>
          <w:p w14:paraId="0F27DEB3" w14:textId="7C1FC695" w:rsidR="001A3653" w:rsidRDefault="001A3653" w:rsidP="001A3653">
            <w:pPr>
              <w:jc w:val="center"/>
            </w:pPr>
            <w:r>
              <w:t>(0.157 – 0.413)</w:t>
            </w:r>
          </w:p>
        </w:tc>
        <w:tc>
          <w:tcPr>
            <w:tcW w:w="278" w:type="dxa"/>
            <w:tcBorders>
              <w:top w:val="nil"/>
            </w:tcBorders>
          </w:tcPr>
          <w:p w14:paraId="07972E28" w14:textId="77777777" w:rsidR="001A3653" w:rsidRDefault="001A3653" w:rsidP="001A3653">
            <w:pPr>
              <w:jc w:val="center"/>
            </w:pPr>
          </w:p>
        </w:tc>
        <w:tc>
          <w:tcPr>
            <w:tcW w:w="1111" w:type="dxa"/>
            <w:tcBorders>
              <w:top w:val="nil"/>
            </w:tcBorders>
          </w:tcPr>
          <w:p w14:paraId="4DD25FB0" w14:textId="0C0A7CAD" w:rsidR="001A3653" w:rsidRDefault="001A5DAA" w:rsidP="001A3653">
            <w:pPr>
              <w:jc w:val="center"/>
            </w:pPr>
            <w:r>
              <w:t>8.62* (1)</w:t>
            </w:r>
          </w:p>
        </w:tc>
        <w:tc>
          <w:tcPr>
            <w:tcW w:w="965" w:type="dxa"/>
            <w:tcBorders>
              <w:top w:val="nil"/>
            </w:tcBorders>
          </w:tcPr>
          <w:p w14:paraId="1AADD4C2" w14:textId="440E4B48" w:rsidR="001A3653" w:rsidRDefault="001A5DAA" w:rsidP="001A3653">
            <w:pPr>
              <w:jc w:val="center"/>
            </w:pPr>
            <w:r>
              <w:t>0.991</w:t>
            </w:r>
          </w:p>
        </w:tc>
        <w:tc>
          <w:tcPr>
            <w:tcW w:w="830" w:type="dxa"/>
            <w:tcBorders>
              <w:top w:val="nil"/>
            </w:tcBorders>
          </w:tcPr>
          <w:p w14:paraId="19C7C695" w14:textId="092E9ECD" w:rsidR="001A3653" w:rsidRDefault="001A5DAA" w:rsidP="001A3653">
            <w:pPr>
              <w:jc w:val="center"/>
            </w:pPr>
            <w:r>
              <w:t>0.868</w:t>
            </w:r>
          </w:p>
        </w:tc>
        <w:tc>
          <w:tcPr>
            <w:tcW w:w="1632" w:type="dxa"/>
            <w:tcBorders>
              <w:top w:val="nil"/>
            </w:tcBorders>
          </w:tcPr>
          <w:p w14:paraId="7C1728D4" w14:textId="77777777" w:rsidR="001A3653" w:rsidRDefault="001A5DAA" w:rsidP="001A3653">
            <w:pPr>
              <w:jc w:val="center"/>
            </w:pPr>
            <w:r>
              <w:t>0.139</w:t>
            </w:r>
          </w:p>
          <w:p w14:paraId="201A0D22" w14:textId="5BA3F792" w:rsidR="001A5DAA" w:rsidRDefault="001A5DAA" w:rsidP="001A5DAA">
            <w:pPr>
              <w:jc w:val="center"/>
            </w:pPr>
            <w:r>
              <w:t xml:space="preserve">(0.065 – 0.231) </w:t>
            </w:r>
          </w:p>
        </w:tc>
      </w:tr>
      <w:tr w:rsidR="001A3653" w14:paraId="31D025CA" w14:textId="77777777" w:rsidTr="006022B3">
        <w:tc>
          <w:tcPr>
            <w:tcW w:w="1860" w:type="dxa"/>
            <w:vAlign w:val="bottom"/>
          </w:tcPr>
          <w:p w14:paraId="3C8CB43E" w14:textId="42EF75CE" w:rsidR="001A3653" w:rsidRDefault="001A3653" w:rsidP="001A3653">
            <w:r w:rsidRPr="00553124">
              <w:rPr>
                <w:rFonts w:eastAsia="Times New Roman" w:cstheme="minorHAnsi"/>
                <w:color w:val="000000"/>
                <w:lang w:eastAsia="en-AU"/>
              </w:rPr>
              <w:t>Antagonism</w:t>
            </w:r>
          </w:p>
        </w:tc>
        <w:tc>
          <w:tcPr>
            <w:tcW w:w="1294" w:type="dxa"/>
          </w:tcPr>
          <w:p w14:paraId="7CEB7F4B" w14:textId="6731916A" w:rsidR="001A3653" w:rsidRDefault="001A3653" w:rsidP="001A3653">
            <w:pPr>
              <w:jc w:val="center"/>
            </w:pPr>
            <w:r>
              <w:t>0.75 (1)</w:t>
            </w:r>
          </w:p>
        </w:tc>
        <w:tc>
          <w:tcPr>
            <w:tcW w:w="718" w:type="dxa"/>
          </w:tcPr>
          <w:p w14:paraId="717F591A" w14:textId="7E7874C0" w:rsidR="001A3653" w:rsidRDefault="001A3653" w:rsidP="001A3653">
            <w:pPr>
              <w:jc w:val="center"/>
            </w:pPr>
            <w:r>
              <w:t>1.000</w:t>
            </w:r>
          </w:p>
        </w:tc>
        <w:tc>
          <w:tcPr>
            <w:tcW w:w="725" w:type="dxa"/>
          </w:tcPr>
          <w:p w14:paraId="3D8A3A33" w14:textId="4BCEAD4D" w:rsidR="001A3653" w:rsidRDefault="001A3653" w:rsidP="001A3653">
            <w:pPr>
              <w:jc w:val="center"/>
            </w:pPr>
            <w:r>
              <w:t>1.017</w:t>
            </w:r>
          </w:p>
        </w:tc>
        <w:tc>
          <w:tcPr>
            <w:tcW w:w="1927" w:type="dxa"/>
          </w:tcPr>
          <w:p w14:paraId="49BC8E32" w14:textId="138EDB72" w:rsidR="001A3653" w:rsidRDefault="001A3653" w:rsidP="001A3653">
            <w:pPr>
              <w:jc w:val="center"/>
            </w:pPr>
            <w:r>
              <w:t xml:space="preserve">0.000 </w:t>
            </w:r>
          </w:p>
          <w:p w14:paraId="7AE784D3" w14:textId="10CA50A0" w:rsidR="001A3653" w:rsidRDefault="001A3653" w:rsidP="001A3653">
            <w:pPr>
              <w:jc w:val="center"/>
            </w:pPr>
            <w:r>
              <w:t>(0.000 – 0.195)</w:t>
            </w:r>
          </w:p>
        </w:tc>
        <w:tc>
          <w:tcPr>
            <w:tcW w:w="278" w:type="dxa"/>
          </w:tcPr>
          <w:p w14:paraId="1EDF8BBD" w14:textId="77777777" w:rsidR="001A3653" w:rsidRDefault="001A3653" w:rsidP="001A3653">
            <w:pPr>
              <w:jc w:val="center"/>
            </w:pPr>
          </w:p>
        </w:tc>
        <w:tc>
          <w:tcPr>
            <w:tcW w:w="1111" w:type="dxa"/>
          </w:tcPr>
          <w:p w14:paraId="01009985" w14:textId="41CC9310" w:rsidR="001A3653" w:rsidRDefault="001A5DAA" w:rsidP="001A3653">
            <w:pPr>
              <w:jc w:val="center"/>
            </w:pPr>
            <w:r>
              <w:t>17.85**(1)</w:t>
            </w:r>
          </w:p>
        </w:tc>
        <w:tc>
          <w:tcPr>
            <w:tcW w:w="965" w:type="dxa"/>
          </w:tcPr>
          <w:p w14:paraId="0F0E3E37" w14:textId="55CD18DF" w:rsidR="001A3653" w:rsidRDefault="001A5DAA" w:rsidP="001A3653">
            <w:pPr>
              <w:jc w:val="center"/>
            </w:pPr>
            <w:r>
              <w:t>0.973</w:t>
            </w:r>
          </w:p>
        </w:tc>
        <w:tc>
          <w:tcPr>
            <w:tcW w:w="830" w:type="dxa"/>
          </w:tcPr>
          <w:p w14:paraId="30756E9E" w14:textId="4AC30A77" w:rsidR="001A3653" w:rsidRDefault="001A5DAA" w:rsidP="001A3653">
            <w:pPr>
              <w:jc w:val="center"/>
            </w:pPr>
            <w:r>
              <w:t>0.596</w:t>
            </w:r>
          </w:p>
        </w:tc>
        <w:tc>
          <w:tcPr>
            <w:tcW w:w="1632" w:type="dxa"/>
          </w:tcPr>
          <w:p w14:paraId="790C3B80" w14:textId="77777777" w:rsidR="001A3653" w:rsidRDefault="001A5DAA" w:rsidP="001A3653">
            <w:pPr>
              <w:jc w:val="center"/>
            </w:pPr>
            <w:r>
              <w:t>0.207</w:t>
            </w:r>
          </w:p>
          <w:p w14:paraId="24216FF1" w14:textId="4D46C5DD" w:rsidR="001A5DAA" w:rsidRDefault="001A5DAA" w:rsidP="001A3653">
            <w:pPr>
              <w:jc w:val="center"/>
            </w:pPr>
            <w:r>
              <w:t>(0.130 – 0.296)</w:t>
            </w:r>
          </w:p>
        </w:tc>
      </w:tr>
      <w:tr w:rsidR="001A3653" w14:paraId="50D57E09" w14:textId="77777777" w:rsidTr="006022B3">
        <w:tc>
          <w:tcPr>
            <w:tcW w:w="1860" w:type="dxa"/>
            <w:vAlign w:val="bottom"/>
          </w:tcPr>
          <w:p w14:paraId="19467F2E" w14:textId="1C06D924" w:rsidR="001A3653" w:rsidRDefault="001A3653" w:rsidP="001A3653">
            <w:r w:rsidRPr="00553124">
              <w:rPr>
                <w:rFonts w:eastAsia="Times New Roman" w:cstheme="minorHAnsi"/>
                <w:color w:val="000000"/>
                <w:lang w:eastAsia="en-AU"/>
              </w:rPr>
              <w:t>Disinhibition</w:t>
            </w:r>
          </w:p>
        </w:tc>
        <w:tc>
          <w:tcPr>
            <w:tcW w:w="1294" w:type="dxa"/>
          </w:tcPr>
          <w:p w14:paraId="4089B9CD" w14:textId="7ADB061E" w:rsidR="001A3653" w:rsidRDefault="001A3653" w:rsidP="001A3653">
            <w:pPr>
              <w:jc w:val="center"/>
            </w:pPr>
            <w:r>
              <w:t>2.496 (2)</w:t>
            </w:r>
          </w:p>
        </w:tc>
        <w:tc>
          <w:tcPr>
            <w:tcW w:w="718" w:type="dxa"/>
          </w:tcPr>
          <w:p w14:paraId="7EA9C480" w14:textId="2CDF4DDE" w:rsidR="001A3653" w:rsidRDefault="001A3653" w:rsidP="001A3653">
            <w:pPr>
              <w:jc w:val="center"/>
            </w:pPr>
            <w:r>
              <w:t>0.997</w:t>
            </w:r>
          </w:p>
        </w:tc>
        <w:tc>
          <w:tcPr>
            <w:tcW w:w="725" w:type="dxa"/>
          </w:tcPr>
          <w:p w14:paraId="51E44E8C" w14:textId="73A6D9C2" w:rsidR="001A3653" w:rsidRDefault="001A3653" w:rsidP="001A3653">
            <w:pPr>
              <w:jc w:val="center"/>
            </w:pPr>
            <w:r>
              <w:t>0.976</w:t>
            </w:r>
          </w:p>
        </w:tc>
        <w:tc>
          <w:tcPr>
            <w:tcW w:w="1927" w:type="dxa"/>
          </w:tcPr>
          <w:p w14:paraId="6F6F8F4F" w14:textId="551790BA" w:rsidR="001A3653" w:rsidRDefault="001A3653" w:rsidP="001A3653">
            <w:pPr>
              <w:jc w:val="center"/>
            </w:pPr>
            <w:r>
              <w:t>0.039</w:t>
            </w:r>
          </w:p>
          <w:p w14:paraId="3EA62800" w14:textId="1881AD1D" w:rsidR="001A3653" w:rsidRDefault="001A3653" w:rsidP="001A3653">
            <w:pPr>
              <w:jc w:val="center"/>
            </w:pPr>
            <w:r>
              <w:t>(0.000 – 0.164)</w:t>
            </w:r>
          </w:p>
        </w:tc>
        <w:tc>
          <w:tcPr>
            <w:tcW w:w="278" w:type="dxa"/>
          </w:tcPr>
          <w:p w14:paraId="07596B5C" w14:textId="77777777" w:rsidR="001A3653" w:rsidRDefault="001A3653" w:rsidP="001A3653">
            <w:pPr>
              <w:jc w:val="center"/>
            </w:pPr>
          </w:p>
        </w:tc>
        <w:tc>
          <w:tcPr>
            <w:tcW w:w="1111" w:type="dxa"/>
          </w:tcPr>
          <w:p w14:paraId="0C78565B" w14:textId="1A59DDA5" w:rsidR="001A3653" w:rsidRDefault="001A5DAA" w:rsidP="001A3653">
            <w:pPr>
              <w:jc w:val="center"/>
            </w:pPr>
            <w:r>
              <w:t>5.34 (3)</w:t>
            </w:r>
          </w:p>
        </w:tc>
        <w:tc>
          <w:tcPr>
            <w:tcW w:w="965" w:type="dxa"/>
          </w:tcPr>
          <w:p w14:paraId="7F95A1CB" w14:textId="1B21D463" w:rsidR="001A3653" w:rsidRDefault="001A5DAA" w:rsidP="001A3653">
            <w:pPr>
              <w:jc w:val="center"/>
            </w:pPr>
            <w:r>
              <w:t>0.995</w:t>
            </w:r>
          </w:p>
        </w:tc>
        <w:tc>
          <w:tcPr>
            <w:tcW w:w="830" w:type="dxa"/>
          </w:tcPr>
          <w:p w14:paraId="2A6CE68D" w14:textId="5E612375" w:rsidR="001A3653" w:rsidRDefault="001A5DAA" w:rsidP="001A3653">
            <w:pPr>
              <w:jc w:val="center"/>
            </w:pPr>
            <w:r>
              <w:t>0.976</w:t>
            </w:r>
          </w:p>
        </w:tc>
        <w:tc>
          <w:tcPr>
            <w:tcW w:w="1632" w:type="dxa"/>
          </w:tcPr>
          <w:p w14:paraId="7294B60B" w14:textId="77777777" w:rsidR="001A3653" w:rsidRDefault="001A5DAA" w:rsidP="001A3653">
            <w:pPr>
              <w:jc w:val="center"/>
            </w:pPr>
            <w:r>
              <w:t>0.045</w:t>
            </w:r>
          </w:p>
          <w:p w14:paraId="2ED5882A" w14:textId="2AACC194" w:rsidR="001A5DAA" w:rsidRDefault="001A5DAA" w:rsidP="001A3653">
            <w:pPr>
              <w:jc w:val="center"/>
            </w:pPr>
            <w:r>
              <w:t>(0.000 – 0.105)</w:t>
            </w:r>
          </w:p>
        </w:tc>
      </w:tr>
      <w:tr w:rsidR="001A3653" w14:paraId="5892515C" w14:textId="77777777" w:rsidTr="006022B3">
        <w:tc>
          <w:tcPr>
            <w:tcW w:w="1860" w:type="dxa"/>
            <w:vAlign w:val="bottom"/>
          </w:tcPr>
          <w:p w14:paraId="295103C0" w14:textId="174D2D16" w:rsidR="001A3653" w:rsidRDefault="001A3653" w:rsidP="001A3653">
            <w:r w:rsidRPr="00553124">
              <w:rPr>
                <w:rFonts w:eastAsia="Times New Roman" w:cstheme="minorHAnsi"/>
                <w:color w:val="000000"/>
                <w:lang w:eastAsia="en-AU"/>
              </w:rPr>
              <w:t>Psychoticism</w:t>
            </w:r>
          </w:p>
        </w:tc>
        <w:tc>
          <w:tcPr>
            <w:tcW w:w="1294" w:type="dxa"/>
          </w:tcPr>
          <w:p w14:paraId="2409A67B" w14:textId="775017F8" w:rsidR="001A3653" w:rsidRDefault="00457B55" w:rsidP="001A3653">
            <w:pPr>
              <w:jc w:val="center"/>
            </w:pPr>
            <w:r>
              <w:t>79.620**(6)</w:t>
            </w:r>
          </w:p>
        </w:tc>
        <w:tc>
          <w:tcPr>
            <w:tcW w:w="718" w:type="dxa"/>
          </w:tcPr>
          <w:p w14:paraId="21448C56" w14:textId="542A00B9" w:rsidR="001A3653" w:rsidRDefault="00457B55" w:rsidP="001A3653">
            <w:pPr>
              <w:jc w:val="center"/>
            </w:pPr>
            <w:r>
              <w:t>0.323</w:t>
            </w:r>
          </w:p>
        </w:tc>
        <w:tc>
          <w:tcPr>
            <w:tcW w:w="725" w:type="dxa"/>
          </w:tcPr>
          <w:p w14:paraId="5DC875F0" w14:textId="10D1FDBE" w:rsidR="001A3653" w:rsidRDefault="00457B55" w:rsidP="001A3653">
            <w:pPr>
              <w:jc w:val="center"/>
            </w:pPr>
            <w:r>
              <w:t>-3.063</w:t>
            </w:r>
          </w:p>
        </w:tc>
        <w:tc>
          <w:tcPr>
            <w:tcW w:w="1927" w:type="dxa"/>
          </w:tcPr>
          <w:p w14:paraId="32B65507" w14:textId="77777777" w:rsidR="001A3653" w:rsidRDefault="00457B55" w:rsidP="001A3653">
            <w:pPr>
              <w:jc w:val="center"/>
            </w:pPr>
            <w:r>
              <w:t>0.688</w:t>
            </w:r>
          </w:p>
          <w:p w14:paraId="6E6168F4" w14:textId="4842D0BC" w:rsidR="00457B55" w:rsidRDefault="00457B55" w:rsidP="001A3653">
            <w:pPr>
              <w:jc w:val="center"/>
            </w:pPr>
            <w:r>
              <w:t>(0.565 – 0.820)</w:t>
            </w:r>
          </w:p>
        </w:tc>
        <w:tc>
          <w:tcPr>
            <w:tcW w:w="278" w:type="dxa"/>
          </w:tcPr>
          <w:p w14:paraId="2A0440A5" w14:textId="77777777" w:rsidR="001A3653" w:rsidRDefault="001A3653" w:rsidP="001A3653">
            <w:pPr>
              <w:jc w:val="center"/>
            </w:pPr>
          </w:p>
        </w:tc>
        <w:tc>
          <w:tcPr>
            <w:tcW w:w="1111" w:type="dxa"/>
          </w:tcPr>
          <w:p w14:paraId="0030B1EB" w14:textId="0F91D04F" w:rsidR="001A3653" w:rsidRDefault="001A5DAA" w:rsidP="001A3653">
            <w:pPr>
              <w:jc w:val="center"/>
            </w:pPr>
            <w:r>
              <w:t>103.19**(1)</w:t>
            </w:r>
          </w:p>
        </w:tc>
        <w:tc>
          <w:tcPr>
            <w:tcW w:w="965" w:type="dxa"/>
          </w:tcPr>
          <w:p w14:paraId="67262BC8" w14:textId="535D9057" w:rsidR="001A3653" w:rsidRDefault="001A5DAA" w:rsidP="001A3653">
            <w:pPr>
              <w:jc w:val="center"/>
            </w:pPr>
            <w:r>
              <w:t>0.739</w:t>
            </w:r>
          </w:p>
        </w:tc>
        <w:tc>
          <w:tcPr>
            <w:tcW w:w="830" w:type="dxa"/>
          </w:tcPr>
          <w:p w14:paraId="3E6A8654" w14:textId="25CF528B" w:rsidR="001A3653" w:rsidRDefault="001A5DAA" w:rsidP="001A3653">
            <w:pPr>
              <w:jc w:val="center"/>
            </w:pPr>
            <w:r>
              <w:t>-0.569</w:t>
            </w:r>
          </w:p>
        </w:tc>
        <w:tc>
          <w:tcPr>
            <w:tcW w:w="1632" w:type="dxa"/>
          </w:tcPr>
          <w:p w14:paraId="0E8E52C4" w14:textId="77777777" w:rsidR="001A3653" w:rsidRDefault="001A5DAA" w:rsidP="001A3653">
            <w:pPr>
              <w:jc w:val="center"/>
            </w:pPr>
            <w:r>
              <w:t>0.520</w:t>
            </w:r>
          </w:p>
          <w:p w14:paraId="17B0113F" w14:textId="10B10289" w:rsidR="001A5DAA" w:rsidRDefault="001A5DAA" w:rsidP="001A3653">
            <w:pPr>
              <w:jc w:val="center"/>
            </w:pPr>
            <w:r>
              <w:t>(0.429 – 0.595)</w:t>
            </w:r>
          </w:p>
        </w:tc>
      </w:tr>
    </w:tbl>
    <w:p w14:paraId="00482E76" w14:textId="3BB096F6" w:rsidR="0077716D" w:rsidRDefault="0077716D" w:rsidP="0077716D">
      <w:r w:rsidRPr="008363EE">
        <w:t>*</w:t>
      </w:r>
      <w:r w:rsidRPr="008363EE">
        <w:rPr>
          <w:i/>
          <w:iCs/>
        </w:rPr>
        <w:t>p</w:t>
      </w:r>
      <w:r w:rsidRPr="008363EE">
        <w:t>&lt;0.05, **</w:t>
      </w:r>
      <w:r w:rsidRPr="008363EE">
        <w:rPr>
          <w:i/>
          <w:iCs/>
        </w:rPr>
        <w:t>p</w:t>
      </w:r>
      <w:r w:rsidRPr="008363EE">
        <w:t>&lt;0.001</w:t>
      </w:r>
    </w:p>
    <w:p w14:paraId="009C3596" w14:textId="03C06348" w:rsidR="008363EE" w:rsidRDefault="008363EE" w:rsidP="0077716D"/>
    <w:p w14:paraId="45BDC47E" w14:textId="08DD545F" w:rsidR="008363EE" w:rsidRDefault="008363EE" w:rsidP="008363EE">
      <w:r>
        <w:t xml:space="preserve">Table </w:t>
      </w:r>
      <w:r w:rsidR="005E24FA">
        <w:t>3</w:t>
      </w:r>
      <w:r w:rsidR="001E1D60">
        <w:t>0</w:t>
      </w:r>
    </w:p>
    <w:p w14:paraId="1C280100" w14:textId="6A635979" w:rsidR="008363EE" w:rsidRPr="002A1FCD" w:rsidRDefault="008363EE" w:rsidP="008363EE">
      <w:r>
        <w:rPr>
          <w:i/>
          <w:iCs/>
        </w:rPr>
        <w:t xml:space="preserve">Standardised coefficients for each </w:t>
      </w:r>
      <w:r w:rsidR="001A7EB6">
        <w:rPr>
          <w:i/>
          <w:iCs/>
        </w:rPr>
        <w:t>PID-5</w:t>
      </w:r>
      <w:r>
        <w:rPr>
          <w:i/>
          <w:iCs/>
        </w:rPr>
        <w:t xml:space="preserve"> domain as a predictor of </w:t>
      </w:r>
      <w:r w:rsidR="001E1D60" w:rsidRPr="001E1D60">
        <w:rPr>
          <w:i/>
          <w:iCs/>
        </w:rPr>
        <w:t>excessive exercise</w:t>
      </w:r>
      <w:r w:rsidRPr="00D92C35">
        <w:rPr>
          <w:i/>
          <w:iCs/>
        </w:rPr>
        <w:t xml:space="preserve"> behaviour</w:t>
      </w:r>
      <w:r>
        <w:rPr>
          <w:i/>
          <w:iCs/>
        </w:rPr>
        <w:t xml:space="preserve"> within domain path analyses for males and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0"/>
        <w:gridCol w:w="1585"/>
        <w:gridCol w:w="270"/>
        <w:gridCol w:w="142"/>
        <w:gridCol w:w="1439"/>
        <w:gridCol w:w="1186"/>
        <w:gridCol w:w="1095"/>
        <w:gridCol w:w="234"/>
        <w:gridCol w:w="1186"/>
        <w:gridCol w:w="1095"/>
      </w:tblGrid>
      <w:tr w:rsidR="008363EE" w:rsidRPr="008363EE" w14:paraId="51C8B3F7" w14:textId="77777777" w:rsidTr="001A7EB6"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B17E4" w14:textId="77777777" w:rsidR="0077716D" w:rsidRPr="008363EE" w:rsidRDefault="0077716D" w:rsidP="00944889"/>
        </w:tc>
        <w:tc>
          <w:tcPr>
            <w:tcW w:w="34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07A6B" w14:textId="77777777" w:rsidR="0077716D" w:rsidRPr="008363EE" w:rsidRDefault="0077716D" w:rsidP="00944889"/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53502" w14:textId="49704E56" w:rsidR="0077716D" w:rsidRPr="008363EE" w:rsidRDefault="001A7EB6" w:rsidP="001A7EB6">
            <w:pPr>
              <w:jc w:val="center"/>
            </w:pPr>
            <w:r>
              <w:t>M</w:t>
            </w:r>
            <w:r w:rsidR="0077716D" w:rsidRPr="008363EE">
              <w:t>ales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F7B46" w14:textId="77777777" w:rsidR="0077716D" w:rsidRPr="008363EE" w:rsidRDefault="0077716D" w:rsidP="00944889">
            <w:pPr>
              <w:jc w:val="center"/>
            </w:pP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8F556" w14:textId="5A869C9E" w:rsidR="0077716D" w:rsidRPr="008363EE" w:rsidRDefault="001A7EB6" w:rsidP="001A7EB6">
            <w:pPr>
              <w:jc w:val="center"/>
            </w:pPr>
            <w:r>
              <w:t>Fem</w:t>
            </w:r>
            <w:r w:rsidR="0077716D" w:rsidRPr="008363EE">
              <w:t>ales</w:t>
            </w:r>
          </w:p>
        </w:tc>
      </w:tr>
      <w:tr w:rsidR="001E1D60" w:rsidRPr="008363EE" w14:paraId="734242D0" w14:textId="77777777" w:rsidTr="008F7EAE"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CEEC3" w14:textId="77777777" w:rsidR="001E1D60" w:rsidRPr="008363EE" w:rsidRDefault="001E1D60" w:rsidP="001E1D60"/>
        </w:tc>
        <w:tc>
          <w:tcPr>
            <w:tcW w:w="34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0751F" w14:textId="77777777" w:rsidR="001E1D60" w:rsidRPr="008363EE" w:rsidRDefault="001E1D60" w:rsidP="001E1D60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A0EA3" w14:textId="0ADF83E5" w:rsidR="001E1D60" w:rsidRPr="008363EE" w:rsidRDefault="001E1D60" w:rsidP="001E1D60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05E06" w14:textId="3E6F9328" w:rsidR="001E1D60" w:rsidRPr="008363EE" w:rsidRDefault="001E1D60" w:rsidP="001E1D60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1213" w14:textId="77777777" w:rsidR="001E1D60" w:rsidRPr="008363EE" w:rsidRDefault="001E1D60" w:rsidP="001E1D60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65385" w14:textId="50896125" w:rsidR="001E1D60" w:rsidRPr="008363EE" w:rsidRDefault="001E1D60" w:rsidP="001E1D60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EEF61" w14:textId="37158999" w:rsidR="001E1D60" w:rsidRPr="008363EE" w:rsidRDefault="001E1D60" w:rsidP="001E1D60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1A7EB6" w14:paraId="2EF440C9" w14:textId="77777777" w:rsidTr="008F7EAE">
        <w:tc>
          <w:tcPr>
            <w:tcW w:w="28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A18F4" w14:textId="777A269A" w:rsidR="001A7EB6" w:rsidRDefault="001A7EB6" w:rsidP="001A7EB6">
            <w:r w:rsidRPr="00BE6AB1">
              <w:rPr>
                <w:rFonts w:cstheme="minorHAnsi"/>
              </w:rPr>
              <w:t>Negative Affect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C17FE" w14:textId="77777777" w:rsidR="001A7EB6" w:rsidRDefault="001A7EB6" w:rsidP="001A7EB6"/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12C77" w14:textId="77777777" w:rsidR="001A7EB6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385C1" w14:textId="77777777" w:rsidR="001A7EB6" w:rsidRPr="005158E0" w:rsidRDefault="001A7EB6" w:rsidP="001A7EB6">
            <w:pPr>
              <w:jc w:val="center"/>
              <w:rPr>
                <w:i/>
                <w:iCs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F239E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62A74" w14:textId="77777777" w:rsidR="001A7EB6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79DF9" w14:textId="77777777" w:rsidR="001A7EB6" w:rsidRPr="005158E0" w:rsidRDefault="001A7EB6" w:rsidP="001A7EB6">
            <w:pPr>
              <w:jc w:val="center"/>
              <w:rPr>
                <w:i/>
                <w:iCs/>
              </w:rPr>
            </w:pPr>
          </w:p>
        </w:tc>
      </w:tr>
      <w:tr w:rsidR="001A7EB6" w14:paraId="740AFDCF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662500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A663DD" w14:textId="24FCACF1" w:rsidR="001A7EB6" w:rsidRDefault="001A7EB6" w:rsidP="001A7EB6">
            <w:r w:rsidRPr="00BE6AB1">
              <w:rPr>
                <w:rFonts w:cstheme="minorHAnsi"/>
              </w:rPr>
              <w:t>Emotional la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25200A9" w14:textId="57EF50FC" w:rsidR="001A7EB6" w:rsidRDefault="00543D4F" w:rsidP="001A7EB6">
            <w:pPr>
              <w:jc w:val="center"/>
            </w:pPr>
            <w:r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F0120A" w14:textId="6D4657F0" w:rsidR="001A7EB6" w:rsidRDefault="00543D4F" w:rsidP="001A7EB6">
            <w:pPr>
              <w:jc w:val="center"/>
            </w:pPr>
            <w:r>
              <w:t>0.89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AF0B76A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FB936AB" w14:textId="1A96C699" w:rsidR="001A7EB6" w:rsidRPr="000F24B6" w:rsidRDefault="000F24B6" w:rsidP="001A7EB6">
            <w:pPr>
              <w:jc w:val="center"/>
            </w:pPr>
            <w:r w:rsidRPr="000F24B6">
              <w:t>-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73442B" w14:textId="1291A248" w:rsidR="001A7EB6" w:rsidRPr="000F24B6" w:rsidRDefault="000F24B6" w:rsidP="001A7EB6">
            <w:pPr>
              <w:jc w:val="center"/>
            </w:pPr>
            <w:r w:rsidRPr="000F24B6">
              <w:t>0.214</w:t>
            </w:r>
          </w:p>
        </w:tc>
      </w:tr>
      <w:tr w:rsidR="001A7EB6" w14:paraId="315FA711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4B7E662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0E24ED" w14:textId="268D5BEE" w:rsidR="001A7EB6" w:rsidRDefault="001A7EB6" w:rsidP="001A7EB6">
            <w:r w:rsidRPr="00BE6AB1">
              <w:rPr>
                <w:rFonts w:cstheme="minorHAnsi"/>
              </w:rPr>
              <w:t>Anx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FAB8471" w14:textId="07814D24" w:rsidR="001A7EB6" w:rsidRDefault="00543D4F" w:rsidP="001A7EB6">
            <w:pPr>
              <w:jc w:val="center"/>
            </w:pPr>
            <w:r>
              <w:t>-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204D610" w14:textId="49048E8A" w:rsidR="001A7EB6" w:rsidRDefault="00543D4F" w:rsidP="001A7EB6">
            <w:pPr>
              <w:jc w:val="center"/>
            </w:pPr>
            <w:r>
              <w:t>0.59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E951D1F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98B0B18" w14:textId="2DE00851" w:rsidR="001A7EB6" w:rsidRPr="000F24B6" w:rsidRDefault="000F24B6" w:rsidP="001A7EB6">
            <w:pPr>
              <w:jc w:val="center"/>
              <w:rPr>
                <w:b/>
              </w:rPr>
            </w:pPr>
            <w:r w:rsidRPr="000F24B6">
              <w:rPr>
                <w:b/>
              </w:rPr>
              <w:t>0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63599F1" w14:textId="3719559C" w:rsidR="001A7EB6" w:rsidRPr="000F24B6" w:rsidRDefault="000F24B6" w:rsidP="001A7EB6">
            <w:pPr>
              <w:jc w:val="center"/>
              <w:rPr>
                <w:b/>
              </w:rPr>
            </w:pPr>
            <w:r w:rsidRPr="000F24B6">
              <w:rPr>
                <w:b/>
              </w:rPr>
              <w:t>0.011</w:t>
            </w:r>
          </w:p>
        </w:tc>
      </w:tr>
      <w:tr w:rsidR="001A7EB6" w14:paraId="68D64F8B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D98FBF6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06DC77" w14:textId="31964F86" w:rsidR="001A7EB6" w:rsidRDefault="001A7EB6" w:rsidP="001A7EB6">
            <w:r w:rsidRPr="00BE6AB1">
              <w:rPr>
                <w:rFonts w:cstheme="minorHAnsi"/>
              </w:rPr>
              <w:t>Separation Insecu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F44A1BC" w14:textId="2CE46E99" w:rsidR="001A7EB6" w:rsidRDefault="00543D4F" w:rsidP="001A7EB6">
            <w:pPr>
              <w:jc w:val="center"/>
            </w:pPr>
            <w:r>
              <w:t>0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6FDA7B4" w14:textId="3A6B4AF8" w:rsidR="001A7EB6" w:rsidRDefault="00543D4F" w:rsidP="001A7EB6">
            <w:pPr>
              <w:jc w:val="center"/>
            </w:pPr>
            <w:r>
              <w:t>0.10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C17685A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90B14DE" w14:textId="57C674FB" w:rsidR="001A7EB6" w:rsidRPr="000F24B6" w:rsidRDefault="000F24B6" w:rsidP="001A7EB6">
            <w:pPr>
              <w:jc w:val="center"/>
            </w:pPr>
            <w:r w:rsidRPr="000F24B6"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92C701F" w14:textId="25440002" w:rsidR="001A7EB6" w:rsidRPr="000F24B6" w:rsidRDefault="000F24B6" w:rsidP="001A7EB6">
            <w:pPr>
              <w:jc w:val="center"/>
            </w:pPr>
            <w:r w:rsidRPr="000F24B6">
              <w:t>0.600</w:t>
            </w:r>
          </w:p>
        </w:tc>
      </w:tr>
      <w:tr w:rsidR="001A7EB6" w14:paraId="2F963C36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0B67220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44D4F1" w14:textId="2D868DBF" w:rsidR="001A7EB6" w:rsidRDefault="001A7EB6" w:rsidP="001A7EB6">
            <w:r w:rsidRPr="00BE6AB1">
              <w:rPr>
                <w:rFonts w:cstheme="minorHAnsi"/>
              </w:rPr>
              <w:t>Submiss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5AA1EE8" w14:textId="05179C9F" w:rsidR="001A7EB6" w:rsidRDefault="00543D4F" w:rsidP="001A7EB6">
            <w:pPr>
              <w:jc w:val="center"/>
            </w:pPr>
            <w:r>
              <w:t>-0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A708B4F" w14:textId="19AA67AB" w:rsidR="001A7EB6" w:rsidRDefault="00543D4F" w:rsidP="001A7EB6">
            <w:pPr>
              <w:jc w:val="center"/>
            </w:pPr>
            <w:r>
              <w:t>0.09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A9D5E85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3FE1DF" w14:textId="5B3C8559" w:rsidR="001A7EB6" w:rsidRPr="000F24B6" w:rsidRDefault="000F24B6" w:rsidP="001A7EB6">
            <w:pPr>
              <w:jc w:val="center"/>
              <w:rPr>
                <w:bCs/>
              </w:rPr>
            </w:pPr>
            <w:r w:rsidRPr="000F24B6">
              <w:rPr>
                <w:bCs/>
              </w:rPr>
              <w:t>-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7C8DB6A" w14:textId="7BFDC2A0" w:rsidR="001A7EB6" w:rsidRPr="000F24B6" w:rsidRDefault="000F24B6" w:rsidP="001A7EB6">
            <w:pPr>
              <w:jc w:val="center"/>
              <w:rPr>
                <w:bCs/>
              </w:rPr>
            </w:pPr>
            <w:r w:rsidRPr="000F24B6">
              <w:rPr>
                <w:bCs/>
              </w:rPr>
              <w:t>0.946</w:t>
            </w:r>
          </w:p>
        </w:tc>
      </w:tr>
      <w:tr w:rsidR="001A7EB6" w14:paraId="6AC9CC1B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190C121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4DDCD7" w14:textId="65E90EA0" w:rsidR="001A7EB6" w:rsidRDefault="001A7EB6" w:rsidP="001A7EB6">
            <w:r w:rsidRPr="00BE6AB1">
              <w:rPr>
                <w:rFonts w:cstheme="minorHAnsi"/>
              </w:rPr>
              <w:t>Host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B1DF361" w14:textId="37F76341" w:rsidR="001A7EB6" w:rsidRDefault="00543D4F" w:rsidP="001A7EB6">
            <w:pPr>
              <w:jc w:val="center"/>
            </w:pPr>
            <w: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70EB0D3" w14:textId="4C3076F8" w:rsidR="001A7EB6" w:rsidRDefault="00543D4F" w:rsidP="001A7EB6">
            <w:pPr>
              <w:jc w:val="center"/>
            </w:pPr>
            <w:r>
              <w:t>0.48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9A2474C" w14:textId="77777777" w:rsidR="001A7EB6" w:rsidRPr="000F24B6" w:rsidRDefault="001A7EB6" w:rsidP="001A7EB6">
            <w:pPr>
              <w:jc w:val="center"/>
              <w:rPr>
                <w:b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19614BC" w14:textId="344C9AC7" w:rsidR="001A7EB6" w:rsidRPr="000F24B6" w:rsidRDefault="000F24B6" w:rsidP="001A7EB6">
            <w:pPr>
              <w:jc w:val="center"/>
              <w:rPr>
                <w:b/>
              </w:rPr>
            </w:pPr>
            <w:r w:rsidRPr="000F24B6">
              <w:rPr>
                <w:b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5A66050" w14:textId="7BA4BF29" w:rsidR="001A7EB6" w:rsidRPr="000F24B6" w:rsidRDefault="000F24B6" w:rsidP="001A7EB6">
            <w:pPr>
              <w:jc w:val="center"/>
              <w:rPr>
                <w:b/>
              </w:rPr>
            </w:pPr>
            <w:r w:rsidRPr="000F24B6">
              <w:rPr>
                <w:b/>
              </w:rPr>
              <w:t>0.047</w:t>
            </w:r>
          </w:p>
        </w:tc>
      </w:tr>
      <w:tr w:rsidR="001A7EB6" w14:paraId="424F7CA4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AA808FD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6DC260" w14:textId="74F9F19B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Persever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CC6CF5E" w14:textId="028DD397" w:rsidR="001A7EB6" w:rsidRDefault="00543D4F" w:rsidP="001A7EB6">
            <w:pPr>
              <w:jc w:val="center"/>
            </w:pPr>
            <w: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20E119B" w14:textId="7D1D72F8" w:rsidR="001A7EB6" w:rsidRDefault="00543D4F" w:rsidP="001A7EB6">
            <w:pPr>
              <w:jc w:val="center"/>
            </w:pPr>
            <w:r>
              <w:t>0.88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0C63395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B5D7E3" w14:textId="5016CCA3" w:rsidR="001A7EB6" w:rsidRPr="000F24B6" w:rsidRDefault="000F24B6" w:rsidP="001A7EB6">
            <w:pPr>
              <w:jc w:val="center"/>
            </w:pPr>
            <w:r w:rsidRPr="000F24B6"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127E381" w14:textId="4074BB57" w:rsidR="001A7EB6" w:rsidRPr="000F24B6" w:rsidRDefault="000F24B6" w:rsidP="001A7EB6">
            <w:pPr>
              <w:jc w:val="center"/>
            </w:pPr>
            <w:r w:rsidRPr="000F24B6">
              <w:t>0.123</w:t>
            </w:r>
          </w:p>
        </w:tc>
      </w:tr>
      <w:tr w:rsidR="001A7EB6" w14:paraId="5F103466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E6D82EE" w14:textId="33B6BB60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44DF1E" w14:textId="043F134B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</w:rPr>
              <w:t>Restricted Affect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F306913" w14:textId="24F01FD5" w:rsidR="001A7EB6" w:rsidRDefault="00543D4F" w:rsidP="001A7EB6">
            <w:pPr>
              <w:jc w:val="center"/>
            </w:pPr>
            <w: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F3BDC51" w14:textId="59DC7EC9" w:rsidR="001A7EB6" w:rsidRDefault="00543D4F" w:rsidP="001A7EB6">
            <w:pPr>
              <w:jc w:val="center"/>
            </w:pPr>
            <w:r>
              <w:t>0.10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67FBDCF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DA17262" w14:textId="576EB115" w:rsidR="001A7EB6" w:rsidRPr="000F24B6" w:rsidRDefault="000F24B6" w:rsidP="001A7EB6">
            <w:pPr>
              <w:jc w:val="center"/>
            </w:pPr>
            <w:r w:rsidRPr="000F24B6"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5ADFEAE" w14:textId="20B2A6EC" w:rsidR="001A7EB6" w:rsidRPr="000F24B6" w:rsidRDefault="000F24B6" w:rsidP="001A7EB6">
            <w:pPr>
              <w:jc w:val="center"/>
            </w:pPr>
            <w:r w:rsidRPr="000F24B6">
              <w:t>0.846</w:t>
            </w:r>
          </w:p>
        </w:tc>
      </w:tr>
      <w:tr w:rsidR="001A7EB6" w14:paraId="6B5AFFF5" w14:textId="77777777" w:rsidTr="008F7EAE">
        <w:tc>
          <w:tcPr>
            <w:tcW w:w="28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B70912" w14:textId="02D3C751" w:rsidR="001A7EB6" w:rsidRDefault="001A7EB6" w:rsidP="001A7EB6">
            <w:r w:rsidRPr="00BE6AB1">
              <w:rPr>
                <w:rFonts w:cstheme="minorHAnsi"/>
              </w:rPr>
              <w:t>Detachment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3AD1E" w14:textId="11922234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4750681" w14:textId="4AB15F94" w:rsidR="001A7EB6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8875BF4" w14:textId="1A6C6026" w:rsidR="001A7EB6" w:rsidRDefault="001A7EB6" w:rsidP="001A7EB6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BDF785B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719174C" w14:textId="6147CC10" w:rsidR="001A7EB6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89F8918" w14:textId="2F4E1351" w:rsidR="001A7EB6" w:rsidRDefault="001A7EB6" w:rsidP="001A7EB6">
            <w:pPr>
              <w:jc w:val="center"/>
            </w:pPr>
          </w:p>
        </w:tc>
      </w:tr>
      <w:tr w:rsidR="001A7EB6" w14:paraId="6DC12F3D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1A5A95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11D448" w14:textId="0C0B74D0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Withdraw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0992F1" w14:textId="39F2A0CA" w:rsidR="001A7EB6" w:rsidRPr="006022B3" w:rsidRDefault="006022B3" w:rsidP="001A7EB6">
            <w:pPr>
              <w:jc w:val="center"/>
            </w:pPr>
            <w:r w:rsidRPr="006022B3"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456F7A6" w14:textId="13BA9F37" w:rsidR="001A7EB6" w:rsidRPr="006022B3" w:rsidRDefault="006022B3" w:rsidP="001A7EB6">
            <w:pPr>
              <w:jc w:val="center"/>
            </w:pPr>
            <w:r w:rsidRPr="006022B3">
              <w:t>0.81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7677BCF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05B29A" w14:textId="7BB5F4BF" w:rsidR="001A7EB6" w:rsidRPr="000F24B6" w:rsidRDefault="000F24B6" w:rsidP="001A7EB6">
            <w:pPr>
              <w:jc w:val="center"/>
            </w:pPr>
            <w:r w:rsidRPr="000F24B6">
              <w:t>-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DA1A844" w14:textId="5D58BE0E" w:rsidR="001A7EB6" w:rsidRPr="000F24B6" w:rsidRDefault="000F24B6" w:rsidP="001A7EB6">
            <w:pPr>
              <w:jc w:val="center"/>
            </w:pPr>
            <w:r w:rsidRPr="000F24B6">
              <w:t>0.460</w:t>
            </w:r>
          </w:p>
        </w:tc>
      </w:tr>
      <w:tr w:rsidR="001A7EB6" w14:paraId="279F9C6A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73E1ECA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2FE6F4" w14:textId="759A4732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ntimacy avoida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9BBE1A0" w14:textId="19FA1812" w:rsidR="001A7EB6" w:rsidRPr="006022B3" w:rsidRDefault="006022B3" w:rsidP="001A7EB6">
            <w:pPr>
              <w:jc w:val="center"/>
            </w:pPr>
            <w:r w:rsidRPr="006022B3">
              <w:t>-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CB9FCC" w14:textId="078792E5" w:rsidR="001A7EB6" w:rsidRPr="006022B3" w:rsidRDefault="006022B3" w:rsidP="001A7EB6">
            <w:pPr>
              <w:jc w:val="center"/>
            </w:pPr>
            <w:r w:rsidRPr="006022B3">
              <w:t>0.47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9BE4BCD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46EA028" w14:textId="5B81BB44" w:rsidR="001A7EB6" w:rsidRPr="000F24B6" w:rsidRDefault="000F24B6" w:rsidP="001A7EB6">
            <w:pPr>
              <w:jc w:val="center"/>
            </w:pPr>
            <w:r w:rsidRPr="000F24B6"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031093" w14:textId="3700C697" w:rsidR="001A7EB6" w:rsidRPr="000F24B6" w:rsidRDefault="000F24B6" w:rsidP="001A7EB6">
            <w:pPr>
              <w:jc w:val="center"/>
            </w:pPr>
            <w:r w:rsidRPr="000F24B6">
              <w:t>0.678</w:t>
            </w:r>
          </w:p>
        </w:tc>
      </w:tr>
      <w:tr w:rsidR="001A7EB6" w14:paraId="5C947009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1404D27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DC95F5" w14:textId="2EDC4EC8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nhedoni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B7181BD" w14:textId="4B15651F" w:rsidR="001A7EB6" w:rsidRPr="006022B3" w:rsidRDefault="006022B3" w:rsidP="001A7EB6">
            <w:pPr>
              <w:jc w:val="center"/>
              <w:rPr>
                <w:bCs/>
              </w:rPr>
            </w:pPr>
            <w:r w:rsidRPr="006022B3">
              <w:rPr>
                <w:bCs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C8B102B" w14:textId="7E6381BE" w:rsidR="001A7EB6" w:rsidRPr="006022B3" w:rsidRDefault="006022B3" w:rsidP="001A7EB6">
            <w:pPr>
              <w:jc w:val="center"/>
              <w:rPr>
                <w:bCs/>
              </w:rPr>
            </w:pPr>
            <w:r w:rsidRPr="006022B3">
              <w:rPr>
                <w:bCs/>
              </w:rPr>
              <w:t>0.84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DF819A9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1FD52A5" w14:textId="1AFA0A41" w:rsidR="001A7EB6" w:rsidRPr="000F24B6" w:rsidRDefault="000F24B6" w:rsidP="000F24B6">
            <w:pPr>
              <w:jc w:val="center"/>
            </w:pPr>
            <w:r w:rsidRPr="000F24B6"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E584D26" w14:textId="18D447D4" w:rsidR="001A7EB6" w:rsidRPr="000F24B6" w:rsidRDefault="000F24B6" w:rsidP="001A7EB6">
            <w:pPr>
              <w:jc w:val="center"/>
            </w:pPr>
            <w:r w:rsidRPr="000F24B6">
              <w:t>0.156</w:t>
            </w:r>
          </w:p>
        </w:tc>
      </w:tr>
      <w:tr w:rsidR="001A7EB6" w14:paraId="63F54D88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9B032E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D5C37D" w14:textId="73786F33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press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1B99310" w14:textId="24DCE08E" w:rsidR="001A7EB6" w:rsidRPr="006022B3" w:rsidRDefault="006022B3" w:rsidP="001A7EB6">
            <w:pPr>
              <w:jc w:val="center"/>
              <w:rPr>
                <w:bCs/>
              </w:rPr>
            </w:pPr>
            <w:r w:rsidRPr="006022B3">
              <w:rPr>
                <w:bCs/>
              </w:rPr>
              <w:t>-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74BA1EF" w14:textId="5CD9FCC6" w:rsidR="001A7EB6" w:rsidRPr="006022B3" w:rsidRDefault="006022B3" w:rsidP="001A7EB6">
            <w:pPr>
              <w:jc w:val="center"/>
              <w:rPr>
                <w:bCs/>
              </w:rPr>
            </w:pPr>
            <w:r w:rsidRPr="006022B3">
              <w:rPr>
                <w:bCs/>
              </w:rPr>
              <w:t>0.70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B900E7C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088A1E3" w14:textId="05681E55" w:rsidR="001A7EB6" w:rsidRPr="000F24B6" w:rsidRDefault="000F24B6" w:rsidP="000F24B6">
            <w:pPr>
              <w:jc w:val="center"/>
              <w:rPr>
                <w:bCs/>
              </w:rPr>
            </w:pPr>
            <w:r w:rsidRPr="000F24B6">
              <w:rPr>
                <w:bCs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4B7383C" w14:textId="6C6573CE" w:rsidR="001A7EB6" w:rsidRPr="000F24B6" w:rsidRDefault="000F24B6" w:rsidP="001A7EB6">
            <w:pPr>
              <w:jc w:val="center"/>
              <w:rPr>
                <w:bCs/>
              </w:rPr>
            </w:pPr>
            <w:r w:rsidRPr="000F24B6">
              <w:rPr>
                <w:bCs/>
              </w:rPr>
              <w:t>0.895</w:t>
            </w:r>
          </w:p>
        </w:tc>
      </w:tr>
      <w:tr w:rsidR="001A7EB6" w14:paraId="778542A3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4AC3E49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DE553A" w14:textId="64BF470F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Suspic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27882B0" w14:textId="2898232C" w:rsidR="001A7EB6" w:rsidRPr="006022B3" w:rsidRDefault="006022B3" w:rsidP="001A7EB6">
            <w:pPr>
              <w:jc w:val="center"/>
            </w:pPr>
            <w:r w:rsidRPr="006022B3">
              <w:t>0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43A7414" w14:textId="0D10BD02" w:rsidR="001A7EB6" w:rsidRPr="006022B3" w:rsidRDefault="006022B3" w:rsidP="001A7EB6">
            <w:pPr>
              <w:jc w:val="center"/>
            </w:pPr>
            <w:r w:rsidRPr="006022B3">
              <w:t>0.28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183EA73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C606B0" w14:textId="65965E19" w:rsidR="001A7EB6" w:rsidRPr="000F24B6" w:rsidRDefault="000F24B6" w:rsidP="001A7EB6">
            <w:pPr>
              <w:jc w:val="center"/>
            </w:pPr>
            <w:r w:rsidRPr="000F24B6">
              <w:t>0.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3FB374D" w14:textId="6BE381B1" w:rsidR="001A7EB6" w:rsidRPr="000F24B6" w:rsidRDefault="000F24B6" w:rsidP="001A7EB6">
            <w:pPr>
              <w:jc w:val="center"/>
            </w:pPr>
            <w:r w:rsidRPr="000F24B6">
              <w:t>0.121</w:t>
            </w:r>
          </w:p>
        </w:tc>
      </w:tr>
      <w:tr w:rsidR="001A7EB6" w14:paraId="0580E082" w14:textId="77777777" w:rsidTr="008F7EAE">
        <w:tc>
          <w:tcPr>
            <w:tcW w:w="30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5A53DC" w14:textId="7925AE11" w:rsidR="001A7EB6" w:rsidRDefault="001A7EB6" w:rsidP="001A7EB6">
            <w:r w:rsidRPr="00BE6AB1">
              <w:rPr>
                <w:rFonts w:cstheme="minorHAnsi"/>
              </w:rPr>
              <w:t>Antagonis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A500772" w14:textId="77777777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B3A8929" w14:textId="77777777" w:rsidR="001A7EB6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FACE7B3" w14:textId="77777777" w:rsidR="001A7EB6" w:rsidRDefault="001A7EB6" w:rsidP="001A7EB6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74196F7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A4972DF" w14:textId="77777777" w:rsidR="001A7EB6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C8B97D" w14:textId="77777777" w:rsidR="001A7EB6" w:rsidRDefault="001A7EB6" w:rsidP="001A7EB6">
            <w:pPr>
              <w:jc w:val="center"/>
            </w:pPr>
          </w:p>
        </w:tc>
      </w:tr>
      <w:tr w:rsidR="001A7EB6" w14:paraId="62B690A1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C318483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B572A6" w14:textId="005597D6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Manipulat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5FC3B13" w14:textId="380D54D0" w:rsidR="001A7EB6" w:rsidRPr="001E1D60" w:rsidRDefault="006022B3" w:rsidP="001A7EB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873098B" w14:textId="17879F4F" w:rsidR="001A7EB6" w:rsidRPr="001E1D60" w:rsidRDefault="006022B3" w:rsidP="001A7EB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041D178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80DB65F" w14:textId="0F7FBDC1" w:rsidR="001A7EB6" w:rsidRPr="008F7EAE" w:rsidRDefault="000F24B6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11A22D2" w14:textId="333F085B" w:rsidR="001A7EB6" w:rsidRPr="008F7EAE" w:rsidRDefault="008F7EAE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046</w:t>
            </w:r>
          </w:p>
        </w:tc>
      </w:tr>
      <w:tr w:rsidR="001A7EB6" w14:paraId="1CDE24F5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0D74F21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034D60" w14:textId="399654ED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ceitful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CBC320B" w14:textId="2E028DA0" w:rsidR="001A7EB6" w:rsidRDefault="006022B3" w:rsidP="001A7EB6">
            <w:pPr>
              <w:jc w:val="center"/>
            </w:pPr>
            <w:r>
              <w:t>-0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AD8A57D" w14:textId="512F8ADC" w:rsidR="001A7EB6" w:rsidRDefault="006022B3" w:rsidP="001A7EB6">
            <w:pPr>
              <w:jc w:val="center"/>
            </w:pPr>
            <w:r>
              <w:t>0.06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4518FE9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0AE63C" w14:textId="5883BF78" w:rsidR="001A7EB6" w:rsidRDefault="000F24B6" w:rsidP="001A7EB6">
            <w:pPr>
              <w:jc w:val="center"/>
            </w:pPr>
            <w: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52F9118" w14:textId="5326C61F" w:rsidR="001A7EB6" w:rsidRDefault="000F24B6" w:rsidP="001A7EB6">
            <w:pPr>
              <w:jc w:val="center"/>
            </w:pPr>
            <w:r>
              <w:t>0.182</w:t>
            </w:r>
          </w:p>
        </w:tc>
      </w:tr>
      <w:tr w:rsidR="001A7EB6" w14:paraId="2434E6CE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13C7950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06AF47" w14:textId="08D60347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Grandios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37F1FFF" w14:textId="15686D09" w:rsidR="001A7EB6" w:rsidRDefault="006022B3" w:rsidP="001A7EB6">
            <w:pPr>
              <w:jc w:val="center"/>
            </w:pPr>
            <w: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FB2E04" w14:textId="72CE40C6" w:rsidR="001A7EB6" w:rsidRDefault="006022B3" w:rsidP="001A7EB6">
            <w:pPr>
              <w:jc w:val="center"/>
            </w:pPr>
            <w:r>
              <w:t>0.11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52101A7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E495854" w14:textId="03DF400F" w:rsidR="001A7EB6" w:rsidRDefault="000F24B6" w:rsidP="001A7EB6">
            <w:pPr>
              <w:jc w:val="center"/>
            </w:pPr>
            <w:r>
              <w:t>-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CE879A" w14:textId="29791642" w:rsidR="001A7EB6" w:rsidRDefault="008F7EAE" w:rsidP="001A7EB6">
            <w:pPr>
              <w:jc w:val="center"/>
            </w:pPr>
            <w:r>
              <w:t>0.284</w:t>
            </w:r>
          </w:p>
        </w:tc>
      </w:tr>
      <w:tr w:rsidR="001A7EB6" w14:paraId="630E635B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C8727BB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0C01EF" w14:textId="15CF6959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ttention see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FB2EEDD" w14:textId="5A8B7C2A" w:rsidR="001A7EB6" w:rsidRPr="002C6269" w:rsidRDefault="006022B3" w:rsidP="001A7EB6">
            <w:pPr>
              <w:jc w:val="center"/>
            </w:pPr>
            <w:r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E82613D" w14:textId="4AAB3D04" w:rsidR="001A7EB6" w:rsidRPr="002C6269" w:rsidRDefault="006022B3" w:rsidP="001A7EB6">
            <w:pPr>
              <w:jc w:val="center"/>
            </w:pPr>
            <w:r>
              <w:t>0.84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AD9298B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81B7ECE" w14:textId="6CA335BD" w:rsidR="001A7EB6" w:rsidRDefault="000F24B6" w:rsidP="001A7EB6">
            <w:pPr>
              <w:jc w:val="center"/>
            </w:pPr>
            <w: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1DC7F59" w14:textId="4C2A19E5" w:rsidR="001A7EB6" w:rsidRDefault="000F24B6" w:rsidP="001A7EB6">
            <w:pPr>
              <w:jc w:val="center"/>
            </w:pPr>
            <w:r>
              <w:t>0.383</w:t>
            </w:r>
          </w:p>
        </w:tc>
      </w:tr>
      <w:tr w:rsidR="001A7EB6" w14:paraId="7974EB35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0674B9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B8AECE" w14:textId="672A9A52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Call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C16E741" w14:textId="6A785CCF" w:rsidR="001A7EB6" w:rsidRPr="002C6269" w:rsidRDefault="006022B3" w:rsidP="001A7EB6">
            <w:pPr>
              <w:jc w:val="center"/>
            </w:pPr>
            <w:r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5B2A152" w14:textId="55A3C8AC" w:rsidR="001A7EB6" w:rsidRPr="002C6269" w:rsidRDefault="006022B3" w:rsidP="001A7EB6">
            <w:pPr>
              <w:jc w:val="center"/>
            </w:pPr>
            <w:r>
              <w:t>0.39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0E3B887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B2B090F" w14:textId="6DA76CB6" w:rsidR="001A7EB6" w:rsidRDefault="000F24B6" w:rsidP="001A7EB6">
            <w:pPr>
              <w:jc w:val="center"/>
            </w:pPr>
            <w: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D073B25" w14:textId="4AA94B1C" w:rsidR="001A7EB6" w:rsidRDefault="000F24B6" w:rsidP="001A7EB6">
            <w:pPr>
              <w:jc w:val="center"/>
            </w:pPr>
            <w:r>
              <w:t>0.654</w:t>
            </w:r>
          </w:p>
        </w:tc>
      </w:tr>
      <w:tr w:rsidR="001A7EB6" w14:paraId="07B3B3D8" w14:textId="77777777" w:rsidTr="008F7EAE">
        <w:tc>
          <w:tcPr>
            <w:tcW w:w="28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03842" w14:textId="686F1BC5" w:rsidR="001A7EB6" w:rsidRDefault="001A7EB6" w:rsidP="001A7EB6">
            <w:r w:rsidRPr="00BE6AB1">
              <w:rPr>
                <w:rFonts w:cstheme="minorHAnsi"/>
              </w:rPr>
              <w:lastRenderedPageBreak/>
              <w:t>Disinhibition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AF3F4" w14:textId="0989488F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3DD7F0E" w14:textId="0754618E" w:rsidR="001A7EB6" w:rsidRPr="002C6269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3600465" w14:textId="57DAFE23" w:rsidR="001A7EB6" w:rsidRPr="002C6269" w:rsidRDefault="001A7EB6" w:rsidP="001A7EB6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5955508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CEBF28B" w14:textId="28D393D4" w:rsidR="001A7EB6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2C481C8" w14:textId="0F180DBC" w:rsidR="001A7EB6" w:rsidRDefault="001A7EB6" w:rsidP="001A7EB6">
            <w:pPr>
              <w:jc w:val="center"/>
            </w:pPr>
          </w:p>
        </w:tc>
      </w:tr>
      <w:tr w:rsidR="001A7EB6" w14:paraId="58940A4E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072550" w14:textId="72B15051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2F183F" w14:textId="17632060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rresponsi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C20CD8" w14:textId="6AC8A7FA" w:rsidR="001A7EB6" w:rsidRPr="008F7EAE" w:rsidRDefault="006022B3" w:rsidP="001A7EB6">
            <w:pPr>
              <w:jc w:val="center"/>
            </w:pPr>
            <w:r w:rsidRPr="008F7EAE"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7379EF" w14:textId="5F294E4B" w:rsidR="001A7EB6" w:rsidRPr="008F7EAE" w:rsidRDefault="006022B3" w:rsidP="001A7EB6">
            <w:pPr>
              <w:jc w:val="center"/>
            </w:pPr>
            <w:r w:rsidRPr="008F7EAE">
              <w:t>0.46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21999E4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B31B864" w14:textId="3ED63D3D" w:rsidR="001A7EB6" w:rsidRDefault="008F7EAE" w:rsidP="001A7EB6">
            <w:pPr>
              <w:jc w:val="center"/>
            </w:pPr>
            <w: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D7B91C6" w14:textId="1507B68E" w:rsidR="001A7EB6" w:rsidRDefault="008F7EAE" w:rsidP="001A7EB6">
            <w:pPr>
              <w:jc w:val="center"/>
            </w:pPr>
            <w:r>
              <w:t>0.145</w:t>
            </w:r>
          </w:p>
        </w:tc>
      </w:tr>
      <w:tr w:rsidR="001A7EB6" w14:paraId="4EE996B2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25C4713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1F7D97" w14:textId="654A651F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mpuls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21F3F3" w14:textId="127AE5B4" w:rsidR="001A7EB6" w:rsidRPr="008F7EAE" w:rsidRDefault="006022B3" w:rsidP="001A7EB6">
            <w:pPr>
              <w:jc w:val="center"/>
              <w:rPr>
                <w:bCs/>
              </w:rPr>
            </w:pPr>
            <w:r w:rsidRPr="008F7EAE">
              <w:rPr>
                <w:bCs/>
              </w:rPr>
              <w:t>0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998B946" w14:textId="4B3EB6AC" w:rsidR="001A7EB6" w:rsidRPr="008F7EAE" w:rsidRDefault="006022B3" w:rsidP="001A7EB6">
            <w:pPr>
              <w:jc w:val="center"/>
              <w:rPr>
                <w:bCs/>
              </w:rPr>
            </w:pPr>
            <w:r w:rsidRPr="008F7EAE">
              <w:rPr>
                <w:bCs/>
              </w:rPr>
              <w:t>0.14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3087FFC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2299F2" w14:textId="020192CE" w:rsidR="001A7EB6" w:rsidRDefault="008F7EAE" w:rsidP="001A7EB6">
            <w:pPr>
              <w:jc w:val="center"/>
            </w:pPr>
            <w: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278C9FB" w14:textId="27F7EDD7" w:rsidR="001A7EB6" w:rsidRDefault="008F7EAE" w:rsidP="001A7EB6">
            <w:pPr>
              <w:jc w:val="center"/>
            </w:pPr>
            <w:r>
              <w:t>0.431</w:t>
            </w:r>
          </w:p>
        </w:tc>
      </w:tr>
      <w:tr w:rsidR="001A7EB6" w14:paraId="1132A736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24715CF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1C9CAA" w14:textId="5DD7A6B6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istracti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B2DFFA" w14:textId="14B8DE57" w:rsidR="001A7EB6" w:rsidRPr="008F7EAE" w:rsidRDefault="006022B3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-0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94758D4" w14:textId="782A5ED7" w:rsidR="001A7EB6" w:rsidRPr="008F7EAE" w:rsidRDefault="006022B3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00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127A324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AA8C05" w14:textId="07B563DD" w:rsidR="001A7EB6" w:rsidRDefault="008F7EAE" w:rsidP="001A7EB6">
            <w:pPr>
              <w:jc w:val="center"/>
            </w:pPr>
            <w:r>
              <w:t>-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1CA83E4" w14:textId="7F0FB9D2" w:rsidR="001A7EB6" w:rsidRDefault="008F7EAE" w:rsidP="001A7EB6">
            <w:pPr>
              <w:jc w:val="center"/>
            </w:pPr>
            <w:r>
              <w:t>0.103</w:t>
            </w:r>
          </w:p>
        </w:tc>
      </w:tr>
      <w:tr w:rsidR="001A7EB6" w14:paraId="6D8C2FD5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F456CE0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6EB84D" w14:textId="2E128116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sk ta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3A11D2C" w14:textId="6C0BF5C8" w:rsidR="001A7EB6" w:rsidRPr="008F7EAE" w:rsidRDefault="006022B3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E8C121" w14:textId="79781C49" w:rsidR="001A7EB6" w:rsidRPr="008F7EAE" w:rsidRDefault="006022B3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00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A45E5E8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691C3BC" w14:textId="45686245" w:rsidR="001A7EB6" w:rsidRDefault="008F7EAE" w:rsidP="001A7EB6">
            <w:pPr>
              <w:jc w:val="center"/>
            </w:pPr>
            <w: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10EBD97" w14:textId="29020339" w:rsidR="001A7EB6" w:rsidRDefault="008F7EAE" w:rsidP="001A7EB6">
            <w:pPr>
              <w:jc w:val="center"/>
            </w:pPr>
            <w:r>
              <w:t>0.222</w:t>
            </w:r>
          </w:p>
        </w:tc>
      </w:tr>
      <w:tr w:rsidR="001A7EB6" w14:paraId="72F9B27D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613E063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93FFEC" w14:textId="69D3BC7B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gid perfection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FCDBEED" w14:textId="4E4ADADC" w:rsidR="001A7EB6" w:rsidRPr="008F7EAE" w:rsidRDefault="006022B3" w:rsidP="001A7EB6">
            <w:pPr>
              <w:jc w:val="center"/>
            </w:pPr>
            <w:r w:rsidRPr="008F7EAE"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3225ACC" w14:textId="4A052B70" w:rsidR="001A7EB6" w:rsidRPr="008F7EAE" w:rsidRDefault="006022B3" w:rsidP="001A7EB6">
            <w:pPr>
              <w:jc w:val="center"/>
            </w:pPr>
            <w:r w:rsidRPr="008F7EAE">
              <w:t>0.82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8020FA2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21EBDA8" w14:textId="08B5E262" w:rsidR="001A7EB6" w:rsidRPr="008F7EAE" w:rsidRDefault="008F7EAE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05E769F" w14:textId="753843A0" w:rsidR="001A7EB6" w:rsidRPr="008F7EAE" w:rsidRDefault="008F7EAE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&lt;0.001</w:t>
            </w:r>
          </w:p>
        </w:tc>
      </w:tr>
      <w:tr w:rsidR="001A7EB6" w14:paraId="5E42DA9D" w14:textId="77777777" w:rsidTr="008F7EAE"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15893" w14:textId="7AF2A7B3" w:rsidR="001A7EB6" w:rsidRDefault="001A7EB6" w:rsidP="001A7EB6">
            <w:r w:rsidRPr="00BE6AB1">
              <w:rPr>
                <w:rFonts w:cstheme="minorHAnsi"/>
              </w:rPr>
              <w:t>Psychoticism</w:t>
            </w:r>
          </w:p>
        </w:tc>
        <w:tc>
          <w:tcPr>
            <w:tcW w:w="1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EFE04A" w14:textId="4A18893E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7C251D" w14:textId="2985D26C" w:rsidR="001A7EB6" w:rsidRDefault="001A7EB6" w:rsidP="001A7EB6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BA8A625" w14:textId="69BD983A" w:rsidR="001A7EB6" w:rsidRDefault="001A7EB6" w:rsidP="001A7EB6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FFAC6C3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A80148" w14:textId="394A12BC" w:rsidR="001A7EB6" w:rsidRPr="001E1D60" w:rsidRDefault="001A7EB6" w:rsidP="001A7EB6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245E3D9" w14:textId="59875EBB" w:rsidR="001A7EB6" w:rsidRPr="001E1D60" w:rsidRDefault="001A7EB6" w:rsidP="001A7EB6">
            <w:pPr>
              <w:jc w:val="center"/>
              <w:rPr>
                <w:b/>
                <w:bCs/>
              </w:rPr>
            </w:pPr>
          </w:p>
        </w:tc>
      </w:tr>
      <w:tr w:rsidR="001A7EB6" w14:paraId="0267D489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C9B09F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8999B4" w14:textId="3FBAC5DE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Unusual beliefs and experienc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ADA7557" w14:textId="0E7294F3" w:rsidR="001A7EB6" w:rsidRPr="008F7EAE" w:rsidRDefault="006022B3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9D47A79" w14:textId="76045A7B" w:rsidR="001A7EB6" w:rsidRPr="008F7EAE" w:rsidRDefault="006022B3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02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76B5524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BAE101B" w14:textId="64A8F301" w:rsidR="001A7EB6" w:rsidRDefault="008F7EAE" w:rsidP="001A7EB6">
            <w:pPr>
              <w:jc w:val="center"/>
            </w:pPr>
            <w:r>
              <w:t>-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FACC754" w14:textId="22BE355B" w:rsidR="001A7EB6" w:rsidRDefault="008F7EAE" w:rsidP="001A7EB6">
            <w:pPr>
              <w:jc w:val="center"/>
            </w:pPr>
            <w:r>
              <w:t>0.902</w:t>
            </w:r>
          </w:p>
        </w:tc>
      </w:tr>
      <w:tr w:rsidR="001A7EB6" w14:paraId="722D9926" w14:textId="77777777" w:rsidTr="008F7EAE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4513846" w14:textId="7B45AC56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E8D197" w14:textId="3AF16584" w:rsidR="001A7EB6" w:rsidRPr="00290FA5" w:rsidRDefault="001A7EB6" w:rsidP="001A7EB6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Eccentric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BD5782" w14:textId="0AFAA6C6" w:rsidR="001A7EB6" w:rsidRDefault="006022B3" w:rsidP="001A7EB6">
            <w:pPr>
              <w:jc w:val="center"/>
            </w:pPr>
            <w:r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AD30546" w14:textId="33C42818" w:rsidR="001A7EB6" w:rsidRDefault="006022B3" w:rsidP="001A7EB6">
            <w:pPr>
              <w:jc w:val="center"/>
            </w:pPr>
            <w:r>
              <w:t>0.79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C7E0965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A3B6606" w14:textId="772BDC24" w:rsidR="001A7EB6" w:rsidRPr="008F7EAE" w:rsidRDefault="008F7EAE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3C5B140" w14:textId="188FAAE8" w:rsidR="001A7EB6" w:rsidRPr="008F7EAE" w:rsidRDefault="008F7EAE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043</w:t>
            </w:r>
          </w:p>
        </w:tc>
      </w:tr>
      <w:tr w:rsidR="001A7EB6" w14:paraId="445FEEB7" w14:textId="77777777" w:rsidTr="008F7EAE"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929C9" w14:textId="77777777" w:rsidR="001A7EB6" w:rsidRDefault="001A7EB6" w:rsidP="001A7EB6"/>
        </w:tc>
        <w:tc>
          <w:tcPr>
            <w:tcW w:w="34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4DBE9" w14:textId="25252887" w:rsidR="001A7EB6" w:rsidRDefault="001A7EB6" w:rsidP="001A7EB6">
            <w:r w:rsidRPr="00BE6AB1">
              <w:rPr>
                <w:rFonts w:cstheme="minorHAnsi"/>
              </w:rPr>
              <w:t>Cognitive and perceptual dysregula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555F5" w14:textId="4DC387FF" w:rsidR="001A7EB6" w:rsidRDefault="006022B3" w:rsidP="001A7EB6">
            <w:pPr>
              <w:jc w:val="center"/>
            </w:pPr>
            <w:r>
              <w:t>-0.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F6973" w14:textId="0D641132" w:rsidR="001A7EB6" w:rsidRDefault="006022B3" w:rsidP="001A7EB6">
            <w:pPr>
              <w:jc w:val="center"/>
            </w:pPr>
            <w:r>
              <w:t>0.097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D4BA0" w14:textId="77777777" w:rsidR="001A7EB6" w:rsidRDefault="001A7EB6" w:rsidP="001A7EB6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B13B7" w14:textId="00467023" w:rsidR="001A7EB6" w:rsidRPr="008F7EAE" w:rsidRDefault="008F7EAE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01E1C" w14:textId="1CEB78DB" w:rsidR="001A7EB6" w:rsidRPr="008F7EAE" w:rsidRDefault="008F7EAE" w:rsidP="001A7EB6">
            <w:pPr>
              <w:jc w:val="center"/>
              <w:rPr>
                <w:b/>
              </w:rPr>
            </w:pPr>
            <w:r w:rsidRPr="008F7EAE">
              <w:rPr>
                <w:b/>
              </w:rPr>
              <w:t>0.005</w:t>
            </w:r>
          </w:p>
        </w:tc>
      </w:tr>
    </w:tbl>
    <w:p w14:paraId="77620AEC" w14:textId="77777777" w:rsidR="001E1D60" w:rsidRDefault="001E1D60" w:rsidP="001E1D60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0749F91F" w14:textId="77777777" w:rsidR="001E1D60" w:rsidRDefault="001E1D60" w:rsidP="001E1D60">
      <w:pPr>
        <w:tabs>
          <w:tab w:val="left" w:pos="1170"/>
        </w:tabs>
      </w:pPr>
    </w:p>
    <w:p w14:paraId="16E0757A" w14:textId="6CE2E0D9" w:rsidR="0077716D" w:rsidRDefault="0077716D" w:rsidP="0077716D">
      <w:pPr>
        <w:pStyle w:val="Heading2"/>
      </w:pPr>
      <w:bookmarkStart w:id="22" w:name="_Toc120018744"/>
      <w:r>
        <w:t>Step 3</w:t>
      </w:r>
      <w:r w:rsidR="00D21CCE">
        <w:t>: Results for composite path model</w:t>
      </w:r>
      <w:bookmarkEnd w:id="22"/>
    </w:p>
    <w:p w14:paraId="2D86F55A" w14:textId="7183CB9B" w:rsidR="001E1D60" w:rsidRDefault="005E24FA" w:rsidP="001E1D60">
      <w:r>
        <w:t>Table 3</w:t>
      </w:r>
      <w:r w:rsidR="001E1D60">
        <w:t>1</w:t>
      </w:r>
    </w:p>
    <w:p w14:paraId="3C07838A" w14:textId="5D021231" w:rsidR="0077716D" w:rsidRDefault="001E1D60" w:rsidP="001E1D60">
      <w:r w:rsidRPr="00D92C35">
        <w:rPr>
          <w:i/>
          <w:iCs/>
        </w:rPr>
        <w:t>Path model fit statistics</w:t>
      </w:r>
      <w:r>
        <w:rPr>
          <w:i/>
          <w:iCs/>
        </w:rPr>
        <w:t xml:space="preserve"> to </w:t>
      </w:r>
      <w:r w:rsidRPr="001E1D60">
        <w:rPr>
          <w:i/>
          <w:iCs/>
        </w:rPr>
        <w:t>predict excessive exercise behaviour</w:t>
      </w:r>
      <w:r>
        <w:rPr>
          <w:i/>
          <w:iCs/>
        </w:rPr>
        <w:t xml:space="preserve">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37"/>
        <w:gridCol w:w="1159"/>
        <w:gridCol w:w="1275"/>
        <w:gridCol w:w="2273"/>
      </w:tblGrid>
      <w:tr w:rsidR="00112D6C" w14:paraId="2AED91BC" w14:textId="77777777" w:rsidTr="00944889">
        <w:tc>
          <w:tcPr>
            <w:tcW w:w="1276" w:type="dxa"/>
            <w:tcBorders>
              <w:bottom w:val="single" w:sz="4" w:space="0" w:color="auto"/>
            </w:tcBorders>
          </w:tcPr>
          <w:p w14:paraId="5BCD5F34" w14:textId="77777777" w:rsidR="00112D6C" w:rsidRDefault="00112D6C" w:rsidP="00944889"/>
        </w:tc>
        <w:tc>
          <w:tcPr>
            <w:tcW w:w="1237" w:type="dxa"/>
            <w:tcBorders>
              <w:bottom w:val="single" w:sz="4" w:space="0" w:color="auto"/>
            </w:tcBorders>
          </w:tcPr>
          <w:p w14:paraId="70CA3DD5" w14:textId="77777777" w:rsidR="00112D6C" w:rsidRDefault="00112D6C" w:rsidP="00944889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28BD386" w14:textId="77777777" w:rsidR="00112D6C" w:rsidRDefault="00112D6C" w:rsidP="00944889">
            <w:pPr>
              <w:jc w:val="center"/>
            </w:pPr>
            <w:r>
              <w:t>CF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93E65F0" w14:textId="77777777" w:rsidR="00112D6C" w:rsidRDefault="00112D6C" w:rsidP="00944889">
            <w:pPr>
              <w:jc w:val="center"/>
            </w:pPr>
            <w:r>
              <w:t>TLI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79D9931C" w14:textId="60A3E6DC" w:rsidR="00112D6C" w:rsidRDefault="00112D6C" w:rsidP="00944889">
            <w:pPr>
              <w:jc w:val="center"/>
            </w:pPr>
            <w:r>
              <w:t>R</w:t>
            </w:r>
            <w:r w:rsidR="001E1D60">
              <w:t>M</w:t>
            </w:r>
            <w:r>
              <w:t>SEA (90% CI)</w:t>
            </w:r>
          </w:p>
        </w:tc>
      </w:tr>
      <w:tr w:rsidR="00112D6C" w14:paraId="54984AAA" w14:textId="77777777" w:rsidTr="00944889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6FC96CF" w14:textId="02511D8A" w:rsidR="00112D6C" w:rsidRDefault="008F7EAE" w:rsidP="00944889">
            <w:r>
              <w:t>Males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14:paraId="53328845" w14:textId="690FBE35" w:rsidR="00112D6C" w:rsidRDefault="008F7EAE" w:rsidP="008F7EAE">
            <w:pPr>
              <w:jc w:val="center"/>
            </w:pPr>
            <w:r>
              <w:t xml:space="preserve">4.27 </w:t>
            </w:r>
            <w:r w:rsidR="00112D6C">
              <w:t>(</w:t>
            </w:r>
            <w:r>
              <w:t>4</w:t>
            </w:r>
            <w:r w:rsidR="00112D6C"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003AA6A4" w14:textId="67F1E56A" w:rsidR="00112D6C" w:rsidRDefault="00112D6C" w:rsidP="008F7EAE">
            <w:pPr>
              <w:jc w:val="center"/>
            </w:pPr>
            <w:r>
              <w:t>0.9</w:t>
            </w:r>
            <w:r w:rsidR="008F7EAE">
              <w:t>9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517A1CA" w14:textId="0C0AA0B0" w:rsidR="00112D6C" w:rsidRDefault="00112D6C" w:rsidP="008F7EAE">
            <w:pPr>
              <w:jc w:val="center"/>
            </w:pPr>
            <w:r>
              <w:t>0.</w:t>
            </w:r>
            <w:r w:rsidR="008F7EAE">
              <w:t>993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56A6B5C6" w14:textId="033CDF81" w:rsidR="00112D6C" w:rsidRDefault="00112D6C" w:rsidP="008F7EAE">
            <w:pPr>
              <w:jc w:val="center"/>
            </w:pPr>
            <w:r>
              <w:t>0.</w:t>
            </w:r>
            <w:r w:rsidR="008F7EAE">
              <w:t>020</w:t>
            </w:r>
            <w:r>
              <w:t xml:space="preserve"> (0.0</w:t>
            </w:r>
            <w:r w:rsidR="008F7EAE">
              <w:t>00</w:t>
            </w:r>
            <w:r>
              <w:t xml:space="preserve"> – 0.</w:t>
            </w:r>
            <w:r w:rsidR="008F7EAE">
              <w:t>121</w:t>
            </w:r>
            <w:r>
              <w:t>)</w:t>
            </w:r>
          </w:p>
        </w:tc>
      </w:tr>
      <w:tr w:rsidR="008F7EAE" w14:paraId="7D94C966" w14:textId="77777777" w:rsidTr="00944889">
        <w:tc>
          <w:tcPr>
            <w:tcW w:w="1276" w:type="dxa"/>
            <w:tcBorders>
              <w:top w:val="nil"/>
            </w:tcBorders>
          </w:tcPr>
          <w:p w14:paraId="71753E83" w14:textId="02998A79" w:rsidR="008F7EAE" w:rsidRDefault="008F7EAE" w:rsidP="008F7EAE">
            <w:r>
              <w:t>Females</w:t>
            </w:r>
          </w:p>
        </w:tc>
        <w:tc>
          <w:tcPr>
            <w:tcW w:w="1237" w:type="dxa"/>
            <w:tcBorders>
              <w:top w:val="nil"/>
            </w:tcBorders>
          </w:tcPr>
          <w:p w14:paraId="39EC10DD" w14:textId="694B0F2E" w:rsidR="008F7EAE" w:rsidRDefault="008F7EAE" w:rsidP="008F7EAE">
            <w:pPr>
              <w:jc w:val="center"/>
            </w:pPr>
            <w:r>
              <w:t>28.90*(1)</w:t>
            </w:r>
          </w:p>
        </w:tc>
        <w:tc>
          <w:tcPr>
            <w:tcW w:w="1159" w:type="dxa"/>
            <w:tcBorders>
              <w:top w:val="nil"/>
            </w:tcBorders>
          </w:tcPr>
          <w:p w14:paraId="00EDF798" w14:textId="2B3549D6" w:rsidR="008F7EAE" w:rsidRDefault="008F7EAE" w:rsidP="008F7EAE">
            <w:pPr>
              <w:jc w:val="center"/>
            </w:pPr>
            <w:r>
              <w:t>0.990</w:t>
            </w:r>
          </w:p>
        </w:tc>
        <w:tc>
          <w:tcPr>
            <w:tcW w:w="1275" w:type="dxa"/>
            <w:tcBorders>
              <w:top w:val="nil"/>
            </w:tcBorders>
          </w:tcPr>
          <w:p w14:paraId="44402669" w14:textId="6090501C" w:rsidR="008F7EAE" w:rsidRDefault="008F7EAE" w:rsidP="008F7EAE">
            <w:pPr>
              <w:jc w:val="center"/>
            </w:pPr>
            <w:r>
              <w:t>0.722</w:t>
            </w:r>
          </w:p>
        </w:tc>
        <w:tc>
          <w:tcPr>
            <w:tcW w:w="2273" w:type="dxa"/>
            <w:tcBorders>
              <w:top w:val="nil"/>
            </w:tcBorders>
          </w:tcPr>
          <w:p w14:paraId="6C0E59B8" w14:textId="05E69F70" w:rsidR="008F7EAE" w:rsidRDefault="008F7EAE" w:rsidP="008F7EAE">
            <w:pPr>
              <w:jc w:val="center"/>
            </w:pPr>
            <w:r>
              <w:t>0.142 (0.067 – 0.233)</w:t>
            </w:r>
          </w:p>
        </w:tc>
      </w:tr>
    </w:tbl>
    <w:p w14:paraId="34C05E55" w14:textId="77777777" w:rsidR="001E1D60" w:rsidRDefault="001E1D60" w:rsidP="001E1D60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4FFF3B13" w14:textId="77777777" w:rsidR="0077716D" w:rsidRDefault="0077716D" w:rsidP="0077716D"/>
    <w:p w14:paraId="55F35410" w14:textId="6F1714E9" w:rsidR="001E1D60" w:rsidRDefault="005E24FA" w:rsidP="001E1D60">
      <w:r>
        <w:t>Table 3</w:t>
      </w:r>
      <w:r w:rsidR="001E1D60">
        <w:t>2</w:t>
      </w:r>
    </w:p>
    <w:p w14:paraId="05D75BA7" w14:textId="5D82D529" w:rsidR="00BF29EB" w:rsidRPr="002A1FCD" w:rsidRDefault="00BF29EB" w:rsidP="00BF29EB">
      <w:r>
        <w:rPr>
          <w:i/>
          <w:iCs/>
        </w:rPr>
        <w:t xml:space="preserve">Standardised coefficients for each </w:t>
      </w:r>
      <w:r w:rsidR="008F7EAE">
        <w:rPr>
          <w:i/>
          <w:iCs/>
        </w:rPr>
        <w:t>PID-5</w:t>
      </w:r>
      <w:r>
        <w:rPr>
          <w:i/>
          <w:iCs/>
        </w:rPr>
        <w:t xml:space="preserve"> facet in the composite path model predicting </w:t>
      </w:r>
      <w:r w:rsidRPr="001E1D60">
        <w:rPr>
          <w:i/>
          <w:iCs/>
        </w:rPr>
        <w:t>excessive exercise</w:t>
      </w:r>
      <w:r w:rsidRPr="00D92C35">
        <w:rPr>
          <w:i/>
          <w:iCs/>
        </w:rPr>
        <w:t xml:space="preserve"> </w:t>
      </w:r>
      <w:r>
        <w:rPr>
          <w:i/>
          <w:iCs/>
        </w:rPr>
        <w:t>behaviour 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186"/>
        <w:gridCol w:w="1135"/>
        <w:gridCol w:w="268"/>
        <w:gridCol w:w="1186"/>
        <w:gridCol w:w="1134"/>
      </w:tblGrid>
      <w:tr w:rsidR="0077716D" w14:paraId="5F47680E" w14:textId="77777777" w:rsidTr="001E1D60">
        <w:tc>
          <w:tcPr>
            <w:tcW w:w="2460" w:type="dxa"/>
            <w:tcBorders>
              <w:bottom w:val="nil"/>
            </w:tcBorders>
          </w:tcPr>
          <w:p w14:paraId="08E6B48F" w14:textId="77777777" w:rsidR="0077716D" w:rsidRDefault="0077716D" w:rsidP="001E1D60"/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988E0" w14:textId="7F286DEE" w:rsidR="0077716D" w:rsidRDefault="008F7EAE" w:rsidP="00944889">
            <w:pPr>
              <w:jc w:val="center"/>
            </w:pPr>
            <w:r>
              <w:t>Males</w:t>
            </w:r>
          </w:p>
        </w:tc>
        <w:tc>
          <w:tcPr>
            <w:tcW w:w="268" w:type="dxa"/>
            <w:tcBorders>
              <w:bottom w:val="nil"/>
            </w:tcBorders>
          </w:tcPr>
          <w:p w14:paraId="23F4B253" w14:textId="77777777" w:rsidR="0077716D" w:rsidRDefault="0077716D" w:rsidP="00944889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9CF6C" w14:textId="58630A48" w:rsidR="0077716D" w:rsidRDefault="008F7EAE" w:rsidP="008F7EAE">
            <w:pPr>
              <w:jc w:val="center"/>
            </w:pPr>
            <w:r>
              <w:t>Fem</w:t>
            </w:r>
            <w:r w:rsidR="0077716D">
              <w:t>ales</w:t>
            </w:r>
          </w:p>
        </w:tc>
      </w:tr>
      <w:tr w:rsidR="0077716D" w14:paraId="4DECFA22" w14:textId="77777777" w:rsidTr="001E1D60"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516FCACF" w14:textId="77777777" w:rsidR="0077716D" w:rsidRDefault="0077716D" w:rsidP="00944889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48C44C5A" w14:textId="340D3E64" w:rsidR="0077716D" w:rsidRDefault="001E1D60" w:rsidP="00944889">
            <w:pPr>
              <w:jc w:val="center"/>
            </w:pPr>
            <w: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DB1FAC7" w14:textId="77777777" w:rsidR="0077716D" w:rsidRPr="00DB0A5E" w:rsidRDefault="0077716D" w:rsidP="00944889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1FEE7538" w14:textId="77777777" w:rsidR="0077716D" w:rsidRDefault="0077716D" w:rsidP="00944889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A139F6A" w14:textId="79F7F3A1" w:rsidR="0077716D" w:rsidRDefault="001E1D60" w:rsidP="00944889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D77694" w14:textId="77777777" w:rsidR="0077716D" w:rsidRPr="00DB0A5E" w:rsidRDefault="0077716D" w:rsidP="00944889">
            <w:pPr>
              <w:jc w:val="center"/>
              <w:rPr>
                <w:i/>
                <w:iCs/>
              </w:rPr>
            </w:pPr>
            <w:r w:rsidRPr="00DB0A5E">
              <w:rPr>
                <w:i/>
                <w:iCs/>
              </w:rPr>
              <w:t>p</w:t>
            </w:r>
          </w:p>
        </w:tc>
      </w:tr>
      <w:tr w:rsidR="005E24FA" w:rsidRPr="00B61860" w14:paraId="756F8134" w14:textId="77777777" w:rsidTr="00B61860">
        <w:tc>
          <w:tcPr>
            <w:tcW w:w="2460" w:type="dxa"/>
            <w:tcBorders>
              <w:top w:val="nil"/>
              <w:bottom w:val="nil"/>
            </w:tcBorders>
          </w:tcPr>
          <w:p w14:paraId="36F287D5" w14:textId="77777777" w:rsidR="005E24FA" w:rsidRPr="00B61860" w:rsidRDefault="005E24FA" w:rsidP="005E24FA">
            <w:r w:rsidRPr="00B61860">
              <w:t>Anhedonia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1151D70A" w14:textId="2247076F" w:rsidR="005E24FA" w:rsidRPr="00B61860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0BB35A40" w14:textId="19F4F6AF" w:rsidR="005E24FA" w:rsidRPr="00B61860" w:rsidRDefault="005E24FA" w:rsidP="005E24FA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7A9A04E4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01BA8F26" w14:textId="1691815B" w:rsidR="005E24FA" w:rsidRPr="00B61860" w:rsidRDefault="005E24FA" w:rsidP="005E24FA">
            <w:pPr>
              <w:jc w:val="center"/>
            </w:pPr>
            <w:r w:rsidRPr="00B61860"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126311" w14:textId="3C427B6C" w:rsidR="005E24FA" w:rsidRPr="00B61860" w:rsidRDefault="005E24FA" w:rsidP="005E24FA">
            <w:pPr>
              <w:jc w:val="center"/>
              <w:rPr>
                <w:iCs/>
              </w:rPr>
            </w:pPr>
            <w:r w:rsidRPr="00B61860">
              <w:rPr>
                <w:iCs/>
              </w:rPr>
              <w:t>0.536</w:t>
            </w:r>
          </w:p>
        </w:tc>
      </w:tr>
      <w:tr w:rsidR="005E24FA" w:rsidRPr="00B61860" w14:paraId="7D2CBA2B" w14:textId="77777777" w:rsidTr="00B61860">
        <w:tc>
          <w:tcPr>
            <w:tcW w:w="2460" w:type="dxa"/>
            <w:tcBorders>
              <w:top w:val="nil"/>
              <w:bottom w:val="nil"/>
            </w:tcBorders>
          </w:tcPr>
          <w:p w14:paraId="5D09AB23" w14:textId="4AEB10EA" w:rsidR="005E24FA" w:rsidRPr="00B61860" w:rsidRDefault="005E24FA" w:rsidP="005E24FA">
            <w:r w:rsidRPr="00B61860">
              <w:t>Anxious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6F732FB" w14:textId="2721067A" w:rsidR="005E24FA" w:rsidRPr="00B61860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6BBC25" w14:textId="390231AA" w:rsidR="005E24FA" w:rsidRPr="00B61860" w:rsidRDefault="005E24FA" w:rsidP="005E24FA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141DC60A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5432501" w14:textId="7A5D7D04" w:rsidR="005E24FA" w:rsidRPr="00B61860" w:rsidRDefault="005E24FA" w:rsidP="005E24FA">
            <w:pPr>
              <w:jc w:val="center"/>
            </w:pPr>
            <w:r w:rsidRPr="00B61860"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EF7A1F" w14:textId="7D7BFF40" w:rsidR="005E24FA" w:rsidRPr="00B61860" w:rsidRDefault="005E24FA" w:rsidP="005E24FA">
            <w:pPr>
              <w:jc w:val="center"/>
              <w:rPr>
                <w:iCs/>
              </w:rPr>
            </w:pPr>
            <w:r w:rsidRPr="00B61860">
              <w:rPr>
                <w:iCs/>
              </w:rPr>
              <w:t>0.169</w:t>
            </w:r>
          </w:p>
        </w:tc>
      </w:tr>
      <w:tr w:rsidR="005E24FA" w:rsidRPr="00B61860" w14:paraId="7BB7BF12" w14:textId="77777777" w:rsidTr="00EA69FF">
        <w:tc>
          <w:tcPr>
            <w:tcW w:w="2460" w:type="dxa"/>
            <w:tcBorders>
              <w:top w:val="nil"/>
              <w:bottom w:val="nil"/>
            </w:tcBorders>
          </w:tcPr>
          <w:p w14:paraId="51BCACBD" w14:textId="77777777" w:rsidR="005E24FA" w:rsidRPr="00B61860" w:rsidRDefault="005E24FA" w:rsidP="005E24FA">
            <w:r w:rsidRPr="00B61860"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E3BAA72" w14:textId="6089AB88" w:rsidR="005E24FA" w:rsidRPr="00B61860" w:rsidRDefault="005E24FA" w:rsidP="005E24FA">
            <w:pPr>
              <w:jc w:val="center"/>
              <w:rPr>
                <w:bCs/>
              </w:rPr>
            </w:pPr>
            <w:r w:rsidRPr="00B61860">
              <w:rPr>
                <w:bCs/>
              </w:rPr>
              <w:t>-0.1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206C4CF" w14:textId="2122FFC3" w:rsidR="005E24FA" w:rsidRPr="00B61860" w:rsidRDefault="005E24FA" w:rsidP="005E24FA">
            <w:pPr>
              <w:jc w:val="center"/>
              <w:rPr>
                <w:bCs/>
              </w:rPr>
            </w:pPr>
            <w:r w:rsidRPr="00B61860">
              <w:rPr>
                <w:bCs/>
              </w:rPr>
              <w:t>0.284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38B91A88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03BAB60" w14:textId="21A7E80B" w:rsidR="005E24FA" w:rsidRPr="00B61860" w:rsidRDefault="005E24FA" w:rsidP="005E24FA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2A3ECA" w14:textId="417DB8E3" w:rsidR="005E24FA" w:rsidRPr="00B61860" w:rsidRDefault="005E24FA" w:rsidP="005E24FA">
            <w:pPr>
              <w:jc w:val="center"/>
              <w:rPr>
                <w:b/>
              </w:rPr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535F1C80" w14:textId="77777777" w:rsidTr="00EA69FF">
        <w:tc>
          <w:tcPr>
            <w:tcW w:w="2460" w:type="dxa"/>
            <w:tcBorders>
              <w:top w:val="nil"/>
              <w:bottom w:val="nil"/>
            </w:tcBorders>
          </w:tcPr>
          <w:p w14:paraId="2A4231C9" w14:textId="520BCEF0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Distractibil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87CAB7C" w14:textId="7CA3A835" w:rsidR="005E24FA" w:rsidRPr="00B61860" w:rsidRDefault="005E24FA" w:rsidP="005E24FA">
            <w:pPr>
              <w:jc w:val="center"/>
              <w:rPr>
                <w:bCs/>
              </w:rPr>
            </w:pPr>
            <w:r w:rsidRPr="00B61860">
              <w:rPr>
                <w:bCs/>
              </w:rPr>
              <w:t>-0.1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1CB881D" w14:textId="547A0164" w:rsidR="005E24FA" w:rsidRPr="00B61860" w:rsidRDefault="005E24FA" w:rsidP="005E24FA">
            <w:pPr>
              <w:jc w:val="center"/>
              <w:rPr>
                <w:bCs/>
              </w:rPr>
            </w:pPr>
            <w:r w:rsidRPr="00B61860">
              <w:rPr>
                <w:bCs/>
              </w:rPr>
              <w:t>0.033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831B919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696B19A" w14:textId="66CC6BC6" w:rsidR="005E24FA" w:rsidRPr="00B61860" w:rsidRDefault="005E24FA" w:rsidP="005E24FA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28194B" w14:textId="4B4F6F42" w:rsidR="005E24FA" w:rsidRPr="00B61860" w:rsidRDefault="005E24FA" w:rsidP="005E24FA">
            <w:pPr>
              <w:jc w:val="center"/>
              <w:rPr>
                <w:b/>
              </w:rPr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5A039F75" w14:textId="77777777" w:rsidTr="00EA69FF">
        <w:tc>
          <w:tcPr>
            <w:tcW w:w="2460" w:type="dxa"/>
            <w:tcBorders>
              <w:top w:val="nil"/>
            </w:tcBorders>
          </w:tcPr>
          <w:p w14:paraId="532A00C3" w14:textId="77777777" w:rsidR="005E24FA" w:rsidRPr="00B61860" w:rsidRDefault="005E24FA" w:rsidP="005E24FA">
            <w:r w:rsidRPr="00B61860">
              <w:rPr>
                <w:rFonts w:eastAsia="Times New Roman" w:cstheme="minorHAnsi"/>
                <w:lang w:eastAsia="en-AU"/>
              </w:rPr>
              <w:t>Eccentricity</w:t>
            </w:r>
          </w:p>
        </w:tc>
        <w:tc>
          <w:tcPr>
            <w:tcW w:w="1186" w:type="dxa"/>
            <w:tcBorders>
              <w:top w:val="nil"/>
            </w:tcBorders>
          </w:tcPr>
          <w:p w14:paraId="0D6C0FFC" w14:textId="60E13E1E" w:rsidR="005E24FA" w:rsidRPr="00B61860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</w:tcBorders>
          </w:tcPr>
          <w:p w14:paraId="05ADF38B" w14:textId="3C18E435" w:rsidR="005E24FA" w:rsidRPr="00B61860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</w:tcBorders>
          </w:tcPr>
          <w:p w14:paraId="7D64C96C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1E9041B4" w14:textId="216CEA87" w:rsidR="005E24FA" w:rsidRPr="00B61860" w:rsidRDefault="005E24FA" w:rsidP="005E24FA">
            <w:pPr>
              <w:jc w:val="center"/>
            </w:pPr>
            <w:r w:rsidRPr="00B61860">
              <w:t>-0.01</w:t>
            </w:r>
          </w:p>
        </w:tc>
        <w:tc>
          <w:tcPr>
            <w:tcW w:w="1134" w:type="dxa"/>
            <w:tcBorders>
              <w:top w:val="nil"/>
            </w:tcBorders>
          </w:tcPr>
          <w:p w14:paraId="1F354779" w14:textId="27E2810F" w:rsidR="005E24FA" w:rsidRPr="00B61860" w:rsidRDefault="005E24FA" w:rsidP="005E24FA">
            <w:pPr>
              <w:jc w:val="center"/>
            </w:pPr>
            <w:r w:rsidRPr="00B61860">
              <w:t>0.817</w:t>
            </w:r>
          </w:p>
        </w:tc>
      </w:tr>
      <w:tr w:rsidR="005E24FA" w:rsidRPr="00B61860" w14:paraId="112FE8D1" w14:textId="77777777" w:rsidTr="00EA69FF">
        <w:tc>
          <w:tcPr>
            <w:tcW w:w="2460" w:type="dxa"/>
          </w:tcPr>
          <w:p w14:paraId="089E315F" w14:textId="1D38272C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Hostility</w:t>
            </w:r>
          </w:p>
        </w:tc>
        <w:tc>
          <w:tcPr>
            <w:tcW w:w="1186" w:type="dxa"/>
          </w:tcPr>
          <w:p w14:paraId="37D8B951" w14:textId="4A940A26" w:rsidR="005E24FA" w:rsidRPr="00B61860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104A2DEC" w14:textId="2C5623FB" w:rsidR="005E24FA" w:rsidRPr="00B61860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08D073E1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3FFA3A9B" w14:textId="586511C4" w:rsidR="005E24FA" w:rsidRPr="00B61860" w:rsidRDefault="005E24FA" w:rsidP="005E24FA">
            <w:pPr>
              <w:jc w:val="center"/>
            </w:pPr>
            <w:r w:rsidRPr="00B61860">
              <w:t>0.04</w:t>
            </w:r>
          </w:p>
        </w:tc>
        <w:tc>
          <w:tcPr>
            <w:tcW w:w="1134" w:type="dxa"/>
          </w:tcPr>
          <w:p w14:paraId="7DA72B2A" w14:textId="078D7FB1" w:rsidR="005E24FA" w:rsidRPr="00B61860" w:rsidRDefault="005E24FA" w:rsidP="005E24FA">
            <w:pPr>
              <w:jc w:val="center"/>
            </w:pPr>
            <w:r w:rsidRPr="00B61860">
              <w:t>0.542</w:t>
            </w:r>
          </w:p>
        </w:tc>
      </w:tr>
      <w:tr w:rsidR="005E24FA" w:rsidRPr="00B61860" w14:paraId="4CFEF80E" w14:textId="77777777" w:rsidTr="00EA69FF">
        <w:tc>
          <w:tcPr>
            <w:tcW w:w="2460" w:type="dxa"/>
          </w:tcPr>
          <w:p w14:paraId="77F47B37" w14:textId="51D03222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Manipulativeness</w:t>
            </w:r>
          </w:p>
        </w:tc>
        <w:tc>
          <w:tcPr>
            <w:tcW w:w="1186" w:type="dxa"/>
          </w:tcPr>
          <w:p w14:paraId="7927EE4E" w14:textId="4233F1D9" w:rsidR="005E24FA" w:rsidRPr="00B61860" w:rsidRDefault="005E24FA" w:rsidP="005E24FA">
            <w:pPr>
              <w:jc w:val="center"/>
            </w:pPr>
            <w:r w:rsidRPr="00B61860">
              <w:t>0.16</w:t>
            </w:r>
          </w:p>
        </w:tc>
        <w:tc>
          <w:tcPr>
            <w:tcW w:w="1135" w:type="dxa"/>
          </w:tcPr>
          <w:p w14:paraId="0BEE13F6" w14:textId="32F02464" w:rsidR="005E24FA" w:rsidRPr="00B61860" w:rsidRDefault="005E24FA" w:rsidP="005E24FA">
            <w:pPr>
              <w:jc w:val="center"/>
            </w:pPr>
            <w:r w:rsidRPr="00B61860">
              <w:t>0.085</w:t>
            </w:r>
          </w:p>
        </w:tc>
        <w:tc>
          <w:tcPr>
            <w:tcW w:w="268" w:type="dxa"/>
          </w:tcPr>
          <w:p w14:paraId="47806DF4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2506FC37" w14:textId="2D85EA68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0.11</w:t>
            </w:r>
          </w:p>
        </w:tc>
        <w:tc>
          <w:tcPr>
            <w:tcW w:w="1134" w:type="dxa"/>
          </w:tcPr>
          <w:p w14:paraId="180683E7" w14:textId="6AFC3382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0.027</w:t>
            </w:r>
          </w:p>
        </w:tc>
      </w:tr>
      <w:tr w:rsidR="005E24FA" w:rsidRPr="00B61860" w14:paraId="60BAD67F" w14:textId="77777777" w:rsidTr="00EA69FF">
        <w:tc>
          <w:tcPr>
            <w:tcW w:w="2460" w:type="dxa"/>
          </w:tcPr>
          <w:p w14:paraId="6072A6A8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Perceptual Dysregulation</w:t>
            </w:r>
          </w:p>
        </w:tc>
        <w:tc>
          <w:tcPr>
            <w:tcW w:w="1186" w:type="dxa"/>
          </w:tcPr>
          <w:p w14:paraId="297065A8" w14:textId="36AB63D1" w:rsidR="005E24FA" w:rsidRPr="00B61860" w:rsidRDefault="005E24FA" w:rsidP="005E24FA">
            <w:pPr>
              <w:jc w:val="center"/>
              <w:rPr>
                <w:b/>
                <w:bCs/>
              </w:rPr>
            </w:pPr>
            <w:r w:rsidRPr="00B61860">
              <w:rPr>
                <w:b/>
                <w:bCs/>
              </w:rPr>
              <w:t>-0.03</w:t>
            </w:r>
          </w:p>
        </w:tc>
        <w:tc>
          <w:tcPr>
            <w:tcW w:w="1135" w:type="dxa"/>
          </w:tcPr>
          <w:p w14:paraId="57F8A3B7" w14:textId="55224668" w:rsidR="005E24FA" w:rsidRPr="00B61860" w:rsidRDefault="005E24FA" w:rsidP="005E24FA">
            <w:pPr>
              <w:jc w:val="center"/>
              <w:rPr>
                <w:b/>
                <w:bCs/>
              </w:rPr>
            </w:pPr>
            <w:r w:rsidRPr="00B61860">
              <w:rPr>
                <w:b/>
                <w:bCs/>
              </w:rPr>
              <w:t>0.730</w:t>
            </w:r>
          </w:p>
        </w:tc>
        <w:tc>
          <w:tcPr>
            <w:tcW w:w="268" w:type="dxa"/>
          </w:tcPr>
          <w:p w14:paraId="78AD7A78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32404960" w14:textId="3130F0DC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0.15</w:t>
            </w:r>
          </w:p>
        </w:tc>
        <w:tc>
          <w:tcPr>
            <w:tcW w:w="1134" w:type="dxa"/>
          </w:tcPr>
          <w:p w14:paraId="674BC469" w14:textId="0B0526E6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0.010</w:t>
            </w:r>
          </w:p>
        </w:tc>
      </w:tr>
      <w:tr w:rsidR="005E24FA" w:rsidRPr="00B61860" w14:paraId="6D27E92B" w14:textId="77777777" w:rsidTr="00EA69FF">
        <w:tc>
          <w:tcPr>
            <w:tcW w:w="2460" w:type="dxa"/>
          </w:tcPr>
          <w:p w14:paraId="6D6CBE09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Rigid Perfectionism</w:t>
            </w:r>
          </w:p>
        </w:tc>
        <w:tc>
          <w:tcPr>
            <w:tcW w:w="1186" w:type="dxa"/>
          </w:tcPr>
          <w:p w14:paraId="7FC34851" w14:textId="224A8BB3" w:rsidR="005E24FA" w:rsidRPr="00B61860" w:rsidRDefault="005E24FA" w:rsidP="005E24FA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01BA3EBF" w14:textId="20DE2354" w:rsidR="005E24FA" w:rsidRPr="00B61860" w:rsidRDefault="005E24FA" w:rsidP="005E24FA">
            <w:pPr>
              <w:jc w:val="center"/>
              <w:rPr>
                <w:b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6105C77A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35C285F7" w14:textId="1DFBE623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0.20</w:t>
            </w:r>
          </w:p>
        </w:tc>
        <w:tc>
          <w:tcPr>
            <w:tcW w:w="1134" w:type="dxa"/>
          </w:tcPr>
          <w:p w14:paraId="029A1BC4" w14:textId="304E5036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&lt;0.001</w:t>
            </w:r>
          </w:p>
        </w:tc>
      </w:tr>
      <w:tr w:rsidR="005E24FA" w:rsidRPr="00B61860" w14:paraId="3F026E2C" w14:textId="77777777" w:rsidTr="00EA69FF">
        <w:trPr>
          <w:trHeight w:val="80"/>
        </w:trPr>
        <w:tc>
          <w:tcPr>
            <w:tcW w:w="2460" w:type="dxa"/>
          </w:tcPr>
          <w:p w14:paraId="2F2914F4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Risk taking</w:t>
            </w:r>
          </w:p>
        </w:tc>
        <w:tc>
          <w:tcPr>
            <w:tcW w:w="1186" w:type="dxa"/>
          </w:tcPr>
          <w:p w14:paraId="5615A8A2" w14:textId="2FEFECB4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0.27</w:t>
            </w:r>
          </w:p>
        </w:tc>
        <w:tc>
          <w:tcPr>
            <w:tcW w:w="1135" w:type="dxa"/>
          </w:tcPr>
          <w:p w14:paraId="17F34072" w14:textId="38906200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&lt;0.001</w:t>
            </w:r>
          </w:p>
        </w:tc>
        <w:tc>
          <w:tcPr>
            <w:tcW w:w="268" w:type="dxa"/>
          </w:tcPr>
          <w:p w14:paraId="69FC16F9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070A4C31" w14:textId="7EAF825B" w:rsidR="005E24FA" w:rsidRPr="00B61860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31199F56" w14:textId="2E28E4FB" w:rsidR="005E24FA" w:rsidRPr="00B61860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7AE54311" w14:textId="77777777" w:rsidTr="00EA69FF">
        <w:trPr>
          <w:trHeight w:val="80"/>
        </w:trPr>
        <w:tc>
          <w:tcPr>
            <w:tcW w:w="2460" w:type="dxa"/>
          </w:tcPr>
          <w:p w14:paraId="5792C88A" w14:textId="484AD238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Submissiveness</w:t>
            </w:r>
          </w:p>
        </w:tc>
        <w:tc>
          <w:tcPr>
            <w:tcW w:w="1186" w:type="dxa"/>
          </w:tcPr>
          <w:p w14:paraId="35243525" w14:textId="1CEE5AC1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-0.02</w:t>
            </w:r>
          </w:p>
        </w:tc>
        <w:tc>
          <w:tcPr>
            <w:tcW w:w="1135" w:type="dxa"/>
          </w:tcPr>
          <w:p w14:paraId="49178C35" w14:textId="2023A88B" w:rsidR="005E24FA" w:rsidRPr="00B61860" w:rsidRDefault="005E24FA" w:rsidP="005E24FA">
            <w:pPr>
              <w:jc w:val="center"/>
              <w:rPr>
                <w:b/>
              </w:rPr>
            </w:pPr>
            <w:r w:rsidRPr="00B61860">
              <w:rPr>
                <w:b/>
              </w:rPr>
              <w:t>0.858</w:t>
            </w:r>
          </w:p>
        </w:tc>
        <w:tc>
          <w:tcPr>
            <w:tcW w:w="268" w:type="dxa"/>
          </w:tcPr>
          <w:p w14:paraId="276A96D6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3F295174" w14:textId="0D2B7962" w:rsidR="005E24FA" w:rsidRPr="00B61860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2F26B472" w14:textId="57DC5621" w:rsidR="005E24FA" w:rsidRPr="00B61860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25EBD66D" w14:textId="77777777" w:rsidTr="00EA69FF">
        <w:tc>
          <w:tcPr>
            <w:tcW w:w="2460" w:type="dxa"/>
          </w:tcPr>
          <w:p w14:paraId="7E417FF2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Unusual Beliefs and Experiences</w:t>
            </w:r>
          </w:p>
        </w:tc>
        <w:tc>
          <w:tcPr>
            <w:tcW w:w="1186" w:type="dxa"/>
          </w:tcPr>
          <w:p w14:paraId="31D6714F" w14:textId="2824F2B8" w:rsidR="005E24FA" w:rsidRPr="00B61860" w:rsidRDefault="005E24FA" w:rsidP="005E24FA">
            <w:pPr>
              <w:jc w:val="center"/>
            </w:pPr>
            <w:r w:rsidRPr="00B61860">
              <w:t>0.12</w:t>
            </w:r>
          </w:p>
        </w:tc>
        <w:tc>
          <w:tcPr>
            <w:tcW w:w="1135" w:type="dxa"/>
          </w:tcPr>
          <w:p w14:paraId="0AC5AA0F" w14:textId="7EB9B4A2" w:rsidR="005E24FA" w:rsidRPr="00B61860" w:rsidRDefault="005E24FA" w:rsidP="005E24FA">
            <w:pPr>
              <w:jc w:val="center"/>
            </w:pPr>
            <w:r w:rsidRPr="00B61860">
              <w:t>0.211</w:t>
            </w:r>
          </w:p>
        </w:tc>
        <w:tc>
          <w:tcPr>
            <w:tcW w:w="268" w:type="dxa"/>
          </w:tcPr>
          <w:p w14:paraId="5C19CA6E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6477B4A7" w14:textId="1C3D63F5" w:rsidR="005E24FA" w:rsidRPr="00B61860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5F5A4A93" w14:textId="7A305E2E" w:rsidR="005E24FA" w:rsidRPr="00B61860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</w:tr>
    </w:tbl>
    <w:p w14:paraId="4A2D0625" w14:textId="77777777" w:rsidR="001E1D60" w:rsidRDefault="001E1D60" w:rsidP="001E1D60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0EE33477" w14:textId="77777777" w:rsidR="0077716D" w:rsidRDefault="0077716D" w:rsidP="001E1D60"/>
    <w:p w14:paraId="7DBD39FE" w14:textId="77777777" w:rsidR="00BF29EB" w:rsidRDefault="00BF29EB" w:rsidP="00BF29EB">
      <w:pPr>
        <w:pStyle w:val="Heading2"/>
      </w:pPr>
      <w:bookmarkStart w:id="23" w:name="_Toc120018745"/>
      <w:r>
        <w:lastRenderedPageBreak/>
        <w:t>Step 4: Composite path model predicting Body Dissatisfaction</w:t>
      </w:r>
      <w:bookmarkEnd w:id="23"/>
    </w:p>
    <w:p w14:paraId="3747109C" w14:textId="1FEEBCA5" w:rsidR="001E1D60" w:rsidRDefault="001E1D60" w:rsidP="001E1D60">
      <w:r>
        <w:t xml:space="preserve">Table </w:t>
      </w:r>
      <w:r w:rsidR="005E24FA">
        <w:t>3</w:t>
      </w:r>
      <w:r w:rsidR="007E0FFF">
        <w:t>3</w:t>
      </w:r>
    </w:p>
    <w:p w14:paraId="3C54F754" w14:textId="46E80140" w:rsidR="001E1D60" w:rsidRPr="00786186" w:rsidRDefault="007E0FFF" w:rsidP="001E1D60">
      <w:r>
        <w:rPr>
          <w:i/>
          <w:iCs/>
        </w:rPr>
        <w:t>E</w:t>
      </w:r>
      <w:r w:rsidRPr="001E1D60">
        <w:rPr>
          <w:i/>
          <w:iCs/>
        </w:rPr>
        <w:t>xcessive exercise</w:t>
      </w:r>
      <w:r w:rsidR="001E1D60" w:rsidRPr="00D92C35">
        <w:rPr>
          <w:i/>
          <w:iCs/>
        </w:rPr>
        <w:t xml:space="preserve"> </w:t>
      </w:r>
      <w:r>
        <w:rPr>
          <w:i/>
          <w:iCs/>
        </w:rPr>
        <w:t>p</w:t>
      </w:r>
      <w:r w:rsidR="001E1D60" w:rsidRPr="00D92C35">
        <w:rPr>
          <w:i/>
          <w:iCs/>
        </w:rPr>
        <w:t>ath model fit statistics</w:t>
      </w:r>
      <w:r w:rsidR="001E1D60">
        <w:rPr>
          <w:i/>
          <w:iCs/>
        </w:rPr>
        <w:t xml:space="preserve"> to pr</w:t>
      </w:r>
      <w:r w:rsidR="001E1D60" w:rsidRPr="00D92C35">
        <w:rPr>
          <w:i/>
          <w:iCs/>
        </w:rPr>
        <w:t>edict</w:t>
      </w:r>
      <w:r w:rsidR="001E1D60">
        <w:rPr>
          <w:i/>
          <w:iCs/>
        </w:rPr>
        <w:t xml:space="preserve"> Body Dissatisfaction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0"/>
        <w:gridCol w:w="718"/>
        <w:gridCol w:w="724"/>
        <w:gridCol w:w="2698"/>
      </w:tblGrid>
      <w:tr w:rsidR="00112D6C" w:rsidRPr="001D2DE2" w14:paraId="0DEB7CD8" w14:textId="77777777" w:rsidTr="0094488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2F11C0" w14:textId="77777777" w:rsidR="00112D6C" w:rsidRPr="001D2DE2" w:rsidRDefault="00112D6C" w:rsidP="00944889"/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59C8EA2F" w14:textId="77777777" w:rsidR="00112D6C" w:rsidRPr="001D2DE2" w:rsidRDefault="00112D6C" w:rsidP="00944889">
            <w:pPr>
              <w:jc w:val="center"/>
            </w:pPr>
            <w:r w:rsidRPr="001D2DE2">
              <w:rPr>
                <w:rFonts w:cstheme="minorHAnsi"/>
              </w:rPr>
              <w:t>χ</w:t>
            </w:r>
            <w:r w:rsidRPr="001D2DE2">
              <w:rPr>
                <w:rFonts w:cstheme="minorHAnsi"/>
                <w:vertAlign w:val="superscript"/>
              </w:rPr>
              <w:t xml:space="preserve">2 </w:t>
            </w:r>
            <w:r w:rsidRPr="001D2DE2">
              <w:rPr>
                <w:rFonts w:cstheme="minorHAnsi"/>
              </w:rPr>
              <w:t>(</w:t>
            </w:r>
            <w:r w:rsidRPr="001D2DE2">
              <w:rPr>
                <w:rFonts w:cstheme="minorHAnsi"/>
                <w:i/>
                <w:iCs/>
              </w:rPr>
              <w:t>df</w:t>
            </w:r>
            <w:r w:rsidRPr="001D2DE2"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51D70D3E" w14:textId="77777777" w:rsidR="00112D6C" w:rsidRPr="001D2DE2" w:rsidRDefault="00112D6C" w:rsidP="00944889">
            <w:pPr>
              <w:jc w:val="center"/>
            </w:pPr>
            <w:r w:rsidRPr="001D2DE2">
              <w:t>CF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4223F2A4" w14:textId="77777777" w:rsidR="00112D6C" w:rsidRPr="001D2DE2" w:rsidRDefault="00112D6C" w:rsidP="00944889">
            <w:pPr>
              <w:jc w:val="center"/>
            </w:pPr>
            <w:r w:rsidRPr="001D2DE2">
              <w:t>TLI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782065BA" w14:textId="748AFCC8" w:rsidR="00112D6C" w:rsidRPr="001D2DE2" w:rsidRDefault="00112D6C" w:rsidP="00944889">
            <w:pPr>
              <w:jc w:val="center"/>
            </w:pPr>
            <w:r w:rsidRPr="001D2DE2">
              <w:t>RMSEA</w:t>
            </w:r>
          </w:p>
        </w:tc>
      </w:tr>
      <w:tr w:rsidR="00112D6C" w:rsidRPr="001D2DE2" w14:paraId="490D4A33" w14:textId="77777777" w:rsidTr="00944889">
        <w:tc>
          <w:tcPr>
            <w:tcW w:w="993" w:type="dxa"/>
            <w:tcBorders>
              <w:top w:val="single" w:sz="4" w:space="0" w:color="auto"/>
            </w:tcBorders>
          </w:tcPr>
          <w:p w14:paraId="1E213014" w14:textId="77777777" w:rsidR="00112D6C" w:rsidRPr="001D2DE2" w:rsidRDefault="00112D6C" w:rsidP="00944889">
            <w:r w:rsidRPr="001D2DE2">
              <w:t>Female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A3E3F49" w14:textId="753BDEBB" w:rsidR="00112D6C" w:rsidRPr="001D2DE2" w:rsidRDefault="00112D6C" w:rsidP="00944889">
            <w:pPr>
              <w:jc w:val="center"/>
            </w:pPr>
            <w:r>
              <w:t>25.834 (19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0D1B278" w14:textId="13602250" w:rsidR="00112D6C" w:rsidRPr="001D2DE2" w:rsidRDefault="00112D6C" w:rsidP="00944889">
            <w:pPr>
              <w:jc w:val="center"/>
            </w:pPr>
            <w:r>
              <w:t>0.990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7B89670" w14:textId="788F9A67" w:rsidR="00112D6C" w:rsidRPr="001D2DE2" w:rsidRDefault="00112D6C" w:rsidP="00944889">
            <w:pPr>
              <w:jc w:val="center"/>
            </w:pPr>
            <w:r>
              <w:t>0.991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F700F71" w14:textId="6187A0D9" w:rsidR="00112D6C" w:rsidRPr="001D2DE2" w:rsidRDefault="0022418C" w:rsidP="00944889">
            <w:pPr>
              <w:jc w:val="center"/>
            </w:pPr>
            <w:r>
              <w:t>0.030 (0.000 – 0.057)</w:t>
            </w:r>
          </w:p>
        </w:tc>
      </w:tr>
      <w:tr w:rsidR="00112D6C" w:rsidRPr="001D2DE2" w14:paraId="6433776B" w14:textId="77777777" w:rsidTr="00944889">
        <w:tc>
          <w:tcPr>
            <w:tcW w:w="993" w:type="dxa"/>
          </w:tcPr>
          <w:p w14:paraId="1DE472CD" w14:textId="77777777" w:rsidR="00112D6C" w:rsidRPr="001D2DE2" w:rsidRDefault="00112D6C" w:rsidP="00944889">
            <w:r w:rsidRPr="001D2DE2">
              <w:t>Males</w:t>
            </w:r>
          </w:p>
        </w:tc>
        <w:tc>
          <w:tcPr>
            <w:tcW w:w="1520" w:type="dxa"/>
          </w:tcPr>
          <w:p w14:paraId="6014E801" w14:textId="1C77EAEA" w:rsidR="00112D6C" w:rsidRPr="001D2DE2" w:rsidRDefault="009E68E7" w:rsidP="00944889">
            <w:pPr>
              <w:jc w:val="center"/>
            </w:pPr>
            <w:r>
              <w:t>9.945 (10)</w:t>
            </w:r>
          </w:p>
        </w:tc>
        <w:tc>
          <w:tcPr>
            <w:tcW w:w="718" w:type="dxa"/>
          </w:tcPr>
          <w:p w14:paraId="57BB9F51" w14:textId="11AEC0BC" w:rsidR="00112D6C" w:rsidRPr="001D2DE2" w:rsidRDefault="009E68E7" w:rsidP="00944889">
            <w:pPr>
              <w:jc w:val="center"/>
            </w:pPr>
            <w:r>
              <w:t>1.000</w:t>
            </w:r>
          </w:p>
        </w:tc>
        <w:tc>
          <w:tcPr>
            <w:tcW w:w="724" w:type="dxa"/>
          </w:tcPr>
          <w:p w14:paraId="53DBC236" w14:textId="033ACFCB" w:rsidR="00112D6C" w:rsidRPr="001D2DE2" w:rsidRDefault="009E68E7" w:rsidP="00944889">
            <w:pPr>
              <w:jc w:val="center"/>
            </w:pPr>
            <w:r>
              <w:t>1.001</w:t>
            </w:r>
          </w:p>
        </w:tc>
        <w:tc>
          <w:tcPr>
            <w:tcW w:w="2698" w:type="dxa"/>
          </w:tcPr>
          <w:p w14:paraId="30B67F04" w14:textId="1E966E30" w:rsidR="00112D6C" w:rsidRPr="001D2DE2" w:rsidRDefault="009E68E7" w:rsidP="00944889">
            <w:pPr>
              <w:jc w:val="center"/>
            </w:pPr>
            <w:r>
              <w:t>0.000 (0.000 – 0.084)</w:t>
            </w:r>
          </w:p>
        </w:tc>
      </w:tr>
    </w:tbl>
    <w:p w14:paraId="16B865E0" w14:textId="77777777" w:rsidR="007E0FFF" w:rsidRDefault="007E0FFF" w:rsidP="007E0FFF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25794234" w14:textId="77777777" w:rsidR="0077716D" w:rsidRDefault="0077716D" w:rsidP="0077716D"/>
    <w:p w14:paraId="6C312A96" w14:textId="649BCE31" w:rsidR="007E0FFF" w:rsidRDefault="005E24FA" w:rsidP="007E0FFF">
      <w:r>
        <w:t>Table 3</w:t>
      </w:r>
      <w:r w:rsidR="007E0FFF">
        <w:t>4</w:t>
      </w:r>
    </w:p>
    <w:p w14:paraId="37ED81CF" w14:textId="56C91BB1" w:rsidR="0077716D" w:rsidRPr="00262D10" w:rsidRDefault="007E0FFF" w:rsidP="007E0FFF">
      <w:r>
        <w:rPr>
          <w:i/>
          <w:iCs/>
        </w:rPr>
        <w:t xml:space="preserve">Standardised coefficients for each </w:t>
      </w:r>
      <w:r w:rsidR="00B61860">
        <w:rPr>
          <w:i/>
          <w:iCs/>
        </w:rPr>
        <w:t>PID-5</w:t>
      </w:r>
      <w:r>
        <w:rPr>
          <w:i/>
          <w:iCs/>
        </w:rPr>
        <w:t xml:space="preserve"> domain from the e</w:t>
      </w:r>
      <w:r w:rsidRPr="001E1D60">
        <w:rPr>
          <w:i/>
          <w:iCs/>
        </w:rPr>
        <w:t>xcessive exercise</w:t>
      </w:r>
      <w:r w:rsidRPr="00D92C35">
        <w:rPr>
          <w:i/>
          <w:iCs/>
        </w:rPr>
        <w:t xml:space="preserve"> behaviour</w:t>
      </w:r>
      <w:r>
        <w:rPr>
          <w:i/>
          <w:iCs/>
        </w:rPr>
        <w:t xml:space="preserve"> model and ag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186"/>
        <w:gridCol w:w="1135"/>
        <w:gridCol w:w="268"/>
        <w:gridCol w:w="1186"/>
        <w:gridCol w:w="1134"/>
      </w:tblGrid>
      <w:tr w:rsidR="0077716D" w14:paraId="58D819FB" w14:textId="77777777" w:rsidTr="00364B4D">
        <w:tc>
          <w:tcPr>
            <w:tcW w:w="2523" w:type="dxa"/>
            <w:tcBorders>
              <w:bottom w:val="nil"/>
            </w:tcBorders>
          </w:tcPr>
          <w:p w14:paraId="2D99AF87" w14:textId="77777777" w:rsidR="0077716D" w:rsidRDefault="0077716D" w:rsidP="00944889"/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EF92E6" w14:textId="4D01EE9D" w:rsidR="0077716D" w:rsidRDefault="00B61860" w:rsidP="00944889">
            <w:pPr>
              <w:jc w:val="center"/>
            </w:pPr>
            <w:r>
              <w:t>Males</w:t>
            </w:r>
          </w:p>
        </w:tc>
        <w:tc>
          <w:tcPr>
            <w:tcW w:w="268" w:type="dxa"/>
            <w:tcBorders>
              <w:bottom w:val="nil"/>
            </w:tcBorders>
          </w:tcPr>
          <w:p w14:paraId="30E37EFC" w14:textId="77777777" w:rsidR="0077716D" w:rsidRDefault="0077716D" w:rsidP="00944889">
            <w:pPr>
              <w:jc w:val="center"/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8B6616" w14:textId="008E7DD2" w:rsidR="0077716D" w:rsidRDefault="00B61860" w:rsidP="00B61860">
            <w:pPr>
              <w:jc w:val="center"/>
            </w:pPr>
            <w:r>
              <w:t>Females</w:t>
            </w:r>
          </w:p>
        </w:tc>
      </w:tr>
      <w:tr w:rsidR="007E0FFF" w14:paraId="3E576E9C" w14:textId="77777777" w:rsidTr="00364B4D"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756990AA" w14:textId="77777777" w:rsidR="007E0FFF" w:rsidRDefault="007E0FFF" w:rsidP="007E0FFF"/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DDFCBD5" w14:textId="0D3739C4" w:rsidR="007E0FFF" w:rsidRDefault="007E0FFF" w:rsidP="007E0FFF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D9B90CE" w14:textId="67664F08" w:rsidR="007E0FFF" w:rsidRDefault="007E0FFF" w:rsidP="007E0FFF">
            <w:pPr>
              <w:jc w:val="center"/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140F145E" w14:textId="77777777" w:rsidR="007E0FFF" w:rsidRDefault="007E0FFF" w:rsidP="007E0FFF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18D1259" w14:textId="31BDA581" w:rsidR="007E0FFF" w:rsidRDefault="007E0FFF" w:rsidP="007E0FFF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059CA6" w14:textId="6475FB53" w:rsidR="007E0FFF" w:rsidRDefault="007E0FFF" w:rsidP="007E0FFF">
            <w:pPr>
              <w:jc w:val="center"/>
            </w:pPr>
            <w:r w:rsidRPr="00DB0A5E">
              <w:rPr>
                <w:i/>
                <w:iCs/>
              </w:rPr>
              <w:t>p</w:t>
            </w:r>
          </w:p>
        </w:tc>
      </w:tr>
      <w:tr w:rsidR="005E24FA" w:rsidRPr="00B61860" w14:paraId="34C074BA" w14:textId="77777777" w:rsidTr="00364B4D">
        <w:tc>
          <w:tcPr>
            <w:tcW w:w="2523" w:type="dxa"/>
            <w:tcBorders>
              <w:top w:val="nil"/>
              <w:bottom w:val="nil"/>
            </w:tcBorders>
          </w:tcPr>
          <w:p w14:paraId="33915C48" w14:textId="77777777" w:rsidR="005E24FA" w:rsidRPr="00B61860" w:rsidRDefault="005E24FA" w:rsidP="005E24FA">
            <w:r w:rsidRPr="00B61860">
              <w:t>Anhedonia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6A8DF372" w14:textId="04596032" w:rsidR="005E24FA" w:rsidRPr="00B61860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62C14C94" w14:textId="73CC0E44" w:rsidR="005E24FA" w:rsidRPr="00B61860" w:rsidRDefault="005E24FA" w:rsidP="005E24FA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CA3C6BF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220C6654" w14:textId="618F6F6E" w:rsidR="005E24FA" w:rsidRPr="000A1D45" w:rsidRDefault="005E24FA" w:rsidP="005E24FA">
            <w:pPr>
              <w:jc w:val="center"/>
              <w:rPr>
                <w:b/>
              </w:rPr>
            </w:pPr>
            <w:r w:rsidRPr="000A1D45">
              <w:rPr>
                <w:b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BE6F4B" w14:textId="030FB520" w:rsidR="005E24FA" w:rsidRPr="000A1D45" w:rsidRDefault="005E24FA" w:rsidP="005E24FA">
            <w:pPr>
              <w:jc w:val="center"/>
              <w:rPr>
                <w:b/>
                <w:iCs/>
              </w:rPr>
            </w:pPr>
            <w:r w:rsidRPr="000A1D45">
              <w:rPr>
                <w:b/>
                <w:iCs/>
              </w:rPr>
              <w:t>&lt;0.001</w:t>
            </w:r>
          </w:p>
        </w:tc>
      </w:tr>
      <w:tr w:rsidR="005E24FA" w:rsidRPr="00B61860" w14:paraId="306E002F" w14:textId="77777777" w:rsidTr="00364B4D">
        <w:tc>
          <w:tcPr>
            <w:tcW w:w="2523" w:type="dxa"/>
            <w:tcBorders>
              <w:top w:val="nil"/>
              <w:bottom w:val="nil"/>
            </w:tcBorders>
          </w:tcPr>
          <w:p w14:paraId="564ACD4C" w14:textId="77777777" w:rsidR="005E24FA" w:rsidRPr="00B61860" w:rsidRDefault="005E24FA" w:rsidP="005E24FA">
            <w:r w:rsidRPr="00B61860">
              <w:t>Anxious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EB2D2A0" w14:textId="474DB123" w:rsidR="005E24FA" w:rsidRPr="00B61860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46FAD2" w14:textId="0A9161F6" w:rsidR="005E24FA" w:rsidRPr="00B61860" w:rsidRDefault="005E24FA" w:rsidP="005E24FA">
            <w:pPr>
              <w:jc w:val="center"/>
              <w:rPr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7113B0F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B137029" w14:textId="1B2E656B" w:rsidR="005E24FA" w:rsidRPr="000A1D45" w:rsidRDefault="005E24FA" w:rsidP="005E24FA">
            <w:pPr>
              <w:jc w:val="center"/>
              <w:rPr>
                <w:b/>
              </w:rPr>
            </w:pPr>
            <w:r w:rsidRPr="000A1D45">
              <w:rPr>
                <w:b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C2BA33" w14:textId="2E2B9936" w:rsidR="005E24FA" w:rsidRPr="000A1D45" w:rsidRDefault="005E24FA" w:rsidP="005E24FA">
            <w:pPr>
              <w:jc w:val="center"/>
              <w:rPr>
                <w:b/>
                <w:iCs/>
              </w:rPr>
            </w:pPr>
            <w:r w:rsidRPr="000A1D45">
              <w:rPr>
                <w:b/>
                <w:iCs/>
              </w:rPr>
              <w:t>0.002</w:t>
            </w:r>
          </w:p>
        </w:tc>
      </w:tr>
      <w:tr w:rsidR="005E24FA" w:rsidRPr="00B61860" w14:paraId="31CA9FCD" w14:textId="77777777" w:rsidTr="00364B4D">
        <w:tc>
          <w:tcPr>
            <w:tcW w:w="2523" w:type="dxa"/>
            <w:tcBorders>
              <w:top w:val="nil"/>
              <w:bottom w:val="nil"/>
            </w:tcBorders>
          </w:tcPr>
          <w:p w14:paraId="0709D3C2" w14:textId="77777777" w:rsidR="005E24FA" w:rsidRPr="00B61860" w:rsidRDefault="005E24FA" w:rsidP="005E24FA">
            <w:r w:rsidRPr="00B61860"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F0D744C" w14:textId="4E612E6E" w:rsidR="005E24FA" w:rsidRPr="00364B4D" w:rsidRDefault="005E24FA" w:rsidP="005E24FA">
            <w:pPr>
              <w:jc w:val="center"/>
              <w:rPr>
                <w:bCs/>
              </w:rPr>
            </w:pPr>
            <w:r w:rsidRPr="00364B4D">
              <w:rPr>
                <w:bCs/>
              </w:rPr>
              <w:t>0.0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23351A3" w14:textId="4B7BDD3E" w:rsidR="005E24FA" w:rsidRPr="00364B4D" w:rsidRDefault="005E24FA" w:rsidP="005E24FA">
            <w:pPr>
              <w:jc w:val="center"/>
              <w:rPr>
                <w:bCs/>
              </w:rPr>
            </w:pPr>
            <w:r w:rsidRPr="00364B4D">
              <w:rPr>
                <w:bCs/>
              </w:rPr>
              <w:t>0.991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65CFC5BC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EE1B03C" w14:textId="26E50F3A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32E010" w14:textId="3C85D8E5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1F7328F4" w14:textId="77777777" w:rsidTr="00364B4D">
        <w:tc>
          <w:tcPr>
            <w:tcW w:w="2523" w:type="dxa"/>
            <w:tcBorders>
              <w:top w:val="nil"/>
              <w:bottom w:val="nil"/>
            </w:tcBorders>
          </w:tcPr>
          <w:p w14:paraId="45615B15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Distractibility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2F005C7" w14:textId="567264B1" w:rsidR="005E24FA" w:rsidRPr="00364B4D" w:rsidRDefault="005E24FA" w:rsidP="005E24FA">
            <w:pPr>
              <w:jc w:val="center"/>
              <w:rPr>
                <w:bCs/>
              </w:rPr>
            </w:pPr>
            <w:r w:rsidRPr="00364B4D">
              <w:rPr>
                <w:bCs/>
              </w:rPr>
              <w:t>-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1A7245" w14:textId="00959E2F" w:rsidR="005E24FA" w:rsidRPr="00364B4D" w:rsidRDefault="005E24FA" w:rsidP="005E24FA">
            <w:pPr>
              <w:jc w:val="center"/>
              <w:rPr>
                <w:bCs/>
              </w:rPr>
            </w:pPr>
            <w:r w:rsidRPr="00364B4D">
              <w:rPr>
                <w:bCs/>
              </w:rPr>
              <w:t>0.878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4A9E85C6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7EEC6C" w14:textId="42314FB1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40CFDD" w14:textId="78CB11CA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27EB0043" w14:textId="77777777" w:rsidTr="00364B4D">
        <w:tc>
          <w:tcPr>
            <w:tcW w:w="2523" w:type="dxa"/>
            <w:tcBorders>
              <w:top w:val="nil"/>
            </w:tcBorders>
          </w:tcPr>
          <w:p w14:paraId="1FF6E00D" w14:textId="77777777" w:rsidR="005E24FA" w:rsidRPr="00B61860" w:rsidRDefault="005E24FA" w:rsidP="005E24FA">
            <w:r w:rsidRPr="00B61860">
              <w:rPr>
                <w:rFonts w:eastAsia="Times New Roman" w:cstheme="minorHAnsi"/>
                <w:lang w:eastAsia="en-AU"/>
              </w:rPr>
              <w:t>Eccentricity</w:t>
            </w:r>
          </w:p>
        </w:tc>
        <w:tc>
          <w:tcPr>
            <w:tcW w:w="1186" w:type="dxa"/>
            <w:tcBorders>
              <w:top w:val="nil"/>
            </w:tcBorders>
          </w:tcPr>
          <w:p w14:paraId="5CFE0A2B" w14:textId="6DE2B5F4" w:rsidR="005E24FA" w:rsidRPr="00364B4D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top w:val="nil"/>
            </w:tcBorders>
          </w:tcPr>
          <w:p w14:paraId="18D8FD59" w14:textId="2D6B4BB3" w:rsidR="005E24FA" w:rsidRPr="00364B4D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top w:val="nil"/>
            </w:tcBorders>
          </w:tcPr>
          <w:p w14:paraId="577BFE1F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</w:tcBorders>
          </w:tcPr>
          <w:p w14:paraId="4AD0CD58" w14:textId="343D8ADA" w:rsidR="005E24FA" w:rsidRPr="000A1D45" w:rsidRDefault="005E24FA" w:rsidP="005E24FA">
            <w:pPr>
              <w:jc w:val="center"/>
            </w:pPr>
            <w:r w:rsidRPr="000A1D45">
              <w:t>0.06</w:t>
            </w:r>
          </w:p>
        </w:tc>
        <w:tc>
          <w:tcPr>
            <w:tcW w:w="1134" w:type="dxa"/>
            <w:tcBorders>
              <w:top w:val="nil"/>
            </w:tcBorders>
          </w:tcPr>
          <w:p w14:paraId="476279E4" w14:textId="2D51A45E" w:rsidR="005E24FA" w:rsidRPr="000A1D45" w:rsidRDefault="005E24FA" w:rsidP="005E24FA">
            <w:pPr>
              <w:jc w:val="center"/>
            </w:pPr>
            <w:r w:rsidRPr="000A1D45">
              <w:t>0.314</w:t>
            </w:r>
          </w:p>
        </w:tc>
      </w:tr>
      <w:tr w:rsidR="005E24FA" w:rsidRPr="00B61860" w14:paraId="2FC6B609" w14:textId="77777777" w:rsidTr="00364B4D">
        <w:tc>
          <w:tcPr>
            <w:tcW w:w="2523" w:type="dxa"/>
          </w:tcPr>
          <w:p w14:paraId="7D75DB69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Hostility</w:t>
            </w:r>
          </w:p>
        </w:tc>
        <w:tc>
          <w:tcPr>
            <w:tcW w:w="1186" w:type="dxa"/>
          </w:tcPr>
          <w:p w14:paraId="2D6F3984" w14:textId="0880C305" w:rsidR="005E24FA" w:rsidRPr="00364B4D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</w:tcPr>
          <w:p w14:paraId="1EFE45DC" w14:textId="4EC63C94" w:rsidR="005E24FA" w:rsidRPr="00364B4D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</w:tcPr>
          <w:p w14:paraId="1BCAD8A6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4FE615F8" w14:textId="1DDEB95A" w:rsidR="005E24FA" w:rsidRPr="000A1D45" w:rsidRDefault="005E24FA" w:rsidP="005E24FA">
            <w:pPr>
              <w:jc w:val="center"/>
            </w:pPr>
            <w:r w:rsidRPr="000A1D45">
              <w:t>-0.01</w:t>
            </w:r>
          </w:p>
        </w:tc>
        <w:tc>
          <w:tcPr>
            <w:tcW w:w="1134" w:type="dxa"/>
          </w:tcPr>
          <w:p w14:paraId="48E5B7BD" w14:textId="4AAEC165" w:rsidR="005E24FA" w:rsidRPr="000A1D45" w:rsidRDefault="005E24FA" w:rsidP="005E24FA">
            <w:pPr>
              <w:jc w:val="center"/>
            </w:pPr>
            <w:r w:rsidRPr="000A1D45">
              <w:t>0.850</w:t>
            </w:r>
          </w:p>
        </w:tc>
      </w:tr>
      <w:tr w:rsidR="005E24FA" w:rsidRPr="00B61860" w14:paraId="3B6E4D5C" w14:textId="77777777" w:rsidTr="00364B4D">
        <w:tc>
          <w:tcPr>
            <w:tcW w:w="2523" w:type="dxa"/>
          </w:tcPr>
          <w:p w14:paraId="75425214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Manipulativeness</w:t>
            </w:r>
          </w:p>
        </w:tc>
        <w:tc>
          <w:tcPr>
            <w:tcW w:w="1186" w:type="dxa"/>
          </w:tcPr>
          <w:p w14:paraId="0C53CF2A" w14:textId="6FAB21F4" w:rsidR="005E24FA" w:rsidRPr="00364B4D" w:rsidRDefault="005E24FA" w:rsidP="005E24FA">
            <w:pPr>
              <w:jc w:val="center"/>
            </w:pPr>
            <w:r w:rsidRPr="00364B4D">
              <w:t>0.01</w:t>
            </w:r>
          </w:p>
        </w:tc>
        <w:tc>
          <w:tcPr>
            <w:tcW w:w="1135" w:type="dxa"/>
          </w:tcPr>
          <w:p w14:paraId="063F4884" w14:textId="7D52280D" w:rsidR="005E24FA" w:rsidRPr="00364B4D" w:rsidRDefault="005E24FA" w:rsidP="005E24FA">
            <w:pPr>
              <w:jc w:val="center"/>
            </w:pPr>
            <w:r w:rsidRPr="00364B4D">
              <w:t>0.880</w:t>
            </w:r>
          </w:p>
        </w:tc>
        <w:tc>
          <w:tcPr>
            <w:tcW w:w="268" w:type="dxa"/>
          </w:tcPr>
          <w:p w14:paraId="44CDA3A7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200C243F" w14:textId="0517314E" w:rsidR="005E24FA" w:rsidRPr="000A1D45" w:rsidRDefault="005E24FA" w:rsidP="005E24FA">
            <w:pPr>
              <w:jc w:val="center"/>
            </w:pPr>
            <w:r w:rsidRPr="000A1D45">
              <w:t>0.05</w:t>
            </w:r>
          </w:p>
        </w:tc>
        <w:tc>
          <w:tcPr>
            <w:tcW w:w="1134" w:type="dxa"/>
          </w:tcPr>
          <w:p w14:paraId="0CD751EB" w14:textId="0AB9C190" w:rsidR="005E24FA" w:rsidRPr="000A1D45" w:rsidRDefault="005E24FA" w:rsidP="005E24FA">
            <w:pPr>
              <w:jc w:val="center"/>
            </w:pPr>
            <w:r w:rsidRPr="000A1D45">
              <w:t>0.314</w:t>
            </w:r>
          </w:p>
        </w:tc>
      </w:tr>
      <w:tr w:rsidR="005E24FA" w:rsidRPr="00B61860" w14:paraId="564D31DD" w14:textId="77777777" w:rsidTr="00364B4D">
        <w:tc>
          <w:tcPr>
            <w:tcW w:w="2523" w:type="dxa"/>
          </w:tcPr>
          <w:p w14:paraId="119A839D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Perceptual Dysregulation</w:t>
            </w:r>
          </w:p>
        </w:tc>
        <w:tc>
          <w:tcPr>
            <w:tcW w:w="1186" w:type="dxa"/>
          </w:tcPr>
          <w:p w14:paraId="6FB7D28F" w14:textId="54EFB32A" w:rsidR="005E24FA" w:rsidRPr="00364B4D" w:rsidRDefault="005E24FA" w:rsidP="005E24FA">
            <w:pPr>
              <w:jc w:val="center"/>
              <w:rPr>
                <w:b/>
                <w:bCs/>
              </w:rPr>
            </w:pPr>
            <w:r w:rsidRPr="00364B4D">
              <w:rPr>
                <w:b/>
                <w:bCs/>
              </w:rPr>
              <w:t>0.21</w:t>
            </w:r>
          </w:p>
        </w:tc>
        <w:tc>
          <w:tcPr>
            <w:tcW w:w="1135" w:type="dxa"/>
          </w:tcPr>
          <w:p w14:paraId="7A159E73" w14:textId="2EF3A032" w:rsidR="005E24FA" w:rsidRPr="00364B4D" w:rsidRDefault="005E24FA" w:rsidP="005E24FA">
            <w:pPr>
              <w:jc w:val="center"/>
              <w:rPr>
                <w:b/>
                <w:bCs/>
              </w:rPr>
            </w:pPr>
            <w:r w:rsidRPr="00364B4D">
              <w:rPr>
                <w:b/>
                <w:bCs/>
              </w:rPr>
              <w:t>0.027</w:t>
            </w:r>
          </w:p>
        </w:tc>
        <w:tc>
          <w:tcPr>
            <w:tcW w:w="268" w:type="dxa"/>
          </w:tcPr>
          <w:p w14:paraId="2A6C8E33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</w:tcPr>
          <w:p w14:paraId="21980E13" w14:textId="5A2DF192" w:rsidR="005E24FA" w:rsidRPr="000A1D45" w:rsidRDefault="005E24FA" w:rsidP="005E24FA">
            <w:pPr>
              <w:jc w:val="center"/>
            </w:pPr>
            <w:r w:rsidRPr="000A1D45">
              <w:t>-0.01</w:t>
            </w:r>
          </w:p>
        </w:tc>
        <w:tc>
          <w:tcPr>
            <w:tcW w:w="1134" w:type="dxa"/>
          </w:tcPr>
          <w:p w14:paraId="6160B6AF" w14:textId="221102E5" w:rsidR="005E24FA" w:rsidRPr="000A1D45" w:rsidRDefault="005E24FA" w:rsidP="005E24FA">
            <w:pPr>
              <w:jc w:val="center"/>
            </w:pPr>
            <w:r w:rsidRPr="000A1D45">
              <w:t>0.796</w:t>
            </w:r>
          </w:p>
        </w:tc>
      </w:tr>
      <w:tr w:rsidR="005E24FA" w:rsidRPr="00B61860" w14:paraId="31E2FEA4" w14:textId="77777777" w:rsidTr="00364B4D">
        <w:tc>
          <w:tcPr>
            <w:tcW w:w="2523" w:type="dxa"/>
            <w:tcBorders>
              <w:bottom w:val="nil"/>
            </w:tcBorders>
          </w:tcPr>
          <w:p w14:paraId="6A7EC067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Rigid Perfectionism</w:t>
            </w:r>
          </w:p>
        </w:tc>
        <w:tc>
          <w:tcPr>
            <w:tcW w:w="1186" w:type="dxa"/>
            <w:tcBorders>
              <w:bottom w:val="nil"/>
            </w:tcBorders>
          </w:tcPr>
          <w:p w14:paraId="1BA81672" w14:textId="325DFC90" w:rsidR="005E24FA" w:rsidRPr="00364B4D" w:rsidRDefault="005E24FA" w:rsidP="005E24FA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tcBorders>
              <w:bottom w:val="nil"/>
            </w:tcBorders>
          </w:tcPr>
          <w:p w14:paraId="1A71E3E4" w14:textId="5AAEDD61" w:rsidR="005E24FA" w:rsidRPr="00364B4D" w:rsidRDefault="005E24FA" w:rsidP="005E24FA">
            <w:pPr>
              <w:jc w:val="center"/>
              <w:rPr>
                <w:b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tcBorders>
              <w:bottom w:val="nil"/>
            </w:tcBorders>
          </w:tcPr>
          <w:p w14:paraId="1E405874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bottom w:val="nil"/>
            </w:tcBorders>
          </w:tcPr>
          <w:p w14:paraId="258E1D94" w14:textId="5406244F" w:rsidR="005E24FA" w:rsidRPr="000A1D45" w:rsidRDefault="005E24FA" w:rsidP="005E24FA">
            <w:pPr>
              <w:jc w:val="center"/>
            </w:pPr>
            <w:r w:rsidRPr="000A1D45">
              <w:t>0.08</w:t>
            </w:r>
          </w:p>
        </w:tc>
        <w:tc>
          <w:tcPr>
            <w:tcW w:w="1134" w:type="dxa"/>
            <w:tcBorders>
              <w:bottom w:val="nil"/>
            </w:tcBorders>
          </w:tcPr>
          <w:p w14:paraId="58117C86" w14:textId="01FC9D4C" w:rsidR="005E24FA" w:rsidRPr="000A1D45" w:rsidRDefault="005E24FA" w:rsidP="005E24FA">
            <w:pPr>
              <w:jc w:val="center"/>
            </w:pPr>
            <w:r w:rsidRPr="000A1D45">
              <w:t>0.107</w:t>
            </w:r>
          </w:p>
        </w:tc>
      </w:tr>
      <w:tr w:rsidR="005E24FA" w:rsidRPr="00B61860" w14:paraId="2CBBEC17" w14:textId="77777777" w:rsidTr="00364B4D">
        <w:trPr>
          <w:trHeight w:val="80"/>
        </w:trPr>
        <w:tc>
          <w:tcPr>
            <w:tcW w:w="2523" w:type="dxa"/>
            <w:tcBorders>
              <w:top w:val="nil"/>
              <w:bottom w:val="nil"/>
            </w:tcBorders>
          </w:tcPr>
          <w:p w14:paraId="6C4FAADF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Risk taking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75B3049" w14:textId="02D42F24" w:rsidR="005E24FA" w:rsidRPr="00364B4D" w:rsidRDefault="005E24FA" w:rsidP="005E24FA">
            <w:pPr>
              <w:jc w:val="center"/>
              <w:rPr>
                <w:b/>
              </w:rPr>
            </w:pPr>
            <w:r w:rsidRPr="00364B4D">
              <w:rPr>
                <w:b/>
              </w:rPr>
              <w:t>0.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058435A" w14:textId="6A909396" w:rsidR="005E24FA" w:rsidRPr="00364B4D" w:rsidRDefault="005E24FA" w:rsidP="005E24FA">
            <w:pPr>
              <w:jc w:val="center"/>
              <w:rPr>
                <w:b/>
              </w:rPr>
            </w:pPr>
            <w:r w:rsidRPr="00364B4D">
              <w:rPr>
                <w:b/>
              </w:rPr>
              <w:t>0.004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251C9D94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5D5EDFD" w14:textId="6A60D623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17D7BC" w14:textId="2003EE9C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28BE831C" w14:textId="77777777" w:rsidTr="00364B4D">
        <w:trPr>
          <w:trHeight w:val="80"/>
        </w:trPr>
        <w:tc>
          <w:tcPr>
            <w:tcW w:w="2523" w:type="dxa"/>
            <w:tcBorders>
              <w:top w:val="nil"/>
              <w:bottom w:val="nil"/>
            </w:tcBorders>
          </w:tcPr>
          <w:p w14:paraId="405CE8F3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Submissiveness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7618DC4" w14:textId="22C37547" w:rsidR="005E24FA" w:rsidRPr="00364B4D" w:rsidRDefault="005E24FA" w:rsidP="005E24FA">
            <w:pPr>
              <w:jc w:val="center"/>
              <w:rPr>
                <w:b/>
              </w:rPr>
            </w:pPr>
            <w:r w:rsidRPr="00364B4D">
              <w:rPr>
                <w:b/>
              </w:rPr>
              <w:t>0.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48869BB" w14:textId="134ECC04" w:rsidR="005E24FA" w:rsidRPr="00364B4D" w:rsidRDefault="005E24FA" w:rsidP="005E24FA">
            <w:pPr>
              <w:jc w:val="center"/>
              <w:rPr>
                <w:b/>
              </w:rPr>
            </w:pPr>
            <w:r w:rsidRPr="00364B4D">
              <w:rPr>
                <w:b/>
              </w:rPr>
              <w:t>0.008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004CD007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DD54CA6" w14:textId="7D3AA34D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EA4750" w14:textId="4D97B795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75DF1EF5" w14:textId="77777777" w:rsidTr="00364B4D"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2FB881BE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Unusual Beliefs and Experienc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456352E" w14:textId="3A396855" w:rsidR="005E24FA" w:rsidRPr="00364B4D" w:rsidRDefault="005E24FA" w:rsidP="005E24FA">
            <w:pPr>
              <w:jc w:val="center"/>
            </w:pPr>
            <w:r w:rsidRPr="00364B4D">
              <w:t>0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4319C7" w14:textId="130D3761" w:rsidR="005E24FA" w:rsidRPr="00364B4D" w:rsidRDefault="005E24FA" w:rsidP="005E24FA">
            <w:pPr>
              <w:jc w:val="center"/>
            </w:pPr>
            <w:r w:rsidRPr="00364B4D">
              <w:t>0.59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B40A8A1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A921151" w14:textId="31CC3B03" w:rsidR="005E24FA" w:rsidRPr="000A1D45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F0853" w14:textId="0300A4C8" w:rsidR="005E24FA" w:rsidRPr="000A1D45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</w:tr>
      <w:tr w:rsidR="005E24FA" w14:paraId="5EEB285B" w14:textId="77777777" w:rsidTr="00364B4D"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E78B2" w14:textId="77777777" w:rsidR="005E24FA" w:rsidRPr="00641D0C" w:rsidRDefault="005E24FA" w:rsidP="005E24FA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91E5B" w14:textId="0B1AD932" w:rsidR="005E24FA" w:rsidRDefault="005E24FA" w:rsidP="005E24FA">
            <w:pPr>
              <w:jc w:val="center"/>
            </w:pPr>
            <w:r>
              <w:t>0.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E4CCC" w14:textId="01AF7B07" w:rsidR="005E24FA" w:rsidRPr="00364B4D" w:rsidRDefault="005E24FA" w:rsidP="005E24FA">
            <w:pPr>
              <w:jc w:val="center"/>
            </w:pPr>
            <w:r w:rsidRPr="00364B4D">
              <w:t>0.68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4E960" w14:textId="77777777" w:rsidR="005E24FA" w:rsidRPr="00364B4D" w:rsidRDefault="005E24FA" w:rsidP="005E24FA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9FBB7" w14:textId="3B979555" w:rsidR="005E24FA" w:rsidRPr="000A1D45" w:rsidRDefault="005E24FA" w:rsidP="005E24FA">
            <w:pPr>
              <w:jc w:val="center"/>
            </w:pPr>
            <w:r w:rsidRPr="000A1D45"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A6E6D" w14:textId="1209B726" w:rsidR="005E24FA" w:rsidRPr="000A1D45" w:rsidRDefault="005E24FA" w:rsidP="005E24FA">
            <w:pPr>
              <w:jc w:val="center"/>
            </w:pPr>
            <w:r w:rsidRPr="000A1D45">
              <w:t>0.626</w:t>
            </w:r>
          </w:p>
        </w:tc>
      </w:tr>
    </w:tbl>
    <w:p w14:paraId="7787D325" w14:textId="77777777" w:rsidR="007E0FFF" w:rsidRDefault="007E0FFF" w:rsidP="007E0FFF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6E97E03B" w14:textId="52EA76D9" w:rsidR="0077716D" w:rsidRDefault="0077716D" w:rsidP="00262D10"/>
    <w:p w14:paraId="07DE38EE" w14:textId="733AAA9F" w:rsidR="009D241A" w:rsidRDefault="009D241A" w:rsidP="00262D10"/>
    <w:p w14:paraId="2CB07D64" w14:textId="09C720E6" w:rsidR="009D241A" w:rsidRDefault="009D241A" w:rsidP="00262D10"/>
    <w:p w14:paraId="3745DA8B" w14:textId="0DDDC8D0" w:rsidR="009D241A" w:rsidRDefault="009D241A" w:rsidP="00262D10"/>
    <w:p w14:paraId="106D7D87" w14:textId="53754CBA" w:rsidR="009D241A" w:rsidRDefault="009D241A" w:rsidP="00262D10"/>
    <w:p w14:paraId="560D6D9C" w14:textId="5C32E50B" w:rsidR="009D241A" w:rsidRDefault="009D241A" w:rsidP="00262D10"/>
    <w:p w14:paraId="2789BC00" w14:textId="69FE2024" w:rsidR="009D241A" w:rsidRDefault="009D241A" w:rsidP="00262D10"/>
    <w:p w14:paraId="5524049B" w14:textId="61D18DFE" w:rsidR="009D241A" w:rsidRDefault="009D241A" w:rsidP="00262D10"/>
    <w:p w14:paraId="3F412164" w14:textId="77777777" w:rsidR="009D241A" w:rsidRDefault="009D241A" w:rsidP="00262D10"/>
    <w:p w14:paraId="0E44EA12" w14:textId="79758A5F" w:rsidR="006032F2" w:rsidRDefault="006032F2" w:rsidP="006032F2">
      <w:pPr>
        <w:pStyle w:val="Heading1"/>
      </w:pPr>
      <w:bookmarkStart w:id="24" w:name="_Toc120018746"/>
      <w:r>
        <w:lastRenderedPageBreak/>
        <w:t>Muscle Building</w:t>
      </w:r>
      <w:bookmarkEnd w:id="24"/>
    </w:p>
    <w:p w14:paraId="32C02CC9" w14:textId="3806E378" w:rsidR="00D21CCE" w:rsidRDefault="00D21CCE" w:rsidP="00D21CCE">
      <w:pPr>
        <w:pStyle w:val="Heading2"/>
      </w:pPr>
      <w:bookmarkStart w:id="25" w:name="_Toc120018747"/>
      <w:r>
        <w:t xml:space="preserve">Step 2: Path model results for each </w:t>
      </w:r>
      <w:r w:rsidR="00EC0B4F">
        <w:t>PID-5</w:t>
      </w:r>
      <w:r>
        <w:t xml:space="preserve"> domain</w:t>
      </w:r>
      <w:bookmarkEnd w:id="25"/>
    </w:p>
    <w:p w14:paraId="138D622A" w14:textId="77777777" w:rsidR="007E0FFF" w:rsidRDefault="007E0FFF" w:rsidP="007E0FFF"/>
    <w:p w14:paraId="7356D164" w14:textId="33D8B26D" w:rsidR="007E0FFF" w:rsidRDefault="005E24FA" w:rsidP="007E0FFF">
      <w:r>
        <w:t>Table 3</w:t>
      </w:r>
      <w:r w:rsidR="007E0FFF">
        <w:t>5</w:t>
      </w:r>
    </w:p>
    <w:p w14:paraId="64ABD96B" w14:textId="2CA6BFC5" w:rsidR="007E0FFF" w:rsidRDefault="007E0FFF" w:rsidP="007E0FFF">
      <w:r w:rsidRPr="00D92C35">
        <w:rPr>
          <w:i/>
          <w:iCs/>
        </w:rPr>
        <w:t xml:space="preserve">Path model fit statistics for each </w:t>
      </w:r>
      <w:r w:rsidR="009F785E">
        <w:rPr>
          <w:i/>
          <w:iCs/>
        </w:rPr>
        <w:t>PID-5</w:t>
      </w:r>
      <w:r w:rsidRPr="00D92C35">
        <w:rPr>
          <w:i/>
          <w:iCs/>
        </w:rPr>
        <w:t xml:space="preserve"> domain</w:t>
      </w:r>
      <w:r>
        <w:rPr>
          <w:i/>
          <w:iCs/>
        </w:rPr>
        <w:t xml:space="preserve"> </w:t>
      </w:r>
      <w:r w:rsidRPr="00D92C35">
        <w:rPr>
          <w:i/>
          <w:iCs/>
        </w:rPr>
        <w:t xml:space="preserve">as predictors of </w:t>
      </w:r>
      <w:r>
        <w:rPr>
          <w:i/>
          <w:iCs/>
        </w:rPr>
        <w:t>muscle building</w:t>
      </w:r>
      <w:r w:rsidRPr="001E1D60">
        <w:rPr>
          <w:i/>
          <w:iCs/>
        </w:rPr>
        <w:t xml:space="preserve"> </w:t>
      </w:r>
      <w:r w:rsidRPr="00D92C35">
        <w:rPr>
          <w:i/>
          <w:iCs/>
        </w:rPr>
        <w:t>behaviour</w:t>
      </w:r>
    </w:p>
    <w:tbl>
      <w:tblPr>
        <w:tblStyle w:val="TableGrid"/>
        <w:tblW w:w="11448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294"/>
        <w:gridCol w:w="718"/>
        <w:gridCol w:w="724"/>
        <w:gridCol w:w="1813"/>
        <w:gridCol w:w="272"/>
        <w:gridCol w:w="1405"/>
        <w:gridCol w:w="939"/>
        <w:gridCol w:w="818"/>
        <w:gridCol w:w="1657"/>
      </w:tblGrid>
      <w:tr w:rsidR="009F785E" w14:paraId="291BE1C4" w14:textId="77777777" w:rsidTr="009F785E">
        <w:tc>
          <w:tcPr>
            <w:tcW w:w="1808" w:type="dxa"/>
          </w:tcPr>
          <w:p w14:paraId="78A3C33D" w14:textId="77777777" w:rsidR="006032F2" w:rsidRDefault="006032F2" w:rsidP="00944889">
            <w:pPr>
              <w:jc w:val="center"/>
            </w:pPr>
          </w:p>
        </w:tc>
        <w:tc>
          <w:tcPr>
            <w:tcW w:w="4549" w:type="dxa"/>
            <w:gridSpan w:val="4"/>
            <w:tcBorders>
              <w:bottom w:val="single" w:sz="4" w:space="0" w:color="auto"/>
            </w:tcBorders>
          </w:tcPr>
          <w:p w14:paraId="3D85EA34" w14:textId="1C50BB86" w:rsidR="006032F2" w:rsidRDefault="00B80F85" w:rsidP="00944889">
            <w:pPr>
              <w:jc w:val="center"/>
            </w:pPr>
            <w:r>
              <w:t>Males</w:t>
            </w:r>
          </w:p>
        </w:tc>
        <w:tc>
          <w:tcPr>
            <w:tcW w:w="272" w:type="dxa"/>
          </w:tcPr>
          <w:p w14:paraId="5576AE39" w14:textId="77777777" w:rsidR="006032F2" w:rsidRDefault="006032F2" w:rsidP="00944889">
            <w:pPr>
              <w:jc w:val="center"/>
            </w:pPr>
          </w:p>
        </w:tc>
        <w:tc>
          <w:tcPr>
            <w:tcW w:w="4819" w:type="dxa"/>
            <w:gridSpan w:val="4"/>
            <w:tcBorders>
              <w:bottom w:val="single" w:sz="4" w:space="0" w:color="auto"/>
            </w:tcBorders>
          </w:tcPr>
          <w:p w14:paraId="450698AC" w14:textId="4D12313B" w:rsidR="006032F2" w:rsidRDefault="00B80F85" w:rsidP="00944889">
            <w:pPr>
              <w:jc w:val="center"/>
            </w:pPr>
            <w:r>
              <w:t>Females</w:t>
            </w:r>
          </w:p>
        </w:tc>
      </w:tr>
      <w:tr w:rsidR="009F785E" w14:paraId="60B1A192" w14:textId="77777777" w:rsidTr="009F785E">
        <w:tc>
          <w:tcPr>
            <w:tcW w:w="1808" w:type="dxa"/>
            <w:tcBorders>
              <w:bottom w:val="single" w:sz="4" w:space="0" w:color="auto"/>
            </w:tcBorders>
          </w:tcPr>
          <w:p w14:paraId="2DB0E988" w14:textId="77777777" w:rsidR="006032F2" w:rsidRDefault="006032F2" w:rsidP="00944889">
            <w:pPr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6FBCB43" w14:textId="77777777" w:rsidR="006032F2" w:rsidRPr="00C06C69" w:rsidRDefault="006032F2" w:rsidP="00944889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34B1C6C5" w14:textId="77777777" w:rsidR="006032F2" w:rsidRDefault="006032F2" w:rsidP="00944889">
            <w:pPr>
              <w:jc w:val="center"/>
            </w:pPr>
            <w:r>
              <w:t>CF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2323501B" w14:textId="77777777" w:rsidR="006032F2" w:rsidRDefault="006032F2" w:rsidP="00944889">
            <w:pPr>
              <w:jc w:val="center"/>
            </w:pPr>
            <w:r>
              <w:t>TLI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CC4DBCD" w14:textId="7F8B8AA1" w:rsidR="006032F2" w:rsidRDefault="006032F2" w:rsidP="00944889">
            <w:pPr>
              <w:jc w:val="center"/>
            </w:pPr>
            <w:r>
              <w:t>RMSEA</w:t>
            </w:r>
          </w:p>
          <w:p w14:paraId="4730FF98" w14:textId="77777777" w:rsidR="006032F2" w:rsidRDefault="006032F2" w:rsidP="00944889">
            <w:pPr>
              <w:jc w:val="center"/>
            </w:pPr>
            <w:r>
              <w:t>(90% CI)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3DCA45EE" w14:textId="77777777" w:rsidR="006032F2" w:rsidRDefault="006032F2" w:rsidP="00944889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13E9A1E4" w14:textId="77777777" w:rsidR="006032F2" w:rsidRPr="008D2C86" w:rsidRDefault="006032F2" w:rsidP="00944889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04F466EC" w14:textId="77777777" w:rsidR="006032F2" w:rsidRDefault="006032F2" w:rsidP="00944889">
            <w:pPr>
              <w:jc w:val="center"/>
            </w:pPr>
            <w:r>
              <w:t>CF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2F1D1CF7" w14:textId="77777777" w:rsidR="006032F2" w:rsidRDefault="006032F2" w:rsidP="00944889">
            <w:pPr>
              <w:jc w:val="center"/>
            </w:pPr>
            <w:r>
              <w:t>TLI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0AECF02C" w14:textId="275251FA" w:rsidR="006032F2" w:rsidRDefault="006032F2" w:rsidP="00944889">
            <w:pPr>
              <w:jc w:val="center"/>
            </w:pPr>
            <w:r>
              <w:t>RMSEA</w:t>
            </w:r>
          </w:p>
          <w:p w14:paraId="3EC6838E" w14:textId="77777777" w:rsidR="006032F2" w:rsidRDefault="006032F2" w:rsidP="00944889">
            <w:pPr>
              <w:jc w:val="center"/>
            </w:pPr>
            <w:r>
              <w:t>(90% CI)</w:t>
            </w:r>
          </w:p>
        </w:tc>
      </w:tr>
      <w:tr w:rsidR="009F785E" w14:paraId="4880121D" w14:textId="77777777" w:rsidTr="009F785E"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14:paraId="199046B7" w14:textId="3ECB942C" w:rsidR="00B80F85" w:rsidRDefault="00B80F85" w:rsidP="00B80F85">
            <w:r w:rsidRPr="00553124">
              <w:rPr>
                <w:rFonts w:eastAsia="Times New Roman" w:cstheme="minorHAnsi"/>
                <w:color w:val="000000"/>
                <w:lang w:eastAsia="en-AU"/>
              </w:rPr>
              <w:t>Negative Affect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4EF5AACE" w14:textId="30574CD2" w:rsidR="00B80F85" w:rsidRDefault="00B80F85" w:rsidP="00B80F85">
            <w:pPr>
              <w:jc w:val="center"/>
            </w:pPr>
            <w:r>
              <w:t>12.40 (7)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14:paraId="41A66FE3" w14:textId="20326580" w:rsidR="00B80F85" w:rsidRDefault="00B80F85" w:rsidP="00B80F85">
            <w:pPr>
              <w:jc w:val="center"/>
            </w:pPr>
            <w:r>
              <w:t>0.984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291F2325" w14:textId="2286C540" w:rsidR="00B80F85" w:rsidRDefault="00B80F85" w:rsidP="00B80F85">
            <w:pPr>
              <w:jc w:val="center"/>
            </w:pPr>
            <w:r>
              <w:t>0.936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14:paraId="0C09245A" w14:textId="35FA0301" w:rsidR="00B80F85" w:rsidRDefault="00B80F85" w:rsidP="00B80F85">
            <w:pPr>
              <w:jc w:val="center"/>
            </w:pPr>
            <w:r>
              <w:t>0.068</w:t>
            </w:r>
          </w:p>
          <w:p w14:paraId="0BEEABC9" w14:textId="47D1E1AB" w:rsidR="00B80F85" w:rsidRDefault="00B80F85" w:rsidP="00B80F85">
            <w:pPr>
              <w:jc w:val="center"/>
            </w:pPr>
            <w:r>
              <w:t xml:space="preserve">(0.000 – 0.129) </w:t>
            </w:r>
          </w:p>
        </w:tc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5E40EBCD" w14:textId="77777777" w:rsidR="00B80F85" w:rsidRDefault="00B80F85" w:rsidP="00B80F85">
            <w:pPr>
              <w:jc w:val="center"/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7BA2F0A2" w14:textId="72FDB7A0" w:rsidR="00B80F85" w:rsidRDefault="00EA69FF" w:rsidP="009F785E">
            <w:pPr>
              <w:jc w:val="center"/>
            </w:pPr>
            <w:r>
              <w:t>2.77</w:t>
            </w:r>
            <w:r w:rsidR="00B80F85">
              <w:t xml:space="preserve"> (</w:t>
            </w:r>
            <w:r w:rsidR="009F785E">
              <w:t>3</w:t>
            </w:r>
            <w:r w:rsidR="00B80F85"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34F67CE6" w14:textId="5F719B59" w:rsidR="00B80F85" w:rsidRDefault="009F785E" w:rsidP="009F785E">
            <w:pPr>
              <w:jc w:val="center"/>
            </w:pPr>
            <w:r>
              <w:t>1.000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</w:tcPr>
          <w:p w14:paraId="6F225BBE" w14:textId="20F9E4E3" w:rsidR="00B80F85" w:rsidRDefault="009F785E" w:rsidP="009F785E">
            <w:pPr>
              <w:jc w:val="center"/>
            </w:pPr>
            <w:r>
              <w:t>1</w:t>
            </w:r>
            <w:r w:rsidR="00B80F85">
              <w:t>.</w:t>
            </w:r>
            <w:r>
              <w:t>003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191C3DDC" w14:textId="0D0A333D" w:rsidR="00B80F85" w:rsidRDefault="00B80F85" w:rsidP="00B80F85">
            <w:pPr>
              <w:jc w:val="center"/>
            </w:pPr>
            <w:r>
              <w:t>0.0</w:t>
            </w:r>
            <w:r w:rsidR="009F785E">
              <w:t>00</w:t>
            </w:r>
          </w:p>
          <w:p w14:paraId="24115895" w14:textId="478F3603" w:rsidR="00B80F85" w:rsidRDefault="009F785E" w:rsidP="009F785E">
            <w:pPr>
              <w:jc w:val="center"/>
            </w:pPr>
            <w:r>
              <w:t>(0.000 – 0.083</w:t>
            </w:r>
            <w:r w:rsidR="00B80F85">
              <w:t>)</w:t>
            </w:r>
          </w:p>
        </w:tc>
      </w:tr>
      <w:tr w:rsidR="009F785E" w14:paraId="75057965" w14:textId="77777777" w:rsidTr="009F785E">
        <w:tc>
          <w:tcPr>
            <w:tcW w:w="1808" w:type="dxa"/>
            <w:tcBorders>
              <w:top w:val="nil"/>
            </w:tcBorders>
          </w:tcPr>
          <w:p w14:paraId="7443AF09" w14:textId="5AF8277E" w:rsidR="00B80F85" w:rsidRDefault="00B80F85" w:rsidP="00B80F85">
            <w:r w:rsidRPr="00553124">
              <w:rPr>
                <w:rFonts w:eastAsia="Times New Roman" w:cstheme="minorHAnsi"/>
                <w:color w:val="000000"/>
                <w:lang w:eastAsia="en-AU"/>
              </w:rPr>
              <w:t>Detachment</w:t>
            </w:r>
          </w:p>
        </w:tc>
        <w:tc>
          <w:tcPr>
            <w:tcW w:w="1294" w:type="dxa"/>
            <w:tcBorders>
              <w:top w:val="nil"/>
            </w:tcBorders>
          </w:tcPr>
          <w:p w14:paraId="639ED791" w14:textId="779885BB" w:rsidR="00B80F85" w:rsidRDefault="00B80F85" w:rsidP="00B80F85">
            <w:pPr>
              <w:jc w:val="center"/>
            </w:pPr>
            <w:r>
              <w:t>13.48**(1)</w:t>
            </w:r>
          </w:p>
        </w:tc>
        <w:tc>
          <w:tcPr>
            <w:tcW w:w="718" w:type="dxa"/>
            <w:tcBorders>
              <w:top w:val="nil"/>
            </w:tcBorders>
          </w:tcPr>
          <w:p w14:paraId="5FC0B3B6" w14:textId="57466122" w:rsidR="00B80F85" w:rsidRDefault="00B80F85" w:rsidP="00B80F85">
            <w:pPr>
              <w:jc w:val="center"/>
            </w:pPr>
            <w:r>
              <w:t>0.967</w:t>
            </w:r>
          </w:p>
        </w:tc>
        <w:tc>
          <w:tcPr>
            <w:tcW w:w="724" w:type="dxa"/>
            <w:tcBorders>
              <w:top w:val="nil"/>
            </w:tcBorders>
          </w:tcPr>
          <w:p w14:paraId="7EBB2561" w14:textId="2450AE41" w:rsidR="00B80F85" w:rsidRDefault="00B80F85" w:rsidP="00B80F85">
            <w:pPr>
              <w:jc w:val="center"/>
            </w:pPr>
            <w:r>
              <w:t>0.504</w:t>
            </w:r>
          </w:p>
        </w:tc>
        <w:tc>
          <w:tcPr>
            <w:tcW w:w="1813" w:type="dxa"/>
            <w:tcBorders>
              <w:top w:val="nil"/>
            </w:tcBorders>
          </w:tcPr>
          <w:p w14:paraId="7E1C76F9" w14:textId="417F36FC" w:rsidR="00B80F85" w:rsidRDefault="00B80F85" w:rsidP="00B80F85">
            <w:pPr>
              <w:jc w:val="center"/>
            </w:pPr>
            <w:r>
              <w:t>0.274</w:t>
            </w:r>
          </w:p>
          <w:p w14:paraId="508D549C" w14:textId="2922A122" w:rsidR="00B80F85" w:rsidRDefault="00B80F85" w:rsidP="00B80F85">
            <w:pPr>
              <w:jc w:val="center"/>
            </w:pPr>
            <w:r>
              <w:t>(0.157 – 0.413)</w:t>
            </w:r>
          </w:p>
        </w:tc>
        <w:tc>
          <w:tcPr>
            <w:tcW w:w="272" w:type="dxa"/>
            <w:tcBorders>
              <w:top w:val="nil"/>
            </w:tcBorders>
          </w:tcPr>
          <w:p w14:paraId="58F3B212" w14:textId="77777777" w:rsidR="00B80F85" w:rsidRDefault="00B80F85" w:rsidP="00B80F85">
            <w:pPr>
              <w:jc w:val="center"/>
            </w:pPr>
          </w:p>
        </w:tc>
        <w:tc>
          <w:tcPr>
            <w:tcW w:w="1405" w:type="dxa"/>
            <w:tcBorders>
              <w:top w:val="nil"/>
            </w:tcBorders>
          </w:tcPr>
          <w:p w14:paraId="18034EBC" w14:textId="29F05E0F" w:rsidR="00B80F85" w:rsidRDefault="009F785E" w:rsidP="009F785E">
            <w:pPr>
              <w:jc w:val="center"/>
            </w:pPr>
            <w:r>
              <w:t>8.62</w:t>
            </w:r>
            <w:r w:rsidR="00B80F85">
              <w:t>*(1)</w:t>
            </w:r>
          </w:p>
        </w:tc>
        <w:tc>
          <w:tcPr>
            <w:tcW w:w="939" w:type="dxa"/>
            <w:tcBorders>
              <w:top w:val="nil"/>
            </w:tcBorders>
          </w:tcPr>
          <w:p w14:paraId="51F02EE1" w14:textId="70CC8372" w:rsidR="00B80F85" w:rsidRDefault="00B80F85" w:rsidP="009F785E">
            <w:pPr>
              <w:jc w:val="center"/>
            </w:pPr>
            <w:r>
              <w:t>0</w:t>
            </w:r>
            <w:r w:rsidR="009F785E">
              <w:t>.991</w:t>
            </w:r>
          </w:p>
        </w:tc>
        <w:tc>
          <w:tcPr>
            <w:tcW w:w="818" w:type="dxa"/>
            <w:tcBorders>
              <w:top w:val="nil"/>
            </w:tcBorders>
          </w:tcPr>
          <w:p w14:paraId="06434A81" w14:textId="1F2B76A6" w:rsidR="00B80F85" w:rsidRDefault="00B80F85" w:rsidP="009F785E">
            <w:pPr>
              <w:jc w:val="center"/>
            </w:pPr>
            <w:r>
              <w:t>0.</w:t>
            </w:r>
            <w:r w:rsidR="009F785E">
              <w:t>869</w:t>
            </w:r>
          </w:p>
        </w:tc>
        <w:tc>
          <w:tcPr>
            <w:tcW w:w="1657" w:type="dxa"/>
            <w:tcBorders>
              <w:top w:val="nil"/>
            </w:tcBorders>
          </w:tcPr>
          <w:p w14:paraId="549D187E" w14:textId="0E2F78FF" w:rsidR="00B80F85" w:rsidRDefault="00B80F85" w:rsidP="00B80F85">
            <w:pPr>
              <w:jc w:val="center"/>
            </w:pPr>
            <w:r>
              <w:t>0.</w:t>
            </w:r>
            <w:r w:rsidR="009F785E">
              <w:t>139</w:t>
            </w:r>
          </w:p>
          <w:p w14:paraId="04A625D1" w14:textId="642A12CD" w:rsidR="00B80F85" w:rsidRDefault="00B80F85" w:rsidP="009F785E">
            <w:pPr>
              <w:jc w:val="center"/>
            </w:pPr>
            <w:r>
              <w:t>(0.0</w:t>
            </w:r>
            <w:r w:rsidR="009F785E">
              <w:t>65</w:t>
            </w:r>
            <w:r>
              <w:t xml:space="preserve"> – 0.</w:t>
            </w:r>
            <w:r w:rsidR="009F785E">
              <w:t>231</w:t>
            </w:r>
            <w:r>
              <w:t>)</w:t>
            </w:r>
          </w:p>
        </w:tc>
      </w:tr>
      <w:tr w:rsidR="009F785E" w14:paraId="463E0993" w14:textId="77777777" w:rsidTr="009F785E">
        <w:tc>
          <w:tcPr>
            <w:tcW w:w="1808" w:type="dxa"/>
          </w:tcPr>
          <w:p w14:paraId="6E0F19EA" w14:textId="6ACBF021" w:rsidR="00B80F85" w:rsidRDefault="00B80F85" w:rsidP="00B80F85">
            <w:r w:rsidRPr="00553124">
              <w:rPr>
                <w:rFonts w:eastAsia="Times New Roman" w:cstheme="minorHAnsi"/>
                <w:color w:val="000000"/>
                <w:lang w:eastAsia="en-AU"/>
              </w:rPr>
              <w:t>Antagonism</w:t>
            </w:r>
          </w:p>
        </w:tc>
        <w:tc>
          <w:tcPr>
            <w:tcW w:w="1294" w:type="dxa"/>
          </w:tcPr>
          <w:p w14:paraId="54621A85" w14:textId="53A55F29" w:rsidR="00B80F85" w:rsidRDefault="00B80F85" w:rsidP="00B80F85">
            <w:pPr>
              <w:jc w:val="center"/>
            </w:pPr>
            <w:r>
              <w:t>0.75 (1)</w:t>
            </w:r>
          </w:p>
        </w:tc>
        <w:tc>
          <w:tcPr>
            <w:tcW w:w="718" w:type="dxa"/>
          </w:tcPr>
          <w:p w14:paraId="52A04B8A" w14:textId="26349FAD" w:rsidR="00B80F85" w:rsidRDefault="00B80F85" w:rsidP="00B80F85">
            <w:pPr>
              <w:jc w:val="center"/>
            </w:pPr>
            <w:r>
              <w:t>1.000</w:t>
            </w:r>
          </w:p>
        </w:tc>
        <w:tc>
          <w:tcPr>
            <w:tcW w:w="724" w:type="dxa"/>
          </w:tcPr>
          <w:p w14:paraId="6A7EC432" w14:textId="19B58617" w:rsidR="00B80F85" w:rsidRDefault="00B80F85" w:rsidP="00B80F85">
            <w:pPr>
              <w:jc w:val="center"/>
            </w:pPr>
            <w:r>
              <w:t>1.016</w:t>
            </w:r>
          </w:p>
        </w:tc>
        <w:tc>
          <w:tcPr>
            <w:tcW w:w="1813" w:type="dxa"/>
          </w:tcPr>
          <w:p w14:paraId="1ED8BF88" w14:textId="06B998FD" w:rsidR="00B80F85" w:rsidRDefault="00B80F85" w:rsidP="00B80F85">
            <w:pPr>
              <w:jc w:val="center"/>
            </w:pPr>
            <w:r>
              <w:t>0.000</w:t>
            </w:r>
          </w:p>
          <w:p w14:paraId="6CDE4D6C" w14:textId="5D7C850A" w:rsidR="00B80F85" w:rsidRDefault="00B80F85" w:rsidP="00B80F85">
            <w:pPr>
              <w:jc w:val="center"/>
            </w:pPr>
            <w:r>
              <w:t>(0.000 – 0.195)</w:t>
            </w:r>
          </w:p>
        </w:tc>
        <w:tc>
          <w:tcPr>
            <w:tcW w:w="272" w:type="dxa"/>
          </w:tcPr>
          <w:p w14:paraId="274D0EF7" w14:textId="77777777" w:rsidR="00B80F85" w:rsidRDefault="00B80F85" w:rsidP="00B80F85">
            <w:pPr>
              <w:jc w:val="center"/>
            </w:pPr>
          </w:p>
        </w:tc>
        <w:tc>
          <w:tcPr>
            <w:tcW w:w="1405" w:type="dxa"/>
          </w:tcPr>
          <w:p w14:paraId="5243CE67" w14:textId="2974BBAF" w:rsidR="00B80F85" w:rsidRDefault="009F785E" w:rsidP="009F785E">
            <w:pPr>
              <w:jc w:val="center"/>
            </w:pPr>
            <w:r>
              <w:t>17</w:t>
            </w:r>
            <w:r w:rsidR="00B80F85">
              <w:t>.</w:t>
            </w:r>
            <w:r>
              <w:t>85**(1)</w:t>
            </w:r>
          </w:p>
        </w:tc>
        <w:tc>
          <w:tcPr>
            <w:tcW w:w="939" w:type="dxa"/>
          </w:tcPr>
          <w:p w14:paraId="0E5239DC" w14:textId="6A8AD473" w:rsidR="00B80F85" w:rsidRDefault="00B80F85" w:rsidP="009F785E">
            <w:pPr>
              <w:jc w:val="center"/>
            </w:pPr>
            <w:r>
              <w:t>0</w:t>
            </w:r>
            <w:r w:rsidR="009F785E">
              <w:t>.973</w:t>
            </w:r>
          </w:p>
        </w:tc>
        <w:tc>
          <w:tcPr>
            <w:tcW w:w="818" w:type="dxa"/>
          </w:tcPr>
          <w:p w14:paraId="03826ABE" w14:textId="79928B00" w:rsidR="00B80F85" w:rsidRDefault="00B80F85" w:rsidP="009F785E">
            <w:pPr>
              <w:jc w:val="center"/>
            </w:pPr>
            <w:r>
              <w:t>0.</w:t>
            </w:r>
            <w:r w:rsidR="009F785E">
              <w:t>592</w:t>
            </w:r>
          </w:p>
        </w:tc>
        <w:tc>
          <w:tcPr>
            <w:tcW w:w="1657" w:type="dxa"/>
          </w:tcPr>
          <w:p w14:paraId="7ED2F748" w14:textId="0B4C27EB" w:rsidR="00B80F85" w:rsidRDefault="00B80F85" w:rsidP="00B80F85">
            <w:pPr>
              <w:jc w:val="center"/>
            </w:pPr>
            <w:r>
              <w:t>0.</w:t>
            </w:r>
            <w:r w:rsidR="009F785E">
              <w:t>207</w:t>
            </w:r>
          </w:p>
          <w:p w14:paraId="346C9FDF" w14:textId="63F9658F" w:rsidR="00B80F85" w:rsidRDefault="00B80F85" w:rsidP="009F785E">
            <w:pPr>
              <w:jc w:val="center"/>
            </w:pPr>
            <w:r>
              <w:t>(0.</w:t>
            </w:r>
            <w:r w:rsidR="009F785E">
              <w:t>130</w:t>
            </w:r>
            <w:r>
              <w:t xml:space="preserve"> – 0.</w:t>
            </w:r>
            <w:r w:rsidR="009F785E">
              <w:t>296</w:t>
            </w:r>
            <w:r>
              <w:t>)</w:t>
            </w:r>
          </w:p>
        </w:tc>
      </w:tr>
      <w:tr w:rsidR="009F785E" w14:paraId="254FD225" w14:textId="77777777" w:rsidTr="009F785E">
        <w:tc>
          <w:tcPr>
            <w:tcW w:w="1808" w:type="dxa"/>
          </w:tcPr>
          <w:p w14:paraId="550224E4" w14:textId="12DA9A50" w:rsidR="00B80F85" w:rsidRDefault="00B80F85" w:rsidP="00B80F85">
            <w:r w:rsidRPr="00553124">
              <w:rPr>
                <w:rFonts w:eastAsia="Times New Roman" w:cstheme="minorHAnsi"/>
                <w:color w:val="000000"/>
                <w:lang w:eastAsia="en-AU"/>
              </w:rPr>
              <w:t>Disinhibition</w:t>
            </w:r>
          </w:p>
        </w:tc>
        <w:tc>
          <w:tcPr>
            <w:tcW w:w="1294" w:type="dxa"/>
          </w:tcPr>
          <w:p w14:paraId="4E4E2C86" w14:textId="5C43DCC7" w:rsidR="00B80F85" w:rsidRDefault="00B80F85" w:rsidP="00B80F85">
            <w:pPr>
              <w:jc w:val="center"/>
            </w:pPr>
            <w:r>
              <w:t>2.50 (2)</w:t>
            </w:r>
          </w:p>
        </w:tc>
        <w:tc>
          <w:tcPr>
            <w:tcW w:w="718" w:type="dxa"/>
          </w:tcPr>
          <w:p w14:paraId="280EE786" w14:textId="7DB4432F" w:rsidR="00B80F85" w:rsidRDefault="00B80F85" w:rsidP="00B80F85">
            <w:pPr>
              <w:jc w:val="center"/>
            </w:pPr>
            <w:r>
              <w:t>0.997</w:t>
            </w:r>
          </w:p>
        </w:tc>
        <w:tc>
          <w:tcPr>
            <w:tcW w:w="724" w:type="dxa"/>
          </w:tcPr>
          <w:p w14:paraId="5ED4C729" w14:textId="634F11E3" w:rsidR="00B80F85" w:rsidRDefault="00B80F85" w:rsidP="00B80F85">
            <w:pPr>
              <w:jc w:val="center"/>
            </w:pPr>
            <w:r>
              <w:t>0.975</w:t>
            </w:r>
          </w:p>
        </w:tc>
        <w:tc>
          <w:tcPr>
            <w:tcW w:w="1813" w:type="dxa"/>
          </w:tcPr>
          <w:p w14:paraId="1ECB00FC" w14:textId="47B2FA5B" w:rsidR="00B80F85" w:rsidRDefault="00B80F85" w:rsidP="00B80F85">
            <w:pPr>
              <w:jc w:val="center"/>
            </w:pPr>
            <w:r>
              <w:t>0.039</w:t>
            </w:r>
          </w:p>
          <w:p w14:paraId="49623016" w14:textId="6C2C5993" w:rsidR="00B80F85" w:rsidRDefault="00B80F85" w:rsidP="00B80F85">
            <w:pPr>
              <w:jc w:val="center"/>
            </w:pPr>
            <w:r>
              <w:t>(0.000 – 0.164)</w:t>
            </w:r>
          </w:p>
        </w:tc>
        <w:tc>
          <w:tcPr>
            <w:tcW w:w="272" w:type="dxa"/>
          </w:tcPr>
          <w:p w14:paraId="56DBA185" w14:textId="77777777" w:rsidR="00B80F85" w:rsidRDefault="00B80F85" w:rsidP="00B80F85">
            <w:pPr>
              <w:jc w:val="center"/>
            </w:pPr>
          </w:p>
        </w:tc>
        <w:tc>
          <w:tcPr>
            <w:tcW w:w="1405" w:type="dxa"/>
          </w:tcPr>
          <w:p w14:paraId="42D049E0" w14:textId="79CDCAD5" w:rsidR="00B80F85" w:rsidRDefault="009F785E" w:rsidP="009F785E">
            <w:pPr>
              <w:jc w:val="center"/>
            </w:pPr>
            <w:r>
              <w:t>5.34</w:t>
            </w:r>
            <w:r w:rsidR="00B80F85">
              <w:t xml:space="preserve"> (</w:t>
            </w:r>
            <w:r>
              <w:t>3</w:t>
            </w:r>
            <w:r w:rsidR="00B80F85">
              <w:t>)</w:t>
            </w:r>
          </w:p>
        </w:tc>
        <w:tc>
          <w:tcPr>
            <w:tcW w:w="939" w:type="dxa"/>
          </w:tcPr>
          <w:p w14:paraId="4BAEF90E" w14:textId="6C203E0B" w:rsidR="00B80F85" w:rsidRDefault="00B80F85" w:rsidP="009F785E">
            <w:pPr>
              <w:jc w:val="center"/>
            </w:pPr>
            <w:r>
              <w:t>0.99</w:t>
            </w:r>
            <w:r w:rsidR="009F785E">
              <w:t>5</w:t>
            </w:r>
          </w:p>
        </w:tc>
        <w:tc>
          <w:tcPr>
            <w:tcW w:w="818" w:type="dxa"/>
          </w:tcPr>
          <w:p w14:paraId="12957065" w14:textId="0ED42CDD" w:rsidR="00B80F85" w:rsidRDefault="00B80F85" w:rsidP="009F785E">
            <w:pPr>
              <w:jc w:val="center"/>
            </w:pPr>
            <w:r>
              <w:t>0.9</w:t>
            </w:r>
            <w:r w:rsidR="009F785E">
              <w:t>7</w:t>
            </w:r>
            <w:r>
              <w:t>5</w:t>
            </w:r>
          </w:p>
        </w:tc>
        <w:tc>
          <w:tcPr>
            <w:tcW w:w="1657" w:type="dxa"/>
          </w:tcPr>
          <w:p w14:paraId="55A38D76" w14:textId="208A4F03" w:rsidR="00B80F85" w:rsidRDefault="00B80F85" w:rsidP="00B80F85">
            <w:pPr>
              <w:jc w:val="center"/>
            </w:pPr>
            <w:r>
              <w:t>0.0</w:t>
            </w:r>
            <w:r w:rsidR="009F785E">
              <w:t>45</w:t>
            </w:r>
          </w:p>
          <w:p w14:paraId="12C4DC9B" w14:textId="59509B54" w:rsidR="00B80F85" w:rsidRDefault="009F785E" w:rsidP="00B80F85">
            <w:pPr>
              <w:jc w:val="center"/>
            </w:pPr>
            <w:r>
              <w:t>(0.000 – 0.105</w:t>
            </w:r>
            <w:r w:rsidR="00B80F85">
              <w:t>)</w:t>
            </w:r>
          </w:p>
        </w:tc>
      </w:tr>
      <w:tr w:rsidR="009F785E" w14:paraId="14E3DF20" w14:textId="77777777" w:rsidTr="009F785E">
        <w:tc>
          <w:tcPr>
            <w:tcW w:w="1808" w:type="dxa"/>
          </w:tcPr>
          <w:p w14:paraId="023D92E3" w14:textId="34FE74C3" w:rsidR="00B80F85" w:rsidRDefault="00B80F85" w:rsidP="00B80F85">
            <w:r w:rsidRPr="00553124">
              <w:rPr>
                <w:rFonts w:eastAsia="Times New Roman" w:cstheme="minorHAnsi"/>
                <w:color w:val="000000"/>
                <w:lang w:eastAsia="en-AU"/>
              </w:rPr>
              <w:t>Psychoticism</w:t>
            </w:r>
          </w:p>
        </w:tc>
        <w:tc>
          <w:tcPr>
            <w:tcW w:w="1294" w:type="dxa"/>
          </w:tcPr>
          <w:p w14:paraId="0F38BFD9" w14:textId="480EE8AC" w:rsidR="00B80F85" w:rsidRDefault="00B80F85" w:rsidP="00B80F85">
            <w:pPr>
              <w:jc w:val="center"/>
            </w:pPr>
            <w:r>
              <w:t>79.620**(1)</w:t>
            </w:r>
          </w:p>
        </w:tc>
        <w:tc>
          <w:tcPr>
            <w:tcW w:w="718" w:type="dxa"/>
          </w:tcPr>
          <w:p w14:paraId="0F248FD9" w14:textId="29233616" w:rsidR="00B80F85" w:rsidRDefault="00B80F85" w:rsidP="00B80F85">
            <w:pPr>
              <w:jc w:val="center"/>
            </w:pPr>
            <w:r>
              <w:t>0.316</w:t>
            </w:r>
          </w:p>
        </w:tc>
        <w:tc>
          <w:tcPr>
            <w:tcW w:w="724" w:type="dxa"/>
          </w:tcPr>
          <w:p w14:paraId="08AF422A" w14:textId="5B423718" w:rsidR="00B80F85" w:rsidRDefault="00B80F85" w:rsidP="00B80F85">
            <w:pPr>
              <w:jc w:val="center"/>
            </w:pPr>
            <w:r>
              <w:t>-3.104</w:t>
            </w:r>
          </w:p>
        </w:tc>
        <w:tc>
          <w:tcPr>
            <w:tcW w:w="1813" w:type="dxa"/>
          </w:tcPr>
          <w:p w14:paraId="470CA013" w14:textId="76C64E57" w:rsidR="00B80F85" w:rsidRDefault="00B80F85" w:rsidP="00B80F85">
            <w:pPr>
              <w:jc w:val="center"/>
            </w:pPr>
            <w:r>
              <w:t>0.688</w:t>
            </w:r>
          </w:p>
          <w:p w14:paraId="372C098E" w14:textId="3E9AFDB5" w:rsidR="00B80F85" w:rsidRDefault="00B80F85" w:rsidP="00B80F85">
            <w:pPr>
              <w:jc w:val="center"/>
            </w:pPr>
            <w:r>
              <w:t>(0.565 – 0.820)</w:t>
            </w:r>
          </w:p>
        </w:tc>
        <w:tc>
          <w:tcPr>
            <w:tcW w:w="272" w:type="dxa"/>
          </w:tcPr>
          <w:p w14:paraId="2F7759FD" w14:textId="77777777" w:rsidR="00B80F85" w:rsidRDefault="00B80F85" w:rsidP="00B80F85">
            <w:pPr>
              <w:jc w:val="center"/>
            </w:pPr>
          </w:p>
        </w:tc>
        <w:tc>
          <w:tcPr>
            <w:tcW w:w="1405" w:type="dxa"/>
          </w:tcPr>
          <w:p w14:paraId="10C40ABE" w14:textId="135D335C" w:rsidR="00B80F85" w:rsidRDefault="009F785E" w:rsidP="009F785E">
            <w:pPr>
              <w:jc w:val="center"/>
            </w:pPr>
            <w:r>
              <w:t>112</w:t>
            </w:r>
            <w:r w:rsidR="00B80F85">
              <w:t>.</w:t>
            </w:r>
            <w:r>
              <w:t>538</w:t>
            </w:r>
            <w:r w:rsidR="00B80F85">
              <w:t>*</w:t>
            </w:r>
            <w:r>
              <w:t>*</w:t>
            </w:r>
            <w:r w:rsidR="00B80F85">
              <w:t>(</w:t>
            </w:r>
            <w:r>
              <w:t>2</w:t>
            </w:r>
            <w:r w:rsidR="00B80F85">
              <w:t>)</w:t>
            </w:r>
          </w:p>
        </w:tc>
        <w:tc>
          <w:tcPr>
            <w:tcW w:w="939" w:type="dxa"/>
          </w:tcPr>
          <w:p w14:paraId="4BDCC79B" w14:textId="14A4DEB5" w:rsidR="00B80F85" w:rsidRDefault="00B80F85" w:rsidP="009F785E">
            <w:pPr>
              <w:jc w:val="center"/>
            </w:pPr>
            <w:r>
              <w:t>0</w:t>
            </w:r>
            <w:r w:rsidR="009F785E">
              <w:t>.710</w:t>
            </w:r>
          </w:p>
        </w:tc>
        <w:tc>
          <w:tcPr>
            <w:tcW w:w="818" w:type="dxa"/>
          </w:tcPr>
          <w:p w14:paraId="6FE26211" w14:textId="689AE2E3" w:rsidR="00B80F85" w:rsidRDefault="00B80F85" w:rsidP="009F785E">
            <w:pPr>
              <w:jc w:val="center"/>
            </w:pPr>
            <w:r>
              <w:t>0.</w:t>
            </w:r>
            <w:r w:rsidR="009F785E">
              <w:t>129</w:t>
            </w:r>
          </w:p>
        </w:tc>
        <w:tc>
          <w:tcPr>
            <w:tcW w:w="1657" w:type="dxa"/>
          </w:tcPr>
          <w:p w14:paraId="131102F7" w14:textId="1D6A36CB" w:rsidR="00B80F85" w:rsidRDefault="00B80F85" w:rsidP="00B80F85">
            <w:pPr>
              <w:jc w:val="center"/>
            </w:pPr>
            <w:r>
              <w:t>0</w:t>
            </w:r>
            <w:r w:rsidR="009F785E">
              <w:t>.375</w:t>
            </w:r>
          </w:p>
          <w:p w14:paraId="56E47185" w14:textId="45323A9B" w:rsidR="00B80F85" w:rsidRDefault="009F785E" w:rsidP="009F785E">
            <w:pPr>
              <w:jc w:val="center"/>
            </w:pPr>
            <w:r>
              <w:t>(0.318</w:t>
            </w:r>
            <w:r w:rsidR="00B80F85">
              <w:t xml:space="preserve"> – 0.</w:t>
            </w:r>
            <w:r>
              <w:t>435</w:t>
            </w:r>
            <w:r w:rsidR="00B80F85">
              <w:t>)</w:t>
            </w:r>
          </w:p>
        </w:tc>
      </w:tr>
    </w:tbl>
    <w:p w14:paraId="04F38002" w14:textId="2AF11319" w:rsidR="006032F2" w:rsidRDefault="006032F2" w:rsidP="006032F2">
      <w:pPr>
        <w:rPr>
          <w:color w:val="000000" w:themeColor="text1"/>
        </w:rPr>
      </w:pPr>
      <w:r w:rsidRPr="007E0FFF">
        <w:rPr>
          <w:color w:val="000000" w:themeColor="text1"/>
        </w:rPr>
        <w:t>*</w:t>
      </w:r>
      <w:r w:rsidRPr="007E0FFF">
        <w:rPr>
          <w:i/>
          <w:iCs/>
          <w:color w:val="000000" w:themeColor="text1"/>
        </w:rPr>
        <w:t>p</w:t>
      </w:r>
      <w:r w:rsidRPr="007E0FFF">
        <w:rPr>
          <w:color w:val="000000" w:themeColor="text1"/>
        </w:rPr>
        <w:t>&lt;0.05, **</w:t>
      </w:r>
      <w:r w:rsidRPr="007E0FFF">
        <w:rPr>
          <w:i/>
          <w:iCs/>
          <w:color w:val="000000" w:themeColor="text1"/>
        </w:rPr>
        <w:t>p</w:t>
      </w:r>
      <w:r w:rsidRPr="007E0FFF">
        <w:rPr>
          <w:color w:val="000000" w:themeColor="text1"/>
        </w:rPr>
        <w:t>&lt;0.001</w:t>
      </w:r>
    </w:p>
    <w:p w14:paraId="7D76646B" w14:textId="41F761DE" w:rsidR="007E0FFF" w:rsidRDefault="007E0FFF" w:rsidP="006032F2">
      <w:pPr>
        <w:rPr>
          <w:color w:val="000000" w:themeColor="text1"/>
        </w:rPr>
      </w:pPr>
    </w:p>
    <w:p w14:paraId="228E00AB" w14:textId="0F925098" w:rsidR="007E0FFF" w:rsidRDefault="005E24FA" w:rsidP="007E0FFF">
      <w:r>
        <w:t>Table 3</w:t>
      </w:r>
      <w:r w:rsidR="007E0FFF">
        <w:t>6</w:t>
      </w:r>
    </w:p>
    <w:p w14:paraId="3DD85257" w14:textId="4661DEFE" w:rsidR="009F785E" w:rsidRPr="002A1FCD" w:rsidRDefault="009F785E" w:rsidP="009F785E">
      <w:r>
        <w:rPr>
          <w:i/>
          <w:iCs/>
        </w:rPr>
        <w:t xml:space="preserve">Standardised coefficients for each PID-5 domain as a predictor of muscle building </w:t>
      </w:r>
      <w:r w:rsidRPr="00D92C35">
        <w:rPr>
          <w:i/>
          <w:iCs/>
        </w:rPr>
        <w:t>behaviour</w:t>
      </w:r>
      <w:r>
        <w:rPr>
          <w:i/>
          <w:iCs/>
        </w:rPr>
        <w:t xml:space="preserve"> within domain path analyses for males and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0"/>
        <w:gridCol w:w="1585"/>
        <w:gridCol w:w="270"/>
        <w:gridCol w:w="142"/>
        <w:gridCol w:w="1439"/>
        <w:gridCol w:w="1186"/>
        <w:gridCol w:w="1095"/>
        <w:gridCol w:w="234"/>
        <w:gridCol w:w="1186"/>
        <w:gridCol w:w="1095"/>
      </w:tblGrid>
      <w:tr w:rsidR="009F785E" w:rsidRPr="008363EE" w14:paraId="11389CDC" w14:textId="77777777" w:rsidTr="001935E8"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BA940" w14:textId="77777777" w:rsidR="009F785E" w:rsidRPr="008363EE" w:rsidRDefault="009F785E" w:rsidP="001935E8"/>
        </w:tc>
        <w:tc>
          <w:tcPr>
            <w:tcW w:w="34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8C754" w14:textId="77777777" w:rsidR="009F785E" w:rsidRPr="008363EE" w:rsidRDefault="009F785E" w:rsidP="001935E8"/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3BB81" w14:textId="77777777" w:rsidR="009F785E" w:rsidRPr="008363EE" w:rsidRDefault="009F785E" w:rsidP="001935E8">
            <w:pPr>
              <w:jc w:val="center"/>
            </w:pPr>
            <w:r>
              <w:t>M</w:t>
            </w:r>
            <w:r w:rsidRPr="008363EE">
              <w:t>ales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D2378" w14:textId="77777777" w:rsidR="009F785E" w:rsidRPr="008363EE" w:rsidRDefault="009F785E" w:rsidP="001935E8">
            <w:pPr>
              <w:jc w:val="center"/>
            </w:pP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6AA1A" w14:textId="77777777" w:rsidR="009F785E" w:rsidRPr="008363EE" w:rsidRDefault="009F785E" w:rsidP="001935E8">
            <w:pPr>
              <w:jc w:val="center"/>
            </w:pPr>
            <w:r>
              <w:t>Fem</w:t>
            </w:r>
            <w:r w:rsidRPr="008363EE">
              <w:t>ales</w:t>
            </w:r>
          </w:p>
        </w:tc>
      </w:tr>
      <w:tr w:rsidR="009F785E" w:rsidRPr="008363EE" w14:paraId="3E9500F0" w14:textId="77777777" w:rsidTr="001935E8"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66F99" w14:textId="77777777" w:rsidR="009F785E" w:rsidRPr="008363E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42BF3" w14:textId="77777777" w:rsidR="009F785E" w:rsidRPr="008363EE" w:rsidRDefault="009F785E" w:rsidP="001935E8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714A6" w14:textId="77777777" w:rsidR="009F785E" w:rsidRPr="008363EE" w:rsidRDefault="009F785E" w:rsidP="001935E8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FD217" w14:textId="77777777" w:rsidR="009F785E" w:rsidRPr="008363EE" w:rsidRDefault="009F785E" w:rsidP="001935E8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6F28" w14:textId="77777777" w:rsidR="009F785E" w:rsidRPr="008363E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43138" w14:textId="77777777" w:rsidR="009F785E" w:rsidRPr="008363EE" w:rsidRDefault="009F785E" w:rsidP="001935E8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0E318" w14:textId="77777777" w:rsidR="009F785E" w:rsidRPr="008363EE" w:rsidRDefault="009F785E" w:rsidP="001935E8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9F785E" w14:paraId="7F8D9303" w14:textId="77777777" w:rsidTr="001935E8">
        <w:tc>
          <w:tcPr>
            <w:tcW w:w="28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1BC58" w14:textId="77777777" w:rsidR="009F785E" w:rsidRDefault="009F785E" w:rsidP="001935E8">
            <w:r w:rsidRPr="00BE6AB1">
              <w:rPr>
                <w:rFonts w:cstheme="minorHAnsi"/>
              </w:rPr>
              <w:t>Negative Affect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36EE8" w14:textId="77777777" w:rsidR="009F785E" w:rsidRDefault="009F785E" w:rsidP="001935E8"/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2ACB3" w14:textId="77777777" w:rsidR="009F785E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81084" w14:textId="77777777" w:rsidR="009F785E" w:rsidRPr="005158E0" w:rsidRDefault="009F785E" w:rsidP="001935E8">
            <w:pPr>
              <w:jc w:val="center"/>
              <w:rPr>
                <w:i/>
                <w:iCs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E685A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61AB6" w14:textId="77777777" w:rsidR="009F785E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BA60A" w14:textId="77777777" w:rsidR="009F785E" w:rsidRPr="005158E0" w:rsidRDefault="009F785E" w:rsidP="001935E8">
            <w:pPr>
              <w:jc w:val="center"/>
              <w:rPr>
                <w:i/>
                <w:iCs/>
              </w:rPr>
            </w:pPr>
          </w:p>
        </w:tc>
      </w:tr>
      <w:tr w:rsidR="009F785E" w14:paraId="53EA23DA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54DE1EF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E173CD" w14:textId="77777777" w:rsidR="009F785E" w:rsidRDefault="009F785E" w:rsidP="001935E8">
            <w:r w:rsidRPr="00BE6AB1">
              <w:rPr>
                <w:rFonts w:cstheme="minorHAnsi"/>
              </w:rPr>
              <w:t>Emotional la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F24618E" w14:textId="2BBD1404" w:rsidR="009F785E" w:rsidRPr="00D039CB" w:rsidRDefault="00D039CB" w:rsidP="001935E8">
            <w:pPr>
              <w:jc w:val="center"/>
            </w:pPr>
            <w:r w:rsidRPr="00D039CB">
              <w:t>-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1BF5583" w14:textId="2E6C8238" w:rsidR="009F785E" w:rsidRPr="00D039CB" w:rsidRDefault="00D039CB" w:rsidP="001935E8">
            <w:pPr>
              <w:jc w:val="center"/>
            </w:pPr>
            <w:r w:rsidRPr="00D039CB">
              <w:t>0.54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4403CA9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F63F077" w14:textId="4EDB12EF" w:rsidR="009F785E" w:rsidRPr="001B2161" w:rsidRDefault="001B2161" w:rsidP="001935E8">
            <w:pPr>
              <w:jc w:val="center"/>
            </w:pPr>
            <w:r w:rsidRPr="001B2161"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80CF399" w14:textId="362728AA" w:rsidR="009F785E" w:rsidRPr="001B2161" w:rsidRDefault="001B2161" w:rsidP="001935E8">
            <w:pPr>
              <w:jc w:val="center"/>
            </w:pPr>
            <w:r w:rsidRPr="001B2161">
              <w:t>0.459</w:t>
            </w:r>
          </w:p>
        </w:tc>
      </w:tr>
      <w:tr w:rsidR="009F785E" w14:paraId="030A00BB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86E31EB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7DE867" w14:textId="77777777" w:rsidR="009F785E" w:rsidRDefault="009F785E" w:rsidP="001935E8">
            <w:r w:rsidRPr="00BE6AB1">
              <w:rPr>
                <w:rFonts w:cstheme="minorHAnsi"/>
              </w:rPr>
              <w:t>Anx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497DB3" w14:textId="490DF713" w:rsidR="009F785E" w:rsidRPr="00D039CB" w:rsidRDefault="00D039CB" w:rsidP="001935E8">
            <w:pPr>
              <w:jc w:val="center"/>
            </w:pPr>
            <w:r w:rsidRPr="00D039CB">
              <w:t>-0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9682467" w14:textId="24CD6902" w:rsidR="009F785E" w:rsidRPr="00D039CB" w:rsidRDefault="00D039CB" w:rsidP="001935E8">
            <w:pPr>
              <w:jc w:val="center"/>
            </w:pPr>
            <w:r w:rsidRPr="00D039CB">
              <w:t>0.08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B495E4F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8B3BCD7" w14:textId="255BEEB6" w:rsidR="009F785E" w:rsidRPr="001B2161" w:rsidRDefault="001B2161" w:rsidP="001935E8">
            <w:pPr>
              <w:jc w:val="center"/>
            </w:pPr>
            <w:r w:rsidRPr="001B2161"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2604A2A" w14:textId="642C7C8B" w:rsidR="009F785E" w:rsidRPr="001B2161" w:rsidRDefault="001B2161" w:rsidP="001935E8">
            <w:pPr>
              <w:jc w:val="center"/>
            </w:pPr>
            <w:r w:rsidRPr="001B2161">
              <w:t>0.942</w:t>
            </w:r>
          </w:p>
        </w:tc>
      </w:tr>
      <w:tr w:rsidR="009F785E" w14:paraId="07D4227C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1CAC6BF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376BCC" w14:textId="77777777" w:rsidR="009F785E" w:rsidRDefault="009F785E" w:rsidP="001935E8">
            <w:r w:rsidRPr="00BE6AB1">
              <w:rPr>
                <w:rFonts w:cstheme="minorHAnsi"/>
              </w:rPr>
              <w:t>Separation Insecu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82F5CDC" w14:textId="18865D9F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C0A1F0A" w14:textId="023ACD3F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03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B55A888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02F6ACF" w14:textId="3E91EFBA" w:rsidR="009F785E" w:rsidRPr="001B2161" w:rsidRDefault="001B2161" w:rsidP="001935E8">
            <w:pPr>
              <w:jc w:val="center"/>
            </w:pPr>
            <w:r w:rsidRPr="001B2161"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6215559" w14:textId="58D754E4" w:rsidR="009F785E" w:rsidRPr="001B2161" w:rsidRDefault="001B2161" w:rsidP="001935E8">
            <w:pPr>
              <w:jc w:val="center"/>
            </w:pPr>
            <w:r w:rsidRPr="001B2161">
              <w:t>0.343</w:t>
            </w:r>
          </w:p>
        </w:tc>
      </w:tr>
      <w:tr w:rsidR="009F785E" w14:paraId="11060C66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3B98C8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61112A" w14:textId="77777777" w:rsidR="009F785E" w:rsidRDefault="009F785E" w:rsidP="001935E8">
            <w:r w:rsidRPr="00BE6AB1">
              <w:rPr>
                <w:rFonts w:cstheme="minorHAnsi"/>
              </w:rPr>
              <w:t>Submiss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BDC504C" w14:textId="5B6BD444" w:rsidR="009F785E" w:rsidRPr="00D039CB" w:rsidRDefault="00D039CB" w:rsidP="001935E8">
            <w:pPr>
              <w:jc w:val="center"/>
            </w:pPr>
            <w:r w:rsidRPr="00D039CB">
              <w:t>-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E015DDC" w14:textId="4FE46465" w:rsidR="009F785E" w:rsidRPr="00D039CB" w:rsidRDefault="00D039CB" w:rsidP="001935E8">
            <w:pPr>
              <w:jc w:val="center"/>
            </w:pPr>
            <w:r w:rsidRPr="00D039CB">
              <w:t>0.38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57A8A21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911D939" w14:textId="271F882B" w:rsidR="009F785E" w:rsidRPr="001B2161" w:rsidRDefault="001B2161" w:rsidP="001935E8">
            <w:pPr>
              <w:jc w:val="center"/>
              <w:rPr>
                <w:bCs/>
              </w:rPr>
            </w:pPr>
            <w:r w:rsidRPr="001B2161">
              <w:rPr>
                <w:bCs/>
              </w:rPr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CC73340" w14:textId="6FCAB7C6" w:rsidR="009F785E" w:rsidRPr="001B2161" w:rsidRDefault="001B2161" w:rsidP="001935E8">
            <w:pPr>
              <w:jc w:val="center"/>
              <w:rPr>
                <w:bCs/>
              </w:rPr>
            </w:pPr>
            <w:r w:rsidRPr="001B2161">
              <w:rPr>
                <w:bCs/>
              </w:rPr>
              <w:t>0.783</w:t>
            </w:r>
          </w:p>
        </w:tc>
      </w:tr>
      <w:tr w:rsidR="009F785E" w14:paraId="7F757619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01658FB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606A4D" w14:textId="77777777" w:rsidR="009F785E" w:rsidRDefault="009F785E" w:rsidP="001935E8">
            <w:r w:rsidRPr="00BE6AB1">
              <w:rPr>
                <w:rFonts w:cstheme="minorHAnsi"/>
              </w:rPr>
              <w:t>Host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1DAF2FF" w14:textId="6D05D48F" w:rsidR="009F785E" w:rsidRPr="00D039CB" w:rsidRDefault="00D039CB" w:rsidP="001935E8">
            <w:pPr>
              <w:jc w:val="center"/>
            </w:pPr>
            <w:r w:rsidRPr="00D039CB"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7A9177A" w14:textId="3B9E6D44" w:rsidR="009F785E" w:rsidRPr="00D039CB" w:rsidRDefault="00D039CB" w:rsidP="001935E8">
            <w:pPr>
              <w:jc w:val="center"/>
            </w:pPr>
            <w:r w:rsidRPr="00D039CB">
              <w:t>0.37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CF659F2" w14:textId="77777777" w:rsidR="009F785E" w:rsidRPr="000F24B6" w:rsidRDefault="009F785E" w:rsidP="001935E8">
            <w:pPr>
              <w:jc w:val="center"/>
              <w:rPr>
                <w:b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1E55C5A" w14:textId="61D951C6" w:rsidR="009F785E" w:rsidRPr="001B2161" w:rsidRDefault="001B2161" w:rsidP="001935E8">
            <w:pPr>
              <w:jc w:val="center"/>
            </w:pPr>
            <w:r w:rsidRPr="001B2161"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714AE74" w14:textId="45644F49" w:rsidR="009F785E" w:rsidRPr="001B2161" w:rsidRDefault="001B2161" w:rsidP="001935E8">
            <w:pPr>
              <w:jc w:val="center"/>
            </w:pPr>
            <w:r w:rsidRPr="001B2161">
              <w:t>0.770</w:t>
            </w:r>
          </w:p>
        </w:tc>
      </w:tr>
      <w:tr w:rsidR="009F785E" w14:paraId="6EACAA84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84094BE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971A02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Persever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FCDA886" w14:textId="0FC53F65" w:rsidR="009F785E" w:rsidRPr="00D039CB" w:rsidRDefault="00D039CB" w:rsidP="001935E8">
            <w:pPr>
              <w:jc w:val="center"/>
            </w:pPr>
            <w:r w:rsidRPr="00D039CB">
              <w:t>0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FC708CE" w14:textId="2B101179" w:rsidR="009F785E" w:rsidRPr="00D039CB" w:rsidRDefault="00D039CB" w:rsidP="001935E8">
            <w:pPr>
              <w:jc w:val="center"/>
            </w:pPr>
            <w:r w:rsidRPr="00D039CB">
              <w:t>0.23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1A97E82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E67197E" w14:textId="415DA8DA" w:rsidR="009F785E" w:rsidRPr="001B2161" w:rsidRDefault="001B2161" w:rsidP="001935E8">
            <w:pPr>
              <w:jc w:val="center"/>
              <w:rPr>
                <w:b/>
              </w:rPr>
            </w:pPr>
            <w:r w:rsidRPr="001B2161">
              <w:rPr>
                <w:b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449CF91" w14:textId="747EC70B" w:rsidR="009F785E" w:rsidRPr="001B2161" w:rsidRDefault="001B2161" w:rsidP="001935E8">
            <w:pPr>
              <w:jc w:val="center"/>
              <w:rPr>
                <w:b/>
              </w:rPr>
            </w:pPr>
            <w:r w:rsidRPr="001B2161">
              <w:rPr>
                <w:b/>
              </w:rPr>
              <w:t>0.032</w:t>
            </w:r>
          </w:p>
        </w:tc>
      </w:tr>
      <w:tr w:rsidR="009F785E" w14:paraId="0741A7A3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11676AC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D393E8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</w:rPr>
              <w:t>Restricted Affect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DDE2A8" w14:textId="1D1DAEFB" w:rsidR="009F785E" w:rsidRPr="00D039CB" w:rsidRDefault="00D039CB" w:rsidP="00D039CB">
            <w:pPr>
              <w:jc w:val="center"/>
              <w:rPr>
                <w:b/>
              </w:rPr>
            </w:pPr>
            <w:r w:rsidRPr="00D039CB">
              <w:rPr>
                <w:b/>
              </w:rPr>
              <w:t>0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B4D036C" w14:textId="1371C773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00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4892F82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DF07002" w14:textId="49BEA4DD" w:rsidR="009F785E" w:rsidRPr="001B2161" w:rsidRDefault="001B2161" w:rsidP="001935E8">
            <w:pPr>
              <w:jc w:val="center"/>
            </w:pPr>
            <w:r w:rsidRPr="001B2161">
              <w:t>-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C05D823" w14:textId="5DAC1544" w:rsidR="009F785E" w:rsidRPr="001B2161" w:rsidRDefault="001B2161" w:rsidP="001935E8">
            <w:pPr>
              <w:jc w:val="center"/>
            </w:pPr>
            <w:r w:rsidRPr="001B2161">
              <w:t>0.486</w:t>
            </w:r>
          </w:p>
        </w:tc>
      </w:tr>
      <w:tr w:rsidR="009F785E" w14:paraId="6F3D2A32" w14:textId="77777777" w:rsidTr="001935E8">
        <w:tc>
          <w:tcPr>
            <w:tcW w:w="28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C8C17F" w14:textId="77777777" w:rsidR="009F785E" w:rsidRDefault="009F785E" w:rsidP="001935E8">
            <w:r w:rsidRPr="00BE6AB1">
              <w:rPr>
                <w:rFonts w:cstheme="minorHAnsi"/>
              </w:rPr>
              <w:t>Detachment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42890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684E6DD" w14:textId="77777777" w:rsidR="009F785E" w:rsidRPr="00D039CB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399A23A" w14:textId="77777777" w:rsidR="009F785E" w:rsidRPr="00D039CB" w:rsidRDefault="009F785E" w:rsidP="001935E8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7F13ACE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C6998FF" w14:textId="77777777" w:rsidR="009F785E" w:rsidRPr="001B2161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A1F5644" w14:textId="77777777" w:rsidR="009F785E" w:rsidRPr="001B2161" w:rsidRDefault="009F785E" w:rsidP="001935E8">
            <w:pPr>
              <w:jc w:val="center"/>
            </w:pPr>
          </w:p>
        </w:tc>
      </w:tr>
      <w:tr w:rsidR="009F785E" w14:paraId="198CEFD3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88A28C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D09B5E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Withdraw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9E53C10" w14:textId="37F57D89" w:rsidR="009F785E" w:rsidRPr="00D039CB" w:rsidRDefault="00D039CB" w:rsidP="001935E8">
            <w:pPr>
              <w:jc w:val="center"/>
            </w:pPr>
            <w:r w:rsidRPr="00D039CB"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3E26A0" w14:textId="203B755B" w:rsidR="009F785E" w:rsidRPr="00D039CB" w:rsidRDefault="00D039CB" w:rsidP="001935E8">
            <w:pPr>
              <w:jc w:val="center"/>
            </w:pPr>
            <w:r w:rsidRPr="00D039CB">
              <w:t>0.62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D5CA8DB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C6C682" w14:textId="4E5C9E36" w:rsidR="009F785E" w:rsidRPr="001B2161" w:rsidRDefault="001B2161" w:rsidP="001935E8">
            <w:pPr>
              <w:jc w:val="center"/>
            </w:pPr>
            <w:r w:rsidRPr="001B2161"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2BA20E6" w14:textId="5E30ABE3" w:rsidR="009F785E" w:rsidRPr="001B2161" w:rsidRDefault="001B2161" w:rsidP="001935E8">
            <w:pPr>
              <w:jc w:val="center"/>
            </w:pPr>
            <w:r w:rsidRPr="001B2161">
              <w:t>0.656</w:t>
            </w:r>
          </w:p>
        </w:tc>
      </w:tr>
      <w:tr w:rsidR="009F785E" w14:paraId="76079E56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ED92414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49F678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ntimacy avoida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814650" w14:textId="279964F2" w:rsidR="009F785E" w:rsidRPr="00D039CB" w:rsidRDefault="00D039CB" w:rsidP="001935E8">
            <w:pPr>
              <w:jc w:val="center"/>
            </w:pPr>
            <w:r w:rsidRPr="00D039CB"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735A7A" w14:textId="25A38287" w:rsidR="009F785E" w:rsidRPr="00D039CB" w:rsidRDefault="00D039CB" w:rsidP="001935E8">
            <w:pPr>
              <w:jc w:val="center"/>
            </w:pPr>
            <w:r w:rsidRPr="00D039CB">
              <w:t>0.84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D62FE58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9C451E7" w14:textId="6A59835C" w:rsidR="009F785E" w:rsidRPr="001B2161" w:rsidRDefault="001B2161" w:rsidP="001935E8">
            <w:pPr>
              <w:jc w:val="center"/>
            </w:pPr>
            <w:r w:rsidRPr="001B2161">
              <w:t>-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B870640" w14:textId="39BA5D34" w:rsidR="009F785E" w:rsidRPr="001B2161" w:rsidRDefault="001B2161" w:rsidP="001935E8">
            <w:pPr>
              <w:jc w:val="center"/>
            </w:pPr>
            <w:r w:rsidRPr="001B2161">
              <w:t>0.231</w:t>
            </w:r>
          </w:p>
        </w:tc>
      </w:tr>
      <w:tr w:rsidR="009F785E" w14:paraId="48B0EEA6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524853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AD4E06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nhedoni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B972D06" w14:textId="683F64C2" w:rsidR="009F785E" w:rsidRPr="00D039CB" w:rsidRDefault="00D039CB" w:rsidP="001935E8">
            <w:pPr>
              <w:jc w:val="center"/>
              <w:rPr>
                <w:bCs/>
              </w:rPr>
            </w:pPr>
            <w:r w:rsidRPr="00D039CB">
              <w:rPr>
                <w:bCs/>
              </w:rPr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1A707EF" w14:textId="489A5445" w:rsidR="009F785E" w:rsidRPr="00D039CB" w:rsidRDefault="00D039CB" w:rsidP="001935E8">
            <w:pPr>
              <w:jc w:val="center"/>
              <w:rPr>
                <w:bCs/>
              </w:rPr>
            </w:pPr>
            <w:r w:rsidRPr="00D039CB">
              <w:rPr>
                <w:bCs/>
              </w:rPr>
              <w:t>0.86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FE843F9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C8493BA" w14:textId="34A6826A" w:rsidR="009F785E" w:rsidRPr="001B2161" w:rsidRDefault="001B2161" w:rsidP="001935E8">
            <w:pPr>
              <w:jc w:val="center"/>
            </w:pPr>
            <w:r w:rsidRPr="001B2161">
              <w:t>-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5243278" w14:textId="1DFEC4A1" w:rsidR="009F785E" w:rsidRPr="001B2161" w:rsidRDefault="001B2161" w:rsidP="001935E8">
            <w:pPr>
              <w:jc w:val="center"/>
            </w:pPr>
            <w:r w:rsidRPr="001B2161">
              <w:t>0.673</w:t>
            </w:r>
          </w:p>
        </w:tc>
      </w:tr>
      <w:tr w:rsidR="009F785E" w14:paraId="46BBD24D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6C033F7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966684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press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2E7C359" w14:textId="084FC06E" w:rsidR="009F785E" w:rsidRPr="00D039CB" w:rsidRDefault="00D039CB" w:rsidP="001935E8">
            <w:pPr>
              <w:jc w:val="center"/>
              <w:rPr>
                <w:bCs/>
              </w:rPr>
            </w:pPr>
            <w:r w:rsidRPr="00D039CB">
              <w:rPr>
                <w:bCs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03E0EA9" w14:textId="3BC6C565" w:rsidR="009F785E" w:rsidRPr="00D039CB" w:rsidRDefault="00D039CB" w:rsidP="001935E8">
            <w:pPr>
              <w:jc w:val="center"/>
              <w:rPr>
                <w:bCs/>
              </w:rPr>
            </w:pPr>
            <w:r w:rsidRPr="00D039CB">
              <w:rPr>
                <w:bCs/>
              </w:rPr>
              <w:t>0.99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7C567BA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B2907A4" w14:textId="143C055F" w:rsidR="009F785E" w:rsidRPr="001B2161" w:rsidRDefault="001B2161" w:rsidP="001935E8">
            <w:pPr>
              <w:jc w:val="center"/>
              <w:rPr>
                <w:b/>
                <w:bCs/>
              </w:rPr>
            </w:pPr>
            <w:r w:rsidRPr="001B2161">
              <w:rPr>
                <w:b/>
                <w:bCs/>
              </w:rPr>
              <w:t>0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016D37A" w14:textId="46A785AD" w:rsidR="009F785E" w:rsidRPr="001B2161" w:rsidRDefault="001B2161" w:rsidP="001935E8">
            <w:pPr>
              <w:jc w:val="center"/>
              <w:rPr>
                <w:b/>
                <w:bCs/>
              </w:rPr>
            </w:pPr>
            <w:r w:rsidRPr="001B2161">
              <w:rPr>
                <w:b/>
                <w:bCs/>
              </w:rPr>
              <w:t>0.025</w:t>
            </w:r>
          </w:p>
        </w:tc>
      </w:tr>
      <w:tr w:rsidR="009F785E" w14:paraId="6BA71148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E7FABCA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EE39B9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Suspici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8296A24" w14:textId="1D37F1C1" w:rsidR="009F785E" w:rsidRPr="00D039CB" w:rsidRDefault="00D039CB" w:rsidP="001935E8">
            <w:pPr>
              <w:jc w:val="center"/>
            </w:pPr>
            <w:r w:rsidRPr="00D039CB">
              <w:t>0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7D9AB57" w14:textId="0C409244" w:rsidR="009F785E" w:rsidRPr="00D039CB" w:rsidRDefault="00D039CB" w:rsidP="001935E8">
            <w:pPr>
              <w:jc w:val="center"/>
            </w:pPr>
            <w:r w:rsidRPr="00D039CB">
              <w:t>0.24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48EEE49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A5863E0" w14:textId="0C4FE5EB" w:rsidR="009F785E" w:rsidRPr="001B2161" w:rsidRDefault="001B2161" w:rsidP="001935E8">
            <w:pPr>
              <w:jc w:val="center"/>
            </w:pPr>
            <w:r w:rsidRPr="001B2161"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BFC5DCC" w14:textId="4E5421DC" w:rsidR="009F785E" w:rsidRPr="001B2161" w:rsidRDefault="001B2161" w:rsidP="001935E8">
            <w:pPr>
              <w:jc w:val="center"/>
            </w:pPr>
            <w:r w:rsidRPr="001B2161">
              <w:t>0.208</w:t>
            </w:r>
          </w:p>
        </w:tc>
      </w:tr>
      <w:tr w:rsidR="009F785E" w14:paraId="5D337F7B" w14:textId="77777777" w:rsidTr="001935E8">
        <w:tc>
          <w:tcPr>
            <w:tcW w:w="30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4EDD83" w14:textId="77777777" w:rsidR="009F785E" w:rsidRDefault="009F785E" w:rsidP="001935E8">
            <w:r w:rsidRPr="00BE6AB1">
              <w:rPr>
                <w:rFonts w:cstheme="minorHAnsi"/>
              </w:rPr>
              <w:t>Antagonis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394A2DD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38BB92" w14:textId="77777777" w:rsidR="009F785E" w:rsidRPr="00D039CB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380C538" w14:textId="77777777" w:rsidR="009F785E" w:rsidRPr="00D039CB" w:rsidRDefault="009F785E" w:rsidP="001935E8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6E1AC357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3C4E42F" w14:textId="77777777" w:rsidR="009F785E" w:rsidRPr="001B2161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72910E" w14:textId="77777777" w:rsidR="009F785E" w:rsidRPr="001B2161" w:rsidRDefault="009F785E" w:rsidP="001935E8">
            <w:pPr>
              <w:jc w:val="center"/>
            </w:pPr>
          </w:p>
        </w:tc>
      </w:tr>
      <w:tr w:rsidR="009F785E" w14:paraId="1FFFEBDB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BAE70C5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28FC4D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Manipulative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563DB6E" w14:textId="14B87114" w:rsidR="009F785E" w:rsidRPr="00D039CB" w:rsidRDefault="00D039CB" w:rsidP="001935E8">
            <w:pPr>
              <w:jc w:val="center"/>
              <w:rPr>
                <w:bCs/>
              </w:rPr>
            </w:pPr>
            <w:r w:rsidRPr="00D039CB">
              <w:rPr>
                <w:bCs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2E5F368" w14:textId="108FB6C4" w:rsidR="009F785E" w:rsidRPr="00D039CB" w:rsidRDefault="00D039CB" w:rsidP="001935E8">
            <w:pPr>
              <w:jc w:val="center"/>
              <w:rPr>
                <w:bCs/>
              </w:rPr>
            </w:pPr>
            <w:r w:rsidRPr="00D039CB">
              <w:rPr>
                <w:bCs/>
              </w:rPr>
              <w:t>0.10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AB7E4EC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BD63395" w14:textId="51222C49" w:rsidR="009F785E" w:rsidRPr="001B2161" w:rsidRDefault="001B2161" w:rsidP="001935E8">
            <w:pPr>
              <w:jc w:val="center"/>
            </w:pPr>
            <w:r w:rsidRPr="001B2161"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385D316" w14:textId="04222F1C" w:rsidR="009F785E" w:rsidRPr="001B2161" w:rsidRDefault="001B2161" w:rsidP="001935E8">
            <w:pPr>
              <w:jc w:val="center"/>
            </w:pPr>
            <w:r w:rsidRPr="001B2161">
              <w:t>0.730</w:t>
            </w:r>
          </w:p>
        </w:tc>
      </w:tr>
      <w:tr w:rsidR="009F785E" w14:paraId="4D533EE2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807E383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AFDFD9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eceitful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2B57B4" w14:textId="34C0F437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-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0D0865B" w14:textId="0040639A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04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3ABF358A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475B8DD" w14:textId="141D83B2" w:rsidR="009F785E" w:rsidRPr="001B2161" w:rsidRDefault="001B2161" w:rsidP="001935E8">
            <w:pPr>
              <w:jc w:val="center"/>
            </w:pPr>
            <w:r w:rsidRPr="001B2161"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341C5EF" w14:textId="1404D672" w:rsidR="009F785E" w:rsidRPr="001B2161" w:rsidRDefault="001B2161" w:rsidP="001935E8">
            <w:pPr>
              <w:jc w:val="center"/>
            </w:pPr>
            <w:r w:rsidRPr="001B2161">
              <w:t>0.069</w:t>
            </w:r>
          </w:p>
        </w:tc>
      </w:tr>
      <w:tr w:rsidR="009F785E" w14:paraId="356F53B9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DA054DF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E4B0A6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Grandios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59AEA4" w14:textId="52CDD4AD" w:rsidR="009F785E" w:rsidRPr="00D039CB" w:rsidRDefault="00D039CB" w:rsidP="001935E8">
            <w:pPr>
              <w:jc w:val="center"/>
            </w:pPr>
            <w:r w:rsidRPr="00D039CB"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58D975B" w14:textId="2609F8A3" w:rsidR="009F785E" w:rsidRPr="00D039CB" w:rsidRDefault="00D039CB" w:rsidP="001935E8">
            <w:pPr>
              <w:jc w:val="center"/>
            </w:pPr>
            <w:r w:rsidRPr="00D039CB">
              <w:t>0.51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3F4465D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D3C427C" w14:textId="1614846A" w:rsidR="009F785E" w:rsidRPr="001B2161" w:rsidRDefault="001B2161" w:rsidP="001935E8">
            <w:pPr>
              <w:jc w:val="center"/>
            </w:pPr>
            <w:r w:rsidRPr="001B2161"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BCF940C" w14:textId="2AEE3C86" w:rsidR="009F785E" w:rsidRPr="001B2161" w:rsidRDefault="001B2161" w:rsidP="001935E8">
            <w:pPr>
              <w:jc w:val="center"/>
            </w:pPr>
            <w:r w:rsidRPr="001B2161">
              <w:t>0.917</w:t>
            </w:r>
          </w:p>
        </w:tc>
      </w:tr>
      <w:tr w:rsidR="009F785E" w14:paraId="082AE531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AEB9F00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3F7EB9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Attention see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ED29C3" w14:textId="0DBE77C5" w:rsidR="009F785E" w:rsidRPr="00D039CB" w:rsidRDefault="00D039CB" w:rsidP="001935E8">
            <w:pPr>
              <w:jc w:val="center"/>
            </w:pPr>
            <w:r w:rsidRPr="00D039CB"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76824A2" w14:textId="039327AD" w:rsidR="009F785E" w:rsidRPr="00D039CB" w:rsidRDefault="00D039CB" w:rsidP="001935E8">
            <w:pPr>
              <w:jc w:val="center"/>
            </w:pPr>
            <w:r w:rsidRPr="00D039CB">
              <w:t>0.11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152525C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E2E88D5" w14:textId="3A4C8D2F" w:rsidR="009F785E" w:rsidRPr="001B2161" w:rsidRDefault="001B2161" w:rsidP="001935E8">
            <w:pPr>
              <w:jc w:val="center"/>
            </w:pPr>
            <w:r w:rsidRPr="001B2161"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A44457E" w14:textId="4DB9DF18" w:rsidR="009F785E" w:rsidRPr="001B2161" w:rsidRDefault="001B2161" w:rsidP="001935E8">
            <w:pPr>
              <w:jc w:val="center"/>
            </w:pPr>
            <w:r w:rsidRPr="001B2161">
              <w:t>0.133</w:t>
            </w:r>
          </w:p>
        </w:tc>
      </w:tr>
      <w:tr w:rsidR="009F785E" w14:paraId="52A15B7F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A74A49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D9C948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Callous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0BA540" w14:textId="28F2E8E3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BCF56C7" w14:textId="34BCEB0C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00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C40D18D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DB41671" w14:textId="68FBE4F8" w:rsidR="009F785E" w:rsidRPr="001B2161" w:rsidRDefault="001B2161" w:rsidP="001935E8">
            <w:pPr>
              <w:jc w:val="center"/>
            </w:pPr>
            <w:r w:rsidRPr="001B2161">
              <w:t>-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0CDCF94" w14:textId="0F16049F" w:rsidR="009F785E" w:rsidRPr="001B2161" w:rsidRDefault="001B2161" w:rsidP="001935E8">
            <w:pPr>
              <w:jc w:val="center"/>
            </w:pPr>
            <w:r w:rsidRPr="001B2161">
              <w:t>0.779</w:t>
            </w:r>
          </w:p>
        </w:tc>
      </w:tr>
      <w:tr w:rsidR="009F785E" w14:paraId="495AE30B" w14:textId="77777777" w:rsidTr="001935E8">
        <w:tc>
          <w:tcPr>
            <w:tcW w:w="28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00536" w14:textId="77777777" w:rsidR="009F785E" w:rsidRDefault="009F785E" w:rsidP="001935E8">
            <w:r w:rsidRPr="00BE6AB1">
              <w:rPr>
                <w:rFonts w:cstheme="minorHAnsi"/>
              </w:rPr>
              <w:lastRenderedPageBreak/>
              <w:t>Disinhibition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49594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BB01A5" w14:textId="77777777" w:rsidR="009F785E" w:rsidRPr="00D039CB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B3AD73A" w14:textId="77777777" w:rsidR="009F785E" w:rsidRPr="00D039CB" w:rsidRDefault="009F785E" w:rsidP="001935E8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1B5FC66E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44C3544" w14:textId="77777777" w:rsidR="009F785E" w:rsidRPr="001B2161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A43A3C" w14:textId="77777777" w:rsidR="009F785E" w:rsidRPr="001B2161" w:rsidRDefault="009F785E" w:rsidP="001935E8">
            <w:pPr>
              <w:jc w:val="center"/>
            </w:pPr>
          </w:p>
        </w:tc>
      </w:tr>
      <w:tr w:rsidR="009F785E" w14:paraId="5C153DBA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EC4EF45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1BEE7A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rresponsi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E9891F0" w14:textId="22DC1744" w:rsidR="009F785E" w:rsidRPr="00D039CB" w:rsidRDefault="00D039CB" w:rsidP="001935E8">
            <w:pPr>
              <w:jc w:val="center"/>
            </w:pPr>
            <w:r w:rsidRPr="00D039CB">
              <w:t>0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E23994E" w14:textId="56A87E8A" w:rsidR="009F785E" w:rsidRPr="00D039CB" w:rsidRDefault="00D039CB" w:rsidP="001935E8">
            <w:pPr>
              <w:jc w:val="center"/>
            </w:pPr>
            <w:r w:rsidRPr="00D039CB">
              <w:t>0.09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6BCF524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153B93" w14:textId="67412E8F" w:rsidR="009F785E" w:rsidRPr="001B2161" w:rsidRDefault="001B2161" w:rsidP="001935E8">
            <w:pPr>
              <w:jc w:val="center"/>
            </w:pPr>
            <w:r w:rsidRPr="001B2161"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B9B338C" w14:textId="0859C5C3" w:rsidR="009F785E" w:rsidRPr="001B2161" w:rsidRDefault="001B2161" w:rsidP="001935E8">
            <w:pPr>
              <w:jc w:val="center"/>
            </w:pPr>
            <w:r w:rsidRPr="001B2161">
              <w:t>0.590</w:t>
            </w:r>
          </w:p>
        </w:tc>
      </w:tr>
      <w:tr w:rsidR="009F785E" w14:paraId="4E709731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5EDE76E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D43F28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Impulsiv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3878CFE" w14:textId="415DD794" w:rsidR="009F785E" w:rsidRPr="00D039CB" w:rsidRDefault="00D039CB" w:rsidP="001935E8">
            <w:pPr>
              <w:jc w:val="center"/>
              <w:rPr>
                <w:bCs/>
              </w:rPr>
            </w:pPr>
            <w:r w:rsidRPr="00D039CB">
              <w:rPr>
                <w:bCs/>
              </w:rP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238AD3E" w14:textId="418769B0" w:rsidR="009F785E" w:rsidRPr="00D039CB" w:rsidRDefault="00D039CB" w:rsidP="001935E8">
            <w:pPr>
              <w:jc w:val="center"/>
              <w:rPr>
                <w:bCs/>
              </w:rPr>
            </w:pPr>
            <w:r w:rsidRPr="00D039CB">
              <w:rPr>
                <w:bCs/>
              </w:rPr>
              <w:t>0.35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35ADA25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F6FA73D" w14:textId="06E68489" w:rsidR="009F785E" w:rsidRPr="001B2161" w:rsidRDefault="001B2161" w:rsidP="001935E8">
            <w:pPr>
              <w:jc w:val="center"/>
            </w:pPr>
            <w:r w:rsidRPr="001B2161"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96FBB47" w14:textId="79083615" w:rsidR="009F785E" w:rsidRPr="001B2161" w:rsidRDefault="001B2161" w:rsidP="001935E8">
            <w:pPr>
              <w:jc w:val="center"/>
            </w:pPr>
            <w:r w:rsidRPr="001B2161">
              <w:t>0.330</w:t>
            </w:r>
          </w:p>
        </w:tc>
      </w:tr>
      <w:tr w:rsidR="009F785E" w14:paraId="59E75065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0650B24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6943D6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Distractibil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5C47D4" w14:textId="2CD83718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-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33C56C0" w14:textId="02EE6D18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03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2CD8C936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3ABDEB5" w14:textId="4EEFB91C" w:rsidR="009F785E" w:rsidRPr="001B2161" w:rsidRDefault="001B2161" w:rsidP="001935E8">
            <w:pPr>
              <w:jc w:val="center"/>
            </w:pPr>
            <w:r w:rsidRPr="001B2161"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38B812C" w14:textId="1619DAEA" w:rsidR="009F785E" w:rsidRPr="001B2161" w:rsidRDefault="001B2161" w:rsidP="001935E8">
            <w:pPr>
              <w:jc w:val="center"/>
            </w:pPr>
            <w:r w:rsidRPr="001B2161">
              <w:t>0.204</w:t>
            </w:r>
          </w:p>
        </w:tc>
      </w:tr>
      <w:tr w:rsidR="009F785E" w14:paraId="16FF38E1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A04239C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D6E73F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sk ta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E7231FA" w14:textId="3B9CCC8D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DF438B6" w14:textId="14CC577C" w:rsidR="009F785E" w:rsidRPr="00D039CB" w:rsidRDefault="00D039CB" w:rsidP="001935E8">
            <w:pPr>
              <w:jc w:val="center"/>
              <w:rPr>
                <w:b/>
              </w:rPr>
            </w:pPr>
            <w:r w:rsidRPr="00D039CB">
              <w:rPr>
                <w:b/>
              </w:rPr>
              <w:t>0.00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D305F62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3C7EE19" w14:textId="459F72DA" w:rsidR="009F785E" w:rsidRPr="001B2161" w:rsidRDefault="001B2161" w:rsidP="001935E8">
            <w:pPr>
              <w:jc w:val="center"/>
            </w:pPr>
            <w:r w:rsidRPr="001B2161"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805F119" w14:textId="2669E094" w:rsidR="009F785E" w:rsidRPr="001B2161" w:rsidRDefault="001B2161" w:rsidP="001935E8">
            <w:pPr>
              <w:jc w:val="center"/>
            </w:pPr>
            <w:r w:rsidRPr="001B2161">
              <w:t>0.183</w:t>
            </w:r>
          </w:p>
        </w:tc>
      </w:tr>
      <w:tr w:rsidR="009F785E" w14:paraId="71A24296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835DFB0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D33583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Rigid perfection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2B89C83" w14:textId="2444AA34" w:rsidR="009F785E" w:rsidRPr="00D039CB" w:rsidRDefault="00D039CB" w:rsidP="001935E8">
            <w:pPr>
              <w:jc w:val="center"/>
            </w:pPr>
            <w:r w:rsidRPr="00D039CB">
              <w:t>-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F5910B9" w14:textId="663EFE45" w:rsidR="009F785E" w:rsidRPr="00D039CB" w:rsidRDefault="00D039CB" w:rsidP="001935E8">
            <w:pPr>
              <w:jc w:val="center"/>
            </w:pPr>
            <w:r w:rsidRPr="00D039CB">
              <w:t>0.49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46E37FD2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AB6372" w14:textId="34BB36D5" w:rsidR="009F785E" w:rsidRPr="001B2161" w:rsidRDefault="001B2161" w:rsidP="001935E8">
            <w:pPr>
              <w:jc w:val="center"/>
            </w:pPr>
            <w:r w:rsidRPr="001B2161"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12E32E" w14:textId="0BD984EC" w:rsidR="009F785E" w:rsidRPr="001B2161" w:rsidRDefault="001B2161" w:rsidP="001935E8">
            <w:pPr>
              <w:jc w:val="center"/>
            </w:pPr>
            <w:r w:rsidRPr="001B2161">
              <w:t>0.216</w:t>
            </w:r>
          </w:p>
        </w:tc>
      </w:tr>
      <w:tr w:rsidR="009F785E" w14:paraId="516DB532" w14:textId="77777777" w:rsidTr="001935E8"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15D63" w14:textId="77777777" w:rsidR="009F785E" w:rsidRDefault="009F785E" w:rsidP="001935E8">
            <w:r w:rsidRPr="00BE6AB1">
              <w:rPr>
                <w:rFonts w:cstheme="minorHAnsi"/>
              </w:rPr>
              <w:t>Psychoticism</w:t>
            </w:r>
          </w:p>
        </w:tc>
        <w:tc>
          <w:tcPr>
            <w:tcW w:w="1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C8AA8E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543F2B6" w14:textId="77777777" w:rsidR="009F785E" w:rsidRPr="00D039CB" w:rsidRDefault="009F785E" w:rsidP="001935E8">
            <w:pPr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AC303F6" w14:textId="77777777" w:rsidR="009F785E" w:rsidRPr="00D039CB" w:rsidRDefault="009F785E" w:rsidP="001935E8">
            <w:pPr>
              <w:jc w:val="center"/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067BD807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1B27FC" w14:textId="77777777" w:rsidR="009F785E" w:rsidRPr="001B2161" w:rsidRDefault="009F785E" w:rsidP="001935E8">
            <w:pPr>
              <w:jc w:val="center"/>
              <w:rPr>
                <w:bCs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D9C52A" w14:textId="77777777" w:rsidR="009F785E" w:rsidRPr="001B2161" w:rsidRDefault="009F785E" w:rsidP="001935E8">
            <w:pPr>
              <w:jc w:val="center"/>
              <w:rPr>
                <w:bCs/>
              </w:rPr>
            </w:pPr>
          </w:p>
        </w:tc>
      </w:tr>
      <w:tr w:rsidR="009F785E" w14:paraId="360F96CC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8CD304D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C304D0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Unusual beliefs and experienc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E9C8FBB" w14:textId="1D43FB9B" w:rsidR="009F785E" w:rsidRPr="00D039CB" w:rsidRDefault="00D039CB" w:rsidP="001935E8">
            <w:pPr>
              <w:jc w:val="center"/>
            </w:pPr>
            <w:r w:rsidRPr="00D039CB">
              <w:t>0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742CFA1" w14:textId="64374931" w:rsidR="009F785E" w:rsidRPr="00D039CB" w:rsidRDefault="00D039CB" w:rsidP="001935E8">
            <w:pPr>
              <w:jc w:val="center"/>
            </w:pPr>
            <w:r w:rsidRPr="00D039CB">
              <w:t>0.17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79240D08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14D8ED" w14:textId="1BDF3192" w:rsidR="009F785E" w:rsidRPr="001B2161" w:rsidRDefault="001B2161" w:rsidP="001935E8">
            <w:pPr>
              <w:jc w:val="center"/>
              <w:rPr>
                <w:b/>
              </w:rPr>
            </w:pPr>
            <w:r w:rsidRPr="001B2161">
              <w:rPr>
                <w:b/>
              </w:rPr>
              <w:t>0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5D2E106" w14:textId="445BE3CB" w:rsidR="009F785E" w:rsidRPr="001B2161" w:rsidRDefault="001B2161" w:rsidP="001B2161">
            <w:pPr>
              <w:jc w:val="center"/>
              <w:rPr>
                <w:b/>
              </w:rPr>
            </w:pPr>
            <w:r w:rsidRPr="001B2161">
              <w:rPr>
                <w:b/>
              </w:rPr>
              <w:t>0.032</w:t>
            </w:r>
          </w:p>
        </w:tc>
      </w:tr>
      <w:tr w:rsidR="009F785E" w14:paraId="18E613F3" w14:textId="77777777" w:rsidTr="001935E8"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F18CE14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A6910F" w14:textId="77777777" w:rsidR="009F785E" w:rsidRPr="00290FA5" w:rsidRDefault="009F785E" w:rsidP="001935E8">
            <w:pPr>
              <w:rPr>
                <w:rFonts w:eastAsia="Times New Roman" w:cstheme="minorHAnsi"/>
                <w:lang w:eastAsia="en-AU"/>
              </w:rPr>
            </w:pPr>
            <w:r w:rsidRPr="00BE6AB1">
              <w:rPr>
                <w:rFonts w:cstheme="minorHAnsi"/>
              </w:rPr>
              <w:t>Eccentric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17C458" w14:textId="7EEDD8C4" w:rsidR="009F785E" w:rsidRPr="00D039CB" w:rsidRDefault="00D039CB" w:rsidP="001935E8">
            <w:pPr>
              <w:jc w:val="center"/>
            </w:pPr>
            <w:r w:rsidRPr="00D039CB"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4D419EC" w14:textId="25E85A1A" w:rsidR="009F785E" w:rsidRPr="00D039CB" w:rsidRDefault="00D039CB" w:rsidP="001935E8">
            <w:pPr>
              <w:jc w:val="center"/>
            </w:pPr>
            <w:r w:rsidRPr="00D039CB">
              <w:t>0.64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14:paraId="57F31DD1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4CBC5C7" w14:textId="21C7B865" w:rsidR="009F785E" w:rsidRPr="00BC1420" w:rsidRDefault="001B2161" w:rsidP="001935E8">
            <w:pPr>
              <w:jc w:val="center"/>
            </w:pPr>
            <w:r w:rsidRPr="00BC1420"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86F1785" w14:textId="581B54BC" w:rsidR="009F785E" w:rsidRPr="00BC1420" w:rsidRDefault="001B2161" w:rsidP="001935E8">
            <w:pPr>
              <w:jc w:val="center"/>
            </w:pPr>
            <w:r w:rsidRPr="00BC1420">
              <w:t>0.148</w:t>
            </w:r>
          </w:p>
        </w:tc>
      </w:tr>
      <w:tr w:rsidR="009F785E" w14:paraId="03AE67A0" w14:textId="77777777" w:rsidTr="001935E8"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80175" w14:textId="77777777" w:rsidR="009F785E" w:rsidRDefault="009F785E" w:rsidP="001935E8"/>
        </w:tc>
        <w:tc>
          <w:tcPr>
            <w:tcW w:w="34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CB779" w14:textId="77777777" w:rsidR="009F785E" w:rsidRDefault="009F785E" w:rsidP="001935E8">
            <w:r w:rsidRPr="00BE6AB1">
              <w:rPr>
                <w:rFonts w:cstheme="minorHAnsi"/>
              </w:rPr>
              <w:t>Cognitive and perceptual dysregula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79238" w14:textId="6FEC2C5D" w:rsidR="009F785E" w:rsidRPr="00D039CB" w:rsidRDefault="00D039CB" w:rsidP="001935E8">
            <w:pPr>
              <w:jc w:val="center"/>
            </w:pPr>
            <w:r w:rsidRPr="00D039CB">
              <w:t>-0.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15274" w14:textId="4F58AF6A" w:rsidR="009F785E" w:rsidRPr="00D039CB" w:rsidRDefault="00D039CB" w:rsidP="001935E8">
            <w:pPr>
              <w:jc w:val="center"/>
            </w:pPr>
            <w:r w:rsidRPr="00D039CB">
              <w:t>0.589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4D308" w14:textId="77777777" w:rsidR="009F785E" w:rsidRDefault="009F785E" w:rsidP="001935E8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097CD" w14:textId="750A17A7" w:rsidR="009F785E" w:rsidRPr="00BC1420" w:rsidRDefault="001B2161" w:rsidP="001935E8">
            <w:pPr>
              <w:jc w:val="center"/>
            </w:pPr>
            <w:r w:rsidRPr="00BC1420"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C484C" w14:textId="491A69C1" w:rsidR="009F785E" w:rsidRPr="00BC1420" w:rsidRDefault="001B2161" w:rsidP="001935E8">
            <w:pPr>
              <w:jc w:val="center"/>
            </w:pPr>
            <w:r w:rsidRPr="00BC1420">
              <w:t>0.688</w:t>
            </w:r>
          </w:p>
        </w:tc>
      </w:tr>
    </w:tbl>
    <w:p w14:paraId="54CA1AB3" w14:textId="77777777" w:rsidR="009F785E" w:rsidRDefault="009F785E" w:rsidP="009F785E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7AAA55E8" w14:textId="77777777" w:rsidR="006032F2" w:rsidRPr="00262D10" w:rsidRDefault="006032F2" w:rsidP="006032F2"/>
    <w:p w14:paraId="58B22935" w14:textId="77777777" w:rsidR="00D21CCE" w:rsidRDefault="00D21CCE" w:rsidP="00D21CCE">
      <w:pPr>
        <w:pStyle w:val="Heading2"/>
      </w:pPr>
      <w:bookmarkStart w:id="26" w:name="_Toc120018748"/>
      <w:r>
        <w:t>Step 3: Results for composite path model</w:t>
      </w:r>
      <w:bookmarkEnd w:id="26"/>
    </w:p>
    <w:p w14:paraId="3BB8BF8A" w14:textId="265C4D92" w:rsidR="007E0FFF" w:rsidRDefault="005E24FA" w:rsidP="007E0FFF">
      <w:r>
        <w:t>Table 3</w:t>
      </w:r>
      <w:r w:rsidR="007E0FFF">
        <w:t>7</w:t>
      </w:r>
    </w:p>
    <w:p w14:paraId="3998D89D" w14:textId="59BE336A" w:rsidR="007E0FFF" w:rsidRDefault="007E0FFF" w:rsidP="007E0FFF">
      <w:r w:rsidRPr="00D92C35">
        <w:rPr>
          <w:i/>
          <w:iCs/>
        </w:rPr>
        <w:t>Path model fit statistics</w:t>
      </w:r>
      <w:r>
        <w:rPr>
          <w:i/>
          <w:iCs/>
        </w:rPr>
        <w:t xml:space="preserve"> to </w:t>
      </w:r>
      <w:r w:rsidRPr="001E1D60">
        <w:rPr>
          <w:i/>
          <w:iCs/>
        </w:rPr>
        <w:t xml:space="preserve">predict </w:t>
      </w:r>
      <w:r w:rsidR="00AE37AB">
        <w:rPr>
          <w:i/>
          <w:iCs/>
        </w:rPr>
        <w:t>muscle building</w:t>
      </w:r>
      <w:r w:rsidR="00AE37AB" w:rsidRPr="001E1D60">
        <w:rPr>
          <w:i/>
          <w:iCs/>
        </w:rPr>
        <w:t xml:space="preserve"> </w:t>
      </w:r>
      <w:r w:rsidRPr="001E1D60">
        <w:rPr>
          <w:i/>
          <w:iCs/>
        </w:rPr>
        <w:t>behaviour</w:t>
      </w:r>
      <w:r>
        <w:rPr>
          <w:i/>
          <w:iCs/>
        </w:rPr>
        <w:t xml:space="preserve">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37"/>
        <w:gridCol w:w="1159"/>
        <w:gridCol w:w="1275"/>
        <w:gridCol w:w="2273"/>
      </w:tblGrid>
      <w:tr w:rsidR="0063275B" w14:paraId="1ED45A76" w14:textId="77777777" w:rsidTr="00944889">
        <w:tc>
          <w:tcPr>
            <w:tcW w:w="1276" w:type="dxa"/>
            <w:tcBorders>
              <w:bottom w:val="single" w:sz="4" w:space="0" w:color="auto"/>
            </w:tcBorders>
          </w:tcPr>
          <w:p w14:paraId="62E8CBC1" w14:textId="77777777" w:rsidR="0063275B" w:rsidRDefault="0063275B" w:rsidP="00944889"/>
        </w:tc>
        <w:tc>
          <w:tcPr>
            <w:tcW w:w="1237" w:type="dxa"/>
            <w:tcBorders>
              <w:bottom w:val="single" w:sz="4" w:space="0" w:color="auto"/>
            </w:tcBorders>
          </w:tcPr>
          <w:p w14:paraId="17DD9151" w14:textId="77777777" w:rsidR="0063275B" w:rsidRDefault="0063275B" w:rsidP="00944889">
            <w:pPr>
              <w:jc w:val="center"/>
            </w:pPr>
            <w:r>
              <w:rPr>
                <w:rFonts w:cstheme="minorHAnsi"/>
              </w:rPr>
              <w:t>χ</w:t>
            </w:r>
            <w:r w:rsidRPr="00973EB9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(</w:t>
            </w:r>
            <w:r w:rsidRPr="00C06C69">
              <w:rPr>
                <w:rFonts w:cstheme="minorHAnsi"/>
                <w:i/>
                <w:iCs/>
              </w:rPr>
              <w:t>df</w:t>
            </w:r>
            <w:r>
              <w:rPr>
                <w:rFonts w:cstheme="minorHAnsi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758546A" w14:textId="77777777" w:rsidR="0063275B" w:rsidRDefault="0063275B" w:rsidP="00944889">
            <w:pPr>
              <w:jc w:val="center"/>
            </w:pPr>
            <w:r>
              <w:t>CF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AB25D4" w14:textId="77777777" w:rsidR="0063275B" w:rsidRDefault="0063275B" w:rsidP="00944889">
            <w:pPr>
              <w:jc w:val="center"/>
            </w:pPr>
            <w:r>
              <w:t>TLI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7AD6D5C8" w14:textId="5FEBF58C" w:rsidR="0063275B" w:rsidRDefault="0063275B" w:rsidP="00944889">
            <w:pPr>
              <w:jc w:val="center"/>
            </w:pPr>
            <w:r>
              <w:t>RMSEA (90% CI)</w:t>
            </w:r>
          </w:p>
        </w:tc>
      </w:tr>
      <w:tr w:rsidR="0063275B" w14:paraId="05764742" w14:textId="77777777" w:rsidTr="00944889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39F3490" w14:textId="37A233EF" w:rsidR="0063275B" w:rsidRDefault="00BC1420" w:rsidP="00944889">
            <w:r>
              <w:t>Males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14:paraId="1DB04E08" w14:textId="762E8D3D" w:rsidR="0063275B" w:rsidRDefault="00E2595F" w:rsidP="00BC1420">
            <w:pPr>
              <w:jc w:val="center"/>
            </w:pPr>
            <w:r>
              <w:t>1</w:t>
            </w:r>
            <w:r w:rsidR="00BC1420">
              <w:t>3.90</w:t>
            </w:r>
            <w:r>
              <w:t xml:space="preserve"> (</w:t>
            </w:r>
            <w:r w:rsidR="00BC1420">
              <w:t>9</w:t>
            </w:r>
            <w: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2EE41883" w14:textId="15B440BA" w:rsidR="0063275B" w:rsidRDefault="00E2595F" w:rsidP="00BC1420">
            <w:pPr>
              <w:jc w:val="center"/>
            </w:pPr>
            <w:r>
              <w:t>0.9</w:t>
            </w:r>
            <w:r w:rsidR="00BC1420">
              <w:t>7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F8D1335" w14:textId="39397D45" w:rsidR="0063275B" w:rsidRDefault="00E2595F" w:rsidP="00BC1420">
            <w:pPr>
              <w:jc w:val="center"/>
            </w:pPr>
            <w:r>
              <w:t>0.9</w:t>
            </w:r>
            <w:r w:rsidR="00BC1420">
              <w:t>18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6226CC3E" w14:textId="5DA15653" w:rsidR="0063275B" w:rsidRDefault="00E2595F" w:rsidP="00BC1420">
            <w:pPr>
              <w:jc w:val="center"/>
            </w:pPr>
            <w:r>
              <w:t>0</w:t>
            </w:r>
            <w:r w:rsidR="00BC1420">
              <w:t>.057</w:t>
            </w:r>
            <w:r>
              <w:t xml:space="preserve"> (0.000- 0.</w:t>
            </w:r>
            <w:r w:rsidR="00BC1420">
              <w:t>113</w:t>
            </w:r>
            <w:r>
              <w:t>)</w:t>
            </w:r>
          </w:p>
        </w:tc>
      </w:tr>
      <w:tr w:rsidR="0063275B" w14:paraId="45EB96B9" w14:textId="77777777" w:rsidTr="00944889">
        <w:tc>
          <w:tcPr>
            <w:tcW w:w="1276" w:type="dxa"/>
            <w:tcBorders>
              <w:top w:val="nil"/>
            </w:tcBorders>
          </w:tcPr>
          <w:p w14:paraId="25987590" w14:textId="13077D71" w:rsidR="0063275B" w:rsidRDefault="00BC1420" w:rsidP="00944889">
            <w:r>
              <w:t>Females</w:t>
            </w:r>
          </w:p>
        </w:tc>
        <w:tc>
          <w:tcPr>
            <w:tcW w:w="1237" w:type="dxa"/>
            <w:tcBorders>
              <w:top w:val="nil"/>
            </w:tcBorders>
          </w:tcPr>
          <w:p w14:paraId="64E2CCD5" w14:textId="38D9F5F7" w:rsidR="0063275B" w:rsidRDefault="00BC1420" w:rsidP="00BC1420">
            <w:pPr>
              <w:jc w:val="center"/>
            </w:pPr>
            <w:r>
              <w:t>24.22**</w:t>
            </w:r>
            <w:r w:rsidR="0063275B">
              <w:t>(1)</w:t>
            </w:r>
          </w:p>
        </w:tc>
        <w:tc>
          <w:tcPr>
            <w:tcW w:w="1159" w:type="dxa"/>
            <w:tcBorders>
              <w:top w:val="nil"/>
            </w:tcBorders>
          </w:tcPr>
          <w:p w14:paraId="7DB1AB91" w14:textId="691391B6" w:rsidR="0063275B" w:rsidRDefault="0063275B" w:rsidP="00BC1420">
            <w:pPr>
              <w:jc w:val="center"/>
            </w:pPr>
            <w:r>
              <w:t>0.</w:t>
            </w:r>
            <w:r w:rsidR="00BC1420">
              <w:t>910</w:t>
            </w:r>
          </w:p>
        </w:tc>
        <w:tc>
          <w:tcPr>
            <w:tcW w:w="1275" w:type="dxa"/>
            <w:tcBorders>
              <w:top w:val="nil"/>
            </w:tcBorders>
          </w:tcPr>
          <w:p w14:paraId="240FE292" w14:textId="4DC3CE17" w:rsidR="0063275B" w:rsidRDefault="0063275B" w:rsidP="00BC1420">
            <w:pPr>
              <w:jc w:val="center"/>
            </w:pPr>
            <w:r>
              <w:t>0.</w:t>
            </w:r>
            <w:r w:rsidR="00BC1420">
              <w:t>097</w:t>
            </w:r>
          </w:p>
        </w:tc>
        <w:tc>
          <w:tcPr>
            <w:tcW w:w="2273" w:type="dxa"/>
            <w:tcBorders>
              <w:top w:val="nil"/>
            </w:tcBorders>
          </w:tcPr>
          <w:p w14:paraId="1073CF7D" w14:textId="1C470BD4" w:rsidR="0063275B" w:rsidRDefault="0063275B" w:rsidP="00BC1420">
            <w:pPr>
              <w:jc w:val="center"/>
            </w:pPr>
            <w:r>
              <w:t>0.</w:t>
            </w:r>
            <w:r w:rsidR="00BC1420">
              <w:t>243</w:t>
            </w:r>
            <w:r>
              <w:t xml:space="preserve"> (0.</w:t>
            </w:r>
            <w:r w:rsidR="00BC1420">
              <w:t>165</w:t>
            </w:r>
            <w:r>
              <w:t xml:space="preserve"> – 0.</w:t>
            </w:r>
            <w:r w:rsidR="00BC1420">
              <w:t>331</w:t>
            </w:r>
            <w:r>
              <w:t>)</w:t>
            </w:r>
          </w:p>
        </w:tc>
      </w:tr>
    </w:tbl>
    <w:p w14:paraId="464D1AD5" w14:textId="77777777" w:rsidR="00AE37AB" w:rsidRDefault="00AE37AB" w:rsidP="00AE37AB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170B3C2B" w14:textId="77777777" w:rsidR="00AE37AB" w:rsidRDefault="00AE37AB" w:rsidP="00AE37AB"/>
    <w:p w14:paraId="250FE87B" w14:textId="66A7AC99" w:rsidR="00AE37AB" w:rsidRDefault="005E24FA" w:rsidP="00AE37AB">
      <w:r>
        <w:t>Table 3</w:t>
      </w:r>
      <w:r w:rsidR="00AE37AB">
        <w:t>8</w:t>
      </w:r>
    </w:p>
    <w:p w14:paraId="789D441A" w14:textId="44AF7D2E" w:rsidR="00BF29EB" w:rsidRPr="002A1FCD" w:rsidRDefault="00BF29EB" w:rsidP="00BF29EB">
      <w:r>
        <w:rPr>
          <w:i/>
          <w:iCs/>
        </w:rPr>
        <w:t xml:space="preserve">Standardised coefficients for each </w:t>
      </w:r>
      <w:r w:rsidR="00EC0B4F">
        <w:rPr>
          <w:i/>
          <w:iCs/>
        </w:rPr>
        <w:t>PID-5 scale</w:t>
      </w:r>
      <w:r>
        <w:rPr>
          <w:i/>
          <w:iCs/>
        </w:rPr>
        <w:t xml:space="preserve"> in the composite path model predicting muscle building</w:t>
      </w:r>
      <w:r w:rsidRPr="001E1D60">
        <w:rPr>
          <w:i/>
          <w:iCs/>
        </w:rPr>
        <w:t xml:space="preserve"> </w:t>
      </w:r>
      <w:r>
        <w:rPr>
          <w:i/>
          <w:iCs/>
        </w:rPr>
        <w:t>behaviour for males and femal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63"/>
        <w:gridCol w:w="1123"/>
        <w:gridCol w:w="63"/>
        <w:gridCol w:w="1072"/>
        <w:gridCol w:w="63"/>
        <w:gridCol w:w="205"/>
        <w:gridCol w:w="63"/>
        <w:gridCol w:w="1123"/>
        <w:gridCol w:w="63"/>
        <w:gridCol w:w="1071"/>
        <w:gridCol w:w="63"/>
      </w:tblGrid>
      <w:tr w:rsidR="006032F2" w14:paraId="4626B044" w14:textId="77777777" w:rsidTr="00AE37AB">
        <w:trPr>
          <w:gridAfter w:val="1"/>
          <w:wAfter w:w="63" w:type="dxa"/>
        </w:trPr>
        <w:tc>
          <w:tcPr>
            <w:tcW w:w="2460" w:type="dxa"/>
            <w:tcBorders>
              <w:bottom w:val="nil"/>
            </w:tcBorders>
          </w:tcPr>
          <w:p w14:paraId="70EF0ED2" w14:textId="77777777" w:rsidR="006032F2" w:rsidRDefault="006032F2" w:rsidP="00944889"/>
        </w:tc>
        <w:tc>
          <w:tcPr>
            <w:tcW w:w="23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18740B" w14:textId="77FEBDD3" w:rsidR="006032F2" w:rsidRDefault="00BC1420" w:rsidP="00944889">
            <w:pPr>
              <w:jc w:val="center"/>
            </w:pPr>
            <w:r>
              <w:t>Males</w:t>
            </w:r>
          </w:p>
        </w:tc>
        <w:tc>
          <w:tcPr>
            <w:tcW w:w="268" w:type="dxa"/>
            <w:gridSpan w:val="2"/>
            <w:tcBorders>
              <w:bottom w:val="nil"/>
            </w:tcBorders>
          </w:tcPr>
          <w:p w14:paraId="2B289740" w14:textId="77777777" w:rsidR="006032F2" w:rsidRDefault="006032F2" w:rsidP="00944889">
            <w:pPr>
              <w:jc w:val="center"/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3F3024" w14:textId="4DBDA629" w:rsidR="006032F2" w:rsidRDefault="00BC1420" w:rsidP="00944889">
            <w:pPr>
              <w:jc w:val="center"/>
            </w:pPr>
            <w:r>
              <w:t>Females</w:t>
            </w:r>
          </w:p>
        </w:tc>
      </w:tr>
      <w:tr w:rsidR="00AE37AB" w14:paraId="6AB1344C" w14:textId="77777777" w:rsidTr="00AE37AB">
        <w:trPr>
          <w:gridAfter w:val="1"/>
          <w:wAfter w:w="63" w:type="dxa"/>
        </w:trPr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5544FCB7" w14:textId="77777777" w:rsidR="00AE37AB" w:rsidRDefault="00AE37AB" w:rsidP="00AE37AB"/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FD46B" w14:textId="02E8577B" w:rsidR="00AE37AB" w:rsidRDefault="00AE37AB" w:rsidP="00AE37AB">
            <w:pPr>
              <w:jc w:val="center"/>
            </w:pPr>
            <w:r>
              <w:t>Coefficient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4E1D7" w14:textId="4C7D71EF" w:rsidR="00AE37AB" w:rsidRPr="00DB0A5E" w:rsidRDefault="00AE37AB" w:rsidP="00AE37AB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  <w:tc>
          <w:tcPr>
            <w:tcW w:w="268" w:type="dxa"/>
            <w:gridSpan w:val="2"/>
            <w:tcBorders>
              <w:top w:val="nil"/>
              <w:bottom w:val="single" w:sz="4" w:space="0" w:color="auto"/>
            </w:tcBorders>
          </w:tcPr>
          <w:p w14:paraId="4878CE32" w14:textId="77777777" w:rsidR="00AE37AB" w:rsidRDefault="00AE37AB" w:rsidP="00AE37AB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B2CE1" w14:textId="2E11F0E8" w:rsidR="00AE37AB" w:rsidRDefault="00AE37AB" w:rsidP="00AE37AB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458FFA" w14:textId="054E4180" w:rsidR="00AE37AB" w:rsidRPr="00DB0A5E" w:rsidRDefault="00AE37AB" w:rsidP="00AE37AB">
            <w:pPr>
              <w:jc w:val="center"/>
              <w:rPr>
                <w:i/>
                <w:iCs/>
              </w:rPr>
            </w:pPr>
            <w:r w:rsidRPr="005158E0">
              <w:rPr>
                <w:i/>
                <w:iCs/>
              </w:rPr>
              <w:t>p</w:t>
            </w:r>
          </w:p>
        </w:tc>
      </w:tr>
      <w:tr w:rsidR="005E24FA" w:rsidRPr="00B61860" w14:paraId="3544E81C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5279CD66" w14:textId="77777777" w:rsidR="005E24FA" w:rsidRPr="00B61860" w:rsidRDefault="005E24FA" w:rsidP="005E24FA">
            <w:r w:rsidRPr="00B61860">
              <w:t>Anxiousness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25C9A57D" w14:textId="14A72FCD" w:rsidR="005E24FA" w:rsidRPr="00BC1420" w:rsidRDefault="005E24FA" w:rsidP="005E24FA">
            <w:pPr>
              <w:jc w:val="center"/>
            </w:pPr>
            <w:r w:rsidRPr="00BC1420">
              <w:t>-0.09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43DE614F" w14:textId="7EC8E5D2" w:rsidR="005E24FA" w:rsidRPr="00BC1420" w:rsidRDefault="005E24FA" w:rsidP="005E24FA">
            <w:pPr>
              <w:jc w:val="center"/>
              <w:rPr>
                <w:iCs/>
              </w:rPr>
            </w:pPr>
            <w:r w:rsidRPr="00BC1420">
              <w:rPr>
                <w:iCs/>
              </w:rPr>
              <w:t>0.288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4547F6AE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74CF4906" w14:textId="005E008E" w:rsidR="005E24FA" w:rsidRPr="000A1D45" w:rsidRDefault="005E24FA" w:rsidP="005E24FA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F3166E3" w14:textId="3147F944" w:rsidR="005E24FA" w:rsidRPr="000A1D45" w:rsidRDefault="005E24FA" w:rsidP="005E24FA">
            <w:pPr>
              <w:jc w:val="center"/>
              <w:rPr>
                <w:b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40648669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0B8E6034" w14:textId="2EE4A512" w:rsidR="005E24FA" w:rsidRPr="00B61860" w:rsidRDefault="005E24FA" w:rsidP="005E24FA">
            <w:r>
              <w:t>Callousness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700D54C6" w14:textId="4489F831" w:rsidR="005E24FA" w:rsidRPr="00BC1420" w:rsidRDefault="005E24FA" w:rsidP="005E24FA">
            <w:pPr>
              <w:jc w:val="center"/>
              <w:rPr>
                <w:b/>
              </w:rPr>
            </w:pPr>
            <w:r w:rsidRPr="00BC1420">
              <w:rPr>
                <w:b/>
              </w:rPr>
              <w:t>0.21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4A7A1E60" w14:textId="05E6FB36" w:rsidR="005E24FA" w:rsidRPr="00BC1420" w:rsidRDefault="005E24FA" w:rsidP="005E24FA">
            <w:pPr>
              <w:jc w:val="center"/>
              <w:rPr>
                <w:b/>
                <w:iCs/>
              </w:rPr>
            </w:pPr>
            <w:r w:rsidRPr="00BC1420">
              <w:rPr>
                <w:b/>
                <w:iCs/>
              </w:rPr>
              <w:t>0.014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49EC18D3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0181293A" w14:textId="3DE503FF" w:rsidR="005E24FA" w:rsidRPr="000A1D45" w:rsidRDefault="005E24FA" w:rsidP="005E24FA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3174FFD" w14:textId="15D70FF3" w:rsidR="005E24FA" w:rsidRPr="000A1D45" w:rsidRDefault="005E24FA" w:rsidP="005E24FA">
            <w:pPr>
              <w:jc w:val="center"/>
              <w:rPr>
                <w:b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255C3801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2F894540" w14:textId="77777777" w:rsidR="005E24FA" w:rsidRPr="00B61860" w:rsidRDefault="005E24FA" w:rsidP="005E24FA">
            <w:r w:rsidRPr="00B61860"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4032823D" w14:textId="2405B255" w:rsidR="005E24FA" w:rsidRPr="00BC1420" w:rsidRDefault="005E24FA" w:rsidP="005E24FA">
            <w:pPr>
              <w:jc w:val="center"/>
              <w:rPr>
                <w:bCs/>
              </w:rPr>
            </w:pPr>
            <w:r w:rsidRPr="00BC1420">
              <w:rPr>
                <w:bCs/>
              </w:rPr>
              <w:t>-0.09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CBB3DC4" w14:textId="45E60B20" w:rsidR="005E24FA" w:rsidRPr="00BC1420" w:rsidRDefault="005E24FA" w:rsidP="005E24FA">
            <w:pPr>
              <w:jc w:val="center"/>
              <w:rPr>
                <w:bCs/>
              </w:rPr>
            </w:pPr>
            <w:r w:rsidRPr="00BC1420">
              <w:rPr>
                <w:bCs/>
              </w:rPr>
              <w:t>0.266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663D7FB6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60595E87" w14:textId="007A1526" w:rsidR="005E24FA" w:rsidRPr="000A1D45" w:rsidRDefault="005E24FA" w:rsidP="005E24FA">
            <w:pPr>
              <w:jc w:val="center"/>
            </w:pPr>
            <w:r>
              <w:t>0.1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F8C5315" w14:textId="6FB7CACD" w:rsidR="005E24FA" w:rsidRPr="000A1D45" w:rsidRDefault="005E24FA" w:rsidP="005E24FA">
            <w:pPr>
              <w:jc w:val="center"/>
            </w:pPr>
            <w:r>
              <w:t>0.052</w:t>
            </w:r>
          </w:p>
        </w:tc>
      </w:tr>
      <w:tr w:rsidR="005E24FA" w:rsidRPr="00B61860" w14:paraId="65FE022A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455658F9" w14:textId="3EDECC75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pressiv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1CA02A77" w14:textId="25376C6F" w:rsidR="005E24FA" w:rsidRPr="00BC1420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4789E12F" w14:textId="5A47949C" w:rsidR="005E24FA" w:rsidRPr="00BC1420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0F90ACA2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3C3B6D30" w14:textId="12B7A1A0" w:rsidR="005E24FA" w:rsidRPr="006604C1" w:rsidRDefault="005E24FA" w:rsidP="005E24FA">
            <w:pPr>
              <w:jc w:val="center"/>
              <w:rPr>
                <w:b/>
              </w:rPr>
            </w:pPr>
            <w:r w:rsidRPr="006604C1">
              <w:rPr>
                <w:b/>
              </w:rPr>
              <w:t>0.1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ED895F7" w14:textId="0A209F54" w:rsidR="005E24FA" w:rsidRPr="006604C1" w:rsidRDefault="005E24FA" w:rsidP="005E24FA">
            <w:pPr>
              <w:jc w:val="center"/>
              <w:rPr>
                <w:b/>
              </w:rPr>
            </w:pPr>
            <w:r w:rsidRPr="006604C1">
              <w:rPr>
                <w:b/>
              </w:rPr>
              <w:t>0.022</w:t>
            </w:r>
          </w:p>
        </w:tc>
      </w:tr>
      <w:tr w:rsidR="005E24FA" w:rsidRPr="00B61860" w14:paraId="6AB26D54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5DDD3D00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Distractibil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0B7A2383" w14:textId="48D1D32F" w:rsidR="005E24FA" w:rsidRPr="00BC1420" w:rsidRDefault="005E24FA" w:rsidP="005E24FA">
            <w:pPr>
              <w:jc w:val="center"/>
              <w:rPr>
                <w:b/>
                <w:bCs/>
              </w:rPr>
            </w:pPr>
            <w:r w:rsidRPr="00BC1420">
              <w:rPr>
                <w:b/>
                <w:bCs/>
              </w:rPr>
              <w:t>-0.18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7B10B64" w14:textId="305106B6" w:rsidR="005E24FA" w:rsidRPr="00BC1420" w:rsidRDefault="005E24FA" w:rsidP="005E24FA">
            <w:pPr>
              <w:jc w:val="center"/>
              <w:rPr>
                <w:b/>
                <w:bCs/>
              </w:rPr>
            </w:pPr>
            <w:r w:rsidRPr="00BC1420">
              <w:rPr>
                <w:b/>
                <w:bCs/>
              </w:rPr>
              <w:t>0.033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0E0EDB04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6AF4DA34" w14:textId="064D7239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E63EE1B" w14:textId="6423A2DD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0D0FFB45" w14:textId="77777777" w:rsidTr="001935E8">
        <w:tc>
          <w:tcPr>
            <w:tcW w:w="2523" w:type="dxa"/>
            <w:gridSpan w:val="2"/>
          </w:tcPr>
          <w:p w14:paraId="33E0EE8D" w14:textId="6423F486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rresponsibility</w:t>
            </w:r>
          </w:p>
        </w:tc>
        <w:tc>
          <w:tcPr>
            <w:tcW w:w="1186" w:type="dxa"/>
            <w:gridSpan w:val="2"/>
          </w:tcPr>
          <w:p w14:paraId="572C697E" w14:textId="5430D219" w:rsidR="005E24FA" w:rsidRPr="00BC1420" w:rsidRDefault="005E24FA" w:rsidP="005E24FA">
            <w:pPr>
              <w:jc w:val="center"/>
              <w:rPr>
                <w:bCs/>
              </w:rPr>
            </w:pPr>
            <w:r w:rsidRPr="00BC1420">
              <w:rPr>
                <w:bCs/>
              </w:rPr>
              <w:t>0.12</w:t>
            </w:r>
          </w:p>
        </w:tc>
        <w:tc>
          <w:tcPr>
            <w:tcW w:w="1135" w:type="dxa"/>
            <w:gridSpan w:val="2"/>
          </w:tcPr>
          <w:p w14:paraId="5DD7F18B" w14:textId="519B2FBD" w:rsidR="005E24FA" w:rsidRPr="00BC1420" w:rsidRDefault="005E24FA" w:rsidP="005E24FA">
            <w:pPr>
              <w:jc w:val="center"/>
              <w:rPr>
                <w:bCs/>
              </w:rPr>
            </w:pPr>
            <w:r w:rsidRPr="00BC1420">
              <w:rPr>
                <w:bCs/>
              </w:rPr>
              <w:t>0.163</w:t>
            </w:r>
          </w:p>
        </w:tc>
        <w:tc>
          <w:tcPr>
            <w:tcW w:w="268" w:type="dxa"/>
            <w:gridSpan w:val="2"/>
          </w:tcPr>
          <w:p w14:paraId="405A5B7B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</w:tcPr>
          <w:p w14:paraId="65744C6E" w14:textId="3E858CE7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</w:tcPr>
          <w:p w14:paraId="39A5147E" w14:textId="247B5721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39C45921" w14:textId="77777777" w:rsidTr="001935E8">
        <w:tc>
          <w:tcPr>
            <w:tcW w:w="2523" w:type="dxa"/>
            <w:gridSpan w:val="2"/>
          </w:tcPr>
          <w:p w14:paraId="2BEE4158" w14:textId="58C289E4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rseveration</w:t>
            </w:r>
          </w:p>
        </w:tc>
        <w:tc>
          <w:tcPr>
            <w:tcW w:w="1186" w:type="dxa"/>
            <w:gridSpan w:val="2"/>
          </w:tcPr>
          <w:p w14:paraId="6E4D951F" w14:textId="4CB7B5E0" w:rsidR="005E24FA" w:rsidRPr="00BC1420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</w:tcPr>
          <w:p w14:paraId="315EC365" w14:textId="3EC92505" w:rsidR="005E24FA" w:rsidRPr="00BC1420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</w:tcPr>
          <w:p w14:paraId="1B7ABA5B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</w:tcPr>
          <w:p w14:paraId="4E4C0588" w14:textId="4B1776EE" w:rsidR="005E24FA" w:rsidRPr="000A1D45" w:rsidRDefault="005E24FA" w:rsidP="005E24FA">
            <w:pPr>
              <w:jc w:val="center"/>
            </w:pPr>
            <w:r>
              <w:t>0.05</w:t>
            </w:r>
          </w:p>
        </w:tc>
        <w:tc>
          <w:tcPr>
            <w:tcW w:w="1134" w:type="dxa"/>
            <w:gridSpan w:val="2"/>
          </w:tcPr>
          <w:p w14:paraId="557D0F64" w14:textId="2F7F1531" w:rsidR="005E24FA" w:rsidRPr="000A1D45" w:rsidRDefault="005E24FA" w:rsidP="005E24FA">
            <w:pPr>
              <w:jc w:val="center"/>
            </w:pPr>
            <w:r>
              <w:t>0.424</w:t>
            </w:r>
          </w:p>
        </w:tc>
      </w:tr>
      <w:tr w:rsidR="005E24FA" w:rsidRPr="00B61860" w14:paraId="1B2F3323" w14:textId="77777777" w:rsidTr="001935E8">
        <w:tc>
          <w:tcPr>
            <w:tcW w:w="2523" w:type="dxa"/>
            <w:gridSpan w:val="2"/>
          </w:tcPr>
          <w:p w14:paraId="7C0133CA" w14:textId="167758DB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stricted Affectivity</w:t>
            </w:r>
          </w:p>
        </w:tc>
        <w:tc>
          <w:tcPr>
            <w:tcW w:w="1186" w:type="dxa"/>
            <w:gridSpan w:val="2"/>
          </w:tcPr>
          <w:p w14:paraId="552CBB0D" w14:textId="6E539E03" w:rsidR="005E24FA" w:rsidRPr="00BC1420" w:rsidRDefault="005E24FA" w:rsidP="005E24FA">
            <w:pPr>
              <w:jc w:val="center"/>
              <w:rPr>
                <w:b/>
                <w:bCs/>
              </w:rPr>
            </w:pPr>
            <w:r w:rsidRPr="00BC1420">
              <w:rPr>
                <w:b/>
                <w:bCs/>
              </w:rPr>
              <w:t>0.16</w:t>
            </w:r>
          </w:p>
        </w:tc>
        <w:tc>
          <w:tcPr>
            <w:tcW w:w="1135" w:type="dxa"/>
            <w:gridSpan w:val="2"/>
          </w:tcPr>
          <w:p w14:paraId="3010C681" w14:textId="706FFF4C" w:rsidR="005E24FA" w:rsidRPr="00BC1420" w:rsidRDefault="005E24FA" w:rsidP="005E24FA">
            <w:pPr>
              <w:jc w:val="center"/>
              <w:rPr>
                <w:b/>
                <w:bCs/>
              </w:rPr>
            </w:pPr>
            <w:r w:rsidRPr="00BC1420">
              <w:rPr>
                <w:b/>
                <w:bCs/>
              </w:rPr>
              <w:t>0.035</w:t>
            </w:r>
          </w:p>
        </w:tc>
        <w:tc>
          <w:tcPr>
            <w:tcW w:w="268" w:type="dxa"/>
            <w:gridSpan w:val="2"/>
          </w:tcPr>
          <w:p w14:paraId="0E9C021B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</w:tcPr>
          <w:p w14:paraId="120984FA" w14:textId="1EE0BA66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</w:tcPr>
          <w:p w14:paraId="123F2305" w14:textId="2E5B9D25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7981DD61" w14:textId="77777777" w:rsidTr="001935E8">
        <w:trPr>
          <w:trHeight w:val="80"/>
        </w:trPr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2D40223A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Risk taking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106DD1F5" w14:textId="3C24A532" w:rsidR="005E24FA" w:rsidRPr="00BC1420" w:rsidRDefault="005E24FA" w:rsidP="005E24FA">
            <w:pPr>
              <w:jc w:val="center"/>
            </w:pPr>
            <w:r w:rsidRPr="00BC1420">
              <w:t>0.14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01C5109" w14:textId="23E93D01" w:rsidR="005E24FA" w:rsidRPr="00BC1420" w:rsidRDefault="005E24FA" w:rsidP="005E24FA">
            <w:pPr>
              <w:jc w:val="center"/>
            </w:pPr>
            <w:r w:rsidRPr="00BC1420">
              <w:t>0.076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395DA67A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58C878DA" w14:textId="131FBFAB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DD11791" w14:textId="4408D1A5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75110F57" w14:textId="77777777" w:rsidTr="006604C1">
        <w:trPr>
          <w:trHeight w:val="80"/>
        </w:trPr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1CC0329B" w14:textId="0795D96A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eparation Insecur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14623203" w14:textId="3D423286" w:rsidR="005E24FA" w:rsidRPr="00BC1420" w:rsidRDefault="005E24FA" w:rsidP="005E24FA">
            <w:pPr>
              <w:jc w:val="center"/>
            </w:pPr>
            <w:r w:rsidRPr="00BC1420">
              <w:t>0.16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16255E6E" w14:textId="1C699280" w:rsidR="005E24FA" w:rsidRPr="00BC1420" w:rsidRDefault="005E24FA" w:rsidP="005E24FA">
            <w:pPr>
              <w:jc w:val="center"/>
            </w:pPr>
            <w:r w:rsidRPr="00BC1420">
              <w:t>0.050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32A4646C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67AD617E" w14:textId="181B30E8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1820BF3" w14:textId="662FFAC9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7B13EA88" w14:textId="77777777" w:rsidTr="006604C1">
        <w:tc>
          <w:tcPr>
            <w:tcW w:w="2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C8B5E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Unusual Beliefs and Experiences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B5D15" w14:textId="433A5DD8" w:rsidR="005E24FA" w:rsidRPr="00364B4D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EB07F" w14:textId="312EF16D" w:rsidR="005E24FA" w:rsidRPr="00364B4D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59EA6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42E14" w14:textId="3C5C716B" w:rsidR="005E24FA" w:rsidRPr="000A1D45" w:rsidRDefault="005E24FA" w:rsidP="005E24FA">
            <w:pPr>
              <w:jc w:val="center"/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8A522" w14:textId="641C7F8A" w:rsidR="005E24FA" w:rsidRPr="000A1D45" w:rsidRDefault="005E24FA" w:rsidP="005E24FA">
            <w:pPr>
              <w:jc w:val="center"/>
              <w:rPr>
                <w:bCs/>
              </w:rPr>
            </w:pPr>
            <w:r>
              <w:rPr>
                <w:bCs/>
              </w:rPr>
              <w:t>0.079</w:t>
            </w:r>
          </w:p>
        </w:tc>
      </w:tr>
    </w:tbl>
    <w:p w14:paraId="20FFB577" w14:textId="77777777" w:rsidR="00AE37AB" w:rsidRDefault="00AE37AB" w:rsidP="00AE37AB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7A8DC259" w14:textId="77777777" w:rsidR="006032F2" w:rsidRDefault="006032F2" w:rsidP="00AE37AB"/>
    <w:p w14:paraId="38039D7B" w14:textId="77777777" w:rsidR="00BF29EB" w:rsidRDefault="00BF29EB" w:rsidP="00BF29EB">
      <w:pPr>
        <w:pStyle w:val="Heading2"/>
      </w:pPr>
      <w:bookmarkStart w:id="27" w:name="_Toc120018749"/>
      <w:r>
        <w:lastRenderedPageBreak/>
        <w:t>Step 4: Composite path model predicting Body Dissatisfaction</w:t>
      </w:r>
      <w:bookmarkEnd w:id="27"/>
    </w:p>
    <w:p w14:paraId="77937F9E" w14:textId="12088F3C" w:rsidR="00AE37AB" w:rsidRDefault="005E24FA" w:rsidP="00AE37AB">
      <w:r>
        <w:t>Table 3</w:t>
      </w:r>
      <w:r w:rsidR="00AE37AB">
        <w:t>9</w:t>
      </w:r>
    </w:p>
    <w:p w14:paraId="7093CD00" w14:textId="74D7390B" w:rsidR="00AE37AB" w:rsidRPr="00786186" w:rsidRDefault="00AE37AB" w:rsidP="00AE37AB">
      <w:r>
        <w:rPr>
          <w:i/>
          <w:iCs/>
        </w:rPr>
        <w:t>Muscle building</w:t>
      </w:r>
      <w:r w:rsidRPr="001E1D60">
        <w:rPr>
          <w:i/>
          <w:iCs/>
        </w:rPr>
        <w:t xml:space="preserve"> </w:t>
      </w:r>
      <w:r>
        <w:rPr>
          <w:i/>
          <w:iCs/>
        </w:rPr>
        <w:t>p</w:t>
      </w:r>
      <w:r w:rsidRPr="00D92C35">
        <w:rPr>
          <w:i/>
          <w:iCs/>
        </w:rPr>
        <w:t>ath model fit statistics</w:t>
      </w:r>
      <w:r>
        <w:rPr>
          <w:i/>
          <w:iCs/>
        </w:rPr>
        <w:t xml:space="preserve"> to pr</w:t>
      </w:r>
      <w:r w:rsidRPr="00D92C35">
        <w:rPr>
          <w:i/>
          <w:iCs/>
        </w:rPr>
        <w:t>edict</w:t>
      </w:r>
      <w:r>
        <w:rPr>
          <w:i/>
          <w:iCs/>
        </w:rPr>
        <w:t xml:space="preserve"> Body Dissatisfaction in males and fema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20"/>
        <w:gridCol w:w="718"/>
        <w:gridCol w:w="724"/>
        <w:gridCol w:w="2698"/>
      </w:tblGrid>
      <w:tr w:rsidR="004E25C1" w:rsidRPr="001D2DE2" w14:paraId="655CB8D1" w14:textId="77777777" w:rsidTr="0094488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4B9E23" w14:textId="77777777" w:rsidR="004E25C1" w:rsidRPr="001D2DE2" w:rsidRDefault="004E25C1" w:rsidP="00944889"/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73FE940E" w14:textId="77777777" w:rsidR="004E25C1" w:rsidRPr="001D2DE2" w:rsidRDefault="004E25C1" w:rsidP="00944889">
            <w:pPr>
              <w:jc w:val="center"/>
            </w:pPr>
            <w:r w:rsidRPr="001D2DE2">
              <w:rPr>
                <w:rFonts w:cstheme="minorHAnsi"/>
              </w:rPr>
              <w:t>χ</w:t>
            </w:r>
            <w:r w:rsidRPr="001D2DE2">
              <w:rPr>
                <w:rFonts w:cstheme="minorHAnsi"/>
                <w:vertAlign w:val="superscript"/>
              </w:rPr>
              <w:t xml:space="preserve">2 </w:t>
            </w:r>
            <w:r w:rsidRPr="001D2DE2">
              <w:rPr>
                <w:rFonts w:cstheme="minorHAnsi"/>
              </w:rPr>
              <w:t>(</w:t>
            </w:r>
            <w:r w:rsidRPr="001D2DE2">
              <w:rPr>
                <w:rFonts w:cstheme="minorHAnsi"/>
                <w:i/>
                <w:iCs/>
              </w:rPr>
              <w:t>df</w:t>
            </w:r>
            <w:r w:rsidRPr="001D2DE2">
              <w:rPr>
                <w:rFonts w:cstheme="minorHAnsi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EF77710" w14:textId="77777777" w:rsidR="004E25C1" w:rsidRPr="001D2DE2" w:rsidRDefault="004E25C1" w:rsidP="00944889">
            <w:pPr>
              <w:jc w:val="center"/>
            </w:pPr>
            <w:r w:rsidRPr="001D2DE2">
              <w:t>CFI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169F6E71" w14:textId="77777777" w:rsidR="004E25C1" w:rsidRPr="001D2DE2" w:rsidRDefault="004E25C1" w:rsidP="00944889">
            <w:pPr>
              <w:jc w:val="center"/>
            </w:pPr>
            <w:r w:rsidRPr="001D2DE2">
              <w:t>TLI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7D5C9F6B" w14:textId="49A92C17" w:rsidR="004E25C1" w:rsidRPr="001D2DE2" w:rsidRDefault="004E25C1" w:rsidP="00944889">
            <w:pPr>
              <w:jc w:val="center"/>
            </w:pPr>
            <w:r w:rsidRPr="001D2DE2">
              <w:t>RMSEA</w:t>
            </w:r>
          </w:p>
        </w:tc>
      </w:tr>
      <w:tr w:rsidR="004E25C1" w:rsidRPr="001D2DE2" w14:paraId="7D73AF08" w14:textId="77777777" w:rsidTr="00944889">
        <w:tc>
          <w:tcPr>
            <w:tcW w:w="993" w:type="dxa"/>
            <w:tcBorders>
              <w:top w:val="single" w:sz="4" w:space="0" w:color="auto"/>
            </w:tcBorders>
          </w:tcPr>
          <w:p w14:paraId="312B07F6" w14:textId="033CDB4C" w:rsidR="004E25C1" w:rsidRPr="001D2DE2" w:rsidRDefault="00C82C56" w:rsidP="00944889">
            <w:r>
              <w:t>Male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5ADD40A2" w14:textId="13C88C21" w:rsidR="004E25C1" w:rsidRPr="001D2DE2" w:rsidRDefault="00C82C56" w:rsidP="00223F3F">
            <w:pPr>
              <w:jc w:val="center"/>
            </w:pPr>
            <w:r>
              <w:t>22.1</w:t>
            </w:r>
            <w:r w:rsidR="00223F3F">
              <w:t>8</w:t>
            </w:r>
            <w:r>
              <w:t xml:space="preserve"> </w:t>
            </w:r>
            <w:r w:rsidR="004E25C1">
              <w:t>(1</w:t>
            </w:r>
            <w:r>
              <w:t>6</w:t>
            </w:r>
            <w:r w:rsidR="004E25C1">
              <w:t>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A32F9C8" w14:textId="5F87E00F" w:rsidR="004E25C1" w:rsidRPr="001D2DE2" w:rsidRDefault="004E25C1" w:rsidP="00944889">
            <w:pPr>
              <w:jc w:val="center"/>
            </w:pPr>
            <w:r>
              <w:t>0</w:t>
            </w:r>
            <w:r w:rsidR="00C82C56">
              <w:t>.976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0A55A61" w14:textId="28523694" w:rsidR="004E25C1" w:rsidRPr="001D2DE2" w:rsidRDefault="00C82C56" w:rsidP="00944889">
            <w:pPr>
              <w:jc w:val="center"/>
            </w:pPr>
            <w:r>
              <w:t>0.933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22890438" w14:textId="73BF2729" w:rsidR="004E25C1" w:rsidRPr="001D2DE2" w:rsidRDefault="004E25C1" w:rsidP="00C82C56">
            <w:pPr>
              <w:jc w:val="center"/>
            </w:pPr>
            <w:r>
              <w:t>0.04</w:t>
            </w:r>
            <w:r w:rsidR="00C82C56">
              <w:t>8</w:t>
            </w:r>
            <w:r>
              <w:t xml:space="preserve"> (0.0</w:t>
            </w:r>
            <w:r w:rsidR="00C82C56">
              <w:t>00</w:t>
            </w:r>
            <w:r>
              <w:t xml:space="preserve"> – 0.0</w:t>
            </w:r>
            <w:r w:rsidR="00C82C56">
              <w:t>92</w:t>
            </w:r>
            <w:r>
              <w:t>)</w:t>
            </w:r>
          </w:p>
        </w:tc>
      </w:tr>
      <w:tr w:rsidR="004E25C1" w:rsidRPr="001D2DE2" w14:paraId="2657ED7E" w14:textId="77777777" w:rsidTr="00944889">
        <w:tc>
          <w:tcPr>
            <w:tcW w:w="993" w:type="dxa"/>
          </w:tcPr>
          <w:p w14:paraId="5A0ECC2D" w14:textId="2B8AB37D" w:rsidR="004E25C1" w:rsidRPr="001D2DE2" w:rsidRDefault="00C82C56" w:rsidP="00944889">
            <w:r>
              <w:t>Females</w:t>
            </w:r>
          </w:p>
        </w:tc>
        <w:tc>
          <w:tcPr>
            <w:tcW w:w="1520" w:type="dxa"/>
          </w:tcPr>
          <w:p w14:paraId="04BBC75F" w14:textId="1A368B26" w:rsidR="004E25C1" w:rsidRPr="001D2DE2" w:rsidRDefault="00223F3F" w:rsidP="00223F3F">
            <w:pPr>
              <w:jc w:val="center"/>
            </w:pPr>
            <w:r>
              <w:t>7.47</w:t>
            </w:r>
            <w:r w:rsidR="00FE1FA8">
              <w:t xml:space="preserve"> (</w:t>
            </w:r>
            <w:r>
              <w:t>4</w:t>
            </w:r>
            <w:r w:rsidR="00FE1FA8">
              <w:t>)</w:t>
            </w:r>
          </w:p>
        </w:tc>
        <w:tc>
          <w:tcPr>
            <w:tcW w:w="718" w:type="dxa"/>
          </w:tcPr>
          <w:p w14:paraId="47765A92" w14:textId="07ED5439" w:rsidR="004E25C1" w:rsidRPr="001D2DE2" w:rsidRDefault="00FE1FA8" w:rsidP="00944889">
            <w:pPr>
              <w:jc w:val="center"/>
            </w:pPr>
            <w:r>
              <w:t>0</w:t>
            </w:r>
            <w:r w:rsidR="00223F3F">
              <w:t>.990</w:t>
            </w:r>
          </w:p>
        </w:tc>
        <w:tc>
          <w:tcPr>
            <w:tcW w:w="724" w:type="dxa"/>
          </w:tcPr>
          <w:p w14:paraId="227D7473" w14:textId="00FCE14E" w:rsidR="004E25C1" w:rsidRPr="001D2DE2" w:rsidRDefault="00FE1FA8" w:rsidP="00223F3F">
            <w:pPr>
              <w:jc w:val="center"/>
            </w:pPr>
            <w:r>
              <w:t>0.9</w:t>
            </w:r>
            <w:r w:rsidR="00223F3F">
              <w:t>61</w:t>
            </w:r>
          </w:p>
        </w:tc>
        <w:tc>
          <w:tcPr>
            <w:tcW w:w="2698" w:type="dxa"/>
          </w:tcPr>
          <w:p w14:paraId="41E91859" w14:textId="45F0F343" w:rsidR="004E25C1" w:rsidRPr="001D2DE2" w:rsidRDefault="00FE1FA8" w:rsidP="00223F3F">
            <w:pPr>
              <w:jc w:val="center"/>
            </w:pPr>
            <w:r>
              <w:t>0.04</w:t>
            </w:r>
            <w:r w:rsidR="00223F3F">
              <w:t>7</w:t>
            </w:r>
            <w:r>
              <w:t xml:space="preserve"> (0.000 – 0.</w:t>
            </w:r>
            <w:r w:rsidR="00223F3F">
              <w:t>099</w:t>
            </w:r>
            <w:r>
              <w:t>)</w:t>
            </w:r>
          </w:p>
        </w:tc>
      </w:tr>
    </w:tbl>
    <w:p w14:paraId="7275112A" w14:textId="77777777" w:rsidR="00AE37AB" w:rsidRDefault="00AE37AB" w:rsidP="00AE37AB">
      <w:r w:rsidRPr="002A1FCD">
        <w:t>*</w:t>
      </w:r>
      <w:r w:rsidRPr="002A1FCD">
        <w:rPr>
          <w:i/>
          <w:iCs/>
        </w:rPr>
        <w:t>p</w:t>
      </w:r>
      <w:r w:rsidRPr="002A1FCD">
        <w:t>&lt;0.05, **</w:t>
      </w:r>
      <w:r w:rsidRPr="002A1FCD">
        <w:rPr>
          <w:i/>
          <w:iCs/>
        </w:rPr>
        <w:t>p</w:t>
      </w:r>
      <w:r w:rsidRPr="002A1FCD">
        <w:t>&lt;0.001</w:t>
      </w:r>
    </w:p>
    <w:p w14:paraId="163EC87A" w14:textId="77777777" w:rsidR="006032F2" w:rsidRDefault="006032F2" w:rsidP="006032F2"/>
    <w:p w14:paraId="6D1C570F" w14:textId="14EA9EC5" w:rsidR="00AE37AB" w:rsidRDefault="005E24FA" w:rsidP="00AE37AB">
      <w:r>
        <w:t>Table 40</w:t>
      </w:r>
    </w:p>
    <w:p w14:paraId="019DB1A9" w14:textId="46A88CE0" w:rsidR="006032F2" w:rsidRPr="00262D10" w:rsidRDefault="00AE37AB" w:rsidP="00AE37AB">
      <w:r>
        <w:rPr>
          <w:i/>
          <w:iCs/>
        </w:rPr>
        <w:t xml:space="preserve">Standardised coefficients for each </w:t>
      </w:r>
      <w:r w:rsidR="00EC0B4F">
        <w:rPr>
          <w:i/>
          <w:iCs/>
        </w:rPr>
        <w:t xml:space="preserve">PID-5 scale </w:t>
      </w:r>
      <w:r>
        <w:rPr>
          <w:i/>
          <w:iCs/>
        </w:rPr>
        <w:t>from the muscle building</w:t>
      </w:r>
      <w:r w:rsidRPr="001E1D60">
        <w:rPr>
          <w:i/>
          <w:iCs/>
        </w:rPr>
        <w:t xml:space="preserve"> </w:t>
      </w:r>
      <w:r w:rsidRPr="00D92C35">
        <w:rPr>
          <w:i/>
          <w:iCs/>
        </w:rPr>
        <w:t>behaviour</w:t>
      </w:r>
      <w:r>
        <w:rPr>
          <w:i/>
          <w:iCs/>
        </w:rPr>
        <w:t xml:space="preserve"> model and ag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05"/>
        <w:gridCol w:w="981"/>
        <w:gridCol w:w="205"/>
        <w:gridCol w:w="930"/>
        <w:gridCol w:w="205"/>
        <w:gridCol w:w="63"/>
        <w:gridCol w:w="205"/>
        <w:gridCol w:w="981"/>
        <w:gridCol w:w="205"/>
        <w:gridCol w:w="929"/>
        <w:gridCol w:w="205"/>
      </w:tblGrid>
      <w:tr w:rsidR="006032F2" w14:paraId="325EB0B5" w14:textId="77777777" w:rsidTr="00AE37AB">
        <w:trPr>
          <w:gridAfter w:val="1"/>
          <w:wAfter w:w="205" w:type="dxa"/>
        </w:trPr>
        <w:tc>
          <w:tcPr>
            <w:tcW w:w="2318" w:type="dxa"/>
            <w:tcBorders>
              <w:bottom w:val="nil"/>
            </w:tcBorders>
          </w:tcPr>
          <w:p w14:paraId="19B562DC" w14:textId="77777777" w:rsidR="006032F2" w:rsidRDefault="006032F2" w:rsidP="00944889"/>
        </w:tc>
        <w:tc>
          <w:tcPr>
            <w:tcW w:w="23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9E49D1" w14:textId="48A5DF15" w:rsidR="006032F2" w:rsidRDefault="00B920D1" w:rsidP="00B920D1">
            <w:pPr>
              <w:jc w:val="center"/>
            </w:pPr>
            <w:r>
              <w:t>M</w:t>
            </w:r>
            <w:r w:rsidR="006032F2">
              <w:t>ales</w:t>
            </w:r>
          </w:p>
        </w:tc>
        <w:tc>
          <w:tcPr>
            <w:tcW w:w="268" w:type="dxa"/>
            <w:gridSpan w:val="2"/>
            <w:tcBorders>
              <w:bottom w:val="nil"/>
            </w:tcBorders>
          </w:tcPr>
          <w:p w14:paraId="7982CF98" w14:textId="77777777" w:rsidR="006032F2" w:rsidRDefault="006032F2" w:rsidP="00944889">
            <w:pPr>
              <w:jc w:val="center"/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62FBB2" w14:textId="099C98F6" w:rsidR="006032F2" w:rsidRDefault="00B920D1" w:rsidP="00B920D1">
            <w:pPr>
              <w:jc w:val="center"/>
            </w:pPr>
            <w:r>
              <w:t>Fem</w:t>
            </w:r>
            <w:r w:rsidR="006032F2">
              <w:t>ales</w:t>
            </w:r>
          </w:p>
        </w:tc>
      </w:tr>
      <w:tr w:rsidR="00AE37AB" w14:paraId="61ED7C6D" w14:textId="77777777" w:rsidTr="00AE37AB">
        <w:trPr>
          <w:gridAfter w:val="1"/>
          <w:wAfter w:w="205" w:type="dxa"/>
        </w:trPr>
        <w:tc>
          <w:tcPr>
            <w:tcW w:w="2318" w:type="dxa"/>
            <w:tcBorders>
              <w:top w:val="nil"/>
              <w:bottom w:val="single" w:sz="4" w:space="0" w:color="auto"/>
            </w:tcBorders>
          </w:tcPr>
          <w:p w14:paraId="75ADEFCF" w14:textId="77777777" w:rsidR="00AE37AB" w:rsidRDefault="00AE37AB" w:rsidP="00AE37AB"/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5D328" w14:textId="141A2BA4" w:rsidR="00AE37AB" w:rsidRDefault="00AE37AB" w:rsidP="00AE37AB">
            <w:pPr>
              <w:jc w:val="center"/>
              <w:rPr>
                <w:rFonts w:cstheme="minorHAnsi"/>
              </w:rPr>
            </w:pPr>
            <w:r>
              <w:t>Coefficient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28238" w14:textId="2E54C56F" w:rsidR="00AE37AB" w:rsidRDefault="00AE37AB" w:rsidP="00AE37AB">
            <w:pPr>
              <w:jc w:val="center"/>
            </w:pPr>
            <w:r w:rsidRPr="00DB0A5E">
              <w:rPr>
                <w:i/>
                <w:iCs/>
              </w:rPr>
              <w:t>p</w:t>
            </w:r>
          </w:p>
        </w:tc>
        <w:tc>
          <w:tcPr>
            <w:tcW w:w="268" w:type="dxa"/>
            <w:gridSpan w:val="2"/>
            <w:tcBorders>
              <w:top w:val="nil"/>
              <w:bottom w:val="single" w:sz="4" w:space="0" w:color="auto"/>
            </w:tcBorders>
          </w:tcPr>
          <w:p w14:paraId="3B1A6C45" w14:textId="77777777" w:rsidR="00AE37AB" w:rsidRDefault="00AE37AB" w:rsidP="00AE37AB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8694E" w14:textId="4367F601" w:rsidR="00AE37AB" w:rsidRDefault="00AE37AB" w:rsidP="00AE37AB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CD829" w14:textId="11E99B23" w:rsidR="00AE37AB" w:rsidRDefault="00AE37AB" w:rsidP="00AE37AB">
            <w:pPr>
              <w:jc w:val="center"/>
            </w:pPr>
            <w:r w:rsidRPr="00DB0A5E">
              <w:rPr>
                <w:i/>
                <w:iCs/>
              </w:rPr>
              <w:t>p</w:t>
            </w:r>
          </w:p>
        </w:tc>
      </w:tr>
      <w:tr w:rsidR="005E24FA" w:rsidRPr="00B61860" w14:paraId="24B2BB98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1EBE4341" w14:textId="77777777" w:rsidR="005E24FA" w:rsidRPr="00B61860" w:rsidRDefault="005E24FA" w:rsidP="005E24FA">
            <w:r w:rsidRPr="00B61860">
              <w:t>Anxiousness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0426DB33" w14:textId="09317916" w:rsidR="005E24FA" w:rsidRPr="00B920D1" w:rsidRDefault="005E24FA" w:rsidP="005E24FA">
            <w:pPr>
              <w:jc w:val="center"/>
              <w:rPr>
                <w:b/>
              </w:rPr>
            </w:pPr>
            <w:r w:rsidRPr="00B920D1">
              <w:rPr>
                <w:b/>
              </w:rPr>
              <w:t>0.21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1B3EB0C" w14:textId="6A9410DE" w:rsidR="005E24FA" w:rsidRPr="00B920D1" w:rsidRDefault="005E24FA" w:rsidP="005E24FA">
            <w:pPr>
              <w:jc w:val="center"/>
              <w:rPr>
                <w:b/>
                <w:iCs/>
              </w:rPr>
            </w:pPr>
            <w:r w:rsidRPr="00B920D1">
              <w:rPr>
                <w:b/>
                <w:iCs/>
              </w:rPr>
              <w:t>0.010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4E4D1C0D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7F39FFC0" w14:textId="64834A49" w:rsidR="005E24FA" w:rsidRPr="000A1D45" w:rsidRDefault="005E24FA" w:rsidP="005E24FA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F157191" w14:textId="0E0CA213" w:rsidR="005E24FA" w:rsidRPr="000A1D45" w:rsidRDefault="005E24FA" w:rsidP="005E24FA">
            <w:pPr>
              <w:jc w:val="center"/>
              <w:rPr>
                <w:b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7414A95D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77D369B1" w14:textId="77777777" w:rsidR="005E24FA" w:rsidRPr="00B61860" w:rsidRDefault="005E24FA" w:rsidP="005E24FA">
            <w:r>
              <w:t>Callousness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048AA357" w14:textId="2A578D7C" w:rsidR="005E24FA" w:rsidRPr="00B920D1" w:rsidRDefault="005E24FA" w:rsidP="005E24FA">
            <w:pPr>
              <w:jc w:val="center"/>
            </w:pPr>
            <w:r w:rsidRPr="00B920D1">
              <w:t>-0.08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55A8F3C8" w14:textId="020421F2" w:rsidR="005E24FA" w:rsidRPr="00B920D1" w:rsidRDefault="005E24FA" w:rsidP="005E24FA">
            <w:pPr>
              <w:jc w:val="center"/>
              <w:rPr>
                <w:iCs/>
              </w:rPr>
            </w:pPr>
            <w:r w:rsidRPr="00B920D1">
              <w:rPr>
                <w:iCs/>
              </w:rPr>
              <w:t>0.318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4D9D1BD1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1F410ACD" w14:textId="3202C9F3" w:rsidR="005E24FA" w:rsidRPr="000A1D45" w:rsidRDefault="005E24FA" w:rsidP="005E24FA">
            <w:pPr>
              <w:jc w:val="center"/>
              <w:rPr>
                <w:b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D482734" w14:textId="300A40BA" w:rsidR="005E24FA" w:rsidRPr="000A1D45" w:rsidRDefault="005E24FA" w:rsidP="005E24FA">
            <w:pPr>
              <w:jc w:val="center"/>
              <w:rPr>
                <w:b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144B3A57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57B24CD2" w14:textId="77777777" w:rsidR="005E24FA" w:rsidRPr="00B61860" w:rsidRDefault="005E24FA" w:rsidP="005E24FA">
            <w:r w:rsidRPr="00B61860">
              <w:rPr>
                <w:rFonts w:eastAsia="Times New Roman" w:cstheme="minorHAnsi"/>
                <w:lang w:eastAsia="en-AU"/>
              </w:rPr>
              <w:t>Deceitfulness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6E39EDD3" w14:textId="052F65CD" w:rsidR="005E24FA" w:rsidRPr="00B920D1" w:rsidRDefault="005E24FA" w:rsidP="005E24FA">
            <w:pPr>
              <w:jc w:val="center"/>
              <w:rPr>
                <w:bCs/>
              </w:rPr>
            </w:pPr>
            <w:r w:rsidRPr="00B920D1">
              <w:rPr>
                <w:bCs/>
              </w:rPr>
              <w:t>0.01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3F65BA2E" w14:textId="2D03CC05" w:rsidR="005E24FA" w:rsidRPr="00B920D1" w:rsidRDefault="005E24FA" w:rsidP="005E24FA">
            <w:pPr>
              <w:jc w:val="center"/>
              <w:rPr>
                <w:bCs/>
              </w:rPr>
            </w:pPr>
            <w:r w:rsidRPr="00B920D1">
              <w:rPr>
                <w:bCs/>
              </w:rPr>
              <w:t>0.940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3CA43A5F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0360292E" w14:textId="77777777" w:rsidR="005E24FA" w:rsidRPr="00DF3716" w:rsidRDefault="005E24FA" w:rsidP="005E24FA">
            <w:pPr>
              <w:jc w:val="center"/>
              <w:rPr>
                <w:b/>
              </w:rPr>
            </w:pPr>
            <w:r w:rsidRPr="00DF3716">
              <w:rPr>
                <w:b/>
              </w:rPr>
              <w:t>0.1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B1874F2" w14:textId="14B1DBE3" w:rsidR="005E24FA" w:rsidRPr="00DF3716" w:rsidRDefault="005E24FA" w:rsidP="005E24FA">
            <w:pPr>
              <w:jc w:val="center"/>
              <w:rPr>
                <w:b/>
              </w:rPr>
            </w:pPr>
            <w:r w:rsidRPr="00DF3716">
              <w:rPr>
                <w:b/>
              </w:rPr>
              <w:t>0.026</w:t>
            </w:r>
          </w:p>
        </w:tc>
      </w:tr>
      <w:tr w:rsidR="005E24FA" w:rsidRPr="00B61860" w14:paraId="2C8EA82D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2509C797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pressiv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033AB73D" w14:textId="69D866CF" w:rsidR="005E24FA" w:rsidRPr="00B920D1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7E94484B" w14:textId="2DED0936" w:rsidR="005E24FA" w:rsidRPr="00B920D1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19A65ABD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1DF3C806" w14:textId="77777777" w:rsidR="005E24FA" w:rsidRPr="00DF3716" w:rsidRDefault="005E24FA" w:rsidP="005E24FA">
            <w:pPr>
              <w:jc w:val="center"/>
              <w:rPr>
                <w:b/>
              </w:rPr>
            </w:pPr>
            <w:r w:rsidRPr="00DF3716">
              <w:rPr>
                <w:b/>
              </w:rPr>
              <w:t>0.3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C4D4CF9" w14:textId="59301A84" w:rsidR="005E24FA" w:rsidRPr="00DF3716" w:rsidRDefault="005E24FA" w:rsidP="005E24FA">
            <w:pPr>
              <w:jc w:val="center"/>
              <w:rPr>
                <w:b/>
              </w:rPr>
            </w:pPr>
            <w:r w:rsidRPr="00DF3716">
              <w:rPr>
                <w:b/>
              </w:rPr>
              <w:t>&lt;0.001</w:t>
            </w:r>
          </w:p>
        </w:tc>
      </w:tr>
      <w:tr w:rsidR="005E24FA" w:rsidRPr="00B61860" w14:paraId="0E278221" w14:textId="77777777" w:rsidTr="001935E8"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77D69744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Distractibil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7E76127F" w14:textId="3875A602" w:rsidR="005E24FA" w:rsidRPr="00B920D1" w:rsidRDefault="005E24FA" w:rsidP="005E24FA">
            <w:pPr>
              <w:jc w:val="center"/>
              <w:rPr>
                <w:bCs/>
              </w:rPr>
            </w:pPr>
            <w:r w:rsidRPr="00B920D1">
              <w:rPr>
                <w:bCs/>
              </w:rPr>
              <w:t>0.00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12B089A7" w14:textId="79203C95" w:rsidR="005E24FA" w:rsidRPr="00B920D1" w:rsidRDefault="005E24FA" w:rsidP="005E24FA">
            <w:pPr>
              <w:jc w:val="center"/>
              <w:rPr>
                <w:bCs/>
              </w:rPr>
            </w:pPr>
            <w:r w:rsidRPr="00B920D1">
              <w:rPr>
                <w:bCs/>
              </w:rPr>
              <w:t>0.984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199D745B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488592BC" w14:textId="083A6843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75B21AB" w14:textId="43BE7AE0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42027F21" w14:textId="77777777" w:rsidTr="001935E8">
        <w:tc>
          <w:tcPr>
            <w:tcW w:w="2523" w:type="dxa"/>
            <w:gridSpan w:val="2"/>
          </w:tcPr>
          <w:p w14:paraId="1CB7D9C6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rresponsibility</w:t>
            </w:r>
          </w:p>
        </w:tc>
        <w:tc>
          <w:tcPr>
            <w:tcW w:w="1186" w:type="dxa"/>
            <w:gridSpan w:val="2"/>
          </w:tcPr>
          <w:p w14:paraId="542A33BB" w14:textId="6880AB93" w:rsidR="005E24FA" w:rsidRPr="00B920D1" w:rsidRDefault="005E24FA" w:rsidP="005E24FA">
            <w:pPr>
              <w:jc w:val="center"/>
              <w:rPr>
                <w:b/>
                <w:bCs/>
              </w:rPr>
            </w:pPr>
            <w:r w:rsidRPr="00B920D1">
              <w:rPr>
                <w:b/>
                <w:bCs/>
              </w:rPr>
              <w:t>0.18</w:t>
            </w:r>
          </w:p>
        </w:tc>
        <w:tc>
          <w:tcPr>
            <w:tcW w:w="1135" w:type="dxa"/>
            <w:gridSpan w:val="2"/>
          </w:tcPr>
          <w:p w14:paraId="720F6C9D" w14:textId="533F1AA1" w:rsidR="005E24FA" w:rsidRPr="00B920D1" w:rsidRDefault="005E24FA" w:rsidP="005E24FA">
            <w:pPr>
              <w:jc w:val="center"/>
              <w:rPr>
                <w:b/>
                <w:bCs/>
              </w:rPr>
            </w:pPr>
            <w:r w:rsidRPr="00B920D1">
              <w:rPr>
                <w:b/>
                <w:bCs/>
              </w:rPr>
              <w:t>0.025</w:t>
            </w:r>
          </w:p>
        </w:tc>
        <w:tc>
          <w:tcPr>
            <w:tcW w:w="268" w:type="dxa"/>
            <w:gridSpan w:val="2"/>
          </w:tcPr>
          <w:p w14:paraId="54C6C183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</w:tcPr>
          <w:p w14:paraId="67FAAFCE" w14:textId="2805950C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</w:tcPr>
          <w:p w14:paraId="17375D49" w14:textId="7933A34E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74E10DE5" w14:textId="77777777" w:rsidTr="001935E8">
        <w:tc>
          <w:tcPr>
            <w:tcW w:w="2523" w:type="dxa"/>
            <w:gridSpan w:val="2"/>
          </w:tcPr>
          <w:p w14:paraId="74D3E502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erseveration</w:t>
            </w:r>
          </w:p>
        </w:tc>
        <w:tc>
          <w:tcPr>
            <w:tcW w:w="1186" w:type="dxa"/>
            <w:gridSpan w:val="2"/>
          </w:tcPr>
          <w:p w14:paraId="00057DA2" w14:textId="4B0B6DF9" w:rsidR="005E24FA" w:rsidRPr="00B920D1" w:rsidRDefault="005E24FA" w:rsidP="005E24FA">
            <w:pPr>
              <w:jc w:val="center"/>
              <w:rPr>
                <w:bCs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</w:tcPr>
          <w:p w14:paraId="6DB165B9" w14:textId="1086D881" w:rsidR="005E24FA" w:rsidRPr="00B920D1" w:rsidRDefault="005E24FA" w:rsidP="005E24FA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</w:tcPr>
          <w:p w14:paraId="49985B0D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</w:tcPr>
          <w:p w14:paraId="74E9D843" w14:textId="77777777" w:rsidR="005E24FA" w:rsidRPr="000A1D45" w:rsidRDefault="005E24FA" w:rsidP="005E24FA">
            <w:pPr>
              <w:jc w:val="center"/>
            </w:pPr>
            <w:r>
              <w:t>0.10</w:t>
            </w:r>
          </w:p>
        </w:tc>
        <w:tc>
          <w:tcPr>
            <w:tcW w:w="1134" w:type="dxa"/>
            <w:gridSpan w:val="2"/>
          </w:tcPr>
          <w:p w14:paraId="4A1A7AAD" w14:textId="766BB56F" w:rsidR="005E24FA" w:rsidRPr="000A1D45" w:rsidRDefault="005E24FA" w:rsidP="005E24FA">
            <w:pPr>
              <w:jc w:val="center"/>
            </w:pPr>
            <w:r>
              <w:t>0.054</w:t>
            </w:r>
          </w:p>
        </w:tc>
      </w:tr>
      <w:tr w:rsidR="005E24FA" w:rsidRPr="00B61860" w14:paraId="4DA19C19" w14:textId="77777777" w:rsidTr="001935E8">
        <w:tc>
          <w:tcPr>
            <w:tcW w:w="2523" w:type="dxa"/>
            <w:gridSpan w:val="2"/>
          </w:tcPr>
          <w:p w14:paraId="78DEFC3B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estricted Affectivity</w:t>
            </w:r>
          </w:p>
        </w:tc>
        <w:tc>
          <w:tcPr>
            <w:tcW w:w="1186" w:type="dxa"/>
            <w:gridSpan w:val="2"/>
          </w:tcPr>
          <w:p w14:paraId="1D7F4EF5" w14:textId="65D02131" w:rsidR="005E24FA" w:rsidRPr="00B920D1" w:rsidRDefault="005E24FA" w:rsidP="005E24FA">
            <w:pPr>
              <w:jc w:val="center"/>
              <w:rPr>
                <w:bCs/>
              </w:rPr>
            </w:pPr>
            <w:r w:rsidRPr="00B920D1">
              <w:rPr>
                <w:bCs/>
              </w:rPr>
              <w:t>-0.06</w:t>
            </w:r>
          </w:p>
        </w:tc>
        <w:tc>
          <w:tcPr>
            <w:tcW w:w="1135" w:type="dxa"/>
            <w:gridSpan w:val="2"/>
          </w:tcPr>
          <w:p w14:paraId="3804D9A8" w14:textId="5E32FD3A" w:rsidR="005E24FA" w:rsidRPr="00B920D1" w:rsidRDefault="005E24FA" w:rsidP="005E24FA">
            <w:pPr>
              <w:jc w:val="center"/>
              <w:rPr>
                <w:bCs/>
              </w:rPr>
            </w:pPr>
            <w:r w:rsidRPr="00B920D1">
              <w:rPr>
                <w:bCs/>
              </w:rPr>
              <w:t>0.410</w:t>
            </w:r>
          </w:p>
        </w:tc>
        <w:tc>
          <w:tcPr>
            <w:tcW w:w="268" w:type="dxa"/>
            <w:gridSpan w:val="2"/>
          </w:tcPr>
          <w:p w14:paraId="2D1ED4E7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</w:tcPr>
          <w:p w14:paraId="12DA77B7" w14:textId="7C340A3D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</w:tcPr>
          <w:p w14:paraId="622F5A21" w14:textId="7379B1E7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60C6908B" w14:textId="77777777" w:rsidTr="001935E8">
        <w:trPr>
          <w:trHeight w:val="80"/>
        </w:trPr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4BEE4B70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Risk taking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0FD0F828" w14:textId="397D1624" w:rsidR="005E24FA" w:rsidRPr="00B920D1" w:rsidRDefault="005E24FA" w:rsidP="005E24FA">
            <w:pPr>
              <w:jc w:val="center"/>
              <w:rPr>
                <w:b/>
              </w:rPr>
            </w:pPr>
            <w:r w:rsidRPr="00B920D1">
              <w:rPr>
                <w:b/>
              </w:rPr>
              <w:t>0.25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5ECCE2A8" w14:textId="5C4CC15A" w:rsidR="005E24FA" w:rsidRPr="00B920D1" w:rsidRDefault="005E24FA" w:rsidP="005E24FA">
            <w:pPr>
              <w:jc w:val="center"/>
              <w:rPr>
                <w:b/>
              </w:rPr>
            </w:pPr>
            <w:r w:rsidRPr="00B920D1">
              <w:rPr>
                <w:b/>
              </w:rPr>
              <w:t>0.001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752035D9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6FBEB878" w14:textId="79363C6D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2B7D081" w14:textId="30B91151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055391D7" w14:textId="77777777" w:rsidTr="006604C1">
        <w:trPr>
          <w:trHeight w:val="80"/>
        </w:trPr>
        <w:tc>
          <w:tcPr>
            <w:tcW w:w="2523" w:type="dxa"/>
            <w:gridSpan w:val="2"/>
            <w:tcBorders>
              <w:top w:val="nil"/>
              <w:bottom w:val="nil"/>
            </w:tcBorders>
          </w:tcPr>
          <w:p w14:paraId="3CA420BB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eparation Insecurity</w:t>
            </w: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7F88768E" w14:textId="0C66690C" w:rsidR="005E24FA" w:rsidRPr="00B920D1" w:rsidRDefault="005E24FA" w:rsidP="005E24FA">
            <w:pPr>
              <w:jc w:val="center"/>
            </w:pPr>
            <w:r w:rsidRPr="00B920D1">
              <w:t>0.13</w:t>
            </w: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31391083" w14:textId="68065454" w:rsidR="005E24FA" w:rsidRPr="00B920D1" w:rsidRDefault="005E24FA" w:rsidP="005E24FA">
            <w:pPr>
              <w:jc w:val="center"/>
            </w:pPr>
            <w:r w:rsidRPr="00B920D1">
              <w:t>0.128</w:t>
            </w:r>
          </w:p>
        </w:tc>
        <w:tc>
          <w:tcPr>
            <w:tcW w:w="268" w:type="dxa"/>
            <w:gridSpan w:val="2"/>
            <w:tcBorders>
              <w:top w:val="nil"/>
              <w:bottom w:val="nil"/>
            </w:tcBorders>
          </w:tcPr>
          <w:p w14:paraId="753B2CDB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bottom w:val="nil"/>
            </w:tcBorders>
          </w:tcPr>
          <w:p w14:paraId="7A34C165" w14:textId="42A823BE" w:rsidR="005E24FA" w:rsidRPr="000A1D45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4EC3900" w14:textId="47700631" w:rsidR="005E24FA" w:rsidRPr="000A1D45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</w:tr>
      <w:tr w:rsidR="005E24FA" w:rsidRPr="00B61860" w14:paraId="2E731A56" w14:textId="77777777" w:rsidTr="006604C1"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E9A9A" w14:textId="77777777" w:rsidR="005E24FA" w:rsidRPr="00B61860" w:rsidRDefault="005E24FA" w:rsidP="005E24FA">
            <w:pPr>
              <w:rPr>
                <w:rFonts w:eastAsia="Times New Roman" w:cstheme="minorHAnsi"/>
                <w:lang w:eastAsia="en-AU"/>
              </w:rPr>
            </w:pPr>
            <w:r w:rsidRPr="00B61860">
              <w:rPr>
                <w:rFonts w:eastAsia="Times New Roman" w:cstheme="minorHAnsi"/>
                <w:lang w:eastAsia="en-AU"/>
              </w:rPr>
              <w:t>Unusual Beliefs and Experiences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DFA4F" w14:textId="343E88E3" w:rsidR="005E24FA" w:rsidRPr="00B920D1" w:rsidRDefault="005E24FA" w:rsidP="005E24FA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885FD" w14:textId="5E164661" w:rsidR="005E24FA" w:rsidRPr="00B920D1" w:rsidRDefault="005E24FA" w:rsidP="005E24FA">
            <w:pPr>
              <w:jc w:val="center"/>
            </w:pPr>
            <w:r>
              <w:rPr>
                <w:i/>
                <w:iCs/>
              </w:rPr>
              <w:t>-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8F3DC" w14:textId="77777777" w:rsidR="005E24FA" w:rsidRPr="00B61860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FF433" w14:textId="77777777" w:rsidR="005E24FA" w:rsidRPr="000A1D45" w:rsidRDefault="005E24FA" w:rsidP="005E24FA">
            <w:pPr>
              <w:jc w:val="center"/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8019F" w14:textId="67DCBB88" w:rsidR="005E24FA" w:rsidRPr="000A1D45" w:rsidRDefault="005E24FA" w:rsidP="005E24FA">
            <w:pPr>
              <w:jc w:val="center"/>
              <w:rPr>
                <w:bCs/>
              </w:rPr>
            </w:pPr>
            <w:r>
              <w:rPr>
                <w:bCs/>
              </w:rPr>
              <w:t>0.849</w:t>
            </w:r>
          </w:p>
        </w:tc>
      </w:tr>
      <w:tr w:rsidR="005E24FA" w14:paraId="21EA95EC" w14:textId="77777777" w:rsidTr="006604C1">
        <w:tc>
          <w:tcPr>
            <w:tcW w:w="2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87E5F" w14:textId="77777777" w:rsidR="005E24FA" w:rsidRPr="00641D0C" w:rsidRDefault="005E24FA" w:rsidP="005E24FA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4C3DA" w14:textId="23EC075D" w:rsidR="005E24FA" w:rsidRPr="00B920D1" w:rsidRDefault="005E24FA" w:rsidP="005E24FA">
            <w:pPr>
              <w:jc w:val="center"/>
            </w:pPr>
            <w:r w:rsidRPr="00B920D1">
              <w:t>0.0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A44A8" w14:textId="65B9C8D3" w:rsidR="005E24FA" w:rsidRPr="00B920D1" w:rsidRDefault="005E24FA" w:rsidP="005E24FA">
            <w:pPr>
              <w:jc w:val="center"/>
            </w:pPr>
            <w:r w:rsidRPr="00B920D1">
              <w:t>0.830</w:t>
            </w:r>
          </w:p>
        </w:tc>
        <w:tc>
          <w:tcPr>
            <w:tcW w:w="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8BF4B" w14:textId="77777777" w:rsidR="005E24FA" w:rsidRDefault="005E24FA" w:rsidP="005E24FA">
            <w:pPr>
              <w:jc w:val="center"/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F670E" w14:textId="350DDD7D" w:rsidR="005E24FA" w:rsidRDefault="005E24FA" w:rsidP="005E24FA">
            <w:pPr>
              <w:jc w:val="center"/>
            </w:pPr>
            <w:r>
              <w:t>-0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15082" w14:textId="6A82C866" w:rsidR="005E24FA" w:rsidRDefault="005E24FA" w:rsidP="005E24FA">
            <w:pPr>
              <w:jc w:val="center"/>
            </w:pPr>
            <w:r>
              <w:t>0.783</w:t>
            </w:r>
          </w:p>
        </w:tc>
      </w:tr>
    </w:tbl>
    <w:p w14:paraId="65652F92" w14:textId="77777777" w:rsidR="00AE37AB" w:rsidRDefault="00AE37AB" w:rsidP="00AE37AB">
      <w:pPr>
        <w:tabs>
          <w:tab w:val="left" w:pos="1170"/>
        </w:tabs>
      </w:pPr>
      <w:r>
        <w:t>Coefficient = Standardised regression weights</w:t>
      </w:r>
      <w:r w:rsidRPr="00D92C35">
        <w:rPr>
          <w:b/>
          <w:bCs/>
        </w:rPr>
        <w:t>. Boldface</w:t>
      </w:r>
      <w:r>
        <w:t xml:space="preserve"> indicates a significant coefficient at the &lt;0.05 level</w:t>
      </w:r>
    </w:p>
    <w:p w14:paraId="3F863A9A" w14:textId="6C330AE0" w:rsidR="006032F2" w:rsidRDefault="006032F2" w:rsidP="006032F2"/>
    <w:p w14:paraId="1B8304CF" w14:textId="77777777" w:rsidR="006032F2" w:rsidRDefault="006032F2" w:rsidP="006032F2"/>
    <w:p w14:paraId="0C5C2B08" w14:textId="77777777" w:rsidR="006032F2" w:rsidRDefault="006032F2" w:rsidP="006032F2"/>
    <w:p w14:paraId="006C10C7" w14:textId="77777777" w:rsidR="006032F2" w:rsidRDefault="006032F2" w:rsidP="006032F2"/>
    <w:p w14:paraId="77D76417" w14:textId="2E60B12A" w:rsidR="00786186" w:rsidRPr="00262D10" w:rsidRDefault="00786186" w:rsidP="00262D10"/>
    <w:sectPr w:rsidR="00786186" w:rsidRPr="00262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52004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5FA4F3" w14:textId="77777777" w:rsidR="008E33CD" w:rsidRDefault="005F00DF">
        <w:pPr>
          <w:pStyle w:val="Head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  <w:p w14:paraId="6647F38A" w14:textId="77777777" w:rsidR="008E33CD" w:rsidRDefault="005F00DF" w:rsidP="0094269A">
        <w:pPr>
          <w:pStyle w:val="Header"/>
        </w:pPr>
        <w:r>
          <w:rPr>
            <w:rFonts w:cstheme="minorHAnsi"/>
          </w:rPr>
          <w:t xml:space="preserve">DISORDERED </w:t>
        </w:r>
        <w:r>
          <w:rPr>
            <w:rFonts w:cstheme="minorHAnsi"/>
          </w:rPr>
          <w:t>EATING BEHAVIOUR AND THE PID-5</w:t>
        </w:r>
      </w:p>
    </w:sdtContent>
  </w:sdt>
  <w:p w14:paraId="7156D94F" w14:textId="77777777" w:rsidR="008E33CD" w:rsidRDefault="005F00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311BD"/>
    <w:multiLevelType w:val="multilevel"/>
    <w:tmpl w:val="43C08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A2FD1"/>
    <w:multiLevelType w:val="multilevel"/>
    <w:tmpl w:val="2444B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976178"/>
    <w:multiLevelType w:val="multilevel"/>
    <w:tmpl w:val="F25C7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C6180F"/>
    <w:multiLevelType w:val="hybridMultilevel"/>
    <w:tmpl w:val="437A25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6D7738"/>
    <w:multiLevelType w:val="hybridMultilevel"/>
    <w:tmpl w:val="F7EEEE22"/>
    <w:lvl w:ilvl="0" w:tplc="20608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262A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D63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E2B8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B26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CC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621B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1A89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DE1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F670824"/>
    <w:multiLevelType w:val="hybridMultilevel"/>
    <w:tmpl w:val="E444B2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C932AD"/>
    <w:multiLevelType w:val="hybridMultilevel"/>
    <w:tmpl w:val="9BC8B918"/>
    <w:lvl w:ilvl="0" w:tplc="54082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12A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62CB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241C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0CC2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DE0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4CBC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27609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C27D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602F2991"/>
    <w:multiLevelType w:val="multilevel"/>
    <w:tmpl w:val="BDFE6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766C6E"/>
    <w:multiLevelType w:val="multilevel"/>
    <w:tmpl w:val="E7E24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faazxfl0f9flev9aqvvf2v99trwspp5aat&quot;&gt;My EndNote Library&lt;record-ids&gt;&lt;item&gt;913&lt;/item&gt;&lt;/record-ids&gt;&lt;/item&gt;&lt;/Libraries&gt;"/>
  </w:docVars>
  <w:rsids>
    <w:rsidRoot w:val="00110D3A"/>
    <w:rsid w:val="0000473F"/>
    <w:rsid w:val="000105D9"/>
    <w:rsid w:val="00017F21"/>
    <w:rsid w:val="0002146A"/>
    <w:rsid w:val="00041984"/>
    <w:rsid w:val="00063021"/>
    <w:rsid w:val="000753D4"/>
    <w:rsid w:val="00082497"/>
    <w:rsid w:val="00084015"/>
    <w:rsid w:val="00084686"/>
    <w:rsid w:val="00095F7F"/>
    <w:rsid w:val="00097BD4"/>
    <w:rsid w:val="000A1D45"/>
    <w:rsid w:val="000B1B00"/>
    <w:rsid w:val="000D3984"/>
    <w:rsid w:val="000D3AB9"/>
    <w:rsid w:val="000D78C2"/>
    <w:rsid w:val="000E51B2"/>
    <w:rsid w:val="000E7AB7"/>
    <w:rsid w:val="000F1103"/>
    <w:rsid w:val="000F24B6"/>
    <w:rsid w:val="000F785F"/>
    <w:rsid w:val="0010435A"/>
    <w:rsid w:val="00110D3A"/>
    <w:rsid w:val="00112D6C"/>
    <w:rsid w:val="00113DEB"/>
    <w:rsid w:val="001224E1"/>
    <w:rsid w:val="00140A03"/>
    <w:rsid w:val="00150D64"/>
    <w:rsid w:val="00175902"/>
    <w:rsid w:val="00182302"/>
    <w:rsid w:val="00182886"/>
    <w:rsid w:val="001935E8"/>
    <w:rsid w:val="00194FA6"/>
    <w:rsid w:val="001A3653"/>
    <w:rsid w:val="001A5DAA"/>
    <w:rsid w:val="001A611D"/>
    <w:rsid w:val="001A7EB6"/>
    <w:rsid w:val="001B2161"/>
    <w:rsid w:val="001B64FC"/>
    <w:rsid w:val="001C0C2D"/>
    <w:rsid w:val="001C2AE8"/>
    <w:rsid w:val="001D2163"/>
    <w:rsid w:val="001D2DE2"/>
    <w:rsid w:val="001D66EB"/>
    <w:rsid w:val="001E1D60"/>
    <w:rsid w:val="001F2BF4"/>
    <w:rsid w:val="001F45F6"/>
    <w:rsid w:val="001F77C2"/>
    <w:rsid w:val="00223F3F"/>
    <w:rsid w:val="0022418C"/>
    <w:rsid w:val="002257ED"/>
    <w:rsid w:val="00241727"/>
    <w:rsid w:val="002432B4"/>
    <w:rsid w:val="00245885"/>
    <w:rsid w:val="00262D10"/>
    <w:rsid w:val="00270FB8"/>
    <w:rsid w:val="002839C8"/>
    <w:rsid w:val="00297746"/>
    <w:rsid w:val="002A1FCD"/>
    <w:rsid w:val="002A3DA2"/>
    <w:rsid w:val="002B3BCE"/>
    <w:rsid w:val="002C24D0"/>
    <w:rsid w:val="002C6269"/>
    <w:rsid w:val="002E23E9"/>
    <w:rsid w:val="00303FD6"/>
    <w:rsid w:val="003246EF"/>
    <w:rsid w:val="00355677"/>
    <w:rsid w:val="00357623"/>
    <w:rsid w:val="0035790E"/>
    <w:rsid w:val="00364B4D"/>
    <w:rsid w:val="00376A28"/>
    <w:rsid w:val="00386638"/>
    <w:rsid w:val="003903BD"/>
    <w:rsid w:val="00390B2A"/>
    <w:rsid w:val="00392ACC"/>
    <w:rsid w:val="0039619E"/>
    <w:rsid w:val="0039640A"/>
    <w:rsid w:val="003D6A17"/>
    <w:rsid w:val="003E6A98"/>
    <w:rsid w:val="003F18DB"/>
    <w:rsid w:val="00406DCE"/>
    <w:rsid w:val="00452740"/>
    <w:rsid w:val="00457B55"/>
    <w:rsid w:val="0046309F"/>
    <w:rsid w:val="004974EA"/>
    <w:rsid w:val="004B605F"/>
    <w:rsid w:val="004D21EC"/>
    <w:rsid w:val="004D5339"/>
    <w:rsid w:val="004E25C1"/>
    <w:rsid w:val="005158E0"/>
    <w:rsid w:val="0052322F"/>
    <w:rsid w:val="00526A3D"/>
    <w:rsid w:val="00527D3C"/>
    <w:rsid w:val="00543D4F"/>
    <w:rsid w:val="0055264B"/>
    <w:rsid w:val="00553124"/>
    <w:rsid w:val="0057262B"/>
    <w:rsid w:val="00580714"/>
    <w:rsid w:val="00580787"/>
    <w:rsid w:val="00593A46"/>
    <w:rsid w:val="00594403"/>
    <w:rsid w:val="00594A7A"/>
    <w:rsid w:val="00596747"/>
    <w:rsid w:val="005A48D0"/>
    <w:rsid w:val="005A69B8"/>
    <w:rsid w:val="005A6D5A"/>
    <w:rsid w:val="005B0505"/>
    <w:rsid w:val="005D0C47"/>
    <w:rsid w:val="005D71DC"/>
    <w:rsid w:val="005E24FA"/>
    <w:rsid w:val="005F00DF"/>
    <w:rsid w:val="005F298A"/>
    <w:rsid w:val="006022B3"/>
    <w:rsid w:val="006032F2"/>
    <w:rsid w:val="0062216D"/>
    <w:rsid w:val="00626DDB"/>
    <w:rsid w:val="0063275B"/>
    <w:rsid w:val="00636384"/>
    <w:rsid w:val="00643EC6"/>
    <w:rsid w:val="00645022"/>
    <w:rsid w:val="0064623F"/>
    <w:rsid w:val="006604C1"/>
    <w:rsid w:val="00686D56"/>
    <w:rsid w:val="00687F70"/>
    <w:rsid w:val="006A4E6B"/>
    <w:rsid w:val="006B55D0"/>
    <w:rsid w:val="006B73EE"/>
    <w:rsid w:val="006C3403"/>
    <w:rsid w:val="006E1246"/>
    <w:rsid w:val="006E34DA"/>
    <w:rsid w:val="0070264C"/>
    <w:rsid w:val="00703028"/>
    <w:rsid w:val="00727281"/>
    <w:rsid w:val="00732D46"/>
    <w:rsid w:val="0074776D"/>
    <w:rsid w:val="0075770A"/>
    <w:rsid w:val="00761FA2"/>
    <w:rsid w:val="0077716D"/>
    <w:rsid w:val="00782B1F"/>
    <w:rsid w:val="00786186"/>
    <w:rsid w:val="007B1ACB"/>
    <w:rsid w:val="007C5CA5"/>
    <w:rsid w:val="007E0FFF"/>
    <w:rsid w:val="007F30B8"/>
    <w:rsid w:val="007F57AA"/>
    <w:rsid w:val="00800492"/>
    <w:rsid w:val="00805D7A"/>
    <w:rsid w:val="00827D63"/>
    <w:rsid w:val="00831BFA"/>
    <w:rsid w:val="00832374"/>
    <w:rsid w:val="00833F75"/>
    <w:rsid w:val="008363EE"/>
    <w:rsid w:val="00836622"/>
    <w:rsid w:val="00850546"/>
    <w:rsid w:val="00855013"/>
    <w:rsid w:val="0085739D"/>
    <w:rsid w:val="00862297"/>
    <w:rsid w:val="00864F9B"/>
    <w:rsid w:val="00873EEB"/>
    <w:rsid w:val="00877993"/>
    <w:rsid w:val="00891A5C"/>
    <w:rsid w:val="008B02C9"/>
    <w:rsid w:val="008B62F0"/>
    <w:rsid w:val="008C5F22"/>
    <w:rsid w:val="008D2C86"/>
    <w:rsid w:val="008E0021"/>
    <w:rsid w:val="008E5484"/>
    <w:rsid w:val="008F6248"/>
    <w:rsid w:val="008F7EAE"/>
    <w:rsid w:val="00904349"/>
    <w:rsid w:val="00906A80"/>
    <w:rsid w:val="0092171F"/>
    <w:rsid w:val="009304DD"/>
    <w:rsid w:val="00934746"/>
    <w:rsid w:val="00935B60"/>
    <w:rsid w:val="00944889"/>
    <w:rsid w:val="00964DB3"/>
    <w:rsid w:val="009666C0"/>
    <w:rsid w:val="00970E0A"/>
    <w:rsid w:val="009728E6"/>
    <w:rsid w:val="00973729"/>
    <w:rsid w:val="00973EB9"/>
    <w:rsid w:val="00976855"/>
    <w:rsid w:val="00987A8A"/>
    <w:rsid w:val="009A4416"/>
    <w:rsid w:val="009C211C"/>
    <w:rsid w:val="009D241A"/>
    <w:rsid w:val="009E297D"/>
    <w:rsid w:val="009E68E7"/>
    <w:rsid w:val="009E7CB0"/>
    <w:rsid w:val="009F3874"/>
    <w:rsid w:val="009F7828"/>
    <w:rsid w:val="009F785E"/>
    <w:rsid w:val="00A006AD"/>
    <w:rsid w:val="00A3046A"/>
    <w:rsid w:val="00A364ED"/>
    <w:rsid w:val="00A42DD5"/>
    <w:rsid w:val="00A627BD"/>
    <w:rsid w:val="00A63879"/>
    <w:rsid w:val="00AA390D"/>
    <w:rsid w:val="00AB0B5F"/>
    <w:rsid w:val="00AB3A3B"/>
    <w:rsid w:val="00AE37AB"/>
    <w:rsid w:val="00AE658C"/>
    <w:rsid w:val="00B150D7"/>
    <w:rsid w:val="00B31E9E"/>
    <w:rsid w:val="00B45964"/>
    <w:rsid w:val="00B53166"/>
    <w:rsid w:val="00B53771"/>
    <w:rsid w:val="00B574DB"/>
    <w:rsid w:val="00B61860"/>
    <w:rsid w:val="00B70799"/>
    <w:rsid w:val="00B80341"/>
    <w:rsid w:val="00B80F85"/>
    <w:rsid w:val="00B920D1"/>
    <w:rsid w:val="00BA4FFB"/>
    <w:rsid w:val="00BB43FE"/>
    <w:rsid w:val="00BC1420"/>
    <w:rsid w:val="00BC1F07"/>
    <w:rsid w:val="00BC7650"/>
    <w:rsid w:val="00BC78FF"/>
    <w:rsid w:val="00BD1F0A"/>
    <w:rsid w:val="00BE39C0"/>
    <w:rsid w:val="00BE3D47"/>
    <w:rsid w:val="00BE6AB1"/>
    <w:rsid w:val="00BF29EB"/>
    <w:rsid w:val="00BF5134"/>
    <w:rsid w:val="00C06C69"/>
    <w:rsid w:val="00C11E89"/>
    <w:rsid w:val="00C41732"/>
    <w:rsid w:val="00C56298"/>
    <w:rsid w:val="00C56D77"/>
    <w:rsid w:val="00C57181"/>
    <w:rsid w:val="00C82C56"/>
    <w:rsid w:val="00C87215"/>
    <w:rsid w:val="00C91743"/>
    <w:rsid w:val="00CC2C32"/>
    <w:rsid w:val="00CC6C79"/>
    <w:rsid w:val="00CF0C70"/>
    <w:rsid w:val="00D039CB"/>
    <w:rsid w:val="00D15C42"/>
    <w:rsid w:val="00D21CCE"/>
    <w:rsid w:val="00D2574D"/>
    <w:rsid w:val="00D35791"/>
    <w:rsid w:val="00D50338"/>
    <w:rsid w:val="00D55BB5"/>
    <w:rsid w:val="00D75764"/>
    <w:rsid w:val="00D81E5F"/>
    <w:rsid w:val="00D92C35"/>
    <w:rsid w:val="00DB0A5E"/>
    <w:rsid w:val="00DC0F2E"/>
    <w:rsid w:val="00DC3498"/>
    <w:rsid w:val="00DC7FBE"/>
    <w:rsid w:val="00DF0365"/>
    <w:rsid w:val="00DF3716"/>
    <w:rsid w:val="00DF3E57"/>
    <w:rsid w:val="00DF7C22"/>
    <w:rsid w:val="00E00B6A"/>
    <w:rsid w:val="00E2098A"/>
    <w:rsid w:val="00E2595F"/>
    <w:rsid w:val="00E2728C"/>
    <w:rsid w:val="00E32233"/>
    <w:rsid w:val="00E36D59"/>
    <w:rsid w:val="00E4035E"/>
    <w:rsid w:val="00E410E2"/>
    <w:rsid w:val="00E46178"/>
    <w:rsid w:val="00E54039"/>
    <w:rsid w:val="00E679CF"/>
    <w:rsid w:val="00E74CDC"/>
    <w:rsid w:val="00E83BD8"/>
    <w:rsid w:val="00EA5A07"/>
    <w:rsid w:val="00EA69FF"/>
    <w:rsid w:val="00EB25EB"/>
    <w:rsid w:val="00EC03DB"/>
    <w:rsid w:val="00EC0B4F"/>
    <w:rsid w:val="00EC1899"/>
    <w:rsid w:val="00ED1769"/>
    <w:rsid w:val="00EF0EA0"/>
    <w:rsid w:val="00EF4BBD"/>
    <w:rsid w:val="00F033E2"/>
    <w:rsid w:val="00F06F1B"/>
    <w:rsid w:val="00F10489"/>
    <w:rsid w:val="00F356C2"/>
    <w:rsid w:val="00F41FBE"/>
    <w:rsid w:val="00F53BF9"/>
    <w:rsid w:val="00F57777"/>
    <w:rsid w:val="00F6036F"/>
    <w:rsid w:val="00F62820"/>
    <w:rsid w:val="00F7705D"/>
    <w:rsid w:val="00F86440"/>
    <w:rsid w:val="00F878E2"/>
    <w:rsid w:val="00F93279"/>
    <w:rsid w:val="00FC5E39"/>
    <w:rsid w:val="00FD7778"/>
    <w:rsid w:val="00FE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CC07B"/>
  <w15:docId w15:val="{52370410-C732-497E-B411-CBB688A22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D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D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00D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2D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62D1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262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2">
    <w:name w:val="H2"/>
    <w:basedOn w:val="Normal"/>
    <w:next w:val="Normal"/>
    <w:uiPriority w:val="99"/>
    <w:rsid w:val="00097BD4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390B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B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B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B2A"/>
    <w:rPr>
      <w:rFonts w:ascii="Calibri" w:hAnsi="Calibri" w:cs="Calibri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31BF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31BF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31BF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31BFA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D6A17"/>
    <w:pPr>
      <w:spacing w:line="240" w:lineRule="auto"/>
      <w:ind w:firstLine="7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A1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6A17"/>
    <w:rPr>
      <w:sz w:val="16"/>
      <w:szCs w:val="16"/>
    </w:rPr>
  </w:style>
  <w:style w:type="paragraph" w:customStyle="1" w:styleId="doc">
    <w:name w:val="doc"/>
    <w:basedOn w:val="Normal"/>
    <w:rsid w:val="006B5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D77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5F00DF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5F00DF"/>
    <w:pPr>
      <w:tabs>
        <w:tab w:val="center" w:pos="4513"/>
        <w:tab w:val="right" w:pos="9026"/>
      </w:tabs>
      <w:spacing w:after="0" w:line="240" w:lineRule="auto"/>
      <w:ind w:firstLine="720"/>
    </w:pPr>
  </w:style>
  <w:style w:type="character" w:customStyle="1" w:styleId="HeaderChar">
    <w:name w:val="Header Char"/>
    <w:basedOn w:val="DefaultParagraphFont"/>
    <w:link w:val="Header"/>
    <w:uiPriority w:val="99"/>
    <w:rsid w:val="005F00DF"/>
  </w:style>
  <w:style w:type="character" w:styleId="LineNumber">
    <w:name w:val="line number"/>
    <w:basedOn w:val="DefaultParagraphFont"/>
    <w:uiPriority w:val="99"/>
    <w:semiHidden/>
    <w:unhideWhenUsed/>
    <w:rsid w:val="005F0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269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8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995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08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796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2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56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3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9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084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8B966-5CD2-40A5-9582-BA5302D17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42</TotalTime>
  <Pages>25</Pages>
  <Words>5592</Words>
  <Characters>31881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Gilmartin</dc:creator>
  <cp:keywords/>
  <dc:description/>
  <cp:lastModifiedBy>Gilmartin, Tanya</cp:lastModifiedBy>
  <cp:revision>82</cp:revision>
  <dcterms:created xsi:type="dcterms:W3CDTF">2021-11-12T04:45:00Z</dcterms:created>
  <dcterms:modified xsi:type="dcterms:W3CDTF">2023-04-26T04:46:00Z</dcterms:modified>
</cp:coreProperties>
</file>